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80890" w14:textId="06C34A61" w:rsidR="0085417A" w:rsidRPr="00D66DCC" w:rsidRDefault="00A531AC" w:rsidP="00A531AC">
      <w:pPr>
        <w:spacing w:line="360" w:lineRule="auto"/>
        <w:jc w:val="center"/>
        <w:rPr>
          <w:rFonts w:cstheme="majorBidi"/>
          <w:sz w:val="32"/>
          <w:szCs w:val="32"/>
          <w:u w:val="single"/>
          <w:lang w:val="en-CA"/>
        </w:rPr>
      </w:pPr>
      <w:r w:rsidRPr="00D66DCC">
        <w:rPr>
          <w:rFonts w:cstheme="majorBidi"/>
          <w:sz w:val="32"/>
          <w:szCs w:val="32"/>
          <w:u w:val="single"/>
          <w:lang w:val="en-CA"/>
        </w:rPr>
        <w:t>Supplementary material</w:t>
      </w:r>
    </w:p>
    <w:p w14:paraId="6F8015CC" w14:textId="77777777" w:rsidR="00CE3DFB" w:rsidRDefault="00CE3DFB" w:rsidP="00A531AC">
      <w:pPr>
        <w:spacing w:line="360" w:lineRule="auto"/>
        <w:jc w:val="center"/>
        <w:rPr>
          <w:rFonts w:cstheme="majorBidi"/>
          <w:i/>
          <w:iCs/>
          <w:sz w:val="32"/>
          <w:szCs w:val="32"/>
          <w:lang w:val="en-CA"/>
        </w:rPr>
      </w:pPr>
    </w:p>
    <w:p w14:paraId="66086D63" w14:textId="77777777" w:rsidR="00D63819" w:rsidRDefault="00D63819" w:rsidP="00A531AC">
      <w:pPr>
        <w:spacing w:line="360" w:lineRule="auto"/>
        <w:jc w:val="center"/>
        <w:rPr>
          <w:rFonts w:cstheme="majorBidi"/>
          <w:i/>
          <w:iCs/>
          <w:sz w:val="32"/>
          <w:szCs w:val="32"/>
          <w:lang w:val="en-CA"/>
        </w:rPr>
      </w:pPr>
    </w:p>
    <w:p w14:paraId="77FED061" w14:textId="61F7C331" w:rsidR="00EA30C7" w:rsidRPr="00591C1B" w:rsidRDefault="00EA30C7" w:rsidP="00591C1B">
      <w:pPr>
        <w:spacing w:line="360" w:lineRule="auto"/>
        <w:jc w:val="center"/>
        <w:rPr>
          <w:rFonts w:cstheme="majorBidi"/>
          <w:b/>
          <w:bCs/>
          <w:sz w:val="32"/>
          <w:szCs w:val="32"/>
          <w:lang w:val="en-CA"/>
        </w:rPr>
      </w:pPr>
      <w:r w:rsidRPr="00591C1B">
        <w:rPr>
          <w:rFonts w:cstheme="majorBidi"/>
          <w:b/>
          <w:bCs/>
          <w:sz w:val="32"/>
          <w:szCs w:val="32"/>
          <w:lang w:val="en-CA"/>
        </w:rPr>
        <w:t>Incidence and predictors of problem gambling in first-episode psychosis: a prospective multicenter cohort study</w:t>
      </w:r>
    </w:p>
    <w:p w14:paraId="4A7E5117" w14:textId="77777777" w:rsidR="008C5E19" w:rsidRPr="007A7C52" w:rsidRDefault="008C5E19" w:rsidP="008C5E19">
      <w:pPr>
        <w:spacing w:after="240" w:line="360" w:lineRule="auto"/>
        <w:jc w:val="center"/>
        <w:rPr>
          <w:rFonts w:cstheme="majorBidi"/>
          <w:sz w:val="24"/>
          <w:szCs w:val="24"/>
          <w:lang w:val="fr-FR"/>
        </w:rPr>
      </w:pPr>
      <w:bookmarkStart w:id="0" w:name="_Toc173220968"/>
      <w:bookmarkStart w:id="1" w:name="_Toc173222550"/>
      <w:bookmarkStart w:id="2" w:name="_Toc192238214"/>
      <w:r w:rsidRPr="007A7C52">
        <w:rPr>
          <w:rFonts w:cstheme="majorBidi"/>
          <w:sz w:val="24"/>
          <w:szCs w:val="24"/>
          <w:lang w:val="fr-FR"/>
        </w:rPr>
        <w:t>Olivier Corbeil</w:t>
      </w:r>
      <w:r w:rsidRPr="007A7C52">
        <w:rPr>
          <w:rFonts w:cstheme="majorBidi"/>
          <w:sz w:val="24"/>
          <w:szCs w:val="24"/>
          <w:vertAlign w:val="superscript"/>
          <w:lang w:val="fr-FR"/>
        </w:rPr>
        <w:t>1,2,3</w:t>
      </w:r>
      <w:r w:rsidRPr="007A7C52">
        <w:rPr>
          <w:rFonts w:cstheme="majorBidi"/>
          <w:sz w:val="24"/>
          <w:szCs w:val="24"/>
          <w:lang w:val="fr-FR"/>
        </w:rPr>
        <w:t>, Maxime Huot-</w:t>
      </w:r>
      <w:r w:rsidRPr="008C5E19">
        <w:rPr>
          <w:rFonts w:cstheme="majorBidi"/>
          <w:sz w:val="24"/>
          <w:szCs w:val="24"/>
          <w:lang w:val="fr-FR"/>
        </w:rPr>
        <w:t>Lavoie</w:t>
      </w:r>
      <w:r w:rsidRPr="008C5E19">
        <w:rPr>
          <w:rFonts w:cstheme="majorBidi"/>
          <w:sz w:val="24"/>
          <w:szCs w:val="24"/>
          <w:vertAlign w:val="superscript"/>
          <w:lang w:val="fr-FR"/>
        </w:rPr>
        <w:t>3,4</w:t>
      </w:r>
      <w:r w:rsidRPr="008C5E19">
        <w:rPr>
          <w:rFonts w:cstheme="majorBidi"/>
          <w:sz w:val="24"/>
          <w:szCs w:val="24"/>
          <w:lang w:val="fr-FR"/>
        </w:rPr>
        <w:t>, Amal Abdel-Baki</w:t>
      </w:r>
      <w:r w:rsidRPr="008C5E19">
        <w:rPr>
          <w:rFonts w:cstheme="majorBidi"/>
          <w:sz w:val="24"/>
          <w:szCs w:val="24"/>
          <w:vertAlign w:val="superscript"/>
          <w:lang w:val="fr-FR"/>
        </w:rPr>
        <w:t>5,6,7</w:t>
      </w:r>
      <w:r w:rsidRPr="008C5E19">
        <w:rPr>
          <w:rFonts w:cstheme="majorBidi"/>
          <w:sz w:val="24"/>
          <w:szCs w:val="24"/>
          <w:lang w:val="fr-FR"/>
        </w:rPr>
        <w:t>,</w:t>
      </w:r>
      <w:r w:rsidRPr="008C5E19">
        <w:rPr>
          <w:rFonts w:cstheme="majorBidi"/>
          <w:sz w:val="24"/>
          <w:szCs w:val="24"/>
          <w:vertAlign w:val="superscript"/>
          <w:lang w:val="fr-FR"/>
        </w:rPr>
        <w:t xml:space="preserve"> </w:t>
      </w:r>
      <w:r w:rsidRPr="008C5E19">
        <w:rPr>
          <w:rFonts w:cstheme="majorBidi"/>
          <w:sz w:val="24"/>
          <w:szCs w:val="24"/>
          <w:lang w:val="fr-FR"/>
        </w:rPr>
        <w:t>Laurent</w:t>
      </w:r>
      <w:r w:rsidRPr="007A7C52">
        <w:rPr>
          <w:rFonts w:cstheme="majorBidi"/>
          <w:sz w:val="24"/>
          <w:szCs w:val="24"/>
          <w:lang w:val="fr-FR"/>
        </w:rPr>
        <w:t xml:space="preserve"> Béchard</w:t>
      </w:r>
      <w:r w:rsidRPr="00C12B4E">
        <w:rPr>
          <w:rFonts w:cstheme="majorBidi"/>
          <w:sz w:val="24"/>
          <w:szCs w:val="24"/>
          <w:vertAlign w:val="superscript"/>
          <w:lang w:val="fr-FR"/>
        </w:rPr>
        <w:t>1,</w:t>
      </w:r>
      <w:r w:rsidRPr="007A7C52">
        <w:rPr>
          <w:rFonts w:cstheme="majorBidi"/>
          <w:sz w:val="24"/>
          <w:szCs w:val="24"/>
          <w:vertAlign w:val="superscript"/>
          <w:lang w:val="fr-FR"/>
        </w:rPr>
        <w:t>2,3</w:t>
      </w:r>
      <w:r>
        <w:rPr>
          <w:rFonts w:cstheme="majorBidi"/>
          <w:sz w:val="24"/>
          <w:szCs w:val="24"/>
          <w:vertAlign w:val="superscript"/>
          <w:lang w:val="fr-FR"/>
        </w:rPr>
        <w:t>,8</w:t>
      </w:r>
      <w:r w:rsidRPr="007A7C52">
        <w:rPr>
          <w:rFonts w:cstheme="majorBidi"/>
          <w:sz w:val="24"/>
          <w:szCs w:val="24"/>
          <w:lang w:val="fr-FR"/>
        </w:rPr>
        <w:t>,</w:t>
      </w:r>
      <w:r w:rsidRPr="007A7C52">
        <w:rPr>
          <w:rFonts w:cstheme="majorBidi"/>
          <w:sz w:val="24"/>
          <w:szCs w:val="24"/>
          <w:vertAlign w:val="superscript"/>
          <w:lang w:val="fr-FR"/>
        </w:rPr>
        <w:t xml:space="preserve"> </w:t>
      </w:r>
      <w:r w:rsidRPr="007A7C52">
        <w:rPr>
          <w:rFonts w:cstheme="majorBidi"/>
          <w:sz w:val="24"/>
          <w:szCs w:val="24"/>
          <w:lang w:val="fr-FR"/>
        </w:rPr>
        <w:t>Sébastien Brodeur</w:t>
      </w:r>
      <w:r w:rsidRPr="007A7C52">
        <w:rPr>
          <w:rFonts w:cstheme="majorBidi"/>
          <w:sz w:val="24"/>
          <w:szCs w:val="24"/>
          <w:vertAlign w:val="superscript"/>
          <w:lang w:val="fr-FR"/>
        </w:rPr>
        <w:t>2,3,4</w:t>
      </w:r>
      <w:r w:rsidRPr="007A7C52">
        <w:rPr>
          <w:rFonts w:cstheme="majorBidi"/>
          <w:sz w:val="24"/>
          <w:szCs w:val="24"/>
          <w:lang w:val="fr-FR"/>
        </w:rPr>
        <w:t xml:space="preserve">, </w:t>
      </w:r>
      <w:r>
        <w:rPr>
          <w:rFonts w:cstheme="majorBidi"/>
          <w:sz w:val="24"/>
          <w:szCs w:val="24"/>
          <w:lang w:val="fr-FR"/>
        </w:rPr>
        <w:t>Laurence Artaud</w:t>
      </w:r>
      <w:r>
        <w:rPr>
          <w:rFonts w:cstheme="majorBidi"/>
          <w:sz w:val="24"/>
          <w:szCs w:val="24"/>
          <w:vertAlign w:val="superscript"/>
          <w:lang w:val="fr-FR"/>
        </w:rPr>
        <w:t>5</w:t>
      </w:r>
      <w:r w:rsidRPr="00F77862">
        <w:rPr>
          <w:rFonts w:cstheme="majorBidi"/>
          <w:sz w:val="24"/>
          <w:szCs w:val="24"/>
          <w:vertAlign w:val="superscript"/>
          <w:lang w:val="fr-FR"/>
        </w:rPr>
        <w:t>,</w:t>
      </w:r>
      <w:r>
        <w:rPr>
          <w:rFonts w:cstheme="majorBidi"/>
          <w:sz w:val="24"/>
          <w:szCs w:val="24"/>
          <w:vertAlign w:val="superscript"/>
          <w:lang w:val="fr-FR"/>
        </w:rPr>
        <w:t>6,7</w:t>
      </w:r>
      <w:r>
        <w:rPr>
          <w:rFonts w:cstheme="majorBidi"/>
          <w:sz w:val="24"/>
          <w:szCs w:val="24"/>
          <w:lang w:val="fr-FR"/>
        </w:rPr>
        <w:t>, Prométhéas Constantinides</w:t>
      </w:r>
      <w:r>
        <w:rPr>
          <w:rFonts w:cstheme="majorBidi"/>
          <w:sz w:val="24"/>
          <w:szCs w:val="24"/>
          <w:vertAlign w:val="superscript"/>
          <w:lang w:val="fr-FR"/>
        </w:rPr>
        <w:t>5</w:t>
      </w:r>
      <w:r w:rsidRPr="00F77862">
        <w:rPr>
          <w:rFonts w:cstheme="majorBidi"/>
          <w:sz w:val="24"/>
          <w:szCs w:val="24"/>
          <w:vertAlign w:val="superscript"/>
          <w:lang w:val="fr-FR"/>
        </w:rPr>
        <w:t>,</w:t>
      </w:r>
      <w:r>
        <w:rPr>
          <w:rFonts w:cstheme="majorBidi"/>
          <w:sz w:val="24"/>
          <w:szCs w:val="24"/>
          <w:vertAlign w:val="superscript"/>
          <w:lang w:val="fr-FR"/>
        </w:rPr>
        <w:t>6,7</w:t>
      </w:r>
      <w:r>
        <w:rPr>
          <w:rFonts w:cstheme="majorBidi"/>
          <w:sz w:val="24"/>
          <w:szCs w:val="24"/>
          <w:lang w:val="fr-FR"/>
        </w:rPr>
        <w:t xml:space="preserve">, </w:t>
      </w:r>
      <w:r w:rsidRPr="007A7C52">
        <w:rPr>
          <w:rFonts w:cstheme="majorBidi"/>
          <w:sz w:val="24"/>
          <w:szCs w:val="24"/>
          <w:lang w:val="fr-FR"/>
        </w:rPr>
        <w:t>Christian Jacques</w:t>
      </w:r>
      <w:r>
        <w:rPr>
          <w:rFonts w:cstheme="majorBidi"/>
          <w:sz w:val="24"/>
          <w:szCs w:val="24"/>
          <w:vertAlign w:val="superscript"/>
          <w:lang w:val="fr-FR"/>
        </w:rPr>
        <w:t>9</w:t>
      </w:r>
      <w:r w:rsidRPr="007A7C52">
        <w:rPr>
          <w:rFonts w:cstheme="majorBidi"/>
          <w:sz w:val="24"/>
          <w:szCs w:val="24"/>
          <w:vertAlign w:val="superscript"/>
          <w:lang w:val="fr-FR"/>
        </w:rPr>
        <w:t>,</w:t>
      </w:r>
      <w:r>
        <w:rPr>
          <w:rFonts w:cstheme="majorBidi"/>
          <w:sz w:val="24"/>
          <w:szCs w:val="24"/>
          <w:vertAlign w:val="superscript"/>
          <w:lang w:val="fr-FR"/>
        </w:rPr>
        <w:t>10</w:t>
      </w:r>
      <w:r w:rsidRPr="007A7C52">
        <w:rPr>
          <w:rFonts w:cstheme="majorBidi"/>
          <w:sz w:val="24"/>
          <w:szCs w:val="24"/>
          <w:lang w:val="fr-FR"/>
        </w:rPr>
        <w:t xml:space="preserve">, </w:t>
      </w:r>
      <w:r>
        <w:rPr>
          <w:rFonts w:cstheme="majorBidi"/>
          <w:sz w:val="24"/>
          <w:szCs w:val="24"/>
          <w:lang w:val="fr-FR"/>
        </w:rPr>
        <w:t>Jean-François Morin</w:t>
      </w:r>
      <w:r>
        <w:rPr>
          <w:rFonts w:cstheme="majorBidi"/>
          <w:sz w:val="24"/>
          <w:szCs w:val="24"/>
          <w:vertAlign w:val="superscript"/>
          <w:lang w:val="fr-FR"/>
        </w:rPr>
        <w:t>5</w:t>
      </w:r>
      <w:r w:rsidRPr="00F77862">
        <w:rPr>
          <w:rFonts w:cstheme="majorBidi"/>
          <w:sz w:val="24"/>
          <w:szCs w:val="24"/>
          <w:vertAlign w:val="superscript"/>
          <w:lang w:val="fr-FR"/>
        </w:rPr>
        <w:t>,</w:t>
      </w:r>
      <w:r>
        <w:rPr>
          <w:rFonts w:cstheme="majorBidi"/>
          <w:sz w:val="24"/>
          <w:szCs w:val="24"/>
          <w:vertAlign w:val="superscript"/>
          <w:lang w:val="fr-FR"/>
        </w:rPr>
        <w:t>6,7</w:t>
      </w:r>
      <w:r>
        <w:rPr>
          <w:rFonts w:cstheme="majorBidi"/>
          <w:sz w:val="24"/>
          <w:szCs w:val="24"/>
          <w:lang w:val="fr-FR"/>
        </w:rPr>
        <w:t>, Clairélaine Ouellet-Plamondon</w:t>
      </w:r>
      <w:r>
        <w:rPr>
          <w:rFonts w:cstheme="majorBidi"/>
          <w:sz w:val="24"/>
          <w:szCs w:val="24"/>
          <w:vertAlign w:val="superscript"/>
          <w:lang w:val="fr-FR"/>
        </w:rPr>
        <w:t>5</w:t>
      </w:r>
      <w:r w:rsidRPr="00F77862">
        <w:rPr>
          <w:rFonts w:cstheme="majorBidi"/>
          <w:sz w:val="24"/>
          <w:szCs w:val="24"/>
          <w:vertAlign w:val="superscript"/>
          <w:lang w:val="fr-FR"/>
        </w:rPr>
        <w:t>,</w:t>
      </w:r>
      <w:r>
        <w:rPr>
          <w:rFonts w:cstheme="majorBidi"/>
          <w:sz w:val="24"/>
          <w:szCs w:val="24"/>
          <w:vertAlign w:val="superscript"/>
          <w:lang w:val="fr-FR"/>
        </w:rPr>
        <w:t>6,7</w:t>
      </w:r>
      <w:r>
        <w:rPr>
          <w:rFonts w:cstheme="majorBidi"/>
          <w:sz w:val="24"/>
          <w:szCs w:val="24"/>
          <w:lang w:val="fr-FR"/>
        </w:rPr>
        <w:t xml:space="preserve">, </w:t>
      </w:r>
      <w:r w:rsidRPr="007A7C52">
        <w:rPr>
          <w:rFonts w:cstheme="majorBidi"/>
          <w:sz w:val="24"/>
          <w:szCs w:val="24"/>
          <w:lang w:val="fr-FR"/>
        </w:rPr>
        <w:t>Marco Solmi</w:t>
      </w:r>
      <w:r>
        <w:rPr>
          <w:rFonts w:cstheme="majorBidi"/>
          <w:sz w:val="24"/>
          <w:szCs w:val="24"/>
          <w:vertAlign w:val="superscript"/>
          <w:lang w:val="fr-FR"/>
        </w:rPr>
        <w:t>11</w:t>
      </w:r>
      <w:r w:rsidRPr="007A7C52">
        <w:rPr>
          <w:rFonts w:cstheme="majorBidi"/>
          <w:sz w:val="24"/>
          <w:szCs w:val="24"/>
          <w:vertAlign w:val="superscript"/>
          <w:lang w:val="fr-FR"/>
        </w:rPr>
        <w:t>-1</w:t>
      </w:r>
      <w:r>
        <w:rPr>
          <w:rFonts w:cstheme="majorBidi"/>
          <w:sz w:val="24"/>
          <w:szCs w:val="24"/>
          <w:vertAlign w:val="superscript"/>
          <w:lang w:val="fr-FR"/>
        </w:rPr>
        <w:t>4</w:t>
      </w:r>
      <w:r w:rsidRPr="007A7C52">
        <w:rPr>
          <w:rFonts w:cstheme="majorBidi"/>
          <w:sz w:val="24"/>
          <w:szCs w:val="24"/>
          <w:lang w:val="fr-FR"/>
        </w:rPr>
        <w:t>, Denis Talbot</w:t>
      </w:r>
      <w:r w:rsidRPr="007A7C52">
        <w:rPr>
          <w:rFonts w:cstheme="majorBidi"/>
          <w:sz w:val="24"/>
          <w:szCs w:val="24"/>
          <w:vertAlign w:val="superscript"/>
          <w:lang w:val="fr-FR"/>
        </w:rPr>
        <w:t>1</w:t>
      </w:r>
      <w:r>
        <w:rPr>
          <w:rFonts w:cstheme="majorBidi"/>
          <w:sz w:val="24"/>
          <w:szCs w:val="24"/>
          <w:vertAlign w:val="superscript"/>
          <w:lang w:val="fr-FR"/>
        </w:rPr>
        <w:t>5</w:t>
      </w:r>
      <w:r w:rsidRPr="007A7C52">
        <w:rPr>
          <w:rFonts w:cstheme="majorBidi"/>
          <w:sz w:val="24"/>
          <w:szCs w:val="24"/>
          <w:vertAlign w:val="superscript"/>
          <w:lang w:val="fr-FR"/>
        </w:rPr>
        <w:t>,1</w:t>
      </w:r>
      <w:r>
        <w:rPr>
          <w:rFonts w:cstheme="majorBidi"/>
          <w:sz w:val="24"/>
          <w:szCs w:val="24"/>
          <w:vertAlign w:val="superscript"/>
          <w:lang w:val="fr-FR"/>
        </w:rPr>
        <w:t>6</w:t>
      </w:r>
      <w:r w:rsidRPr="007A7C52">
        <w:rPr>
          <w:rFonts w:cstheme="majorBidi"/>
          <w:sz w:val="24"/>
          <w:szCs w:val="24"/>
          <w:lang w:val="fr-FR"/>
        </w:rPr>
        <w:t>, Michel Dorval</w:t>
      </w:r>
      <w:r w:rsidRPr="007A7C52">
        <w:rPr>
          <w:rFonts w:cstheme="majorBidi"/>
          <w:sz w:val="24"/>
          <w:szCs w:val="24"/>
          <w:vertAlign w:val="superscript"/>
          <w:lang w:val="fr-FR"/>
        </w:rPr>
        <w:t>1,1</w:t>
      </w:r>
      <w:r>
        <w:rPr>
          <w:rFonts w:cstheme="majorBidi"/>
          <w:sz w:val="24"/>
          <w:szCs w:val="24"/>
          <w:vertAlign w:val="superscript"/>
          <w:lang w:val="fr-FR"/>
        </w:rPr>
        <w:t>7</w:t>
      </w:r>
      <w:r w:rsidRPr="007A7C52">
        <w:rPr>
          <w:rFonts w:cstheme="majorBidi"/>
          <w:sz w:val="24"/>
          <w:szCs w:val="24"/>
          <w:lang w:val="fr-FR"/>
        </w:rPr>
        <w:t>, Isabelle Giroux</w:t>
      </w:r>
      <w:r>
        <w:rPr>
          <w:rFonts w:cstheme="majorBidi"/>
          <w:sz w:val="24"/>
          <w:szCs w:val="24"/>
          <w:vertAlign w:val="superscript"/>
          <w:lang w:val="fr-FR"/>
        </w:rPr>
        <w:t>9</w:t>
      </w:r>
      <w:r w:rsidRPr="007A7C52">
        <w:rPr>
          <w:rFonts w:cstheme="majorBidi"/>
          <w:sz w:val="24"/>
          <w:szCs w:val="24"/>
          <w:vertAlign w:val="superscript"/>
          <w:lang w:val="fr-FR"/>
        </w:rPr>
        <w:t>,</w:t>
      </w:r>
      <w:r>
        <w:rPr>
          <w:rFonts w:cstheme="majorBidi"/>
          <w:sz w:val="24"/>
          <w:szCs w:val="24"/>
          <w:vertAlign w:val="superscript"/>
          <w:lang w:val="fr-FR"/>
        </w:rPr>
        <w:t>10</w:t>
      </w:r>
      <w:r w:rsidRPr="007A7C52">
        <w:rPr>
          <w:rFonts w:cstheme="majorBidi"/>
          <w:sz w:val="24"/>
          <w:szCs w:val="24"/>
          <w:lang w:val="fr-FR"/>
        </w:rPr>
        <w:t>, Marc-André Roy</w:t>
      </w:r>
      <w:r w:rsidRPr="007A7C52">
        <w:rPr>
          <w:rFonts w:cstheme="majorBidi"/>
          <w:sz w:val="24"/>
          <w:szCs w:val="24"/>
          <w:vertAlign w:val="superscript"/>
          <w:lang w:val="fr-FR"/>
        </w:rPr>
        <w:t>2,3,4</w:t>
      </w:r>
      <w:r w:rsidRPr="007A7C52">
        <w:rPr>
          <w:rFonts w:cstheme="majorBidi"/>
          <w:sz w:val="24"/>
          <w:szCs w:val="24"/>
          <w:lang w:val="fr-FR"/>
        </w:rPr>
        <w:t>, Marie-France Demers</w:t>
      </w:r>
      <w:r w:rsidRPr="007A7C52">
        <w:rPr>
          <w:rFonts w:cstheme="majorBidi"/>
          <w:sz w:val="24"/>
          <w:szCs w:val="24"/>
          <w:vertAlign w:val="superscript"/>
          <w:lang w:val="fr-FR"/>
        </w:rPr>
        <w:t>1,2,3</w:t>
      </w:r>
    </w:p>
    <w:p w14:paraId="6AF9BD17" w14:textId="77777777" w:rsidR="008C5E19" w:rsidRPr="008C5E19" w:rsidRDefault="008C5E19" w:rsidP="008C5E19">
      <w:pPr>
        <w:spacing w:line="360" w:lineRule="auto"/>
        <w:rPr>
          <w:rFonts w:cstheme="majorBidi"/>
          <w:sz w:val="18"/>
          <w:szCs w:val="18"/>
          <w:lang w:val="en-CA"/>
        </w:rPr>
      </w:pPr>
      <w:r w:rsidRPr="008C5E19">
        <w:rPr>
          <w:rFonts w:cstheme="majorBidi"/>
          <w:sz w:val="18"/>
          <w:szCs w:val="18"/>
          <w:lang w:val="en-CA"/>
        </w:rPr>
        <w:t>1. Faculty of Pharmacy, Université Laval, Quebec, Canada.</w:t>
      </w:r>
    </w:p>
    <w:p w14:paraId="09D7FE1D" w14:textId="77777777" w:rsidR="008C5E19" w:rsidRPr="008C5E19" w:rsidRDefault="008C5E19" w:rsidP="008C5E19">
      <w:pPr>
        <w:spacing w:line="360" w:lineRule="auto"/>
        <w:rPr>
          <w:rFonts w:cstheme="majorBidi"/>
          <w:sz w:val="18"/>
          <w:szCs w:val="18"/>
        </w:rPr>
      </w:pPr>
      <w:r w:rsidRPr="008C5E19">
        <w:rPr>
          <w:rFonts w:cstheme="majorBidi"/>
          <w:sz w:val="18"/>
          <w:szCs w:val="18"/>
        </w:rPr>
        <w:t>2. First-episode psychosis program, Institut universitaire en santé mentale de Québec (IUSMQ), Quebec, Canada.</w:t>
      </w:r>
    </w:p>
    <w:p w14:paraId="3E3C6199" w14:textId="77777777" w:rsidR="008C5E19" w:rsidRPr="008C5E19" w:rsidRDefault="008C5E19" w:rsidP="008C5E19">
      <w:pPr>
        <w:spacing w:line="360" w:lineRule="auto"/>
        <w:rPr>
          <w:rFonts w:cstheme="majorBidi"/>
          <w:sz w:val="18"/>
          <w:szCs w:val="18"/>
          <w:lang w:val="en-CA"/>
        </w:rPr>
      </w:pPr>
      <w:r w:rsidRPr="008C5E19">
        <w:rPr>
          <w:rFonts w:cstheme="majorBidi"/>
          <w:sz w:val="18"/>
          <w:szCs w:val="18"/>
          <w:lang w:val="en-CA"/>
        </w:rPr>
        <w:t>3. CERVO Brain Research Centre, Quebec, Canada.</w:t>
      </w:r>
    </w:p>
    <w:p w14:paraId="2D78F3DD" w14:textId="77777777" w:rsidR="008C5E19" w:rsidRPr="008C5E19" w:rsidRDefault="008C5E19" w:rsidP="008C5E19">
      <w:pPr>
        <w:spacing w:line="360" w:lineRule="auto"/>
        <w:rPr>
          <w:rFonts w:cstheme="majorBidi"/>
          <w:sz w:val="18"/>
          <w:szCs w:val="18"/>
          <w:lang w:val="en-CA"/>
        </w:rPr>
      </w:pPr>
      <w:r w:rsidRPr="008C5E19">
        <w:rPr>
          <w:rFonts w:cstheme="majorBidi"/>
          <w:sz w:val="18"/>
          <w:szCs w:val="18"/>
          <w:lang w:val="en-CA"/>
        </w:rPr>
        <w:t>4. Department of Psychiatry, Faculty of Medicine, Université Laval, Quebec, Canada.</w:t>
      </w:r>
    </w:p>
    <w:p w14:paraId="1430317D" w14:textId="77777777" w:rsidR="008C5E19" w:rsidRPr="008C5E19" w:rsidRDefault="008C5E19" w:rsidP="008C5E19">
      <w:pPr>
        <w:spacing w:line="360" w:lineRule="auto"/>
        <w:rPr>
          <w:rFonts w:cstheme="majorBidi"/>
          <w:sz w:val="18"/>
          <w:szCs w:val="18"/>
        </w:rPr>
      </w:pPr>
      <w:r w:rsidRPr="008C5E19">
        <w:rPr>
          <w:rFonts w:cstheme="majorBidi"/>
          <w:sz w:val="18"/>
          <w:szCs w:val="18"/>
        </w:rPr>
        <w:t>5. Département de psychiatrie et d’addictologie, Faculty of Medicine, Université de Montréal, Quebec, Canada.</w:t>
      </w:r>
    </w:p>
    <w:p w14:paraId="17E757D6" w14:textId="77777777" w:rsidR="008C5E19" w:rsidRPr="008C5E19" w:rsidRDefault="008C5E19" w:rsidP="008C5E19">
      <w:pPr>
        <w:spacing w:line="360" w:lineRule="auto"/>
        <w:rPr>
          <w:rFonts w:cstheme="majorBidi"/>
          <w:sz w:val="18"/>
          <w:szCs w:val="18"/>
        </w:rPr>
      </w:pPr>
      <w:r w:rsidRPr="008C5E19">
        <w:rPr>
          <w:rFonts w:cstheme="majorBidi"/>
          <w:sz w:val="18"/>
          <w:szCs w:val="18"/>
        </w:rPr>
        <w:t>6. Centre de recherche du Centre hospitalier de l’Université de Montréal (CRCHUM), Quebec, Canada.</w:t>
      </w:r>
    </w:p>
    <w:p w14:paraId="212174E6" w14:textId="77777777" w:rsidR="008C5E19" w:rsidRPr="008C5E19" w:rsidRDefault="008C5E19" w:rsidP="008C5E19">
      <w:pPr>
        <w:spacing w:line="360" w:lineRule="auto"/>
        <w:rPr>
          <w:rFonts w:cstheme="majorBidi"/>
          <w:sz w:val="18"/>
          <w:szCs w:val="18"/>
          <w:lang w:val="en-CA"/>
        </w:rPr>
      </w:pPr>
      <w:r w:rsidRPr="008C5E19">
        <w:rPr>
          <w:rFonts w:cstheme="majorBidi"/>
          <w:sz w:val="18"/>
          <w:szCs w:val="18"/>
          <w:lang w:val="en-CA"/>
        </w:rPr>
        <w:t>7. Youth mental health service, Department of Psychiatry, Centre hospitalier de l’université de Montréal (CHUM), Quebec, Canada.</w:t>
      </w:r>
    </w:p>
    <w:p w14:paraId="1B8E7253" w14:textId="77777777" w:rsidR="008C5E19" w:rsidRPr="008C5E19" w:rsidRDefault="008C5E19" w:rsidP="008C5E19">
      <w:pPr>
        <w:spacing w:line="360" w:lineRule="auto"/>
        <w:rPr>
          <w:rFonts w:cstheme="majorBidi"/>
          <w:sz w:val="18"/>
          <w:szCs w:val="18"/>
          <w:lang w:val="en-CA"/>
        </w:rPr>
      </w:pPr>
      <w:r w:rsidRPr="008C5E19">
        <w:rPr>
          <w:rFonts w:cstheme="majorBidi"/>
          <w:sz w:val="18"/>
          <w:szCs w:val="18"/>
          <w:lang w:val="en-CA"/>
        </w:rPr>
        <w:t>8. Faculty of Nursing, Université Laval, Quebec, Canada.</w:t>
      </w:r>
    </w:p>
    <w:p w14:paraId="42C49AAA" w14:textId="77777777" w:rsidR="008C5E19" w:rsidRPr="008C5E19" w:rsidRDefault="008C5E19" w:rsidP="008C5E19">
      <w:pPr>
        <w:spacing w:line="360" w:lineRule="auto"/>
        <w:rPr>
          <w:rFonts w:cstheme="majorBidi"/>
          <w:sz w:val="18"/>
          <w:szCs w:val="18"/>
          <w:lang w:val="fr-FR"/>
        </w:rPr>
      </w:pPr>
      <w:r w:rsidRPr="008C5E19">
        <w:rPr>
          <w:rFonts w:cstheme="majorBidi"/>
          <w:sz w:val="18"/>
          <w:szCs w:val="18"/>
          <w:lang w:val="fr-FR"/>
        </w:rPr>
        <w:t>9. École de psychologie, Université Laval, Quebec, Canada.</w:t>
      </w:r>
    </w:p>
    <w:p w14:paraId="0B6E54A9" w14:textId="77777777" w:rsidR="008C5E19" w:rsidRPr="008C5E19" w:rsidRDefault="008C5E19" w:rsidP="008C5E19">
      <w:pPr>
        <w:spacing w:line="360" w:lineRule="auto"/>
        <w:rPr>
          <w:rFonts w:cstheme="majorBidi"/>
          <w:sz w:val="18"/>
          <w:szCs w:val="18"/>
        </w:rPr>
      </w:pPr>
      <w:r w:rsidRPr="008C5E19">
        <w:rPr>
          <w:rFonts w:cstheme="majorBidi"/>
          <w:sz w:val="18"/>
          <w:szCs w:val="18"/>
        </w:rPr>
        <w:t>10. Centre québécois d’excellence pour la prévention et le traitement du jeu, Quebec, Canada.</w:t>
      </w:r>
    </w:p>
    <w:p w14:paraId="22B29643" w14:textId="77777777" w:rsidR="008C5E19" w:rsidRPr="008C5E19" w:rsidRDefault="008C5E19" w:rsidP="008C5E19">
      <w:pPr>
        <w:spacing w:line="360" w:lineRule="auto"/>
        <w:rPr>
          <w:rFonts w:cstheme="majorBidi"/>
          <w:sz w:val="18"/>
          <w:szCs w:val="18"/>
          <w:lang w:val="en-CA"/>
        </w:rPr>
      </w:pPr>
      <w:r w:rsidRPr="008C5E19">
        <w:rPr>
          <w:rFonts w:cstheme="majorBidi"/>
          <w:sz w:val="18"/>
          <w:szCs w:val="18"/>
          <w:lang w:val="en-CA"/>
        </w:rPr>
        <w:t>11. SCIENCES lab, Department of Psychiatry, University of Ottawa, Ontario, Canada.</w:t>
      </w:r>
    </w:p>
    <w:p w14:paraId="383B4B07" w14:textId="77777777" w:rsidR="008C5E19" w:rsidRPr="00286519" w:rsidRDefault="008C5E19" w:rsidP="008C5E19">
      <w:pPr>
        <w:spacing w:line="360" w:lineRule="auto"/>
        <w:rPr>
          <w:rFonts w:cstheme="majorBidi"/>
          <w:sz w:val="18"/>
          <w:szCs w:val="18"/>
          <w:lang w:val="en-CA"/>
        </w:rPr>
      </w:pPr>
      <w:r w:rsidRPr="008C5E19">
        <w:rPr>
          <w:rFonts w:cstheme="majorBidi"/>
          <w:sz w:val="18"/>
          <w:szCs w:val="18"/>
          <w:lang w:val="en-CA"/>
        </w:rPr>
        <w:t>12. Regional Centre for the Treatment of Eating Disorders and On Track: The Champlain First Episode Psychosis Program, Department of Mental Health, The Ottawa Hospital, Ontario, Canada.</w:t>
      </w:r>
      <w:r w:rsidRPr="00286519">
        <w:rPr>
          <w:rFonts w:cstheme="majorBidi"/>
          <w:sz w:val="18"/>
          <w:szCs w:val="18"/>
          <w:lang w:val="en-CA"/>
        </w:rPr>
        <w:t xml:space="preserve"> </w:t>
      </w:r>
    </w:p>
    <w:p w14:paraId="55BA1858" w14:textId="77777777" w:rsidR="008C5E19" w:rsidRPr="00286519" w:rsidRDefault="008C5E19" w:rsidP="008C5E19">
      <w:pPr>
        <w:spacing w:line="360" w:lineRule="auto"/>
        <w:rPr>
          <w:rFonts w:cstheme="majorBidi"/>
          <w:sz w:val="18"/>
          <w:szCs w:val="18"/>
          <w:lang w:val="en-CA"/>
        </w:rPr>
      </w:pPr>
      <w:r w:rsidRPr="00286519">
        <w:rPr>
          <w:rFonts w:cstheme="majorBidi"/>
          <w:sz w:val="18"/>
          <w:szCs w:val="18"/>
          <w:lang w:val="en-CA"/>
        </w:rPr>
        <w:t>1</w:t>
      </w:r>
      <w:r>
        <w:rPr>
          <w:rFonts w:cstheme="majorBidi"/>
          <w:sz w:val="18"/>
          <w:szCs w:val="18"/>
          <w:lang w:val="en-CA"/>
        </w:rPr>
        <w:t>3</w:t>
      </w:r>
      <w:r w:rsidRPr="00286519">
        <w:rPr>
          <w:rFonts w:cstheme="majorBidi"/>
          <w:sz w:val="18"/>
          <w:szCs w:val="18"/>
          <w:lang w:val="en-CA"/>
        </w:rPr>
        <w:t>. Ottawa Hospital Research Institute (OHRI), Clinical Epidemiology Program, University of Ottawa, Ontario, Canada.</w:t>
      </w:r>
    </w:p>
    <w:p w14:paraId="5F44C8C6" w14:textId="77777777" w:rsidR="008C5E19" w:rsidRPr="00286519" w:rsidRDefault="008C5E19" w:rsidP="008C5E19">
      <w:pPr>
        <w:spacing w:line="360" w:lineRule="auto"/>
        <w:rPr>
          <w:rFonts w:cstheme="majorBidi"/>
          <w:sz w:val="18"/>
          <w:szCs w:val="18"/>
          <w:lang w:val="en-CA"/>
        </w:rPr>
      </w:pPr>
      <w:r w:rsidRPr="00286519">
        <w:rPr>
          <w:rFonts w:cstheme="majorBidi"/>
          <w:sz w:val="18"/>
          <w:szCs w:val="18"/>
          <w:lang w:val="en-CA"/>
        </w:rPr>
        <w:t>1</w:t>
      </w:r>
      <w:r>
        <w:rPr>
          <w:rFonts w:cstheme="majorBidi"/>
          <w:sz w:val="18"/>
          <w:szCs w:val="18"/>
          <w:lang w:val="en-CA"/>
        </w:rPr>
        <w:t>4</w:t>
      </w:r>
      <w:r w:rsidRPr="00286519">
        <w:rPr>
          <w:rFonts w:cstheme="majorBidi"/>
          <w:sz w:val="18"/>
          <w:szCs w:val="18"/>
          <w:lang w:val="en-CA"/>
        </w:rPr>
        <w:t>. Department of Child and Adolescent Psychiatry, Charité Universitätsmedizin, Berlin, Germany.</w:t>
      </w:r>
    </w:p>
    <w:p w14:paraId="6CD747D7" w14:textId="77777777" w:rsidR="008C5E19" w:rsidRPr="00286519" w:rsidRDefault="008C5E19" w:rsidP="008C5E19">
      <w:pPr>
        <w:spacing w:line="360" w:lineRule="auto"/>
        <w:rPr>
          <w:rFonts w:cstheme="majorBidi"/>
          <w:sz w:val="18"/>
          <w:szCs w:val="18"/>
          <w:lang w:val="en-CA"/>
        </w:rPr>
      </w:pPr>
      <w:r w:rsidRPr="00286519">
        <w:rPr>
          <w:rFonts w:cstheme="majorBidi"/>
          <w:sz w:val="18"/>
          <w:szCs w:val="18"/>
          <w:lang w:val="en-CA"/>
        </w:rPr>
        <w:t>1</w:t>
      </w:r>
      <w:r>
        <w:rPr>
          <w:rFonts w:cstheme="majorBidi"/>
          <w:sz w:val="18"/>
          <w:szCs w:val="18"/>
          <w:lang w:val="en-CA"/>
        </w:rPr>
        <w:t>5</w:t>
      </w:r>
      <w:r w:rsidRPr="00286519">
        <w:rPr>
          <w:rFonts w:cstheme="majorBidi"/>
          <w:sz w:val="18"/>
          <w:szCs w:val="18"/>
          <w:lang w:val="en-CA"/>
        </w:rPr>
        <w:t>. Department of Social and Preventive Medicine, Faculty of Medicine, Université Laval, Quebec, Canada.</w:t>
      </w:r>
    </w:p>
    <w:p w14:paraId="19EC033C" w14:textId="77777777" w:rsidR="008C5E19" w:rsidRPr="00286519" w:rsidRDefault="008C5E19" w:rsidP="008C5E19">
      <w:pPr>
        <w:spacing w:line="360" w:lineRule="auto"/>
        <w:rPr>
          <w:rFonts w:cstheme="majorBidi"/>
          <w:sz w:val="18"/>
          <w:szCs w:val="18"/>
          <w:lang w:val="en-CA"/>
        </w:rPr>
      </w:pPr>
      <w:r w:rsidRPr="00286519">
        <w:rPr>
          <w:rFonts w:cstheme="majorBidi"/>
          <w:sz w:val="18"/>
          <w:szCs w:val="18"/>
          <w:lang w:val="en-CA"/>
        </w:rPr>
        <w:t>1</w:t>
      </w:r>
      <w:r>
        <w:rPr>
          <w:rFonts w:cstheme="majorBidi"/>
          <w:sz w:val="18"/>
          <w:szCs w:val="18"/>
          <w:lang w:val="en-CA"/>
        </w:rPr>
        <w:t>6</w:t>
      </w:r>
      <w:r w:rsidRPr="00286519">
        <w:rPr>
          <w:rFonts w:cstheme="majorBidi"/>
          <w:sz w:val="18"/>
          <w:szCs w:val="18"/>
          <w:lang w:val="en-CA"/>
        </w:rPr>
        <w:t>. CHU de Québec – Université Laval Research Centre, Population Health and Optimal Health Practices Program, Quebec, Canada.</w:t>
      </w:r>
    </w:p>
    <w:p w14:paraId="0E44DFA7" w14:textId="77777777" w:rsidR="008C5E19" w:rsidRPr="008C5E19" w:rsidRDefault="008C5E19" w:rsidP="008C5E19">
      <w:pPr>
        <w:spacing w:line="360" w:lineRule="auto"/>
        <w:rPr>
          <w:rFonts w:cstheme="majorBidi"/>
          <w:sz w:val="18"/>
          <w:szCs w:val="18"/>
        </w:rPr>
      </w:pPr>
      <w:r w:rsidRPr="008C5E19">
        <w:rPr>
          <w:rFonts w:cstheme="majorBidi"/>
          <w:sz w:val="18"/>
          <w:szCs w:val="18"/>
        </w:rPr>
        <w:t>17. CHU de Québec – Université Laval Research Centre, Oncology Program, Quebec, Canada.</w:t>
      </w:r>
    </w:p>
    <w:p w14:paraId="5AA0A6C9" w14:textId="77777777" w:rsidR="008B2F57" w:rsidRPr="00D66DCC" w:rsidRDefault="008B2F57" w:rsidP="008B2F57">
      <w:pPr>
        <w:spacing w:line="360" w:lineRule="auto"/>
        <w:rPr>
          <w:rFonts w:cstheme="majorBidi"/>
          <w:sz w:val="24"/>
          <w:szCs w:val="24"/>
        </w:rPr>
      </w:pPr>
    </w:p>
    <w:p w14:paraId="607EC657" w14:textId="77777777" w:rsidR="00A531AC" w:rsidRPr="00D66DCC" w:rsidRDefault="00A531AC" w:rsidP="008B2F57">
      <w:pPr>
        <w:spacing w:line="360" w:lineRule="auto"/>
        <w:rPr>
          <w:rFonts w:cstheme="majorBidi"/>
          <w:sz w:val="24"/>
          <w:szCs w:val="24"/>
        </w:rPr>
      </w:pPr>
    </w:p>
    <w:p w14:paraId="02F59138" w14:textId="77777777" w:rsidR="00A531AC" w:rsidRPr="00D66DCC" w:rsidRDefault="00A531AC" w:rsidP="00A531AC">
      <w:pPr>
        <w:spacing w:before="240" w:line="360" w:lineRule="auto"/>
        <w:rPr>
          <w:rFonts w:cstheme="majorBidi"/>
          <w:sz w:val="24"/>
          <w:szCs w:val="24"/>
        </w:rPr>
      </w:pPr>
      <w:r w:rsidRPr="00D66DCC">
        <w:rPr>
          <w:rFonts w:cstheme="majorBidi"/>
          <w:b/>
          <w:bCs/>
          <w:sz w:val="24"/>
          <w:szCs w:val="24"/>
        </w:rPr>
        <w:t xml:space="preserve">Corresponding author: </w:t>
      </w:r>
      <w:r w:rsidRPr="00D66DCC">
        <w:rPr>
          <w:rFonts w:cstheme="majorBidi"/>
          <w:sz w:val="24"/>
          <w:szCs w:val="24"/>
        </w:rPr>
        <w:t>Olivier Corbeil, PharmD, MSc</w:t>
      </w:r>
    </w:p>
    <w:p w14:paraId="21D0CF89" w14:textId="77777777" w:rsidR="00A531AC" w:rsidRPr="007A7C52" w:rsidRDefault="00A531AC" w:rsidP="00A531AC">
      <w:pPr>
        <w:spacing w:line="360" w:lineRule="auto"/>
        <w:rPr>
          <w:rFonts w:cstheme="majorBidi"/>
          <w:sz w:val="24"/>
          <w:szCs w:val="24"/>
        </w:rPr>
      </w:pPr>
      <w:r w:rsidRPr="007A7C52">
        <w:rPr>
          <w:rFonts w:cstheme="majorBidi"/>
          <w:sz w:val="24"/>
          <w:szCs w:val="24"/>
        </w:rPr>
        <w:t>1050, Avenue de la médecine, Québec (Québec), Canada;</w:t>
      </w:r>
    </w:p>
    <w:p w14:paraId="62B68B78" w14:textId="77777777" w:rsidR="00A531AC" w:rsidRPr="007A7C52" w:rsidRDefault="00A531AC" w:rsidP="00A531AC">
      <w:pPr>
        <w:spacing w:line="360" w:lineRule="auto"/>
        <w:rPr>
          <w:rFonts w:cstheme="majorBidi"/>
          <w:sz w:val="24"/>
          <w:szCs w:val="24"/>
          <w:lang w:val="en-CA"/>
        </w:rPr>
      </w:pPr>
      <w:r w:rsidRPr="007A7C52">
        <w:rPr>
          <w:rFonts w:cstheme="majorBidi"/>
          <w:sz w:val="24"/>
          <w:szCs w:val="24"/>
          <w:lang w:val="en-CA"/>
        </w:rPr>
        <w:t>Phone number: 1-418-656-3211, fax number: 1-418-656-2305;</w:t>
      </w:r>
    </w:p>
    <w:p w14:paraId="10115D21" w14:textId="77777777" w:rsidR="00A531AC" w:rsidRPr="007A7C52" w:rsidRDefault="00A531AC" w:rsidP="00A531AC">
      <w:pPr>
        <w:spacing w:line="360" w:lineRule="auto"/>
        <w:rPr>
          <w:rStyle w:val="Lienhypertexte"/>
          <w:rFonts w:cstheme="majorBidi"/>
          <w:sz w:val="24"/>
          <w:szCs w:val="24"/>
          <w:lang w:val="en-CA"/>
        </w:rPr>
      </w:pPr>
      <w:r w:rsidRPr="007A7C52">
        <w:rPr>
          <w:rFonts w:cstheme="majorBidi"/>
          <w:sz w:val="24"/>
          <w:szCs w:val="24"/>
          <w:lang w:val="en-CA"/>
        </w:rPr>
        <w:t xml:space="preserve">Email: </w:t>
      </w:r>
      <w:hyperlink r:id="rId8" w:history="1">
        <w:r w:rsidRPr="007A7C52">
          <w:rPr>
            <w:rStyle w:val="Lienhypertexte"/>
            <w:rFonts w:cstheme="majorBidi"/>
            <w:sz w:val="24"/>
            <w:szCs w:val="24"/>
            <w:lang w:val="en-CA"/>
          </w:rPr>
          <w:t>olivier.corbeil.1@ulaval.ca</w:t>
        </w:r>
      </w:hyperlink>
    </w:p>
    <w:bookmarkEnd w:id="0"/>
    <w:bookmarkEnd w:id="1"/>
    <w:bookmarkEnd w:id="2"/>
    <w:p w14:paraId="66E5D8E0" w14:textId="77777777" w:rsidR="009B4DC2" w:rsidRPr="00A56667" w:rsidRDefault="00A531AC" w:rsidP="00A56667">
      <w:pPr>
        <w:pStyle w:val="Texte"/>
        <w:rPr>
          <w:b/>
          <w:bCs/>
          <w:sz w:val="32"/>
          <w:szCs w:val="32"/>
          <w:lang w:val="en-CA"/>
        </w:rPr>
      </w:pPr>
      <w:r w:rsidRPr="00A56667">
        <w:rPr>
          <w:b/>
          <w:bCs/>
          <w:sz w:val="32"/>
          <w:szCs w:val="32"/>
          <w:lang w:val="en-CA"/>
        </w:rPr>
        <w:lastRenderedPageBreak/>
        <w:t>Contents</w:t>
      </w:r>
      <w:bookmarkStart w:id="3" w:name="_Toc173220975"/>
      <w:bookmarkStart w:id="4" w:name="_Toc173222557"/>
    </w:p>
    <w:p w14:paraId="3DB54172" w14:textId="61A738F1" w:rsidR="00A56667" w:rsidRPr="00A56667" w:rsidRDefault="00A56667" w:rsidP="00A56667">
      <w:pPr>
        <w:pStyle w:val="TM1"/>
        <w:spacing w:line="360" w:lineRule="auto"/>
        <w:rPr>
          <w:rFonts w:asciiTheme="minorHAnsi" w:eastAsiaTheme="minorEastAsia" w:hAnsiTheme="minorHAnsi"/>
          <w:b w:val="0"/>
          <w:bCs/>
          <w:noProof/>
          <w:kern w:val="2"/>
          <w:sz w:val="24"/>
          <w:lang w:val="en-CA" w:eastAsia="en-CA"/>
          <w14:ligatures w14:val="standardContextual"/>
        </w:rPr>
      </w:pPr>
      <w:r w:rsidRPr="00A56667">
        <w:rPr>
          <w:b w:val="0"/>
          <w:bCs/>
          <w:sz w:val="24"/>
          <w:lang w:val="en-CA"/>
        </w:rPr>
        <w:fldChar w:fldCharType="begin"/>
      </w:r>
      <w:r w:rsidRPr="00A56667">
        <w:rPr>
          <w:b w:val="0"/>
          <w:bCs/>
          <w:sz w:val="24"/>
          <w:lang w:val="en-CA"/>
        </w:rPr>
        <w:instrText xml:space="preserve"> TOC \t "Tables;1;Figures;1;Annexe;1" </w:instrText>
      </w:r>
      <w:r w:rsidRPr="00A56667">
        <w:rPr>
          <w:b w:val="0"/>
          <w:bCs/>
          <w:sz w:val="24"/>
          <w:lang w:val="en-CA"/>
        </w:rPr>
        <w:fldChar w:fldCharType="separate"/>
      </w:r>
      <w:r w:rsidRPr="00A56667">
        <w:rPr>
          <w:b w:val="0"/>
          <w:bCs/>
          <w:noProof/>
          <w:sz w:val="24"/>
          <w:lang w:val="en-CA"/>
        </w:rPr>
        <w:t>Supplementary Figure 1. Directed acyclic graph of the unadjusted causal path between aripiprazole use and problem gambling</w:t>
      </w:r>
      <w:r w:rsidRPr="00A56667">
        <w:rPr>
          <w:b w:val="0"/>
          <w:bCs/>
          <w:noProof/>
          <w:sz w:val="24"/>
          <w:lang w:val="en-CA"/>
        </w:rPr>
        <w:tab/>
      </w:r>
      <w:r w:rsidRPr="00A56667">
        <w:rPr>
          <w:b w:val="0"/>
          <w:bCs/>
          <w:noProof/>
          <w:sz w:val="24"/>
        </w:rPr>
        <w:fldChar w:fldCharType="begin"/>
      </w:r>
      <w:r w:rsidRPr="00A56667">
        <w:rPr>
          <w:b w:val="0"/>
          <w:bCs/>
          <w:noProof/>
          <w:sz w:val="24"/>
          <w:lang w:val="en-CA"/>
        </w:rPr>
        <w:instrText xml:space="preserve"> PAGEREF _Toc197691976 \h </w:instrText>
      </w:r>
      <w:r w:rsidRPr="00A56667">
        <w:rPr>
          <w:b w:val="0"/>
          <w:bCs/>
          <w:noProof/>
          <w:sz w:val="24"/>
        </w:rPr>
      </w:r>
      <w:r w:rsidRPr="00A56667">
        <w:rPr>
          <w:b w:val="0"/>
          <w:bCs/>
          <w:noProof/>
          <w:sz w:val="24"/>
        </w:rPr>
        <w:fldChar w:fldCharType="separate"/>
      </w:r>
      <w:r w:rsidRPr="00A56667">
        <w:rPr>
          <w:b w:val="0"/>
          <w:bCs/>
          <w:noProof/>
          <w:sz w:val="24"/>
          <w:lang w:val="en-CA"/>
        </w:rPr>
        <w:t>3</w:t>
      </w:r>
      <w:r w:rsidRPr="00A56667">
        <w:rPr>
          <w:b w:val="0"/>
          <w:bCs/>
          <w:noProof/>
          <w:sz w:val="24"/>
        </w:rPr>
        <w:fldChar w:fldCharType="end"/>
      </w:r>
    </w:p>
    <w:p w14:paraId="6D9C8761" w14:textId="0F285DE7" w:rsidR="00A56667" w:rsidRPr="00A56667" w:rsidRDefault="00A56667" w:rsidP="00A56667">
      <w:pPr>
        <w:pStyle w:val="TM1"/>
        <w:spacing w:line="360" w:lineRule="auto"/>
        <w:rPr>
          <w:rFonts w:asciiTheme="minorHAnsi" w:eastAsiaTheme="minorEastAsia" w:hAnsiTheme="minorHAnsi"/>
          <w:b w:val="0"/>
          <w:bCs/>
          <w:noProof/>
          <w:kern w:val="2"/>
          <w:sz w:val="24"/>
          <w:lang w:val="en-CA" w:eastAsia="en-CA"/>
          <w14:ligatures w14:val="standardContextual"/>
        </w:rPr>
      </w:pPr>
      <w:r w:rsidRPr="00A56667">
        <w:rPr>
          <w:b w:val="0"/>
          <w:bCs/>
          <w:noProof/>
          <w:sz w:val="24"/>
          <w:lang w:val="en-CA"/>
        </w:rPr>
        <w:t>Supplementary Figure 2. Directed acyclic graph of the adjusted causal path between aripiprazole use and problem gambling</w:t>
      </w:r>
      <w:r w:rsidRPr="00A56667">
        <w:rPr>
          <w:b w:val="0"/>
          <w:bCs/>
          <w:noProof/>
          <w:sz w:val="24"/>
          <w:lang w:val="en-CA"/>
        </w:rPr>
        <w:tab/>
      </w:r>
      <w:r w:rsidRPr="00A56667">
        <w:rPr>
          <w:b w:val="0"/>
          <w:bCs/>
          <w:noProof/>
          <w:sz w:val="24"/>
        </w:rPr>
        <w:fldChar w:fldCharType="begin"/>
      </w:r>
      <w:r w:rsidRPr="00A56667">
        <w:rPr>
          <w:b w:val="0"/>
          <w:bCs/>
          <w:noProof/>
          <w:sz w:val="24"/>
          <w:lang w:val="en-CA"/>
        </w:rPr>
        <w:instrText xml:space="preserve"> PAGEREF _Toc197691977 \h </w:instrText>
      </w:r>
      <w:r w:rsidRPr="00A56667">
        <w:rPr>
          <w:b w:val="0"/>
          <w:bCs/>
          <w:noProof/>
          <w:sz w:val="24"/>
        </w:rPr>
      </w:r>
      <w:r w:rsidRPr="00A56667">
        <w:rPr>
          <w:b w:val="0"/>
          <w:bCs/>
          <w:noProof/>
          <w:sz w:val="24"/>
        </w:rPr>
        <w:fldChar w:fldCharType="separate"/>
      </w:r>
      <w:r w:rsidRPr="00A56667">
        <w:rPr>
          <w:b w:val="0"/>
          <w:bCs/>
          <w:noProof/>
          <w:sz w:val="24"/>
          <w:lang w:val="en-CA"/>
        </w:rPr>
        <w:t>4</w:t>
      </w:r>
      <w:r w:rsidRPr="00A56667">
        <w:rPr>
          <w:b w:val="0"/>
          <w:bCs/>
          <w:noProof/>
          <w:sz w:val="24"/>
        </w:rPr>
        <w:fldChar w:fldCharType="end"/>
      </w:r>
    </w:p>
    <w:p w14:paraId="290293B1" w14:textId="61A56FA0" w:rsidR="00A56667" w:rsidRPr="00A56667" w:rsidRDefault="00A56667" w:rsidP="00A56667">
      <w:pPr>
        <w:pStyle w:val="TM1"/>
        <w:spacing w:line="360" w:lineRule="auto"/>
        <w:rPr>
          <w:rFonts w:asciiTheme="minorHAnsi" w:eastAsiaTheme="minorEastAsia" w:hAnsiTheme="minorHAnsi"/>
          <w:b w:val="0"/>
          <w:bCs/>
          <w:noProof/>
          <w:kern w:val="2"/>
          <w:sz w:val="24"/>
          <w:lang w:val="en-CA" w:eastAsia="en-CA"/>
          <w14:ligatures w14:val="standardContextual"/>
        </w:rPr>
      </w:pPr>
      <w:r w:rsidRPr="00A56667">
        <w:rPr>
          <w:b w:val="0"/>
          <w:bCs/>
          <w:noProof/>
          <w:sz w:val="24"/>
          <w:lang w:val="en-CA"/>
        </w:rPr>
        <w:t>Supplementary Table 1. Baseline characteristics of the study cohort according to study site</w:t>
      </w:r>
      <w:r w:rsidRPr="00A56667">
        <w:rPr>
          <w:b w:val="0"/>
          <w:bCs/>
          <w:noProof/>
          <w:sz w:val="24"/>
          <w:lang w:val="en-CA"/>
        </w:rPr>
        <w:tab/>
      </w:r>
      <w:r w:rsidRPr="00A56667">
        <w:rPr>
          <w:b w:val="0"/>
          <w:bCs/>
          <w:noProof/>
          <w:sz w:val="24"/>
        </w:rPr>
        <w:fldChar w:fldCharType="begin"/>
      </w:r>
      <w:r w:rsidRPr="00A56667">
        <w:rPr>
          <w:b w:val="0"/>
          <w:bCs/>
          <w:noProof/>
          <w:sz w:val="24"/>
          <w:lang w:val="en-CA"/>
        </w:rPr>
        <w:instrText xml:space="preserve"> PAGEREF _Toc197691978 \h </w:instrText>
      </w:r>
      <w:r w:rsidRPr="00A56667">
        <w:rPr>
          <w:b w:val="0"/>
          <w:bCs/>
          <w:noProof/>
          <w:sz w:val="24"/>
        </w:rPr>
      </w:r>
      <w:r w:rsidRPr="00A56667">
        <w:rPr>
          <w:b w:val="0"/>
          <w:bCs/>
          <w:noProof/>
          <w:sz w:val="24"/>
        </w:rPr>
        <w:fldChar w:fldCharType="separate"/>
      </w:r>
      <w:r w:rsidRPr="00A56667">
        <w:rPr>
          <w:b w:val="0"/>
          <w:bCs/>
          <w:noProof/>
          <w:sz w:val="24"/>
          <w:lang w:val="en-CA"/>
        </w:rPr>
        <w:t>5</w:t>
      </w:r>
      <w:r w:rsidRPr="00A56667">
        <w:rPr>
          <w:b w:val="0"/>
          <w:bCs/>
          <w:noProof/>
          <w:sz w:val="24"/>
        </w:rPr>
        <w:fldChar w:fldCharType="end"/>
      </w:r>
    </w:p>
    <w:p w14:paraId="62E8C617" w14:textId="27862508" w:rsidR="00A56667" w:rsidRPr="00A56667" w:rsidRDefault="00A56667" w:rsidP="00A56667">
      <w:pPr>
        <w:pStyle w:val="TM1"/>
        <w:spacing w:line="360" w:lineRule="auto"/>
        <w:rPr>
          <w:rFonts w:asciiTheme="minorHAnsi" w:eastAsiaTheme="minorEastAsia" w:hAnsiTheme="minorHAnsi"/>
          <w:b w:val="0"/>
          <w:bCs/>
          <w:noProof/>
          <w:kern w:val="2"/>
          <w:sz w:val="24"/>
          <w:lang w:val="en-CA" w:eastAsia="en-CA"/>
          <w14:ligatures w14:val="standardContextual"/>
        </w:rPr>
      </w:pPr>
      <w:r w:rsidRPr="00A56667">
        <w:rPr>
          <w:b w:val="0"/>
          <w:bCs/>
          <w:noProof/>
          <w:sz w:val="24"/>
          <w:lang w:val="en-CA"/>
        </w:rPr>
        <w:t>Supplementary Table 2. Proportion of missing values for putative predictors of problem gambling in the study cohort</w:t>
      </w:r>
      <w:r w:rsidRPr="00A56667">
        <w:rPr>
          <w:b w:val="0"/>
          <w:bCs/>
          <w:noProof/>
          <w:sz w:val="24"/>
          <w:lang w:val="en-CA"/>
        </w:rPr>
        <w:tab/>
      </w:r>
      <w:r w:rsidRPr="00A56667">
        <w:rPr>
          <w:b w:val="0"/>
          <w:bCs/>
          <w:noProof/>
          <w:sz w:val="24"/>
        </w:rPr>
        <w:fldChar w:fldCharType="begin"/>
      </w:r>
      <w:r w:rsidRPr="00A56667">
        <w:rPr>
          <w:b w:val="0"/>
          <w:bCs/>
          <w:noProof/>
          <w:sz w:val="24"/>
          <w:lang w:val="en-CA"/>
        </w:rPr>
        <w:instrText xml:space="preserve"> PAGEREF _Toc197691979 \h </w:instrText>
      </w:r>
      <w:r w:rsidRPr="00A56667">
        <w:rPr>
          <w:b w:val="0"/>
          <w:bCs/>
          <w:noProof/>
          <w:sz w:val="24"/>
        </w:rPr>
      </w:r>
      <w:r w:rsidRPr="00A56667">
        <w:rPr>
          <w:b w:val="0"/>
          <w:bCs/>
          <w:noProof/>
          <w:sz w:val="24"/>
        </w:rPr>
        <w:fldChar w:fldCharType="separate"/>
      </w:r>
      <w:r w:rsidRPr="00A56667">
        <w:rPr>
          <w:b w:val="0"/>
          <w:bCs/>
          <w:noProof/>
          <w:sz w:val="24"/>
          <w:lang w:val="en-CA"/>
        </w:rPr>
        <w:t>6</w:t>
      </w:r>
      <w:r w:rsidRPr="00A56667">
        <w:rPr>
          <w:b w:val="0"/>
          <w:bCs/>
          <w:noProof/>
          <w:sz w:val="24"/>
        </w:rPr>
        <w:fldChar w:fldCharType="end"/>
      </w:r>
    </w:p>
    <w:p w14:paraId="17044390" w14:textId="7A1B9FDE" w:rsidR="00A56667" w:rsidRPr="00A56667" w:rsidRDefault="00A56667" w:rsidP="00A56667">
      <w:pPr>
        <w:pStyle w:val="TM1"/>
        <w:spacing w:line="360" w:lineRule="auto"/>
        <w:rPr>
          <w:rFonts w:asciiTheme="minorHAnsi" w:eastAsiaTheme="minorEastAsia" w:hAnsiTheme="minorHAnsi"/>
          <w:b w:val="0"/>
          <w:bCs/>
          <w:noProof/>
          <w:kern w:val="2"/>
          <w:sz w:val="24"/>
          <w:lang w:val="en-CA" w:eastAsia="en-CA"/>
          <w14:ligatures w14:val="standardContextual"/>
        </w:rPr>
      </w:pPr>
      <w:r w:rsidRPr="00A56667">
        <w:rPr>
          <w:b w:val="0"/>
          <w:bCs/>
          <w:noProof/>
          <w:sz w:val="24"/>
          <w:lang w:val="en-CA"/>
        </w:rPr>
        <w:t>Supplementary Table 3. Baseline characteristics of the study cohort according to occurrence of gambling disorder</w:t>
      </w:r>
      <w:r w:rsidRPr="00A56667">
        <w:rPr>
          <w:b w:val="0"/>
          <w:bCs/>
          <w:noProof/>
          <w:sz w:val="24"/>
          <w:lang w:val="en-CA"/>
        </w:rPr>
        <w:tab/>
      </w:r>
      <w:r w:rsidRPr="00A56667">
        <w:rPr>
          <w:b w:val="0"/>
          <w:bCs/>
          <w:noProof/>
          <w:sz w:val="24"/>
        </w:rPr>
        <w:fldChar w:fldCharType="begin"/>
      </w:r>
      <w:r w:rsidRPr="00A56667">
        <w:rPr>
          <w:b w:val="0"/>
          <w:bCs/>
          <w:noProof/>
          <w:sz w:val="24"/>
          <w:lang w:val="en-CA"/>
        </w:rPr>
        <w:instrText xml:space="preserve"> PAGEREF _Toc197691980 \h </w:instrText>
      </w:r>
      <w:r w:rsidRPr="00A56667">
        <w:rPr>
          <w:b w:val="0"/>
          <w:bCs/>
          <w:noProof/>
          <w:sz w:val="24"/>
        </w:rPr>
      </w:r>
      <w:r w:rsidRPr="00A56667">
        <w:rPr>
          <w:b w:val="0"/>
          <w:bCs/>
          <w:noProof/>
          <w:sz w:val="24"/>
        </w:rPr>
        <w:fldChar w:fldCharType="separate"/>
      </w:r>
      <w:r w:rsidRPr="00A56667">
        <w:rPr>
          <w:b w:val="0"/>
          <w:bCs/>
          <w:noProof/>
          <w:sz w:val="24"/>
          <w:lang w:val="en-CA"/>
        </w:rPr>
        <w:t>7</w:t>
      </w:r>
      <w:r w:rsidRPr="00A56667">
        <w:rPr>
          <w:b w:val="0"/>
          <w:bCs/>
          <w:noProof/>
          <w:sz w:val="24"/>
        </w:rPr>
        <w:fldChar w:fldCharType="end"/>
      </w:r>
    </w:p>
    <w:p w14:paraId="19A0B1AC" w14:textId="001D351B" w:rsidR="00A56667" w:rsidRPr="00A56667" w:rsidRDefault="00A56667" w:rsidP="00A56667">
      <w:pPr>
        <w:pStyle w:val="TM1"/>
        <w:spacing w:line="360" w:lineRule="auto"/>
        <w:rPr>
          <w:rFonts w:asciiTheme="minorHAnsi" w:eastAsiaTheme="minorEastAsia" w:hAnsiTheme="minorHAnsi"/>
          <w:b w:val="0"/>
          <w:bCs/>
          <w:noProof/>
          <w:kern w:val="2"/>
          <w:sz w:val="24"/>
          <w:lang w:val="en-CA" w:eastAsia="en-CA"/>
          <w14:ligatures w14:val="standardContextual"/>
        </w:rPr>
      </w:pPr>
      <w:r w:rsidRPr="00A56667">
        <w:rPr>
          <w:rFonts w:cs="Times New Roman"/>
          <w:b w:val="0"/>
          <w:bCs/>
          <w:noProof/>
          <w:sz w:val="24"/>
          <w:lang w:val="en-CA"/>
        </w:rPr>
        <w:t>Supplementary Table 4. Predictors of gambling disorder diagnosis in the study cohort</w:t>
      </w:r>
      <w:r w:rsidRPr="00A56667">
        <w:rPr>
          <w:b w:val="0"/>
          <w:bCs/>
          <w:noProof/>
          <w:sz w:val="24"/>
          <w:lang w:val="en-CA"/>
        </w:rPr>
        <w:tab/>
      </w:r>
      <w:r w:rsidRPr="00A56667">
        <w:rPr>
          <w:b w:val="0"/>
          <w:bCs/>
          <w:noProof/>
          <w:sz w:val="24"/>
        </w:rPr>
        <w:fldChar w:fldCharType="begin"/>
      </w:r>
      <w:r w:rsidRPr="00A56667">
        <w:rPr>
          <w:b w:val="0"/>
          <w:bCs/>
          <w:noProof/>
          <w:sz w:val="24"/>
          <w:lang w:val="en-CA"/>
        </w:rPr>
        <w:instrText xml:space="preserve"> PAGEREF _Toc197691981 \h </w:instrText>
      </w:r>
      <w:r w:rsidRPr="00A56667">
        <w:rPr>
          <w:b w:val="0"/>
          <w:bCs/>
          <w:noProof/>
          <w:sz w:val="24"/>
        </w:rPr>
      </w:r>
      <w:r w:rsidRPr="00A56667">
        <w:rPr>
          <w:b w:val="0"/>
          <w:bCs/>
          <w:noProof/>
          <w:sz w:val="24"/>
        </w:rPr>
        <w:fldChar w:fldCharType="separate"/>
      </w:r>
      <w:r w:rsidRPr="00A56667">
        <w:rPr>
          <w:b w:val="0"/>
          <w:bCs/>
          <w:noProof/>
          <w:sz w:val="24"/>
          <w:lang w:val="en-CA"/>
        </w:rPr>
        <w:t>8</w:t>
      </w:r>
      <w:r w:rsidRPr="00A56667">
        <w:rPr>
          <w:b w:val="0"/>
          <w:bCs/>
          <w:noProof/>
          <w:sz w:val="24"/>
        </w:rPr>
        <w:fldChar w:fldCharType="end"/>
      </w:r>
    </w:p>
    <w:p w14:paraId="44CCDC77" w14:textId="3295717A" w:rsidR="00A56667" w:rsidRPr="00A56667" w:rsidRDefault="00A56667" w:rsidP="00A56667">
      <w:pPr>
        <w:pStyle w:val="TM1"/>
        <w:spacing w:line="360" w:lineRule="auto"/>
        <w:rPr>
          <w:rFonts w:asciiTheme="minorHAnsi" w:eastAsiaTheme="minorEastAsia" w:hAnsiTheme="minorHAnsi"/>
          <w:b w:val="0"/>
          <w:bCs/>
          <w:noProof/>
          <w:kern w:val="2"/>
          <w:sz w:val="24"/>
          <w:lang w:val="en-CA" w:eastAsia="en-CA"/>
          <w14:ligatures w14:val="standardContextual"/>
        </w:rPr>
      </w:pPr>
      <w:r w:rsidRPr="00A56667">
        <w:rPr>
          <w:b w:val="0"/>
          <w:bCs/>
          <w:noProof/>
          <w:sz w:val="24"/>
          <w:lang w:val="en-CA"/>
        </w:rPr>
        <w:t>Supplementary Table 5. Risk of gambling disorder diagnosis with the use of different antipsychotics</w:t>
      </w:r>
      <w:r w:rsidRPr="00A56667">
        <w:rPr>
          <w:b w:val="0"/>
          <w:bCs/>
          <w:noProof/>
          <w:sz w:val="24"/>
          <w:lang w:val="en-CA"/>
        </w:rPr>
        <w:tab/>
      </w:r>
      <w:r w:rsidRPr="00A56667">
        <w:rPr>
          <w:b w:val="0"/>
          <w:bCs/>
          <w:noProof/>
          <w:sz w:val="24"/>
        </w:rPr>
        <w:fldChar w:fldCharType="begin"/>
      </w:r>
      <w:r w:rsidRPr="00A56667">
        <w:rPr>
          <w:b w:val="0"/>
          <w:bCs/>
          <w:noProof/>
          <w:sz w:val="24"/>
          <w:lang w:val="en-CA"/>
        </w:rPr>
        <w:instrText xml:space="preserve"> PAGEREF _Toc197691982 \h </w:instrText>
      </w:r>
      <w:r w:rsidRPr="00A56667">
        <w:rPr>
          <w:b w:val="0"/>
          <w:bCs/>
          <w:noProof/>
          <w:sz w:val="24"/>
        </w:rPr>
      </w:r>
      <w:r w:rsidRPr="00A56667">
        <w:rPr>
          <w:b w:val="0"/>
          <w:bCs/>
          <w:noProof/>
          <w:sz w:val="24"/>
        </w:rPr>
        <w:fldChar w:fldCharType="separate"/>
      </w:r>
      <w:r w:rsidRPr="00A56667">
        <w:rPr>
          <w:b w:val="0"/>
          <w:bCs/>
          <w:noProof/>
          <w:sz w:val="24"/>
          <w:lang w:val="en-CA"/>
        </w:rPr>
        <w:t>9</w:t>
      </w:r>
      <w:r w:rsidRPr="00A56667">
        <w:rPr>
          <w:b w:val="0"/>
          <w:bCs/>
          <w:noProof/>
          <w:sz w:val="24"/>
        </w:rPr>
        <w:fldChar w:fldCharType="end"/>
      </w:r>
    </w:p>
    <w:p w14:paraId="61CEC848" w14:textId="023297ED" w:rsidR="00A56667" w:rsidRPr="00A56667" w:rsidRDefault="00A56667" w:rsidP="00A56667">
      <w:pPr>
        <w:spacing w:line="360" w:lineRule="auto"/>
        <w:rPr>
          <w:lang w:val="en-CA" w:eastAsia="fr-FR"/>
        </w:rPr>
        <w:sectPr w:rsidR="00A56667" w:rsidRPr="00A56667" w:rsidSect="00A531AC">
          <w:headerReference w:type="default" r:id="rId9"/>
          <w:footerReference w:type="default" r:id="rId10"/>
          <w:pgSz w:w="12240" w:h="15840" w:code="1"/>
          <w:pgMar w:top="1418" w:right="1701" w:bottom="1418" w:left="1701" w:header="567" w:footer="567" w:gutter="0"/>
          <w:cols w:space="708"/>
          <w:docGrid w:linePitch="360"/>
        </w:sectPr>
      </w:pPr>
      <w:r w:rsidRPr="00A56667">
        <w:rPr>
          <w:bCs/>
          <w:sz w:val="24"/>
          <w:szCs w:val="24"/>
          <w:lang w:val="en-CA" w:eastAsia="fr-FR"/>
        </w:rPr>
        <w:fldChar w:fldCharType="end"/>
      </w:r>
    </w:p>
    <w:bookmarkEnd w:id="3"/>
    <w:bookmarkEnd w:id="4"/>
    <w:p w14:paraId="7F635602" w14:textId="4BF548E4" w:rsidR="00940092" w:rsidRDefault="00940092" w:rsidP="00DF5C67">
      <w:pPr>
        <w:pStyle w:val="Texte"/>
        <w:spacing w:after="0"/>
        <w:rPr>
          <w:lang w:val="en-CA"/>
        </w:rPr>
      </w:pPr>
      <w:r>
        <w:rPr>
          <w:noProof/>
        </w:rPr>
        <w:lastRenderedPageBreak/>
        <w:drawing>
          <wp:inline distT="0" distB="0" distL="0" distR="0" wp14:anchorId="1BFA2BC5" wp14:editId="739B07E5">
            <wp:extent cx="6480313" cy="4481458"/>
            <wp:effectExtent l="0" t="0" r="0" b="0"/>
            <wp:docPr id="479324382" name="Picture 2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324382" name="Picture 2" descr="A diagram of a network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9" t="4526" r="19430" b="10004"/>
                    <a:stretch/>
                  </pic:blipFill>
                  <pic:spPr bwMode="auto">
                    <a:xfrm>
                      <a:off x="0" y="0"/>
                      <a:ext cx="6526806" cy="451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4B3CE4" w14:textId="57078697" w:rsidR="00940092" w:rsidRPr="00D66DCC" w:rsidRDefault="00940092" w:rsidP="00A56667">
      <w:pPr>
        <w:pStyle w:val="Figures"/>
        <w:rPr>
          <w:lang w:val="en-CA"/>
        </w:rPr>
      </w:pPr>
      <w:bookmarkStart w:id="5" w:name="_Toc174027281"/>
      <w:bookmarkStart w:id="6" w:name="_Toc175917502"/>
      <w:bookmarkStart w:id="7" w:name="_Toc188956474"/>
      <w:bookmarkStart w:id="8" w:name="_Toc192238636"/>
      <w:bookmarkStart w:id="9" w:name="_Toc197691976"/>
      <w:r w:rsidRPr="00D66DCC">
        <w:rPr>
          <w:lang w:val="en-CA"/>
        </w:rPr>
        <w:t>Supplementary Figure 1. Directed acyclic graph of the unadjusted causal path between aripiprazole use and problem gambling</w:t>
      </w:r>
      <w:bookmarkEnd w:id="5"/>
      <w:bookmarkEnd w:id="6"/>
      <w:bookmarkEnd w:id="7"/>
      <w:bookmarkEnd w:id="8"/>
      <w:bookmarkEnd w:id="9"/>
    </w:p>
    <w:p w14:paraId="51429CA0" w14:textId="77777777" w:rsidR="00D66DCC" w:rsidRPr="003D2AFC" w:rsidRDefault="00D66DCC" w:rsidP="00D66DCC">
      <w:pPr>
        <w:pStyle w:val="Lgendes"/>
        <w:rPr>
          <w:sz w:val="28"/>
          <w:szCs w:val="28"/>
        </w:rPr>
        <w:sectPr w:rsidR="00D66DCC" w:rsidRPr="003D2AFC" w:rsidSect="00D66DCC">
          <w:pgSz w:w="15840" w:h="12240" w:orient="landscape" w:code="1"/>
          <w:pgMar w:top="1701" w:right="2515" w:bottom="1701" w:left="1418" w:header="567" w:footer="567" w:gutter="0"/>
          <w:cols w:space="708"/>
          <w:docGrid w:linePitch="360"/>
        </w:sectPr>
      </w:pPr>
      <w:r w:rsidRPr="00B62633">
        <w:t xml:space="preserve">Generated </w:t>
      </w:r>
      <w:r>
        <w:t xml:space="preserve">from: </w:t>
      </w:r>
      <w:r w:rsidRPr="00D66DCC">
        <w:t>Textor J, van der Zander B, Gilthorpe MS, Liskiewicz M, Ellison GT. Robust causal inference using directed acyclic graphs: the R package 'dagitty'. Int J Epidemiol</w:t>
      </w:r>
      <w:r>
        <w:t>. 2016;</w:t>
      </w:r>
      <w:r w:rsidRPr="00D66DCC">
        <w:t>45(6)</w:t>
      </w:r>
      <w:r>
        <w:t>:</w:t>
      </w:r>
      <w:r w:rsidRPr="00D66DCC">
        <w:t>1887-94</w:t>
      </w:r>
      <w:r>
        <w:t>.</w:t>
      </w:r>
      <w:r w:rsidRPr="00B62633">
        <w:rPr>
          <w:sz w:val="28"/>
          <w:szCs w:val="28"/>
        </w:rPr>
        <w:t xml:space="preserve"> </w:t>
      </w:r>
    </w:p>
    <w:p w14:paraId="746F8220" w14:textId="77777777" w:rsidR="00117FDB" w:rsidRDefault="00117FDB" w:rsidP="00C478F6">
      <w:r>
        <w:rPr>
          <w:noProof/>
        </w:rPr>
        <w:lastRenderedPageBreak/>
        <w:drawing>
          <wp:inline distT="0" distB="0" distL="0" distR="0" wp14:anchorId="6D6A55B1" wp14:editId="0F1D6A34">
            <wp:extent cx="7132320" cy="4888444"/>
            <wp:effectExtent l="0" t="0" r="0" b="7620"/>
            <wp:docPr id="1670141922" name="Picture 3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141922" name="Picture 3" descr="A diagram of a network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0" t="4875" r="19098" b="10177"/>
                    <a:stretch/>
                  </pic:blipFill>
                  <pic:spPr bwMode="auto">
                    <a:xfrm>
                      <a:off x="0" y="0"/>
                      <a:ext cx="7180173" cy="4921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19B409" w14:textId="18B7DDEF" w:rsidR="00117FDB" w:rsidRPr="00430387" w:rsidRDefault="00117FDB" w:rsidP="009E69A1">
      <w:pPr>
        <w:pStyle w:val="Figures"/>
        <w:rPr>
          <w:lang w:val="en-CA"/>
        </w:rPr>
      </w:pPr>
      <w:bookmarkStart w:id="10" w:name="_Toc174027282"/>
      <w:bookmarkStart w:id="11" w:name="_Toc175917503"/>
      <w:bookmarkStart w:id="12" w:name="_Toc188956475"/>
      <w:bookmarkStart w:id="13" w:name="_Toc192238637"/>
      <w:bookmarkStart w:id="14" w:name="_Toc197691977"/>
      <w:r w:rsidRPr="00430387">
        <w:rPr>
          <w:lang w:val="en-CA"/>
        </w:rPr>
        <w:t>Supplementary Figure 2. Directed acyclic graph of the adjusted causal path between aripiprazole use and problem gambling</w:t>
      </w:r>
      <w:bookmarkEnd w:id="10"/>
      <w:bookmarkEnd w:id="11"/>
      <w:bookmarkEnd w:id="12"/>
      <w:bookmarkEnd w:id="13"/>
      <w:bookmarkEnd w:id="14"/>
    </w:p>
    <w:p w14:paraId="1385692D" w14:textId="0C41F2FB" w:rsidR="00117FDB" w:rsidRPr="003D2AFC" w:rsidRDefault="003D2AFC" w:rsidP="003D2AFC">
      <w:pPr>
        <w:pStyle w:val="Lgendes"/>
        <w:rPr>
          <w:sz w:val="28"/>
          <w:szCs w:val="28"/>
        </w:rPr>
        <w:sectPr w:rsidR="00117FDB" w:rsidRPr="003D2AFC" w:rsidSect="00C478F6">
          <w:pgSz w:w="15840" w:h="12240" w:orient="landscape" w:code="1"/>
          <w:pgMar w:top="1701" w:right="2515" w:bottom="1701" w:left="1418" w:header="567" w:footer="567" w:gutter="0"/>
          <w:cols w:space="708"/>
          <w:docGrid w:linePitch="360"/>
        </w:sectPr>
      </w:pPr>
      <w:r w:rsidRPr="00B62633">
        <w:t xml:space="preserve">Generated </w:t>
      </w:r>
      <w:r>
        <w:t>from</w:t>
      </w:r>
      <w:r w:rsidR="00D66DCC">
        <w:t xml:space="preserve">: </w:t>
      </w:r>
      <w:r w:rsidR="00D66DCC" w:rsidRPr="00D66DCC">
        <w:t>Textor J, van der Zander B, Gilthorpe MS, Liskiewicz M, Ellison GT. Robust causal inference using directed acyclic graphs: the R package 'dagitty'. Int J Epidemiol</w:t>
      </w:r>
      <w:r w:rsidR="00D66DCC">
        <w:t>. 2016;</w:t>
      </w:r>
      <w:r w:rsidR="00D66DCC" w:rsidRPr="00D66DCC">
        <w:t>45(6)</w:t>
      </w:r>
      <w:r w:rsidR="00D66DCC">
        <w:t>:</w:t>
      </w:r>
      <w:r w:rsidR="00D66DCC" w:rsidRPr="00D66DCC">
        <w:t>1887-94</w:t>
      </w:r>
      <w:r>
        <w:t>.</w:t>
      </w:r>
      <w:r w:rsidRPr="00B62633">
        <w:rPr>
          <w:sz w:val="28"/>
          <w:szCs w:val="28"/>
        </w:rPr>
        <w:t xml:space="preserve"> </w:t>
      </w:r>
    </w:p>
    <w:p w14:paraId="228A26F2" w14:textId="38DE7442" w:rsidR="004B57B7" w:rsidRPr="00252FA5" w:rsidRDefault="004B57B7" w:rsidP="008B6DC7">
      <w:pPr>
        <w:pStyle w:val="Tables"/>
        <w:ind w:right="1183"/>
        <w:jc w:val="left"/>
      </w:pPr>
      <w:bookmarkStart w:id="15" w:name="_Toc192238663"/>
      <w:bookmarkStart w:id="16" w:name="_Toc197691978"/>
      <w:r>
        <w:lastRenderedPageBreak/>
        <w:t xml:space="preserve">Supplementary </w:t>
      </w:r>
      <w:r w:rsidRPr="00252FA5">
        <w:t xml:space="preserve">Table </w:t>
      </w:r>
      <w:r>
        <w:t>1</w:t>
      </w:r>
      <w:r w:rsidRPr="00252FA5">
        <w:t>. Baseline characteristics of the study cohort</w:t>
      </w:r>
      <w:r>
        <w:t xml:space="preserve"> according to study site</w:t>
      </w:r>
      <w:bookmarkEnd w:id="15"/>
      <w:bookmarkEnd w:id="16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823"/>
        <w:gridCol w:w="1417"/>
        <w:gridCol w:w="284"/>
        <w:gridCol w:w="1417"/>
        <w:gridCol w:w="992"/>
      </w:tblGrid>
      <w:tr w:rsidR="004B57B7" w14:paraId="4668F350" w14:textId="77777777" w:rsidTr="00657AA2">
        <w:trPr>
          <w:trHeight w:val="552"/>
        </w:trPr>
        <w:tc>
          <w:tcPr>
            <w:tcW w:w="3823" w:type="dxa"/>
            <w:vMerge w:val="restart"/>
            <w:vAlign w:val="center"/>
          </w:tcPr>
          <w:p w14:paraId="2904E7DC" w14:textId="77777777" w:rsidR="004B57B7" w:rsidRPr="00E57E35" w:rsidRDefault="004B57B7" w:rsidP="004B57B7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vAlign w:val="center"/>
          </w:tcPr>
          <w:p w14:paraId="3C3FA383" w14:textId="77777777" w:rsidR="004B57B7" w:rsidRPr="00E57E35" w:rsidRDefault="004B57B7" w:rsidP="004B57B7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Study site 1</w:t>
            </w:r>
          </w:p>
          <w:p w14:paraId="7070A218" w14:textId="51BFC784" w:rsidR="004B57B7" w:rsidRPr="00E57E35" w:rsidRDefault="004B57B7" w:rsidP="004B57B7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(</w:t>
            </w:r>
            <w:r w:rsidR="00E57E35">
              <w:rPr>
                <w:sz w:val="20"/>
                <w:szCs w:val="20"/>
                <w:lang w:val="en-CA"/>
              </w:rPr>
              <w:t>n</w:t>
            </w:r>
            <w:r w:rsidRPr="00E57E35">
              <w:rPr>
                <w:sz w:val="20"/>
                <w:szCs w:val="20"/>
                <w:lang w:val="en-CA"/>
              </w:rPr>
              <w:t xml:space="preserve"> = 292)</w:t>
            </w:r>
          </w:p>
        </w:tc>
        <w:tc>
          <w:tcPr>
            <w:tcW w:w="284" w:type="dxa"/>
            <w:vMerge w:val="restart"/>
            <w:vAlign w:val="center"/>
          </w:tcPr>
          <w:p w14:paraId="2C0753D4" w14:textId="77777777" w:rsidR="004B57B7" w:rsidRPr="00E57E35" w:rsidRDefault="004B57B7" w:rsidP="004B57B7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vAlign w:val="center"/>
          </w:tcPr>
          <w:p w14:paraId="3027AF14" w14:textId="77777777" w:rsidR="004B57B7" w:rsidRPr="00E57E35" w:rsidRDefault="004B57B7" w:rsidP="004B57B7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Study site 2</w:t>
            </w:r>
          </w:p>
          <w:p w14:paraId="7D745B8B" w14:textId="44D78F73" w:rsidR="004B57B7" w:rsidRPr="00E57E35" w:rsidRDefault="004B57B7" w:rsidP="004B57B7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(</w:t>
            </w:r>
            <w:r w:rsidR="00E57E35">
              <w:rPr>
                <w:sz w:val="20"/>
                <w:szCs w:val="20"/>
                <w:lang w:val="en-CA"/>
              </w:rPr>
              <w:t>n</w:t>
            </w:r>
            <w:r w:rsidRPr="00E57E35">
              <w:rPr>
                <w:sz w:val="20"/>
                <w:szCs w:val="20"/>
                <w:lang w:val="en-CA"/>
              </w:rPr>
              <w:t xml:space="preserve"> = 228)</w:t>
            </w:r>
          </w:p>
        </w:tc>
        <w:tc>
          <w:tcPr>
            <w:tcW w:w="992" w:type="dxa"/>
            <w:vMerge w:val="restart"/>
            <w:vAlign w:val="bottom"/>
          </w:tcPr>
          <w:p w14:paraId="73E8D60F" w14:textId="49E336C3" w:rsidR="004B57B7" w:rsidRPr="00E57E35" w:rsidRDefault="00E57E35" w:rsidP="004B57B7">
            <w:pPr>
              <w:pStyle w:val="Texte"/>
              <w:spacing w:after="60" w:line="240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i/>
                <w:iCs/>
                <w:sz w:val="20"/>
                <w:szCs w:val="20"/>
                <w:lang w:val="en-CA"/>
              </w:rPr>
              <w:t xml:space="preserve">p </w:t>
            </w:r>
            <w:r>
              <w:rPr>
                <w:sz w:val="20"/>
                <w:szCs w:val="20"/>
                <w:lang w:val="en-CA"/>
              </w:rPr>
              <w:t>value</w:t>
            </w:r>
          </w:p>
        </w:tc>
      </w:tr>
      <w:tr w:rsidR="004B57B7" w14:paraId="25252B39" w14:textId="77777777" w:rsidTr="00657AA2">
        <w:trPr>
          <w:trHeight w:val="290"/>
        </w:trPr>
        <w:tc>
          <w:tcPr>
            <w:tcW w:w="3823" w:type="dxa"/>
            <w:vMerge/>
            <w:vAlign w:val="center"/>
          </w:tcPr>
          <w:p w14:paraId="434B1343" w14:textId="77777777" w:rsidR="004B57B7" w:rsidRPr="00E57E35" w:rsidRDefault="004B57B7" w:rsidP="004B57B7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vAlign w:val="center"/>
          </w:tcPr>
          <w:p w14:paraId="322ECAF5" w14:textId="0B22482A" w:rsidR="004B57B7" w:rsidRPr="00E57E35" w:rsidRDefault="00E57E35" w:rsidP="004B57B7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</w:t>
            </w:r>
            <w:r w:rsidR="009905F6" w:rsidRPr="00E57E35">
              <w:rPr>
                <w:sz w:val="20"/>
                <w:szCs w:val="20"/>
                <w:lang w:val="en-CA"/>
              </w:rPr>
              <w:t xml:space="preserve"> (</w:t>
            </w:r>
            <w:r w:rsidR="004B57B7" w:rsidRPr="00E57E35">
              <w:rPr>
                <w:sz w:val="20"/>
                <w:szCs w:val="20"/>
                <w:lang w:val="en-CA"/>
              </w:rPr>
              <w:t>%)</w:t>
            </w:r>
          </w:p>
        </w:tc>
        <w:tc>
          <w:tcPr>
            <w:tcW w:w="284" w:type="dxa"/>
            <w:vMerge/>
            <w:vAlign w:val="center"/>
          </w:tcPr>
          <w:p w14:paraId="482CD5C5" w14:textId="77777777" w:rsidR="004B57B7" w:rsidRPr="00E57E35" w:rsidRDefault="004B57B7" w:rsidP="004B57B7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vAlign w:val="center"/>
          </w:tcPr>
          <w:p w14:paraId="7B11CC51" w14:textId="092EBC74" w:rsidR="004B57B7" w:rsidRPr="00E57E35" w:rsidRDefault="00E57E35" w:rsidP="004B57B7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</w:t>
            </w:r>
            <w:r w:rsidR="009905F6" w:rsidRPr="00E57E35">
              <w:rPr>
                <w:sz w:val="20"/>
                <w:szCs w:val="20"/>
                <w:lang w:val="en-CA"/>
              </w:rPr>
              <w:t xml:space="preserve"> (</w:t>
            </w:r>
            <w:r w:rsidR="004B57B7" w:rsidRPr="00E57E35">
              <w:rPr>
                <w:sz w:val="20"/>
                <w:szCs w:val="20"/>
                <w:lang w:val="en-CA"/>
              </w:rPr>
              <w:t>%)</w:t>
            </w:r>
          </w:p>
        </w:tc>
        <w:tc>
          <w:tcPr>
            <w:tcW w:w="992" w:type="dxa"/>
            <w:vMerge/>
            <w:vAlign w:val="center"/>
          </w:tcPr>
          <w:p w14:paraId="74D832E3" w14:textId="77777777" w:rsidR="004B57B7" w:rsidRPr="00E57E35" w:rsidRDefault="004B57B7" w:rsidP="004B57B7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001864" w14:paraId="2FE80290" w14:textId="77777777" w:rsidTr="005757C8">
        <w:trPr>
          <w:trHeight w:val="227"/>
        </w:trPr>
        <w:tc>
          <w:tcPr>
            <w:tcW w:w="3823" w:type="dxa"/>
          </w:tcPr>
          <w:p w14:paraId="1DF7EDD2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 xml:space="preserve">Age, mean ± SD, </w:t>
            </w:r>
            <w:r w:rsidRPr="00E57E35">
              <w:rPr>
                <w:i/>
                <w:iCs/>
                <w:sz w:val="20"/>
                <w:szCs w:val="20"/>
                <w:lang w:val="en-CA"/>
              </w:rPr>
              <w:t>years</w:t>
            </w:r>
          </w:p>
        </w:tc>
        <w:tc>
          <w:tcPr>
            <w:tcW w:w="1417" w:type="dxa"/>
          </w:tcPr>
          <w:p w14:paraId="4B6B4909" w14:textId="75EEC8BD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24.8 ± 4.3</w:t>
            </w:r>
          </w:p>
        </w:tc>
        <w:tc>
          <w:tcPr>
            <w:tcW w:w="284" w:type="dxa"/>
            <w:vAlign w:val="center"/>
          </w:tcPr>
          <w:p w14:paraId="6DDDBD80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6EBBD288" w14:textId="2BDA1383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24.4 ± 3.6</w:t>
            </w:r>
          </w:p>
        </w:tc>
        <w:tc>
          <w:tcPr>
            <w:tcW w:w="992" w:type="dxa"/>
            <w:vAlign w:val="center"/>
          </w:tcPr>
          <w:p w14:paraId="36888F23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205</w:t>
            </w:r>
          </w:p>
        </w:tc>
      </w:tr>
      <w:tr w:rsidR="00001864" w14:paraId="4B7E30AC" w14:textId="77777777" w:rsidTr="005757C8">
        <w:trPr>
          <w:trHeight w:val="227"/>
        </w:trPr>
        <w:tc>
          <w:tcPr>
            <w:tcW w:w="3823" w:type="dxa"/>
          </w:tcPr>
          <w:p w14:paraId="72B727C6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Female gender</w:t>
            </w:r>
          </w:p>
        </w:tc>
        <w:tc>
          <w:tcPr>
            <w:tcW w:w="1417" w:type="dxa"/>
          </w:tcPr>
          <w:p w14:paraId="777DD27C" w14:textId="331E5D73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80 (27.4)</w:t>
            </w:r>
          </w:p>
        </w:tc>
        <w:tc>
          <w:tcPr>
            <w:tcW w:w="284" w:type="dxa"/>
            <w:vAlign w:val="center"/>
          </w:tcPr>
          <w:p w14:paraId="3100CD1E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06C9CB4C" w14:textId="5FC2D1CB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68 (30.6)</w:t>
            </w:r>
          </w:p>
        </w:tc>
        <w:tc>
          <w:tcPr>
            <w:tcW w:w="992" w:type="dxa"/>
            <w:vAlign w:val="center"/>
          </w:tcPr>
          <w:p w14:paraId="0688DC75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423</w:t>
            </w:r>
          </w:p>
        </w:tc>
      </w:tr>
      <w:tr w:rsidR="00001864" w14:paraId="1A6EF1AD" w14:textId="77777777" w:rsidTr="005757C8">
        <w:trPr>
          <w:trHeight w:val="227"/>
        </w:trPr>
        <w:tc>
          <w:tcPr>
            <w:tcW w:w="3823" w:type="dxa"/>
          </w:tcPr>
          <w:p w14:paraId="431E0ADB" w14:textId="78280580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White ethnicity</w:t>
            </w:r>
          </w:p>
        </w:tc>
        <w:tc>
          <w:tcPr>
            <w:tcW w:w="1417" w:type="dxa"/>
          </w:tcPr>
          <w:p w14:paraId="72933B43" w14:textId="5C5CC8D2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216 (75.0)</w:t>
            </w:r>
          </w:p>
        </w:tc>
        <w:tc>
          <w:tcPr>
            <w:tcW w:w="284" w:type="dxa"/>
            <w:vAlign w:val="center"/>
          </w:tcPr>
          <w:p w14:paraId="15557307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0A2A866C" w14:textId="5967F5A5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06 (48.4)</w:t>
            </w:r>
          </w:p>
        </w:tc>
        <w:tc>
          <w:tcPr>
            <w:tcW w:w="992" w:type="dxa"/>
            <w:vAlign w:val="center"/>
          </w:tcPr>
          <w:p w14:paraId="1C739D86" w14:textId="19D0D4F9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&lt; .001</w:t>
            </w:r>
          </w:p>
        </w:tc>
      </w:tr>
      <w:tr w:rsidR="00001864" w:rsidRPr="00B258D8" w14:paraId="544916E9" w14:textId="77777777" w:rsidTr="005757C8">
        <w:trPr>
          <w:trHeight w:val="227"/>
        </w:trPr>
        <w:tc>
          <w:tcPr>
            <w:tcW w:w="3823" w:type="dxa"/>
          </w:tcPr>
          <w:p w14:paraId="7FCD2344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High school not completed</w:t>
            </w:r>
          </w:p>
        </w:tc>
        <w:tc>
          <w:tcPr>
            <w:tcW w:w="1417" w:type="dxa"/>
          </w:tcPr>
          <w:p w14:paraId="7BCEEB80" w14:textId="4B70EECE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83 (31.4)</w:t>
            </w:r>
          </w:p>
        </w:tc>
        <w:tc>
          <w:tcPr>
            <w:tcW w:w="284" w:type="dxa"/>
            <w:vAlign w:val="center"/>
          </w:tcPr>
          <w:p w14:paraId="4C2D7AD2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07CDA4BB" w14:textId="4C59A95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60 (26.8)</w:t>
            </w:r>
          </w:p>
        </w:tc>
        <w:tc>
          <w:tcPr>
            <w:tcW w:w="992" w:type="dxa"/>
            <w:vAlign w:val="center"/>
          </w:tcPr>
          <w:p w14:paraId="7735569F" w14:textId="57FEC27C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260</w:t>
            </w:r>
          </w:p>
        </w:tc>
      </w:tr>
      <w:tr w:rsidR="00001864" w14:paraId="72A1468A" w14:textId="77777777" w:rsidTr="005757C8">
        <w:trPr>
          <w:trHeight w:val="227"/>
        </w:trPr>
        <w:tc>
          <w:tcPr>
            <w:tcW w:w="3823" w:type="dxa"/>
          </w:tcPr>
          <w:p w14:paraId="1300B9F2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Occupational status</w:t>
            </w:r>
          </w:p>
        </w:tc>
        <w:tc>
          <w:tcPr>
            <w:tcW w:w="1417" w:type="dxa"/>
          </w:tcPr>
          <w:p w14:paraId="1DEA2F77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284" w:type="dxa"/>
            <w:vAlign w:val="center"/>
          </w:tcPr>
          <w:p w14:paraId="3C2BA4B3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715A30E7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vAlign w:val="center"/>
          </w:tcPr>
          <w:p w14:paraId="2C1311DE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001864" w14:paraId="03806D43" w14:textId="77777777" w:rsidTr="005757C8">
        <w:trPr>
          <w:trHeight w:val="227"/>
        </w:trPr>
        <w:tc>
          <w:tcPr>
            <w:tcW w:w="3823" w:type="dxa"/>
          </w:tcPr>
          <w:p w14:paraId="301C149E" w14:textId="77777777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Employed</w:t>
            </w:r>
          </w:p>
        </w:tc>
        <w:tc>
          <w:tcPr>
            <w:tcW w:w="1417" w:type="dxa"/>
          </w:tcPr>
          <w:p w14:paraId="404FCE3C" w14:textId="266E60DD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13 (39.2)</w:t>
            </w:r>
          </w:p>
        </w:tc>
        <w:tc>
          <w:tcPr>
            <w:tcW w:w="284" w:type="dxa"/>
            <w:vAlign w:val="center"/>
          </w:tcPr>
          <w:p w14:paraId="50A7AFA9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4C0AB465" w14:textId="07E8FD80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55 (24.4)</w:t>
            </w:r>
          </w:p>
        </w:tc>
        <w:tc>
          <w:tcPr>
            <w:tcW w:w="992" w:type="dxa"/>
            <w:vAlign w:val="center"/>
          </w:tcPr>
          <w:p w14:paraId="51B763E7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&lt; .001</w:t>
            </w:r>
          </w:p>
        </w:tc>
      </w:tr>
      <w:tr w:rsidR="00001864" w14:paraId="65D2C64D" w14:textId="77777777" w:rsidTr="005757C8">
        <w:trPr>
          <w:trHeight w:val="227"/>
        </w:trPr>
        <w:tc>
          <w:tcPr>
            <w:tcW w:w="3823" w:type="dxa"/>
          </w:tcPr>
          <w:p w14:paraId="70EC5CBB" w14:textId="77777777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Student</w:t>
            </w:r>
          </w:p>
        </w:tc>
        <w:tc>
          <w:tcPr>
            <w:tcW w:w="1417" w:type="dxa"/>
          </w:tcPr>
          <w:p w14:paraId="36AE7762" w14:textId="1529EBCD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65 (22.5)</w:t>
            </w:r>
          </w:p>
        </w:tc>
        <w:tc>
          <w:tcPr>
            <w:tcW w:w="284" w:type="dxa"/>
            <w:vAlign w:val="center"/>
          </w:tcPr>
          <w:p w14:paraId="5E26B168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0D70D593" w14:textId="2F12516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59 (26.2)</w:t>
            </w:r>
          </w:p>
        </w:tc>
        <w:tc>
          <w:tcPr>
            <w:tcW w:w="992" w:type="dxa"/>
            <w:vAlign w:val="center"/>
          </w:tcPr>
          <w:p w14:paraId="3CBE265E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327</w:t>
            </w:r>
          </w:p>
        </w:tc>
      </w:tr>
      <w:tr w:rsidR="00001864" w14:paraId="65C3F69B" w14:textId="77777777" w:rsidTr="005757C8">
        <w:trPr>
          <w:trHeight w:val="227"/>
        </w:trPr>
        <w:tc>
          <w:tcPr>
            <w:tcW w:w="3823" w:type="dxa"/>
          </w:tcPr>
          <w:p w14:paraId="4C26D0A0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In a relationship</w:t>
            </w:r>
          </w:p>
        </w:tc>
        <w:tc>
          <w:tcPr>
            <w:tcW w:w="1417" w:type="dxa"/>
          </w:tcPr>
          <w:p w14:paraId="081E5C1A" w14:textId="5529F0F1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56 (19.4)</w:t>
            </w:r>
          </w:p>
        </w:tc>
        <w:tc>
          <w:tcPr>
            <w:tcW w:w="284" w:type="dxa"/>
            <w:vAlign w:val="center"/>
          </w:tcPr>
          <w:p w14:paraId="0FBFF9FC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52E5F649" w14:textId="123C49D3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38 (17.2)</w:t>
            </w:r>
          </w:p>
        </w:tc>
        <w:tc>
          <w:tcPr>
            <w:tcW w:w="992" w:type="dxa"/>
            <w:vAlign w:val="center"/>
          </w:tcPr>
          <w:p w14:paraId="5B264222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529</w:t>
            </w:r>
          </w:p>
        </w:tc>
      </w:tr>
      <w:tr w:rsidR="00001864" w14:paraId="4FDCA864" w14:textId="77777777" w:rsidTr="005757C8">
        <w:trPr>
          <w:trHeight w:val="227"/>
        </w:trPr>
        <w:tc>
          <w:tcPr>
            <w:tcW w:w="3823" w:type="dxa"/>
          </w:tcPr>
          <w:p w14:paraId="29D8737F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Homelessness</w:t>
            </w:r>
          </w:p>
        </w:tc>
        <w:tc>
          <w:tcPr>
            <w:tcW w:w="1417" w:type="dxa"/>
          </w:tcPr>
          <w:p w14:paraId="6FD3AB25" w14:textId="282810E9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0 (3.4)</w:t>
            </w:r>
          </w:p>
        </w:tc>
        <w:tc>
          <w:tcPr>
            <w:tcW w:w="284" w:type="dxa"/>
            <w:vAlign w:val="center"/>
          </w:tcPr>
          <w:p w14:paraId="2659ACBE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5944CA11" w14:textId="5794EA0A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52 (23.3)</w:t>
            </w:r>
          </w:p>
        </w:tc>
        <w:tc>
          <w:tcPr>
            <w:tcW w:w="992" w:type="dxa"/>
            <w:vAlign w:val="center"/>
          </w:tcPr>
          <w:p w14:paraId="3F08CE3C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&lt; .001</w:t>
            </w:r>
          </w:p>
        </w:tc>
      </w:tr>
      <w:tr w:rsidR="00001864" w:rsidRPr="00B258D8" w14:paraId="3776E25A" w14:textId="77777777" w:rsidTr="005757C8">
        <w:trPr>
          <w:trHeight w:val="227"/>
        </w:trPr>
        <w:tc>
          <w:tcPr>
            <w:tcW w:w="3823" w:type="dxa"/>
          </w:tcPr>
          <w:p w14:paraId="5F34E0F0" w14:textId="2ADD5D3B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History of psychiatric hospitali</w:t>
            </w:r>
            <w:r w:rsidR="00E77555">
              <w:rPr>
                <w:sz w:val="20"/>
                <w:szCs w:val="20"/>
                <w:lang w:val="en-CA"/>
              </w:rPr>
              <w:t>s</w:t>
            </w:r>
            <w:r w:rsidRPr="00E57E35">
              <w:rPr>
                <w:sz w:val="20"/>
                <w:szCs w:val="20"/>
                <w:lang w:val="en-CA"/>
              </w:rPr>
              <w:t>ation</w:t>
            </w:r>
          </w:p>
        </w:tc>
        <w:tc>
          <w:tcPr>
            <w:tcW w:w="1417" w:type="dxa"/>
          </w:tcPr>
          <w:p w14:paraId="0AA64483" w14:textId="1C0A3F6A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236 (81.1)</w:t>
            </w:r>
          </w:p>
        </w:tc>
        <w:tc>
          <w:tcPr>
            <w:tcW w:w="284" w:type="dxa"/>
            <w:vAlign w:val="center"/>
          </w:tcPr>
          <w:p w14:paraId="279F0998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1B3FC1F2" w14:textId="5DC2A566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87 (39.9)</w:t>
            </w:r>
          </w:p>
        </w:tc>
        <w:tc>
          <w:tcPr>
            <w:tcW w:w="992" w:type="dxa"/>
            <w:vAlign w:val="center"/>
          </w:tcPr>
          <w:p w14:paraId="78001D74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&lt; .001</w:t>
            </w:r>
          </w:p>
        </w:tc>
      </w:tr>
      <w:tr w:rsidR="00001864" w14:paraId="310BB437" w14:textId="77777777" w:rsidTr="005757C8">
        <w:trPr>
          <w:trHeight w:val="227"/>
        </w:trPr>
        <w:tc>
          <w:tcPr>
            <w:tcW w:w="3823" w:type="dxa"/>
          </w:tcPr>
          <w:p w14:paraId="66D6703C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Main psychiatric diagnosis</w:t>
            </w:r>
          </w:p>
        </w:tc>
        <w:tc>
          <w:tcPr>
            <w:tcW w:w="1417" w:type="dxa"/>
          </w:tcPr>
          <w:p w14:paraId="4B9C89F5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284" w:type="dxa"/>
            <w:vAlign w:val="center"/>
          </w:tcPr>
          <w:p w14:paraId="4F6565E1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00023578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vAlign w:val="center"/>
          </w:tcPr>
          <w:p w14:paraId="6FC9F011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001864" w14:paraId="5D9DB590" w14:textId="77777777" w:rsidTr="005757C8">
        <w:trPr>
          <w:trHeight w:val="227"/>
        </w:trPr>
        <w:tc>
          <w:tcPr>
            <w:tcW w:w="3823" w:type="dxa"/>
          </w:tcPr>
          <w:p w14:paraId="290D62F2" w14:textId="77777777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Schizophrenia spectrum psychotic disorder</w:t>
            </w:r>
          </w:p>
        </w:tc>
        <w:tc>
          <w:tcPr>
            <w:tcW w:w="1417" w:type="dxa"/>
          </w:tcPr>
          <w:p w14:paraId="0199A3E7" w14:textId="4943E194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244 (84.7)</w:t>
            </w:r>
          </w:p>
        </w:tc>
        <w:tc>
          <w:tcPr>
            <w:tcW w:w="284" w:type="dxa"/>
            <w:vAlign w:val="center"/>
          </w:tcPr>
          <w:p w14:paraId="7E317B0E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4B4AB362" w14:textId="122E5ACB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58 (84.5)</w:t>
            </w:r>
          </w:p>
        </w:tc>
        <w:tc>
          <w:tcPr>
            <w:tcW w:w="992" w:type="dxa"/>
            <w:vMerge w:val="restart"/>
            <w:vAlign w:val="center"/>
          </w:tcPr>
          <w:p w14:paraId="0BD0A02E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946</w:t>
            </w:r>
          </w:p>
        </w:tc>
      </w:tr>
      <w:tr w:rsidR="00001864" w14:paraId="12FABF88" w14:textId="77777777" w:rsidTr="005757C8">
        <w:trPr>
          <w:trHeight w:val="227"/>
        </w:trPr>
        <w:tc>
          <w:tcPr>
            <w:tcW w:w="3823" w:type="dxa"/>
          </w:tcPr>
          <w:p w14:paraId="064B3FA4" w14:textId="77777777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Psychotic mood disorder</w:t>
            </w:r>
          </w:p>
        </w:tc>
        <w:tc>
          <w:tcPr>
            <w:tcW w:w="1417" w:type="dxa"/>
          </w:tcPr>
          <w:p w14:paraId="0FD52064" w14:textId="2E27AAC6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44 (15.3)</w:t>
            </w:r>
          </w:p>
        </w:tc>
        <w:tc>
          <w:tcPr>
            <w:tcW w:w="284" w:type="dxa"/>
            <w:vAlign w:val="center"/>
          </w:tcPr>
          <w:p w14:paraId="7E485D70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39358BF9" w14:textId="048990E2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29 (15.5)</w:t>
            </w:r>
          </w:p>
        </w:tc>
        <w:tc>
          <w:tcPr>
            <w:tcW w:w="992" w:type="dxa"/>
            <w:vMerge/>
            <w:vAlign w:val="center"/>
          </w:tcPr>
          <w:p w14:paraId="564793B7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001864" w:rsidRPr="00A72DD2" w14:paraId="6B6CFAC9" w14:textId="77777777" w:rsidTr="005757C8">
        <w:trPr>
          <w:trHeight w:val="227"/>
        </w:trPr>
        <w:tc>
          <w:tcPr>
            <w:tcW w:w="3823" w:type="dxa"/>
          </w:tcPr>
          <w:p w14:paraId="38927509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CGI-S score, mean ± SD</w:t>
            </w:r>
          </w:p>
        </w:tc>
        <w:tc>
          <w:tcPr>
            <w:tcW w:w="1417" w:type="dxa"/>
          </w:tcPr>
          <w:p w14:paraId="65A0AFB0" w14:textId="21638BE2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3.4 ± 1.4</w:t>
            </w:r>
          </w:p>
        </w:tc>
        <w:tc>
          <w:tcPr>
            <w:tcW w:w="284" w:type="dxa"/>
            <w:vAlign w:val="center"/>
          </w:tcPr>
          <w:p w14:paraId="6080CF79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48A43B4F" w14:textId="7527ADF3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5.2 ± 1.0</w:t>
            </w:r>
          </w:p>
        </w:tc>
        <w:tc>
          <w:tcPr>
            <w:tcW w:w="992" w:type="dxa"/>
            <w:vAlign w:val="center"/>
          </w:tcPr>
          <w:p w14:paraId="5F84242F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&lt; .001</w:t>
            </w:r>
          </w:p>
        </w:tc>
      </w:tr>
      <w:tr w:rsidR="00001864" w14:paraId="08EF1255" w14:textId="77777777" w:rsidTr="005757C8">
        <w:trPr>
          <w:trHeight w:val="227"/>
        </w:trPr>
        <w:tc>
          <w:tcPr>
            <w:tcW w:w="3823" w:type="dxa"/>
          </w:tcPr>
          <w:p w14:paraId="4EDDD772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SOFAS score, mean ± SD</w:t>
            </w:r>
          </w:p>
        </w:tc>
        <w:tc>
          <w:tcPr>
            <w:tcW w:w="1417" w:type="dxa"/>
          </w:tcPr>
          <w:p w14:paraId="2F9F15F1" w14:textId="51ADA928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54.2 ± 14.6</w:t>
            </w:r>
          </w:p>
        </w:tc>
        <w:tc>
          <w:tcPr>
            <w:tcW w:w="284" w:type="dxa"/>
            <w:vAlign w:val="center"/>
          </w:tcPr>
          <w:p w14:paraId="05199D1D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42AD1DDA" w14:textId="2B6F5A4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47.7 ± 12.2</w:t>
            </w:r>
          </w:p>
        </w:tc>
        <w:tc>
          <w:tcPr>
            <w:tcW w:w="992" w:type="dxa"/>
            <w:vAlign w:val="center"/>
          </w:tcPr>
          <w:p w14:paraId="065F1681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&lt; .001</w:t>
            </w:r>
          </w:p>
        </w:tc>
      </w:tr>
      <w:tr w:rsidR="00001864" w:rsidRPr="00B258D8" w14:paraId="4C7C6F74" w14:textId="77777777" w:rsidTr="005757C8">
        <w:trPr>
          <w:trHeight w:val="227"/>
        </w:trPr>
        <w:tc>
          <w:tcPr>
            <w:tcW w:w="3823" w:type="dxa"/>
          </w:tcPr>
          <w:p w14:paraId="569EF496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Any comorbid psychiatric diagnosis</w:t>
            </w:r>
          </w:p>
        </w:tc>
        <w:tc>
          <w:tcPr>
            <w:tcW w:w="1417" w:type="dxa"/>
          </w:tcPr>
          <w:p w14:paraId="2B19F0B1" w14:textId="2C3C0184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241 (82.5)</w:t>
            </w:r>
          </w:p>
        </w:tc>
        <w:tc>
          <w:tcPr>
            <w:tcW w:w="284" w:type="dxa"/>
            <w:vAlign w:val="center"/>
          </w:tcPr>
          <w:p w14:paraId="1D3373BF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59EC17C3" w14:textId="626C2A6E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63 (90.1)</w:t>
            </w:r>
          </w:p>
        </w:tc>
        <w:tc>
          <w:tcPr>
            <w:tcW w:w="992" w:type="dxa"/>
            <w:vAlign w:val="center"/>
          </w:tcPr>
          <w:p w14:paraId="51588894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024</w:t>
            </w:r>
          </w:p>
        </w:tc>
      </w:tr>
      <w:tr w:rsidR="00001864" w:rsidRPr="00B258D8" w14:paraId="48055E13" w14:textId="77777777" w:rsidTr="005757C8">
        <w:trPr>
          <w:trHeight w:val="227"/>
        </w:trPr>
        <w:tc>
          <w:tcPr>
            <w:tcW w:w="3823" w:type="dxa"/>
          </w:tcPr>
          <w:p w14:paraId="5CCC9F3D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Any substance use disorder</w:t>
            </w:r>
          </w:p>
        </w:tc>
        <w:tc>
          <w:tcPr>
            <w:tcW w:w="1417" w:type="dxa"/>
          </w:tcPr>
          <w:p w14:paraId="3105C8CB" w14:textId="105056C3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81 (62.0)</w:t>
            </w:r>
          </w:p>
        </w:tc>
        <w:tc>
          <w:tcPr>
            <w:tcW w:w="284" w:type="dxa"/>
            <w:vAlign w:val="center"/>
          </w:tcPr>
          <w:p w14:paraId="45F4E139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5E711A80" w14:textId="4B2ED94D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11 (48.7)</w:t>
            </w:r>
          </w:p>
        </w:tc>
        <w:tc>
          <w:tcPr>
            <w:tcW w:w="992" w:type="dxa"/>
            <w:vAlign w:val="center"/>
          </w:tcPr>
          <w:p w14:paraId="341295B0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002</w:t>
            </w:r>
          </w:p>
        </w:tc>
      </w:tr>
      <w:tr w:rsidR="00001864" w14:paraId="730E9C79" w14:textId="77777777" w:rsidTr="005757C8">
        <w:trPr>
          <w:trHeight w:val="227"/>
        </w:trPr>
        <w:tc>
          <w:tcPr>
            <w:tcW w:w="3823" w:type="dxa"/>
          </w:tcPr>
          <w:p w14:paraId="10F6D047" w14:textId="77777777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Alcohol use disorder</w:t>
            </w:r>
          </w:p>
        </w:tc>
        <w:tc>
          <w:tcPr>
            <w:tcW w:w="1417" w:type="dxa"/>
          </w:tcPr>
          <w:p w14:paraId="67A0F14F" w14:textId="7E936D10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47 (16.1)</w:t>
            </w:r>
          </w:p>
        </w:tc>
        <w:tc>
          <w:tcPr>
            <w:tcW w:w="284" w:type="dxa"/>
            <w:vAlign w:val="center"/>
          </w:tcPr>
          <w:p w14:paraId="24564269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1C3E8067" w14:textId="1A018F58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23 (10.3)</w:t>
            </w:r>
          </w:p>
        </w:tc>
        <w:tc>
          <w:tcPr>
            <w:tcW w:w="992" w:type="dxa"/>
            <w:vAlign w:val="center"/>
          </w:tcPr>
          <w:p w14:paraId="24D0A31F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055</w:t>
            </w:r>
          </w:p>
        </w:tc>
      </w:tr>
      <w:tr w:rsidR="00001864" w14:paraId="42041BD5" w14:textId="77777777" w:rsidTr="005757C8">
        <w:trPr>
          <w:trHeight w:val="227"/>
        </w:trPr>
        <w:tc>
          <w:tcPr>
            <w:tcW w:w="3823" w:type="dxa"/>
          </w:tcPr>
          <w:p w14:paraId="1295C15A" w14:textId="77777777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Cannabis use disorder</w:t>
            </w:r>
          </w:p>
        </w:tc>
        <w:tc>
          <w:tcPr>
            <w:tcW w:w="1417" w:type="dxa"/>
          </w:tcPr>
          <w:p w14:paraId="162742AF" w14:textId="4576090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62 (55.5)</w:t>
            </w:r>
          </w:p>
        </w:tc>
        <w:tc>
          <w:tcPr>
            <w:tcW w:w="284" w:type="dxa"/>
            <w:vAlign w:val="center"/>
          </w:tcPr>
          <w:p w14:paraId="7B35F4C2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5FFBB7BA" w14:textId="10F7A314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99 (44.2)</w:t>
            </w:r>
          </w:p>
        </w:tc>
        <w:tc>
          <w:tcPr>
            <w:tcW w:w="992" w:type="dxa"/>
            <w:vAlign w:val="center"/>
          </w:tcPr>
          <w:p w14:paraId="56C44125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011</w:t>
            </w:r>
          </w:p>
        </w:tc>
      </w:tr>
      <w:tr w:rsidR="00001864" w14:paraId="621DB5F2" w14:textId="77777777" w:rsidTr="005757C8">
        <w:trPr>
          <w:trHeight w:val="227"/>
        </w:trPr>
        <w:tc>
          <w:tcPr>
            <w:tcW w:w="3823" w:type="dxa"/>
          </w:tcPr>
          <w:p w14:paraId="32AC89BB" w14:textId="77777777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Stimulant use disorder</w:t>
            </w:r>
          </w:p>
        </w:tc>
        <w:tc>
          <w:tcPr>
            <w:tcW w:w="1417" w:type="dxa"/>
          </w:tcPr>
          <w:p w14:paraId="202C8C20" w14:textId="63E6288C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76 (26.0)</w:t>
            </w:r>
          </w:p>
        </w:tc>
        <w:tc>
          <w:tcPr>
            <w:tcW w:w="284" w:type="dxa"/>
            <w:vAlign w:val="center"/>
          </w:tcPr>
          <w:p w14:paraId="68085C26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23C4044F" w14:textId="058AE128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33 (14.7)</w:t>
            </w:r>
          </w:p>
        </w:tc>
        <w:tc>
          <w:tcPr>
            <w:tcW w:w="992" w:type="dxa"/>
            <w:vAlign w:val="center"/>
          </w:tcPr>
          <w:p w14:paraId="31E610C2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002</w:t>
            </w:r>
          </w:p>
        </w:tc>
      </w:tr>
      <w:tr w:rsidR="00001864" w14:paraId="6DED6F06" w14:textId="77777777" w:rsidTr="005757C8">
        <w:trPr>
          <w:trHeight w:val="227"/>
        </w:trPr>
        <w:tc>
          <w:tcPr>
            <w:tcW w:w="3823" w:type="dxa"/>
          </w:tcPr>
          <w:p w14:paraId="28D9EC18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ADHD</w:t>
            </w:r>
          </w:p>
        </w:tc>
        <w:tc>
          <w:tcPr>
            <w:tcW w:w="1417" w:type="dxa"/>
          </w:tcPr>
          <w:p w14:paraId="4B430CC4" w14:textId="341D978A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01 (34.6)</w:t>
            </w:r>
          </w:p>
        </w:tc>
        <w:tc>
          <w:tcPr>
            <w:tcW w:w="284" w:type="dxa"/>
            <w:vAlign w:val="center"/>
          </w:tcPr>
          <w:p w14:paraId="664D8FF2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48982176" w14:textId="7B3CF0EF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33 (14.5)</w:t>
            </w:r>
          </w:p>
        </w:tc>
        <w:tc>
          <w:tcPr>
            <w:tcW w:w="992" w:type="dxa"/>
            <w:vAlign w:val="center"/>
          </w:tcPr>
          <w:p w14:paraId="0F4890F3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&lt; .001</w:t>
            </w:r>
          </w:p>
        </w:tc>
      </w:tr>
      <w:tr w:rsidR="00001864" w14:paraId="55762A16" w14:textId="77777777" w:rsidTr="005757C8">
        <w:trPr>
          <w:trHeight w:val="227"/>
        </w:trPr>
        <w:tc>
          <w:tcPr>
            <w:tcW w:w="3823" w:type="dxa"/>
          </w:tcPr>
          <w:p w14:paraId="48C93496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Anxiety disorder</w:t>
            </w:r>
          </w:p>
        </w:tc>
        <w:tc>
          <w:tcPr>
            <w:tcW w:w="1417" w:type="dxa"/>
          </w:tcPr>
          <w:p w14:paraId="69F33E9F" w14:textId="5A4C5CB8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56 (19.2)</w:t>
            </w:r>
          </w:p>
        </w:tc>
        <w:tc>
          <w:tcPr>
            <w:tcW w:w="284" w:type="dxa"/>
            <w:vAlign w:val="center"/>
          </w:tcPr>
          <w:p w14:paraId="33B65BB0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75E8476D" w14:textId="0AFD998A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31 (13.6)</w:t>
            </w:r>
          </w:p>
        </w:tc>
        <w:tc>
          <w:tcPr>
            <w:tcW w:w="992" w:type="dxa"/>
            <w:vAlign w:val="center"/>
          </w:tcPr>
          <w:p w14:paraId="6B090E4A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091</w:t>
            </w:r>
          </w:p>
        </w:tc>
      </w:tr>
      <w:tr w:rsidR="00001864" w14:paraId="0A958C20" w14:textId="77777777" w:rsidTr="005757C8">
        <w:trPr>
          <w:trHeight w:val="227"/>
        </w:trPr>
        <w:tc>
          <w:tcPr>
            <w:tcW w:w="3823" w:type="dxa"/>
          </w:tcPr>
          <w:p w14:paraId="31397BEA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Major depressive disorder</w:t>
            </w:r>
          </w:p>
        </w:tc>
        <w:tc>
          <w:tcPr>
            <w:tcW w:w="1417" w:type="dxa"/>
          </w:tcPr>
          <w:p w14:paraId="05538565" w14:textId="631A7F1B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8 (6.2)</w:t>
            </w:r>
          </w:p>
        </w:tc>
        <w:tc>
          <w:tcPr>
            <w:tcW w:w="284" w:type="dxa"/>
            <w:vAlign w:val="center"/>
          </w:tcPr>
          <w:p w14:paraId="70312ECF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29DDA11A" w14:textId="6A66AB3E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7 (3.1)</w:t>
            </w:r>
          </w:p>
        </w:tc>
        <w:tc>
          <w:tcPr>
            <w:tcW w:w="992" w:type="dxa"/>
            <w:vAlign w:val="center"/>
          </w:tcPr>
          <w:p w14:paraId="367A3D7C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111</w:t>
            </w:r>
          </w:p>
        </w:tc>
      </w:tr>
      <w:tr w:rsidR="00001864" w14:paraId="110C752B" w14:textId="77777777" w:rsidTr="005757C8">
        <w:trPr>
          <w:trHeight w:val="227"/>
        </w:trPr>
        <w:tc>
          <w:tcPr>
            <w:tcW w:w="3823" w:type="dxa"/>
          </w:tcPr>
          <w:p w14:paraId="262D6571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Any personality disorder</w:t>
            </w:r>
          </w:p>
        </w:tc>
        <w:tc>
          <w:tcPr>
            <w:tcW w:w="1417" w:type="dxa"/>
          </w:tcPr>
          <w:p w14:paraId="36997445" w14:textId="16023582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76 (26.0)</w:t>
            </w:r>
          </w:p>
        </w:tc>
        <w:tc>
          <w:tcPr>
            <w:tcW w:w="284" w:type="dxa"/>
            <w:vAlign w:val="center"/>
          </w:tcPr>
          <w:p w14:paraId="380E5B33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19CD8F18" w14:textId="2941C279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77 (33.8)</w:t>
            </w:r>
          </w:p>
        </w:tc>
        <w:tc>
          <w:tcPr>
            <w:tcW w:w="992" w:type="dxa"/>
            <w:vAlign w:val="center"/>
          </w:tcPr>
          <w:p w14:paraId="7DF73DD8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054</w:t>
            </w:r>
          </w:p>
        </w:tc>
      </w:tr>
      <w:tr w:rsidR="00001864" w14:paraId="4F9EA1E4" w14:textId="77777777" w:rsidTr="005757C8">
        <w:trPr>
          <w:trHeight w:val="227"/>
        </w:trPr>
        <w:tc>
          <w:tcPr>
            <w:tcW w:w="3823" w:type="dxa"/>
          </w:tcPr>
          <w:p w14:paraId="25F7A31A" w14:textId="77777777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Cluster B personality disorder</w:t>
            </w:r>
          </w:p>
        </w:tc>
        <w:tc>
          <w:tcPr>
            <w:tcW w:w="1417" w:type="dxa"/>
          </w:tcPr>
          <w:p w14:paraId="2838E3EE" w14:textId="34887006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63 (21.6)</w:t>
            </w:r>
          </w:p>
        </w:tc>
        <w:tc>
          <w:tcPr>
            <w:tcW w:w="284" w:type="dxa"/>
            <w:vAlign w:val="center"/>
          </w:tcPr>
          <w:p w14:paraId="298CDFE1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1C7579FB" w14:textId="3BF776E3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29 (12.8)</w:t>
            </w:r>
          </w:p>
        </w:tc>
        <w:tc>
          <w:tcPr>
            <w:tcW w:w="992" w:type="dxa"/>
            <w:vAlign w:val="center"/>
          </w:tcPr>
          <w:p w14:paraId="61D55159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009</w:t>
            </w:r>
          </w:p>
        </w:tc>
      </w:tr>
      <w:tr w:rsidR="00001864" w14:paraId="53FB6B59" w14:textId="77777777" w:rsidTr="005757C8">
        <w:trPr>
          <w:trHeight w:val="227"/>
        </w:trPr>
        <w:tc>
          <w:tcPr>
            <w:tcW w:w="3823" w:type="dxa"/>
          </w:tcPr>
          <w:p w14:paraId="13B58A83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Tobacco smoking</w:t>
            </w:r>
          </w:p>
        </w:tc>
        <w:tc>
          <w:tcPr>
            <w:tcW w:w="1417" w:type="dxa"/>
          </w:tcPr>
          <w:p w14:paraId="368F7F89" w14:textId="01EC520C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20 (42.6)</w:t>
            </w:r>
          </w:p>
        </w:tc>
        <w:tc>
          <w:tcPr>
            <w:tcW w:w="284" w:type="dxa"/>
            <w:vAlign w:val="center"/>
          </w:tcPr>
          <w:p w14:paraId="3A1C6A3C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6F2453DD" w14:textId="41A50C33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73 (52.1)</w:t>
            </w:r>
          </w:p>
        </w:tc>
        <w:tc>
          <w:tcPr>
            <w:tcW w:w="992" w:type="dxa"/>
            <w:vAlign w:val="center"/>
          </w:tcPr>
          <w:p w14:paraId="5FB23DD8" w14:textId="0EEB47D5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063</w:t>
            </w:r>
          </w:p>
        </w:tc>
      </w:tr>
      <w:tr w:rsidR="00001864" w:rsidRPr="00A72DD2" w14:paraId="10A3AC3C" w14:textId="77777777" w:rsidTr="005757C8">
        <w:trPr>
          <w:trHeight w:val="227"/>
        </w:trPr>
        <w:tc>
          <w:tcPr>
            <w:tcW w:w="3823" w:type="dxa"/>
          </w:tcPr>
          <w:p w14:paraId="6F52140A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Past exposure to antipsychotic(s)</w:t>
            </w:r>
          </w:p>
        </w:tc>
        <w:tc>
          <w:tcPr>
            <w:tcW w:w="1417" w:type="dxa"/>
          </w:tcPr>
          <w:p w14:paraId="3AD7B440" w14:textId="3DE5F97D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54 (52.7)</w:t>
            </w:r>
          </w:p>
        </w:tc>
        <w:tc>
          <w:tcPr>
            <w:tcW w:w="284" w:type="dxa"/>
            <w:vAlign w:val="center"/>
          </w:tcPr>
          <w:p w14:paraId="002AD565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06492484" w14:textId="51BC3BF6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35 (15.4)</w:t>
            </w:r>
          </w:p>
        </w:tc>
        <w:tc>
          <w:tcPr>
            <w:tcW w:w="992" w:type="dxa"/>
            <w:vAlign w:val="center"/>
          </w:tcPr>
          <w:p w14:paraId="3F0A7E7F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&lt; .001</w:t>
            </w:r>
          </w:p>
        </w:tc>
      </w:tr>
      <w:tr w:rsidR="00001864" w:rsidRPr="00B258D8" w14:paraId="04AF81EA" w14:textId="77777777" w:rsidTr="005757C8">
        <w:trPr>
          <w:trHeight w:val="227"/>
        </w:trPr>
        <w:tc>
          <w:tcPr>
            <w:tcW w:w="3823" w:type="dxa"/>
          </w:tcPr>
          <w:p w14:paraId="7213422D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Currently using antipsychotic(s)</w:t>
            </w:r>
          </w:p>
        </w:tc>
        <w:tc>
          <w:tcPr>
            <w:tcW w:w="1417" w:type="dxa"/>
          </w:tcPr>
          <w:p w14:paraId="67DEA404" w14:textId="4DBCFA50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248 (84.9)</w:t>
            </w:r>
          </w:p>
        </w:tc>
        <w:tc>
          <w:tcPr>
            <w:tcW w:w="284" w:type="dxa"/>
            <w:vAlign w:val="center"/>
          </w:tcPr>
          <w:p w14:paraId="63472E67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3CCC1669" w14:textId="08ACF9A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54 (67.5)</w:t>
            </w:r>
          </w:p>
        </w:tc>
        <w:tc>
          <w:tcPr>
            <w:tcW w:w="992" w:type="dxa"/>
            <w:vAlign w:val="center"/>
          </w:tcPr>
          <w:p w14:paraId="7C8490AF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&lt; .001</w:t>
            </w:r>
          </w:p>
        </w:tc>
      </w:tr>
      <w:tr w:rsidR="00001864" w14:paraId="7E95E245" w14:textId="77777777" w:rsidTr="005757C8">
        <w:trPr>
          <w:trHeight w:val="227"/>
        </w:trPr>
        <w:tc>
          <w:tcPr>
            <w:tcW w:w="3823" w:type="dxa"/>
          </w:tcPr>
          <w:p w14:paraId="5C1796B1" w14:textId="77777777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Second-generation antipsychotic</w:t>
            </w:r>
          </w:p>
        </w:tc>
        <w:tc>
          <w:tcPr>
            <w:tcW w:w="1417" w:type="dxa"/>
          </w:tcPr>
          <w:p w14:paraId="0FFCF658" w14:textId="359B26B9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57 (53.8)</w:t>
            </w:r>
          </w:p>
        </w:tc>
        <w:tc>
          <w:tcPr>
            <w:tcW w:w="284" w:type="dxa"/>
            <w:vAlign w:val="center"/>
          </w:tcPr>
          <w:p w14:paraId="768352FA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271325D3" w14:textId="5A07C722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20 (52.6)</w:t>
            </w:r>
          </w:p>
        </w:tc>
        <w:tc>
          <w:tcPr>
            <w:tcW w:w="992" w:type="dxa"/>
            <w:vAlign w:val="center"/>
          </w:tcPr>
          <w:p w14:paraId="249EE3CC" w14:textId="0B0CBBE2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797</w:t>
            </w:r>
          </w:p>
        </w:tc>
      </w:tr>
      <w:tr w:rsidR="00001864" w14:paraId="1000B7F5" w14:textId="77777777" w:rsidTr="005757C8">
        <w:trPr>
          <w:trHeight w:val="227"/>
        </w:trPr>
        <w:tc>
          <w:tcPr>
            <w:tcW w:w="3823" w:type="dxa"/>
          </w:tcPr>
          <w:p w14:paraId="5716771D" w14:textId="77777777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Third-generation antipsychotic</w:t>
            </w:r>
          </w:p>
        </w:tc>
        <w:tc>
          <w:tcPr>
            <w:tcW w:w="1417" w:type="dxa"/>
          </w:tcPr>
          <w:p w14:paraId="13E46BBB" w14:textId="77F05863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16 (39.7)</w:t>
            </w:r>
          </w:p>
        </w:tc>
        <w:tc>
          <w:tcPr>
            <w:tcW w:w="284" w:type="dxa"/>
            <w:vAlign w:val="center"/>
          </w:tcPr>
          <w:p w14:paraId="3D059064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198133A8" w14:textId="022C4B3C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47 (20.6)</w:t>
            </w:r>
          </w:p>
        </w:tc>
        <w:tc>
          <w:tcPr>
            <w:tcW w:w="992" w:type="dxa"/>
            <w:vAlign w:val="center"/>
          </w:tcPr>
          <w:p w14:paraId="0CA77A05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&lt; .001</w:t>
            </w:r>
          </w:p>
        </w:tc>
      </w:tr>
      <w:tr w:rsidR="00001864" w14:paraId="684974DB" w14:textId="77777777" w:rsidTr="005757C8">
        <w:trPr>
          <w:trHeight w:val="227"/>
        </w:trPr>
        <w:tc>
          <w:tcPr>
            <w:tcW w:w="3823" w:type="dxa"/>
          </w:tcPr>
          <w:p w14:paraId="069DF6F1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Concomitant psychotropic medication</w:t>
            </w:r>
          </w:p>
        </w:tc>
        <w:tc>
          <w:tcPr>
            <w:tcW w:w="1417" w:type="dxa"/>
          </w:tcPr>
          <w:p w14:paraId="75173338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284" w:type="dxa"/>
            <w:vAlign w:val="center"/>
          </w:tcPr>
          <w:p w14:paraId="1614E9FA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3B60CE66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vAlign w:val="center"/>
          </w:tcPr>
          <w:p w14:paraId="0BDAE9D6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001864" w14:paraId="7273516D" w14:textId="77777777" w:rsidTr="005757C8">
        <w:trPr>
          <w:trHeight w:val="227"/>
        </w:trPr>
        <w:tc>
          <w:tcPr>
            <w:tcW w:w="3823" w:type="dxa"/>
          </w:tcPr>
          <w:p w14:paraId="6514E5A6" w14:textId="77777777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ADHD medication</w:t>
            </w:r>
          </w:p>
        </w:tc>
        <w:tc>
          <w:tcPr>
            <w:tcW w:w="1417" w:type="dxa"/>
          </w:tcPr>
          <w:p w14:paraId="6DBB0750" w14:textId="570662F5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9 (3.1)</w:t>
            </w:r>
          </w:p>
        </w:tc>
        <w:tc>
          <w:tcPr>
            <w:tcW w:w="284" w:type="dxa"/>
            <w:vAlign w:val="center"/>
          </w:tcPr>
          <w:p w14:paraId="3B148B7D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1E3804F7" w14:textId="074200A9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0 (4.4)</w:t>
            </w:r>
          </w:p>
        </w:tc>
        <w:tc>
          <w:tcPr>
            <w:tcW w:w="992" w:type="dxa"/>
            <w:vAlign w:val="center"/>
          </w:tcPr>
          <w:p w14:paraId="6623474D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432</w:t>
            </w:r>
          </w:p>
        </w:tc>
      </w:tr>
      <w:tr w:rsidR="00001864" w14:paraId="209E61EB" w14:textId="77777777" w:rsidTr="005757C8">
        <w:trPr>
          <w:trHeight w:val="227"/>
        </w:trPr>
        <w:tc>
          <w:tcPr>
            <w:tcW w:w="3823" w:type="dxa"/>
          </w:tcPr>
          <w:p w14:paraId="4D07B77C" w14:textId="77777777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Antidepressant</w:t>
            </w:r>
          </w:p>
        </w:tc>
        <w:tc>
          <w:tcPr>
            <w:tcW w:w="1417" w:type="dxa"/>
          </w:tcPr>
          <w:p w14:paraId="3C16F7AC" w14:textId="7EF71D21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53 (18.2)</w:t>
            </w:r>
          </w:p>
        </w:tc>
        <w:tc>
          <w:tcPr>
            <w:tcW w:w="284" w:type="dxa"/>
            <w:vAlign w:val="center"/>
          </w:tcPr>
          <w:p w14:paraId="58286357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2077E2FD" w14:textId="090232B5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30 (13.2)</w:t>
            </w:r>
          </w:p>
        </w:tc>
        <w:tc>
          <w:tcPr>
            <w:tcW w:w="992" w:type="dxa"/>
            <w:vAlign w:val="center"/>
          </w:tcPr>
          <w:p w14:paraId="324BCA58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123</w:t>
            </w:r>
          </w:p>
        </w:tc>
      </w:tr>
      <w:tr w:rsidR="00001864" w14:paraId="1607FB47" w14:textId="77777777" w:rsidTr="005757C8">
        <w:trPr>
          <w:trHeight w:val="227"/>
        </w:trPr>
        <w:tc>
          <w:tcPr>
            <w:tcW w:w="3823" w:type="dxa"/>
          </w:tcPr>
          <w:p w14:paraId="771F46F0" w14:textId="77777777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Benzodiazepine/hypnotic</w:t>
            </w:r>
          </w:p>
        </w:tc>
        <w:tc>
          <w:tcPr>
            <w:tcW w:w="1417" w:type="dxa"/>
          </w:tcPr>
          <w:p w14:paraId="05F16BD6" w14:textId="5EA33095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32 (11.0)</w:t>
            </w:r>
          </w:p>
        </w:tc>
        <w:tc>
          <w:tcPr>
            <w:tcW w:w="284" w:type="dxa"/>
            <w:vAlign w:val="center"/>
          </w:tcPr>
          <w:p w14:paraId="19C2B3F5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5D7E6EDB" w14:textId="5F7D2962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3 (1.3)</w:t>
            </w:r>
          </w:p>
        </w:tc>
        <w:tc>
          <w:tcPr>
            <w:tcW w:w="992" w:type="dxa"/>
            <w:vAlign w:val="center"/>
          </w:tcPr>
          <w:p w14:paraId="566FB1E1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&lt; .001</w:t>
            </w:r>
          </w:p>
        </w:tc>
      </w:tr>
      <w:tr w:rsidR="00001864" w14:paraId="6E5F7FDA" w14:textId="77777777" w:rsidTr="005757C8">
        <w:trPr>
          <w:trHeight w:val="227"/>
        </w:trPr>
        <w:tc>
          <w:tcPr>
            <w:tcW w:w="3823" w:type="dxa"/>
          </w:tcPr>
          <w:p w14:paraId="4B3F93E8" w14:textId="1FA7C448" w:rsidR="00001864" w:rsidRPr="00E57E35" w:rsidRDefault="00001864" w:rsidP="00001864">
            <w:pPr>
              <w:pStyle w:val="Texte"/>
              <w:spacing w:after="0" w:line="240" w:lineRule="auto"/>
              <w:ind w:firstLine="311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Mood stabili</w:t>
            </w:r>
            <w:r w:rsidR="00E77555">
              <w:rPr>
                <w:sz w:val="20"/>
                <w:szCs w:val="20"/>
                <w:lang w:val="en-CA"/>
              </w:rPr>
              <w:t>s</w:t>
            </w:r>
            <w:r w:rsidRPr="00E57E35">
              <w:rPr>
                <w:sz w:val="20"/>
                <w:szCs w:val="20"/>
                <w:lang w:val="en-CA"/>
              </w:rPr>
              <w:t>er</w:t>
            </w:r>
          </w:p>
        </w:tc>
        <w:tc>
          <w:tcPr>
            <w:tcW w:w="1417" w:type="dxa"/>
          </w:tcPr>
          <w:p w14:paraId="6119FF33" w14:textId="4AB907ED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6 (5.5)</w:t>
            </w:r>
          </w:p>
        </w:tc>
        <w:tc>
          <w:tcPr>
            <w:tcW w:w="284" w:type="dxa"/>
            <w:vAlign w:val="center"/>
          </w:tcPr>
          <w:p w14:paraId="3D603227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2E70C7DA" w14:textId="03DBE142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16 (7.0)</w:t>
            </w:r>
          </w:p>
        </w:tc>
        <w:tc>
          <w:tcPr>
            <w:tcW w:w="992" w:type="dxa"/>
            <w:vAlign w:val="center"/>
          </w:tcPr>
          <w:p w14:paraId="37AFCD30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469</w:t>
            </w:r>
          </w:p>
        </w:tc>
      </w:tr>
      <w:tr w:rsidR="00001864" w:rsidRPr="00A72DD2" w14:paraId="045C3170" w14:textId="77777777" w:rsidTr="005757C8">
        <w:trPr>
          <w:trHeight w:val="227"/>
        </w:trPr>
        <w:tc>
          <w:tcPr>
            <w:tcW w:w="3823" w:type="dxa"/>
          </w:tcPr>
          <w:p w14:paraId="60B8D118" w14:textId="77777777" w:rsidR="00001864" w:rsidRPr="00E57E35" w:rsidRDefault="00001864" w:rsidP="00001864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Gambling in the past 12 months</w:t>
            </w:r>
          </w:p>
        </w:tc>
        <w:tc>
          <w:tcPr>
            <w:tcW w:w="1417" w:type="dxa"/>
          </w:tcPr>
          <w:p w14:paraId="2D3A6C26" w14:textId="2832EEAA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41 (14.0)</w:t>
            </w:r>
          </w:p>
        </w:tc>
        <w:tc>
          <w:tcPr>
            <w:tcW w:w="284" w:type="dxa"/>
            <w:vAlign w:val="center"/>
          </w:tcPr>
          <w:p w14:paraId="3553ACE5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661CA4C8" w14:textId="0963AD78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</w:rPr>
              <w:t>32 (14.0)</w:t>
            </w:r>
          </w:p>
        </w:tc>
        <w:tc>
          <w:tcPr>
            <w:tcW w:w="992" w:type="dxa"/>
            <w:vAlign w:val="center"/>
          </w:tcPr>
          <w:p w14:paraId="73EA7374" w14:textId="77777777" w:rsidR="00001864" w:rsidRPr="00E57E35" w:rsidRDefault="00001864" w:rsidP="00001864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7E35">
              <w:rPr>
                <w:sz w:val="20"/>
                <w:szCs w:val="20"/>
                <w:lang w:val="en-CA"/>
              </w:rPr>
              <w:t>.998</w:t>
            </w:r>
          </w:p>
        </w:tc>
      </w:tr>
    </w:tbl>
    <w:p w14:paraId="4D68FAE7" w14:textId="7A3D3B31" w:rsidR="00B451E6" w:rsidRPr="00940092" w:rsidRDefault="003749FC" w:rsidP="00657AA2">
      <w:pPr>
        <w:pStyle w:val="Lgendes"/>
        <w:ind w:right="900"/>
      </w:pPr>
      <w:r>
        <w:t xml:space="preserve">Abbreviations: </w:t>
      </w:r>
      <w:r w:rsidR="004B57B7" w:rsidRPr="00A95926">
        <w:t xml:space="preserve">ADHD, attention-deficit hyperactivity disorder; CGI-S, Clinical Global Impressions – Severity scale; SD, standard deviation; SOFAS, Social and </w:t>
      </w:r>
      <w:r w:rsidR="00EA6B16" w:rsidRPr="00A95926">
        <w:t>Occupational</w:t>
      </w:r>
      <w:r w:rsidR="004B57B7" w:rsidRPr="00A95926">
        <w:t xml:space="preserve"> Functioning Assessment Scale</w:t>
      </w:r>
      <w:r w:rsidR="00280B02">
        <w:t>.</w:t>
      </w:r>
    </w:p>
    <w:p w14:paraId="2F519D1A" w14:textId="3AE192E0" w:rsidR="00592D18" w:rsidRDefault="00592D18">
      <w:pPr>
        <w:spacing w:after="200"/>
        <w:rPr>
          <w:lang w:val="en-CA" w:eastAsia="fr-FR"/>
        </w:rPr>
      </w:pPr>
      <w:r>
        <w:rPr>
          <w:lang w:val="en-CA" w:eastAsia="fr-FR"/>
        </w:rPr>
        <w:br w:type="page"/>
      </w:r>
    </w:p>
    <w:p w14:paraId="501F3721" w14:textId="2DB4BB84" w:rsidR="003B0269" w:rsidRPr="00252FA5" w:rsidRDefault="003B0269" w:rsidP="003B0269">
      <w:pPr>
        <w:pStyle w:val="Tables"/>
        <w:ind w:right="2459"/>
        <w:jc w:val="left"/>
      </w:pPr>
      <w:bookmarkStart w:id="17" w:name="_Toc197691979"/>
      <w:r>
        <w:lastRenderedPageBreak/>
        <w:t xml:space="preserve">Supplementary </w:t>
      </w:r>
      <w:r w:rsidRPr="00252FA5">
        <w:t xml:space="preserve">Table </w:t>
      </w:r>
      <w:r>
        <w:t>2</w:t>
      </w:r>
      <w:r w:rsidRPr="00252FA5">
        <w:t xml:space="preserve">. </w:t>
      </w:r>
      <w:r>
        <w:t>Proportion of missing values for putative p</w:t>
      </w:r>
      <w:r w:rsidRPr="00C12042">
        <w:t>redictors of problem gambling in the study cohort</w:t>
      </w:r>
      <w:bookmarkEnd w:id="17"/>
      <w:r w:rsidRPr="00252FA5"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1701"/>
      </w:tblGrid>
      <w:tr w:rsidR="00ED7C15" w:rsidRPr="00C1239C" w14:paraId="4FBA0762" w14:textId="77777777" w:rsidTr="00A111A1">
        <w:trPr>
          <w:trHeight w:val="575"/>
        </w:trPr>
        <w:tc>
          <w:tcPr>
            <w:tcW w:w="4531" w:type="dxa"/>
            <w:vAlign w:val="center"/>
          </w:tcPr>
          <w:p w14:paraId="30FACC66" w14:textId="77777777" w:rsidR="00ED7C15" w:rsidRPr="00C1239C" w:rsidRDefault="00ED7C15" w:rsidP="00DF7450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bookmarkStart w:id="18" w:name="_Toc192238664"/>
          </w:p>
        </w:tc>
        <w:tc>
          <w:tcPr>
            <w:tcW w:w="1701" w:type="dxa"/>
            <w:vAlign w:val="center"/>
          </w:tcPr>
          <w:p w14:paraId="56713BD1" w14:textId="1AEEC9D1" w:rsidR="00ED7C15" w:rsidRPr="00E543C5" w:rsidRDefault="00ED7C15" w:rsidP="00A111A1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  <w:lang w:val="en-CA"/>
              </w:rPr>
              <w:t>Missing values</w:t>
            </w:r>
          </w:p>
          <w:p w14:paraId="20803C6C" w14:textId="146F3D98" w:rsidR="00ED7C15" w:rsidRPr="00C1239C" w:rsidRDefault="00E543C5" w:rsidP="00A111A1">
            <w:pPr>
              <w:pStyle w:val="Texte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  <w:lang w:val="en-CA"/>
              </w:rPr>
              <w:t>n</w:t>
            </w:r>
            <w:r w:rsidR="00C05B61" w:rsidRPr="00E543C5">
              <w:rPr>
                <w:sz w:val="20"/>
                <w:szCs w:val="20"/>
                <w:lang w:val="en-CA"/>
              </w:rPr>
              <w:t xml:space="preserve"> (</w:t>
            </w:r>
            <w:r w:rsidR="00ED7C15" w:rsidRPr="00E543C5">
              <w:rPr>
                <w:sz w:val="20"/>
                <w:szCs w:val="20"/>
                <w:lang w:val="en-CA"/>
              </w:rPr>
              <w:t>%)</w:t>
            </w:r>
            <w:r w:rsidR="00280B02" w:rsidRPr="00E543C5">
              <w:rPr>
                <w:sz w:val="20"/>
                <w:szCs w:val="20"/>
                <w:lang w:val="en-CA"/>
              </w:rPr>
              <w:t>*</w:t>
            </w:r>
          </w:p>
        </w:tc>
      </w:tr>
      <w:tr w:rsidR="00F4722B" w:rsidRPr="00C1239C" w14:paraId="6A49FC8F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2EBA077B" w14:textId="26DF87C0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 xml:space="preserve">Age </w:t>
            </w:r>
            <w:r>
              <w:rPr>
                <w:sz w:val="20"/>
                <w:szCs w:val="20"/>
                <w:lang w:val="en-CA"/>
              </w:rPr>
              <w:t>(baseline/current)</w:t>
            </w:r>
          </w:p>
        </w:tc>
        <w:tc>
          <w:tcPr>
            <w:tcW w:w="1701" w:type="dxa"/>
          </w:tcPr>
          <w:p w14:paraId="31BDBB19" w14:textId="453D74D8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0 (0.0)</w:t>
            </w:r>
          </w:p>
        </w:tc>
      </w:tr>
      <w:tr w:rsidR="00F4722B" w:rsidRPr="00C1239C" w14:paraId="604DEBFA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336ADDFB" w14:textId="5AC4D20B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G</w:t>
            </w:r>
            <w:r w:rsidRPr="00ED7C15">
              <w:rPr>
                <w:sz w:val="20"/>
                <w:szCs w:val="20"/>
                <w:lang w:val="en-CA"/>
              </w:rPr>
              <w:t>ender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25D2AC78" w14:textId="788376D3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23 (1.1)</w:t>
            </w:r>
          </w:p>
        </w:tc>
      </w:tr>
      <w:tr w:rsidR="00F4722B" w:rsidRPr="00C1239C" w14:paraId="6ED202E8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2862C085" w14:textId="73CCEA0A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Ethnicity (</w:t>
            </w:r>
            <w:r>
              <w:rPr>
                <w:sz w:val="20"/>
                <w:szCs w:val="20"/>
                <w:lang w:val="en-CA"/>
              </w:rPr>
              <w:t>baseline)</w:t>
            </w:r>
          </w:p>
        </w:tc>
        <w:tc>
          <w:tcPr>
            <w:tcW w:w="1701" w:type="dxa"/>
          </w:tcPr>
          <w:p w14:paraId="6F807AF7" w14:textId="5157CD71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50 (2.5)</w:t>
            </w:r>
          </w:p>
        </w:tc>
      </w:tr>
      <w:tr w:rsidR="00F4722B" w:rsidRPr="00C1239C" w14:paraId="0D28364F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09C667B6" w14:textId="545FE7C3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 xml:space="preserve">High school not completed </w:t>
            </w:r>
            <w:r>
              <w:rPr>
                <w:sz w:val="20"/>
                <w:szCs w:val="20"/>
                <w:lang w:val="en-CA"/>
              </w:rPr>
              <w:t>(</w:t>
            </w:r>
            <w:r w:rsidRPr="00ED7C15">
              <w:rPr>
                <w:sz w:val="20"/>
                <w:szCs w:val="20"/>
                <w:lang w:val="en-CA"/>
              </w:rPr>
              <w:t>baseline</w:t>
            </w:r>
            <w:r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</w:tcPr>
          <w:p w14:paraId="1B85541C" w14:textId="027B4AB4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90 (4.5)</w:t>
            </w:r>
          </w:p>
        </w:tc>
      </w:tr>
      <w:tr w:rsidR="00F4722B" w:rsidRPr="002D7252" w14:paraId="0C26278D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5AB8391C" w14:textId="2537F01D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Employed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6873BACA" w14:textId="0C23FA17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45 (2.2)</w:t>
            </w:r>
          </w:p>
        </w:tc>
      </w:tr>
      <w:tr w:rsidR="00F4722B" w:rsidRPr="002D7252" w14:paraId="6F89C693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2EC804B8" w14:textId="10A10DDA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Student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4A69DF09" w14:textId="75E31AD2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41 (2.0)</w:t>
            </w:r>
          </w:p>
        </w:tc>
      </w:tr>
      <w:tr w:rsidR="00F4722B" w:rsidRPr="00C1239C" w14:paraId="7EFFA8E2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1393E20D" w14:textId="2BC8AFA7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In a relationship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2B53CEE3" w14:textId="31EF48A9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55 (2.7)</w:t>
            </w:r>
          </w:p>
        </w:tc>
      </w:tr>
      <w:tr w:rsidR="00F4722B" w:rsidRPr="00C1239C" w14:paraId="0B9DE99B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30FED3CC" w14:textId="17A07902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Homelessness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3B100FF4" w14:textId="380E4BF1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46 (2.3)</w:t>
            </w:r>
          </w:p>
        </w:tc>
      </w:tr>
      <w:tr w:rsidR="00F4722B" w:rsidRPr="00C1239C" w14:paraId="0AC900F4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44179C00" w14:textId="60CCB3CB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Any substance use disorder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58C88AC8" w14:textId="4777BCDE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1 (0.0)</w:t>
            </w:r>
          </w:p>
        </w:tc>
      </w:tr>
      <w:tr w:rsidR="00F4722B" w:rsidRPr="00C1239C" w14:paraId="1DF3AE96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5C36344E" w14:textId="27DAC3BF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Alcohol use disorder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26817FDC" w14:textId="1C8D1348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9 (0.4)</w:t>
            </w:r>
          </w:p>
        </w:tc>
      </w:tr>
      <w:tr w:rsidR="00F4722B" w:rsidRPr="00C1239C" w14:paraId="1FC75395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287D7F18" w14:textId="21C0AAF8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Cannabis use disorder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718183F2" w14:textId="2D6853A3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9 (0.4)</w:t>
            </w:r>
          </w:p>
        </w:tc>
      </w:tr>
      <w:tr w:rsidR="00F4722B" w:rsidRPr="00C1239C" w14:paraId="4B87B631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3CDE4648" w14:textId="67C2A0B4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Stimulant use disorder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363B191D" w14:textId="18BE677C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9 (0.4)</w:t>
            </w:r>
          </w:p>
        </w:tc>
      </w:tr>
      <w:tr w:rsidR="00F4722B" w:rsidRPr="00C1239C" w14:paraId="0640C136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306548D3" w14:textId="20D55436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ADHD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38A78405" w14:textId="76050754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1 (0.0)</w:t>
            </w:r>
          </w:p>
        </w:tc>
      </w:tr>
      <w:tr w:rsidR="00F4722B" w:rsidRPr="00C1239C" w14:paraId="7ED1751C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7D40D9DA" w14:textId="05EBCC73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Anxiety disorder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3BF28AF7" w14:textId="556B88E8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0 (0.0)</w:t>
            </w:r>
          </w:p>
        </w:tc>
      </w:tr>
      <w:tr w:rsidR="00F4722B" w:rsidRPr="00C1239C" w14:paraId="30FE2C96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4486B1E0" w14:textId="4B03F43B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Major depressive disorder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7E62BE34" w14:textId="78A7D071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8 (0.4)</w:t>
            </w:r>
          </w:p>
        </w:tc>
      </w:tr>
      <w:tr w:rsidR="00F4722B" w:rsidRPr="00C1239C" w14:paraId="10935826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2201447F" w14:textId="28BDBF2F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Cluster B personality disorder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25AD72FC" w14:textId="342AB029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1 (0.0)</w:t>
            </w:r>
          </w:p>
        </w:tc>
      </w:tr>
      <w:tr w:rsidR="00F4722B" w:rsidRPr="00C1239C" w14:paraId="26130D78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7FA950FD" w14:textId="3C91F788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Tobacco smoking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1D94FA0A" w14:textId="0B152109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442 (21.9)</w:t>
            </w:r>
          </w:p>
        </w:tc>
      </w:tr>
      <w:tr w:rsidR="00F4722B" w:rsidRPr="00C1239C" w14:paraId="43509856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43F86B24" w14:textId="7FB7994D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U</w:t>
            </w:r>
            <w:r w:rsidRPr="00ED7C15">
              <w:rPr>
                <w:sz w:val="20"/>
                <w:szCs w:val="20"/>
                <w:lang w:val="en-CA"/>
              </w:rPr>
              <w:t>se of second-generation antipsychotic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2C3326E9" w14:textId="701120CA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0 (0.0)</w:t>
            </w:r>
          </w:p>
        </w:tc>
      </w:tr>
      <w:tr w:rsidR="00F4722B" w:rsidRPr="00C1239C" w14:paraId="20BE7142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01FE63CC" w14:textId="3DB9D9A1" w:rsidR="00F4722B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Use of first- or second-generation antipsychotic (current)</w:t>
            </w:r>
          </w:p>
        </w:tc>
        <w:tc>
          <w:tcPr>
            <w:tcW w:w="1701" w:type="dxa"/>
          </w:tcPr>
          <w:p w14:paraId="17472E0D" w14:textId="679EA3A6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0 (0.0)</w:t>
            </w:r>
          </w:p>
        </w:tc>
      </w:tr>
      <w:tr w:rsidR="00F4722B" w:rsidRPr="00C1239C" w14:paraId="2B306A91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05F0F6BC" w14:textId="72F4FCFF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U</w:t>
            </w:r>
            <w:r w:rsidRPr="00ED7C15">
              <w:rPr>
                <w:sz w:val="20"/>
                <w:szCs w:val="20"/>
                <w:lang w:val="en-CA"/>
              </w:rPr>
              <w:t>se of third-generation antipsychotic</w:t>
            </w:r>
            <w:r>
              <w:rPr>
                <w:sz w:val="20"/>
                <w:szCs w:val="20"/>
                <w:lang w:val="en-CA"/>
              </w:rPr>
              <w:t xml:space="preserve"> (current)</w:t>
            </w:r>
          </w:p>
        </w:tc>
        <w:tc>
          <w:tcPr>
            <w:tcW w:w="1701" w:type="dxa"/>
          </w:tcPr>
          <w:p w14:paraId="08363576" w14:textId="2BD16161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0 (0.0)</w:t>
            </w:r>
          </w:p>
        </w:tc>
      </w:tr>
      <w:tr w:rsidR="00F4722B" w:rsidRPr="00C1239C" w14:paraId="02187B4A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712AE601" w14:textId="242082EB" w:rsidR="00F4722B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Use of aripiprazole (current)</w:t>
            </w:r>
          </w:p>
        </w:tc>
        <w:tc>
          <w:tcPr>
            <w:tcW w:w="1701" w:type="dxa"/>
          </w:tcPr>
          <w:p w14:paraId="15C6AE46" w14:textId="5AD48931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0 (0.0)</w:t>
            </w:r>
          </w:p>
        </w:tc>
      </w:tr>
      <w:tr w:rsidR="00F4722B" w:rsidRPr="00C1239C" w14:paraId="2E1F0EB1" w14:textId="77777777" w:rsidTr="00C22A81">
        <w:trPr>
          <w:trHeight w:val="284"/>
        </w:trPr>
        <w:tc>
          <w:tcPr>
            <w:tcW w:w="4531" w:type="dxa"/>
            <w:vAlign w:val="center"/>
          </w:tcPr>
          <w:p w14:paraId="7B750953" w14:textId="77777777" w:rsidR="00F4722B" w:rsidRPr="00ED7C15" w:rsidRDefault="00F4722B" w:rsidP="00F4722B">
            <w:pPr>
              <w:pStyle w:val="Texte"/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ED7C15">
              <w:rPr>
                <w:sz w:val="20"/>
                <w:szCs w:val="20"/>
                <w:lang w:val="en-CA"/>
              </w:rPr>
              <w:t>Gambling at admission and/or previous 12 months</w:t>
            </w:r>
          </w:p>
        </w:tc>
        <w:tc>
          <w:tcPr>
            <w:tcW w:w="1701" w:type="dxa"/>
          </w:tcPr>
          <w:p w14:paraId="53F3AE63" w14:textId="65E4B3C9" w:rsidR="00F4722B" w:rsidRPr="00F4722B" w:rsidRDefault="00F4722B" w:rsidP="00F4722B">
            <w:pPr>
              <w:pStyle w:val="Texte"/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F4722B">
              <w:rPr>
                <w:sz w:val="20"/>
                <w:szCs w:val="20"/>
              </w:rPr>
              <w:t>0 (0.0)</w:t>
            </w:r>
          </w:p>
        </w:tc>
      </w:tr>
    </w:tbl>
    <w:p w14:paraId="314CCBA4" w14:textId="22379649" w:rsidR="00280B02" w:rsidRPr="00940092" w:rsidRDefault="00280B02" w:rsidP="00280B02">
      <w:pPr>
        <w:pStyle w:val="Lgendes"/>
        <w:ind w:right="2742"/>
      </w:pPr>
      <w:r>
        <w:t>*Total number of observation periods = 2014.</w:t>
      </w:r>
    </w:p>
    <w:p w14:paraId="60301DF9" w14:textId="77777777" w:rsidR="00ED7C15" w:rsidRDefault="00ED7C15" w:rsidP="008B6DC7">
      <w:pPr>
        <w:pStyle w:val="Tables"/>
        <w:ind w:right="1325"/>
        <w:jc w:val="left"/>
      </w:pPr>
      <w:r>
        <w:br w:type="page"/>
      </w:r>
    </w:p>
    <w:p w14:paraId="03F9E7D5" w14:textId="133F5254" w:rsidR="00F2621F" w:rsidRPr="00252FA5" w:rsidRDefault="00F2621F" w:rsidP="008B6DC7">
      <w:pPr>
        <w:pStyle w:val="Tables"/>
        <w:ind w:right="1325"/>
        <w:jc w:val="left"/>
      </w:pPr>
      <w:bookmarkStart w:id="19" w:name="_Toc197691980"/>
      <w:r>
        <w:lastRenderedPageBreak/>
        <w:t xml:space="preserve">Supplementary </w:t>
      </w:r>
      <w:r w:rsidRPr="00252FA5">
        <w:t xml:space="preserve">Table </w:t>
      </w:r>
      <w:r w:rsidR="004A2937">
        <w:t>3</w:t>
      </w:r>
      <w:r w:rsidRPr="00252FA5">
        <w:t>. Baseline characteristics of the study cohort</w:t>
      </w:r>
      <w:r>
        <w:t xml:space="preserve"> according to occurrence of gambling disorder</w:t>
      </w:r>
      <w:bookmarkEnd w:id="18"/>
      <w:bookmarkEnd w:id="19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81"/>
        <w:gridCol w:w="1417"/>
        <w:gridCol w:w="284"/>
        <w:gridCol w:w="1276"/>
        <w:gridCol w:w="992"/>
      </w:tblGrid>
      <w:tr w:rsidR="00F2621F" w14:paraId="0861E3AF" w14:textId="77777777" w:rsidTr="0055692A">
        <w:trPr>
          <w:trHeight w:val="292"/>
        </w:trPr>
        <w:tc>
          <w:tcPr>
            <w:tcW w:w="3681" w:type="dxa"/>
            <w:vMerge w:val="restart"/>
            <w:vAlign w:val="center"/>
          </w:tcPr>
          <w:p w14:paraId="253F8F54" w14:textId="77777777" w:rsidR="00F2621F" w:rsidRPr="00E543C5" w:rsidRDefault="00F2621F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gridSpan w:val="3"/>
            <w:vAlign w:val="center"/>
          </w:tcPr>
          <w:p w14:paraId="126A3ECB" w14:textId="77777777" w:rsidR="00F2621F" w:rsidRPr="00E543C5" w:rsidRDefault="00F2621F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GD during follow-up</w:t>
            </w:r>
          </w:p>
        </w:tc>
        <w:tc>
          <w:tcPr>
            <w:tcW w:w="992" w:type="dxa"/>
            <w:vMerge w:val="restart"/>
            <w:vAlign w:val="bottom"/>
          </w:tcPr>
          <w:p w14:paraId="10F7AAD8" w14:textId="086997A4" w:rsidR="00F2621F" w:rsidRPr="00E543C5" w:rsidRDefault="00E543C5" w:rsidP="00F2621F">
            <w:pPr>
              <w:pStyle w:val="EndNoteBibliography"/>
              <w:spacing w:after="60"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>
              <w:rPr>
                <w:rFonts w:cstheme="majorBidi"/>
                <w:i/>
                <w:iCs/>
                <w:sz w:val="20"/>
                <w:szCs w:val="20"/>
                <w:lang w:val="en-CA"/>
              </w:rPr>
              <w:t xml:space="preserve">p </w:t>
            </w:r>
            <w:r>
              <w:rPr>
                <w:rFonts w:cstheme="majorBidi"/>
                <w:sz w:val="20"/>
                <w:szCs w:val="20"/>
                <w:lang w:val="en-CA"/>
              </w:rPr>
              <w:t>value</w:t>
            </w:r>
          </w:p>
        </w:tc>
      </w:tr>
      <w:tr w:rsidR="00F2621F" w14:paraId="218A43AF" w14:textId="77777777" w:rsidTr="0055692A">
        <w:trPr>
          <w:trHeight w:val="480"/>
        </w:trPr>
        <w:tc>
          <w:tcPr>
            <w:tcW w:w="3681" w:type="dxa"/>
            <w:vMerge/>
            <w:vAlign w:val="center"/>
          </w:tcPr>
          <w:p w14:paraId="2E68616E" w14:textId="77777777" w:rsidR="00F2621F" w:rsidRPr="00E543C5" w:rsidRDefault="00F2621F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vAlign w:val="center"/>
          </w:tcPr>
          <w:p w14:paraId="756E7CEB" w14:textId="77777777" w:rsidR="00F2621F" w:rsidRPr="00E543C5" w:rsidRDefault="00F2621F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Yes</w:t>
            </w:r>
          </w:p>
          <w:p w14:paraId="2ABB39E9" w14:textId="0E7D96DD" w:rsidR="00F2621F" w:rsidRPr="00E543C5" w:rsidRDefault="00F2621F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(</w:t>
            </w:r>
            <w:r w:rsidR="00E543C5">
              <w:rPr>
                <w:rFonts w:cstheme="majorBidi"/>
                <w:sz w:val="20"/>
                <w:szCs w:val="20"/>
                <w:lang w:val="en-CA"/>
              </w:rPr>
              <w:t>n</w:t>
            </w:r>
            <w:r w:rsidRPr="00E543C5">
              <w:rPr>
                <w:rFonts w:cstheme="majorBidi"/>
                <w:sz w:val="20"/>
                <w:szCs w:val="20"/>
                <w:lang w:val="en-CA"/>
              </w:rPr>
              <w:t xml:space="preserve"> = 13)</w:t>
            </w:r>
          </w:p>
        </w:tc>
        <w:tc>
          <w:tcPr>
            <w:tcW w:w="284" w:type="dxa"/>
            <w:vMerge w:val="restart"/>
            <w:vAlign w:val="center"/>
          </w:tcPr>
          <w:p w14:paraId="6BA960E8" w14:textId="77777777" w:rsidR="00F2621F" w:rsidRPr="00E543C5" w:rsidRDefault="00F2621F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5BF78623" w14:textId="77777777" w:rsidR="00F2621F" w:rsidRPr="00E543C5" w:rsidRDefault="00F2621F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No</w:t>
            </w:r>
          </w:p>
          <w:p w14:paraId="41E1CF3F" w14:textId="387AC547" w:rsidR="00F2621F" w:rsidRPr="00E543C5" w:rsidRDefault="00F2621F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(</w:t>
            </w:r>
            <w:r w:rsidR="00E543C5">
              <w:rPr>
                <w:rFonts w:cstheme="majorBidi"/>
                <w:sz w:val="20"/>
                <w:szCs w:val="20"/>
                <w:lang w:val="en-CA"/>
              </w:rPr>
              <w:t>n</w:t>
            </w:r>
            <w:r w:rsidRPr="00E543C5">
              <w:rPr>
                <w:rFonts w:cstheme="majorBidi"/>
                <w:sz w:val="20"/>
                <w:szCs w:val="20"/>
                <w:lang w:val="en-CA"/>
              </w:rPr>
              <w:t xml:space="preserve"> = 507)</w:t>
            </w:r>
          </w:p>
        </w:tc>
        <w:tc>
          <w:tcPr>
            <w:tcW w:w="992" w:type="dxa"/>
            <w:vMerge/>
            <w:vAlign w:val="center"/>
          </w:tcPr>
          <w:p w14:paraId="0ED87842" w14:textId="77777777" w:rsidR="00F2621F" w:rsidRPr="00E543C5" w:rsidRDefault="00F2621F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</w:tr>
      <w:tr w:rsidR="00F2621F" w14:paraId="20097426" w14:textId="77777777" w:rsidTr="0055692A">
        <w:trPr>
          <w:trHeight w:val="301"/>
        </w:trPr>
        <w:tc>
          <w:tcPr>
            <w:tcW w:w="3681" w:type="dxa"/>
            <w:vMerge/>
            <w:vAlign w:val="center"/>
          </w:tcPr>
          <w:p w14:paraId="505363E5" w14:textId="77777777" w:rsidR="00F2621F" w:rsidRPr="00E543C5" w:rsidRDefault="00F2621F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vAlign w:val="center"/>
          </w:tcPr>
          <w:p w14:paraId="2A2C216F" w14:textId="26F7B857" w:rsidR="00F2621F" w:rsidRPr="00E543C5" w:rsidRDefault="00E543C5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>
              <w:rPr>
                <w:rFonts w:cstheme="majorBidi"/>
                <w:sz w:val="20"/>
                <w:szCs w:val="20"/>
                <w:lang w:val="en-CA"/>
              </w:rPr>
              <w:t>n</w:t>
            </w:r>
            <w:r w:rsidR="00C05B61" w:rsidRPr="00E543C5">
              <w:rPr>
                <w:rFonts w:cstheme="majorBidi"/>
                <w:sz w:val="20"/>
                <w:szCs w:val="20"/>
                <w:lang w:val="en-CA"/>
              </w:rPr>
              <w:t xml:space="preserve"> (</w:t>
            </w:r>
            <w:r w:rsidR="00F2621F" w:rsidRPr="00E543C5">
              <w:rPr>
                <w:rFonts w:cstheme="majorBidi"/>
                <w:sz w:val="20"/>
                <w:szCs w:val="20"/>
                <w:lang w:val="en-CA"/>
              </w:rPr>
              <w:t>%)</w:t>
            </w:r>
          </w:p>
        </w:tc>
        <w:tc>
          <w:tcPr>
            <w:tcW w:w="284" w:type="dxa"/>
            <w:vMerge/>
            <w:vAlign w:val="center"/>
          </w:tcPr>
          <w:p w14:paraId="7A0B5F9C" w14:textId="77777777" w:rsidR="00F2621F" w:rsidRPr="00E543C5" w:rsidRDefault="00F2621F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215FDE08" w14:textId="62B89510" w:rsidR="00F2621F" w:rsidRPr="00E543C5" w:rsidRDefault="00E543C5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>
              <w:rPr>
                <w:rFonts w:cstheme="majorBidi"/>
                <w:sz w:val="20"/>
                <w:szCs w:val="20"/>
                <w:lang w:val="en-CA"/>
              </w:rPr>
              <w:t>n</w:t>
            </w:r>
            <w:r w:rsidR="00C05B61" w:rsidRPr="00E543C5">
              <w:rPr>
                <w:rFonts w:cstheme="majorBidi"/>
                <w:sz w:val="20"/>
                <w:szCs w:val="20"/>
                <w:lang w:val="en-CA"/>
              </w:rPr>
              <w:t xml:space="preserve"> (</w:t>
            </w:r>
            <w:r w:rsidR="00F2621F" w:rsidRPr="00E543C5">
              <w:rPr>
                <w:rFonts w:cstheme="majorBidi"/>
                <w:sz w:val="20"/>
                <w:szCs w:val="20"/>
                <w:lang w:val="en-CA"/>
              </w:rPr>
              <w:t>%)</w:t>
            </w:r>
          </w:p>
        </w:tc>
        <w:tc>
          <w:tcPr>
            <w:tcW w:w="992" w:type="dxa"/>
            <w:vMerge/>
            <w:vAlign w:val="center"/>
          </w:tcPr>
          <w:p w14:paraId="75D5A435" w14:textId="77777777" w:rsidR="00F2621F" w:rsidRPr="00E543C5" w:rsidRDefault="00F2621F" w:rsidP="00F2621F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</w:tr>
      <w:tr w:rsidR="00302C8A" w14:paraId="0B3FBCFF" w14:textId="77777777" w:rsidTr="007651E1">
        <w:trPr>
          <w:trHeight w:val="227"/>
        </w:trPr>
        <w:tc>
          <w:tcPr>
            <w:tcW w:w="3681" w:type="dxa"/>
          </w:tcPr>
          <w:p w14:paraId="25B9A90D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 xml:space="preserve">Age, mean ± SD, </w:t>
            </w:r>
            <w:r w:rsidRPr="00E543C5">
              <w:rPr>
                <w:rFonts w:cstheme="majorBidi"/>
                <w:i/>
                <w:iCs/>
                <w:sz w:val="20"/>
                <w:szCs w:val="20"/>
                <w:lang w:val="en-CA"/>
              </w:rPr>
              <w:t>years</w:t>
            </w:r>
          </w:p>
        </w:tc>
        <w:tc>
          <w:tcPr>
            <w:tcW w:w="1417" w:type="dxa"/>
          </w:tcPr>
          <w:p w14:paraId="5E9729FE" w14:textId="6CBDB3A9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23.0 ± 3.5</w:t>
            </w:r>
          </w:p>
        </w:tc>
        <w:tc>
          <w:tcPr>
            <w:tcW w:w="284" w:type="dxa"/>
            <w:vAlign w:val="center"/>
          </w:tcPr>
          <w:p w14:paraId="6832E00B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02C9FFFC" w14:textId="07D197D3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24.7 ± 4.0</w:t>
            </w:r>
          </w:p>
        </w:tc>
        <w:tc>
          <w:tcPr>
            <w:tcW w:w="992" w:type="dxa"/>
            <w:vAlign w:val="center"/>
          </w:tcPr>
          <w:p w14:paraId="1A6E0EF0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139</w:t>
            </w:r>
          </w:p>
        </w:tc>
      </w:tr>
      <w:tr w:rsidR="00302C8A" w14:paraId="65926D8E" w14:textId="77777777" w:rsidTr="007651E1">
        <w:trPr>
          <w:trHeight w:val="227"/>
        </w:trPr>
        <w:tc>
          <w:tcPr>
            <w:tcW w:w="3681" w:type="dxa"/>
          </w:tcPr>
          <w:p w14:paraId="274248C5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Female gender</w:t>
            </w:r>
          </w:p>
        </w:tc>
        <w:tc>
          <w:tcPr>
            <w:tcW w:w="1417" w:type="dxa"/>
          </w:tcPr>
          <w:p w14:paraId="34EE8801" w14:textId="22F92576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2 (15.4)</w:t>
            </w:r>
          </w:p>
        </w:tc>
        <w:tc>
          <w:tcPr>
            <w:tcW w:w="284" w:type="dxa"/>
            <w:vAlign w:val="center"/>
          </w:tcPr>
          <w:p w14:paraId="3DE4716B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7FDFF4A7" w14:textId="156DF32A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146 (29.1)</w:t>
            </w:r>
          </w:p>
        </w:tc>
        <w:tc>
          <w:tcPr>
            <w:tcW w:w="992" w:type="dxa"/>
            <w:vAlign w:val="center"/>
          </w:tcPr>
          <w:p w14:paraId="4DB9A241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365</w:t>
            </w:r>
          </w:p>
        </w:tc>
      </w:tr>
      <w:tr w:rsidR="00302C8A" w14:paraId="745B6B8B" w14:textId="77777777" w:rsidTr="007651E1">
        <w:trPr>
          <w:trHeight w:val="227"/>
        </w:trPr>
        <w:tc>
          <w:tcPr>
            <w:tcW w:w="3681" w:type="dxa"/>
          </w:tcPr>
          <w:p w14:paraId="3D81C78A" w14:textId="189CDDD3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White ethnicity</w:t>
            </w:r>
          </w:p>
        </w:tc>
        <w:tc>
          <w:tcPr>
            <w:tcW w:w="1417" w:type="dxa"/>
          </w:tcPr>
          <w:p w14:paraId="36D0C2A3" w14:textId="7CA0DA78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12 (92.3)</w:t>
            </w:r>
          </w:p>
        </w:tc>
        <w:tc>
          <w:tcPr>
            <w:tcW w:w="284" w:type="dxa"/>
            <w:vAlign w:val="center"/>
          </w:tcPr>
          <w:p w14:paraId="01C7C853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685CDB36" w14:textId="136661F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310 (63.0)</w:t>
            </w:r>
          </w:p>
        </w:tc>
        <w:tc>
          <w:tcPr>
            <w:tcW w:w="992" w:type="dxa"/>
            <w:vAlign w:val="center"/>
          </w:tcPr>
          <w:p w14:paraId="4D529643" w14:textId="308EC9BD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038</w:t>
            </w:r>
          </w:p>
        </w:tc>
      </w:tr>
      <w:tr w:rsidR="00302C8A" w:rsidRPr="00B258D8" w14:paraId="7248C7C5" w14:textId="77777777" w:rsidTr="007651E1">
        <w:trPr>
          <w:trHeight w:val="227"/>
        </w:trPr>
        <w:tc>
          <w:tcPr>
            <w:tcW w:w="3681" w:type="dxa"/>
          </w:tcPr>
          <w:p w14:paraId="0C7D2868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High school not completed</w:t>
            </w:r>
          </w:p>
        </w:tc>
        <w:tc>
          <w:tcPr>
            <w:tcW w:w="1417" w:type="dxa"/>
          </w:tcPr>
          <w:p w14:paraId="3883CEDC" w14:textId="4DD7F4DB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7 (53.8)</w:t>
            </w:r>
          </w:p>
        </w:tc>
        <w:tc>
          <w:tcPr>
            <w:tcW w:w="284" w:type="dxa"/>
            <w:vAlign w:val="center"/>
          </w:tcPr>
          <w:p w14:paraId="33A3A6CA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28425732" w14:textId="10C87ED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136 (28.6)</w:t>
            </w:r>
          </w:p>
        </w:tc>
        <w:tc>
          <w:tcPr>
            <w:tcW w:w="992" w:type="dxa"/>
            <w:vAlign w:val="center"/>
          </w:tcPr>
          <w:p w14:paraId="1417DB67" w14:textId="66F86AD3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063</w:t>
            </w:r>
          </w:p>
        </w:tc>
      </w:tr>
      <w:tr w:rsidR="00302C8A" w14:paraId="41AE6365" w14:textId="77777777" w:rsidTr="007651E1">
        <w:trPr>
          <w:trHeight w:val="227"/>
        </w:trPr>
        <w:tc>
          <w:tcPr>
            <w:tcW w:w="3681" w:type="dxa"/>
          </w:tcPr>
          <w:p w14:paraId="6D24CA19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Occupational status</w:t>
            </w:r>
          </w:p>
        </w:tc>
        <w:tc>
          <w:tcPr>
            <w:tcW w:w="1417" w:type="dxa"/>
          </w:tcPr>
          <w:p w14:paraId="376A12E6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284" w:type="dxa"/>
            <w:vAlign w:val="center"/>
          </w:tcPr>
          <w:p w14:paraId="7B63D818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4066090E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</w:p>
        </w:tc>
        <w:tc>
          <w:tcPr>
            <w:tcW w:w="992" w:type="dxa"/>
            <w:vAlign w:val="center"/>
          </w:tcPr>
          <w:p w14:paraId="25762D23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</w:tr>
      <w:tr w:rsidR="00302C8A" w14:paraId="1A93A1EC" w14:textId="77777777" w:rsidTr="007651E1">
        <w:trPr>
          <w:trHeight w:val="227"/>
        </w:trPr>
        <w:tc>
          <w:tcPr>
            <w:tcW w:w="3681" w:type="dxa"/>
          </w:tcPr>
          <w:p w14:paraId="5A27DEB3" w14:textId="77777777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Employed</w:t>
            </w:r>
          </w:p>
        </w:tc>
        <w:tc>
          <w:tcPr>
            <w:tcW w:w="1417" w:type="dxa"/>
          </w:tcPr>
          <w:p w14:paraId="46975E08" w14:textId="5D125EDA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4 (30.8)</w:t>
            </w:r>
          </w:p>
        </w:tc>
        <w:tc>
          <w:tcPr>
            <w:tcW w:w="284" w:type="dxa"/>
            <w:vAlign w:val="center"/>
          </w:tcPr>
          <w:p w14:paraId="37FF2D0D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537024E3" w14:textId="57FB877E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164 (32.8)</w:t>
            </w:r>
          </w:p>
        </w:tc>
        <w:tc>
          <w:tcPr>
            <w:tcW w:w="992" w:type="dxa"/>
            <w:vAlign w:val="center"/>
          </w:tcPr>
          <w:p w14:paraId="1043F827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1.000</w:t>
            </w:r>
          </w:p>
        </w:tc>
      </w:tr>
      <w:tr w:rsidR="00302C8A" w14:paraId="2B0FCFCF" w14:textId="77777777" w:rsidTr="007651E1">
        <w:trPr>
          <w:trHeight w:val="227"/>
        </w:trPr>
        <w:tc>
          <w:tcPr>
            <w:tcW w:w="3681" w:type="dxa"/>
          </w:tcPr>
          <w:p w14:paraId="2CB7A597" w14:textId="77777777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Student</w:t>
            </w:r>
          </w:p>
        </w:tc>
        <w:tc>
          <w:tcPr>
            <w:tcW w:w="1417" w:type="dxa"/>
          </w:tcPr>
          <w:p w14:paraId="1C5856F1" w14:textId="04D05FC9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1 (7.7)</w:t>
            </w:r>
          </w:p>
        </w:tc>
        <w:tc>
          <w:tcPr>
            <w:tcW w:w="284" w:type="dxa"/>
            <w:vAlign w:val="center"/>
          </w:tcPr>
          <w:p w14:paraId="040C212A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6060F1EB" w14:textId="2C9DBACF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123 (24.6)</w:t>
            </w:r>
          </w:p>
        </w:tc>
        <w:tc>
          <w:tcPr>
            <w:tcW w:w="992" w:type="dxa"/>
            <w:vAlign w:val="center"/>
          </w:tcPr>
          <w:p w14:paraId="022D9DEA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205</w:t>
            </w:r>
          </w:p>
        </w:tc>
      </w:tr>
      <w:tr w:rsidR="00302C8A" w14:paraId="6B070101" w14:textId="77777777" w:rsidTr="007651E1">
        <w:trPr>
          <w:trHeight w:val="227"/>
        </w:trPr>
        <w:tc>
          <w:tcPr>
            <w:tcW w:w="3681" w:type="dxa"/>
          </w:tcPr>
          <w:p w14:paraId="462D7979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In a relationship</w:t>
            </w:r>
          </w:p>
        </w:tc>
        <w:tc>
          <w:tcPr>
            <w:tcW w:w="1417" w:type="dxa"/>
          </w:tcPr>
          <w:p w14:paraId="5999E28F" w14:textId="5369BCE0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3 (23.1)</w:t>
            </w:r>
          </w:p>
        </w:tc>
        <w:tc>
          <w:tcPr>
            <w:tcW w:w="284" w:type="dxa"/>
            <w:vAlign w:val="center"/>
          </w:tcPr>
          <w:p w14:paraId="7F956C59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226AA1D2" w14:textId="3DDC9752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91 (18.3)</w:t>
            </w:r>
          </w:p>
        </w:tc>
        <w:tc>
          <w:tcPr>
            <w:tcW w:w="992" w:type="dxa"/>
            <w:vAlign w:val="center"/>
          </w:tcPr>
          <w:p w14:paraId="6FCEC922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715</w:t>
            </w:r>
          </w:p>
        </w:tc>
      </w:tr>
      <w:tr w:rsidR="00302C8A" w14:paraId="53DC8D51" w14:textId="77777777" w:rsidTr="007651E1">
        <w:trPr>
          <w:trHeight w:val="227"/>
        </w:trPr>
        <w:tc>
          <w:tcPr>
            <w:tcW w:w="3681" w:type="dxa"/>
          </w:tcPr>
          <w:p w14:paraId="06BE73AF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Homelessness</w:t>
            </w:r>
          </w:p>
        </w:tc>
        <w:tc>
          <w:tcPr>
            <w:tcW w:w="1417" w:type="dxa"/>
          </w:tcPr>
          <w:p w14:paraId="5368BED7" w14:textId="34B51BD6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1 (7.7)</w:t>
            </w:r>
          </w:p>
        </w:tc>
        <w:tc>
          <w:tcPr>
            <w:tcW w:w="284" w:type="dxa"/>
            <w:vAlign w:val="center"/>
          </w:tcPr>
          <w:p w14:paraId="746E15C5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E461456" w14:textId="463A2BBF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61 (12.2)</w:t>
            </w:r>
          </w:p>
        </w:tc>
        <w:tc>
          <w:tcPr>
            <w:tcW w:w="992" w:type="dxa"/>
            <w:vAlign w:val="center"/>
          </w:tcPr>
          <w:p w14:paraId="21870521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1.000</w:t>
            </w:r>
          </w:p>
        </w:tc>
      </w:tr>
      <w:tr w:rsidR="00302C8A" w:rsidRPr="00B258D8" w14:paraId="002738FB" w14:textId="77777777" w:rsidTr="007651E1">
        <w:trPr>
          <w:trHeight w:val="227"/>
        </w:trPr>
        <w:tc>
          <w:tcPr>
            <w:tcW w:w="3681" w:type="dxa"/>
          </w:tcPr>
          <w:p w14:paraId="4F263D75" w14:textId="62D917D0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History of psychiatric hospitali</w:t>
            </w:r>
            <w:r w:rsidR="00E77555">
              <w:rPr>
                <w:rFonts w:cstheme="majorBidi"/>
                <w:sz w:val="20"/>
                <w:szCs w:val="20"/>
                <w:lang w:val="en-CA"/>
              </w:rPr>
              <w:t>s</w:t>
            </w:r>
            <w:r w:rsidRPr="00E543C5">
              <w:rPr>
                <w:rFonts w:cstheme="majorBidi"/>
                <w:sz w:val="20"/>
                <w:szCs w:val="20"/>
                <w:lang w:val="en-CA"/>
              </w:rPr>
              <w:t>ation</w:t>
            </w:r>
          </w:p>
        </w:tc>
        <w:tc>
          <w:tcPr>
            <w:tcW w:w="1417" w:type="dxa"/>
          </w:tcPr>
          <w:p w14:paraId="091093F7" w14:textId="620D3113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7 (53.8)</w:t>
            </w:r>
          </w:p>
        </w:tc>
        <w:tc>
          <w:tcPr>
            <w:tcW w:w="284" w:type="dxa"/>
            <w:vAlign w:val="center"/>
          </w:tcPr>
          <w:p w14:paraId="5C0911C4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62FB7E64" w14:textId="49AA1036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316 (63.7)</w:t>
            </w:r>
          </w:p>
        </w:tc>
        <w:tc>
          <w:tcPr>
            <w:tcW w:w="992" w:type="dxa"/>
            <w:vAlign w:val="center"/>
          </w:tcPr>
          <w:p w14:paraId="652CBBA3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562</w:t>
            </w:r>
          </w:p>
        </w:tc>
      </w:tr>
      <w:tr w:rsidR="00302C8A" w14:paraId="023E1C92" w14:textId="77777777" w:rsidTr="007651E1">
        <w:trPr>
          <w:trHeight w:val="227"/>
        </w:trPr>
        <w:tc>
          <w:tcPr>
            <w:tcW w:w="3681" w:type="dxa"/>
          </w:tcPr>
          <w:p w14:paraId="7BC1A3B6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Main psychiatric diagnosis</w:t>
            </w:r>
          </w:p>
        </w:tc>
        <w:tc>
          <w:tcPr>
            <w:tcW w:w="1417" w:type="dxa"/>
          </w:tcPr>
          <w:p w14:paraId="4EB2759A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284" w:type="dxa"/>
            <w:vAlign w:val="center"/>
          </w:tcPr>
          <w:p w14:paraId="2F56802B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247FC8B1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</w:p>
        </w:tc>
        <w:tc>
          <w:tcPr>
            <w:tcW w:w="992" w:type="dxa"/>
            <w:vAlign w:val="center"/>
          </w:tcPr>
          <w:p w14:paraId="5542E453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</w:tr>
      <w:tr w:rsidR="00302C8A" w14:paraId="2B32415E" w14:textId="77777777" w:rsidTr="007651E1">
        <w:trPr>
          <w:trHeight w:val="227"/>
        </w:trPr>
        <w:tc>
          <w:tcPr>
            <w:tcW w:w="3681" w:type="dxa"/>
          </w:tcPr>
          <w:p w14:paraId="23DACD68" w14:textId="77777777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Schizophrenia spectrum psychotic disorder</w:t>
            </w:r>
          </w:p>
        </w:tc>
        <w:tc>
          <w:tcPr>
            <w:tcW w:w="1417" w:type="dxa"/>
          </w:tcPr>
          <w:p w14:paraId="1C06C363" w14:textId="0F21930F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13 (100.0)</w:t>
            </w:r>
          </w:p>
        </w:tc>
        <w:tc>
          <w:tcPr>
            <w:tcW w:w="284" w:type="dxa"/>
            <w:vAlign w:val="center"/>
          </w:tcPr>
          <w:p w14:paraId="4A8264B6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075E795B" w14:textId="60CE0312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389 (84.2)</w:t>
            </w:r>
          </w:p>
        </w:tc>
        <w:tc>
          <w:tcPr>
            <w:tcW w:w="992" w:type="dxa"/>
            <w:vMerge w:val="restart"/>
            <w:vAlign w:val="center"/>
          </w:tcPr>
          <w:p w14:paraId="4E62465D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234</w:t>
            </w:r>
          </w:p>
        </w:tc>
      </w:tr>
      <w:tr w:rsidR="00302C8A" w14:paraId="7425BE99" w14:textId="77777777" w:rsidTr="007651E1">
        <w:trPr>
          <w:trHeight w:val="227"/>
        </w:trPr>
        <w:tc>
          <w:tcPr>
            <w:tcW w:w="3681" w:type="dxa"/>
          </w:tcPr>
          <w:p w14:paraId="420275FC" w14:textId="77777777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Psychotic mood disorder</w:t>
            </w:r>
          </w:p>
        </w:tc>
        <w:tc>
          <w:tcPr>
            <w:tcW w:w="1417" w:type="dxa"/>
          </w:tcPr>
          <w:p w14:paraId="73751F48" w14:textId="7E9EB414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0 (0.0)</w:t>
            </w:r>
          </w:p>
        </w:tc>
        <w:tc>
          <w:tcPr>
            <w:tcW w:w="284" w:type="dxa"/>
            <w:vAlign w:val="center"/>
          </w:tcPr>
          <w:p w14:paraId="6F3E0C15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A627671" w14:textId="1A82983C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73 (15.8)</w:t>
            </w:r>
          </w:p>
        </w:tc>
        <w:tc>
          <w:tcPr>
            <w:tcW w:w="992" w:type="dxa"/>
            <w:vMerge/>
            <w:vAlign w:val="center"/>
          </w:tcPr>
          <w:p w14:paraId="6E66ADC8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</w:tr>
      <w:tr w:rsidR="00302C8A" w:rsidRPr="00A72DD2" w14:paraId="1CEE9C17" w14:textId="77777777" w:rsidTr="007651E1">
        <w:trPr>
          <w:trHeight w:val="227"/>
        </w:trPr>
        <w:tc>
          <w:tcPr>
            <w:tcW w:w="3681" w:type="dxa"/>
          </w:tcPr>
          <w:p w14:paraId="670DF7FA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CGI-S score, mean ± SD</w:t>
            </w:r>
          </w:p>
        </w:tc>
        <w:tc>
          <w:tcPr>
            <w:tcW w:w="1417" w:type="dxa"/>
          </w:tcPr>
          <w:p w14:paraId="1DEF3087" w14:textId="2FAF96B5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4.0 ± 1.5</w:t>
            </w:r>
          </w:p>
        </w:tc>
        <w:tc>
          <w:tcPr>
            <w:tcW w:w="284" w:type="dxa"/>
            <w:vAlign w:val="center"/>
          </w:tcPr>
          <w:p w14:paraId="7C25646F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418AFBC6" w14:textId="4D72EEEE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4.2 ± 1.5</w:t>
            </w:r>
          </w:p>
        </w:tc>
        <w:tc>
          <w:tcPr>
            <w:tcW w:w="992" w:type="dxa"/>
            <w:vAlign w:val="center"/>
          </w:tcPr>
          <w:p w14:paraId="0BE9A1BE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635</w:t>
            </w:r>
          </w:p>
        </w:tc>
      </w:tr>
      <w:tr w:rsidR="00302C8A" w14:paraId="68D73A18" w14:textId="77777777" w:rsidTr="007651E1">
        <w:trPr>
          <w:trHeight w:val="227"/>
        </w:trPr>
        <w:tc>
          <w:tcPr>
            <w:tcW w:w="3681" w:type="dxa"/>
          </w:tcPr>
          <w:p w14:paraId="08E6DC53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SOFAS score, mean ± SD</w:t>
            </w:r>
          </w:p>
        </w:tc>
        <w:tc>
          <w:tcPr>
            <w:tcW w:w="1417" w:type="dxa"/>
          </w:tcPr>
          <w:p w14:paraId="1B9F17F3" w14:textId="60E9DA0A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44.4 ± 8.7</w:t>
            </w:r>
          </w:p>
        </w:tc>
        <w:tc>
          <w:tcPr>
            <w:tcW w:w="284" w:type="dxa"/>
            <w:vAlign w:val="center"/>
          </w:tcPr>
          <w:p w14:paraId="416676CE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12E89927" w14:textId="687D0213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51.1 ± 13.9</w:t>
            </w:r>
          </w:p>
        </w:tc>
        <w:tc>
          <w:tcPr>
            <w:tcW w:w="992" w:type="dxa"/>
            <w:vAlign w:val="center"/>
          </w:tcPr>
          <w:p w14:paraId="00481842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132</w:t>
            </w:r>
          </w:p>
        </w:tc>
      </w:tr>
      <w:tr w:rsidR="00302C8A" w:rsidRPr="00B258D8" w14:paraId="0333A568" w14:textId="77777777" w:rsidTr="007651E1">
        <w:trPr>
          <w:trHeight w:val="227"/>
        </w:trPr>
        <w:tc>
          <w:tcPr>
            <w:tcW w:w="3681" w:type="dxa"/>
          </w:tcPr>
          <w:p w14:paraId="23DCABAD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Any comorbid psychiatric diagnosis</w:t>
            </w:r>
          </w:p>
        </w:tc>
        <w:tc>
          <w:tcPr>
            <w:tcW w:w="1417" w:type="dxa"/>
          </w:tcPr>
          <w:p w14:paraId="63B2BE7F" w14:textId="7801C59F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11 (91.7)</w:t>
            </w:r>
          </w:p>
        </w:tc>
        <w:tc>
          <w:tcPr>
            <w:tcW w:w="284" w:type="dxa"/>
            <w:vAlign w:val="center"/>
          </w:tcPr>
          <w:p w14:paraId="5B43063F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5537F3F" w14:textId="1C6FC712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393 (85.2)</w:t>
            </w:r>
          </w:p>
        </w:tc>
        <w:tc>
          <w:tcPr>
            <w:tcW w:w="992" w:type="dxa"/>
            <w:vAlign w:val="center"/>
          </w:tcPr>
          <w:p w14:paraId="5F455DFD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1.000</w:t>
            </w:r>
          </w:p>
        </w:tc>
      </w:tr>
      <w:tr w:rsidR="00302C8A" w:rsidRPr="00B258D8" w14:paraId="23733857" w14:textId="77777777" w:rsidTr="007651E1">
        <w:trPr>
          <w:trHeight w:val="227"/>
        </w:trPr>
        <w:tc>
          <w:tcPr>
            <w:tcW w:w="3681" w:type="dxa"/>
          </w:tcPr>
          <w:p w14:paraId="6F5D28DF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Any substance use disorder</w:t>
            </w:r>
          </w:p>
        </w:tc>
        <w:tc>
          <w:tcPr>
            <w:tcW w:w="1417" w:type="dxa"/>
          </w:tcPr>
          <w:p w14:paraId="63F5E5A7" w14:textId="6F748399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9 (69.2)</w:t>
            </w:r>
          </w:p>
        </w:tc>
        <w:tc>
          <w:tcPr>
            <w:tcW w:w="284" w:type="dxa"/>
            <w:vAlign w:val="center"/>
          </w:tcPr>
          <w:p w14:paraId="6B782523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7B359803" w14:textId="0C40EF13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283 (55.8)</w:t>
            </w:r>
          </w:p>
        </w:tc>
        <w:tc>
          <w:tcPr>
            <w:tcW w:w="992" w:type="dxa"/>
            <w:vAlign w:val="center"/>
          </w:tcPr>
          <w:p w14:paraId="5215A54C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336</w:t>
            </w:r>
          </w:p>
        </w:tc>
      </w:tr>
      <w:tr w:rsidR="00302C8A" w14:paraId="744215DD" w14:textId="77777777" w:rsidTr="007651E1">
        <w:trPr>
          <w:trHeight w:val="227"/>
        </w:trPr>
        <w:tc>
          <w:tcPr>
            <w:tcW w:w="3681" w:type="dxa"/>
          </w:tcPr>
          <w:p w14:paraId="16453262" w14:textId="77777777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Alcohol use disorder</w:t>
            </w:r>
          </w:p>
        </w:tc>
        <w:tc>
          <w:tcPr>
            <w:tcW w:w="1417" w:type="dxa"/>
          </w:tcPr>
          <w:p w14:paraId="77AA85BB" w14:textId="0FDA2D4E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2 (15.4)</w:t>
            </w:r>
          </w:p>
        </w:tc>
        <w:tc>
          <w:tcPr>
            <w:tcW w:w="284" w:type="dxa"/>
            <w:vAlign w:val="center"/>
          </w:tcPr>
          <w:p w14:paraId="63D9569C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23DC8C4B" w14:textId="21A9BEE0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68 (13.5)</w:t>
            </w:r>
          </w:p>
        </w:tc>
        <w:tc>
          <w:tcPr>
            <w:tcW w:w="992" w:type="dxa"/>
            <w:vAlign w:val="center"/>
          </w:tcPr>
          <w:p w14:paraId="5EFEE91E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692</w:t>
            </w:r>
          </w:p>
        </w:tc>
      </w:tr>
      <w:tr w:rsidR="00302C8A" w14:paraId="63B91170" w14:textId="77777777" w:rsidTr="007651E1">
        <w:trPr>
          <w:trHeight w:val="227"/>
        </w:trPr>
        <w:tc>
          <w:tcPr>
            <w:tcW w:w="3681" w:type="dxa"/>
          </w:tcPr>
          <w:p w14:paraId="264DA3B1" w14:textId="77777777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Cannabis use disorder</w:t>
            </w:r>
          </w:p>
        </w:tc>
        <w:tc>
          <w:tcPr>
            <w:tcW w:w="1417" w:type="dxa"/>
          </w:tcPr>
          <w:p w14:paraId="0B8D8011" w14:textId="2BBE9809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9 (69.2)</w:t>
            </w:r>
          </w:p>
        </w:tc>
        <w:tc>
          <w:tcPr>
            <w:tcW w:w="284" w:type="dxa"/>
            <w:vAlign w:val="center"/>
          </w:tcPr>
          <w:p w14:paraId="4E76B995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BBA65D1" w14:textId="5BD11128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252 (50.1)</w:t>
            </w:r>
          </w:p>
        </w:tc>
        <w:tc>
          <w:tcPr>
            <w:tcW w:w="992" w:type="dxa"/>
            <w:vAlign w:val="center"/>
          </w:tcPr>
          <w:p w14:paraId="78E0D0D9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173</w:t>
            </w:r>
          </w:p>
        </w:tc>
      </w:tr>
      <w:tr w:rsidR="00302C8A" w14:paraId="0675EB62" w14:textId="77777777" w:rsidTr="007651E1">
        <w:trPr>
          <w:trHeight w:val="227"/>
        </w:trPr>
        <w:tc>
          <w:tcPr>
            <w:tcW w:w="3681" w:type="dxa"/>
          </w:tcPr>
          <w:p w14:paraId="4DDED239" w14:textId="77777777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Stimulant use disorder</w:t>
            </w:r>
          </w:p>
        </w:tc>
        <w:tc>
          <w:tcPr>
            <w:tcW w:w="1417" w:type="dxa"/>
          </w:tcPr>
          <w:p w14:paraId="7833BB0E" w14:textId="7FF116A1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4 (30.8)</w:t>
            </w:r>
          </w:p>
        </w:tc>
        <w:tc>
          <w:tcPr>
            <w:tcW w:w="284" w:type="dxa"/>
            <w:vAlign w:val="center"/>
          </w:tcPr>
          <w:p w14:paraId="739C0CEE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44A9089D" w14:textId="602C3759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105 (20.9)</w:t>
            </w:r>
          </w:p>
        </w:tc>
        <w:tc>
          <w:tcPr>
            <w:tcW w:w="992" w:type="dxa"/>
            <w:vAlign w:val="center"/>
          </w:tcPr>
          <w:p w14:paraId="23BC3625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488</w:t>
            </w:r>
          </w:p>
        </w:tc>
      </w:tr>
      <w:tr w:rsidR="00302C8A" w14:paraId="5A6F7373" w14:textId="77777777" w:rsidTr="007651E1">
        <w:trPr>
          <w:trHeight w:val="227"/>
        </w:trPr>
        <w:tc>
          <w:tcPr>
            <w:tcW w:w="3681" w:type="dxa"/>
          </w:tcPr>
          <w:p w14:paraId="74D3BC15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ADHD</w:t>
            </w:r>
          </w:p>
        </w:tc>
        <w:tc>
          <w:tcPr>
            <w:tcW w:w="1417" w:type="dxa"/>
          </w:tcPr>
          <w:p w14:paraId="79E35548" w14:textId="529C441F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6 (46.2)</w:t>
            </w:r>
          </w:p>
        </w:tc>
        <w:tc>
          <w:tcPr>
            <w:tcW w:w="284" w:type="dxa"/>
            <w:vAlign w:val="center"/>
          </w:tcPr>
          <w:p w14:paraId="214B9B7A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6C985595" w14:textId="0C3ECCA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128 (25.3)</w:t>
            </w:r>
          </w:p>
        </w:tc>
        <w:tc>
          <w:tcPr>
            <w:tcW w:w="992" w:type="dxa"/>
            <w:vAlign w:val="center"/>
          </w:tcPr>
          <w:p w14:paraId="2B183329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109</w:t>
            </w:r>
          </w:p>
        </w:tc>
      </w:tr>
      <w:tr w:rsidR="00302C8A" w14:paraId="30983F81" w14:textId="77777777" w:rsidTr="007651E1">
        <w:trPr>
          <w:trHeight w:val="227"/>
        </w:trPr>
        <w:tc>
          <w:tcPr>
            <w:tcW w:w="3681" w:type="dxa"/>
          </w:tcPr>
          <w:p w14:paraId="00ACEE87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Anxiety disorder</w:t>
            </w:r>
          </w:p>
        </w:tc>
        <w:tc>
          <w:tcPr>
            <w:tcW w:w="1417" w:type="dxa"/>
          </w:tcPr>
          <w:p w14:paraId="05476C2A" w14:textId="0410B13F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3 (23.1)</w:t>
            </w:r>
          </w:p>
        </w:tc>
        <w:tc>
          <w:tcPr>
            <w:tcW w:w="284" w:type="dxa"/>
            <w:vAlign w:val="center"/>
          </w:tcPr>
          <w:p w14:paraId="200D46CD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861E6A5" w14:textId="4021D18B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84 (16.6)</w:t>
            </w:r>
          </w:p>
        </w:tc>
        <w:tc>
          <w:tcPr>
            <w:tcW w:w="992" w:type="dxa"/>
            <w:vAlign w:val="center"/>
          </w:tcPr>
          <w:p w14:paraId="1EDA1D06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464</w:t>
            </w:r>
          </w:p>
        </w:tc>
      </w:tr>
      <w:tr w:rsidR="00302C8A" w14:paraId="0253E61F" w14:textId="77777777" w:rsidTr="007651E1">
        <w:trPr>
          <w:trHeight w:val="227"/>
        </w:trPr>
        <w:tc>
          <w:tcPr>
            <w:tcW w:w="3681" w:type="dxa"/>
          </w:tcPr>
          <w:p w14:paraId="5BC906E9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Major depressive disorder</w:t>
            </w:r>
          </w:p>
        </w:tc>
        <w:tc>
          <w:tcPr>
            <w:tcW w:w="1417" w:type="dxa"/>
          </w:tcPr>
          <w:p w14:paraId="4A1B0AAF" w14:textId="4C9F4178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0 (0.0)</w:t>
            </w:r>
          </w:p>
        </w:tc>
        <w:tc>
          <w:tcPr>
            <w:tcW w:w="284" w:type="dxa"/>
            <w:vAlign w:val="center"/>
          </w:tcPr>
          <w:p w14:paraId="0A75C6F3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635E16EA" w14:textId="373D8154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25 (5.0)</w:t>
            </w:r>
          </w:p>
        </w:tc>
        <w:tc>
          <w:tcPr>
            <w:tcW w:w="992" w:type="dxa"/>
            <w:vAlign w:val="center"/>
          </w:tcPr>
          <w:p w14:paraId="2BA20984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1.000</w:t>
            </w:r>
          </w:p>
        </w:tc>
      </w:tr>
      <w:tr w:rsidR="00302C8A" w14:paraId="5DC9EEED" w14:textId="77777777" w:rsidTr="007651E1">
        <w:trPr>
          <w:trHeight w:val="227"/>
        </w:trPr>
        <w:tc>
          <w:tcPr>
            <w:tcW w:w="3681" w:type="dxa"/>
          </w:tcPr>
          <w:p w14:paraId="67AFEC94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Any personality disorder</w:t>
            </w:r>
          </w:p>
        </w:tc>
        <w:tc>
          <w:tcPr>
            <w:tcW w:w="1417" w:type="dxa"/>
          </w:tcPr>
          <w:p w14:paraId="6313E83F" w14:textId="42B10C9C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3 (23.1)</w:t>
            </w:r>
          </w:p>
        </w:tc>
        <w:tc>
          <w:tcPr>
            <w:tcW w:w="284" w:type="dxa"/>
            <w:vAlign w:val="center"/>
          </w:tcPr>
          <w:p w14:paraId="0DC19ABF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575A4D67" w14:textId="3F997814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150 (29.6)</w:t>
            </w:r>
          </w:p>
        </w:tc>
        <w:tc>
          <w:tcPr>
            <w:tcW w:w="992" w:type="dxa"/>
            <w:vAlign w:val="center"/>
          </w:tcPr>
          <w:p w14:paraId="3E585537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764</w:t>
            </w:r>
          </w:p>
        </w:tc>
      </w:tr>
      <w:tr w:rsidR="00302C8A" w14:paraId="151DE05E" w14:textId="77777777" w:rsidTr="007651E1">
        <w:trPr>
          <w:trHeight w:val="227"/>
        </w:trPr>
        <w:tc>
          <w:tcPr>
            <w:tcW w:w="3681" w:type="dxa"/>
          </w:tcPr>
          <w:p w14:paraId="26DFF309" w14:textId="77777777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Cluster B personality disorder</w:t>
            </w:r>
          </w:p>
        </w:tc>
        <w:tc>
          <w:tcPr>
            <w:tcW w:w="1417" w:type="dxa"/>
          </w:tcPr>
          <w:p w14:paraId="787B5A30" w14:textId="5F7EC8DB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2 (15.4)</w:t>
            </w:r>
          </w:p>
        </w:tc>
        <w:tc>
          <w:tcPr>
            <w:tcW w:w="284" w:type="dxa"/>
            <w:vAlign w:val="center"/>
          </w:tcPr>
          <w:p w14:paraId="2F3FCCF0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DA5E370" w14:textId="0CB8C629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90 (17.8)</w:t>
            </w:r>
          </w:p>
        </w:tc>
        <w:tc>
          <w:tcPr>
            <w:tcW w:w="992" w:type="dxa"/>
            <w:vAlign w:val="center"/>
          </w:tcPr>
          <w:p w14:paraId="201307C5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1.000</w:t>
            </w:r>
          </w:p>
        </w:tc>
      </w:tr>
      <w:tr w:rsidR="00302C8A" w14:paraId="4561B793" w14:textId="77777777" w:rsidTr="007651E1">
        <w:trPr>
          <w:trHeight w:val="227"/>
        </w:trPr>
        <w:tc>
          <w:tcPr>
            <w:tcW w:w="3681" w:type="dxa"/>
          </w:tcPr>
          <w:p w14:paraId="36353AC9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Tobacco smoking</w:t>
            </w:r>
          </w:p>
        </w:tc>
        <w:tc>
          <w:tcPr>
            <w:tcW w:w="1417" w:type="dxa"/>
          </w:tcPr>
          <w:p w14:paraId="331CF32F" w14:textId="0E50E158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7 (53.8)</w:t>
            </w:r>
          </w:p>
        </w:tc>
        <w:tc>
          <w:tcPr>
            <w:tcW w:w="284" w:type="dxa"/>
            <w:vAlign w:val="center"/>
          </w:tcPr>
          <w:p w14:paraId="78AA1475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2FDFCA29" w14:textId="5E227DBC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186 (45.5)</w:t>
            </w:r>
          </w:p>
        </w:tc>
        <w:tc>
          <w:tcPr>
            <w:tcW w:w="992" w:type="dxa"/>
            <w:vAlign w:val="center"/>
          </w:tcPr>
          <w:p w14:paraId="375B51E6" w14:textId="4999810E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551</w:t>
            </w:r>
          </w:p>
        </w:tc>
      </w:tr>
      <w:tr w:rsidR="00302C8A" w:rsidRPr="00A72DD2" w14:paraId="0329620F" w14:textId="77777777" w:rsidTr="007651E1">
        <w:trPr>
          <w:trHeight w:val="227"/>
        </w:trPr>
        <w:tc>
          <w:tcPr>
            <w:tcW w:w="3681" w:type="dxa"/>
          </w:tcPr>
          <w:p w14:paraId="50CC6622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Past exposure to antipsychotic(s)</w:t>
            </w:r>
          </w:p>
        </w:tc>
        <w:tc>
          <w:tcPr>
            <w:tcW w:w="1417" w:type="dxa"/>
          </w:tcPr>
          <w:p w14:paraId="4C76F720" w14:textId="1BE97D34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4 (30.8)</w:t>
            </w:r>
          </w:p>
        </w:tc>
        <w:tc>
          <w:tcPr>
            <w:tcW w:w="284" w:type="dxa"/>
            <w:vAlign w:val="center"/>
          </w:tcPr>
          <w:p w14:paraId="0AF35920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4AED394" w14:textId="33D29106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185 (36.5)</w:t>
            </w:r>
          </w:p>
        </w:tc>
        <w:tc>
          <w:tcPr>
            <w:tcW w:w="992" w:type="dxa"/>
            <w:vAlign w:val="center"/>
          </w:tcPr>
          <w:p w14:paraId="31F79C06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777</w:t>
            </w:r>
          </w:p>
        </w:tc>
      </w:tr>
      <w:tr w:rsidR="00302C8A" w:rsidRPr="00B258D8" w14:paraId="3FF7FE71" w14:textId="77777777" w:rsidTr="007651E1">
        <w:trPr>
          <w:trHeight w:val="227"/>
        </w:trPr>
        <w:tc>
          <w:tcPr>
            <w:tcW w:w="3681" w:type="dxa"/>
          </w:tcPr>
          <w:p w14:paraId="65A37EB0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Currently using antipsychotic(s)</w:t>
            </w:r>
          </w:p>
        </w:tc>
        <w:tc>
          <w:tcPr>
            <w:tcW w:w="1417" w:type="dxa"/>
          </w:tcPr>
          <w:p w14:paraId="4C400A58" w14:textId="0CEADB28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10 (76.9)</w:t>
            </w:r>
          </w:p>
        </w:tc>
        <w:tc>
          <w:tcPr>
            <w:tcW w:w="284" w:type="dxa"/>
            <w:vAlign w:val="center"/>
          </w:tcPr>
          <w:p w14:paraId="4FD9ABBB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6C9E15FF" w14:textId="4C663C13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392 (77.3)</w:t>
            </w:r>
          </w:p>
        </w:tc>
        <w:tc>
          <w:tcPr>
            <w:tcW w:w="992" w:type="dxa"/>
            <w:vAlign w:val="center"/>
          </w:tcPr>
          <w:p w14:paraId="07BEDB84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1.000</w:t>
            </w:r>
          </w:p>
        </w:tc>
      </w:tr>
      <w:tr w:rsidR="00302C8A" w14:paraId="19B35447" w14:textId="77777777" w:rsidTr="007651E1">
        <w:trPr>
          <w:trHeight w:val="227"/>
        </w:trPr>
        <w:tc>
          <w:tcPr>
            <w:tcW w:w="3681" w:type="dxa"/>
          </w:tcPr>
          <w:p w14:paraId="27E90454" w14:textId="77777777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Second-generation antipsychotic</w:t>
            </w:r>
          </w:p>
        </w:tc>
        <w:tc>
          <w:tcPr>
            <w:tcW w:w="1417" w:type="dxa"/>
          </w:tcPr>
          <w:p w14:paraId="3157C4BC" w14:textId="263E858B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7 (53.8)</w:t>
            </w:r>
          </w:p>
        </w:tc>
        <w:tc>
          <w:tcPr>
            <w:tcW w:w="284" w:type="dxa"/>
            <w:vAlign w:val="center"/>
          </w:tcPr>
          <w:p w14:paraId="0F233F4F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56407976" w14:textId="0249A920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270 (53.3)</w:t>
            </w:r>
          </w:p>
        </w:tc>
        <w:tc>
          <w:tcPr>
            <w:tcW w:w="992" w:type="dxa"/>
            <w:vAlign w:val="center"/>
          </w:tcPr>
          <w:p w14:paraId="028093D0" w14:textId="0F56E34E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966</w:t>
            </w:r>
          </w:p>
        </w:tc>
      </w:tr>
      <w:tr w:rsidR="00302C8A" w14:paraId="7EB7E2D9" w14:textId="77777777" w:rsidTr="007651E1">
        <w:trPr>
          <w:trHeight w:val="227"/>
        </w:trPr>
        <w:tc>
          <w:tcPr>
            <w:tcW w:w="3681" w:type="dxa"/>
          </w:tcPr>
          <w:p w14:paraId="0FB4E6BD" w14:textId="77777777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Third-generation antipsychotic</w:t>
            </w:r>
          </w:p>
        </w:tc>
        <w:tc>
          <w:tcPr>
            <w:tcW w:w="1417" w:type="dxa"/>
          </w:tcPr>
          <w:p w14:paraId="2A049AF5" w14:textId="5F7D02E8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4 (30.8)</w:t>
            </w:r>
          </w:p>
        </w:tc>
        <w:tc>
          <w:tcPr>
            <w:tcW w:w="284" w:type="dxa"/>
            <w:vAlign w:val="center"/>
          </w:tcPr>
          <w:p w14:paraId="0DB9689F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1CEF5768" w14:textId="4E8D035C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159 (31.4)</w:t>
            </w:r>
          </w:p>
        </w:tc>
        <w:tc>
          <w:tcPr>
            <w:tcW w:w="992" w:type="dxa"/>
            <w:vAlign w:val="center"/>
          </w:tcPr>
          <w:p w14:paraId="24F8FABD" w14:textId="59DED842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1.000</w:t>
            </w:r>
          </w:p>
        </w:tc>
      </w:tr>
      <w:tr w:rsidR="00302C8A" w14:paraId="64171152" w14:textId="77777777" w:rsidTr="007651E1">
        <w:trPr>
          <w:trHeight w:val="227"/>
        </w:trPr>
        <w:tc>
          <w:tcPr>
            <w:tcW w:w="3681" w:type="dxa"/>
          </w:tcPr>
          <w:p w14:paraId="6F8695E4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Concomitant psychotropic medication</w:t>
            </w:r>
          </w:p>
        </w:tc>
        <w:tc>
          <w:tcPr>
            <w:tcW w:w="1417" w:type="dxa"/>
          </w:tcPr>
          <w:p w14:paraId="19313DCC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284" w:type="dxa"/>
            <w:vAlign w:val="center"/>
          </w:tcPr>
          <w:p w14:paraId="111C793A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0C636FCE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</w:p>
        </w:tc>
        <w:tc>
          <w:tcPr>
            <w:tcW w:w="992" w:type="dxa"/>
            <w:vAlign w:val="center"/>
          </w:tcPr>
          <w:p w14:paraId="5DC4DB1F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</w:tr>
      <w:tr w:rsidR="00302C8A" w14:paraId="53CD3977" w14:textId="77777777" w:rsidTr="007651E1">
        <w:trPr>
          <w:trHeight w:val="227"/>
        </w:trPr>
        <w:tc>
          <w:tcPr>
            <w:tcW w:w="3681" w:type="dxa"/>
          </w:tcPr>
          <w:p w14:paraId="6400678E" w14:textId="77777777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ADHD medication</w:t>
            </w:r>
          </w:p>
        </w:tc>
        <w:tc>
          <w:tcPr>
            <w:tcW w:w="1417" w:type="dxa"/>
          </w:tcPr>
          <w:p w14:paraId="7E919A95" w14:textId="4F21C70B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1 (7.7)</w:t>
            </w:r>
          </w:p>
        </w:tc>
        <w:tc>
          <w:tcPr>
            <w:tcW w:w="284" w:type="dxa"/>
            <w:vAlign w:val="center"/>
          </w:tcPr>
          <w:p w14:paraId="32E44AD4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7B1774DD" w14:textId="6DB64492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18 (3.6)</w:t>
            </w:r>
          </w:p>
        </w:tc>
        <w:tc>
          <w:tcPr>
            <w:tcW w:w="992" w:type="dxa"/>
            <w:vAlign w:val="center"/>
          </w:tcPr>
          <w:p w14:paraId="4DEB37EC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387</w:t>
            </w:r>
          </w:p>
        </w:tc>
      </w:tr>
      <w:tr w:rsidR="00302C8A" w14:paraId="7839733E" w14:textId="77777777" w:rsidTr="007651E1">
        <w:trPr>
          <w:trHeight w:val="227"/>
        </w:trPr>
        <w:tc>
          <w:tcPr>
            <w:tcW w:w="3681" w:type="dxa"/>
          </w:tcPr>
          <w:p w14:paraId="0322772E" w14:textId="77777777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Antidepressant</w:t>
            </w:r>
          </w:p>
        </w:tc>
        <w:tc>
          <w:tcPr>
            <w:tcW w:w="1417" w:type="dxa"/>
          </w:tcPr>
          <w:p w14:paraId="5C42D73B" w14:textId="233C4894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1 (7.7)</w:t>
            </w:r>
          </w:p>
        </w:tc>
        <w:tc>
          <w:tcPr>
            <w:tcW w:w="284" w:type="dxa"/>
            <w:vAlign w:val="center"/>
          </w:tcPr>
          <w:p w14:paraId="0B47E322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5FE13AA9" w14:textId="0F8F15DD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82 (16.2)</w:t>
            </w:r>
          </w:p>
        </w:tc>
        <w:tc>
          <w:tcPr>
            <w:tcW w:w="992" w:type="dxa"/>
            <w:vAlign w:val="center"/>
          </w:tcPr>
          <w:p w14:paraId="5E943EC8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703</w:t>
            </w:r>
          </w:p>
        </w:tc>
      </w:tr>
      <w:tr w:rsidR="00302C8A" w14:paraId="59E28B07" w14:textId="77777777" w:rsidTr="007651E1">
        <w:trPr>
          <w:trHeight w:val="227"/>
        </w:trPr>
        <w:tc>
          <w:tcPr>
            <w:tcW w:w="3681" w:type="dxa"/>
          </w:tcPr>
          <w:p w14:paraId="4F0703A3" w14:textId="77777777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Benzodiazepine/hypnotic</w:t>
            </w:r>
          </w:p>
        </w:tc>
        <w:tc>
          <w:tcPr>
            <w:tcW w:w="1417" w:type="dxa"/>
          </w:tcPr>
          <w:p w14:paraId="5B2376A1" w14:textId="07D53F00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1 (7.7)</w:t>
            </w:r>
          </w:p>
        </w:tc>
        <w:tc>
          <w:tcPr>
            <w:tcW w:w="284" w:type="dxa"/>
            <w:vAlign w:val="center"/>
          </w:tcPr>
          <w:p w14:paraId="7A8AE656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DB36801" w14:textId="4E5F80FC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34 (6.7)</w:t>
            </w:r>
          </w:p>
        </w:tc>
        <w:tc>
          <w:tcPr>
            <w:tcW w:w="992" w:type="dxa"/>
            <w:vAlign w:val="center"/>
          </w:tcPr>
          <w:p w14:paraId="26A9C475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600</w:t>
            </w:r>
          </w:p>
        </w:tc>
      </w:tr>
      <w:tr w:rsidR="00302C8A" w14:paraId="2F95DF98" w14:textId="77777777" w:rsidTr="007651E1">
        <w:trPr>
          <w:trHeight w:val="227"/>
        </w:trPr>
        <w:tc>
          <w:tcPr>
            <w:tcW w:w="3681" w:type="dxa"/>
          </w:tcPr>
          <w:p w14:paraId="62FC732B" w14:textId="11BB9043" w:rsidR="00302C8A" w:rsidRPr="00E543C5" w:rsidRDefault="00302C8A" w:rsidP="00302C8A">
            <w:pPr>
              <w:pStyle w:val="EndNoteBibliography"/>
              <w:spacing w:line="240" w:lineRule="auto"/>
              <w:ind w:firstLine="311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Mood stabili</w:t>
            </w:r>
            <w:r w:rsidR="00E77555">
              <w:rPr>
                <w:rFonts w:cstheme="majorBidi"/>
                <w:sz w:val="20"/>
                <w:szCs w:val="20"/>
                <w:lang w:val="en-CA"/>
              </w:rPr>
              <w:t>s</w:t>
            </w:r>
            <w:r w:rsidRPr="00E543C5">
              <w:rPr>
                <w:rFonts w:cstheme="majorBidi"/>
                <w:sz w:val="20"/>
                <w:szCs w:val="20"/>
                <w:lang w:val="en-CA"/>
              </w:rPr>
              <w:t>er</w:t>
            </w:r>
          </w:p>
        </w:tc>
        <w:tc>
          <w:tcPr>
            <w:tcW w:w="1417" w:type="dxa"/>
          </w:tcPr>
          <w:p w14:paraId="09DB1A7B" w14:textId="692E2D42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1 (7.7)</w:t>
            </w:r>
          </w:p>
        </w:tc>
        <w:tc>
          <w:tcPr>
            <w:tcW w:w="284" w:type="dxa"/>
            <w:vAlign w:val="center"/>
          </w:tcPr>
          <w:p w14:paraId="35939CB4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7AEF6BD2" w14:textId="08F4FFE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31 (6.1)</w:t>
            </w:r>
          </w:p>
        </w:tc>
        <w:tc>
          <w:tcPr>
            <w:tcW w:w="992" w:type="dxa"/>
            <w:vAlign w:val="center"/>
          </w:tcPr>
          <w:p w14:paraId="4E084D9A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566</w:t>
            </w:r>
          </w:p>
        </w:tc>
      </w:tr>
      <w:tr w:rsidR="00302C8A" w:rsidRPr="00A72DD2" w14:paraId="079ED30D" w14:textId="77777777" w:rsidTr="007651E1">
        <w:trPr>
          <w:trHeight w:val="185"/>
        </w:trPr>
        <w:tc>
          <w:tcPr>
            <w:tcW w:w="3681" w:type="dxa"/>
          </w:tcPr>
          <w:p w14:paraId="23AF8B1C" w14:textId="77777777" w:rsidR="00302C8A" w:rsidRPr="00E543C5" w:rsidRDefault="00302C8A" w:rsidP="00302C8A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Gambling in the past 12 months</w:t>
            </w:r>
          </w:p>
        </w:tc>
        <w:tc>
          <w:tcPr>
            <w:tcW w:w="1417" w:type="dxa"/>
          </w:tcPr>
          <w:p w14:paraId="20787030" w14:textId="12617CD1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sz w:val="20"/>
                <w:szCs w:val="20"/>
              </w:rPr>
              <w:t>3 (23.1)</w:t>
            </w:r>
          </w:p>
        </w:tc>
        <w:tc>
          <w:tcPr>
            <w:tcW w:w="284" w:type="dxa"/>
            <w:vAlign w:val="center"/>
          </w:tcPr>
          <w:p w14:paraId="4774B20F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62DFD45F" w14:textId="29032E9C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18"/>
                <w:lang w:val="en-CA"/>
              </w:rPr>
            </w:pPr>
            <w:r w:rsidRPr="00E543C5">
              <w:rPr>
                <w:sz w:val="20"/>
                <w:szCs w:val="18"/>
              </w:rPr>
              <w:t>70 (13.8)</w:t>
            </w:r>
          </w:p>
        </w:tc>
        <w:tc>
          <w:tcPr>
            <w:tcW w:w="992" w:type="dxa"/>
            <w:vAlign w:val="center"/>
          </w:tcPr>
          <w:p w14:paraId="3FE32212" w14:textId="77777777" w:rsidR="00302C8A" w:rsidRPr="00E543C5" w:rsidRDefault="00302C8A" w:rsidP="00302C8A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E543C5">
              <w:rPr>
                <w:rFonts w:cstheme="majorBidi"/>
                <w:sz w:val="20"/>
                <w:szCs w:val="20"/>
                <w:lang w:val="en-CA"/>
              </w:rPr>
              <w:t>.407</w:t>
            </w:r>
          </w:p>
        </w:tc>
      </w:tr>
    </w:tbl>
    <w:p w14:paraId="5F40F03F" w14:textId="713A3C7B" w:rsidR="003063B9" w:rsidRDefault="003749FC" w:rsidP="0055692A">
      <w:pPr>
        <w:pStyle w:val="Lgendes"/>
        <w:ind w:right="1183"/>
      </w:pPr>
      <w:r>
        <w:t xml:space="preserve">Abbreviations: </w:t>
      </w:r>
      <w:r w:rsidR="00F2621F" w:rsidRPr="00A95926">
        <w:t xml:space="preserve">ADHD, attention-deficit hyperactivity disorder; CGI-S, Clinical Global Impressions – Severity scale; </w:t>
      </w:r>
      <w:r w:rsidR="00F2621F">
        <w:t xml:space="preserve">GD, gambling disorder; </w:t>
      </w:r>
      <w:r w:rsidR="00F2621F" w:rsidRPr="00A95926">
        <w:t xml:space="preserve">SD, standard deviation; SOFAS, Social and </w:t>
      </w:r>
      <w:r w:rsidR="00EA6B16" w:rsidRPr="00A95926">
        <w:t>Occupational</w:t>
      </w:r>
      <w:r w:rsidR="00F2621F" w:rsidRPr="00A95926">
        <w:t xml:space="preserve"> Functioning Assessment Scale.</w:t>
      </w:r>
    </w:p>
    <w:p w14:paraId="6239D7E2" w14:textId="77777777" w:rsidR="003063B9" w:rsidRDefault="003063B9">
      <w:pPr>
        <w:spacing w:after="200"/>
        <w:rPr>
          <w:i/>
          <w:iCs/>
          <w:sz w:val="20"/>
          <w:szCs w:val="20"/>
          <w:lang w:val="en-CA" w:eastAsia="fr-FR"/>
        </w:rPr>
      </w:pPr>
      <w:r w:rsidRPr="00534F09">
        <w:rPr>
          <w:lang w:val="en-CA"/>
        </w:rPr>
        <w:br w:type="page"/>
      </w:r>
    </w:p>
    <w:p w14:paraId="5DD1609D" w14:textId="428A5A21" w:rsidR="003063B9" w:rsidRDefault="003063B9" w:rsidP="003063B9">
      <w:pPr>
        <w:pStyle w:val="EndNoteBibliography"/>
        <w:spacing w:after="60" w:line="276" w:lineRule="auto"/>
        <w:rPr>
          <w:rFonts w:asciiTheme="majorBidi" w:hAnsiTheme="majorBidi" w:cstheme="majorBidi"/>
          <w:lang w:val="en-CA"/>
        </w:rPr>
      </w:pPr>
      <w:bookmarkStart w:id="20" w:name="_Toc192238665"/>
      <w:bookmarkStart w:id="21" w:name="_Toc197691981"/>
      <w:r w:rsidRPr="003063B9">
        <w:rPr>
          <w:rStyle w:val="TablesChar"/>
          <w:rFonts w:eastAsiaTheme="minorHAnsi"/>
        </w:rPr>
        <w:lastRenderedPageBreak/>
        <w:t xml:space="preserve">Supplementary Table </w:t>
      </w:r>
      <w:r w:rsidR="004A2937">
        <w:rPr>
          <w:rStyle w:val="TablesChar"/>
          <w:rFonts w:eastAsiaTheme="minorHAnsi"/>
        </w:rPr>
        <w:t>4</w:t>
      </w:r>
      <w:r w:rsidRPr="003063B9">
        <w:rPr>
          <w:rStyle w:val="TablesChar"/>
          <w:rFonts w:eastAsiaTheme="minorHAnsi"/>
        </w:rPr>
        <w:t>. Predictors of gambling disorder diagnosis in the study cohort</w:t>
      </w:r>
      <w:bookmarkEnd w:id="20"/>
      <w:bookmarkEnd w:id="21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82"/>
        <w:gridCol w:w="1116"/>
        <w:gridCol w:w="993"/>
        <w:gridCol w:w="308"/>
        <w:gridCol w:w="967"/>
        <w:gridCol w:w="993"/>
      </w:tblGrid>
      <w:tr w:rsidR="003063B9" w14:paraId="20749FA5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4474576D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</w:p>
        </w:tc>
        <w:tc>
          <w:tcPr>
            <w:tcW w:w="1116" w:type="dxa"/>
            <w:vAlign w:val="center"/>
          </w:tcPr>
          <w:p w14:paraId="3E4ADC1F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HR</w:t>
            </w:r>
            <w:r w:rsidRPr="0011301A">
              <w:rPr>
                <w:rFonts w:cstheme="majorBidi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2268" w:type="dxa"/>
            <w:gridSpan w:val="3"/>
            <w:vAlign w:val="center"/>
          </w:tcPr>
          <w:p w14:paraId="58EB5DD6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i/>
                <w:iCs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993" w:type="dxa"/>
            <w:vAlign w:val="center"/>
          </w:tcPr>
          <w:p w14:paraId="587BCD02" w14:textId="111CF8FB" w:rsidR="003063B9" w:rsidRPr="0011301A" w:rsidRDefault="0011301A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i/>
                <w:iCs/>
                <w:sz w:val="20"/>
                <w:szCs w:val="20"/>
                <w:lang w:val="en-CA"/>
              </w:rPr>
              <w:t xml:space="preserve">p </w:t>
            </w:r>
            <w:r w:rsidRPr="0011301A">
              <w:rPr>
                <w:rFonts w:cstheme="majorBidi"/>
                <w:sz w:val="20"/>
                <w:szCs w:val="20"/>
                <w:lang w:val="en-CA"/>
              </w:rPr>
              <w:t>value</w:t>
            </w:r>
          </w:p>
        </w:tc>
      </w:tr>
      <w:tr w:rsidR="009A2E60" w14:paraId="4D4EB039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351D2F38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Age at baseline</w:t>
            </w:r>
          </w:p>
        </w:tc>
        <w:tc>
          <w:tcPr>
            <w:tcW w:w="1116" w:type="dxa"/>
            <w:vAlign w:val="center"/>
          </w:tcPr>
          <w:p w14:paraId="3BA94C9D" w14:textId="0365DD85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8</w:t>
            </w:r>
            <w:r w:rsidR="0089150D" w:rsidRPr="0011301A">
              <w:rPr>
                <w:rFonts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993" w:type="dxa"/>
            <w:vAlign w:val="center"/>
          </w:tcPr>
          <w:p w14:paraId="68ECF1A2" w14:textId="75EFDE80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72</w:t>
            </w:r>
          </w:p>
        </w:tc>
        <w:tc>
          <w:tcPr>
            <w:tcW w:w="308" w:type="dxa"/>
            <w:vAlign w:val="center"/>
          </w:tcPr>
          <w:p w14:paraId="64FEC272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1C766D27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1.02</w:t>
            </w:r>
          </w:p>
        </w:tc>
        <w:tc>
          <w:tcPr>
            <w:tcW w:w="993" w:type="dxa"/>
            <w:vAlign w:val="center"/>
          </w:tcPr>
          <w:p w14:paraId="06462D90" w14:textId="3BB76DB8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09</w:t>
            </w:r>
            <w:r w:rsidR="003A6B9D" w:rsidRPr="0011301A">
              <w:rPr>
                <w:rFonts w:cstheme="majorBidi"/>
                <w:sz w:val="20"/>
                <w:szCs w:val="20"/>
                <w:lang w:val="en-CA"/>
              </w:rPr>
              <w:t>0</w:t>
            </w:r>
          </w:p>
        </w:tc>
      </w:tr>
      <w:tr w:rsidR="009A2E60" w14:paraId="08E54408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5ECB5C69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Female gender</w:t>
            </w:r>
          </w:p>
        </w:tc>
        <w:tc>
          <w:tcPr>
            <w:tcW w:w="1116" w:type="dxa"/>
            <w:vAlign w:val="center"/>
          </w:tcPr>
          <w:p w14:paraId="3AA522F4" w14:textId="02F52AC4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4</w:t>
            </w:r>
            <w:r w:rsidR="0089150D" w:rsidRPr="0011301A">
              <w:rPr>
                <w:rFonts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993" w:type="dxa"/>
            <w:vAlign w:val="center"/>
          </w:tcPr>
          <w:p w14:paraId="6C3AB950" w14:textId="12765B5A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10</w:t>
            </w:r>
          </w:p>
        </w:tc>
        <w:tc>
          <w:tcPr>
            <w:tcW w:w="308" w:type="dxa"/>
            <w:vAlign w:val="center"/>
          </w:tcPr>
          <w:p w14:paraId="23E427A1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02D0FED1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2.09</w:t>
            </w:r>
          </w:p>
        </w:tc>
        <w:tc>
          <w:tcPr>
            <w:tcW w:w="993" w:type="dxa"/>
            <w:vAlign w:val="center"/>
          </w:tcPr>
          <w:p w14:paraId="26CC5BAA" w14:textId="242B25AC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31</w:t>
            </w:r>
            <w:r w:rsidR="00FE6EF5" w:rsidRPr="0011301A">
              <w:rPr>
                <w:rFonts w:cstheme="majorBidi"/>
                <w:sz w:val="20"/>
                <w:szCs w:val="20"/>
                <w:lang w:val="en-CA"/>
              </w:rPr>
              <w:t>3</w:t>
            </w:r>
          </w:p>
        </w:tc>
      </w:tr>
      <w:tr w:rsidR="009A2E60" w14:paraId="27E1A207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5E6FA505" w14:textId="5F84742C" w:rsidR="003063B9" w:rsidRPr="0011301A" w:rsidRDefault="00602F5E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White e</w:t>
            </w:r>
            <w:r w:rsidR="003063B9" w:rsidRPr="0011301A">
              <w:rPr>
                <w:rFonts w:cstheme="majorBidi"/>
                <w:sz w:val="20"/>
                <w:szCs w:val="20"/>
                <w:lang w:val="en-CA"/>
              </w:rPr>
              <w:t>thnicity</w:t>
            </w:r>
          </w:p>
        </w:tc>
        <w:tc>
          <w:tcPr>
            <w:tcW w:w="1116" w:type="dxa"/>
            <w:vAlign w:val="center"/>
          </w:tcPr>
          <w:p w14:paraId="7C1AA0E8" w14:textId="482C6E26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7.</w:t>
            </w:r>
            <w:r w:rsidR="00FE6EF5" w:rsidRPr="0011301A">
              <w:rPr>
                <w:rFonts w:cstheme="majorBidi"/>
                <w:sz w:val="20"/>
                <w:szCs w:val="20"/>
                <w:lang w:val="en-CA"/>
              </w:rPr>
              <w:t>83</w:t>
            </w:r>
          </w:p>
        </w:tc>
        <w:tc>
          <w:tcPr>
            <w:tcW w:w="993" w:type="dxa"/>
            <w:vAlign w:val="center"/>
          </w:tcPr>
          <w:p w14:paraId="249BDA4C" w14:textId="3DE9AE1A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9</w:t>
            </w:r>
            <w:r w:rsidR="00FE6EF5" w:rsidRPr="0011301A">
              <w:rPr>
                <w:rFonts w:cstheme="majorBidi"/>
                <w:sz w:val="20"/>
                <w:szCs w:val="20"/>
                <w:lang w:val="en-CA"/>
              </w:rPr>
              <w:t>9</w:t>
            </w:r>
          </w:p>
        </w:tc>
        <w:tc>
          <w:tcPr>
            <w:tcW w:w="308" w:type="dxa"/>
            <w:vAlign w:val="center"/>
          </w:tcPr>
          <w:p w14:paraId="0A124C63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7B091CF8" w14:textId="22A77865" w:rsidR="003063B9" w:rsidRPr="0011301A" w:rsidRDefault="00FE6EF5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62.9</w:t>
            </w:r>
          </w:p>
        </w:tc>
        <w:tc>
          <w:tcPr>
            <w:tcW w:w="993" w:type="dxa"/>
            <w:vAlign w:val="center"/>
          </w:tcPr>
          <w:p w14:paraId="27A96057" w14:textId="785F49E6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05</w:t>
            </w:r>
            <w:r w:rsidR="00FE6EF5" w:rsidRPr="0011301A">
              <w:rPr>
                <w:rFonts w:cstheme="majorBidi"/>
                <w:sz w:val="20"/>
                <w:szCs w:val="20"/>
                <w:lang w:val="en-CA"/>
              </w:rPr>
              <w:t>1</w:t>
            </w:r>
          </w:p>
        </w:tc>
      </w:tr>
      <w:tr w:rsidR="009A2E60" w14:paraId="0076200F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1611B7C5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High school not completed at baseline</w:t>
            </w:r>
          </w:p>
        </w:tc>
        <w:tc>
          <w:tcPr>
            <w:tcW w:w="1116" w:type="dxa"/>
            <w:vAlign w:val="center"/>
          </w:tcPr>
          <w:p w14:paraId="40C3B025" w14:textId="4C96DFB3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2.</w:t>
            </w:r>
            <w:r w:rsidR="00CA6162" w:rsidRPr="0011301A">
              <w:rPr>
                <w:rFonts w:cstheme="majorBidi"/>
                <w:sz w:val="20"/>
                <w:szCs w:val="20"/>
                <w:lang w:val="en-CA"/>
              </w:rPr>
              <w:t>51</w:t>
            </w:r>
          </w:p>
        </w:tc>
        <w:tc>
          <w:tcPr>
            <w:tcW w:w="993" w:type="dxa"/>
            <w:vAlign w:val="center"/>
          </w:tcPr>
          <w:p w14:paraId="2E496265" w14:textId="434E7CC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8</w:t>
            </w:r>
            <w:r w:rsidR="00CA6162" w:rsidRPr="0011301A">
              <w:rPr>
                <w:rFonts w:cstheme="majorBidi"/>
                <w:sz w:val="20"/>
                <w:szCs w:val="20"/>
                <w:lang w:val="en-CA"/>
              </w:rPr>
              <w:t>1</w:t>
            </w:r>
          </w:p>
        </w:tc>
        <w:tc>
          <w:tcPr>
            <w:tcW w:w="308" w:type="dxa"/>
            <w:vAlign w:val="center"/>
          </w:tcPr>
          <w:p w14:paraId="50508632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3C390D46" w14:textId="408B63E8" w:rsidR="003063B9" w:rsidRPr="0011301A" w:rsidRDefault="00CA6162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7.78</w:t>
            </w:r>
          </w:p>
        </w:tc>
        <w:tc>
          <w:tcPr>
            <w:tcW w:w="993" w:type="dxa"/>
            <w:vAlign w:val="center"/>
          </w:tcPr>
          <w:p w14:paraId="73BEF97D" w14:textId="3DAFE07D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</w:t>
            </w:r>
            <w:r w:rsidR="00CA6162" w:rsidRPr="0011301A">
              <w:rPr>
                <w:rFonts w:cstheme="majorBidi"/>
                <w:sz w:val="20"/>
                <w:szCs w:val="20"/>
                <w:lang w:val="en-CA"/>
              </w:rPr>
              <w:t>112</w:t>
            </w:r>
          </w:p>
        </w:tc>
      </w:tr>
      <w:tr w:rsidR="009A2E60" w14:paraId="6FE48D1E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4EB88570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Employed</w:t>
            </w:r>
          </w:p>
        </w:tc>
        <w:tc>
          <w:tcPr>
            <w:tcW w:w="1116" w:type="dxa"/>
            <w:vAlign w:val="center"/>
          </w:tcPr>
          <w:p w14:paraId="17E3F70D" w14:textId="43B9075F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1.6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3</w:t>
            </w:r>
          </w:p>
        </w:tc>
        <w:tc>
          <w:tcPr>
            <w:tcW w:w="993" w:type="dxa"/>
            <w:vAlign w:val="center"/>
          </w:tcPr>
          <w:p w14:paraId="1F89791A" w14:textId="440AB913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49</w:t>
            </w:r>
          </w:p>
        </w:tc>
        <w:tc>
          <w:tcPr>
            <w:tcW w:w="308" w:type="dxa"/>
            <w:vAlign w:val="center"/>
          </w:tcPr>
          <w:p w14:paraId="77F7A9F1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733F7809" w14:textId="2A8536BF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5.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40</w:t>
            </w:r>
          </w:p>
        </w:tc>
        <w:tc>
          <w:tcPr>
            <w:tcW w:w="993" w:type="dxa"/>
            <w:vAlign w:val="center"/>
          </w:tcPr>
          <w:p w14:paraId="64ECEA47" w14:textId="446D158A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422</w:t>
            </w:r>
          </w:p>
        </w:tc>
      </w:tr>
      <w:tr w:rsidR="009A2E60" w14:paraId="25E3BFAB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2E06A43F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Student</w:t>
            </w:r>
          </w:p>
        </w:tc>
        <w:tc>
          <w:tcPr>
            <w:tcW w:w="1116" w:type="dxa"/>
            <w:vAlign w:val="center"/>
          </w:tcPr>
          <w:p w14:paraId="4FD7D18A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-</w:t>
            </w:r>
          </w:p>
        </w:tc>
        <w:tc>
          <w:tcPr>
            <w:tcW w:w="993" w:type="dxa"/>
            <w:vAlign w:val="center"/>
          </w:tcPr>
          <w:p w14:paraId="258E6E01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-</w:t>
            </w:r>
          </w:p>
        </w:tc>
        <w:tc>
          <w:tcPr>
            <w:tcW w:w="308" w:type="dxa"/>
            <w:vAlign w:val="center"/>
          </w:tcPr>
          <w:p w14:paraId="641EF228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123CC18D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-</w:t>
            </w:r>
          </w:p>
        </w:tc>
        <w:tc>
          <w:tcPr>
            <w:tcW w:w="993" w:type="dxa"/>
            <w:vAlign w:val="center"/>
          </w:tcPr>
          <w:p w14:paraId="3FD9E99B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-</w:t>
            </w:r>
          </w:p>
        </w:tc>
      </w:tr>
      <w:tr w:rsidR="009A2E60" w14:paraId="04D5AE49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2CDAFE24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In a relationship</w:t>
            </w:r>
          </w:p>
        </w:tc>
        <w:tc>
          <w:tcPr>
            <w:tcW w:w="1116" w:type="dxa"/>
            <w:vAlign w:val="center"/>
          </w:tcPr>
          <w:p w14:paraId="68547854" w14:textId="54D50094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77</w:t>
            </w:r>
          </w:p>
        </w:tc>
        <w:tc>
          <w:tcPr>
            <w:tcW w:w="993" w:type="dxa"/>
            <w:vAlign w:val="center"/>
          </w:tcPr>
          <w:p w14:paraId="0B9912C6" w14:textId="7550405C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1</w:t>
            </w:r>
            <w:r w:rsidR="0089150D" w:rsidRPr="0011301A">
              <w:rPr>
                <w:rFonts w:cstheme="majorBidi"/>
                <w:sz w:val="20"/>
                <w:szCs w:val="20"/>
                <w:lang w:val="en-CA"/>
              </w:rPr>
              <w:t>7</w:t>
            </w:r>
          </w:p>
        </w:tc>
        <w:tc>
          <w:tcPr>
            <w:tcW w:w="308" w:type="dxa"/>
            <w:vAlign w:val="center"/>
          </w:tcPr>
          <w:p w14:paraId="0A71EAC2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4F47CA20" w14:textId="5BD1DF8D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3.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51</w:t>
            </w:r>
          </w:p>
        </w:tc>
        <w:tc>
          <w:tcPr>
            <w:tcW w:w="993" w:type="dxa"/>
            <w:vAlign w:val="center"/>
          </w:tcPr>
          <w:p w14:paraId="10220991" w14:textId="7E29C13E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7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31</w:t>
            </w:r>
          </w:p>
        </w:tc>
      </w:tr>
      <w:tr w:rsidR="009A2E60" w14:paraId="7548E079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148BD940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Homelessness</w:t>
            </w:r>
          </w:p>
        </w:tc>
        <w:tc>
          <w:tcPr>
            <w:tcW w:w="1116" w:type="dxa"/>
            <w:vAlign w:val="center"/>
          </w:tcPr>
          <w:p w14:paraId="541A1E9A" w14:textId="221BA0FA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2.8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4</w:t>
            </w:r>
          </w:p>
        </w:tc>
        <w:tc>
          <w:tcPr>
            <w:tcW w:w="993" w:type="dxa"/>
            <w:vAlign w:val="center"/>
          </w:tcPr>
          <w:p w14:paraId="0914D630" w14:textId="7B94B4D2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5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308" w:type="dxa"/>
            <w:vAlign w:val="center"/>
          </w:tcPr>
          <w:p w14:paraId="7F69938D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104E7732" w14:textId="306F02F0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14.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5</w:t>
            </w:r>
          </w:p>
        </w:tc>
        <w:tc>
          <w:tcPr>
            <w:tcW w:w="993" w:type="dxa"/>
            <w:vAlign w:val="center"/>
          </w:tcPr>
          <w:p w14:paraId="2D3F6D17" w14:textId="33CE8496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20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9</w:t>
            </w:r>
          </w:p>
        </w:tc>
      </w:tr>
      <w:tr w:rsidR="009A2E60" w14:paraId="4DDDD7FB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1C6176FB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Any substance use disorder</w:t>
            </w:r>
          </w:p>
        </w:tc>
        <w:tc>
          <w:tcPr>
            <w:tcW w:w="1116" w:type="dxa"/>
            <w:vAlign w:val="center"/>
          </w:tcPr>
          <w:p w14:paraId="621E2A3D" w14:textId="3EEE268A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1.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87</w:t>
            </w:r>
          </w:p>
        </w:tc>
        <w:tc>
          <w:tcPr>
            <w:tcW w:w="993" w:type="dxa"/>
            <w:vAlign w:val="center"/>
          </w:tcPr>
          <w:p w14:paraId="3A4742B3" w14:textId="03ED14B9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5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308" w:type="dxa"/>
            <w:vAlign w:val="center"/>
          </w:tcPr>
          <w:p w14:paraId="5AD68D04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73ECB0EF" w14:textId="0CF843CE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6.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26</w:t>
            </w:r>
          </w:p>
        </w:tc>
        <w:tc>
          <w:tcPr>
            <w:tcW w:w="993" w:type="dxa"/>
            <w:vAlign w:val="center"/>
          </w:tcPr>
          <w:p w14:paraId="5A4CC2E6" w14:textId="0A3729B9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311</w:t>
            </w:r>
          </w:p>
        </w:tc>
      </w:tr>
      <w:tr w:rsidR="009A2E60" w14:paraId="50AF82C6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52B39DA3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Alcohol use disorder</w:t>
            </w:r>
          </w:p>
        </w:tc>
        <w:tc>
          <w:tcPr>
            <w:tcW w:w="1116" w:type="dxa"/>
            <w:vAlign w:val="center"/>
          </w:tcPr>
          <w:p w14:paraId="4FB34DCE" w14:textId="5049E309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6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4</w:t>
            </w:r>
          </w:p>
        </w:tc>
        <w:tc>
          <w:tcPr>
            <w:tcW w:w="993" w:type="dxa"/>
            <w:vAlign w:val="center"/>
          </w:tcPr>
          <w:p w14:paraId="2CBCBEA4" w14:textId="0013F92B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08</w:t>
            </w:r>
          </w:p>
        </w:tc>
        <w:tc>
          <w:tcPr>
            <w:tcW w:w="308" w:type="dxa"/>
            <w:vAlign w:val="center"/>
          </w:tcPr>
          <w:p w14:paraId="5FEA5525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3BD155CB" w14:textId="0087F8BD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4.9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993" w:type="dxa"/>
            <w:vAlign w:val="center"/>
          </w:tcPr>
          <w:p w14:paraId="68D50F0E" w14:textId="66D63DF1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66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6</w:t>
            </w:r>
          </w:p>
        </w:tc>
      </w:tr>
      <w:tr w:rsidR="009A2E60" w14:paraId="741F4AD9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7838B4FA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Cannabis use disorder</w:t>
            </w:r>
          </w:p>
        </w:tc>
        <w:tc>
          <w:tcPr>
            <w:tcW w:w="1116" w:type="dxa"/>
            <w:vAlign w:val="center"/>
          </w:tcPr>
          <w:p w14:paraId="3283CCDD" w14:textId="7D8C1C10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2.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54</w:t>
            </w:r>
          </w:p>
        </w:tc>
        <w:tc>
          <w:tcPr>
            <w:tcW w:w="993" w:type="dxa"/>
            <w:vAlign w:val="center"/>
          </w:tcPr>
          <w:p w14:paraId="0556FF73" w14:textId="1E63AD34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7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308" w:type="dxa"/>
            <w:vAlign w:val="center"/>
          </w:tcPr>
          <w:p w14:paraId="759284FD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1104D02E" w14:textId="73879566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8.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53</w:t>
            </w:r>
          </w:p>
        </w:tc>
        <w:tc>
          <w:tcPr>
            <w:tcW w:w="993" w:type="dxa"/>
            <w:vAlign w:val="center"/>
          </w:tcPr>
          <w:p w14:paraId="00B32857" w14:textId="1FBF624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1</w:t>
            </w:r>
            <w:r w:rsidR="00511B08" w:rsidRPr="0011301A">
              <w:rPr>
                <w:rFonts w:cstheme="majorBidi"/>
                <w:sz w:val="20"/>
                <w:szCs w:val="20"/>
                <w:lang w:val="en-CA"/>
              </w:rPr>
              <w:t>3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0</w:t>
            </w:r>
          </w:p>
        </w:tc>
      </w:tr>
      <w:tr w:rsidR="009A2E60" w14:paraId="5E978FF2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6F875E57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Stimulant use disorder</w:t>
            </w:r>
          </w:p>
        </w:tc>
        <w:tc>
          <w:tcPr>
            <w:tcW w:w="1116" w:type="dxa"/>
            <w:vAlign w:val="center"/>
          </w:tcPr>
          <w:p w14:paraId="373B308F" w14:textId="4067523F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2.1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1</w:t>
            </w:r>
          </w:p>
        </w:tc>
        <w:tc>
          <w:tcPr>
            <w:tcW w:w="993" w:type="dxa"/>
            <w:vAlign w:val="center"/>
          </w:tcPr>
          <w:p w14:paraId="74C2A8A6" w14:textId="48684F6C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6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3</w:t>
            </w:r>
          </w:p>
        </w:tc>
        <w:tc>
          <w:tcPr>
            <w:tcW w:w="308" w:type="dxa"/>
            <w:vAlign w:val="center"/>
          </w:tcPr>
          <w:p w14:paraId="6ACCEC2D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528D6E90" w14:textId="3FFCEC28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7.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06</w:t>
            </w:r>
          </w:p>
        </w:tc>
        <w:tc>
          <w:tcPr>
            <w:tcW w:w="993" w:type="dxa"/>
            <w:vAlign w:val="center"/>
          </w:tcPr>
          <w:p w14:paraId="16D759AA" w14:textId="7CBFAC33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2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24</w:t>
            </w:r>
          </w:p>
        </w:tc>
      </w:tr>
      <w:tr w:rsidR="009A2E60" w14:paraId="3FC2FD42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777A11CD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ADHD</w:t>
            </w:r>
          </w:p>
        </w:tc>
        <w:tc>
          <w:tcPr>
            <w:tcW w:w="1116" w:type="dxa"/>
            <w:vAlign w:val="center"/>
          </w:tcPr>
          <w:p w14:paraId="2109CBFA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2.21</w:t>
            </w:r>
          </w:p>
        </w:tc>
        <w:tc>
          <w:tcPr>
            <w:tcW w:w="993" w:type="dxa"/>
            <w:vAlign w:val="center"/>
          </w:tcPr>
          <w:p w14:paraId="0FE2FBE2" w14:textId="18341DF9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67</w:t>
            </w:r>
          </w:p>
        </w:tc>
        <w:tc>
          <w:tcPr>
            <w:tcW w:w="308" w:type="dxa"/>
            <w:vAlign w:val="center"/>
          </w:tcPr>
          <w:p w14:paraId="11E5BA36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35256A6E" w14:textId="050AAB0B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7.2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3</w:t>
            </w:r>
          </w:p>
        </w:tc>
        <w:tc>
          <w:tcPr>
            <w:tcW w:w="993" w:type="dxa"/>
            <w:vAlign w:val="center"/>
          </w:tcPr>
          <w:p w14:paraId="7770DC5E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191</w:t>
            </w:r>
          </w:p>
        </w:tc>
      </w:tr>
      <w:tr w:rsidR="009A2E60" w14:paraId="6493F62C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367A913D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Anxiety disorder</w:t>
            </w:r>
          </w:p>
        </w:tc>
        <w:tc>
          <w:tcPr>
            <w:tcW w:w="1116" w:type="dxa"/>
            <w:vAlign w:val="center"/>
          </w:tcPr>
          <w:p w14:paraId="172296D9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1.36</w:t>
            </w:r>
          </w:p>
        </w:tc>
        <w:tc>
          <w:tcPr>
            <w:tcW w:w="993" w:type="dxa"/>
            <w:vAlign w:val="center"/>
          </w:tcPr>
          <w:p w14:paraId="2501B376" w14:textId="665CFBC8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3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7</w:t>
            </w:r>
          </w:p>
        </w:tc>
        <w:tc>
          <w:tcPr>
            <w:tcW w:w="308" w:type="dxa"/>
            <w:vAlign w:val="center"/>
          </w:tcPr>
          <w:p w14:paraId="4D4E8B49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59424C0E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5.07</w:t>
            </w:r>
          </w:p>
        </w:tc>
        <w:tc>
          <w:tcPr>
            <w:tcW w:w="993" w:type="dxa"/>
            <w:vAlign w:val="center"/>
          </w:tcPr>
          <w:p w14:paraId="5F6C9B70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645</w:t>
            </w:r>
          </w:p>
        </w:tc>
      </w:tr>
      <w:tr w:rsidR="009A2E60" w14:paraId="51E787B6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1B57D1B3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Major depressive disorder</w:t>
            </w:r>
          </w:p>
        </w:tc>
        <w:tc>
          <w:tcPr>
            <w:tcW w:w="1116" w:type="dxa"/>
            <w:vAlign w:val="center"/>
          </w:tcPr>
          <w:p w14:paraId="13148018" w14:textId="7D835099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2.4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4</w:t>
            </w:r>
          </w:p>
        </w:tc>
        <w:tc>
          <w:tcPr>
            <w:tcW w:w="993" w:type="dxa"/>
            <w:vAlign w:val="center"/>
          </w:tcPr>
          <w:p w14:paraId="1482D7D0" w14:textId="31B7EC0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31</w:t>
            </w:r>
          </w:p>
        </w:tc>
        <w:tc>
          <w:tcPr>
            <w:tcW w:w="308" w:type="dxa"/>
            <w:vAlign w:val="center"/>
          </w:tcPr>
          <w:p w14:paraId="7A9DF7CA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1937E730" w14:textId="6474EC58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19.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0</w:t>
            </w:r>
          </w:p>
        </w:tc>
        <w:tc>
          <w:tcPr>
            <w:tcW w:w="993" w:type="dxa"/>
            <w:vAlign w:val="center"/>
          </w:tcPr>
          <w:p w14:paraId="10ACD802" w14:textId="2FA0223B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3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94</w:t>
            </w:r>
          </w:p>
        </w:tc>
      </w:tr>
      <w:tr w:rsidR="009A2E60" w14:paraId="68CBB8DB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7C1A1792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Cluster B personality disorder</w:t>
            </w:r>
          </w:p>
        </w:tc>
        <w:tc>
          <w:tcPr>
            <w:tcW w:w="1116" w:type="dxa"/>
            <w:vAlign w:val="center"/>
          </w:tcPr>
          <w:p w14:paraId="10073B7F" w14:textId="4AB6D4E4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8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8</w:t>
            </w:r>
          </w:p>
        </w:tc>
        <w:tc>
          <w:tcPr>
            <w:tcW w:w="993" w:type="dxa"/>
            <w:vAlign w:val="center"/>
          </w:tcPr>
          <w:p w14:paraId="00822991" w14:textId="002F560D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19</w:t>
            </w:r>
          </w:p>
        </w:tc>
        <w:tc>
          <w:tcPr>
            <w:tcW w:w="308" w:type="dxa"/>
            <w:vAlign w:val="center"/>
          </w:tcPr>
          <w:p w14:paraId="1C815C85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29C720AD" w14:textId="44598B83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4.0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0</w:t>
            </w:r>
          </w:p>
        </w:tc>
        <w:tc>
          <w:tcPr>
            <w:tcW w:w="993" w:type="dxa"/>
            <w:vAlign w:val="center"/>
          </w:tcPr>
          <w:p w14:paraId="573D6154" w14:textId="2A56EDC1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8</w:t>
            </w:r>
            <w:r w:rsidR="00AE7F6D" w:rsidRPr="0011301A">
              <w:rPr>
                <w:rFonts w:cstheme="majorBidi"/>
                <w:sz w:val="20"/>
                <w:szCs w:val="20"/>
                <w:lang w:val="en-CA"/>
              </w:rPr>
              <w:t>64</w:t>
            </w:r>
          </w:p>
        </w:tc>
      </w:tr>
      <w:tr w:rsidR="009A2E60" w14:paraId="0D150AA6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6A7F89EA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Tobacco smoking</w:t>
            </w:r>
          </w:p>
        </w:tc>
        <w:tc>
          <w:tcPr>
            <w:tcW w:w="1116" w:type="dxa"/>
            <w:vAlign w:val="center"/>
          </w:tcPr>
          <w:p w14:paraId="39DAC67A" w14:textId="1104A82A" w:rsidR="003063B9" w:rsidRPr="0011301A" w:rsidRDefault="00FA0945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2.37</w:t>
            </w:r>
          </w:p>
        </w:tc>
        <w:tc>
          <w:tcPr>
            <w:tcW w:w="993" w:type="dxa"/>
            <w:vAlign w:val="center"/>
          </w:tcPr>
          <w:p w14:paraId="18FD0273" w14:textId="3C84D5D3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</w:t>
            </w:r>
            <w:r w:rsidR="00FA0945" w:rsidRPr="0011301A">
              <w:rPr>
                <w:rFonts w:cstheme="majorBidi"/>
                <w:sz w:val="20"/>
                <w:szCs w:val="20"/>
                <w:lang w:val="en-CA"/>
              </w:rPr>
              <w:t>70</w:t>
            </w:r>
          </w:p>
        </w:tc>
        <w:tc>
          <w:tcPr>
            <w:tcW w:w="308" w:type="dxa"/>
            <w:vAlign w:val="center"/>
          </w:tcPr>
          <w:p w14:paraId="3D53BE3C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50B5D013" w14:textId="6A46FD54" w:rsidR="003063B9" w:rsidRPr="0011301A" w:rsidRDefault="00FA0945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8.01</w:t>
            </w:r>
          </w:p>
        </w:tc>
        <w:tc>
          <w:tcPr>
            <w:tcW w:w="993" w:type="dxa"/>
            <w:vAlign w:val="center"/>
          </w:tcPr>
          <w:p w14:paraId="69FC3F4B" w14:textId="3605BB02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</w:t>
            </w:r>
            <w:r w:rsidR="00FA0945" w:rsidRPr="0011301A">
              <w:rPr>
                <w:rFonts w:cstheme="majorBidi"/>
                <w:sz w:val="20"/>
                <w:szCs w:val="20"/>
                <w:lang w:val="en-CA"/>
              </w:rPr>
              <w:t>164</w:t>
            </w:r>
          </w:p>
        </w:tc>
      </w:tr>
      <w:tr w:rsidR="009A2E60" w14:paraId="5A9F94C4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167C23CD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Current use of second-generation antipsychotic</w:t>
            </w:r>
          </w:p>
        </w:tc>
        <w:tc>
          <w:tcPr>
            <w:tcW w:w="1116" w:type="dxa"/>
            <w:vAlign w:val="center"/>
          </w:tcPr>
          <w:p w14:paraId="33763588" w14:textId="3DA0D60E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</w:t>
            </w:r>
            <w:r w:rsidR="001C10B6" w:rsidRPr="0011301A">
              <w:rPr>
                <w:rFonts w:cstheme="majorBidi"/>
                <w:sz w:val="20"/>
                <w:szCs w:val="20"/>
                <w:lang w:val="en-CA"/>
              </w:rPr>
              <w:t>6</w:t>
            </w:r>
            <w:r w:rsidR="00793A05" w:rsidRPr="0011301A">
              <w:rPr>
                <w:rFonts w:cstheme="majorBidi"/>
                <w:sz w:val="20"/>
                <w:szCs w:val="20"/>
                <w:lang w:val="en-CA"/>
              </w:rPr>
              <w:t>5</w:t>
            </w:r>
          </w:p>
        </w:tc>
        <w:tc>
          <w:tcPr>
            <w:tcW w:w="993" w:type="dxa"/>
            <w:vAlign w:val="center"/>
          </w:tcPr>
          <w:p w14:paraId="58F075E0" w14:textId="7390DD1A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</w:t>
            </w:r>
            <w:r w:rsidR="001C10B6" w:rsidRPr="0011301A">
              <w:rPr>
                <w:rFonts w:cstheme="majorBidi"/>
                <w:sz w:val="20"/>
                <w:szCs w:val="20"/>
                <w:lang w:val="en-CA"/>
              </w:rPr>
              <w:t>2</w:t>
            </w:r>
            <w:r w:rsidR="00793A05" w:rsidRPr="0011301A">
              <w:rPr>
                <w:rFonts w:cstheme="majorBidi"/>
                <w:sz w:val="20"/>
                <w:szCs w:val="20"/>
                <w:lang w:val="en-CA"/>
              </w:rPr>
              <w:t>0</w:t>
            </w:r>
          </w:p>
        </w:tc>
        <w:tc>
          <w:tcPr>
            <w:tcW w:w="308" w:type="dxa"/>
            <w:vAlign w:val="center"/>
          </w:tcPr>
          <w:p w14:paraId="1BE6F98E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070074A3" w14:textId="03F9D5D2" w:rsidR="003063B9" w:rsidRPr="0011301A" w:rsidRDefault="001C10B6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2.0</w:t>
            </w:r>
            <w:r w:rsidR="00793A05" w:rsidRPr="0011301A">
              <w:rPr>
                <w:rFonts w:cstheme="majorBidi"/>
                <w:sz w:val="20"/>
                <w:szCs w:val="20"/>
                <w:lang w:val="en-CA"/>
              </w:rPr>
              <w:t>5</w:t>
            </w:r>
          </w:p>
        </w:tc>
        <w:tc>
          <w:tcPr>
            <w:tcW w:w="993" w:type="dxa"/>
            <w:vAlign w:val="center"/>
          </w:tcPr>
          <w:p w14:paraId="37873F99" w14:textId="1C7215B3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</w:t>
            </w:r>
            <w:r w:rsidR="001C10B6" w:rsidRPr="0011301A">
              <w:rPr>
                <w:rFonts w:cstheme="majorBidi"/>
                <w:sz w:val="20"/>
                <w:szCs w:val="20"/>
                <w:lang w:val="en-CA"/>
              </w:rPr>
              <w:t>4</w:t>
            </w:r>
            <w:r w:rsidR="00793A05" w:rsidRPr="0011301A">
              <w:rPr>
                <w:rFonts w:cstheme="majorBidi"/>
                <w:sz w:val="20"/>
                <w:szCs w:val="20"/>
                <w:lang w:val="en-CA"/>
              </w:rPr>
              <w:t>58</w:t>
            </w:r>
          </w:p>
        </w:tc>
      </w:tr>
      <w:tr w:rsidR="009A2E60" w14:paraId="53EE5C7B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371B0848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Current use of third-generation antipsychotic</w:t>
            </w:r>
          </w:p>
        </w:tc>
        <w:tc>
          <w:tcPr>
            <w:tcW w:w="1116" w:type="dxa"/>
            <w:vAlign w:val="center"/>
          </w:tcPr>
          <w:p w14:paraId="23198D45" w14:textId="13A96C8D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1</w:t>
            </w:r>
            <w:r w:rsidR="00C30577" w:rsidRPr="0011301A">
              <w:rPr>
                <w:rFonts w:cstheme="majorBidi"/>
                <w:sz w:val="20"/>
                <w:szCs w:val="20"/>
                <w:lang w:val="en-CA"/>
              </w:rPr>
              <w:t>5.</w:t>
            </w:r>
            <w:r w:rsidR="00793A05" w:rsidRPr="0011301A">
              <w:rPr>
                <w:rFonts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993" w:type="dxa"/>
            <w:vAlign w:val="center"/>
          </w:tcPr>
          <w:p w14:paraId="264D651D" w14:textId="342110AC" w:rsidR="003063B9" w:rsidRPr="0011301A" w:rsidRDefault="00793A05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2.00</w:t>
            </w:r>
          </w:p>
        </w:tc>
        <w:tc>
          <w:tcPr>
            <w:tcW w:w="308" w:type="dxa"/>
            <w:vAlign w:val="center"/>
          </w:tcPr>
          <w:p w14:paraId="022CC33C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0A4A8308" w14:textId="7AD20FE2" w:rsidR="003063B9" w:rsidRPr="0011301A" w:rsidRDefault="00C30577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120.</w:t>
            </w:r>
            <w:r w:rsidR="00793A05" w:rsidRPr="0011301A">
              <w:rPr>
                <w:rFonts w:cstheme="majorBidi"/>
                <w:sz w:val="20"/>
                <w:szCs w:val="20"/>
                <w:lang w:val="en-CA"/>
              </w:rPr>
              <w:t>8</w:t>
            </w:r>
          </w:p>
        </w:tc>
        <w:tc>
          <w:tcPr>
            <w:tcW w:w="993" w:type="dxa"/>
            <w:vAlign w:val="center"/>
          </w:tcPr>
          <w:p w14:paraId="67918028" w14:textId="3D7B79FC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0</w:t>
            </w:r>
            <w:r w:rsidR="00C30577" w:rsidRPr="0011301A">
              <w:rPr>
                <w:rFonts w:cstheme="majorBidi"/>
                <w:sz w:val="20"/>
                <w:szCs w:val="20"/>
                <w:lang w:val="en-CA"/>
              </w:rPr>
              <w:t>09</w:t>
            </w:r>
          </w:p>
        </w:tc>
      </w:tr>
      <w:tr w:rsidR="009A2E60" w14:paraId="0DF0613A" w14:textId="77777777" w:rsidTr="009A2E60">
        <w:trPr>
          <w:trHeight w:val="283"/>
        </w:trPr>
        <w:tc>
          <w:tcPr>
            <w:tcW w:w="3982" w:type="dxa"/>
            <w:vAlign w:val="center"/>
          </w:tcPr>
          <w:p w14:paraId="15353633" w14:textId="77777777" w:rsidR="003063B9" w:rsidRPr="0011301A" w:rsidRDefault="003063B9" w:rsidP="009A2E60">
            <w:pPr>
              <w:pStyle w:val="EndNoteBibliography"/>
              <w:spacing w:line="240" w:lineRule="auto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Gambling at admission and/or previous 12 months</w:t>
            </w:r>
          </w:p>
        </w:tc>
        <w:tc>
          <w:tcPr>
            <w:tcW w:w="1116" w:type="dxa"/>
            <w:vAlign w:val="center"/>
          </w:tcPr>
          <w:p w14:paraId="356CFA93" w14:textId="3275005E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1.8</w:t>
            </w:r>
            <w:r w:rsidR="007733E1" w:rsidRPr="0011301A">
              <w:rPr>
                <w:rFonts w:cstheme="majorBidi"/>
                <w:sz w:val="20"/>
                <w:szCs w:val="20"/>
                <w:lang w:val="en-CA"/>
              </w:rPr>
              <w:t>1</w:t>
            </w:r>
          </w:p>
        </w:tc>
        <w:tc>
          <w:tcPr>
            <w:tcW w:w="993" w:type="dxa"/>
            <w:vAlign w:val="center"/>
          </w:tcPr>
          <w:p w14:paraId="30D5AE26" w14:textId="51B134F8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0.49</w:t>
            </w:r>
          </w:p>
        </w:tc>
        <w:tc>
          <w:tcPr>
            <w:tcW w:w="308" w:type="dxa"/>
            <w:vAlign w:val="center"/>
          </w:tcPr>
          <w:p w14:paraId="1086ABFE" w14:textId="77777777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–</w:t>
            </w:r>
          </w:p>
        </w:tc>
        <w:tc>
          <w:tcPr>
            <w:tcW w:w="967" w:type="dxa"/>
            <w:vAlign w:val="center"/>
          </w:tcPr>
          <w:p w14:paraId="1980EDFE" w14:textId="2BD51330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6.7</w:t>
            </w:r>
            <w:r w:rsidR="00B5452F" w:rsidRPr="0011301A">
              <w:rPr>
                <w:rFonts w:cstheme="majorBidi"/>
                <w:sz w:val="20"/>
                <w:szCs w:val="20"/>
                <w:lang w:val="en-CA"/>
              </w:rPr>
              <w:t>1</w:t>
            </w:r>
          </w:p>
        </w:tc>
        <w:tc>
          <w:tcPr>
            <w:tcW w:w="993" w:type="dxa"/>
            <w:vAlign w:val="center"/>
          </w:tcPr>
          <w:p w14:paraId="0236DE07" w14:textId="6FCBE2AE" w:rsidR="003063B9" w:rsidRPr="0011301A" w:rsidRDefault="003063B9" w:rsidP="009A2E60">
            <w:pPr>
              <w:pStyle w:val="EndNoteBibliography"/>
              <w:spacing w:line="240" w:lineRule="auto"/>
              <w:jc w:val="center"/>
              <w:rPr>
                <w:rFonts w:cstheme="majorBidi"/>
                <w:sz w:val="20"/>
                <w:szCs w:val="20"/>
                <w:lang w:val="en-CA"/>
              </w:rPr>
            </w:pPr>
            <w:r w:rsidRPr="0011301A">
              <w:rPr>
                <w:rFonts w:cstheme="majorBidi"/>
                <w:sz w:val="20"/>
                <w:szCs w:val="20"/>
                <w:lang w:val="en-CA"/>
              </w:rPr>
              <w:t>.37</w:t>
            </w:r>
            <w:r w:rsidR="007733E1" w:rsidRPr="0011301A">
              <w:rPr>
                <w:rFonts w:cstheme="majorBidi"/>
                <w:sz w:val="20"/>
                <w:szCs w:val="20"/>
                <w:lang w:val="en-CA"/>
              </w:rPr>
              <w:t>3</w:t>
            </w:r>
          </w:p>
        </w:tc>
      </w:tr>
    </w:tbl>
    <w:p w14:paraId="59CEA7C4" w14:textId="64767130" w:rsidR="003063B9" w:rsidRDefault="003749FC" w:rsidP="009A2E60">
      <w:pPr>
        <w:pStyle w:val="Lgendes"/>
      </w:pPr>
      <w:r>
        <w:t xml:space="preserve">Abbreviations: </w:t>
      </w:r>
      <w:r w:rsidR="003063B9">
        <w:t xml:space="preserve">-, non-computable; </w:t>
      </w:r>
      <w:r w:rsidR="003063B9" w:rsidRPr="00A95926">
        <w:t>ADHD, attention-deficit hyperactivity disorder</w:t>
      </w:r>
      <w:r w:rsidR="003063B9">
        <w:t>; CI, confidence interval; HR, hazard ratio</w:t>
      </w:r>
      <w:r w:rsidR="003063B9" w:rsidRPr="00A95926">
        <w:t>.</w:t>
      </w:r>
    </w:p>
    <w:p w14:paraId="6806F5CC" w14:textId="77777777" w:rsidR="003063B9" w:rsidRDefault="003063B9" w:rsidP="009A2E60">
      <w:pPr>
        <w:pStyle w:val="Lgendes"/>
        <w:ind w:right="758"/>
      </w:pPr>
      <w:r w:rsidRPr="00B37CE5">
        <w:rPr>
          <w:vertAlign w:val="superscript"/>
        </w:rPr>
        <w:t>a</w:t>
      </w:r>
      <w:r>
        <w:t>Hazard ratios are adjusted for site.</w:t>
      </w:r>
    </w:p>
    <w:p w14:paraId="39C8069D" w14:textId="77777777" w:rsidR="007C2920" w:rsidRDefault="007C2920" w:rsidP="0055692A">
      <w:pPr>
        <w:pStyle w:val="Lgendes"/>
        <w:ind w:right="1183"/>
        <w:sectPr w:rsidR="007C2920" w:rsidSect="006155FF">
          <w:pgSz w:w="12240" w:h="15840" w:code="1"/>
          <w:pgMar w:top="1418" w:right="1701" w:bottom="1418" w:left="1701" w:header="567" w:footer="567" w:gutter="0"/>
          <w:cols w:space="708"/>
          <w:docGrid w:linePitch="360"/>
        </w:sectPr>
      </w:pPr>
    </w:p>
    <w:p w14:paraId="540EA6A5" w14:textId="1E6D78F7" w:rsidR="001A3195" w:rsidRDefault="007C2920" w:rsidP="001A3195">
      <w:pPr>
        <w:pStyle w:val="Tables"/>
        <w:jc w:val="left"/>
      </w:pPr>
      <w:bookmarkStart w:id="22" w:name="_Toc174021666"/>
      <w:bookmarkStart w:id="23" w:name="_Toc192238666"/>
      <w:bookmarkStart w:id="24" w:name="_Toc197691982"/>
      <w:r w:rsidRPr="007C2920">
        <w:lastRenderedPageBreak/>
        <w:t xml:space="preserve">Supplementary Table </w:t>
      </w:r>
      <w:r w:rsidR="004A2937">
        <w:t>5</w:t>
      </w:r>
      <w:r w:rsidRPr="007C2920">
        <w:t>. Risk of gambling disorder diagnosis with the use of different antipsychotics</w:t>
      </w:r>
      <w:bookmarkEnd w:id="22"/>
      <w:bookmarkEnd w:id="23"/>
      <w:bookmarkEnd w:id="24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27"/>
        <w:gridCol w:w="851"/>
        <w:gridCol w:w="967"/>
        <w:gridCol w:w="920"/>
        <w:gridCol w:w="993"/>
        <w:gridCol w:w="1275"/>
        <w:gridCol w:w="895"/>
      </w:tblGrid>
      <w:tr w:rsidR="001A3195" w:rsidRPr="002E71F3" w14:paraId="27D61808" w14:textId="77777777" w:rsidTr="006965BE">
        <w:trPr>
          <w:trHeight w:val="773"/>
        </w:trPr>
        <w:tc>
          <w:tcPr>
            <w:tcW w:w="2927" w:type="dxa"/>
          </w:tcPr>
          <w:p w14:paraId="511BDB09" w14:textId="77777777" w:rsidR="001A3195" w:rsidRPr="006965BE" w:rsidRDefault="001A3195" w:rsidP="00424A3D">
            <w:pPr>
              <w:spacing w:before="60" w:after="60"/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  <w:vAlign w:val="center"/>
          </w:tcPr>
          <w:p w14:paraId="34AED2F8" w14:textId="77777777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Users</w:t>
            </w:r>
          </w:p>
        </w:tc>
        <w:tc>
          <w:tcPr>
            <w:tcW w:w="967" w:type="dxa"/>
            <w:vAlign w:val="center"/>
          </w:tcPr>
          <w:p w14:paraId="31E040BF" w14:textId="77777777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Events</w:t>
            </w:r>
          </w:p>
        </w:tc>
        <w:tc>
          <w:tcPr>
            <w:tcW w:w="920" w:type="dxa"/>
            <w:vAlign w:val="center"/>
          </w:tcPr>
          <w:p w14:paraId="0320B243" w14:textId="77777777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Person-years</w:t>
            </w:r>
          </w:p>
        </w:tc>
        <w:tc>
          <w:tcPr>
            <w:tcW w:w="993" w:type="dxa"/>
            <w:vAlign w:val="center"/>
          </w:tcPr>
          <w:p w14:paraId="186363C6" w14:textId="1884D2DE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Adjusted HR</w:t>
            </w:r>
            <w:r w:rsidR="00B80F85" w:rsidRPr="006965BE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275" w:type="dxa"/>
            <w:vAlign w:val="center"/>
          </w:tcPr>
          <w:p w14:paraId="37F75596" w14:textId="77777777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895" w:type="dxa"/>
            <w:vAlign w:val="center"/>
          </w:tcPr>
          <w:p w14:paraId="269B1DE1" w14:textId="7A1C0C08" w:rsidR="001A3195" w:rsidRPr="006965BE" w:rsidRDefault="006965BE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i/>
                <w:iCs/>
                <w:sz w:val="20"/>
                <w:szCs w:val="20"/>
                <w:lang w:val="en-CA"/>
              </w:rPr>
              <w:t xml:space="preserve">p </w:t>
            </w:r>
            <w:r w:rsidRPr="006965BE">
              <w:rPr>
                <w:rFonts w:cs="Times New Roman"/>
                <w:sz w:val="20"/>
                <w:szCs w:val="20"/>
                <w:lang w:val="en-CA"/>
              </w:rPr>
              <w:t>value</w:t>
            </w:r>
          </w:p>
        </w:tc>
      </w:tr>
      <w:tr w:rsidR="001A3195" w:rsidRPr="007A63DA" w14:paraId="0F3BE1EB" w14:textId="77777777" w:rsidTr="006965BE">
        <w:trPr>
          <w:trHeight w:val="510"/>
        </w:trPr>
        <w:tc>
          <w:tcPr>
            <w:tcW w:w="2927" w:type="dxa"/>
            <w:vAlign w:val="center"/>
          </w:tcPr>
          <w:p w14:paraId="5B64B5D5" w14:textId="77777777" w:rsidR="001A3195" w:rsidRPr="006965BE" w:rsidRDefault="001A3195" w:rsidP="00424A3D">
            <w:pPr>
              <w:spacing w:before="60" w:after="60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Current use of first-/second-generation antipsychotics</w:t>
            </w:r>
          </w:p>
        </w:tc>
        <w:tc>
          <w:tcPr>
            <w:tcW w:w="851" w:type="dxa"/>
            <w:vAlign w:val="center"/>
          </w:tcPr>
          <w:p w14:paraId="41A09ECB" w14:textId="77777777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362</w:t>
            </w:r>
          </w:p>
        </w:tc>
        <w:tc>
          <w:tcPr>
            <w:tcW w:w="967" w:type="dxa"/>
            <w:vAlign w:val="center"/>
          </w:tcPr>
          <w:p w14:paraId="49F8B999" w14:textId="46C909CC" w:rsidR="001A3195" w:rsidRPr="006965BE" w:rsidRDefault="00B80F8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920" w:type="dxa"/>
            <w:vAlign w:val="center"/>
          </w:tcPr>
          <w:p w14:paraId="65F4F2FA" w14:textId="77777777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354.0</w:t>
            </w:r>
          </w:p>
        </w:tc>
        <w:tc>
          <w:tcPr>
            <w:tcW w:w="993" w:type="dxa"/>
            <w:vAlign w:val="center"/>
          </w:tcPr>
          <w:p w14:paraId="011A5D35" w14:textId="47D4DF00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0.</w:t>
            </w:r>
            <w:r w:rsidR="00B80F85" w:rsidRPr="006965BE">
              <w:rPr>
                <w:rFonts w:cs="Times New Roman"/>
                <w:sz w:val="20"/>
                <w:szCs w:val="20"/>
                <w:lang w:val="en-CA"/>
              </w:rPr>
              <w:t>5</w:t>
            </w:r>
            <w:r w:rsidRPr="006965BE">
              <w:rPr>
                <w:rFonts w:cs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1275" w:type="dxa"/>
            <w:vAlign w:val="center"/>
          </w:tcPr>
          <w:p w14:paraId="6B765B72" w14:textId="5714EE1C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0.</w:t>
            </w:r>
            <w:r w:rsidR="00B80F85" w:rsidRPr="006965BE">
              <w:rPr>
                <w:rFonts w:cs="Times New Roman"/>
                <w:sz w:val="20"/>
                <w:szCs w:val="20"/>
                <w:lang w:val="en-CA"/>
              </w:rPr>
              <w:t>18</w:t>
            </w:r>
            <w:r w:rsidRPr="006965BE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 w:rsidRPr="006965BE">
              <w:rPr>
                <w:rFonts w:cstheme="majorBidi"/>
                <w:sz w:val="20"/>
                <w:szCs w:val="20"/>
                <w:lang w:val="en-CA"/>
              </w:rPr>
              <w:t>– 1.8</w:t>
            </w:r>
            <w:r w:rsidR="00B80F85" w:rsidRPr="006965BE">
              <w:rPr>
                <w:rFonts w:cstheme="majorBidi"/>
                <w:sz w:val="20"/>
                <w:szCs w:val="20"/>
                <w:lang w:val="en-CA"/>
              </w:rPr>
              <w:t>9</w:t>
            </w:r>
          </w:p>
        </w:tc>
        <w:tc>
          <w:tcPr>
            <w:tcW w:w="895" w:type="dxa"/>
            <w:vAlign w:val="center"/>
          </w:tcPr>
          <w:p w14:paraId="369F102A" w14:textId="438DE912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.</w:t>
            </w:r>
            <w:r w:rsidR="00B80F85" w:rsidRPr="006965BE">
              <w:rPr>
                <w:rFonts w:cs="Times New Roman"/>
                <w:sz w:val="20"/>
                <w:szCs w:val="20"/>
                <w:lang w:val="en-CA"/>
              </w:rPr>
              <w:t>372</w:t>
            </w:r>
          </w:p>
        </w:tc>
      </w:tr>
      <w:tr w:rsidR="001A3195" w:rsidRPr="007A63DA" w14:paraId="795834E6" w14:textId="77777777" w:rsidTr="006965BE">
        <w:trPr>
          <w:trHeight w:val="510"/>
        </w:trPr>
        <w:tc>
          <w:tcPr>
            <w:tcW w:w="2927" w:type="dxa"/>
            <w:vAlign w:val="center"/>
          </w:tcPr>
          <w:p w14:paraId="0756B2DD" w14:textId="77777777" w:rsidR="001A3195" w:rsidRPr="006965BE" w:rsidRDefault="001A3195" w:rsidP="00424A3D">
            <w:pPr>
              <w:spacing w:before="60" w:after="60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Current use of third-generation antipsychotics</w:t>
            </w:r>
          </w:p>
        </w:tc>
        <w:tc>
          <w:tcPr>
            <w:tcW w:w="851" w:type="dxa"/>
            <w:vAlign w:val="center"/>
          </w:tcPr>
          <w:p w14:paraId="24188E7F" w14:textId="77777777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296</w:t>
            </w:r>
          </w:p>
        </w:tc>
        <w:tc>
          <w:tcPr>
            <w:tcW w:w="967" w:type="dxa"/>
            <w:vAlign w:val="center"/>
          </w:tcPr>
          <w:p w14:paraId="5D1F592E" w14:textId="62064F9B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1</w:t>
            </w:r>
            <w:r w:rsidR="00B80F85" w:rsidRPr="006965BE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20" w:type="dxa"/>
            <w:vAlign w:val="center"/>
          </w:tcPr>
          <w:p w14:paraId="16AD18A6" w14:textId="77777777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276.7</w:t>
            </w:r>
          </w:p>
        </w:tc>
        <w:tc>
          <w:tcPr>
            <w:tcW w:w="993" w:type="dxa"/>
            <w:vAlign w:val="center"/>
          </w:tcPr>
          <w:p w14:paraId="0997511B" w14:textId="6ECC1313" w:rsidR="001A3195" w:rsidRPr="006965BE" w:rsidRDefault="00B80F8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19.6</w:t>
            </w:r>
          </w:p>
        </w:tc>
        <w:tc>
          <w:tcPr>
            <w:tcW w:w="1275" w:type="dxa"/>
            <w:vAlign w:val="center"/>
          </w:tcPr>
          <w:p w14:paraId="0D0F2026" w14:textId="345FECB6" w:rsidR="001A3195" w:rsidRPr="006965BE" w:rsidRDefault="00B80F8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2.44</w:t>
            </w:r>
            <w:r w:rsidR="001A3195" w:rsidRPr="006965BE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 w:rsidR="001A3195" w:rsidRPr="006965BE">
              <w:rPr>
                <w:rFonts w:cstheme="majorBidi"/>
                <w:sz w:val="20"/>
                <w:szCs w:val="20"/>
                <w:lang w:val="en-CA"/>
              </w:rPr>
              <w:t xml:space="preserve">– </w:t>
            </w:r>
            <w:r w:rsidRPr="006965BE">
              <w:rPr>
                <w:rFonts w:cstheme="majorBidi"/>
                <w:sz w:val="20"/>
                <w:szCs w:val="20"/>
                <w:lang w:val="en-CA"/>
              </w:rPr>
              <w:t>156.5</w:t>
            </w:r>
          </w:p>
        </w:tc>
        <w:tc>
          <w:tcPr>
            <w:tcW w:w="895" w:type="dxa"/>
            <w:vAlign w:val="center"/>
          </w:tcPr>
          <w:p w14:paraId="18511325" w14:textId="4A59C59F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.00</w:t>
            </w:r>
            <w:r w:rsidR="00B80F85" w:rsidRPr="006965BE">
              <w:rPr>
                <w:rFonts w:cs="Times New Roman"/>
                <w:sz w:val="20"/>
                <w:szCs w:val="20"/>
                <w:lang w:val="en-CA"/>
              </w:rPr>
              <w:t>5</w:t>
            </w:r>
          </w:p>
        </w:tc>
      </w:tr>
      <w:tr w:rsidR="001A3195" w:rsidRPr="007A63DA" w14:paraId="327E870F" w14:textId="77777777" w:rsidTr="006965BE">
        <w:trPr>
          <w:trHeight w:val="510"/>
        </w:trPr>
        <w:tc>
          <w:tcPr>
            <w:tcW w:w="2927" w:type="dxa"/>
            <w:vAlign w:val="center"/>
          </w:tcPr>
          <w:p w14:paraId="47F2602D" w14:textId="77777777" w:rsidR="001A3195" w:rsidRPr="006965BE" w:rsidRDefault="001A3195" w:rsidP="00424A3D">
            <w:pPr>
              <w:spacing w:before="60" w:after="60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Current use of aripiprazole</w:t>
            </w:r>
          </w:p>
        </w:tc>
        <w:tc>
          <w:tcPr>
            <w:tcW w:w="851" w:type="dxa"/>
            <w:vAlign w:val="center"/>
          </w:tcPr>
          <w:p w14:paraId="38608BAB" w14:textId="77777777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289</w:t>
            </w:r>
          </w:p>
        </w:tc>
        <w:tc>
          <w:tcPr>
            <w:tcW w:w="967" w:type="dxa"/>
            <w:vAlign w:val="center"/>
          </w:tcPr>
          <w:p w14:paraId="6ADAF97B" w14:textId="67355762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1</w:t>
            </w:r>
            <w:r w:rsidR="00B80F85" w:rsidRPr="006965BE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20" w:type="dxa"/>
            <w:vAlign w:val="center"/>
          </w:tcPr>
          <w:p w14:paraId="6DA1E622" w14:textId="77777777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268.7</w:t>
            </w:r>
          </w:p>
        </w:tc>
        <w:tc>
          <w:tcPr>
            <w:tcW w:w="993" w:type="dxa"/>
            <w:vAlign w:val="center"/>
          </w:tcPr>
          <w:p w14:paraId="77068954" w14:textId="5FC78B95" w:rsidR="001A3195" w:rsidRPr="006965BE" w:rsidRDefault="00B80F8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20.3</w:t>
            </w:r>
          </w:p>
        </w:tc>
        <w:tc>
          <w:tcPr>
            <w:tcW w:w="1275" w:type="dxa"/>
            <w:vAlign w:val="center"/>
          </w:tcPr>
          <w:p w14:paraId="50CF59C5" w14:textId="3DA525F9" w:rsidR="001A3195" w:rsidRPr="006965BE" w:rsidRDefault="00B80F8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2.54</w:t>
            </w:r>
            <w:r w:rsidR="001A3195" w:rsidRPr="006965BE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 w:rsidR="001A3195" w:rsidRPr="006965BE">
              <w:rPr>
                <w:rFonts w:cstheme="majorBidi"/>
                <w:sz w:val="20"/>
                <w:szCs w:val="20"/>
                <w:lang w:val="en-CA"/>
              </w:rPr>
              <w:t>– 1</w:t>
            </w:r>
            <w:r w:rsidRPr="006965BE">
              <w:rPr>
                <w:rFonts w:cstheme="majorBidi"/>
                <w:sz w:val="20"/>
                <w:szCs w:val="20"/>
                <w:lang w:val="en-CA"/>
              </w:rPr>
              <w:t>62.5</w:t>
            </w:r>
          </w:p>
        </w:tc>
        <w:tc>
          <w:tcPr>
            <w:tcW w:w="895" w:type="dxa"/>
            <w:vAlign w:val="center"/>
          </w:tcPr>
          <w:p w14:paraId="3DB3B6F4" w14:textId="0DB7CD1A" w:rsidR="001A3195" w:rsidRPr="006965BE" w:rsidRDefault="001A3195" w:rsidP="00424A3D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6965BE">
              <w:rPr>
                <w:rFonts w:cs="Times New Roman"/>
                <w:sz w:val="20"/>
                <w:szCs w:val="20"/>
                <w:lang w:val="en-CA"/>
              </w:rPr>
              <w:t>.00</w:t>
            </w:r>
            <w:r w:rsidR="00B80F85" w:rsidRPr="006965BE">
              <w:rPr>
                <w:rFonts w:cs="Times New Roman"/>
                <w:sz w:val="20"/>
                <w:szCs w:val="20"/>
                <w:lang w:val="en-CA"/>
              </w:rPr>
              <w:t>5</w:t>
            </w:r>
          </w:p>
        </w:tc>
      </w:tr>
    </w:tbl>
    <w:p w14:paraId="534E0CBC" w14:textId="6C95214C" w:rsidR="00E5315E" w:rsidRDefault="003749FC" w:rsidP="00EA3CD3">
      <w:pPr>
        <w:pStyle w:val="Lgendes"/>
        <w:tabs>
          <w:tab w:val="left" w:pos="11624"/>
        </w:tabs>
        <w:ind w:right="1238"/>
      </w:pPr>
      <w:r>
        <w:t xml:space="preserve">Abbreviations: </w:t>
      </w:r>
      <w:r w:rsidR="00E5315E">
        <w:t>CI, confidence interval; HR, hazard ratio</w:t>
      </w:r>
      <w:r w:rsidR="00E5315E" w:rsidRPr="00A95926">
        <w:t>.</w:t>
      </w:r>
    </w:p>
    <w:p w14:paraId="33FD6CBC" w14:textId="77777777" w:rsidR="00D66DCC" w:rsidRDefault="00E5315E" w:rsidP="00A531AC">
      <w:pPr>
        <w:pStyle w:val="Lgendes"/>
        <w:tabs>
          <w:tab w:val="left" w:pos="11624"/>
        </w:tabs>
        <w:ind w:right="49"/>
      </w:pPr>
      <w:r w:rsidRPr="00B37CE5">
        <w:rPr>
          <w:vertAlign w:val="superscript"/>
        </w:rPr>
        <w:t>a</w:t>
      </w:r>
      <w:r>
        <w:t xml:space="preserve">Hazard </w:t>
      </w:r>
      <w:r w:rsidRPr="00B025F8">
        <w:t>ratios are adjusted for age (baseline), gender (baseline), ethnicity (baseline), anxiety disorder, cluster B personality disorder, major depressive disorder, substance use disorder, gambling at admission and/or previous 12 months, and site</w:t>
      </w:r>
      <w:r>
        <w:t>.</w:t>
      </w:r>
    </w:p>
    <w:p w14:paraId="0DC9D371" w14:textId="77777777" w:rsidR="00D66DCC" w:rsidRDefault="00D66DCC" w:rsidP="00A531AC">
      <w:pPr>
        <w:pStyle w:val="Lgendes"/>
        <w:tabs>
          <w:tab w:val="left" w:pos="11624"/>
        </w:tabs>
        <w:ind w:right="49"/>
      </w:pPr>
    </w:p>
    <w:p w14:paraId="59AC85C4" w14:textId="7EA76BCE" w:rsidR="00A40253" w:rsidRPr="00A531AC" w:rsidRDefault="00D66DCC" w:rsidP="00D66DCC">
      <w:pPr>
        <w:pStyle w:val="Lgendes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A40253" w:rsidRPr="00A531AC" w:rsidSect="006155FF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4BC7B4" w14:textId="77777777" w:rsidR="005741BF" w:rsidRPr="00122D49" w:rsidRDefault="005741BF" w:rsidP="00EE161E">
      <w:pPr>
        <w:spacing w:line="240" w:lineRule="auto"/>
      </w:pPr>
      <w:r w:rsidRPr="00122D49">
        <w:separator/>
      </w:r>
    </w:p>
    <w:p w14:paraId="57391B62" w14:textId="77777777" w:rsidR="005741BF" w:rsidRDefault="005741BF"/>
  </w:endnote>
  <w:endnote w:type="continuationSeparator" w:id="0">
    <w:p w14:paraId="5390205A" w14:textId="77777777" w:rsidR="005741BF" w:rsidRPr="00122D49" w:rsidRDefault="005741BF" w:rsidP="00EE161E">
      <w:pPr>
        <w:spacing w:line="240" w:lineRule="auto"/>
      </w:pPr>
      <w:r w:rsidRPr="00122D49">
        <w:continuationSeparator/>
      </w:r>
    </w:p>
    <w:p w14:paraId="5B36030C" w14:textId="77777777" w:rsidR="005741BF" w:rsidRDefault="005741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0E18AE" w14:textId="77777777" w:rsidR="008740D0" w:rsidRPr="00FC292C" w:rsidRDefault="00787C81" w:rsidP="00F9791B">
    <w:pPr>
      <w:pStyle w:val="Pieddepage"/>
      <w:jc w:val="center"/>
      <w:rPr>
        <w:sz w:val="24"/>
        <w:szCs w:val="24"/>
      </w:rPr>
    </w:pPr>
    <w:r w:rsidRPr="00FC292C">
      <w:rPr>
        <w:sz w:val="24"/>
        <w:szCs w:val="24"/>
      </w:rPr>
      <w:fldChar w:fldCharType="begin"/>
    </w:r>
    <w:r w:rsidRPr="00FC292C">
      <w:rPr>
        <w:sz w:val="24"/>
        <w:szCs w:val="24"/>
      </w:rPr>
      <w:instrText>PAGE   \* MERGEFORMAT</w:instrText>
    </w:r>
    <w:r w:rsidRPr="00FC292C">
      <w:rPr>
        <w:sz w:val="24"/>
        <w:szCs w:val="24"/>
      </w:rPr>
      <w:fldChar w:fldCharType="separate"/>
    </w:r>
    <w:r w:rsidR="00D61CCC" w:rsidRPr="00FC292C">
      <w:rPr>
        <w:sz w:val="24"/>
        <w:szCs w:val="24"/>
      </w:rPr>
      <w:t>5</w:t>
    </w:r>
    <w:r w:rsidRPr="00FC292C">
      <w:rPr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7225F" w14:textId="77777777" w:rsidR="005741BF" w:rsidRPr="00122D49" w:rsidRDefault="005741BF" w:rsidP="00EE161E">
      <w:pPr>
        <w:spacing w:line="240" w:lineRule="auto"/>
      </w:pPr>
      <w:r w:rsidRPr="00122D49">
        <w:separator/>
      </w:r>
    </w:p>
    <w:p w14:paraId="708E9EF4" w14:textId="77777777" w:rsidR="005741BF" w:rsidRDefault="005741BF"/>
  </w:footnote>
  <w:footnote w:type="continuationSeparator" w:id="0">
    <w:p w14:paraId="62DB5D79" w14:textId="77777777" w:rsidR="005741BF" w:rsidRPr="00122D49" w:rsidRDefault="005741BF" w:rsidP="00EE161E">
      <w:pPr>
        <w:spacing w:line="240" w:lineRule="auto"/>
      </w:pPr>
      <w:r w:rsidRPr="00122D49">
        <w:continuationSeparator/>
      </w:r>
    </w:p>
    <w:p w14:paraId="149DE53E" w14:textId="77777777" w:rsidR="005741BF" w:rsidRDefault="005741B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49222D" w14:textId="77777777" w:rsidR="008740D0" w:rsidRPr="00122D49" w:rsidRDefault="008740D0" w:rsidP="00A57010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3D4AF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16B1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B5C0D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4BA2C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F2E23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6416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82F89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FD22F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1A6A6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06A3B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CA3502"/>
    <w:multiLevelType w:val="hybridMultilevel"/>
    <w:tmpl w:val="823E200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E154B8"/>
    <w:multiLevelType w:val="hybridMultilevel"/>
    <w:tmpl w:val="D048D83C"/>
    <w:lvl w:ilvl="0" w:tplc="26641E28">
      <w:start w:val="1"/>
      <w:numFmt w:val="decimal"/>
      <w:lvlText w:val="%1)"/>
      <w:lvlJc w:val="left"/>
      <w:pPr>
        <w:ind w:left="1080" w:hanging="360"/>
      </w:pPr>
    </w:lvl>
    <w:lvl w:ilvl="1" w:tplc="32B6C596">
      <w:start w:val="1"/>
      <w:numFmt w:val="decimal"/>
      <w:lvlText w:val="%2)"/>
      <w:lvlJc w:val="left"/>
      <w:pPr>
        <w:ind w:left="1080" w:hanging="360"/>
      </w:pPr>
    </w:lvl>
    <w:lvl w:ilvl="2" w:tplc="C8F61742">
      <w:start w:val="1"/>
      <w:numFmt w:val="decimal"/>
      <w:lvlText w:val="%3)"/>
      <w:lvlJc w:val="left"/>
      <w:pPr>
        <w:ind w:left="1080" w:hanging="360"/>
      </w:pPr>
    </w:lvl>
    <w:lvl w:ilvl="3" w:tplc="901647F2">
      <w:start w:val="1"/>
      <w:numFmt w:val="decimal"/>
      <w:lvlText w:val="%4)"/>
      <w:lvlJc w:val="left"/>
      <w:pPr>
        <w:ind w:left="1080" w:hanging="360"/>
      </w:pPr>
    </w:lvl>
    <w:lvl w:ilvl="4" w:tplc="972AB2B2">
      <w:start w:val="1"/>
      <w:numFmt w:val="decimal"/>
      <w:lvlText w:val="%5)"/>
      <w:lvlJc w:val="left"/>
      <w:pPr>
        <w:ind w:left="1080" w:hanging="360"/>
      </w:pPr>
    </w:lvl>
    <w:lvl w:ilvl="5" w:tplc="FC5E6852">
      <w:start w:val="1"/>
      <w:numFmt w:val="decimal"/>
      <w:lvlText w:val="%6)"/>
      <w:lvlJc w:val="left"/>
      <w:pPr>
        <w:ind w:left="1080" w:hanging="360"/>
      </w:pPr>
    </w:lvl>
    <w:lvl w:ilvl="6" w:tplc="8D384484">
      <w:start w:val="1"/>
      <w:numFmt w:val="decimal"/>
      <w:lvlText w:val="%7)"/>
      <w:lvlJc w:val="left"/>
      <w:pPr>
        <w:ind w:left="1080" w:hanging="360"/>
      </w:pPr>
    </w:lvl>
    <w:lvl w:ilvl="7" w:tplc="DF12304C">
      <w:start w:val="1"/>
      <w:numFmt w:val="decimal"/>
      <w:lvlText w:val="%8)"/>
      <w:lvlJc w:val="left"/>
      <w:pPr>
        <w:ind w:left="1080" w:hanging="360"/>
      </w:pPr>
    </w:lvl>
    <w:lvl w:ilvl="8" w:tplc="3A4CECC2">
      <w:start w:val="1"/>
      <w:numFmt w:val="decimal"/>
      <w:lvlText w:val="%9)"/>
      <w:lvlJc w:val="left"/>
      <w:pPr>
        <w:ind w:left="1080" w:hanging="360"/>
      </w:pPr>
    </w:lvl>
  </w:abstractNum>
  <w:abstractNum w:abstractNumId="12" w15:restartNumberingAfterBreak="0">
    <w:nsid w:val="1AFB4164"/>
    <w:multiLevelType w:val="hybridMultilevel"/>
    <w:tmpl w:val="C59A4A34"/>
    <w:lvl w:ilvl="0" w:tplc="1009000F">
      <w:start w:val="1"/>
      <w:numFmt w:val="decimal"/>
      <w:lvlText w:val="%1."/>
      <w:lvlJc w:val="left"/>
      <w:pPr>
        <w:ind w:left="5685" w:hanging="360"/>
      </w:pPr>
    </w:lvl>
    <w:lvl w:ilvl="1" w:tplc="10090019" w:tentative="1">
      <w:start w:val="1"/>
      <w:numFmt w:val="lowerLetter"/>
      <w:lvlText w:val="%2."/>
      <w:lvlJc w:val="left"/>
      <w:pPr>
        <w:ind w:left="6405" w:hanging="360"/>
      </w:pPr>
    </w:lvl>
    <w:lvl w:ilvl="2" w:tplc="1009001B" w:tentative="1">
      <w:start w:val="1"/>
      <w:numFmt w:val="lowerRoman"/>
      <w:lvlText w:val="%3."/>
      <w:lvlJc w:val="right"/>
      <w:pPr>
        <w:ind w:left="7125" w:hanging="180"/>
      </w:pPr>
    </w:lvl>
    <w:lvl w:ilvl="3" w:tplc="1009000F" w:tentative="1">
      <w:start w:val="1"/>
      <w:numFmt w:val="decimal"/>
      <w:lvlText w:val="%4."/>
      <w:lvlJc w:val="left"/>
      <w:pPr>
        <w:ind w:left="7845" w:hanging="360"/>
      </w:pPr>
    </w:lvl>
    <w:lvl w:ilvl="4" w:tplc="10090019" w:tentative="1">
      <w:start w:val="1"/>
      <w:numFmt w:val="lowerLetter"/>
      <w:lvlText w:val="%5."/>
      <w:lvlJc w:val="left"/>
      <w:pPr>
        <w:ind w:left="8565" w:hanging="360"/>
      </w:pPr>
    </w:lvl>
    <w:lvl w:ilvl="5" w:tplc="1009001B" w:tentative="1">
      <w:start w:val="1"/>
      <w:numFmt w:val="lowerRoman"/>
      <w:lvlText w:val="%6."/>
      <w:lvlJc w:val="right"/>
      <w:pPr>
        <w:ind w:left="9285" w:hanging="180"/>
      </w:pPr>
    </w:lvl>
    <w:lvl w:ilvl="6" w:tplc="1009000F" w:tentative="1">
      <w:start w:val="1"/>
      <w:numFmt w:val="decimal"/>
      <w:lvlText w:val="%7."/>
      <w:lvlJc w:val="left"/>
      <w:pPr>
        <w:ind w:left="10005" w:hanging="360"/>
      </w:pPr>
    </w:lvl>
    <w:lvl w:ilvl="7" w:tplc="10090019" w:tentative="1">
      <w:start w:val="1"/>
      <w:numFmt w:val="lowerLetter"/>
      <w:lvlText w:val="%8."/>
      <w:lvlJc w:val="left"/>
      <w:pPr>
        <w:ind w:left="10725" w:hanging="360"/>
      </w:pPr>
    </w:lvl>
    <w:lvl w:ilvl="8" w:tplc="1009001B" w:tentative="1">
      <w:start w:val="1"/>
      <w:numFmt w:val="lowerRoman"/>
      <w:lvlText w:val="%9."/>
      <w:lvlJc w:val="right"/>
      <w:pPr>
        <w:ind w:left="11445" w:hanging="180"/>
      </w:pPr>
    </w:lvl>
  </w:abstractNum>
  <w:abstractNum w:abstractNumId="13" w15:restartNumberingAfterBreak="0">
    <w:nsid w:val="1B4E3E3A"/>
    <w:multiLevelType w:val="hybridMultilevel"/>
    <w:tmpl w:val="14B0230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223A63"/>
    <w:multiLevelType w:val="hybridMultilevel"/>
    <w:tmpl w:val="65EC9A7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0B0ABE"/>
    <w:multiLevelType w:val="hybridMultilevel"/>
    <w:tmpl w:val="6F60345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477B80"/>
    <w:multiLevelType w:val="hybridMultilevel"/>
    <w:tmpl w:val="FECA1614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9445D9"/>
    <w:multiLevelType w:val="hybridMultilevel"/>
    <w:tmpl w:val="748471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9F7100"/>
    <w:multiLevelType w:val="multilevel"/>
    <w:tmpl w:val="C8BC6C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6F15B26"/>
    <w:multiLevelType w:val="hybridMultilevel"/>
    <w:tmpl w:val="22EE8FD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DB0791"/>
    <w:multiLevelType w:val="multilevel"/>
    <w:tmpl w:val="0F6CE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5666F6D"/>
    <w:multiLevelType w:val="hybridMultilevel"/>
    <w:tmpl w:val="D30621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9323AC"/>
    <w:multiLevelType w:val="hybridMultilevel"/>
    <w:tmpl w:val="6876DAFA"/>
    <w:lvl w:ilvl="0" w:tplc="E59C114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4A4450"/>
    <w:multiLevelType w:val="hybridMultilevel"/>
    <w:tmpl w:val="029682D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82260A"/>
    <w:multiLevelType w:val="hybridMultilevel"/>
    <w:tmpl w:val="DE1C542E"/>
    <w:lvl w:ilvl="0" w:tplc="6192918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690AD7"/>
    <w:multiLevelType w:val="multilevel"/>
    <w:tmpl w:val="06589F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C994B8B"/>
    <w:multiLevelType w:val="hybridMultilevel"/>
    <w:tmpl w:val="D71E12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9416239">
    <w:abstractNumId w:val="21"/>
  </w:num>
  <w:num w:numId="2" w16cid:durableId="55203104">
    <w:abstractNumId w:val="13"/>
  </w:num>
  <w:num w:numId="3" w16cid:durableId="1438061413">
    <w:abstractNumId w:val="8"/>
  </w:num>
  <w:num w:numId="4" w16cid:durableId="598567647">
    <w:abstractNumId w:val="3"/>
  </w:num>
  <w:num w:numId="5" w16cid:durableId="1043552920">
    <w:abstractNumId w:val="2"/>
  </w:num>
  <w:num w:numId="6" w16cid:durableId="294454293">
    <w:abstractNumId w:val="1"/>
  </w:num>
  <w:num w:numId="7" w16cid:durableId="536547614">
    <w:abstractNumId w:val="0"/>
  </w:num>
  <w:num w:numId="8" w16cid:durableId="1291858569">
    <w:abstractNumId w:val="9"/>
  </w:num>
  <w:num w:numId="9" w16cid:durableId="544146122">
    <w:abstractNumId w:val="7"/>
  </w:num>
  <w:num w:numId="10" w16cid:durableId="2000494737">
    <w:abstractNumId w:val="6"/>
  </w:num>
  <w:num w:numId="11" w16cid:durableId="1416780310">
    <w:abstractNumId w:val="5"/>
  </w:num>
  <w:num w:numId="12" w16cid:durableId="885213410">
    <w:abstractNumId w:val="4"/>
  </w:num>
  <w:num w:numId="13" w16cid:durableId="1351221918">
    <w:abstractNumId w:val="14"/>
  </w:num>
  <w:num w:numId="14" w16cid:durableId="923421352">
    <w:abstractNumId w:val="15"/>
  </w:num>
  <w:num w:numId="15" w16cid:durableId="641692594">
    <w:abstractNumId w:val="19"/>
  </w:num>
  <w:num w:numId="16" w16cid:durableId="497232624">
    <w:abstractNumId w:val="16"/>
  </w:num>
  <w:num w:numId="17" w16cid:durableId="591594404">
    <w:abstractNumId w:val="20"/>
  </w:num>
  <w:num w:numId="18" w16cid:durableId="2023773511">
    <w:abstractNumId w:val="25"/>
  </w:num>
  <w:num w:numId="19" w16cid:durableId="449131330">
    <w:abstractNumId w:val="18"/>
  </w:num>
  <w:num w:numId="20" w16cid:durableId="1926919074">
    <w:abstractNumId w:val="22"/>
  </w:num>
  <w:num w:numId="21" w16cid:durableId="1122502430">
    <w:abstractNumId w:val="11"/>
  </w:num>
  <w:num w:numId="22" w16cid:durableId="572934184">
    <w:abstractNumId w:val="26"/>
  </w:num>
  <w:num w:numId="23" w16cid:durableId="181172291">
    <w:abstractNumId w:val="10"/>
  </w:num>
  <w:num w:numId="24" w16cid:durableId="382291110">
    <w:abstractNumId w:val="24"/>
  </w:num>
  <w:num w:numId="25" w16cid:durableId="1868715698">
    <w:abstractNumId w:val="17"/>
  </w:num>
  <w:num w:numId="26" w16cid:durableId="1417823937">
    <w:abstractNumId w:val="12"/>
  </w:num>
  <w:num w:numId="27" w16cid:durableId="190201767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sis&lt;/Style&gt;&lt;LeftDelim&gt;{&lt;/LeftDelim&gt;&lt;RightDelim&gt;}&lt;/RightDelim&gt;&lt;FontName&gt;Arial Narrow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wdss00sd25raedrz450xpwvxzt5z9a9xs0&quot;&gt;Revue JPB et TP&lt;record-ids&gt;&lt;item&gt;9628&lt;/item&gt;&lt;/record-ids&gt;&lt;/item&gt;&lt;/Libraries&gt;"/>
  </w:docVars>
  <w:rsids>
    <w:rsidRoot w:val="009661FA"/>
    <w:rsid w:val="000002F3"/>
    <w:rsid w:val="0000068B"/>
    <w:rsid w:val="00000872"/>
    <w:rsid w:val="000014C4"/>
    <w:rsid w:val="00001864"/>
    <w:rsid w:val="00001A76"/>
    <w:rsid w:val="0000223F"/>
    <w:rsid w:val="00002765"/>
    <w:rsid w:val="00002AD0"/>
    <w:rsid w:val="00002C19"/>
    <w:rsid w:val="00003351"/>
    <w:rsid w:val="0000341E"/>
    <w:rsid w:val="00003ACE"/>
    <w:rsid w:val="00003D1C"/>
    <w:rsid w:val="00003DD2"/>
    <w:rsid w:val="00003F8E"/>
    <w:rsid w:val="00004580"/>
    <w:rsid w:val="000047D6"/>
    <w:rsid w:val="00004917"/>
    <w:rsid w:val="00004C99"/>
    <w:rsid w:val="00004D5D"/>
    <w:rsid w:val="00004F0A"/>
    <w:rsid w:val="00005346"/>
    <w:rsid w:val="0000545F"/>
    <w:rsid w:val="000055D2"/>
    <w:rsid w:val="00005712"/>
    <w:rsid w:val="00005C38"/>
    <w:rsid w:val="00005C5C"/>
    <w:rsid w:val="000061A0"/>
    <w:rsid w:val="00006227"/>
    <w:rsid w:val="000065E1"/>
    <w:rsid w:val="00006611"/>
    <w:rsid w:val="000068F5"/>
    <w:rsid w:val="00006F18"/>
    <w:rsid w:val="0000743B"/>
    <w:rsid w:val="00007509"/>
    <w:rsid w:val="00007A9D"/>
    <w:rsid w:val="00007B38"/>
    <w:rsid w:val="00007BD6"/>
    <w:rsid w:val="00010000"/>
    <w:rsid w:val="0001023B"/>
    <w:rsid w:val="00010DF1"/>
    <w:rsid w:val="00011273"/>
    <w:rsid w:val="00011936"/>
    <w:rsid w:val="00011AA2"/>
    <w:rsid w:val="00012213"/>
    <w:rsid w:val="000127A2"/>
    <w:rsid w:val="00012E50"/>
    <w:rsid w:val="00013347"/>
    <w:rsid w:val="00013388"/>
    <w:rsid w:val="000137E2"/>
    <w:rsid w:val="00013865"/>
    <w:rsid w:val="000138CD"/>
    <w:rsid w:val="0001396F"/>
    <w:rsid w:val="0001415B"/>
    <w:rsid w:val="00014396"/>
    <w:rsid w:val="000146B8"/>
    <w:rsid w:val="00014894"/>
    <w:rsid w:val="000149F5"/>
    <w:rsid w:val="00014A59"/>
    <w:rsid w:val="000150DF"/>
    <w:rsid w:val="0001534A"/>
    <w:rsid w:val="0001541F"/>
    <w:rsid w:val="00015472"/>
    <w:rsid w:val="0001595E"/>
    <w:rsid w:val="00015B14"/>
    <w:rsid w:val="000160B8"/>
    <w:rsid w:val="00016250"/>
    <w:rsid w:val="00016490"/>
    <w:rsid w:val="000167CB"/>
    <w:rsid w:val="00016DEB"/>
    <w:rsid w:val="00017278"/>
    <w:rsid w:val="0001732C"/>
    <w:rsid w:val="000173DB"/>
    <w:rsid w:val="000175D9"/>
    <w:rsid w:val="000176C3"/>
    <w:rsid w:val="00017818"/>
    <w:rsid w:val="00017B32"/>
    <w:rsid w:val="00017F6F"/>
    <w:rsid w:val="00020181"/>
    <w:rsid w:val="000206E7"/>
    <w:rsid w:val="000208D2"/>
    <w:rsid w:val="00020A43"/>
    <w:rsid w:val="00020D05"/>
    <w:rsid w:val="00020DD9"/>
    <w:rsid w:val="00020F55"/>
    <w:rsid w:val="00021060"/>
    <w:rsid w:val="000211A8"/>
    <w:rsid w:val="000212F7"/>
    <w:rsid w:val="0002160E"/>
    <w:rsid w:val="000217CA"/>
    <w:rsid w:val="00021A78"/>
    <w:rsid w:val="00021CB6"/>
    <w:rsid w:val="00021D8B"/>
    <w:rsid w:val="00021E07"/>
    <w:rsid w:val="0002218A"/>
    <w:rsid w:val="00022E99"/>
    <w:rsid w:val="00022FE1"/>
    <w:rsid w:val="00023017"/>
    <w:rsid w:val="0002310D"/>
    <w:rsid w:val="00023693"/>
    <w:rsid w:val="00023B31"/>
    <w:rsid w:val="00023C2B"/>
    <w:rsid w:val="000245D5"/>
    <w:rsid w:val="000246F4"/>
    <w:rsid w:val="00024A98"/>
    <w:rsid w:val="00025568"/>
    <w:rsid w:val="00025846"/>
    <w:rsid w:val="00025C83"/>
    <w:rsid w:val="00025F58"/>
    <w:rsid w:val="00025FA2"/>
    <w:rsid w:val="0002677A"/>
    <w:rsid w:val="00026856"/>
    <w:rsid w:val="00026C2F"/>
    <w:rsid w:val="00026DE8"/>
    <w:rsid w:val="00026FEE"/>
    <w:rsid w:val="000271A8"/>
    <w:rsid w:val="00027B32"/>
    <w:rsid w:val="00027FDD"/>
    <w:rsid w:val="00030168"/>
    <w:rsid w:val="00030493"/>
    <w:rsid w:val="0003082E"/>
    <w:rsid w:val="00030E10"/>
    <w:rsid w:val="00030EA4"/>
    <w:rsid w:val="0003128A"/>
    <w:rsid w:val="000314C2"/>
    <w:rsid w:val="00031D0C"/>
    <w:rsid w:val="00032050"/>
    <w:rsid w:val="000321BC"/>
    <w:rsid w:val="0003221B"/>
    <w:rsid w:val="00032308"/>
    <w:rsid w:val="00032B68"/>
    <w:rsid w:val="00032CDB"/>
    <w:rsid w:val="00032D1F"/>
    <w:rsid w:val="000332E7"/>
    <w:rsid w:val="00033336"/>
    <w:rsid w:val="000336A5"/>
    <w:rsid w:val="00033887"/>
    <w:rsid w:val="00033907"/>
    <w:rsid w:val="0003398D"/>
    <w:rsid w:val="00033D63"/>
    <w:rsid w:val="00033F97"/>
    <w:rsid w:val="00034A37"/>
    <w:rsid w:val="00034A5E"/>
    <w:rsid w:val="00034A86"/>
    <w:rsid w:val="00034A8B"/>
    <w:rsid w:val="00034F21"/>
    <w:rsid w:val="000350A3"/>
    <w:rsid w:val="00035318"/>
    <w:rsid w:val="00035CD2"/>
    <w:rsid w:val="00035D0F"/>
    <w:rsid w:val="00036105"/>
    <w:rsid w:val="000361F7"/>
    <w:rsid w:val="00036274"/>
    <w:rsid w:val="0003627C"/>
    <w:rsid w:val="00036443"/>
    <w:rsid w:val="00036BC9"/>
    <w:rsid w:val="00036C93"/>
    <w:rsid w:val="00036D30"/>
    <w:rsid w:val="00037396"/>
    <w:rsid w:val="000376C9"/>
    <w:rsid w:val="0003784C"/>
    <w:rsid w:val="00037B2E"/>
    <w:rsid w:val="0004012E"/>
    <w:rsid w:val="000403B8"/>
    <w:rsid w:val="0004040C"/>
    <w:rsid w:val="00040986"/>
    <w:rsid w:val="00040B9E"/>
    <w:rsid w:val="00040DA2"/>
    <w:rsid w:val="000414FC"/>
    <w:rsid w:val="00041676"/>
    <w:rsid w:val="0004185F"/>
    <w:rsid w:val="00041C2B"/>
    <w:rsid w:val="0004209B"/>
    <w:rsid w:val="000422D0"/>
    <w:rsid w:val="00042725"/>
    <w:rsid w:val="00043105"/>
    <w:rsid w:val="000436DA"/>
    <w:rsid w:val="000436DF"/>
    <w:rsid w:val="00043731"/>
    <w:rsid w:val="00043829"/>
    <w:rsid w:val="00043872"/>
    <w:rsid w:val="00043BA8"/>
    <w:rsid w:val="000445F4"/>
    <w:rsid w:val="00045421"/>
    <w:rsid w:val="00045570"/>
    <w:rsid w:val="00045C09"/>
    <w:rsid w:val="000463F1"/>
    <w:rsid w:val="00046DF0"/>
    <w:rsid w:val="0004775D"/>
    <w:rsid w:val="00047EF0"/>
    <w:rsid w:val="00050D23"/>
    <w:rsid w:val="00050F0F"/>
    <w:rsid w:val="00050F5C"/>
    <w:rsid w:val="00051052"/>
    <w:rsid w:val="0005135C"/>
    <w:rsid w:val="00051B03"/>
    <w:rsid w:val="00051CC5"/>
    <w:rsid w:val="00051F9D"/>
    <w:rsid w:val="000520C4"/>
    <w:rsid w:val="0005228C"/>
    <w:rsid w:val="00052478"/>
    <w:rsid w:val="00053112"/>
    <w:rsid w:val="000533FD"/>
    <w:rsid w:val="00053482"/>
    <w:rsid w:val="00053DB6"/>
    <w:rsid w:val="00053E29"/>
    <w:rsid w:val="000542FB"/>
    <w:rsid w:val="00054342"/>
    <w:rsid w:val="000545F7"/>
    <w:rsid w:val="00054C53"/>
    <w:rsid w:val="00054DC6"/>
    <w:rsid w:val="000550CD"/>
    <w:rsid w:val="000553F3"/>
    <w:rsid w:val="00055450"/>
    <w:rsid w:val="000559C2"/>
    <w:rsid w:val="00055C48"/>
    <w:rsid w:val="000567F1"/>
    <w:rsid w:val="00056C52"/>
    <w:rsid w:val="00056CFD"/>
    <w:rsid w:val="00056D95"/>
    <w:rsid w:val="0005733D"/>
    <w:rsid w:val="00057453"/>
    <w:rsid w:val="00057553"/>
    <w:rsid w:val="00057640"/>
    <w:rsid w:val="0005775D"/>
    <w:rsid w:val="000577FE"/>
    <w:rsid w:val="000579E0"/>
    <w:rsid w:val="00057D83"/>
    <w:rsid w:val="00057EC6"/>
    <w:rsid w:val="00057FC9"/>
    <w:rsid w:val="00060194"/>
    <w:rsid w:val="00060348"/>
    <w:rsid w:val="00060A7B"/>
    <w:rsid w:val="00060D67"/>
    <w:rsid w:val="00061120"/>
    <w:rsid w:val="0006143F"/>
    <w:rsid w:val="00061E47"/>
    <w:rsid w:val="00061ECB"/>
    <w:rsid w:val="000621F3"/>
    <w:rsid w:val="00062A21"/>
    <w:rsid w:val="00062C02"/>
    <w:rsid w:val="00062DD1"/>
    <w:rsid w:val="00063855"/>
    <w:rsid w:val="00063C9E"/>
    <w:rsid w:val="0006426A"/>
    <w:rsid w:val="0006452F"/>
    <w:rsid w:val="00064553"/>
    <w:rsid w:val="00064686"/>
    <w:rsid w:val="0006477A"/>
    <w:rsid w:val="000647BA"/>
    <w:rsid w:val="00064A89"/>
    <w:rsid w:val="000651F0"/>
    <w:rsid w:val="0006543A"/>
    <w:rsid w:val="00065988"/>
    <w:rsid w:val="00065AFE"/>
    <w:rsid w:val="00065BB5"/>
    <w:rsid w:val="00065C45"/>
    <w:rsid w:val="00065E16"/>
    <w:rsid w:val="00066487"/>
    <w:rsid w:val="000664DA"/>
    <w:rsid w:val="000667B0"/>
    <w:rsid w:val="00066996"/>
    <w:rsid w:val="00066F03"/>
    <w:rsid w:val="00066F80"/>
    <w:rsid w:val="000671E1"/>
    <w:rsid w:val="00067730"/>
    <w:rsid w:val="00067899"/>
    <w:rsid w:val="000678FD"/>
    <w:rsid w:val="000679E8"/>
    <w:rsid w:val="00067AA3"/>
    <w:rsid w:val="00067D44"/>
    <w:rsid w:val="00070041"/>
    <w:rsid w:val="0007007D"/>
    <w:rsid w:val="00070224"/>
    <w:rsid w:val="0007063C"/>
    <w:rsid w:val="0007066A"/>
    <w:rsid w:val="00070679"/>
    <w:rsid w:val="0007093A"/>
    <w:rsid w:val="0007103C"/>
    <w:rsid w:val="0007115B"/>
    <w:rsid w:val="0007139C"/>
    <w:rsid w:val="00071CBC"/>
    <w:rsid w:val="00071E40"/>
    <w:rsid w:val="00071F95"/>
    <w:rsid w:val="0007209B"/>
    <w:rsid w:val="000720C5"/>
    <w:rsid w:val="000721CB"/>
    <w:rsid w:val="00072397"/>
    <w:rsid w:val="000724B3"/>
    <w:rsid w:val="00072838"/>
    <w:rsid w:val="00072A37"/>
    <w:rsid w:val="00072BD6"/>
    <w:rsid w:val="00072C67"/>
    <w:rsid w:val="00073451"/>
    <w:rsid w:val="00073548"/>
    <w:rsid w:val="000736D8"/>
    <w:rsid w:val="0007379A"/>
    <w:rsid w:val="00073C5A"/>
    <w:rsid w:val="00073EFB"/>
    <w:rsid w:val="00074488"/>
    <w:rsid w:val="00074D79"/>
    <w:rsid w:val="00074DB1"/>
    <w:rsid w:val="00075338"/>
    <w:rsid w:val="00075769"/>
    <w:rsid w:val="0007588B"/>
    <w:rsid w:val="00075CE9"/>
    <w:rsid w:val="00075DF6"/>
    <w:rsid w:val="000764BA"/>
    <w:rsid w:val="00076718"/>
    <w:rsid w:val="00076806"/>
    <w:rsid w:val="00076A9C"/>
    <w:rsid w:val="00076CE5"/>
    <w:rsid w:val="00077099"/>
    <w:rsid w:val="00077198"/>
    <w:rsid w:val="000771B4"/>
    <w:rsid w:val="000773BD"/>
    <w:rsid w:val="00077537"/>
    <w:rsid w:val="00077575"/>
    <w:rsid w:val="0007772D"/>
    <w:rsid w:val="00077AA9"/>
    <w:rsid w:val="00077BD5"/>
    <w:rsid w:val="00077E3A"/>
    <w:rsid w:val="000800DB"/>
    <w:rsid w:val="0008016B"/>
    <w:rsid w:val="000803CC"/>
    <w:rsid w:val="000805EA"/>
    <w:rsid w:val="00080B3A"/>
    <w:rsid w:val="00080D60"/>
    <w:rsid w:val="0008140B"/>
    <w:rsid w:val="000828D6"/>
    <w:rsid w:val="0008291E"/>
    <w:rsid w:val="00082CFA"/>
    <w:rsid w:val="000835FE"/>
    <w:rsid w:val="00083748"/>
    <w:rsid w:val="0008404F"/>
    <w:rsid w:val="0008406D"/>
    <w:rsid w:val="00084291"/>
    <w:rsid w:val="000842F3"/>
    <w:rsid w:val="000843F1"/>
    <w:rsid w:val="00084415"/>
    <w:rsid w:val="000846F2"/>
    <w:rsid w:val="00084857"/>
    <w:rsid w:val="0008497C"/>
    <w:rsid w:val="000849FF"/>
    <w:rsid w:val="0008509D"/>
    <w:rsid w:val="00085480"/>
    <w:rsid w:val="00085501"/>
    <w:rsid w:val="0008594D"/>
    <w:rsid w:val="00086211"/>
    <w:rsid w:val="0008641F"/>
    <w:rsid w:val="00086605"/>
    <w:rsid w:val="00086708"/>
    <w:rsid w:val="00086E8E"/>
    <w:rsid w:val="0008795A"/>
    <w:rsid w:val="00087ECA"/>
    <w:rsid w:val="000905E4"/>
    <w:rsid w:val="000907F5"/>
    <w:rsid w:val="00090A47"/>
    <w:rsid w:val="00090B00"/>
    <w:rsid w:val="00091522"/>
    <w:rsid w:val="00091545"/>
    <w:rsid w:val="00091DD5"/>
    <w:rsid w:val="00091E97"/>
    <w:rsid w:val="00091ECF"/>
    <w:rsid w:val="00091EEC"/>
    <w:rsid w:val="000921FC"/>
    <w:rsid w:val="00092B1C"/>
    <w:rsid w:val="00092D8E"/>
    <w:rsid w:val="000932F2"/>
    <w:rsid w:val="00093CAC"/>
    <w:rsid w:val="00093E03"/>
    <w:rsid w:val="00094463"/>
    <w:rsid w:val="0009449C"/>
    <w:rsid w:val="000945E4"/>
    <w:rsid w:val="00094DBB"/>
    <w:rsid w:val="00094DF3"/>
    <w:rsid w:val="00094E8C"/>
    <w:rsid w:val="0009525E"/>
    <w:rsid w:val="00095535"/>
    <w:rsid w:val="0009625B"/>
    <w:rsid w:val="00096630"/>
    <w:rsid w:val="000966EB"/>
    <w:rsid w:val="000969F9"/>
    <w:rsid w:val="00097E23"/>
    <w:rsid w:val="000A04CE"/>
    <w:rsid w:val="000A0B36"/>
    <w:rsid w:val="000A178B"/>
    <w:rsid w:val="000A185B"/>
    <w:rsid w:val="000A1BF6"/>
    <w:rsid w:val="000A27F4"/>
    <w:rsid w:val="000A2F8A"/>
    <w:rsid w:val="000A31D2"/>
    <w:rsid w:val="000A3B04"/>
    <w:rsid w:val="000A3E08"/>
    <w:rsid w:val="000A4564"/>
    <w:rsid w:val="000A4D56"/>
    <w:rsid w:val="000A4D78"/>
    <w:rsid w:val="000A4DBD"/>
    <w:rsid w:val="000A5606"/>
    <w:rsid w:val="000A5B97"/>
    <w:rsid w:val="000A6716"/>
    <w:rsid w:val="000A694C"/>
    <w:rsid w:val="000A6B18"/>
    <w:rsid w:val="000A79FE"/>
    <w:rsid w:val="000A7B73"/>
    <w:rsid w:val="000B0243"/>
    <w:rsid w:val="000B0399"/>
    <w:rsid w:val="000B04B8"/>
    <w:rsid w:val="000B0AFB"/>
    <w:rsid w:val="000B0E8F"/>
    <w:rsid w:val="000B0F4C"/>
    <w:rsid w:val="000B1593"/>
    <w:rsid w:val="000B1636"/>
    <w:rsid w:val="000B1D4A"/>
    <w:rsid w:val="000B1E4B"/>
    <w:rsid w:val="000B2247"/>
    <w:rsid w:val="000B242E"/>
    <w:rsid w:val="000B2612"/>
    <w:rsid w:val="000B28AD"/>
    <w:rsid w:val="000B313F"/>
    <w:rsid w:val="000B320A"/>
    <w:rsid w:val="000B32EB"/>
    <w:rsid w:val="000B34C8"/>
    <w:rsid w:val="000B3594"/>
    <w:rsid w:val="000B38B4"/>
    <w:rsid w:val="000B3EE2"/>
    <w:rsid w:val="000B3FB1"/>
    <w:rsid w:val="000B4117"/>
    <w:rsid w:val="000B4AE2"/>
    <w:rsid w:val="000B4B71"/>
    <w:rsid w:val="000B4D40"/>
    <w:rsid w:val="000B4EBE"/>
    <w:rsid w:val="000B4ED1"/>
    <w:rsid w:val="000B533F"/>
    <w:rsid w:val="000B5719"/>
    <w:rsid w:val="000B5C90"/>
    <w:rsid w:val="000B5CAC"/>
    <w:rsid w:val="000B5CC2"/>
    <w:rsid w:val="000B5E05"/>
    <w:rsid w:val="000B6009"/>
    <w:rsid w:val="000B61CC"/>
    <w:rsid w:val="000B62DD"/>
    <w:rsid w:val="000B6386"/>
    <w:rsid w:val="000B63A1"/>
    <w:rsid w:val="000B651E"/>
    <w:rsid w:val="000B6B94"/>
    <w:rsid w:val="000B6F5C"/>
    <w:rsid w:val="000B7188"/>
    <w:rsid w:val="000B71D6"/>
    <w:rsid w:val="000B72BA"/>
    <w:rsid w:val="000B7B60"/>
    <w:rsid w:val="000B7BF3"/>
    <w:rsid w:val="000B7C1F"/>
    <w:rsid w:val="000C009B"/>
    <w:rsid w:val="000C04B2"/>
    <w:rsid w:val="000C06FC"/>
    <w:rsid w:val="000C08C6"/>
    <w:rsid w:val="000C09D4"/>
    <w:rsid w:val="000C0AF5"/>
    <w:rsid w:val="000C0CEF"/>
    <w:rsid w:val="000C0DB2"/>
    <w:rsid w:val="000C0ED9"/>
    <w:rsid w:val="000C0F70"/>
    <w:rsid w:val="000C104C"/>
    <w:rsid w:val="000C1797"/>
    <w:rsid w:val="000C189A"/>
    <w:rsid w:val="000C19DC"/>
    <w:rsid w:val="000C1B6A"/>
    <w:rsid w:val="000C1DE4"/>
    <w:rsid w:val="000C28A1"/>
    <w:rsid w:val="000C304D"/>
    <w:rsid w:val="000C3679"/>
    <w:rsid w:val="000C3ACB"/>
    <w:rsid w:val="000C3AE2"/>
    <w:rsid w:val="000C3B1E"/>
    <w:rsid w:val="000C3E81"/>
    <w:rsid w:val="000C3F8B"/>
    <w:rsid w:val="000C4323"/>
    <w:rsid w:val="000C44D6"/>
    <w:rsid w:val="000C470A"/>
    <w:rsid w:val="000C4BA0"/>
    <w:rsid w:val="000C4EF2"/>
    <w:rsid w:val="000C5357"/>
    <w:rsid w:val="000C6245"/>
    <w:rsid w:val="000C6310"/>
    <w:rsid w:val="000C6598"/>
    <w:rsid w:val="000C686A"/>
    <w:rsid w:val="000C6ABB"/>
    <w:rsid w:val="000C7388"/>
    <w:rsid w:val="000C7BFD"/>
    <w:rsid w:val="000C7DEB"/>
    <w:rsid w:val="000C7F5C"/>
    <w:rsid w:val="000D01E1"/>
    <w:rsid w:val="000D0344"/>
    <w:rsid w:val="000D0405"/>
    <w:rsid w:val="000D0476"/>
    <w:rsid w:val="000D09A3"/>
    <w:rsid w:val="000D0BEF"/>
    <w:rsid w:val="000D0DAF"/>
    <w:rsid w:val="000D0ED2"/>
    <w:rsid w:val="000D10AF"/>
    <w:rsid w:val="000D173B"/>
    <w:rsid w:val="000D182B"/>
    <w:rsid w:val="000D1A80"/>
    <w:rsid w:val="000D1E8C"/>
    <w:rsid w:val="000D1ECC"/>
    <w:rsid w:val="000D2013"/>
    <w:rsid w:val="000D2043"/>
    <w:rsid w:val="000D25FA"/>
    <w:rsid w:val="000D3030"/>
    <w:rsid w:val="000D318A"/>
    <w:rsid w:val="000D3443"/>
    <w:rsid w:val="000D3534"/>
    <w:rsid w:val="000D3A7A"/>
    <w:rsid w:val="000D3F37"/>
    <w:rsid w:val="000D3F55"/>
    <w:rsid w:val="000D4128"/>
    <w:rsid w:val="000D4334"/>
    <w:rsid w:val="000D50AB"/>
    <w:rsid w:val="000D5347"/>
    <w:rsid w:val="000D5366"/>
    <w:rsid w:val="000D5B2B"/>
    <w:rsid w:val="000D5E78"/>
    <w:rsid w:val="000D69D2"/>
    <w:rsid w:val="000D72EB"/>
    <w:rsid w:val="000D74E0"/>
    <w:rsid w:val="000D750B"/>
    <w:rsid w:val="000D7604"/>
    <w:rsid w:val="000D7680"/>
    <w:rsid w:val="000D799F"/>
    <w:rsid w:val="000D79C3"/>
    <w:rsid w:val="000E004E"/>
    <w:rsid w:val="000E06CC"/>
    <w:rsid w:val="000E0988"/>
    <w:rsid w:val="000E0ABF"/>
    <w:rsid w:val="000E0FD7"/>
    <w:rsid w:val="000E1344"/>
    <w:rsid w:val="000E142B"/>
    <w:rsid w:val="000E1439"/>
    <w:rsid w:val="000E148E"/>
    <w:rsid w:val="000E15DF"/>
    <w:rsid w:val="000E15E4"/>
    <w:rsid w:val="000E16B7"/>
    <w:rsid w:val="000E1C75"/>
    <w:rsid w:val="000E20FD"/>
    <w:rsid w:val="000E211D"/>
    <w:rsid w:val="000E230C"/>
    <w:rsid w:val="000E233D"/>
    <w:rsid w:val="000E2747"/>
    <w:rsid w:val="000E2946"/>
    <w:rsid w:val="000E3503"/>
    <w:rsid w:val="000E37A4"/>
    <w:rsid w:val="000E3A52"/>
    <w:rsid w:val="000E3C69"/>
    <w:rsid w:val="000E3EB0"/>
    <w:rsid w:val="000E3EC1"/>
    <w:rsid w:val="000E4151"/>
    <w:rsid w:val="000E426E"/>
    <w:rsid w:val="000E436C"/>
    <w:rsid w:val="000E4E82"/>
    <w:rsid w:val="000E4F07"/>
    <w:rsid w:val="000E51BB"/>
    <w:rsid w:val="000E51F1"/>
    <w:rsid w:val="000E5346"/>
    <w:rsid w:val="000E5565"/>
    <w:rsid w:val="000E5DAC"/>
    <w:rsid w:val="000E62CC"/>
    <w:rsid w:val="000E6492"/>
    <w:rsid w:val="000E667B"/>
    <w:rsid w:val="000E682E"/>
    <w:rsid w:val="000E685C"/>
    <w:rsid w:val="000E69D2"/>
    <w:rsid w:val="000E6F7E"/>
    <w:rsid w:val="000E7EEC"/>
    <w:rsid w:val="000F006B"/>
    <w:rsid w:val="000F0217"/>
    <w:rsid w:val="000F05EC"/>
    <w:rsid w:val="000F065A"/>
    <w:rsid w:val="000F09C6"/>
    <w:rsid w:val="000F0EBE"/>
    <w:rsid w:val="000F12F2"/>
    <w:rsid w:val="000F17DC"/>
    <w:rsid w:val="000F25A4"/>
    <w:rsid w:val="000F260B"/>
    <w:rsid w:val="000F2BFC"/>
    <w:rsid w:val="000F3201"/>
    <w:rsid w:val="000F3578"/>
    <w:rsid w:val="000F3B0C"/>
    <w:rsid w:val="000F3D64"/>
    <w:rsid w:val="000F3DF6"/>
    <w:rsid w:val="000F42F8"/>
    <w:rsid w:val="000F448B"/>
    <w:rsid w:val="000F44BC"/>
    <w:rsid w:val="000F45C4"/>
    <w:rsid w:val="000F493F"/>
    <w:rsid w:val="000F4D48"/>
    <w:rsid w:val="000F5207"/>
    <w:rsid w:val="000F52B6"/>
    <w:rsid w:val="000F5368"/>
    <w:rsid w:val="000F53DF"/>
    <w:rsid w:val="000F567F"/>
    <w:rsid w:val="000F5834"/>
    <w:rsid w:val="000F5AC5"/>
    <w:rsid w:val="000F5E01"/>
    <w:rsid w:val="000F689B"/>
    <w:rsid w:val="000F69A6"/>
    <w:rsid w:val="000F6DF7"/>
    <w:rsid w:val="000F6F3A"/>
    <w:rsid w:val="000F7074"/>
    <w:rsid w:val="000F7470"/>
    <w:rsid w:val="000F74D9"/>
    <w:rsid w:val="000F7B6D"/>
    <w:rsid w:val="000F7D73"/>
    <w:rsid w:val="000F7EB3"/>
    <w:rsid w:val="000F7EFB"/>
    <w:rsid w:val="000F7F17"/>
    <w:rsid w:val="001002FB"/>
    <w:rsid w:val="00100E16"/>
    <w:rsid w:val="00101879"/>
    <w:rsid w:val="00101BE2"/>
    <w:rsid w:val="00101C1B"/>
    <w:rsid w:val="00102195"/>
    <w:rsid w:val="001021F9"/>
    <w:rsid w:val="0010228E"/>
    <w:rsid w:val="001026F8"/>
    <w:rsid w:val="001029AB"/>
    <w:rsid w:val="001031FC"/>
    <w:rsid w:val="00103436"/>
    <w:rsid w:val="00103541"/>
    <w:rsid w:val="0010413A"/>
    <w:rsid w:val="001042D0"/>
    <w:rsid w:val="00104C38"/>
    <w:rsid w:val="001051D3"/>
    <w:rsid w:val="00105458"/>
    <w:rsid w:val="00105AF5"/>
    <w:rsid w:val="00105FC2"/>
    <w:rsid w:val="001061B1"/>
    <w:rsid w:val="001065E2"/>
    <w:rsid w:val="00106901"/>
    <w:rsid w:val="00106FCE"/>
    <w:rsid w:val="00107133"/>
    <w:rsid w:val="00107D68"/>
    <w:rsid w:val="0011053D"/>
    <w:rsid w:val="00110B43"/>
    <w:rsid w:val="00110BB9"/>
    <w:rsid w:val="00110CB6"/>
    <w:rsid w:val="00110EEE"/>
    <w:rsid w:val="0011111D"/>
    <w:rsid w:val="00111386"/>
    <w:rsid w:val="001118DA"/>
    <w:rsid w:val="00112503"/>
    <w:rsid w:val="00112912"/>
    <w:rsid w:val="00112C81"/>
    <w:rsid w:val="00112CCD"/>
    <w:rsid w:val="0011301A"/>
    <w:rsid w:val="001140D7"/>
    <w:rsid w:val="00114177"/>
    <w:rsid w:val="001142A7"/>
    <w:rsid w:val="0011462B"/>
    <w:rsid w:val="00114A0E"/>
    <w:rsid w:val="00114AD7"/>
    <w:rsid w:val="00114E2F"/>
    <w:rsid w:val="00114FF7"/>
    <w:rsid w:val="00115223"/>
    <w:rsid w:val="001153FD"/>
    <w:rsid w:val="00115560"/>
    <w:rsid w:val="00115588"/>
    <w:rsid w:val="001156C3"/>
    <w:rsid w:val="0011571A"/>
    <w:rsid w:val="00115D81"/>
    <w:rsid w:val="00116615"/>
    <w:rsid w:val="0011684B"/>
    <w:rsid w:val="00116DCC"/>
    <w:rsid w:val="00116FBD"/>
    <w:rsid w:val="001172CA"/>
    <w:rsid w:val="00117930"/>
    <w:rsid w:val="00117B07"/>
    <w:rsid w:val="00117BF7"/>
    <w:rsid w:val="00117EF7"/>
    <w:rsid w:val="00117F07"/>
    <w:rsid w:val="00117FDB"/>
    <w:rsid w:val="0012048E"/>
    <w:rsid w:val="00120793"/>
    <w:rsid w:val="00120933"/>
    <w:rsid w:val="00120A4D"/>
    <w:rsid w:val="00120CF7"/>
    <w:rsid w:val="0012159B"/>
    <w:rsid w:val="00121F1D"/>
    <w:rsid w:val="001222C7"/>
    <w:rsid w:val="00122495"/>
    <w:rsid w:val="0012261E"/>
    <w:rsid w:val="001226DA"/>
    <w:rsid w:val="00122827"/>
    <w:rsid w:val="001229D9"/>
    <w:rsid w:val="00122D49"/>
    <w:rsid w:val="00122F12"/>
    <w:rsid w:val="0012353B"/>
    <w:rsid w:val="00123BC4"/>
    <w:rsid w:val="00123E2A"/>
    <w:rsid w:val="00123FF8"/>
    <w:rsid w:val="00124101"/>
    <w:rsid w:val="00124219"/>
    <w:rsid w:val="001244FC"/>
    <w:rsid w:val="00124523"/>
    <w:rsid w:val="0012493C"/>
    <w:rsid w:val="00124AFA"/>
    <w:rsid w:val="00124B29"/>
    <w:rsid w:val="00125173"/>
    <w:rsid w:val="00125C8A"/>
    <w:rsid w:val="00125FC5"/>
    <w:rsid w:val="001263B9"/>
    <w:rsid w:val="0012641F"/>
    <w:rsid w:val="00126532"/>
    <w:rsid w:val="00126CF4"/>
    <w:rsid w:val="00126FEF"/>
    <w:rsid w:val="0012759E"/>
    <w:rsid w:val="001276C1"/>
    <w:rsid w:val="001279FB"/>
    <w:rsid w:val="00127E1A"/>
    <w:rsid w:val="00127F97"/>
    <w:rsid w:val="0013008D"/>
    <w:rsid w:val="001300DE"/>
    <w:rsid w:val="001301F5"/>
    <w:rsid w:val="001303DE"/>
    <w:rsid w:val="00130925"/>
    <w:rsid w:val="00130A84"/>
    <w:rsid w:val="00130D27"/>
    <w:rsid w:val="00130F5E"/>
    <w:rsid w:val="00131024"/>
    <w:rsid w:val="001315FD"/>
    <w:rsid w:val="001317F2"/>
    <w:rsid w:val="00131869"/>
    <w:rsid w:val="0013193A"/>
    <w:rsid w:val="0013198F"/>
    <w:rsid w:val="00131A5A"/>
    <w:rsid w:val="00131ACE"/>
    <w:rsid w:val="0013245F"/>
    <w:rsid w:val="001325A5"/>
    <w:rsid w:val="00132BBE"/>
    <w:rsid w:val="00132E99"/>
    <w:rsid w:val="00133163"/>
    <w:rsid w:val="00133279"/>
    <w:rsid w:val="00133302"/>
    <w:rsid w:val="00134626"/>
    <w:rsid w:val="0013467C"/>
    <w:rsid w:val="001346D9"/>
    <w:rsid w:val="0013478D"/>
    <w:rsid w:val="00135043"/>
    <w:rsid w:val="00135137"/>
    <w:rsid w:val="001351D6"/>
    <w:rsid w:val="001356B0"/>
    <w:rsid w:val="00136183"/>
    <w:rsid w:val="001361AC"/>
    <w:rsid w:val="001366EC"/>
    <w:rsid w:val="0013692D"/>
    <w:rsid w:val="0013723A"/>
    <w:rsid w:val="00137695"/>
    <w:rsid w:val="001377CB"/>
    <w:rsid w:val="001378F2"/>
    <w:rsid w:val="00137BE4"/>
    <w:rsid w:val="00137C6F"/>
    <w:rsid w:val="00137FC9"/>
    <w:rsid w:val="00137FCB"/>
    <w:rsid w:val="00140357"/>
    <w:rsid w:val="001404A9"/>
    <w:rsid w:val="001407ED"/>
    <w:rsid w:val="00140AB1"/>
    <w:rsid w:val="00140CB0"/>
    <w:rsid w:val="00141385"/>
    <w:rsid w:val="00141698"/>
    <w:rsid w:val="00141852"/>
    <w:rsid w:val="00141897"/>
    <w:rsid w:val="00141A50"/>
    <w:rsid w:val="00141DC1"/>
    <w:rsid w:val="00141E16"/>
    <w:rsid w:val="001427AA"/>
    <w:rsid w:val="00142CA4"/>
    <w:rsid w:val="00142DDB"/>
    <w:rsid w:val="0014331F"/>
    <w:rsid w:val="00143487"/>
    <w:rsid w:val="00143539"/>
    <w:rsid w:val="00143994"/>
    <w:rsid w:val="001442C7"/>
    <w:rsid w:val="00144558"/>
    <w:rsid w:val="001447CC"/>
    <w:rsid w:val="00144B2A"/>
    <w:rsid w:val="00144C77"/>
    <w:rsid w:val="00144E74"/>
    <w:rsid w:val="00145627"/>
    <w:rsid w:val="001456C4"/>
    <w:rsid w:val="001456F7"/>
    <w:rsid w:val="0014585D"/>
    <w:rsid w:val="001459F9"/>
    <w:rsid w:val="00145CF4"/>
    <w:rsid w:val="00146144"/>
    <w:rsid w:val="001464E4"/>
    <w:rsid w:val="0014666B"/>
    <w:rsid w:val="00146679"/>
    <w:rsid w:val="00146A9E"/>
    <w:rsid w:val="00146E8A"/>
    <w:rsid w:val="00147124"/>
    <w:rsid w:val="00147248"/>
    <w:rsid w:val="001473FC"/>
    <w:rsid w:val="00147560"/>
    <w:rsid w:val="001477AB"/>
    <w:rsid w:val="001477B2"/>
    <w:rsid w:val="00147A8C"/>
    <w:rsid w:val="00147B53"/>
    <w:rsid w:val="00147CB1"/>
    <w:rsid w:val="00147F17"/>
    <w:rsid w:val="00150A34"/>
    <w:rsid w:val="00150ADC"/>
    <w:rsid w:val="00150F5C"/>
    <w:rsid w:val="001511B2"/>
    <w:rsid w:val="00151690"/>
    <w:rsid w:val="001518D1"/>
    <w:rsid w:val="0015208A"/>
    <w:rsid w:val="00152823"/>
    <w:rsid w:val="00152932"/>
    <w:rsid w:val="00152C17"/>
    <w:rsid w:val="0015303F"/>
    <w:rsid w:val="00153124"/>
    <w:rsid w:val="001532E5"/>
    <w:rsid w:val="001533BF"/>
    <w:rsid w:val="001535F2"/>
    <w:rsid w:val="00153717"/>
    <w:rsid w:val="00153B76"/>
    <w:rsid w:val="0015405A"/>
    <w:rsid w:val="0015410B"/>
    <w:rsid w:val="00154525"/>
    <w:rsid w:val="0015483A"/>
    <w:rsid w:val="0015488C"/>
    <w:rsid w:val="001552B5"/>
    <w:rsid w:val="001554B4"/>
    <w:rsid w:val="00155789"/>
    <w:rsid w:val="00155ACF"/>
    <w:rsid w:val="00155EB4"/>
    <w:rsid w:val="001563F6"/>
    <w:rsid w:val="001563F9"/>
    <w:rsid w:val="00156706"/>
    <w:rsid w:val="00156CE4"/>
    <w:rsid w:val="00156DD7"/>
    <w:rsid w:val="001571AB"/>
    <w:rsid w:val="00157AA1"/>
    <w:rsid w:val="00157DB6"/>
    <w:rsid w:val="001606B5"/>
    <w:rsid w:val="0016085A"/>
    <w:rsid w:val="0016094E"/>
    <w:rsid w:val="001609D5"/>
    <w:rsid w:val="001614D3"/>
    <w:rsid w:val="0016163C"/>
    <w:rsid w:val="0016180E"/>
    <w:rsid w:val="001620C6"/>
    <w:rsid w:val="00162910"/>
    <w:rsid w:val="00162AC0"/>
    <w:rsid w:val="00162AEF"/>
    <w:rsid w:val="00163008"/>
    <w:rsid w:val="00163193"/>
    <w:rsid w:val="001633CD"/>
    <w:rsid w:val="0016381F"/>
    <w:rsid w:val="00163845"/>
    <w:rsid w:val="00163B00"/>
    <w:rsid w:val="00163D89"/>
    <w:rsid w:val="00164156"/>
    <w:rsid w:val="00164187"/>
    <w:rsid w:val="001650D4"/>
    <w:rsid w:val="00165109"/>
    <w:rsid w:val="00165208"/>
    <w:rsid w:val="001653CD"/>
    <w:rsid w:val="00165857"/>
    <w:rsid w:val="00165A9D"/>
    <w:rsid w:val="00165D54"/>
    <w:rsid w:val="00166297"/>
    <w:rsid w:val="001663FD"/>
    <w:rsid w:val="001665D9"/>
    <w:rsid w:val="00166A72"/>
    <w:rsid w:val="00166E05"/>
    <w:rsid w:val="001672BE"/>
    <w:rsid w:val="001674E3"/>
    <w:rsid w:val="00167719"/>
    <w:rsid w:val="00167726"/>
    <w:rsid w:val="0016793A"/>
    <w:rsid w:val="00167CA8"/>
    <w:rsid w:val="00167F1D"/>
    <w:rsid w:val="0017017E"/>
    <w:rsid w:val="001702FC"/>
    <w:rsid w:val="001703AF"/>
    <w:rsid w:val="001703E2"/>
    <w:rsid w:val="00170422"/>
    <w:rsid w:val="00171124"/>
    <w:rsid w:val="0017127A"/>
    <w:rsid w:val="00171401"/>
    <w:rsid w:val="00171790"/>
    <w:rsid w:val="00171CFD"/>
    <w:rsid w:val="00171E17"/>
    <w:rsid w:val="00171EA7"/>
    <w:rsid w:val="0017280F"/>
    <w:rsid w:val="00172B71"/>
    <w:rsid w:val="00172CB0"/>
    <w:rsid w:val="00172E78"/>
    <w:rsid w:val="0017319F"/>
    <w:rsid w:val="001731D9"/>
    <w:rsid w:val="00173C7C"/>
    <w:rsid w:val="00173E04"/>
    <w:rsid w:val="00174173"/>
    <w:rsid w:val="00174224"/>
    <w:rsid w:val="00174834"/>
    <w:rsid w:val="001749D1"/>
    <w:rsid w:val="00174C35"/>
    <w:rsid w:val="00174F67"/>
    <w:rsid w:val="001750D5"/>
    <w:rsid w:val="001751A1"/>
    <w:rsid w:val="0017594A"/>
    <w:rsid w:val="001759E8"/>
    <w:rsid w:val="00175F65"/>
    <w:rsid w:val="001767FB"/>
    <w:rsid w:val="00176907"/>
    <w:rsid w:val="001769AF"/>
    <w:rsid w:val="00176B26"/>
    <w:rsid w:val="00177AF2"/>
    <w:rsid w:val="00180198"/>
    <w:rsid w:val="00180637"/>
    <w:rsid w:val="0018063C"/>
    <w:rsid w:val="00180ABA"/>
    <w:rsid w:val="00181318"/>
    <w:rsid w:val="00181395"/>
    <w:rsid w:val="00181586"/>
    <w:rsid w:val="00181C0C"/>
    <w:rsid w:val="00181D63"/>
    <w:rsid w:val="001820D6"/>
    <w:rsid w:val="001822DA"/>
    <w:rsid w:val="001825D9"/>
    <w:rsid w:val="00182B61"/>
    <w:rsid w:val="00182DA5"/>
    <w:rsid w:val="001830B8"/>
    <w:rsid w:val="001832E4"/>
    <w:rsid w:val="00183457"/>
    <w:rsid w:val="00183BD3"/>
    <w:rsid w:val="00183F5C"/>
    <w:rsid w:val="00184020"/>
    <w:rsid w:val="001842B3"/>
    <w:rsid w:val="0018461F"/>
    <w:rsid w:val="001847C0"/>
    <w:rsid w:val="00184814"/>
    <w:rsid w:val="00184F18"/>
    <w:rsid w:val="00184F71"/>
    <w:rsid w:val="001855E4"/>
    <w:rsid w:val="00185608"/>
    <w:rsid w:val="001857CC"/>
    <w:rsid w:val="00185818"/>
    <w:rsid w:val="0018584C"/>
    <w:rsid w:val="00185FF1"/>
    <w:rsid w:val="00186225"/>
    <w:rsid w:val="001864AB"/>
    <w:rsid w:val="00186873"/>
    <w:rsid w:val="00186953"/>
    <w:rsid w:val="00186A92"/>
    <w:rsid w:val="00186BBF"/>
    <w:rsid w:val="00186CE1"/>
    <w:rsid w:val="0018707B"/>
    <w:rsid w:val="00187456"/>
    <w:rsid w:val="00187CAD"/>
    <w:rsid w:val="00187D56"/>
    <w:rsid w:val="00190285"/>
    <w:rsid w:val="00190440"/>
    <w:rsid w:val="001904F5"/>
    <w:rsid w:val="001904FB"/>
    <w:rsid w:val="00190C00"/>
    <w:rsid w:val="00190C80"/>
    <w:rsid w:val="00190F6C"/>
    <w:rsid w:val="00191DEA"/>
    <w:rsid w:val="00191FE9"/>
    <w:rsid w:val="0019261F"/>
    <w:rsid w:val="001926AE"/>
    <w:rsid w:val="001929F1"/>
    <w:rsid w:val="00192A01"/>
    <w:rsid w:val="00192A3C"/>
    <w:rsid w:val="00192F4E"/>
    <w:rsid w:val="0019303E"/>
    <w:rsid w:val="001930B1"/>
    <w:rsid w:val="00193444"/>
    <w:rsid w:val="0019348B"/>
    <w:rsid w:val="00193A85"/>
    <w:rsid w:val="00193A90"/>
    <w:rsid w:val="00193AE3"/>
    <w:rsid w:val="00193C04"/>
    <w:rsid w:val="00193D27"/>
    <w:rsid w:val="00193DC7"/>
    <w:rsid w:val="00194CEC"/>
    <w:rsid w:val="00194E73"/>
    <w:rsid w:val="00194E85"/>
    <w:rsid w:val="001956A6"/>
    <w:rsid w:val="00195F3A"/>
    <w:rsid w:val="0019626A"/>
    <w:rsid w:val="001962A4"/>
    <w:rsid w:val="001965F3"/>
    <w:rsid w:val="00196788"/>
    <w:rsid w:val="00196A82"/>
    <w:rsid w:val="00196B04"/>
    <w:rsid w:val="00196E1F"/>
    <w:rsid w:val="0019726C"/>
    <w:rsid w:val="001976B1"/>
    <w:rsid w:val="001977AF"/>
    <w:rsid w:val="00197A07"/>
    <w:rsid w:val="00197AF5"/>
    <w:rsid w:val="00197FE1"/>
    <w:rsid w:val="00197FE3"/>
    <w:rsid w:val="001A11BA"/>
    <w:rsid w:val="001A12F5"/>
    <w:rsid w:val="001A12FA"/>
    <w:rsid w:val="001A1521"/>
    <w:rsid w:val="001A16B7"/>
    <w:rsid w:val="001A1CF6"/>
    <w:rsid w:val="001A272E"/>
    <w:rsid w:val="001A28F2"/>
    <w:rsid w:val="001A2D0F"/>
    <w:rsid w:val="001A2DCA"/>
    <w:rsid w:val="001A304A"/>
    <w:rsid w:val="001A3081"/>
    <w:rsid w:val="001A3195"/>
    <w:rsid w:val="001A32CA"/>
    <w:rsid w:val="001A3663"/>
    <w:rsid w:val="001A3778"/>
    <w:rsid w:val="001A3933"/>
    <w:rsid w:val="001A3DCD"/>
    <w:rsid w:val="001A409B"/>
    <w:rsid w:val="001A51ED"/>
    <w:rsid w:val="001A5707"/>
    <w:rsid w:val="001A57C5"/>
    <w:rsid w:val="001A5A30"/>
    <w:rsid w:val="001A5C14"/>
    <w:rsid w:val="001A5EBC"/>
    <w:rsid w:val="001A6192"/>
    <w:rsid w:val="001A6242"/>
    <w:rsid w:val="001A65E1"/>
    <w:rsid w:val="001A6996"/>
    <w:rsid w:val="001A6A24"/>
    <w:rsid w:val="001A6EA6"/>
    <w:rsid w:val="001A715F"/>
    <w:rsid w:val="001A724C"/>
    <w:rsid w:val="001A73A8"/>
    <w:rsid w:val="001A772F"/>
    <w:rsid w:val="001A7B41"/>
    <w:rsid w:val="001A7BA1"/>
    <w:rsid w:val="001A7CAA"/>
    <w:rsid w:val="001B02E1"/>
    <w:rsid w:val="001B03C8"/>
    <w:rsid w:val="001B04DB"/>
    <w:rsid w:val="001B05FC"/>
    <w:rsid w:val="001B0B5A"/>
    <w:rsid w:val="001B0E41"/>
    <w:rsid w:val="001B130F"/>
    <w:rsid w:val="001B137D"/>
    <w:rsid w:val="001B1598"/>
    <w:rsid w:val="001B1C0D"/>
    <w:rsid w:val="001B1D6B"/>
    <w:rsid w:val="001B24AC"/>
    <w:rsid w:val="001B2665"/>
    <w:rsid w:val="001B2845"/>
    <w:rsid w:val="001B2B15"/>
    <w:rsid w:val="001B3028"/>
    <w:rsid w:val="001B42D9"/>
    <w:rsid w:val="001B46E4"/>
    <w:rsid w:val="001B4D81"/>
    <w:rsid w:val="001B4EE1"/>
    <w:rsid w:val="001B50BB"/>
    <w:rsid w:val="001B516E"/>
    <w:rsid w:val="001B554C"/>
    <w:rsid w:val="001B5C0B"/>
    <w:rsid w:val="001B5CDC"/>
    <w:rsid w:val="001B6037"/>
    <w:rsid w:val="001B64CF"/>
    <w:rsid w:val="001B6FF8"/>
    <w:rsid w:val="001B7099"/>
    <w:rsid w:val="001B7157"/>
    <w:rsid w:val="001B71DA"/>
    <w:rsid w:val="001B727E"/>
    <w:rsid w:val="001B7C5C"/>
    <w:rsid w:val="001C0319"/>
    <w:rsid w:val="001C063B"/>
    <w:rsid w:val="001C08D7"/>
    <w:rsid w:val="001C10B6"/>
    <w:rsid w:val="001C123E"/>
    <w:rsid w:val="001C1417"/>
    <w:rsid w:val="001C1867"/>
    <w:rsid w:val="001C18C4"/>
    <w:rsid w:val="001C1978"/>
    <w:rsid w:val="001C1D79"/>
    <w:rsid w:val="001C278B"/>
    <w:rsid w:val="001C2A02"/>
    <w:rsid w:val="001C2E22"/>
    <w:rsid w:val="001C3214"/>
    <w:rsid w:val="001C3357"/>
    <w:rsid w:val="001C3558"/>
    <w:rsid w:val="001C372D"/>
    <w:rsid w:val="001C3B47"/>
    <w:rsid w:val="001C3E5A"/>
    <w:rsid w:val="001C42DE"/>
    <w:rsid w:val="001C432A"/>
    <w:rsid w:val="001C4376"/>
    <w:rsid w:val="001C439C"/>
    <w:rsid w:val="001C43C1"/>
    <w:rsid w:val="001C4811"/>
    <w:rsid w:val="001C4891"/>
    <w:rsid w:val="001C4B44"/>
    <w:rsid w:val="001C4C5E"/>
    <w:rsid w:val="001C4DF3"/>
    <w:rsid w:val="001C4F8A"/>
    <w:rsid w:val="001C5028"/>
    <w:rsid w:val="001C506C"/>
    <w:rsid w:val="001C5C32"/>
    <w:rsid w:val="001C5C3B"/>
    <w:rsid w:val="001C5FDE"/>
    <w:rsid w:val="001C6483"/>
    <w:rsid w:val="001C64B0"/>
    <w:rsid w:val="001C6517"/>
    <w:rsid w:val="001C6713"/>
    <w:rsid w:val="001C69DC"/>
    <w:rsid w:val="001C6A14"/>
    <w:rsid w:val="001C6D44"/>
    <w:rsid w:val="001C7140"/>
    <w:rsid w:val="001C7AA6"/>
    <w:rsid w:val="001C7C58"/>
    <w:rsid w:val="001C7CB5"/>
    <w:rsid w:val="001C7E77"/>
    <w:rsid w:val="001C7F76"/>
    <w:rsid w:val="001D000C"/>
    <w:rsid w:val="001D0191"/>
    <w:rsid w:val="001D0232"/>
    <w:rsid w:val="001D0489"/>
    <w:rsid w:val="001D0721"/>
    <w:rsid w:val="001D0A91"/>
    <w:rsid w:val="001D0CF8"/>
    <w:rsid w:val="001D0FC4"/>
    <w:rsid w:val="001D187C"/>
    <w:rsid w:val="001D191C"/>
    <w:rsid w:val="001D1F3F"/>
    <w:rsid w:val="001D2B38"/>
    <w:rsid w:val="001D2E2C"/>
    <w:rsid w:val="001D31E6"/>
    <w:rsid w:val="001D36C7"/>
    <w:rsid w:val="001D3802"/>
    <w:rsid w:val="001D3875"/>
    <w:rsid w:val="001D39E1"/>
    <w:rsid w:val="001D3C15"/>
    <w:rsid w:val="001D3E3E"/>
    <w:rsid w:val="001D40E0"/>
    <w:rsid w:val="001D4247"/>
    <w:rsid w:val="001D433B"/>
    <w:rsid w:val="001D4878"/>
    <w:rsid w:val="001D4FA7"/>
    <w:rsid w:val="001D4FF9"/>
    <w:rsid w:val="001D529B"/>
    <w:rsid w:val="001D52B5"/>
    <w:rsid w:val="001D5681"/>
    <w:rsid w:val="001D5ED8"/>
    <w:rsid w:val="001D62DA"/>
    <w:rsid w:val="001D63FF"/>
    <w:rsid w:val="001D6522"/>
    <w:rsid w:val="001D6610"/>
    <w:rsid w:val="001D6677"/>
    <w:rsid w:val="001D6CFA"/>
    <w:rsid w:val="001D6DFD"/>
    <w:rsid w:val="001D6E8E"/>
    <w:rsid w:val="001D6E95"/>
    <w:rsid w:val="001D6E9B"/>
    <w:rsid w:val="001D71FF"/>
    <w:rsid w:val="001D736D"/>
    <w:rsid w:val="001D775C"/>
    <w:rsid w:val="001D7781"/>
    <w:rsid w:val="001D780B"/>
    <w:rsid w:val="001D782A"/>
    <w:rsid w:val="001D7A65"/>
    <w:rsid w:val="001D7E25"/>
    <w:rsid w:val="001E01E7"/>
    <w:rsid w:val="001E0758"/>
    <w:rsid w:val="001E095F"/>
    <w:rsid w:val="001E0BB4"/>
    <w:rsid w:val="001E0D6A"/>
    <w:rsid w:val="001E10A6"/>
    <w:rsid w:val="001E1220"/>
    <w:rsid w:val="001E125C"/>
    <w:rsid w:val="001E142B"/>
    <w:rsid w:val="001E2163"/>
    <w:rsid w:val="001E25C3"/>
    <w:rsid w:val="001E2A72"/>
    <w:rsid w:val="001E2B08"/>
    <w:rsid w:val="001E2B21"/>
    <w:rsid w:val="001E2DEB"/>
    <w:rsid w:val="001E3169"/>
    <w:rsid w:val="001E39A6"/>
    <w:rsid w:val="001E3EE2"/>
    <w:rsid w:val="001E4722"/>
    <w:rsid w:val="001E491C"/>
    <w:rsid w:val="001E4DF8"/>
    <w:rsid w:val="001E4EED"/>
    <w:rsid w:val="001E5191"/>
    <w:rsid w:val="001E5242"/>
    <w:rsid w:val="001E5965"/>
    <w:rsid w:val="001E6013"/>
    <w:rsid w:val="001E603A"/>
    <w:rsid w:val="001E6324"/>
    <w:rsid w:val="001E6589"/>
    <w:rsid w:val="001E66CF"/>
    <w:rsid w:val="001E6A6E"/>
    <w:rsid w:val="001E7D54"/>
    <w:rsid w:val="001F054E"/>
    <w:rsid w:val="001F149C"/>
    <w:rsid w:val="001F174F"/>
    <w:rsid w:val="001F18A8"/>
    <w:rsid w:val="001F1B63"/>
    <w:rsid w:val="001F1F4B"/>
    <w:rsid w:val="001F22B4"/>
    <w:rsid w:val="001F26F8"/>
    <w:rsid w:val="001F2891"/>
    <w:rsid w:val="001F28CB"/>
    <w:rsid w:val="001F29F2"/>
    <w:rsid w:val="001F2C17"/>
    <w:rsid w:val="001F3030"/>
    <w:rsid w:val="001F3627"/>
    <w:rsid w:val="001F387A"/>
    <w:rsid w:val="001F3D0A"/>
    <w:rsid w:val="001F3E5E"/>
    <w:rsid w:val="001F4031"/>
    <w:rsid w:val="001F40B4"/>
    <w:rsid w:val="001F4191"/>
    <w:rsid w:val="001F4246"/>
    <w:rsid w:val="001F4464"/>
    <w:rsid w:val="001F4C95"/>
    <w:rsid w:val="001F4F3B"/>
    <w:rsid w:val="001F52C5"/>
    <w:rsid w:val="001F580C"/>
    <w:rsid w:val="001F58AF"/>
    <w:rsid w:val="001F5A79"/>
    <w:rsid w:val="001F5B9B"/>
    <w:rsid w:val="001F5C76"/>
    <w:rsid w:val="001F5F15"/>
    <w:rsid w:val="001F67E9"/>
    <w:rsid w:val="001F6930"/>
    <w:rsid w:val="001F6B13"/>
    <w:rsid w:val="001F7299"/>
    <w:rsid w:val="001F7640"/>
    <w:rsid w:val="001F76FC"/>
    <w:rsid w:val="001F771F"/>
    <w:rsid w:val="001F7870"/>
    <w:rsid w:val="001F7913"/>
    <w:rsid w:val="001F7995"/>
    <w:rsid w:val="001F7EB5"/>
    <w:rsid w:val="00200024"/>
    <w:rsid w:val="00200054"/>
    <w:rsid w:val="00200163"/>
    <w:rsid w:val="002007E8"/>
    <w:rsid w:val="002008E9"/>
    <w:rsid w:val="00200A71"/>
    <w:rsid w:val="00200F7B"/>
    <w:rsid w:val="0020172C"/>
    <w:rsid w:val="0020182C"/>
    <w:rsid w:val="00201C15"/>
    <w:rsid w:val="00201C4F"/>
    <w:rsid w:val="00201F88"/>
    <w:rsid w:val="00201FA2"/>
    <w:rsid w:val="00202019"/>
    <w:rsid w:val="0020204D"/>
    <w:rsid w:val="00202132"/>
    <w:rsid w:val="002021BE"/>
    <w:rsid w:val="00202374"/>
    <w:rsid w:val="002025FA"/>
    <w:rsid w:val="00202750"/>
    <w:rsid w:val="002027F1"/>
    <w:rsid w:val="00202EF1"/>
    <w:rsid w:val="002030FB"/>
    <w:rsid w:val="0020333A"/>
    <w:rsid w:val="002036BC"/>
    <w:rsid w:val="00203BC7"/>
    <w:rsid w:val="00204005"/>
    <w:rsid w:val="00204145"/>
    <w:rsid w:val="0020454F"/>
    <w:rsid w:val="00204594"/>
    <w:rsid w:val="0020464E"/>
    <w:rsid w:val="002049CE"/>
    <w:rsid w:val="00204ADD"/>
    <w:rsid w:val="002052A9"/>
    <w:rsid w:val="0020587D"/>
    <w:rsid w:val="00205B36"/>
    <w:rsid w:val="002060AB"/>
    <w:rsid w:val="002065AE"/>
    <w:rsid w:val="002068A9"/>
    <w:rsid w:val="00207494"/>
    <w:rsid w:val="00207749"/>
    <w:rsid w:val="002078C7"/>
    <w:rsid w:val="00207E3A"/>
    <w:rsid w:val="00207EDC"/>
    <w:rsid w:val="00210110"/>
    <w:rsid w:val="00210329"/>
    <w:rsid w:val="0021037D"/>
    <w:rsid w:val="00210C97"/>
    <w:rsid w:val="00210CD2"/>
    <w:rsid w:val="00210CD3"/>
    <w:rsid w:val="0021103A"/>
    <w:rsid w:val="00211386"/>
    <w:rsid w:val="00211A90"/>
    <w:rsid w:val="00212A5C"/>
    <w:rsid w:val="00213274"/>
    <w:rsid w:val="00213653"/>
    <w:rsid w:val="002137CD"/>
    <w:rsid w:val="0021392A"/>
    <w:rsid w:val="00213955"/>
    <w:rsid w:val="0021396C"/>
    <w:rsid w:val="00213BA7"/>
    <w:rsid w:val="00213DA8"/>
    <w:rsid w:val="00214100"/>
    <w:rsid w:val="00214603"/>
    <w:rsid w:val="00214765"/>
    <w:rsid w:val="00214947"/>
    <w:rsid w:val="0021495C"/>
    <w:rsid w:val="002149D4"/>
    <w:rsid w:val="00214D9F"/>
    <w:rsid w:val="00214DF2"/>
    <w:rsid w:val="002151F2"/>
    <w:rsid w:val="0021554C"/>
    <w:rsid w:val="002155E2"/>
    <w:rsid w:val="0021569B"/>
    <w:rsid w:val="002156FF"/>
    <w:rsid w:val="002159AA"/>
    <w:rsid w:val="00215B4B"/>
    <w:rsid w:val="00215DF5"/>
    <w:rsid w:val="00215EB7"/>
    <w:rsid w:val="00216007"/>
    <w:rsid w:val="0021615F"/>
    <w:rsid w:val="00216CAA"/>
    <w:rsid w:val="002171BD"/>
    <w:rsid w:val="00217890"/>
    <w:rsid w:val="00217999"/>
    <w:rsid w:val="00217C83"/>
    <w:rsid w:val="00220211"/>
    <w:rsid w:val="00220640"/>
    <w:rsid w:val="00220663"/>
    <w:rsid w:val="002208E3"/>
    <w:rsid w:val="002209E4"/>
    <w:rsid w:val="00221082"/>
    <w:rsid w:val="0022115D"/>
    <w:rsid w:val="002216C1"/>
    <w:rsid w:val="00221AF0"/>
    <w:rsid w:val="0022202C"/>
    <w:rsid w:val="0022235D"/>
    <w:rsid w:val="002224FD"/>
    <w:rsid w:val="002227C5"/>
    <w:rsid w:val="002227E2"/>
    <w:rsid w:val="00222818"/>
    <w:rsid w:val="00222D95"/>
    <w:rsid w:val="00222F2C"/>
    <w:rsid w:val="00223D18"/>
    <w:rsid w:val="00223ED4"/>
    <w:rsid w:val="00224026"/>
    <w:rsid w:val="00224133"/>
    <w:rsid w:val="002242CA"/>
    <w:rsid w:val="00224496"/>
    <w:rsid w:val="00224BCB"/>
    <w:rsid w:val="00224DA8"/>
    <w:rsid w:val="00225041"/>
    <w:rsid w:val="00225469"/>
    <w:rsid w:val="002258B4"/>
    <w:rsid w:val="00225B7E"/>
    <w:rsid w:val="00225BB1"/>
    <w:rsid w:val="00225FD4"/>
    <w:rsid w:val="0022689A"/>
    <w:rsid w:val="00226B7A"/>
    <w:rsid w:val="002270B4"/>
    <w:rsid w:val="00227436"/>
    <w:rsid w:val="0022753B"/>
    <w:rsid w:val="002275E6"/>
    <w:rsid w:val="00227A75"/>
    <w:rsid w:val="00227BA3"/>
    <w:rsid w:val="00227CC4"/>
    <w:rsid w:val="00227EA7"/>
    <w:rsid w:val="002300BF"/>
    <w:rsid w:val="002301CD"/>
    <w:rsid w:val="0023027C"/>
    <w:rsid w:val="0023043E"/>
    <w:rsid w:val="002305CB"/>
    <w:rsid w:val="00230FAB"/>
    <w:rsid w:val="00231080"/>
    <w:rsid w:val="002312FB"/>
    <w:rsid w:val="00231618"/>
    <w:rsid w:val="00231662"/>
    <w:rsid w:val="00231681"/>
    <w:rsid w:val="00231A04"/>
    <w:rsid w:val="00231BA6"/>
    <w:rsid w:val="00231FF9"/>
    <w:rsid w:val="0023268C"/>
    <w:rsid w:val="002329D1"/>
    <w:rsid w:val="00232BC0"/>
    <w:rsid w:val="00232C6F"/>
    <w:rsid w:val="00232D39"/>
    <w:rsid w:val="00232D83"/>
    <w:rsid w:val="00233287"/>
    <w:rsid w:val="00233697"/>
    <w:rsid w:val="00233B70"/>
    <w:rsid w:val="00233C05"/>
    <w:rsid w:val="00233D1C"/>
    <w:rsid w:val="002340B1"/>
    <w:rsid w:val="002341EA"/>
    <w:rsid w:val="0023438F"/>
    <w:rsid w:val="00234674"/>
    <w:rsid w:val="002348CA"/>
    <w:rsid w:val="002348E8"/>
    <w:rsid w:val="00234A38"/>
    <w:rsid w:val="00234EB5"/>
    <w:rsid w:val="00234F1E"/>
    <w:rsid w:val="00235481"/>
    <w:rsid w:val="00235DF3"/>
    <w:rsid w:val="00235EEE"/>
    <w:rsid w:val="0023667A"/>
    <w:rsid w:val="0023668E"/>
    <w:rsid w:val="002369C0"/>
    <w:rsid w:val="00236C15"/>
    <w:rsid w:val="00236C69"/>
    <w:rsid w:val="00236DB4"/>
    <w:rsid w:val="00236DF2"/>
    <w:rsid w:val="0023734B"/>
    <w:rsid w:val="00237498"/>
    <w:rsid w:val="00237B9B"/>
    <w:rsid w:val="00237BBB"/>
    <w:rsid w:val="00237BEB"/>
    <w:rsid w:val="00237C93"/>
    <w:rsid w:val="00237F02"/>
    <w:rsid w:val="00237F91"/>
    <w:rsid w:val="00237FF8"/>
    <w:rsid w:val="002401A2"/>
    <w:rsid w:val="00240272"/>
    <w:rsid w:val="002402B2"/>
    <w:rsid w:val="0024044E"/>
    <w:rsid w:val="002406B3"/>
    <w:rsid w:val="00240712"/>
    <w:rsid w:val="002408E6"/>
    <w:rsid w:val="0024136D"/>
    <w:rsid w:val="002415F1"/>
    <w:rsid w:val="0024190C"/>
    <w:rsid w:val="00241DC4"/>
    <w:rsid w:val="002422E7"/>
    <w:rsid w:val="00242676"/>
    <w:rsid w:val="00242916"/>
    <w:rsid w:val="0024292A"/>
    <w:rsid w:val="00242998"/>
    <w:rsid w:val="00242D03"/>
    <w:rsid w:val="00242DB3"/>
    <w:rsid w:val="002433B9"/>
    <w:rsid w:val="002435D8"/>
    <w:rsid w:val="002436C5"/>
    <w:rsid w:val="00243AB2"/>
    <w:rsid w:val="002440B7"/>
    <w:rsid w:val="00244576"/>
    <w:rsid w:val="00244644"/>
    <w:rsid w:val="00244706"/>
    <w:rsid w:val="002447E6"/>
    <w:rsid w:val="00244832"/>
    <w:rsid w:val="00244BF8"/>
    <w:rsid w:val="00244D5E"/>
    <w:rsid w:val="00245309"/>
    <w:rsid w:val="00245D54"/>
    <w:rsid w:val="00245E3F"/>
    <w:rsid w:val="00245E9E"/>
    <w:rsid w:val="00246C9A"/>
    <w:rsid w:val="00246D0D"/>
    <w:rsid w:val="00246F07"/>
    <w:rsid w:val="002475CF"/>
    <w:rsid w:val="002475DC"/>
    <w:rsid w:val="0024791F"/>
    <w:rsid w:val="00247C81"/>
    <w:rsid w:val="00247F6C"/>
    <w:rsid w:val="00250028"/>
    <w:rsid w:val="0025020A"/>
    <w:rsid w:val="002505C3"/>
    <w:rsid w:val="00250B25"/>
    <w:rsid w:val="00250FA6"/>
    <w:rsid w:val="002513B8"/>
    <w:rsid w:val="002517D6"/>
    <w:rsid w:val="00251A30"/>
    <w:rsid w:val="00251CA1"/>
    <w:rsid w:val="00251EBB"/>
    <w:rsid w:val="00252016"/>
    <w:rsid w:val="002522A9"/>
    <w:rsid w:val="002524C1"/>
    <w:rsid w:val="002528F3"/>
    <w:rsid w:val="00252BB9"/>
    <w:rsid w:val="00252FA7"/>
    <w:rsid w:val="0025304C"/>
    <w:rsid w:val="002530BC"/>
    <w:rsid w:val="002531C1"/>
    <w:rsid w:val="0025346F"/>
    <w:rsid w:val="00253C27"/>
    <w:rsid w:val="002546D9"/>
    <w:rsid w:val="002549B7"/>
    <w:rsid w:val="00254AD0"/>
    <w:rsid w:val="00254F20"/>
    <w:rsid w:val="00254FBD"/>
    <w:rsid w:val="00255171"/>
    <w:rsid w:val="002551E1"/>
    <w:rsid w:val="002553FD"/>
    <w:rsid w:val="00255402"/>
    <w:rsid w:val="002554B9"/>
    <w:rsid w:val="0025564D"/>
    <w:rsid w:val="002556A2"/>
    <w:rsid w:val="0025589E"/>
    <w:rsid w:val="00255B37"/>
    <w:rsid w:val="00255D78"/>
    <w:rsid w:val="00255E91"/>
    <w:rsid w:val="00256463"/>
    <w:rsid w:val="002564AF"/>
    <w:rsid w:val="002564CA"/>
    <w:rsid w:val="00256862"/>
    <w:rsid w:val="00257296"/>
    <w:rsid w:val="00257AF9"/>
    <w:rsid w:val="00257C1F"/>
    <w:rsid w:val="00257DAB"/>
    <w:rsid w:val="00257F28"/>
    <w:rsid w:val="00260183"/>
    <w:rsid w:val="00260473"/>
    <w:rsid w:val="0026050B"/>
    <w:rsid w:val="0026052D"/>
    <w:rsid w:val="002609B5"/>
    <w:rsid w:val="00260A05"/>
    <w:rsid w:val="00260BBC"/>
    <w:rsid w:val="00260C1D"/>
    <w:rsid w:val="00260FCD"/>
    <w:rsid w:val="002613EE"/>
    <w:rsid w:val="00261978"/>
    <w:rsid w:val="00261C77"/>
    <w:rsid w:val="00261E47"/>
    <w:rsid w:val="00261FB9"/>
    <w:rsid w:val="002626F4"/>
    <w:rsid w:val="002627E2"/>
    <w:rsid w:val="0026353F"/>
    <w:rsid w:val="002635B2"/>
    <w:rsid w:val="00263B6D"/>
    <w:rsid w:val="00263D6D"/>
    <w:rsid w:val="00263EF7"/>
    <w:rsid w:val="00263F52"/>
    <w:rsid w:val="00263FD5"/>
    <w:rsid w:val="0026426D"/>
    <w:rsid w:val="0026476B"/>
    <w:rsid w:val="0026498A"/>
    <w:rsid w:val="00264A13"/>
    <w:rsid w:val="002652CA"/>
    <w:rsid w:val="002653A1"/>
    <w:rsid w:val="002653B7"/>
    <w:rsid w:val="00265528"/>
    <w:rsid w:val="002656C7"/>
    <w:rsid w:val="00265707"/>
    <w:rsid w:val="00265C1A"/>
    <w:rsid w:val="00265E5B"/>
    <w:rsid w:val="00265EEA"/>
    <w:rsid w:val="00266285"/>
    <w:rsid w:val="00266478"/>
    <w:rsid w:val="002664F2"/>
    <w:rsid w:val="002667CD"/>
    <w:rsid w:val="00266863"/>
    <w:rsid w:val="00266E55"/>
    <w:rsid w:val="0026724E"/>
    <w:rsid w:val="0026792D"/>
    <w:rsid w:val="00267967"/>
    <w:rsid w:val="00267BB4"/>
    <w:rsid w:val="00267F70"/>
    <w:rsid w:val="00267FE6"/>
    <w:rsid w:val="002701D4"/>
    <w:rsid w:val="002709F2"/>
    <w:rsid w:val="00270D64"/>
    <w:rsid w:val="002711B0"/>
    <w:rsid w:val="002716AC"/>
    <w:rsid w:val="002717EE"/>
    <w:rsid w:val="00271861"/>
    <w:rsid w:val="002719C9"/>
    <w:rsid w:val="00271D8B"/>
    <w:rsid w:val="00271F7E"/>
    <w:rsid w:val="00271FE1"/>
    <w:rsid w:val="002722E8"/>
    <w:rsid w:val="00272714"/>
    <w:rsid w:val="00272B80"/>
    <w:rsid w:val="00272BB1"/>
    <w:rsid w:val="00272EA7"/>
    <w:rsid w:val="00273481"/>
    <w:rsid w:val="002743DB"/>
    <w:rsid w:val="0027452A"/>
    <w:rsid w:val="00274EB1"/>
    <w:rsid w:val="00274FB7"/>
    <w:rsid w:val="0027540E"/>
    <w:rsid w:val="00275542"/>
    <w:rsid w:val="002755B8"/>
    <w:rsid w:val="00275CD9"/>
    <w:rsid w:val="00275FAA"/>
    <w:rsid w:val="0027626A"/>
    <w:rsid w:val="00276A47"/>
    <w:rsid w:val="00276F49"/>
    <w:rsid w:val="00277620"/>
    <w:rsid w:val="00277915"/>
    <w:rsid w:val="00277A37"/>
    <w:rsid w:val="00277E13"/>
    <w:rsid w:val="00277E98"/>
    <w:rsid w:val="002804D0"/>
    <w:rsid w:val="00280533"/>
    <w:rsid w:val="002806AB"/>
    <w:rsid w:val="002809F3"/>
    <w:rsid w:val="00280B02"/>
    <w:rsid w:val="002812C7"/>
    <w:rsid w:val="0028174F"/>
    <w:rsid w:val="0028197F"/>
    <w:rsid w:val="00281D7A"/>
    <w:rsid w:val="002828E7"/>
    <w:rsid w:val="002829A2"/>
    <w:rsid w:val="00282AE5"/>
    <w:rsid w:val="002835B3"/>
    <w:rsid w:val="00283908"/>
    <w:rsid w:val="00283C9B"/>
    <w:rsid w:val="0028424D"/>
    <w:rsid w:val="002843DA"/>
    <w:rsid w:val="00284410"/>
    <w:rsid w:val="002844A8"/>
    <w:rsid w:val="002845F2"/>
    <w:rsid w:val="0028461C"/>
    <w:rsid w:val="00284875"/>
    <w:rsid w:val="00284C7F"/>
    <w:rsid w:val="00285026"/>
    <w:rsid w:val="002857A3"/>
    <w:rsid w:val="00285C24"/>
    <w:rsid w:val="00285C2F"/>
    <w:rsid w:val="00285CB5"/>
    <w:rsid w:val="00285D36"/>
    <w:rsid w:val="00285E1C"/>
    <w:rsid w:val="0028600D"/>
    <w:rsid w:val="00286D25"/>
    <w:rsid w:val="00287458"/>
    <w:rsid w:val="00287464"/>
    <w:rsid w:val="002875EA"/>
    <w:rsid w:val="00287782"/>
    <w:rsid w:val="00287EC4"/>
    <w:rsid w:val="00287EF5"/>
    <w:rsid w:val="002901C7"/>
    <w:rsid w:val="00290354"/>
    <w:rsid w:val="002903C8"/>
    <w:rsid w:val="00290B55"/>
    <w:rsid w:val="00290EDD"/>
    <w:rsid w:val="00290FB1"/>
    <w:rsid w:val="00291431"/>
    <w:rsid w:val="00291448"/>
    <w:rsid w:val="00291454"/>
    <w:rsid w:val="002916D3"/>
    <w:rsid w:val="00291D07"/>
    <w:rsid w:val="00291E4E"/>
    <w:rsid w:val="00291F71"/>
    <w:rsid w:val="00291FF0"/>
    <w:rsid w:val="00292125"/>
    <w:rsid w:val="002922FF"/>
    <w:rsid w:val="00292629"/>
    <w:rsid w:val="002926E2"/>
    <w:rsid w:val="00292B49"/>
    <w:rsid w:val="00292D7F"/>
    <w:rsid w:val="0029313C"/>
    <w:rsid w:val="002934B3"/>
    <w:rsid w:val="00293807"/>
    <w:rsid w:val="00293B1A"/>
    <w:rsid w:val="002940E8"/>
    <w:rsid w:val="00294220"/>
    <w:rsid w:val="0029424B"/>
    <w:rsid w:val="0029464E"/>
    <w:rsid w:val="002947A4"/>
    <w:rsid w:val="00294A6A"/>
    <w:rsid w:val="00294A9F"/>
    <w:rsid w:val="00294E37"/>
    <w:rsid w:val="0029528A"/>
    <w:rsid w:val="002959F6"/>
    <w:rsid w:val="00295B88"/>
    <w:rsid w:val="00295D2A"/>
    <w:rsid w:val="00295DFB"/>
    <w:rsid w:val="00295E68"/>
    <w:rsid w:val="00295E92"/>
    <w:rsid w:val="0029613E"/>
    <w:rsid w:val="0029628E"/>
    <w:rsid w:val="002964E6"/>
    <w:rsid w:val="00296603"/>
    <w:rsid w:val="00296CEE"/>
    <w:rsid w:val="0029706E"/>
    <w:rsid w:val="0029708C"/>
    <w:rsid w:val="00297181"/>
    <w:rsid w:val="0029729C"/>
    <w:rsid w:val="002975B1"/>
    <w:rsid w:val="00297794"/>
    <w:rsid w:val="0029786C"/>
    <w:rsid w:val="00297B43"/>
    <w:rsid w:val="002A060E"/>
    <w:rsid w:val="002A0704"/>
    <w:rsid w:val="002A117F"/>
    <w:rsid w:val="002A11A7"/>
    <w:rsid w:val="002A15C6"/>
    <w:rsid w:val="002A17B5"/>
    <w:rsid w:val="002A17BE"/>
    <w:rsid w:val="002A1B22"/>
    <w:rsid w:val="002A1C02"/>
    <w:rsid w:val="002A229C"/>
    <w:rsid w:val="002A299A"/>
    <w:rsid w:val="002A2C9E"/>
    <w:rsid w:val="002A2D58"/>
    <w:rsid w:val="002A33E0"/>
    <w:rsid w:val="002A3592"/>
    <w:rsid w:val="002A3CC2"/>
    <w:rsid w:val="002A3E7B"/>
    <w:rsid w:val="002A3E93"/>
    <w:rsid w:val="002A4158"/>
    <w:rsid w:val="002A445E"/>
    <w:rsid w:val="002A4681"/>
    <w:rsid w:val="002A47E5"/>
    <w:rsid w:val="002A4922"/>
    <w:rsid w:val="002A4BB2"/>
    <w:rsid w:val="002A4F67"/>
    <w:rsid w:val="002A54BD"/>
    <w:rsid w:val="002A56FF"/>
    <w:rsid w:val="002A5B29"/>
    <w:rsid w:val="002A5E5E"/>
    <w:rsid w:val="002A6189"/>
    <w:rsid w:val="002A665E"/>
    <w:rsid w:val="002A67F1"/>
    <w:rsid w:val="002A6E51"/>
    <w:rsid w:val="002A76A0"/>
    <w:rsid w:val="002A777E"/>
    <w:rsid w:val="002A778F"/>
    <w:rsid w:val="002A786F"/>
    <w:rsid w:val="002A7F73"/>
    <w:rsid w:val="002B027D"/>
    <w:rsid w:val="002B081B"/>
    <w:rsid w:val="002B0BB0"/>
    <w:rsid w:val="002B0C1B"/>
    <w:rsid w:val="002B0FF6"/>
    <w:rsid w:val="002B14C5"/>
    <w:rsid w:val="002B1E0B"/>
    <w:rsid w:val="002B1EAB"/>
    <w:rsid w:val="002B204D"/>
    <w:rsid w:val="002B224C"/>
    <w:rsid w:val="002B235D"/>
    <w:rsid w:val="002B293B"/>
    <w:rsid w:val="002B2D77"/>
    <w:rsid w:val="002B348C"/>
    <w:rsid w:val="002B38C3"/>
    <w:rsid w:val="002B3A52"/>
    <w:rsid w:val="002B48C6"/>
    <w:rsid w:val="002B4B0B"/>
    <w:rsid w:val="002B4CDB"/>
    <w:rsid w:val="002B52A1"/>
    <w:rsid w:val="002B5448"/>
    <w:rsid w:val="002B5702"/>
    <w:rsid w:val="002B5D18"/>
    <w:rsid w:val="002B6472"/>
    <w:rsid w:val="002B7BA0"/>
    <w:rsid w:val="002B7D69"/>
    <w:rsid w:val="002B7E31"/>
    <w:rsid w:val="002C06F2"/>
    <w:rsid w:val="002C0B27"/>
    <w:rsid w:val="002C0C56"/>
    <w:rsid w:val="002C118B"/>
    <w:rsid w:val="002C1233"/>
    <w:rsid w:val="002C13E8"/>
    <w:rsid w:val="002C1595"/>
    <w:rsid w:val="002C1718"/>
    <w:rsid w:val="002C1E35"/>
    <w:rsid w:val="002C1EF3"/>
    <w:rsid w:val="002C24F3"/>
    <w:rsid w:val="002C26BA"/>
    <w:rsid w:val="002C277D"/>
    <w:rsid w:val="002C2CA9"/>
    <w:rsid w:val="002C2EFD"/>
    <w:rsid w:val="002C34E9"/>
    <w:rsid w:val="002C3B82"/>
    <w:rsid w:val="002C3EE4"/>
    <w:rsid w:val="002C3F5B"/>
    <w:rsid w:val="002C3F9B"/>
    <w:rsid w:val="002C4022"/>
    <w:rsid w:val="002C41D0"/>
    <w:rsid w:val="002C42C7"/>
    <w:rsid w:val="002C4487"/>
    <w:rsid w:val="002C4ABE"/>
    <w:rsid w:val="002C4D6C"/>
    <w:rsid w:val="002C4EFC"/>
    <w:rsid w:val="002C50C9"/>
    <w:rsid w:val="002C530D"/>
    <w:rsid w:val="002C5372"/>
    <w:rsid w:val="002C5454"/>
    <w:rsid w:val="002C54D5"/>
    <w:rsid w:val="002C5B57"/>
    <w:rsid w:val="002C5B8C"/>
    <w:rsid w:val="002C5BA7"/>
    <w:rsid w:val="002C5DF9"/>
    <w:rsid w:val="002C6A10"/>
    <w:rsid w:val="002C6C55"/>
    <w:rsid w:val="002C73BB"/>
    <w:rsid w:val="002C7B7A"/>
    <w:rsid w:val="002C7EBC"/>
    <w:rsid w:val="002D021E"/>
    <w:rsid w:val="002D0461"/>
    <w:rsid w:val="002D08EC"/>
    <w:rsid w:val="002D0AEB"/>
    <w:rsid w:val="002D1CDD"/>
    <w:rsid w:val="002D1FCF"/>
    <w:rsid w:val="002D238C"/>
    <w:rsid w:val="002D27A0"/>
    <w:rsid w:val="002D2DF3"/>
    <w:rsid w:val="002D396B"/>
    <w:rsid w:val="002D3AE2"/>
    <w:rsid w:val="002D3FCB"/>
    <w:rsid w:val="002D45D9"/>
    <w:rsid w:val="002D46D6"/>
    <w:rsid w:val="002D48BE"/>
    <w:rsid w:val="002D4F67"/>
    <w:rsid w:val="002D5304"/>
    <w:rsid w:val="002D5619"/>
    <w:rsid w:val="002D5624"/>
    <w:rsid w:val="002D5663"/>
    <w:rsid w:val="002D5672"/>
    <w:rsid w:val="002D5A95"/>
    <w:rsid w:val="002D5AEA"/>
    <w:rsid w:val="002D5EBA"/>
    <w:rsid w:val="002D5EE3"/>
    <w:rsid w:val="002D5F2B"/>
    <w:rsid w:val="002D5F37"/>
    <w:rsid w:val="002D5F79"/>
    <w:rsid w:val="002D6628"/>
    <w:rsid w:val="002D665F"/>
    <w:rsid w:val="002D6749"/>
    <w:rsid w:val="002D6919"/>
    <w:rsid w:val="002D6A03"/>
    <w:rsid w:val="002D6A5B"/>
    <w:rsid w:val="002D6B1E"/>
    <w:rsid w:val="002D6D1E"/>
    <w:rsid w:val="002D6EED"/>
    <w:rsid w:val="002D6EF2"/>
    <w:rsid w:val="002D7252"/>
    <w:rsid w:val="002D745C"/>
    <w:rsid w:val="002D750D"/>
    <w:rsid w:val="002D79AB"/>
    <w:rsid w:val="002D7E00"/>
    <w:rsid w:val="002E048A"/>
    <w:rsid w:val="002E09B9"/>
    <w:rsid w:val="002E0BE5"/>
    <w:rsid w:val="002E1145"/>
    <w:rsid w:val="002E12A6"/>
    <w:rsid w:val="002E1300"/>
    <w:rsid w:val="002E158A"/>
    <w:rsid w:val="002E1881"/>
    <w:rsid w:val="002E20CB"/>
    <w:rsid w:val="002E2285"/>
    <w:rsid w:val="002E240C"/>
    <w:rsid w:val="002E284B"/>
    <w:rsid w:val="002E2D94"/>
    <w:rsid w:val="002E2F8D"/>
    <w:rsid w:val="002E31AF"/>
    <w:rsid w:val="002E32EC"/>
    <w:rsid w:val="002E37D3"/>
    <w:rsid w:val="002E3DF6"/>
    <w:rsid w:val="002E408B"/>
    <w:rsid w:val="002E4BAC"/>
    <w:rsid w:val="002E4F92"/>
    <w:rsid w:val="002E53B0"/>
    <w:rsid w:val="002E5A21"/>
    <w:rsid w:val="002E5B6B"/>
    <w:rsid w:val="002E5D12"/>
    <w:rsid w:val="002E5EC5"/>
    <w:rsid w:val="002E61DA"/>
    <w:rsid w:val="002E6259"/>
    <w:rsid w:val="002E62FE"/>
    <w:rsid w:val="002E63B1"/>
    <w:rsid w:val="002E647C"/>
    <w:rsid w:val="002E690D"/>
    <w:rsid w:val="002E6AE2"/>
    <w:rsid w:val="002E6D57"/>
    <w:rsid w:val="002E6F94"/>
    <w:rsid w:val="002E70A9"/>
    <w:rsid w:val="002E744C"/>
    <w:rsid w:val="002E7481"/>
    <w:rsid w:val="002E749D"/>
    <w:rsid w:val="002E7F5D"/>
    <w:rsid w:val="002E7FE4"/>
    <w:rsid w:val="002F01B0"/>
    <w:rsid w:val="002F06F8"/>
    <w:rsid w:val="002F1499"/>
    <w:rsid w:val="002F1D34"/>
    <w:rsid w:val="002F20E3"/>
    <w:rsid w:val="002F2B1E"/>
    <w:rsid w:val="002F30E8"/>
    <w:rsid w:val="002F396B"/>
    <w:rsid w:val="002F3A94"/>
    <w:rsid w:val="002F3D42"/>
    <w:rsid w:val="002F3E0E"/>
    <w:rsid w:val="002F3EE0"/>
    <w:rsid w:val="002F4386"/>
    <w:rsid w:val="002F476A"/>
    <w:rsid w:val="002F4ADC"/>
    <w:rsid w:val="002F5006"/>
    <w:rsid w:val="002F5564"/>
    <w:rsid w:val="002F57D2"/>
    <w:rsid w:val="002F5843"/>
    <w:rsid w:val="002F585E"/>
    <w:rsid w:val="002F601D"/>
    <w:rsid w:val="002F61D1"/>
    <w:rsid w:val="002F69A9"/>
    <w:rsid w:val="002F6CB5"/>
    <w:rsid w:val="002F6E18"/>
    <w:rsid w:val="002F6F8E"/>
    <w:rsid w:val="002F7101"/>
    <w:rsid w:val="002F7923"/>
    <w:rsid w:val="002F79EF"/>
    <w:rsid w:val="00300216"/>
    <w:rsid w:val="00300361"/>
    <w:rsid w:val="003003B3"/>
    <w:rsid w:val="003003E7"/>
    <w:rsid w:val="00300677"/>
    <w:rsid w:val="00300879"/>
    <w:rsid w:val="00300E66"/>
    <w:rsid w:val="0030103F"/>
    <w:rsid w:val="0030106E"/>
    <w:rsid w:val="003010FB"/>
    <w:rsid w:val="00301A31"/>
    <w:rsid w:val="00301CB4"/>
    <w:rsid w:val="00301DBA"/>
    <w:rsid w:val="003020F1"/>
    <w:rsid w:val="0030289A"/>
    <w:rsid w:val="00302AB4"/>
    <w:rsid w:val="00302C8A"/>
    <w:rsid w:val="00302F12"/>
    <w:rsid w:val="00302F1E"/>
    <w:rsid w:val="003034C9"/>
    <w:rsid w:val="00303BA4"/>
    <w:rsid w:val="00303C2D"/>
    <w:rsid w:val="00303CB7"/>
    <w:rsid w:val="00303E97"/>
    <w:rsid w:val="0030431C"/>
    <w:rsid w:val="003043D9"/>
    <w:rsid w:val="00304643"/>
    <w:rsid w:val="00304696"/>
    <w:rsid w:val="00304776"/>
    <w:rsid w:val="00304F13"/>
    <w:rsid w:val="00305058"/>
    <w:rsid w:val="00305318"/>
    <w:rsid w:val="00305451"/>
    <w:rsid w:val="00305F2E"/>
    <w:rsid w:val="00306300"/>
    <w:rsid w:val="003063B9"/>
    <w:rsid w:val="003064F0"/>
    <w:rsid w:val="0030683E"/>
    <w:rsid w:val="00306A34"/>
    <w:rsid w:val="00306D8F"/>
    <w:rsid w:val="003073E3"/>
    <w:rsid w:val="003076AD"/>
    <w:rsid w:val="00307A48"/>
    <w:rsid w:val="00307C9C"/>
    <w:rsid w:val="00310357"/>
    <w:rsid w:val="003104D8"/>
    <w:rsid w:val="003104DF"/>
    <w:rsid w:val="00310749"/>
    <w:rsid w:val="00310ED0"/>
    <w:rsid w:val="00311047"/>
    <w:rsid w:val="003111A5"/>
    <w:rsid w:val="00311774"/>
    <w:rsid w:val="00311D4A"/>
    <w:rsid w:val="00311F67"/>
    <w:rsid w:val="00311FC2"/>
    <w:rsid w:val="003121A9"/>
    <w:rsid w:val="00312386"/>
    <w:rsid w:val="003128A7"/>
    <w:rsid w:val="00312D94"/>
    <w:rsid w:val="00312EC5"/>
    <w:rsid w:val="00312FC0"/>
    <w:rsid w:val="00312FDC"/>
    <w:rsid w:val="00313076"/>
    <w:rsid w:val="00313165"/>
    <w:rsid w:val="003133A4"/>
    <w:rsid w:val="003133ED"/>
    <w:rsid w:val="003135F8"/>
    <w:rsid w:val="003138E5"/>
    <w:rsid w:val="0031392B"/>
    <w:rsid w:val="00313E94"/>
    <w:rsid w:val="00314074"/>
    <w:rsid w:val="003143F7"/>
    <w:rsid w:val="00314674"/>
    <w:rsid w:val="00314865"/>
    <w:rsid w:val="003149FD"/>
    <w:rsid w:val="00314E74"/>
    <w:rsid w:val="003161AF"/>
    <w:rsid w:val="00316383"/>
    <w:rsid w:val="00316A2A"/>
    <w:rsid w:val="00316B4B"/>
    <w:rsid w:val="00316CC7"/>
    <w:rsid w:val="00316F38"/>
    <w:rsid w:val="003171FA"/>
    <w:rsid w:val="00317656"/>
    <w:rsid w:val="0031773E"/>
    <w:rsid w:val="003179F7"/>
    <w:rsid w:val="00317AC2"/>
    <w:rsid w:val="00317E14"/>
    <w:rsid w:val="00317F91"/>
    <w:rsid w:val="00320160"/>
    <w:rsid w:val="00320230"/>
    <w:rsid w:val="00320534"/>
    <w:rsid w:val="003206FE"/>
    <w:rsid w:val="00320720"/>
    <w:rsid w:val="003209DF"/>
    <w:rsid w:val="00320CE5"/>
    <w:rsid w:val="0032111C"/>
    <w:rsid w:val="003211EF"/>
    <w:rsid w:val="003216E7"/>
    <w:rsid w:val="003217C8"/>
    <w:rsid w:val="00321B34"/>
    <w:rsid w:val="00321F22"/>
    <w:rsid w:val="00321F38"/>
    <w:rsid w:val="003221EB"/>
    <w:rsid w:val="003223CB"/>
    <w:rsid w:val="00322724"/>
    <w:rsid w:val="00322B14"/>
    <w:rsid w:val="00322C99"/>
    <w:rsid w:val="003231C5"/>
    <w:rsid w:val="00323353"/>
    <w:rsid w:val="00323411"/>
    <w:rsid w:val="00323A4A"/>
    <w:rsid w:val="00324034"/>
    <w:rsid w:val="00324C76"/>
    <w:rsid w:val="00324DD3"/>
    <w:rsid w:val="00324E61"/>
    <w:rsid w:val="00325011"/>
    <w:rsid w:val="003250D1"/>
    <w:rsid w:val="00325528"/>
    <w:rsid w:val="00325B53"/>
    <w:rsid w:val="00325C86"/>
    <w:rsid w:val="00325DED"/>
    <w:rsid w:val="00326000"/>
    <w:rsid w:val="00326729"/>
    <w:rsid w:val="00326956"/>
    <w:rsid w:val="00326B06"/>
    <w:rsid w:val="00326FBB"/>
    <w:rsid w:val="00327751"/>
    <w:rsid w:val="003279AB"/>
    <w:rsid w:val="00327C5C"/>
    <w:rsid w:val="003302C4"/>
    <w:rsid w:val="003302F3"/>
    <w:rsid w:val="00330616"/>
    <w:rsid w:val="00330705"/>
    <w:rsid w:val="00330B97"/>
    <w:rsid w:val="00330CAA"/>
    <w:rsid w:val="00330D72"/>
    <w:rsid w:val="00330DDB"/>
    <w:rsid w:val="0033166A"/>
    <w:rsid w:val="00331783"/>
    <w:rsid w:val="00331897"/>
    <w:rsid w:val="003318C9"/>
    <w:rsid w:val="00331B4B"/>
    <w:rsid w:val="00331C1C"/>
    <w:rsid w:val="00331F49"/>
    <w:rsid w:val="00331F6F"/>
    <w:rsid w:val="0033204A"/>
    <w:rsid w:val="00332206"/>
    <w:rsid w:val="0033252B"/>
    <w:rsid w:val="0033256D"/>
    <w:rsid w:val="00332910"/>
    <w:rsid w:val="00332A57"/>
    <w:rsid w:val="00332C05"/>
    <w:rsid w:val="00332CDF"/>
    <w:rsid w:val="00332E51"/>
    <w:rsid w:val="00333087"/>
    <w:rsid w:val="0033318B"/>
    <w:rsid w:val="003335EF"/>
    <w:rsid w:val="003336B2"/>
    <w:rsid w:val="0033373C"/>
    <w:rsid w:val="00333778"/>
    <w:rsid w:val="00333F0E"/>
    <w:rsid w:val="00333F76"/>
    <w:rsid w:val="003341D3"/>
    <w:rsid w:val="00334647"/>
    <w:rsid w:val="00334AFF"/>
    <w:rsid w:val="00334B60"/>
    <w:rsid w:val="003353C4"/>
    <w:rsid w:val="0033556B"/>
    <w:rsid w:val="003357CB"/>
    <w:rsid w:val="00335D36"/>
    <w:rsid w:val="00335DCB"/>
    <w:rsid w:val="00335DD8"/>
    <w:rsid w:val="00335EB9"/>
    <w:rsid w:val="0033633D"/>
    <w:rsid w:val="00336B26"/>
    <w:rsid w:val="00336B5A"/>
    <w:rsid w:val="00336D5B"/>
    <w:rsid w:val="00336F0D"/>
    <w:rsid w:val="003370F0"/>
    <w:rsid w:val="003378E0"/>
    <w:rsid w:val="00337FB7"/>
    <w:rsid w:val="0034000D"/>
    <w:rsid w:val="003400EF"/>
    <w:rsid w:val="00340191"/>
    <w:rsid w:val="0034032A"/>
    <w:rsid w:val="00340370"/>
    <w:rsid w:val="00340719"/>
    <w:rsid w:val="003409CD"/>
    <w:rsid w:val="00340DE0"/>
    <w:rsid w:val="003410AF"/>
    <w:rsid w:val="00341246"/>
    <w:rsid w:val="0034155D"/>
    <w:rsid w:val="0034171B"/>
    <w:rsid w:val="00341722"/>
    <w:rsid w:val="0034173A"/>
    <w:rsid w:val="003417E8"/>
    <w:rsid w:val="00341EAE"/>
    <w:rsid w:val="003421C2"/>
    <w:rsid w:val="00342603"/>
    <w:rsid w:val="0034298A"/>
    <w:rsid w:val="00342BE0"/>
    <w:rsid w:val="00342DA0"/>
    <w:rsid w:val="00342EC4"/>
    <w:rsid w:val="0034305E"/>
    <w:rsid w:val="00343465"/>
    <w:rsid w:val="003435EF"/>
    <w:rsid w:val="00343D23"/>
    <w:rsid w:val="0034409E"/>
    <w:rsid w:val="003453EB"/>
    <w:rsid w:val="0034567A"/>
    <w:rsid w:val="00345B60"/>
    <w:rsid w:val="00345C68"/>
    <w:rsid w:val="0034626F"/>
    <w:rsid w:val="003468D6"/>
    <w:rsid w:val="00346979"/>
    <w:rsid w:val="00346992"/>
    <w:rsid w:val="00346FE0"/>
    <w:rsid w:val="00347020"/>
    <w:rsid w:val="003472F3"/>
    <w:rsid w:val="003473F0"/>
    <w:rsid w:val="003478AD"/>
    <w:rsid w:val="00350A22"/>
    <w:rsid w:val="00351100"/>
    <w:rsid w:val="00351FC9"/>
    <w:rsid w:val="00353041"/>
    <w:rsid w:val="00353074"/>
    <w:rsid w:val="00353288"/>
    <w:rsid w:val="003533E0"/>
    <w:rsid w:val="00353936"/>
    <w:rsid w:val="0035395F"/>
    <w:rsid w:val="00353A0E"/>
    <w:rsid w:val="00353C17"/>
    <w:rsid w:val="00353E18"/>
    <w:rsid w:val="00353F16"/>
    <w:rsid w:val="0035476C"/>
    <w:rsid w:val="00354933"/>
    <w:rsid w:val="00354A09"/>
    <w:rsid w:val="00354D5B"/>
    <w:rsid w:val="00355398"/>
    <w:rsid w:val="003553D3"/>
    <w:rsid w:val="003555E2"/>
    <w:rsid w:val="00355A01"/>
    <w:rsid w:val="00355DB0"/>
    <w:rsid w:val="00355F62"/>
    <w:rsid w:val="003561BD"/>
    <w:rsid w:val="003565AD"/>
    <w:rsid w:val="003567C6"/>
    <w:rsid w:val="003569D4"/>
    <w:rsid w:val="00356A42"/>
    <w:rsid w:val="00356D52"/>
    <w:rsid w:val="00356EE7"/>
    <w:rsid w:val="00356FEB"/>
    <w:rsid w:val="00357023"/>
    <w:rsid w:val="00357789"/>
    <w:rsid w:val="003578B8"/>
    <w:rsid w:val="003579EF"/>
    <w:rsid w:val="00357A43"/>
    <w:rsid w:val="00357CD1"/>
    <w:rsid w:val="003601DB"/>
    <w:rsid w:val="00360880"/>
    <w:rsid w:val="00360D4E"/>
    <w:rsid w:val="00360E29"/>
    <w:rsid w:val="00360F94"/>
    <w:rsid w:val="0036130F"/>
    <w:rsid w:val="00361365"/>
    <w:rsid w:val="003614A8"/>
    <w:rsid w:val="00361955"/>
    <w:rsid w:val="00362080"/>
    <w:rsid w:val="00362436"/>
    <w:rsid w:val="003625A6"/>
    <w:rsid w:val="003626D7"/>
    <w:rsid w:val="0036277B"/>
    <w:rsid w:val="00362B14"/>
    <w:rsid w:val="0036311F"/>
    <w:rsid w:val="003637D7"/>
    <w:rsid w:val="00363854"/>
    <w:rsid w:val="003638E2"/>
    <w:rsid w:val="00363B68"/>
    <w:rsid w:val="00364075"/>
    <w:rsid w:val="003644C5"/>
    <w:rsid w:val="00365C30"/>
    <w:rsid w:val="00365FB1"/>
    <w:rsid w:val="00365FE6"/>
    <w:rsid w:val="0036638B"/>
    <w:rsid w:val="003663D0"/>
    <w:rsid w:val="0036701A"/>
    <w:rsid w:val="0036718C"/>
    <w:rsid w:val="0036753B"/>
    <w:rsid w:val="00367B72"/>
    <w:rsid w:val="00367BC4"/>
    <w:rsid w:val="00367CFC"/>
    <w:rsid w:val="00367E24"/>
    <w:rsid w:val="0037014C"/>
    <w:rsid w:val="00370268"/>
    <w:rsid w:val="00370330"/>
    <w:rsid w:val="0037040E"/>
    <w:rsid w:val="003705B9"/>
    <w:rsid w:val="00370699"/>
    <w:rsid w:val="00370AB7"/>
    <w:rsid w:val="00370CDC"/>
    <w:rsid w:val="003713CF"/>
    <w:rsid w:val="003714E4"/>
    <w:rsid w:val="00371519"/>
    <w:rsid w:val="003716F3"/>
    <w:rsid w:val="00371762"/>
    <w:rsid w:val="003717D1"/>
    <w:rsid w:val="00371AA8"/>
    <w:rsid w:val="00371F27"/>
    <w:rsid w:val="00372343"/>
    <w:rsid w:val="003727AF"/>
    <w:rsid w:val="00372893"/>
    <w:rsid w:val="00372AC7"/>
    <w:rsid w:val="00372B16"/>
    <w:rsid w:val="00372C97"/>
    <w:rsid w:val="00372CB3"/>
    <w:rsid w:val="00372E6E"/>
    <w:rsid w:val="00372EB4"/>
    <w:rsid w:val="00372F96"/>
    <w:rsid w:val="00373684"/>
    <w:rsid w:val="003739EC"/>
    <w:rsid w:val="00373BAA"/>
    <w:rsid w:val="0037414D"/>
    <w:rsid w:val="00374184"/>
    <w:rsid w:val="00374458"/>
    <w:rsid w:val="003745FF"/>
    <w:rsid w:val="00374634"/>
    <w:rsid w:val="003749FC"/>
    <w:rsid w:val="00374A2C"/>
    <w:rsid w:val="00374BA4"/>
    <w:rsid w:val="00374E29"/>
    <w:rsid w:val="00374EFF"/>
    <w:rsid w:val="0037500F"/>
    <w:rsid w:val="00375393"/>
    <w:rsid w:val="00375406"/>
    <w:rsid w:val="003755BF"/>
    <w:rsid w:val="00375AF6"/>
    <w:rsid w:val="003761C6"/>
    <w:rsid w:val="003762AB"/>
    <w:rsid w:val="003768A5"/>
    <w:rsid w:val="00376CC3"/>
    <w:rsid w:val="00377202"/>
    <w:rsid w:val="0037722F"/>
    <w:rsid w:val="00377512"/>
    <w:rsid w:val="003776D7"/>
    <w:rsid w:val="0037774E"/>
    <w:rsid w:val="00377B2E"/>
    <w:rsid w:val="00377DD2"/>
    <w:rsid w:val="0038043C"/>
    <w:rsid w:val="00380929"/>
    <w:rsid w:val="00380D0A"/>
    <w:rsid w:val="0038145B"/>
    <w:rsid w:val="003816C0"/>
    <w:rsid w:val="00382281"/>
    <w:rsid w:val="0038229C"/>
    <w:rsid w:val="00382658"/>
    <w:rsid w:val="00382CB5"/>
    <w:rsid w:val="00382E6A"/>
    <w:rsid w:val="00383098"/>
    <w:rsid w:val="003835BC"/>
    <w:rsid w:val="003837AF"/>
    <w:rsid w:val="00383965"/>
    <w:rsid w:val="00383B3E"/>
    <w:rsid w:val="00383DC1"/>
    <w:rsid w:val="00384104"/>
    <w:rsid w:val="00384538"/>
    <w:rsid w:val="00384719"/>
    <w:rsid w:val="003847A8"/>
    <w:rsid w:val="003847AD"/>
    <w:rsid w:val="003847D1"/>
    <w:rsid w:val="00384DBB"/>
    <w:rsid w:val="00384DEF"/>
    <w:rsid w:val="00384F0F"/>
    <w:rsid w:val="00384F4E"/>
    <w:rsid w:val="00384FE6"/>
    <w:rsid w:val="00385587"/>
    <w:rsid w:val="0038623C"/>
    <w:rsid w:val="0038646B"/>
    <w:rsid w:val="003867B0"/>
    <w:rsid w:val="00386892"/>
    <w:rsid w:val="003868A0"/>
    <w:rsid w:val="00387396"/>
    <w:rsid w:val="003873D1"/>
    <w:rsid w:val="00387485"/>
    <w:rsid w:val="003876DD"/>
    <w:rsid w:val="00387726"/>
    <w:rsid w:val="00387C79"/>
    <w:rsid w:val="00387E65"/>
    <w:rsid w:val="00387E72"/>
    <w:rsid w:val="0039017D"/>
    <w:rsid w:val="00390183"/>
    <w:rsid w:val="00390249"/>
    <w:rsid w:val="00390710"/>
    <w:rsid w:val="003908AD"/>
    <w:rsid w:val="00390A7A"/>
    <w:rsid w:val="00390FEA"/>
    <w:rsid w:val="003913E2"/>
    <w:rsid w:val="00391930"/>
    <w:rsid w:val="00391A65"/>
    <w:rsid w:val="00391E98"/>
    <w:rsid w:val="0039237E"/>
    <w:rsid w:val="003924DD"/>
    <w:rsid w:val="0039267C"/>
    <w:rsid w:val="0039279A"/>
    <w:rsid w:val="00392879"/>
    <w:rsid w:val="00392CC3"/>
    <w:rsid w:val="00393832"/>
    <w:rsid w:val="00393BA0"/>
    <w:rsid w:val="00393F7C"/>
    <w:rsid w:val="00394003"/>
    <w:rsid w:val="0039444A"/>
    <w:rsid w:val="003948E4"/>
    <w:rsid w:val="00394ADF"/>
    <w:rsid w:val="00394B67"/>
    <w:rsid w:val="00394C25"/>
    <w:rsid w:val="00394EBF"/>
    <w:rsid w:val="0039519A"/>
    <w:rsid w:val="00395841"/>
    <w:rsid w:val="003958BA"/>
    <w:rsid w:val="00395B7A"/>
    <w:rsid w:val="00395BFF"/>
    <w:rsid w:val="00395C6D"/>
    <w:rsid w:val="00396056"/>
    <w:rsid w:val="0039630B"/>
    <w:rsid w:val="00396379"/>
    <w:rsid w:val="00396551"/>
    <w:rsid w:val="00396601"/>
    <w:rsid w:val="0039683B"/>
    <w:rsid w:val="00397131"/>
    <w:rsid w:val="003979D6"/>
    <w:rsid w:val="003979DD"/>
    <w:rsid w:val="00397DD6"/>
    <w:rsid w:val="00397F0F"/>
    <w:rsid w:val="00397F99"/>
    <w:rsid w:val="003A0035"/>
    <w:rsid w:val="003A0351"/>
    <w:rsid w:val="003A0BA9"/>
    <w:rsid w:val="003A0D2A"/>
    <w:rsid w:val="003A1032"/>
    <w:rsid w:val="003A10EE"/>
    <w:rsid w:val="003A1573"/>
    <w:rsid w:val="003A17EB"/>
    <w:rsid w:val="003A1ACA"/>
    <w:rsid w:val="003A2233"/>
    <w:rsid w:val="003A22FB"/>
    <w:rsid w:val="003A26FF"/>
    <w:rsid w:val="003A2B5A"/>
    <w:rsid w:val="003A2B70"/>
    <w:rsid w:val="003A3054"/>
    <w:rsid w:val="003A3074"/>
    <w:rsid w:val="003A3481"/>
    <w:rsid w:val="003A3617"/>
    <w:rsid w:val="003A36B6"/>
    <w:rsid w:val="003A3898"/>
    <w:rsid w:val="003A38B0"/>
    <w:rsid w:val="003A393F"/>
    <w:rsid w:val="003A3C7E"/>
    <w:rsid w:val="003A3E33"/>
    <w:rsid w:val="003A40FC"/>
    <w:rsid w:val="003A476E"/>
    <w:rsid w:val="003A4796"/>
    <w:rsid w:val="003A4BAF"/>
    <w:rsid w:val="003A50C0"/>
    <w:rsid w:val="003A526C"/>
    <w:rsid w:val="003A577B"/>
    <w:rsid w:val="003A588C"/>
    <w:rsid w:val="003A58B5"/>
    <w:rsid w:val="003A5DD9"/>
    <w:rsid w:val="003A5F4C"/>
    <w:rsid w:val="003A6347"/>
    <w:rsid w:val="003A65BD"/>
    <w:rsid w:val="003A6A5D"/>
    <w:rsid w:val="003A6A88"/>
    <w:rsid w:val="003A6AC1"/>
    <w:rsid w:val="003A6B9D"/>
    <w:rsid w:val="003A6CBC"/>
    <w:rsid w:val="003A708D"/>
    <w:rsid w:val="003A7A2B"/>
    <w:rsid w:val="003B0242"/>
    <w:rsid w:val="003B0269"/>
    <w:rsid w:val="003B0F5F"/>
    <w:rsid w:val="003B1283"/>
    <w:rsid w:val="003B12B2"/>
    <w:rsid w:val="003B149C"/>
    <w:rsid w:val="003B15B3"/>
    <w:rsid w:val="003B193B"/>
    <w:rsid w:val="003B24A1"/>
    <w:rsid w:val="003B2562"/>
    <w:rsid w:val="003B29DB"/>
    <w:rsid w:val="003B3276"/>
    <w:rsid w:val="003B38ED"/>
    <w:rsid w:val="003B3A6A"/>
    <w:rsid w:val="003B3DC5"/>
    <w:rsid w:val="003B4208"/>
    <w:rsid w:val="003B4416"/>
    <w:rsid w:val="003B447C"/>
    <w:rsid w:val="003B4A41"/>
    <w:rsid w:val="003B4D81"/>
    <w:rsid w:val="003B4F2D"/>
    <w:rsid w:val="003B5203"/>
    <w:rsid w:val="003B54AE"/>
    <w:rsid w:val="003B5530"/>
    <w:rsid w:val="003B5E00"/>
    <w:rsid w:val="003B61AD"/>
    <w:rsid w:val="003B6536"/>
    <w:rsid w:val="003B6DC0"/>
    <w:rsid w:val="003B72A4"/>
    <w:rsid w:val="003B7603"/>
    <w:rsid w:val="003B79B5"/>
    <w:rsid w:val="003C09E2"/>
    <w:rsid w:val="003C0CFA"/>
    <w:rsid w:val="003C0D6A"/>
    <w:rsid w:val="003C0F71"/>
    <w:rsid w:val="003C0FED"/>
    <w:rsid w:val="003C12BD"/>
    <w:rsid w:val="003C19F7"/>
    <w:rsid w:val="003C1A91"/>
    <w:rsid w:val="003C2AF4"/>
    <w:rsid w:val="003C2B10"/>
    <w:rsid w:val="003C2BD3"/>
    <w:rsid w:val="003C2BE6"/>
    <w:rsid w:val="003C2F6C"/>
    <w:rsid w:val="003C32D5"/>
    <w:rsid w:val="003C3587"/>
    <w:rsid w:val="003C3AF2"/>
    <w:rsid w:val="003C3E85"/>
    <w:rsid w:val="003C4057"/>
    <w:rsid w:val="003C4527"/>
    <w:rsid w:val="003C469C"/>
    <w:rsid w:val="003C4CA5"/>
    <w:rsid w:val="003C5429"/>
    <w:rsid w:val="003C5792"/>
    <w:rsid w:val="003C5C00"/>
    <w:rsid w:val="003C5F60"/>
    <w:rsid w:val="003C5F70"/>
    <w:rsid w:val="003C6024"/>
    <w:rsid w:val="003C610C"/>
    <w:rsid w:val="003C6A00"/>
    <w:rsid w:val="003C6B94"/>
    <w:rsid w:val="003C6EF9"/>
    <w:rsid w:val="003C714F"/>
    <w:rsid w:val="003C7926"/>
    <w:rsid w:val="003C7CEA"/>
    <w:rsid w:val="003C7E2B"/>
    <w:rsid w:val="003D0005"/>
    <w:rsid w:val="003D03AB"/>
    <w:rsid w:val="003D04A5"/>
    <w:rsid w:val="003D0512"/>
    <w:rsid w:val="003D05DA"/>
    <w:rsid w:val="003D05FE"/>
    <w:rsid w:val="003D095D"/>
    <w:rsid w:val="003D0ADA"/>
    <w:rsid w:val="003D0DC2"/>
    <w:rsid w:val="003D0FD1"/>
    <w:rsid w:val="003D0FE8"/>
    <w:rsid w:val="003D1310"/>
    <w:rsid w:val="003D1539"/>
    <w:rsid w:val="003D19D5"/>
    <w:rsid w:val="003D1D21"/>
    <w:rsid w:val="003D2035"/>
    <w:rsid w:val="003D2733"/>
    <w:rsid w:val="003D2826"/>
    <w:rsid w:val="003D2AFC"/>
    <w:rsid w:val="003D2BCE"/>
    <w:rsid w:val="003D2E40"/>
    <w:rsid w:val="003D2EB7"/>
    <w:rsid w:val="003D36B8"/>
    <w:rsid w:val="003D3994"/>
    <w:rsid w:val="003D3A75"/>
    <w:rsid w:val="003D3ECC"/>
    <w:rsid w:val="003D40A2"/>
    <w:rsid w:val="003D4166"/>
    <w:rsid w:val="003D4407"/>
    <w:rsid w:val="003D4EC3"/>
    <w:rsid w:val="003D5000"/>
    <w:rsid w:val="003D530A"/>
    <w:rsid w:val="003D5344"/>
    <w:rsid w:val="003D53D0"/>
    <w:rsid w:val="003D53D7"/>
    <w:rsid w:val="003D57AD"/>
    <w:rsid w:val="003D58FA"/>
    <w:rsid w:val="003D5B77"/>
    <w:rsid w:val="003D5E6B"/>
    <w:rsid w:val="003D6065"/>
    <w:rsid w:val="003D6B52"/>
    <w:rsid w:val="003D6BBE"/>
    <w:rsid w:val="003D6C27"/>
    <w:rsid w:val="003D6F7D"/>
    <w:rsid w:val="003D70AB"/>
    <w:rsid w:val="003D7795"/>
    <w:rsid w:val="003D7B0E"/>
    <w:rsid w:val="003D7B42"/>
    <w:rsid w:val="003D7DB3"/>
    <w:rsid w:val="003D7E63"/>
    <w:rsid w:val="003D7F42"/>
    <w:rsid w:val="003E009E"/>
    <w:rsid w:val="003E0101"/>
    <w:rsid w:val="003E0E61"/>
    <w:rsid w:val="003E0EB0"/>
    <w:rsid w:val="003E1189"/>
    <w:rsid w:val="003E1C93"/>
    <w:rsid w:val="003E1F61"/>
    <w:rsid w:val="003E20EE"/>
    <w:rsid w:val="003E20F3"/>
    <w:rsid w:val="003E233F"/>
    <w:rsid w:val="003E252A"/>
    <w:rsid w:val="003E2588"/>
    <w:rsid w:val="003E26BF"/>
    <w:rsid w:val="003E27B8"/>
    <w:rsid w:val="003E2A6B"/>
    <w:rsid w:val="003E2CAA"/>
    <w:rsid w:val="003E2DD5"/>
    <w:rsid w:val="003E2FD6"/>
    <w:rsid w:val="003E3175"/>
    <w:rsid w:val="003E34BD"/>
    <w:rsid w:val="003E3526"/>
    <w:rsid w:val="003E367B"/>
    <w:rsid w:val="003E3A5C"/>
    <w:rsid w:val="003E3DCB"/>
    <w:rsid w:val="003E3E9F"/>
    <w:rsid w:val="003E3EE4"/>
    <w:rsid w:val="003E42D6"/>
    <w:rsid w:val="003E473A"/>
    <w:rsid w:val="003E4774"/>
    <w:rsid w:val="003E4855"/>
    <w:rsid w:val="003E4907"/>
    <w:rsid w:val="003E4969"/>
    <w:rsid w:val="003E4D58"/>
    <w:rsid w:val="003E4DB0"/>
    <w:rsid w:val="003E558B"/>
    <w:rsid w:val="003E57C6"/>
    <w:rsid w:val="003E5C7C"/>
    <w:rsid w:val="003E5E41"/>
    <w:rsid w:val="003E6095"/>
    <w:rsid w:val="003E60A6"/>
    <w:rsid w:val="003E6317"/>
    <w:rsid w:val="003E6510"/>
    <w:rsid w:val="003E697B"/>
    <w:rsid w:val="003E74D0"/>
    <w:rsid w:val="003E7CA8"/>
    <w:rsid w:val="003E7CF2"/>
    <w:rsid w:val="003E7D68"/>
    <w:rsid w:val="003E7DF9"/>
    <w:rsid w:val="003E7EBD"/>
    <w:rsid w:val="003E7F48"/>
    <w:rsid w:val="003F09EB"/>
    <w:rsid w:val="003F0B5C"/>
    <w:rsid w:val="003F0EB8"/>
    <w:rsid w:val="003F0F34"/>
    <w:rsid w:val="003F11AA"/>
    <w:rsid w:val="003F11D2"/>
    <w:rsid w:val="003F12ED"/>
    <w:rsid w:val="003F1A77"/>
    <w:rsid w:val="003F1D57"/>
    <w:rsid w:val="003F21B2"/>
    <w:rsid w:val="003F232F"/>
    <w:rsid w:val="003F2330"/>
    <w:rsid w:val="003F2404"/>
    <w:rsid w:val="003F265C"/>
    <w:rsid w:val="003F2B14"/>
    <w:rsid w:val="003F301D"/>
    <w:rsid w:val="003F3189"/>
    <w:rsid w:val="003F329E"/>
    <w:rsid w:val="003F3331"/>
    <w:rsid w:val="003F3768"/>
    <w:rsid w:val="003F398E"/>
    <w:rsid w:val="003F39A0"/>
    <w:rsid w:val="003F40B8"/>
    <w:rsid w:val="003F4D34"/>
    <w:rsid w:val="003F4ED9"/>
    <w:rsid w:val="003F4F06"/>
    <w:rsid w:val="003F51C2"/>
    <w:rsid w:val="003F530E"/>
    <w:rsid w:val="003F59C9"/>
    <w:rsid w:val="003F5D59"/>
    <w:rsid w:val="003F5E01"/>
    <w:rsid w:val="003F5E92"/>
    <w:rsid w:val="003F6AAC"/>
    <w:rsid w:val="003F6FC8"/>
    <w:rsid w:val="003F75DC"/>
    <w:rsid w:val="003F77C0"/>
    <w:rsid w:val="003F7834"/>
    <w:rsid w:val="003F7F06"/>
    <w:rsid w:val="004000F3"/>
    <w:rsid w:val="00400364"/>
    <w:rsid w:val="004006A2"/>
    <w:rsid w:val="00400BF9"/>
    <w:rsid w:val="00400F21"/>
    <w:rsid w:val="00400F52"/>
    <w:rsid w:val="00401C64"/>
    <w:rsid w:val="00401CCC"/>
    <w:rsid w:val="00401CD3"/>
    <w:rsid w:val="004023C0"/>
    <w:rsid w:val="004026B8"/>
    <w:rsid w:val="00402961"/>
    <w:rsid w:val="00402AAE"/>
    <w:rsid w:val="00402C27"/>
    <w:rsid w:val="00402F12"/>
    <w:rsid w:val="00402FA8"/>
    <w:rsid w:val="0040305C"/>
    <w:rsid w:val="0040308D"/>
    <w:rsid w:val="004032D1"/>
    <w:rsid w:val="00403510"/>
    <w:rsid w:val="00403887"/>
    <w:rsid w:val="00403C7C"/>
    <w:rsid w:val="00403D24"/>
    <w:rsid w:val="00403E73"/>
    <w:rsid w:val="00403F58"/>
    <w:rsid w:val="00403F99"/>
    <w:rsid w:val="00404450"/>
    <w:rsid w:val="004051CA"/>
    <w:rsid w:val="0040593F"/>
    <w:rsid w:val="00405CAD"/>
    <w:rsid w:val="00405CBC"/>
    <w:rsid w:val="00405CC1"/>
    <w:rsid w:val="00405E24"/>
    <w:rsid w:val="00405F04"/>
    <w:rsid w:val="00405F1A"/>
    <w:rsid w:val="0040606E"/>
    <w:rsid w:val="004060C1"/>
    <w:rsid w:val="00406512"/>
    <w:rsid w:val="00406815"/>
    <w:rsid w:val="00406D8F"/>
    <w:rsid w:val="004072E2"/>
    <w:rsid w:val="0040766C"/>
    <w:rsid w:val="00407726"/>
    <w:rsid w:val="0040783D"/>
    <w:rsid w:val="004079FD"/>
    <w:rsid w:val="00410674"/>
    <w:rsid w:val="0041120C"/>
    <w:rsid w:val="00412297"/>
    <w:rsid w:val="004128DB"/>
    <w:rsid w:val="00412954"/>
    <w:rsid w:val="00412D17"/>
    <w:rsid w:val="00412E16"/>
    <w:rsid w:val="00413043"/>
    <w:rsid w:val="00413F19"/>
    <w:rsid w:val="00413F57"/>
    <w:rsid w:val="00413F80"/>
    <w:rsid w:val="00413FF9"/>
    <w:rsid w:val="0041421C"/>
    <w:rsid w:val="0041422D"/>
    <w:rsid w:val="0041425A"/>
    <w:rsid w:val="004144CD"/>
    <w:rsid w:val="00414654"/>
    <w:rsid w:val="0041481B"/>
    <w:rsid w:val="004149D6"/>
    <w:rsid w:val="004150B0"/>
    <w:rsid w:val="00415348"/>
    <w:rsid w:val="00415BF1"/>
    <w:rsid w:val="00415C61"/>
    <w:rsid w:val="004160A1"/>
    <w:rsid w:val="004161F7"/>
    <w:rsid w:val="00416274"/>
    <w:rsid w:val="004167C8"/>
    <w:rsid w:val="00416C1E"/>
    <w:rsid w:val="004171D9"/>
    <w:rsid w:val="004177CA"/>
    <w:rsid w:val="00417B62"/>
    <w:rsid w:val="004204CF"/>
    <w:rsid w:val="00420922"/>
    <w:rsid w:val="00420EBE"/>
    <w:rsid w:val="004210D3"/>
    <w:rsid w:val="004214BA"/>
    <w:rsid w:val="00421765"/>
    <w:rsid w:val="0042181C"/>
    <w:rsid w:val="00421C46"/>
    <w:rsid w:val="00421DFF"/>
    <w:rsid w:val="00421E67"/>
    <w:rsid w:val="00421F1B"/>
    <w:rsid w:val="004223A5"/>
    <w:rsid w:val="004223C9"/>
    <w:rsid w:val="00422A22"/>
    <w:rsid w:val="00423B54"/>
    <w:rsid w:val="00423E03"/>
    <w:rsid w:val="00424151"/>
    <w:rsid w:val="00424867"/>
    <w:rsid w:val="00424962"/>
    <w:rsid w:val="00424B58"/>
    <w:rsid w:val="00424E9F"/>
    <w:rsid w:val="00424F1D"/>
    <w:rsid w:val="00424F45"/>
    <w:rsid w:val="0042522C"/>
    <w:rsid w:val="004253E0"/>
    <w:rsid w:val="004254C8"/>
    <w:rsid w:val="00425AE4"/>
    <w:rsid w:val="004268E7"/>
    <w:rsid w:val="00426E1B"/>
    <w:rsid w:val="00426E66"/>
    <w:rsid w:val="004279B2"/>
    <w:rsid w:val="00427AA9"/>
    <w:rsid w:val="0043003E"/>
    <w:rsid w:val="00430387"/>
    <w:rsid w:val="004304C2"/>
    <w:rsid w:val="004305D0"/>
    <w:rsid w:val="00430759"/>
    <w:rsid w:val="0043095B"/>
    <w:rsid w:val="00430987"/>
    <w:rsid w:val="00430FD5"/>
    <w:rsid w:val="004315E0"/>
    <w:rsid w:val="00431680"/>
    <w:rsid w:val="004316C2"/>
    <w:rsid w:val="00431A2C"/>
    <w:rsid w:val="00431C07"/>
    <w:rsid w:val="0043238D"/>
    <w:rsid w:val="004323D9"/>
    <w:rsid w:val="00432596"/>
    <w:rsid w:val="0043278A"/>
    <w:rsid w:val="0043283D"/>
    <w:rsid w:val="00432AEE"/>
    <w:rsid w:val="0043314E"/>
    <w:rsid w:val="004333A5"/>
    <w:rsid w:val="00433716"/>
    <w:rsid w:val="004338FE"/>
    <w:rsid w:val="00433DBF"/>
    <w:rsid w:val="00433E5A"/>
    <w:rsid w:val="00434166"/>
    <w:rsid w:val="004341F5"/>
    <w:rsid w:val="00434263"/>
    <w:rsid w:val="004343A4"/>
    <w:rsid w:val="004353B3"/>
    <w:rsid w:val="00435504"/>
    <w:rsid w:val="00435814"/>
    <w:rsid w:val="00435F8E"/>
    <w:rsid w:val="00436735"/>
    <w:rsid w:val="00436839"/>
    <w:rsid w:val="004369E4"/>
    <w:rsid w:val="00436C5A"/>
    <w:rsid w:val="00436EEC"/>
    <w:rsid w:val="00437441"/>
    <w:rsid w:val="0043777F"/>
    <w:rsid w:val="00437955"/>
    <w:rsid w:val="00437FC9"/>
    <w:rsid w:val="0044014E"/>
    <w:rsid w:val="00440241"/>
    <w:rsid w:val="004402EC"/>
    <w:rsid w:val="004409CD"/>
    <w:rsid w:val="00441091"/>
    <w:rsid w:val="00441183"/>
    <w:rsid w:val="0044140F"/>
    <w:rsid w:val="00441722"/>
    <w:rsid w:val="00441968"/>
    <w:rsid w:val="004419CA"/>
    <w:rsid w:val="00441A61"/>
    <w:rsid w:val="00441B4C"/>
    <w:rsid w:val="00441D73"/>
    <w:rsid w:val="00441E54"/>
    <w:rsid w:val="00442157"/>
    <w:rsid w:val="004431B7"/>
    <w:rsid w:val="00443649"/>
    <w:rsid w:val="0044371C"/>
    <w:rsid w:val="004437CF"/>
    <w:rsid w:val="0044382F"/>
    <w:rsid w:val="00443EC8"/>
    <w:rsid w:val="00443F23"/>
    <w:rsid w:val="00443F29"/>
    <w:rsid w:val="0044471D"/>
    <w:rsid w:val="004447E2"/>
    <w:rsid w:val="004448B0"/>
    <w:rsid w:val="004449B9"/>
    <w:rsid w:val="00444A5E"/>
    <w:rsid w:val="00444C1A"/>
    <w:rsid w:val="00444EB8"/>
    <w:rsid w:val="00444F99"/>
    <w:rsid w:val="004450BB"/>
    <w:rsid w:val="0044531B"/>
    <w:rsid w:val="00445569"/>
    <w:rsid w:val="004456D7"/>
    <w:rsid w:val="004459F1"/>
    <w:rsid w:val="00445B29"/>
    <w:rsid w:val="00445C57"/>
    <w:rsid w:val="004465AC"/>
    <w:rsid w:val="0044675B"/>
    <w:rsid w:val="00446881"/>
    <w:rsid w:val="004469A8"/>
    <w:rsid w:val="004471ED"/>
    <w:rsid w:val="004476F6"/>
    <w:rsid w:val="00447A89"/>
    <w:rsid w:val="00447E60"/>
    <w:rsid w:val="00447EF1"/>
    <w:rsid w:val="00450061"/>
    <w:rsid w:val="0045031C"/>
    <w:rsid w:val="004506FA"/>
    <w:rsid w:val="0045074D"/>
    <w:rsid w:val="004507B1"/>
    <w:rsid w:val="00450B59"/>
    <w:rsid w:val="00450E54"/>
    <w:rsid w:val="0045115A"/>
    <w:rsid w:val="004519AA"/>
    <w:rsid w:val="00451DE0"/>
    <w:rsid w:val="004529F6"/>
    <w:rsid w:val="00452A80"/>
    <w:rsid w:val="00452DC5"/>
    <w:rsid w:val="00452E18"/>
    <w:rsid w:val="00453085"/>
    <w:rsid w:val="00453252"/>
    <w:rsid w:val="004539A7"/>
    <w:rsid w:val="00453ABF"/>
    <w:rsid w:val="00453B18"/>
    <w:rsid w:val="00453C75"/>
    <w:rsid w:val="00453C8C"/>
    <w:rsid w:val="0045411E"/>
    <w:rsid w:val="00454282"/>
    <w:rsid w:val="00454308"/>
    <w:rsid w:val="0045436B"/>
    <w:rsid w:val="004546BE"/>
    <w:rsid w:val="00454D8D"/>
    <w:rsid w:val="00455007"/>
    <w:rsid w:val="00455068"/>
    <w:rsid w:val="004550A3"/>
    <w:rsid w:val="00455358"/>
    <w:rsid w:val="004555AA"/>
    <w:rsid w:val="00455848"/>
    <w:rsid w:val="004558CA"/>
    <w:rsid w:val="00455A7B"/>
    <w:rsid w:val="00456190"/>
    <w:rsid w:val="004563CE"/>
    <w:rsid w:val="004565BB"/>
    <w:rsid w:val="00456605"/>
    <w:rsid w:val="004566F7"/>
    <w:rsid w:val="00456CC0"/>
    <w:rsid w:val="00456E32"/>
    <w:rsid w:val="00456F6D"/>
    <w:rsid w:val="00456FA3"/>
    <w:rsid w:val="00457067"/>
    <w:rsid w:val="00457372"/>
    <w:rsid w:val="004574B0"/>
    <w:rsid w:val="004577A3"/>
    <w:rsid w:val="0045789C"/>
    <w:rsid w:val="004579C9"/>
    <w:rsid w:val="004602FC"/>
    <w:rsid w:val="004605DF"/>
    <w:rsid w:val="00460633"/>
    <w:rsid w:val="00460778"/>
    <w:rsid w:val="00460A33"/>
    <w:rsid w:val="004610C0"/>
    <w:rsid w:val="00461345"/>
    <w:rsid w:val="00461420"/>
    <w:rsid w:val="00461615"/>
    <w:rsid w:val="00462023"/>
    <w:rsid w:val="0046286D"/>
    <w:rsid w:val="00462C09"/>
    <w:rsid w:val="00462D4F"/>
    <w:rsid w:val="00462FB1"/>
    <w:rsid w:val="00463193"/>
    <w:rsid w:val="00463436"/>
    <w:rsid w:val="004635C9"/>
    <w:rsid w:val="0046461A"/>
    <w:rsid w:val="0046491F"/>
    <w:rsid w:val="00464C0E"/>
    <w:rsid w:val="00464DEC"/>
    <w:rsid w:val="00464FDD"/>
    <w:rsid w:val="004652CA"/>
    <w:rsid w:val="004656C4"/>
    <w:rsid w:val="00466079"/>
    <w:rsid w:val="0046656B"/>
    <w:rsid w:val="00466657"/>
    <w:rsid w:val="00466B73"/>
    <w:rsid w:val="00466F84"/>
    <w:rsid w:val="00466FAC"/>
    <w:rsid w:val="00467073"/>
    <w:rsid w:val="0046746E"/>
    <w:rsid w:val="004675CD"/>
    <w:rsid w:val="0046794C"/>
    <w:rsid w:val="004679B7"/>
    <w:rsid w:val="004700F6"/>
    <w:rsid w:val="004703CC"/>
    <w:rsid w:val="00470529"/>
    <w:rsid w:val="00470758"/>
    <w:rsid w:val="0047093F"/>
    <w:rsid w:val="00470B6F"/>
    <w:rsid w:val="00470BD0"/>
    <w:rsid w:val="00470DA1"/>
    <w:rsid w:val="00470F41"/>
    <w:rsid w:val="0047151D"/>
    <w:rsid w:val="004717CB"/>
    <w:rsid w:val="00471829"/>
    <w:rsid w:val="00471C93"/>
    <w:rsid w:val="00472B73"/>
    <w:rsid w:val="00472CDB"/>
    <w:rsid w:val="00472DD6"/>
    <w:rsid w:val="00473006"/>
    <w:rsid w:val="0047356F"/>
    <w:rsid w:val="004737E6"/>
    <w:rsid w:val="004738E0"/>
    <w:rsid w:val="00473C51"/>
    <w:rsid w:val="00473D3E"/>
    <w:rsid w:val="0047435B"/>
    <w:rsid w:val="00474596"/>
    <w:rsid w:val="00474694"/>
    <w:rsid w:val="004746FB"/>
    <w:rsid w:val="00474D0C"/>
    <w:rsid w:val="00474F0B"/>
    <w:rsid w:val="00475541"/>
    <w:rsid w:val="00475622"/>
    <w:rsid w:val="0047575C"/>
    <w:rsid w:val="00475ADE"/>
    <w:rsid w:val="00475DA4"/>
    <w:rsid w:val="004769B3"/>
    <w:rsid w:val="00476C8A"/>
    <w:rsid w:val="00476EA0"/>
    <w:rsid w:val="00477161"/>
    <w:rsid w:val="004773AC"/>
    <w:rsid w:val="00477479"/>
    <w:rsid w:val="00477503"/>
    <w:rsid w:val="00477B16"/>
    <w:rsid w:val="00477D34"/>
    <w:rsid w:val="004803DF"/>
    <w:rsid w:val="004808FE"/>
    <w:rsid w:val="00480AEB"/>
    <w:rsid w:val="00480B17"/>
    <w:rsid w:val="00480EF9"/>
    <w:rsid w:val="0048132B"/>
    <w:rsid w:val="00481C80"/>
    <w:rsid w:val="00481D10"/>
    <w:rsid w:val="00481D71"/>
    <w:rsid w:val="004824C7"/>
    <w:rsid w:val="004824F3"/>
    <w:rsid w:val="0048250E"/>
    <w:rsid w:val="004827F6"/>
    <w:rsid w:val="004829AE"/>
    <w:rsid w:val="00482C48"/>
    <w:rsid w:val="00483101"/>
    <w:rsid w:val="00483129"/>
    <w:rsid w:val="00483956"/>
    <w:rsid w:val="00483C9F"/>
    <w:rsid w:val="00483F04"/>
    <w:rsid w:val="0048417E"/>
    <w:rsid w:val="004842D3"/>
    <w:rsid w:val="00484598"/>
    <w:rsid w:val="004845B2"/>
    <w:rsid w:val="00484757"/>
    <w:rsid w:val="0048476B"/>
    <w:rsid w:val="004853E4"/>
    <w:rsid w:val="0048573C"/>
    <w:rsid w:val="004858F2"/>
    <w:rsid w:val="00485AA3"/>
    <w:rsid w:val="00485C68"/>
    <w:rsid w:val="0048633A"/>
    <w:rsid w:val="004866A0"/>
    <w:rsid w:val="00486769"/>
    <w:rsid w:val="00486F0B"/>
    <w:rsid w:val="00487849"/>
    <w:rsid w:val="00487C61"/>
    <w:rsid w:val="00487D27"/>
    <w:rsid w:val="00487F06"/>
    <w:rsid w:val="004903E4"/>
    <w:rsid w:val="004903EE"/>
    <w:rsid w:val="00490642"/>
    <w:rsid w:val="00490AD0"/>
    <w:rsid w:val="00490D38"/>
    <w:rsid w:val="00491330"/>
    <w:rsid w:val="004915F7"/>
    <w:rsid w:val="0049164F"/>
    <w:rsid w:val="00491848"/>
    <w:rsid w:val="0049197C"/>
    <w:rsid w:val="00491B05"/>
    <w:rsid w:val="00491D18"/>
    <w:rsid w:val="00491E58"/>
    <w:rsid w:val="00492930"/>
    <w:rsid w:val="00492960"/>
    <w:rsid w:val="00492A35"/>
    <w:rsid w:val="00492DD1"/>
    <w:rsid w:val="00492EEA"/>
    <w:rsid w:val="00492F62"/>
    <w:rsid w:val="00493667"/>
    <w:rsid w:val="0049382E"/>
    <w:rsid w:val="00493916"/>
    <w:rsid w:val="004939AD"/>
    <w:rsid w:val="00493FAD"/>
    <w:rsid w:val="004944E8"/>
    <w:rsid w:val="0049495D"/>
    <w:rsid w:val="004951D5"/>
    <w:rsid w:val="00495610"/>
    <w:rsid w:val="004957C5"/>
    <w:rsid w:val="00495832"/>
    <w:rsid w:val="00495A20"/>
    <w:rsid w:val="00495BFD"/>
    <w:rsid w:val="00495F5C"/>
    <w:rsid w:val="0049613A"/>
    <w:rsid w:val="00496662"/>
    <w:rsid w:val="00496954"/>
    <w:rsid w:val="00496C87"/>
    <w:rsid w:val="00496CAE"/>
    <w:rsid w:val="004971C2"/>
    <w:rsid w:val="0049723C"/>
    <w:rsid w:val="00497278"/>
    <w:rsid w:val="004978D9"/>
    <w:rsid w:val="0049797C"/>
    <w:rsid w:val="00497B10"/>
    <w:rsid w:val="00497D73"/>
    <w:rsid w:val="00497E13"/>
    <w:rsid w:val="00497FDB"/>
    <w:rsid w:val="004A005D"/>
    <w:rsid w:val="004A022A"/>
    <w:rsid w:val="004A0408"/>
    <w:rsid w:val="004A0B4B"/>
    <w:rsid w:val="004A0D5B"/>
    <w:rsid w:val="004A0DAB"/>
    <w:rsid w:val="004A0F4F"/>
    <w:rsid w:val="004A155B"/>
    <w:rsid w:val="004A1575"/>
    <w:rsid w:val="004A16CE"/>
    <w:rsid w:val="004A1BB1"/>
    <w:rsid w:val="004A1D26"/>
    <w:rsid w:val="004A1E68"/>
    <w:rsid w:val="004A1F6A"/>
    <w:rsid w:val="004A2226"/>
    <w:rsid w:val="004A2297"/>
    <w:rsid w:val="004A246B"/>
    <w:rsid w:val="004A252C"/>
    <w:rsid w:val="004A275A"/>
    <w:rsid w:val="004A28CA"/>
    <w:rsid w:val="004A2937"/>
    <w:rsid w:val="004A29E2"/>
    <w:rsid w:val="004A33BD"/>
    <w:rsid w:val="004A3487"/>
    <w:rsid w:val="004A3862"/>
    <w:rsid w:val="004A3BCB"/>
    <w:rsid w:val="004A4009"/>
    <w:rsid w:val="004A44EA"/>
    <w:rsid w:val="004A46A0"/>
    <w:rsid w:val="004A49DB"/>
    <w:rsid w:val="004A4D56"/>
    <w:rsid w:val="004A5378"/>
    <w:rsid w:val="004A55EE"/>
    <w:rsid w:val="004A5CE5"/>
    <w:rsid w:val="004A5D9B"/>
    <w:rsid w:val="004A6836"/>
    <w:rsid w:val="004A75CB"/>
    <w:rsid w:val="004A78EB"/>
    <w:rsid w:val="004B07F6"/>
    <w:rsid w:val="004B0AAD"/>
    <w:rsid w:val="004B0CD4"/>
    <w:rsid w:val="004B1063"/>
    <w:rsid w:val="004B12EB"/>
    <w:rsid w:val="004B189E"/>
    <w:rsid w:val="004B20B5"/>
    <w:rsid w:val="004B25DC"/>
    <w:rsid w:val="004B3051"/>
    <w:rsid w:val="004B30D4"/>
    <w:rsid w:val="004B324B"/>
    <w:rsid w:val="004B3328"/>
    <w:rsid w:val="004B3965"/>
    <w:rsid w:val="004B3AA4"/>
    <w:rsid w:val="004B43F9"/>
    <w:rsid w:val="004B4663"/>
    <w:rsid w:val="004B4F36"/>
    <w:rsid w:val="004B51F6"/>
    <w:rsid w:val="004B531E"/>
    <w:rsid w:val="004B56D9"/>
    <w:rsid w:val="004B56E4"/>
    <w:rsid w:val="004B57B7"/>
    <w:rsid w:val="004B5896"/>
    <w:rsid w:val="004B61A9"/>
    <w:rsid w:val="004B63A0"/>
    <w:rsid w:val="004B6848"/>
    <w:rsid w:val="004B6956"/>
    <w:rsid w:val="004B6AA6"/>
    <w:rsid w:val="004B6ABE"/>
    <w:rsid w:val="004B6B1F"/>
    <w:rsid w:val="004B6C3D"/>
    <w:rsid w:val="004B70AE"/>
    <w:rsid w:val="004B7196"/>
    <w:rsid w:val="004B7436"/>
    <w:rsid w:val="004B74DA"/>
    <w:rsid w:val="004B74DD"/>
    <w:rsid w:val="004B792C"/>
    <w:rsid w:val="004C0288"/>
    <w:rsid w:val="004C028F"/>
    <w:rsid w:val="004C042A"/>
    <w:rsid w:val="004C04E2"/>
    <w:rsid w:val="004C0678"/>
    <w:rsid w:val="004C07E0"/>
    <w:rsid w:val="004C081B"/>
    <w:rsid w:val="004C0CB7"/>
    <w:rsid w:val="004C0E32"/>
    <w:rsid w:val="004C0EA2"/>
    <w:rsid w:val="004C0F48"/>
    <w:rsid w:val="004C0F83"/>
    <w:rsid w:val="004C107E"/>
    <w:rsid w:val="004C17FD"/>
    <w:rsid w:val="004C1811"/>
    <w:rsid w:val="004C18C4"/>
    <w:rsid w:val="004C1979"/>
    <w:rsid w:val="004C1A94"/>
    <w:rsid w:val="004C1CF4"/>
    <w:rsid w:val="004C1DBA"/>
    <w:rsid w:val="004C1DCA"/>
    <w:rsid w:val="004C27DF"/>
    <w:rsid w:val="004C2C98"/>
    <w:rsid w:val="004C2CF7"/>
    <w:rsid w:val="004C34D3"/>
    <w:rsid w:val="004C352D"/>
    <w:rsid w:val="004C385D"/>
    <w:rsid w:val="004C3865"/>
    <w:rsid w:val="004C3C5C"/>
    <w:rsid w:val="004C3F71"/>
    <w:rsid w:val="004C407F"/>
    <w:rsid w:val="004C42C7"/>
    <w:rsid w:val="004C44C2"/>
    <w:rsid w:val="004C45A1"/>
    <w:rsid w:val="004C4A62"/>
    <w:rsid w:val="004C4E37"/>
    <w:rsid w:val="004C5141"/>
    <w:rsid w:val="004C529F"/>
    <w:rsid w:val="004C57AA"/>
    <w:rsid w:val="004C5926"/>
    <w:rsid w:val="004C5C62"/>
    <w:rsid w:val="004C6027"/>
    <w:rsid w:val="004C6250"/>
    <w:rsid w:val="004C6602"/>
    <w:rsid w:val="004C683C"/>
    <w:rsid w:val="004C6A4F"/>
    <w:rsid w:val="004C6BC2"/>
    <w:rsid w:val="004C6CB9"/>
    <w:rsid w:val="004C6EA3"/>
    <w:rsid w:val="004C6EAC"/>
    <w:rsid w:val="004C6FC3"/>
    <w:rsid w:val="004C7364"/>
    <w:rsid w:val="004C772F"/>
    <w:rsid w:val="004C780C"/>
    <w:rsid w:val="004C7C03"/>
    <w:rsid w:val="004C7CDF"/>
    <w:rsid w:val="004C7E12"/>
    <w:rsid w:val="004C7F83"/>
    <w:rsid w:val="004D01B2"/>
    <w:rsid w:val="004D05D9"/>
    <w:rsid w:val="004D0702"/>
    <w:rsid w:val="004D092A"/>
    <w:rsid w:val="004D0A3D"/>
    <w:rsid w:val="004D0FB9"/>
    <w:rsid w:val="004D12C2"/>
    <w:rsid w:val="004D1422"/>
    <w:rsid w:val="004D1540"/>
    <w:rsid w:val="004D15E3"/>
    <w:rsid w:val="004D1909"/>
    <w:rsid w:val="004D2419"/>
    <w:rsid w:val="004D25EA"/>
    <w:rsid w:val="004D2683"/>
    <w:rsid w:val="004D2BFD"/>
    <w:rsid w:val="004D2D9F"/>
    <w:rsid w:val="004D324D"/>
    <w:rsid w:val="004D39C5"/>
    <w:rsid w:val="004D3F39"/>
    <w:rsid w:val="004D3FC4"/>
    <w:rsid w:val="004D400C"/>
    <w:rsid w:val="004D46B4"/>
    <w:rsid w:val="004D4E38"/>
    <w:rsid w:val="004D54CD"/>
    <w:rsid w:val="004D566E"/>
    <w:rsid w:val="004D59AC"/>
    <w:rsid w:val="004D5FA6"/>
    <w:rsid w:val="004D6149"/>
    <w:rsid w:val="004D6190"/>
    <w:rsid w:val="004D61B6"/>
    <w:rsid w:val="004D61CB"/>
    <w:rsid w:val="004D61E1"/>
    <w:rsid w:val="004D620C"/>
    <w:rsid w:val="004D6293"/>
    <w:rsid w:val="004D64FF"/>
    <w:rsid w:val="004D6D6F"/>
    <w:rsid w:val="004D7105"/>
    <w:rsid w:val="004D769C"/>
    <w:rsid w:val="004D7FAD"/>
    <w:rsid w:val="004E0048"/>
    <w:rsid w:val="004E0532"/>
    <w:rsid w:val="004E0DC7"/>
    <w:rsid w:val="004E0F97"/>
    <w:rsid w:val="004E1005"/>
    <w:rsid w:val="004E1415"/>
    <w:rsid w:val="004E1489"/>
    <w:rsid w:val="004E15E9"/>
    <w:rsid w:val="004E1AA9"/>
    <w:rsid w:val="004E1FBE"/>
    <w:rsid w:val="004E2431"/>
    <w:rsid w:val="004E2A0E"/>
    <w:rsid w:val="004E2BB1"/>
    <w:rsid w:val="004E3309"/>
    <w:rsid w:val="004E395C"/>
    <w:rsid w:val="004E3CE1"/>
    <w:rsid w:val="004E3D58"/>
    <w:rsid w:val="004E3F22"/>
    <w:rsid w:val="004E4648"/>
    <w:rsid w:val="004E4752"/>
    <w:rsid w:val="004E4855"/>
    <w:rsid w:val="004E554D"/>
    <w:rsid w:val="004E571C"/>
    <w:rsid w:val="004E5B9B"/>
    <w:rsid w:val="004E5EDD"/>
    <w:rsid w:val="004E6162"/>
    <w:rsid w:val="004E6605"/>
    <w:rsid w:val="004E6D12"/>
    <w:rsid w:val="004E7AA4"/>
    <w:rsid w:val="004F0416"/>
    <w:rsid w:val="004F0C1D"/>
    <w:rsid w:val="004F0CBA"/>
    <w:rsid w:val="004F0F1B"/>
    <w:rsid w:val="004F10B7"/>
    <w:rsid w:val="004F10C0"/>
    <w:rsid w:val="004F11DD"/>
    <w:rsid w:val="004F152D"/>
    <w:rsid w:val="004F1EA5"/>
    <w:rsid w:val="004F1F0B"/>
    <w:rsid w:val="004F2036"/>
    <w:rsid w:val="004F2075"/>
    <w:rsid w:val="004F21C3"/>
    <w:rsid w:val="004F232F"/>
    <w:rsid w:val="004F2536"/>
    <w:rsid w:val="004F25DC"/>
    <w:rsid w:val="004F2901"/>
    <w:rsid w:val="004F3562"/>
    <w:rsid w:val="004F3B1C"/>
    <w:rsid w:val="004F3D0D"/>
    <w:rsid w:val="004F4011"/>
    <w:rsid w:val="004F4457"/>
    <w:rsid w:val="004F45A8"/>
    <w:rsid w:val="004F4766"/>
    <w:rsid w:val="004F4E50"/>
    <w:rsid w:val="004F4F1C"/>
    <w:rsid w:val="004F5152"/>
    <w:rsid w:val="004F564D"/>
    <w:rsid w:val="004F5A60"/>
    <w:rsid w:val="004F5A6A"/>
    <w:rsid w:val="004F5BBD"/>
    <w:rsid w:val="004F607B"/>
    <w:rsid w:val="004F6084"/>
    <w:rsid w:val="004F60D8"/>
    <w:rsid w:val="004F60F9"/>
    <w:rsid w:val="004F6431"/>
    <w:rsid w:val="004F6475"/>
    <w:rsid w:val="004F73AE"/>
    <w:rsid w:val="004F73B7"/>
    <w:rsid w:val="004F746F"/>
    <w:rsid w:val="004F74FB"/>
    <w:rsid w:val="004F765D"/>
    <w:rsid w:val="004F76E6"/>
    <w:rsid w:val="004F7761"/>
    <w:rsid w:val="004F7F70"/>
    <w:rsid w:val="005000A6"/>
    <w:rsid w:val="005009B8"/>
    <w:rsid w:val="00500CD9"/>
    <w:rsid w:val="00501835"/>
    <w:rsid w:val="00501AA7"/>
    <w:rsid w:val="00502164"/>
    <w:rsid w:val="00502272"/>
    <w:rsid w:val="005023DA"/>
    <w:rsid w:val="00502491"/>
    <w:rsid w:val="005026A8"/>
    <w:rsid w:val="005026AC"/>
    <w:rsid w:val="0050289F"/>
    <w:rsid w:val="00502C66"/>
    <w:rsid w:val="00503190"/>
    <w:rsid w:val="005033D8"/>
    <w:rsid w:val="00503A65"/>
    <w:rsid w:val="00503DC7"/>
    <w:rsid w:val="0050407D"/>
    <w:rsid w:val="00504174"/>
    <w:rsid w:val="0050457B"/>
    <w:rsid w:val="00504B35"/>
    <w:rsid w:val="0050563E"/>
    <w:rsid w:val="00505786"/>
    <w:rsid w:val="00505FEE"/>
    <w:rsid w:val="00506F13"/>
    <w:rsid w:val="0050708B"/>
    <w:rsid w:val="005071FA"/>
    <w:rsid w:val="00507296"/>
    <w:rsid w:val="005077A3"/>
    <w:rsid w:val="005078CE"/>
    <w:rsid w:val="005079CD"/>
    <w:rsid w:val="00507D58"/>
    <w:rsid w:val="00507E73"/>
    <w:rsid w:val="00510348"/>
    <w:rsid w:val="00510C96"/>
    <w:rsid w:val="00510CBC"/>
    <w:rsid w:val="005118D3"/>
    <w:rsid w:val="00511ACB"/>
    <w:rsid w:val="00511AE7"/>
    <w:rsid w:val="00511B08"/>
    <w:rsid w:val="005120F0"/>
    <w:rsid w:val="00512899"/>
    <w:rsid w:val="00512BFC"/>
    <w:rsid w:val="00513083"/>
    <w:rsid w:val="005132E2"/>
    <w:rsid w:val="0051369D"/>
    <w:rsid w:val="00513891"/>
    <w:rsid w:val="00513D09"/>
    <w:rsid w:val="00513D86"/>
    <w:rsid w:val="00513F3C"/>
    <w:rsid w:val="00514295"/>
    <w:rsid w:val="0051450B"/>
    <w:rsid w:val="00514593"/>
    <w:rsid w:val="005145C7"/>
    <w:rsid w:val="005152EB"/>
    <w:rsid w:val="00515E34"/>
    <w:rsid w:val="00516013"/>
    <w:rsid w:val="00516A7B"/>
    <w:rsid w:val="00516BDF"/>
    <w:rsid w:val="00517018"/>
    <w:rsid w:val="005170FE"/>
    <w:rsid w:val="0051739C"/>
    <w:rsid w:val="005174C3"/>
    <w:rsid w:val="00517734"/>
    <w:rsid w:val="0051796E"/>
    <w:rsid w:val="00517D0C"/>
    <w:rsid w:val="00520374"/>
    <w:rsid w:val="00520448"/>
    <w:rsid w:val="005208DA"/>
    <w:rsid w:val="00520B38"/>
    <w:rsid w:val="00520BA2"/>
    <w:rsid w:val="00520D52"/>
    <w:rsid w:val="00520E1D"/>
    <w:rsid w:val="00520F88"/>
    <w:rsid w:val="0052182E"/>
    <w:rsid w:val="00521949"/>
    <w:rsid w:val="005224BF"/>
    <w:rsid w:val="00522977"/>
    <w:rsid w:val="005231EE"/>
    <w:rsid w:val="00523379"/>
    <w:rsid w:val="00523A93"/>
    <w:rsid w:val="00523AFA"/>
    <w:rsid w:val="00523F8E"/>
    <w:rsid w:val="00524203"/>
    <w:rsid w:val="00524359"/>
    <w:rsid w:val="0052440B"/>
    <w:rsid w:val="00524A7A"/>
    <w:rsid w:val="00524A99"/>
    <w:rsid w:val="00524F1D"/>
    <w:rsid w:val="0052521B"/>
    <w:rsid w:val="005253BF"/>
    <w:rsid w:val="00525748"/>
    <w:rsid w:val="005257E1"/>
    <w:rsid w:val="00525877"/>
    <w:rsid w:val="005258F6"/>
    <w:rsid w:val="00525A68"/>
    <w:rsid w:val="00525CDC"/>
    <w:rsid w:val="00526549"/>
    <w:rsid w:val="00526759"/>
    <w:rsid w:val="0052697B"/>
    <w:rsid w:val="00526E53"/>
    <w:rsid w:val="00527674"/>
    <w:rsid w:val="00527899"/>
    <w:rsid w:val="00527B8F"/>
    <w:rsid w:val="00530259"/>
    <w:rsid w:val="00530326"/>
    <w:rsid w:val="0053051D"/>
    <w:rsid w:val="00530FFA"/>
    <w:rsid w:val="005310A5"/>
    <w:rsid w:val="005312B8"/>
    <w:rsid w:val="00531496"/>
    <w:rsid w:val="005314B4"/>
    <w:rsid w:val="00531504"/>
    <w:rsid w:val="00532436"/>
    <w:rsid w:val="00532936"/>
    <w:rsid w:val="005329D3"/>
    <w:rsid w:val="00532D4E"/>
    <w:rsid w:val="00532EEE"/>
    <w:rsid w:val="00532F19"/>
    <w:rsid w:val="0053397C"/>
    <w:rsid w:val="00533B13"/>
    <w:rsid w:val="00534274"/>
    <w:rsid w:val="005342FC"/>
    <w:rsid w:val="00534368"/>
    <w:rsid w:val="005344EB"/>
    <w:rsid w:val="00534553"/>
    <w:rsid w:val="00534801"/>
    <w:rsid w:val="00534D62"/>
    <w:rsid w:val="00534DCE"/>
    <w:rsid w:val="00534F09"/>
    <w:rsid w:val="00534FF8"/>
    <w:rsid w:val="0053543B"/>
    <w:rsid w:val="005355B3"/>
    <w:rsid w:val="005356A0"/>
    <w:rsid w:val="00535B0D"/>
    <w:rsid w:val="00535B50"/>
    <w:rsid w:val="005360D9"/>
    <w:rsid w:val="0053614C"/>
    <w:rsid w:val="0053695B"/>
    <w:rsid w:val="00536A3C"/>
    <w:rsid w:val="00536CB1"/>
    <w:rsid w:val="00537142"/>
    <w:rsid w:val="0053780C"/>
    <w:rsid w:val="005378A9"/>
    <w:rsid w:val="00537CF8"/>
    <w:rsid w:val="00537FC0"/>
    <w:rsid w:val="005401BE"/>
    <w:rsid w:val="0054066A"/>
    <w:rsid w:val="00540C8B"/>
    <w:rsid w:val="00540EB9"/>
    <w:rsid w:val="005414AA"/>
    <w:rsid w:val="005415C6"/>
    <w:rsid w:val="005417BA"/>
    <w:rsid w:val="005419CD"/>
    <w:rsid w:val="00541C74"/>
    <w:rsid w:val="00541D93"/>
    <w:rsid w:val="00541E5B"/>
    <w:rsid w:val="00541F82"/>
    <w:rsid w:val="005425F6"/>
    <w:rsid w:val="00542984"/>
    <w:rsid w:val="00542EA5"/>
    <w:rsid w:val="005433CF"/>
    <w:rsid w:val="00543C13"/>
    <w:rsid w:val="00543C49"/>
    <w:rsid w:val="00544049"/>
    <w:rsid w:val="00544216"/>
    <w:rsid w:val="00544746"/>
    <w:rsid w:val="00544755"/>
    <w:rsid w:val="0054491A"/>
    <w:rsid w:val="00544B56"/>
    <w:rsid w:val="00544C7C"/>
    <w:rsid w:val="005459CA"/>
    <w:rsid w:val="00545B72"/>
    <w:rsid w:val="00545DDB"/>
    <w:rsid w:val="00546430"/>
    <w:rsid w:val="00546783"/>
    <w:rsid w:val="00546EB6"/>
    <w:rsid w:val="005470DC"/>
    <w:rsid w:val="00547345"/>
    <w:rsid w:val="005473B7"/>
    <w:rsid w:val="0054777D"/>
    <w:rsid w:val="0054788A"/>
    <w:rsid w:val="00547A80"/>
    <w:rsid w:val="00547B72"/>
    <w:rsid w:val="00547CB0"/>
    <w:rsid w:val="00547D12"/>
    <w:rsid w:val="00547E28"/>
    <w:rsid w:val="00550D2E"/>
    <w:rsid w:val="00551217"/>
    <w:rsid w:val="00551353"/>
    <w:rsid w:val="005516F3"/>
    <w:rsid w:val="0055178B"/>
    <w:rsid w:val="005517B0"/>
    <w:rsid w:val="00551B08"/>
    <w:rsid w:val="00551DE1"/>
    <w:rsid w:val="00551EE2"/>
    <w:rsid w:val="005522A4"/>
    <w:rsid w:val="0055285D"/>
    <w:rsid w:val="00552AEB"/>
    <w:rsid w:val="005534EF"/>
    <w:rsid w:val="00553BB6"/>
    <w:rsid w:val="00553BCF"/>
    <w:rsid w:val="00554090"/>
    <w:rsid w:val="005545A9"/>
    <w:rsid w:val="0055499E"/>
    <w:rsid w:val="00554F12"/>
    <w:rsid w:val="00554F37"/>
    <w:rsid w:val="00555238"/>
    <w:rsid w:val="005555DE"/>
    <w:rsid w:val="005557E7"/>
    <w:rsid w:val="00555871"/>
    <w:rsid w:val="00555B30"/>
    <w:rsid w:val="00555B6D"/>
    <w:rsid w:val="00556604"/>
    <w:rsid w:val="0055682A"/>
    <w:rsid w:val="005568C9"/>
    <w:rsid w:val="0055692A"/>
    <w:rsid w:val="00556BB6"/>
    <w:rsid w:val="00556DE7"/>
    <w:rsid w:val="00556E0D"/>
    <w:rsid w:val="00556E9D"/>
    <w:rsid w:val="00556EBF"/>
    <w:rsid w:val="00557268"/>
    <w:rsid w:val="00557513"/>
    <w:rsid w:val="005575DA"/>
    <w:rsid w:val="00557865"/>
    <w:rsid w:val="00557931"/>
    <w:rsid w:val="00557A1C"/>
    <w:rsid w:val="00557FE9"/>
    <w:rsid w:val="00560512"/>
    <w:rsid w:val="00560CFD"/>
    <w:rsid w:val="00560EA6"/>
    <w:rsid w:val="00561474"/>
    <w:rsid w:val="0056197D"/>
    <w:rsid w:val="00561DD0"/>
    <w:rsid w:val="00561DF1"/>
    <w:rsid w:val="0056242D"/>
    <w:rsid w:val="00562560"/>
    <w:rsid w:val="0056295D"/>
    <w:rsid w:val="00562C3C"/>
    <w:rsid w:val="0056304B"/>
    <w:rsid w:val="0056309C"/>
    <w:rsid w:val="005632CF"/>
    <w:rsid w:val="00563312"/>
    <w:rsid w:val="005639C0"/>
    <w:rsid w:val="00563A28"/>
    <w:rsid w:val="00563C85"/>
    <w:rsid w:val="00563ED4"/>
    <w:rsid w:val="00563F4B"/>
    <w:rsid w:val="00564430"/>
    <w:rsid w:val="005644E4"/>
    <w:rsid w:val="00564BD5"/>
    <w:rsid w:val="00564C7A"/>
    <w:rsid w:val="00565137"/>
    <w:rsid w:val="0056559D"/>
    <w:rsid w:val="00565A4A"/>
    <w:rsid w:val="00565E8B"/>
    <w:rsid w:val="00565F0A"/>
    <w:rsid w:val="00565FA5"/>
    <w:rsid w:val="005660C1"/>
    <w:rsid w:val="0056680E"/>
    <w:rsid w:val="00566B39"/>
    <w:rsid w:val="00566C92"/>
    <w:rsid w:val="00566DD8"/>
    <w:rsid w:val="00566DE6"/>
    <w:rsid w:val="00566EA6"/>
    <w:rsid w:val="005674DD"/>
    <w:rsid w:val="005678AB"/>
    <w:rsid w:val="00567D42"/>
    <w:rsid w:val="00567EBB"/>
    <w:rsid w:val="00570657"/>
    <w:rsid w:val="005706A9"/>
    <w:rsid w:val="00570814"/>
    <w:rsid w:val="00570846"/>
    <w:rsid w:val="005708B8"/>
    <w:rsid w:val="0057092F"/>
    <w:rsid w:val="00570A32"/>
    <w:rsid w:val="00570F51"/>
    <w:rsid w:val="005719FF"/>
    <w:rsid w:val="00571B71"/>
    <w:rsid w:val="005721DD"/>
    <w:rsid w:val="005723F8"/>
    <w:rsid w:val="005723FC"/>
    <w:rsid w:val="005724DA"/>
    <w:rsid w:val="0057263F"/>
    <w:rsid w:val="00572833"/>
    <w:rsid w:val="00572A86"/>
    <w:rsid w:val="00572C38"/>
    <w:rsid w:val="005735BF"/>
    <w:rsid w:val="005740BC"/>
    <w:rsid w:val="005740E2"/>
    <w:rsid w:val="005741BF"/>
    <w:rsid w:val="005741E9"/>
    <w:rsid w:val="0057461F"/>
    <w:rsid w:val="005747CE"/>
    <w:rsid w:val="00574E06"/>
    <w:rsid w:val="00574EC8"/>
    <w:rsid w:val="005753B6"/>
    <w:rsid w:val="0057561F"/>
    <w:rsid w:val="0057598A"/>
    <w:rsid w:val="00575EF3"/>
    <w:rsid w:val="00575FBC"/>
    <w:rsid w:val="0057622C"/>
    <w:rsid w:val="0057623F"/>
    <w:rsid w:val="00576FFB"/>
    <w:rsid w:val="005770CF"/>
    <w:rsid w:val="00577B67"/>
    <w:rsid w:val="00577ED8"/>
    <w:rsid w:val="00580038"/>
    <w:rsid w:val="005801DB"/>
    <w:rsid w:val="0058034A"/>
    <w:rsid w:val="00580383"/>
    <w:rsid w:val="005805FC"/>
    <w:rsid w:val="00580F2E"/>
    <w:rsid w:val="005810D4"/>
    <w:rsid w:val="005813FA"/>
    <w:rsid w:val="005814C3"/>
    <w:rsid w:val="00581515"/>
    <w:rsid w:val="00581958"/>
    <w:rsid w:val="005819E3"/>
    <w:rsid w:val="00581A15"/>
    <w:rsid w:val="0058217A"/>
    <w:rsid w:val="0058223E"/>
    <w:rsid w:val="00582656"/>
    <w:rsid w:val="005826EF"/>
    <w:rsid w:val="0058286C"/>
    <w:rsid w:val="00582BC0"/>
    <w:rsid w:val="00582D43"/>
    <w:rsid w:val="00583121"/>
    <w:rsid w:val="00583678"/>
    <w:rsid w:val="005836A6"/>
    <w:rsid w:val="00583840"/>
    <w:rsid w:val="00583B4A"/>
    <w:rsid w:val="00584066"/>
    <w:rsid w:val="00584281"/>
    <w:rsid w:val="00584DBF"/>
    <w:rsid w:val="005852B2"/>
    <w:rsid w:val="005853C3"/>
    <w:rsid w:val="005854F3"/>
    <w:rsid w:val="00585672"/>
    <w:rsid w:val="0058573E"/>
    <w:rsid w:val="00585861"/>
    <w:rsid w:val="0058604D"/>
    <w:rsid w:val="0058665A"/>
    <w:rsid w:val="0058665B"/>
    <w:rsid w:val="00586CD9"/>
    <w:rsid w:val="00586CDF"/>
    <w:rsid w:val="00586CE6"/>
    <w:rsid w:val="00586ECB"/>
    <w:rsid w:val="00587247"/>
    <w:rsid w:val="00587363"/>
    <w:rsid w:val="0058769C"/>
    <w:rsid w:val="00587C88"/>
    <w:rsid w:val="00587FA1"/>
    <w:rsid w:val="00590160"/>
    <w:rsid w:val="00590391"/>
    <w:rsid w:val="00590464"/>
    <w:rsid w:val="005905F7"/>
    <w:rsid w:val="00590982"/>
    <w:rsid w:val="00590C91"/>
    <w:rsid w:val="00590CFF"/>
    <w:rsid w:val="00590F41"/>
    <w:rsid w:val="005919D2"/>
    <w:rsid w:val="00591B53"/>
    <w:rsid w:val="00591C1B"/>
    <w:rsid w:val="00591DC5"/>
    <w:rsid w:val="00592108"/>
    <w:rsid w:val="00592440"/>
    <w:rsid w:val="00592A91"/>
    <w:rsid w:val="00592C05"/>
    <w:rsid w:val="00592C68"/>
    <w:rsid w:val="00592CB4"/>
    <w:rsid w:val="00592D18"/>
    <w:rsid w:val="00592F27"/>
    <w:rsid w:val="005939CB"/>
    <w:rsid w:val="00593A24"/>
    <w:rsid w:val="00593C6D"/>
    <w:rsid w:val="00593CA0"/>
    <w:rsid w:val="00593CF3"/>
    <w:rsid w:val="00593D27"/>
    <w:rsid w:val="00594972"/>
    <w:rsid w:val="00594A04"/>
    <w:rsid w:val="00594BAB"/>
    <w:rsid w:val="00594D38"/>
    <w:rsid w:val="00594DEB"/>
    <w:rsid w:val="00594FEE"/>
    <w:rsid w:val="0059522A"/>
    <w:rsid w:val="00595669"/>
    <w:rsid w:val="00595A52"/>
    <w:rsid w:val="00595FC8"/>
    <w:rsid w:val="0059622B"/>
    <w:rsid w:val="005962E1"/>
    <w:rsid w:val="00596874"/>
    <w:rsid w:val="00596876"/>
    <w:rsid w:val="00596954"/>
    <w:rsid w:val="005970A4"/>
    <w:rsid w:val="0059712B"/>
    <w:rsid w:val="00597341"/>
    <w:rsid w:val="005979F9"/>
    <w:rsid w:val="00597A5D"/>
    <w:rsid w:val="005A0791"/>
    <w:rsid w:val="005A0BF7"/>
    <w:rsid w:val="005A13C4"/>
    <w:rsid w:val="005A13F3"/>
    <w:rsid w:val="005A1783"/>
    <w:rsid w:val="005A18C4"/>
    <w:rsid w:val="005A2405"/>
    <w:rsid w:val="005A24D6"/>
    <w:rsid w:val="005A263C"/>
    <w:rsid w:val="005A2B61"/>
    <w:rsid w:val="005A2C65"/>
    <w:rsid w:val="005A2C93"/>
    <w:rsid w:val="005A3AB7"/>
    <w:rsid w:val="005A3ABE"/>
    <w:rsid w:val="005A3ED7"/>
    <w:rsid w:val="005A4847"/>
    <w:rsid w:val="005A4DBF"/>
    <w:rsid w:val="005A50B5"/>
    <w:rsid w:val="005A55AE"/>
    <w:rsid w:val="005A5734"/>
    <w:rsid w:val="005A6105"/>
    <w:rsid w:val="005A647A"/>
    <w:rsid w:val="005A6568"/>
    <w:rsid w:val="005A67AF"/>
    <w:rsid w:val="005A687E"/>
    <w:rsid w:val="005A6ABA"/>
    <w:rsid w:val="005A6B1F"/>
    <w:rsid w:val="005A6DB4"/>
    <w:rsid w:val="005A6F96"/>
    <w:rsid w:val="005A715A"/>
    <w:rsid w:val="005A71BB"/>
    <w:rsid w:val="005A7445"/>
    <w:rsid w:val="005A7470"/>
    <w:rsid w:val="005A77C9"/>
    <w:rsid w:val="005A7C11"/>
    <w:rsid w:val="005A7E74"/>
    <w:rsid w:val="005B0181"/>
    <w:rsid w:val="005B0348"/>
    <w:rsid w:val="005B0652"/>
    <w:rsid w:val="005B0954"/>
    <w:rsid w:val="005B0F45"/>
    <w:rsid w:val="005B119A"/>
    <w:rsid w:val="005B1398"/>
    <w:rsid w:val="005B17EC"/>
    <w:rsid w:val="005B188F"/>
    <w:rsid w:val="005B18D5"/>
    <w:rsid w:val="005B289C"/>
    <w:rsid w:val="005B319E"/>
    <w:rsid w:val="005B3443"/>
    <w:rsid w:val="005B37A8"/>
    <w:rsid w:val="005B4172"/>
    <w:rsid w:val="005B44B3"/>
    <w:rsid w:val="005B46BC"/>
    <w:rsid w:val="005B535D"/>
    <w:rsid w:val="005B5512"/>
    <w:rsid w:val="005B5860"/>
    <w:rsid w:val="005B5CEA"/>
    <w:rsid w:val="005B5F0C"/>
    <w:rsid w:val="005B6227"/>
    <w:rsid w:val="005B67E1"/>
    <w:rsid w:val="005B68E7"/>
    <w:rsid w:val="005B7163"/>
    <w:rsid w:val="005B73AD"/>
    <w:rsid w:val="005C0965"/>
    <w:rsid w:val="005C0F42"/>
    <w:rsid w:val="005C110E"/>
    <w:rsid w:val="005C1157"/>
    <w:rsid w:val="005C14F5"/>
    <w:rsid w:val="005C1501"/>
    <w:rsid w:val="005C1718"/>
    <w:rsid w:val="005C1CCE"/>
    <w:rsid w:val="005C1DA7"/>
    <w:rsid w:val="005C205D"/>
    <w:rsid w:val="005C2148"/>
    <w:rsid w:val="005C2230"/>
    <w:rsid w:val="005C236F"/>
    <w:rsid w:val="005C26B6"/>
    <w:rsid w:val="005C2DDE"/>
    <w:rsid w:val="005C2F1D"/>
    <w:rsid w:val="005C3072"/>
    <w:rsid w:val="005C31EB"/>
    <w:rsid w:val="005C363C"/>
    <w:rsid w:val="005C37AC"/>
    <w:rsid w:val="005C3C38"/>
    <w:rsid w:val="005C3FAF"/>
    <w:rsid w:val="005C42A3"/>
    <w:rsid w:val="005C42B6"/>
    <w:rsid w:val="005C43CB"/>
    <w:rsid w:val="005C4B3A"/>
    <w:rsid w:val="005C4CBD"/>
    <w:rsid w:val="005C4D4C"/>
    <w:rsid w:val="005C4E46"/>
    <w:rsid w:val="005C4E7C"/>
    <w:rsid w:val="005C5C65"/>
    <w:rsid w:val="005C5DC6"/>
    <w:rsid w:val="005C603E"/>
    <w:rsid w:val="005C6505"/>
    <w:rsid w:val="005C6DD7"/>
    <w:rsid w:val="005C6EF7"/>
    <w:rsid w:val="005C7861"/>
    <w:rsid w:val="005C7F09"/>
    <w:rsid w:val="005D007C"/>
    <w:rsid w:val="005D0085"/>
    <w:rsid w:val="005D00F8"/>
    <w:rsid w:val="005D046D"/>
    <w:rsid w:val="005D04C0"/>
    <w:rsid w:val="005D0921"/>
    <w:rsid w:val="005D095F"/>
    <w:rsid w:val="005D09D8"/>
    <w:rsid w:val="005D0CFD"/>
    <w:rsid w:val="005D0D1D"/>
    <w:rsid w:val="005D0DDB"/>
    <w:rsid w:val="005D0E75"/>
    <w:rsid w:val="005D1162"/>
    <w:rsid w:val="005D13BA"/>
    <w:rsid w:val="005D1560"/>
    <w:rsid w:val="005D1816"/>
    <w:rsid w:val="005D1939"/>
    <w:rsid w:val="005D1B2C"/>
    <w:rsid w:val="005D1DA3"/>
    <w:rsid w:val="005D1F21"/>
    <w:rsid w:val="005D221D"/>
    <w:rsid w:val="005D2BAA"/>
    <w:rsid w:val="005D3062"/>
    <w:rsid w:val="005D3188"/>
    <w:rsid w:val="005D3693"/>
    <w:rsid w:val="005D386A"/>
    <w:rsid w:val="005D3BDB"/>
    <w:rsid w:val="005D3E00"/>
    <w:rsid w:val="005D40BE"/>
    <w:rsid w:val="005D40C8"/>
    <w:rsid w:val="005D4422"/>
    <w:rsid w:val="005D470F"/>
    <w:rsid w:val="005D48A8"/>
    <w:rsid w:val="005D48DF"/>
    <w:rsid w:val="005D4D59"/>
    <w:rsid w:val="005D4F28"/>
    <w:rsid w:val="005D4FE3"/>
    <w:rsid w:val="005D53DF"/>
    <w:rsid w:val="005D54FC"/>
    <w:rsid w:val="005D5862"/>
    <w:rsid w:val="005D5AB3"/>
    <w:rsid w:val="005D5FE0"/>
    <w:rsid w:val="005D6112"/>
    <w:rsid w:val="005D623D"/>
    <w:rsid w:val="005D6416"/>
    <w:rsid w:val="005D76AF"/>
    <w:rsid w:val="005D77CF"/>
    <w:rsid w:val="005D79EF"/>
    <w:rsid w:val="005D7A34"/>
    <w:rsid w:val="005E099F"/>
    <w:rsid w:val="005E0E37"/>
    <w:rsid w:val="005E1181"/>
    <w:rsid w:val="005E1939"/>
    <w:rsid w:val="005E194C"/>
    <w:rsid w:val="005E1A8F"/>
    <w:rsid w:val="005E1B60"/>
    <w:rsid w:val="005E1EF1"/>
    <w:rsid w:val="005E204D"/>
    <w:rsid w:val="005E26FA"/>
    <w:rsid w:val="005E2923"/>
    <w:rsid w:val="005E297F"/>
    <w:rsid w:val="005E2BDB"/>
    <w:rsid w:val="005E34B2"/>
    <w:rsid w:val="005E38C7"/>
    <w:rsid w:val="005E4049"/>
    <w:rsid w:val="005E42E4"/>
    <w:rsid w:val="005E4FA5"/>
    <w:rsid w:val="005E532D"/>
    <w:rsid w:val="005E5438"/>
    <w:rsid w:val="005E5799"/>
    <w:rsid w:val="005E602E"/>
    <w:rsid w:val="005E6305"/>
    <w:rsid w:val="005E64AE"/>
    <w:rsid w:val="005E698C"/>
    <w:rsid w:val="005E7573"/>
    <w:rsid w:val="005E7844"/>
    <w:rsid w:val="005E7A89"/>
    <w:rsid w:val="005F0477"/>
    <w:rsid w:val="005F063C"/>
    <w:rsid w:val="005F07B2"/>
    <w:rsid w:val="005F0F93"/>
    <w:rsid w:val="005F11FC"/>
    <w:rsid w:val="005F149F"/>
    <w:rsid w:val="005F16F2"/>
    <w:rsid w:val="005F1888"/>
    <w:rsid w:val="005F1CE8"/>
    <w:rsid w:val="005F2020"/>
    <w:rsid w:val="005F292E"/>
    <w:rsid w:val="005F2DFF"/>
    <w:rsid w:val="005F2E3F"/>
    <w:rsid w:val="005F32B5"/>
    <w:rsid w:val="005F334C"/>
    <w:rsid w:val="005F366B"/>
    <w:rsid w:val="005F3867"/>
    <w:rsid w:val="005F3D33"/>
    <w:rsid w:val="005F42C5"/>
    <w:rsid w:val="005F49A7"/>
    <w:rsid w:val="005F5275"/>
    <w:rsid w:val="005F591A"/>
    <w:rsid w:val="005F5B14"/>
    <w:rsid w:val="005F5B5E"/>
    <w:rsid w:val="005F5E1F"/>
    <w:rsid w:val="005F5FE9"/>
    <w:rsid w:val="005F637A"/>
    <w:rsid w:val="005F63C4"/>
    <w:rsid w:val="005F63D3"/>
    <w:rsid w:val="005F6509"/>
    <w:rsid w:val="005F6739"/>
    <w:rsid w:val="005F67D0"/>
    <w:rsid w:val="005F6AB5"/>
    <w:rsid w:val="005F6C99"/>
    <w:rsid w:val="005F6D1A"/>
    <w:rsid w:val="005F6FEB"/>
    <w:rsid w:val="005F7356"/>
    <w:rsid w:val="005F76AD"/>
    <w:rsid w:val="005F7A74"/>
    <w:rsid w:val="005F7AE3"/>
    <w:rsid w:val="0060000E"/>
    <w:rsid w:val="0060022D"/>
    <w:rsid w:val="0060084A"/>
    <w:rsid w:val="00600EA3"/>
    <w:rsid w:val="00601383"/>
    <w:rsid w:val="0060148D"/>
    <w:rsid w:val="00601503"/>
    <w:rsid w:val="00601DF2"/>
    <w:rsid w:val="00601E96"/>
    <w:rsid w:val="00602027"/>
    <w:rsid w:val="00602068"/>
    <w:rsid w:val="006020C3"/>
    <w:rsid w:val="00602126"/>
    <w:rsid w:val="0060242F"/>
    <w:rsid w:val="0060256E"/>
    <w:rsid w:val="006027F6"/>
    <w:rsid w:val="00602F5E"/>
    <w:rsid w:val="006030A5"/>
    <w:rsid w:val="0060312F"/>
    <w:rsid w:val="006032E0"/>
    <w:rsid w:val="006039EE"/>
    <w:rsid w:val="00603DAD"/>
    <w:rsid w:val="0060401F"/>
    <w:rsid w:val="00604417"/>
    <w:rsid w:val="006047BC"/>
    <w:rsid w:val="00604A25"/>
    <w:rsid w:val="00604A2C"/>
    <w:rsid w:val="00604D34"/>
    <w:rsid w:val="00604DA6"/>
    <w:rsid w:val="00605184"/>
    <w:rsid w:val="0060564E"/>
    <w:rsid w:val="0060576A"/>
    <w:rsid w:val="00605EF4"/>
    <w:rsid w:val="00605F4C"/>
    <w:rsid w:val="00606634"/>
    <w:rsid w:val="006068B3"/>
    <w:rsid w:val="00606B18"/>
    <w:rsid w:val="00606C5A"/>
    <w:rsid w:val="00606CDA"/>
    <w:rsid w:val="00606E42"/>
    <w:rsid w:val="00606EA9"/>
    <w:rsid w:val="00606F13"/>
    <w:rsid w:val="00606FF2"/>
    <w:rsid w:val="00606FFD"/>
    <w:rsid w:val="00607412"/>
    <w:rsid w:val="0060760E"/>
    <w:rsid w:val="0060765C"/>
    <w:rsid w:val="006076C4"/>
    <w:rsid w:val="0060770C"/>
    <w:rsid w:val="006100DB"/>
    <w:rsid w:val="00610694"/>
    <w:rsid w:val="00610963"/>
    <w:rsid w:val="0061118A"/>
    <w:rsid w:val="006111FD"/>
    <w:rsid w:val="0061131C"/>
    <w:rsid w:val="00611939"/>
    <w:rsid w:val="00612383"/>
    <w:rsid w:val="00613137"/>
    <w:rsid w:val="00613A81"/>
    <w:rsid w:val="00613DE1"/>
    <w:rsid w:val="00613DFE"/>
    <w:rsid w:val="00614274"/>
    <w:rsid w:val="0061431F"/>
    <w:rsid w:val="00614419"/>
    <w:rsid w:val="00614490"/>
    <w:rsid w:val="006150B8"/>
    <w:rsid w:val="006152B8"/>
    <w:rsid w:val="00615460"/>
    <w:rsid w:val="006155FF"/>
    <w:rsid w:val="0061583D"/>
    <w:rsid w:val="006158E4"/>
    <w:rsid w:val="00615984"/>
    <w:rsid w:val="006159D2"/>
    <w:rsid w:val="00615BC7"/>
    <w:rsid w:val="00616450"/>
    <w:rsid w:val="006164CE"/>
    <w:rsid w:val="00616567"/>
    <w:rsid w:val="006168A8"/>
    <w:rsid w:val="00616B96"/>
    <w:rsid w:val="00616E80"/>
    <w:rsid w:val="00616EAD"/>
    <w:rsid w:val="00616ECE"/>
    <w:rsid w:val="0061701C"/>
    <w:rsid w:val="00617298"/>
    <w:rsid w:val="0061754A"/>
    <w:rsid w:val="0061761C"/>
    <w:rsid w:val="00617675"/>
    <w:rsid w:val="00617778"/>
    <w:rsid w:val="00617ADE"/>
    <w:rsid w:val="00620332"/>
    <w:rsid w:val="006203C8"/>
    <w:rsid w:val="0062084C"/>
    <w:rsid w:val="00620CA9"/>
    <w:rsid w:val="00620CEA"/>
    <w:rsid w:val="00620E32"/>
    <w:rsid w:val="0062117C"/>
    <w:rsid w:val="006213E5"/>
    <w:rsid w:val="00621407"/>
    <w:rsid w:val="0062159A"/>
    <w:rsid w:val="006215F8"/>
    <w:rsid w:val="00621AFB"/>
    <w:rsid w:val="00621E1E"/>
    <w:rsid w:val="006224E1"/>
    <w:rsid w:val="0062260D"/>
    <w:rsid w:val="00622B2C"/>
    <w:rsid w:val="00622CDC"/>
    <w:rsid w:val="0062325E"/>
    <w:rsid w:val="006232F8"/>
    <w:rsid w:val="00623849"/>
    <w:rsid w:val="00623A72"/>
    <w:rsid w:val="00623CDF"/>
    <w:rsid w:val="00623F3E"/>
    <w:rsid w:val="00623FE1"/>
    <w:rsid w:val="00624082"/>
    <w:rsid w:val="006243E3"/>
    <w:rsid w:val="00624429"/>
    <w:rsid w:val="00624D63"/>
    <w:rsid w:val="00624F56"/>
    <w:rsid w:val="006252BD"/>
    <w:rsid w:val="00625ED1"/>
    <w:rsid w:val="0062686D"/>
    <w:rsid w:val="00626E8E"/>
    <w:rsid w:val="00626F49"/>
    <w:rsid w:val="0062700A"/>
    <w:rsid w:val="00627930"/>
    <w:rsid w:val="00630173"/>
    <w:rsid w:val="006306A2"/>
    <w:rsid w:val="00630960"/>
    <w:rsid w:val="00630F18"/>
    <w:rsid w:val="0063104C"/>
    <w:rsid w:val="006310BA"/>
    <w:rsid w:val="00631564"/>
    <w:rsid w:val="00631DCE"/>
    <w:rsid w:val="00631E1E"/>
    <w:rsid w:val="00631E3A"/>
    <w:rsid w:val="00631E8F"/>
    <w:rsid w:val="00632196"/>
    <w:rsid w:val="00632594"/>
    <w:rsid w:val="006325F1"/>
    <w:rsid w:val="00632806"/>
    <w:rsid w:val="00632842"/>
    <w:rsid w:val="006328F0"/>
    <w:rsid w:val="00632992"/>
    <w:rsid w:val="00632BB9"/>
    <w:rsid w:val="00632C46"/>
    <w:rsid w:val="00632D42"/>
    <w:rsid w:val="00633795"/>
    <w:rsid w:val="006337E8"/>
    <w:rsid w:val="00633987"/>
    <w:rsid w:val="00633A9C"/>
    <w:rsid w:val="00633CF8"/>
    <w:rsid w:val="00633E75"/>
    <w:rsid w:val="00633FA8"/>
    <w:rsid w:val="00634636"/>
    <w:rsid w:val="0063474F"/>
    <w:rsid w:val="00634821"/>
    <w:rsid w:val="00634992"/>
    <w:rsid w:val="0063499B"/>
    <w:rsid w:val="00634BCB"/>
    <w:rsid w:val="00634CA8"/>
    <w:rsid w:val="00634CD1"/>
    <w:rsid w:val="00634EB7"/>
    <w:rsid w:val="00635108"/>
    <w:rsid w:val="00635286"/>
    <w:rsid w:val="00635538"/>
    <w:rsid w:val="00635739"/>
    <w:rsid w:val="00635915"/>
    <w:rsid w:val="0063626E"/>
    <w:rsid w:val="00636506"/>
    <w:rsid w:val="00636886"/>
    <w:rsid w:val="00636AA5"/>
    <w:rsid w:val="00637008"/>
    <w:rsid w:val="00637012"/>
    <w:rsid w:val="0063705C"/>
    <w:rsid w:val="00637097"/>
    <w:rsid w:val="006374BE"/>
    <w:rsid w:val="006374CA"/>
    <w:rsid w:val="00637988"/>
    <w:rsid w:val="00637A67"/>
    <w:rsid w:val="0064075B"/>
    <w:rsid w:val="00640C0D"/>
    <w:rsid w:val="00640E24"/>
    <w:rsid w:val="00641147"/>
    <w:rsid w:val="006411E0"/>
    <w:rsid w:val="006417FA"/>
    <w:rsid w:val="00641948"/>
    <w:rsid w:val="00641AA3"/>
    <w:rsid w:val="00641BB9"/>
    <w:rsid w:val="0064220D"/>
    <w:rsid w:val="00642431"/>
    <w:rsid w:val="00642448"/>
    <w:rsid w:val="00642458"/>
    <w:rsid w:val="006427C4"/>
    <w:rsid w:val="006429CB"/>
    <w:rsid w:val="00643030"/>
    <w:rsid w:val="00643051"/>
    <w:rsid w:val="006434F0"/>
    <w:rsid w:val="00643542"/>
    <w:rsid w:val="006439FA"/>
    <w:rsid w:val="00643A96"/>
    <w:rsid w:val="00643CF1"/>
    <w:rsid w:val="0064477C"/>
    <w:rsid w:val="0064498D"/>
    <w:rsid w:val="00644B91"/>
    <w:rsid w:val="006450F7"/>
    <w:rsid w:val="00645142"/>
    <w:rsid w:val="00645BFE"/>
    <w:rsid w:val="00645EF8"/>
    <w:rsid w:val="00645F14"/>
    <w:rsid w:val="00645FF9"/>
    <w:rsid w:val="0064625A"/>
    <w:rsid w:val="00646503"/>
    <w:rsid w:val="00646D41"/>
    <w:rsid w:val="0064705C"/>
    <w:rsid w:val="0064736A"/>
    <w:rsid w:val="00647384"/>
    <w:rsid w:val="00647389"/>
    <w:rsid w:val="006476BB"/>
    <w:rsid w:val="006478ED"/>
    <w:rsid w:val="00647A36"/>
    <w:rsid w:val="00647DF0"/>
    <w:rsid w:val="00647F24"/>
    <w:rsid w:val="00650259"/>
    <w:rsid w:val="00650842"/>
    <w:rsid w:val="00650A63"/>
    <w:rsid w:val="00651186"/>
    <w:rsid w:val="0065152B"/>
    <w:rsid w:val="00651763"/>
    <w:rsid w:val="00651A56"/>
    <w:rsid w:val="00652124"/>
    <w:rsid w:val="0065252E"/>
    <w:rsid w:val="0065261D"/>
    <w:rsid w:val="00652620"/>
    <w:rsid w:val="00652774"/>
    <w:rsid w:val="006529E1"/>
    <w:rsid w:val="00652BFA"/>
    <w:rsid w:val="00652E38"/>
    <w:rsid w:val="00653029"/>
    <w:rsid w:val="006531D2"/>
    <w:rsid w:val="0065347E"/>
    <w:rsid w:val="006537F1"/>
    <w:rsid w:val="0065380C"/>
    <w:rsid w:val="00653B5F"/>
    <w:rsid w:val="00653BA1"/>
    <w:rsid w:val="00654115"/>
    <w:rsid w:val="00654781"/>
    <w:rsid w:val="006548BC"/>
    <w:rsid w:val="00654F9A"/>
    <w:rsid w:val="00655398"/>
    <w:rsid w:val="00655574"/>
    <w:rsid w:val="006559BC"/>
    <w:rsid w:val="00655FF9"/>
    <w:rsid w:val="0065620A"/>
    <w:rsid w:val="00656854"/>
    <w:rsid w:val="00656DBA"/>
    <w:rsid w:val="00657817"/>
    <w:rsid w:val="00657AA2"/>
    <w:rsid w:val="006600EA"/>
    <w:rsid w:val="00660212"/>
    <w:rsid w:val="006602A6"/>
    <w:rsid w:val="006603C6"/>
    <w:rsid w:val="00660839"/>
    <w:rsid w:val="00660EF0"/>
    <w:rsid w:val="00660F52"/>
    <w:rsid w:val="00660F79"/>
    <w:rsid w:val="0066107D"/>
    <w:rsid w:val="006610B9"/>
    <w:rsid w:val="00661120"/>
    <w:rsid w:val="00661250"/>
    <w:rsid w:val="006614A4"/>
    <w:rsid w:val="006614DB"/>
    <w:rsid w:val="0066166D"/>
    <w:rsid w:val="00661B18"/>
    <w:rsid w:val="00661B7F"/>
    <w:rsid w:val="00661F71"/>
    <w:rsid w:val="006620BA"/>
    <w:rsid w:val="006627F6"/>
    <w:rsid w:val="00662906"/>
    <w:rsid w:val="00662918"/>
    <w:rsid w:val="00662A16"/>
    <w:rsid w:val="00662D4E"/>
    <w:rsid w:val="00662E51"/>
    <w:rsid w:val="00662F61"/>
    <w:rsid w:val="00663132"/>
    <w:rsid w:val="00663310"/>
    <w:rsid w:val="00663415"/>
    <w:rsid w:val="00663BD7"/>
    <w:rsid w:val="00663E60"/>
    <w:rsid w:val="006640C7"/>
    <w:rsid w:val="0066413E"/>
    <w:rsid w:val="00665054"/>
    <w:rsid w:val="00665152"/>
    <w:rsid w:val="006653C5"/>
    <w:rsid w:val="00665704"/>
    <w:rsid w:val="00665856"/>
    <w:rsid w:val="00665C0B"/>
    <w:rsid w:val="00665FB5"/>
    <w:rsid w:val="006662FB"/>
    <w:rsid w:val="0066693B"/>
    <w:rsid w:val="00666AD1"/>
    <w:rsid w:val="00666C84"/>
    <w:rsid w:val="00667504"/>
    <w:rsid w:val="00667524"/>
    <w:rsid w:val="006675FC"/>
    <w:rsid w:val="006678A9"/>
    <w:rsid w:val="00667D70"/>
    <w:rsid w:val="00667ED7"/>
    <w:rsid w:val="00667FAF"/>
    <w:rsid w:val="0067007E"/>
    <w:rsid w:val="006700D0"/>
    <w:rsid w:val="006702A7"/>
    <w:rsid w:val="00670642"/>
    <w:rsid w:val="00670854"/>
    <w:rsid w:val="0067092A"/>
    <w:rsid w:val="00670A47"/>
    <w:rsid w:val="00670EC4"/>
    <w:rsid w:val="00671024"/>
    <w:rsid w:val="006712BC"/>
    <w:rsid w:val="00671589"/>
    <w:rsid w:val="006717E6"/>
    <w:rsid w:val="00671B9F"/>
    <w:rsid w:val="00671BC5"/>
    <w:rsid w:val="0067212C"/>
    <w:rsid w:val="00672146"/>
    <w:rsid w:val="0067262C"/>
    <w:rsid w:val="00672949"/>
    <w:rsid w:val="00672D09"/>
    <w:rsid w:val="00672E1B"/>
    <w:rsid w:val="00673026"/>
    <w:rsid w:val="006733F3"/>
    <w:rsid w:val="00673CC3"/>
    <w:rsid w:val="0067488D"/>
    <w:rsid w:val="00674892"/>
    <w:rsid w:val="00674909"/>
    <w:rsid w:val="00674C19"/>
    <w:rsid w:val="00675137"/>
    <w:rsid w:val="00675441"/>
    <w:rsid w:val="00675D0E"/>
    <w:rsid w:val="006762AB"/>
    <w:rsid w:val="006762E9"/>
    <w:rsid w:val="00676E7D"/>
    <w:rsid w:val="006770B2"/>
    <w:rsid w:val="006773C1"/>
    <w:rsid w:val="006775EC"/>
    <w:rsid w:val="00677F4B"/>
    <w:rsid w:val="00680126"/>
    <w:rsid w:val="0068022E"/>
    <w:rsid w:val="006803DE"/>
    <w:rsid w:val="00680532"/>
    <w:rsid w:val="00680840"/>
    <w:rsid w:val="0068088B"/>
    <w:rsid w:val="00680D02"/>
    <w:rsid w:val="00681142"/>
    <w:rsid w:val="0068148A"/>
    <w:rsid w:val="0068148B"/>
    <w:rsid w:val="00681B25"/>
    <w:rsid w:val="00681DD6"/>
    <w:rsid w:val="00681E18"/>
    <w:rsid w:val="0068226D"/>
    <w:rsid w:val="006822D5"/>
    <w:rsid w:val="006826C5"/>
    <w:rsid w:val="00682B3C"/>
    <w:rsid w:val="00682B6C"/>
    <w:rsid w:val="00683444"/>
    <w:rsid w:val="0068345E"/>
    <w:rsid w:val="00683579"/>
    <w:rsid w:val="0068390E"/>
    <w:rsid w:val="00683ADC"/>
    <w:rsid w:val="00683C0C"/>
    <w:rsid w:val="00683D14"/>
    <w:rsid w:val="00683F02"/>
    <w:rsid w:val="00683F3A"/>
    <w:rsid w:val="0068401D"/>
    <w:rsid w:val="006842CC"/>
    <w:rsid w:val="006845FC"/>
    <w:rsid w:val="006848CC"/>
    <w:rsid w:val="006849D3"/>
    <w:rsid w:val="006849E9"/>
    <w:rsid w:val="00684E01"/>
    <w:rsid w:val="00685469"/>
    <w:rsid w:val="006854DF"/>
    <w:rsid w:val="00685619"/>
    <w:rsid w:val="00686375"/>
    <w:rsid w:val="0068657C"/>
    <w:rsid w:val="00686A0C"/>
    <w:rsid w:val="00686CAE"/>
    <w:rsid w:val="00686D09"/>
    <w:rsid w:val="00686F4C"/>
    <w:rsid w:val="006872E3"/>
    <w:rsid w:val="006876AA"/>
    <w:rsid w:val="006878F7"/>
    <w:rsid w:val="0068794F"/>
    <w:rsid w:val="00687B13"/>
    <w:rsid w:val="00687EC2"/>
    <w:rsid w:val="0069030F"/>
    <w:rsid w:val="00690C8F"/>
    <w:rsid w:val="00690D3D"/>
    <w:rsid w:val="00691475"/>
    <w:rsid w:val="006914D5"/>
    <w:rsid w:val="006914F1"/>
    <w:rsid w:val="00691EF2"/>
    <w:rsid w:val="00692157"/>
    <w:rsid w:val="006923F5"/>
    <w:rsid w:val="00692430"/>
    <w:rsid w:val="006924F6"/>
    <w:rsid w:val="00692981"/>
    <w:rsid w:val="006931BF"/>
    <w:rsid w:val="00693411"/>
    <w:rsid w:val="0069348E"/>
    <w:rsid w:val="00693B51"/>
    <w:rsid w:val="00693B7A"/>
    <w:rsid w:val="00694288"/>
    <w:rsid w:val="00694667"/>
    <w:rsid w:val="006946D0"/>
    <w:rsid w:val="006948FE"/>
    <w:rsid w:val="0069543D"/>
    <w:rsid w:val="00695465"/>
    <w:rsid w:val="006965BE"/>
    <w:rsid w:val="00696A70"/>
    <w:rsid w:val="00696C90"/>
    <w:rsid w:val="006970AF"/>
    <w:rsid w:val="00697406"/>
    <w:rsid w:val="006974BF"/>
    <w:rsid w:val="006975EF"/>
    <w:rsid w:val="006976BC"/>
    <w:rsid w:val="00697783"/>
    <w:rsid w:val="00697998"/>
    <w:rsid w:val="006979BF"/>
    <w:rsid w:val="006A052F"/>
    <w:rsid w:val="006A05A3"/>
    <w:rsid w:val="006A0755"/>
    <w:rsid w:val="006A11C9"/>
    <w:rsid w:val="006A1214"/>
    <w:rsid w:val="006A122E"/>
    <w:rsid w:val="006A14A2"/>
    <w:rsid w:val="006A2751"/>
    <w:rsid w:val="006A2817"/>
    <w:rsid w:val="006A2AF2"/>
    <w:rsid w:val="006A2B59"/>
    <w:rsid w:val="006A2B82"/>
    <w:rsid w:val="006A2C9C"/>
    <w:rsid w:val="006A3003"/>
    <w:rsid w:val="006A31A2"/>
    <w:rsid w:val="006A337E"/>
    <w:rsid w:val="006A3446"/>
    <w:rsid w:val="006A360D"/>
    <w:rsid w:val="006A3EF6"/>
    <w:rsid w:val="006A3F13"/>
    <w:rsid w:val="006A40C6"/>
    <w:rsid w:val="006A43B7"/>
    <w:rsid w:val="006A44CC"/>
    <w:rsid w:val="006A461D"/>
    <w:rsid w:val="006A55E5"/>
    <w:rsid w:val="006A597D"/>
    <w:rsid w:val="006A61DE"/>
    <w:rsid w:val="006A69EB"/>
    <w:rsid w:val="006A6AEF"/>
    <w:rsid w:val="006A6BC0"/>
    <w:rsid w:val="006A73A8"/>
    <w:rsid w:val="006A7602"/>
    <w:rsid w:val="006A7663"/>
    <w:rsid w:val="006A7A27"/>
    <w:rsid w:val="006B082C"/>
    <w:rsid w:val="006B0E05"/>
    <w:rsid w:val="006B1382"/>
    <w:rsid w:val="006B1517"/>
    <w:rsid w:val="006B171B"/>
    <w:rsid w:val="006B17E6"/>
    <w:rsid w:val="006B17F3"/>
    <w:rsid w:val="006B1AB1"/>
    <w:rsid w:val="006B1DB3"/>
    <w:rsid w:val="006B1F18"/>
    <w:rsid w:val="006B2160"/>
    <w:rsid w:val="006B254A"/>
    <w:rsid w:val="006B2801"/>
    <w:rsid w:val="006B28D6"/>
    <w:rsid w:val="006B2FF6"/>
    <w:rsid w:val="006B34E5"/>
    <w:rsid w:val="006B3539"/>
    <w:rsid w:val="006B3915"/>
    <w:rsid w:val="006B3972"/>
    <w:rsid w:val="006B3C35"/>
    <w:rsid w:val="006B3D5D"/>
    <w:rsid w:val="006B480F"/>
    <w:rsid w:val="006B483D"/>
    <w:rsid w:val="006B49B9"/>
    <w:rsid w:val="006B52A4"/>
    <w:rsid w:val="006B5302"/>
    <w:rsid w:val="006B5C01"/>
    <w:rsid w:val="006B5FA6"/>
    <w:rsid w:val="006B6003"/>
    <w:rsid w:val="006B64A6"/>
    <w:rsid w:val="006B663C"/>
    <w:rsid w:val="006B6E5F"/>
    <w:rsid w:val="006B713D"/>
    <w:rsid w:val="006B74D3"/>
    <w:rsid w:val="006B75D2"/>
    <w:rsid w:val="006B7925"/>
    <w:rsid w:val="006B7EE7"/>
    <w:rsid w:val="006C02FD"/>
    <w:rsid w:val="006C0362"/>
    <w:rsid w:val="006C09C7"/>
    <w:rsid w:val="006C0E55"/>
    <w:rsid w:val="006C0E9E"/>
    <w:rsid w:val="006C116C"/>
    <w:rsid w:val="006C1366"/>
    <w:rsid w:val="006C1893"/>
    <w:rsid w:val="006C1BBC"/>
    <w:rsid w:val="006C2251"/>
    <w:rsid w:val="006C241A"/>
    <w:rsid w:val="006C2422"/>
    <w:rsid w:val="006C2868"/>
    <w:rsid w:val="006C2E65"/>
    <w:rsid w:val="006C32C6"/>
    <w:rsid w:val="006C3668"/>
    <w:rsid w:val="006C3B21"/>
    <w:rsid w:val="006C3CD1"/>
    <w:rsid w:val="006C3E70"/>
    <w:rsid w:val="006C4110"/>
    <w:rsid w:val="006C4204"/>
    <w:rsid w:val="006C4537"/>
    <w:rsid w:val="006C4A24"/>
    <w:rsid w:val="006C4BDB"/>
    <w:rsid w:val="006C4C21"/>
    <w:rsid w:val="006C4CE7"/>
    <w:rsid w:val="006C4E99"/>
    <w:rsid w:val="006C505D"/>
    <w:rsid w:val="006C53BF"/>
    <w:rsid w:val="006C5D9F"/>
    <w:rsid w:val="006C6217"/>
    <w:rsid w:val="006C6384"/>
    <w:rsid w:val="006C6428"/>
    <w:rsid w:val="006C6528"/>
    <w:rsid w:val="006C6BF1"/>
    <w:rsid w:val="006C6C17"/>
    <w:rsid w:val="006C6DFA"/>
    <w:rsid w:val="006C7134"/>
    <w:rsid w:val="006C7364"/>
    <w:rsid w:val="006C77F0"/>
    <w:rsid w:val="006C7B39"/>
    <w:rsid w:val="006C7B62"/>
    <w:rsid w:val="006C7BAD"/>
    <w:rsid w:val="006C7BD3"/>
    <w:rsid w:val="006C7C9B"/>
    <w:rsid w:val="006C7D76"/>
    <w:rsid w:val="006D01AE"/>
    <w:rsid w:val="006D05E8"/>
    <w:rsid w:val="006D0BEE"/>
    <w:rsid w:val="006D0C27"/>
    <w:rsid w:val="006D0C28"/>
    <w:rsid w:val="006D0D9A"/>
    <w:rsid w:val="006D0F23"/>
    <w:rsid w:val="006D0F5A"/>
    <w:rsid w:val="006D11E8"/>
    <w:rsid w:val="006D1F35"/>
    <w:rsid w:val="006D2024"/>
    <w:rsid w:val="006D261C"/>
    <w:rsid w:val="006D262D"/>
    <w:rsid w:val="006D2C7C"/>
    <w:rsid w:val="006D304D"/>
    <w:rsid w:val="006D318C"/>
    <w:rsid w:val="006D3818"/>
    <w:rsid w:val="006D3AA4"/>
    <w:rsid w:val="006D3E05"/>
    <w:rsid w:val="006D3E45"/>
    <w:rsid w:val="006D3FE9"/>
    <w:rsid w:val="006D41F3"/>
    <w:rsid w:val="006D4322"/>
    <w:rsid w:val="006D4399"/>
    <w:rsid w:val="006D44D5"/>
    <w:rsid w:val="006D464E"/>
    <w:rsid w:val="006D4C09"/>
    <w:rsid w:val="006D4D87"/>
    <w:rsid w:val="006D4EF4"/>
    <w:rsid w:val="006D5023"/>
    <w:rsid w:val="006D50E7"/>
    <w:rsid w:val="006D5106"/>
    <w:rsid w:val="006D5352"/>
    <w:rsid w:val="006D5503"/>
    <w:rsid w:val="006D5B10"/>
    <w:rsid w:val="006D606A"/>
    <w:rsid w:val="006D66F6"/>
    <w:rsid w:val="006D67A7"/>
    <w:rsid w:val="006D6A2D"/>
    <w:rsid w:val="006D6BA4"/>
    <w:rsid w:val="006D7119"/>
    <w:rsid w:val="006D7558"/>
    <w:rsid w:val="006D7875"/>
    <w:rsid w:val="006D7994"/>
    <w:rsid w:val="006D7A03"/>
    <w:rsid w:val="006D7A6F"/>
    <w:rsid w:val="006D7CF8"/>
    <w:rsid w:val="006D7DCE"/>
    <w:rsid w:val="006E0249"/>
    <w:rsid w:val="006E08D3"/>
    <w:rsid w:val="006E0C31"/>
    <w:rsid w:val="006E0E3A"/>
    <w:rsid w:val="006E0F08"/>
    <w:rsid w:val="006E1387"/>
    <w:rsid w:val="006E13DB"/>
    <w:rsid w:val="006E1DD3"/>
    <w:rsid w:val="006E20B0"/>
    <w:rsid w:val="006E24E2"/>
    <w:rsid w:val="006E266F"/>
    <w:rsid w:val="006E2696"/>
    <w:rsid w:val="006E27F2"/>
    <w:rsid w:val="006E2846"/>
    <w:rsid w:val="006E2D30"/>
    <w:rsid w:val="006E30F1"/>
    <w:rsid w:val="006E3439"/>
    <w:rsid w:val="006E34A1"/>
    <w:rsid w:val="006E3723"/>
    <w:rsid w:val="006E387C"/>
    <w:rsid w:val="006E3938"/>
    <w:rsid w:val="006E4184"/>
    <w:rsid w:val="006E4249"/>
    <w:rsid w:val="006E429F"/>
    <w:rsid w:val="006E43D5"/>
    <w:rsid w:val="006E4453"/>
    <w:rsid w:val="006E4CC7"/>
    <w:rsid w:val="006E4FBC"/>
    <w:rsid w:val="006E5260"/>
    <w:rsid w:val="006E5318"/>
    <w:rsid w:val="006E5336"/>
    <w:rsid w:val="006E5E84"/>
    <w:rsid w:val="006E6033"/>
    <w:rsid w:val="006E62CA"/>
    <w:rsid w:val="006E6321"/>
    <w:rsid w:val="006E6672"/>
    <w:rsid w:val="006E6A8C"/>
    <w:rsid w:val="006E6AB8"/>
    <w:rsid w:val="006E6B1A"/>
    <w:rsid w:val="006E6DC0"/>
    <w:rsid w:val="006E7342"/>
    <w:rsid w:val="006E7391"/>
    <w:rsid w:val="006F05FE"/>
    <w:rsid w:val="006F0AD2"/>
    <w:rsid w:val="006F0CFF"/>
    <w:rsid w:val="006F1579"/>
    <w:rsid w:val="006F17CB"/>
    <w:rsid w:val="006F18C8"/>
    <w:rsid w:val="006F247B"/>
    <w:rsid w:val="006F2890"/>
    <w:rsid w:val="006F2C6F"/>
    <w:rsid w:val="006F3556"/>
    <w:rsid w:val="006F3757"/>
    <w:rsid w:val="006F3B92"/>
    <w:rsid w:val="006F3F07"/>
    <w:rsid w:val="006F40B9"/>
    <w:rsid w:val="006F438F"/>
    <w:rsid w:val="006F4450"/>
    <w:rsid w:val="006F4897"/>
    <w:rsid w:val="006F4A3B"/>
    <w:rsid w:val="006F4C1C"/>
    <w:rsid w:val="006F4ECC"/>
    <w:rsid w:val="006F514B"/>
    <w:rsid w:val="006F5254"/>
    <w:rsid w:val="006F5325"/>
    <w:rsid w:val="006F5573"/>
    <w:rsid w:val="006F57C1"/>
    <w:rsid w:val="006F5B7D"/>
    <w:rsid w:val="006F6138"/>
    <w:rsid w:val="006F6292"/>
    <w:rsid w:val="006F62AF"/>
    <w:rsid w:val="006F68CA"/>
    <w:rsid w:val="006F6E23"/>
    <w:rsid w:val="006F6EE6"/>
    <w:rsid w:val="006F70AA"/>
    <w:rsid w:val="006F731A"/>
    <w:rsid w:val="006F7756"/>
    <w:rsid w:val="006F77D7"/>
    <w:rsid w:val="006F793D"/>
    <w:rsid w:val="006F7CBA"/>
    <w:rsid w:val="006F7E91"/>
    <w:rsid w:val="007007C0"/>
    <w:rsid w:val="007007C3"/>
    <w:rsid w:val="00700A31"/>
    <w:rsid w:val="00700D6C"/>
    <w:rsid w:val="00701124"/>
    <w:rsid w:val="007018E1"/>
    <w:rsid w:val="0070191B"/>
    <w:rsid w:val="00701EC5"/>
    <w:rsid w:val="00702024"/>
    <w:rsid w:val="0070295A"/>
    <w:rsid w:val="00702964"/>
    <w:rsid w:val="00702C38"/>
    <w:rsid w:val="00702ECE"/>
    <w:rsid w:val="00703011"/>
    <w:rsid w:val="007031A6"/>
    <w:rsid w:val="0070346C"/>
    <w:rsid w:val="0070388D"/>
    <w:rsid w:val="00703C7C"/>
    <w:rsid w:val="00703E70"/>
    <w:rsid w:val="007043FC"/>
    <w:rsid w:val="00704D1E"/>
    <w:rsid w:val="00704E76"/>
    <w:rsid w:val="00705283"/>
    <w:rsid w:val="007056EA"/>
    <w:rsid w:val="007058BB"/>
    <w:rsid w:val="007059F0"/>
    <w:rsid w:val="00705AD3"/>
    <w:rsid w:val="00705C2C"/>
    <w:rsid w:val="00705E22"/>
    <w:rsid w:val="00706093"/>
    <w:rsid w:val="007061D9"/>
    <w:rsid w:val="007063E0"/>
    <w:rsid w:val="00706708"/>
    <w:rsid w:val="00706DD1"/>
    <w:rsid w:val="00706FB2"/>
    <w:rsid w:val="00707175"/>
    <w:rsid w:val="007074A3"/>
    <w:rsid w:val="0070761B"/>
    <w:rsid w:val="007078A8"/>
    <w:rsid w:val="00707C0E"/>
    <w:rsid w:val="00710A4F"/>
    <w:rsid w:val="00711045"/>
    <w:rsid w:val="0071132D"/>
    <w:rsid w:val="007113AF"/>
    <w:rsid w:val="0071147E"/>
    <w:rsid w:val="0071163C"/>
    <w:rsid w:val="00711896"/>
    <w:rsid w:val="00711A85"/>
    <w:rsid w:val="00711C3F"/>
    <w:rsid w:val="00711E8D"/>
    <w:rsid w:val="00712014"/>
    <w:rsid w:val="00712122"/>
    <w:rsid w:val="0071239D"/>
    <w:rsid w:val="007123C7"/>
    <w:rsid w:val="0071260B"/>
    <w:rsid w:val="007127B0"/>
    <w:rsid w:val="00712A54"/>
    <w:rsid w:val="00712C4E"/>
    <w:rsid w:val="00712EDB"/>
    <w:rsid w:val="0071304E"/>
    <w:rsid w:val="007131AD"/>
    <w:rsid w:val="00713861"/>
    <w:rsid w:val="007139A0"/>
    <w:rsid w:val="0071433F"/>
    <w:rsid w:val="007148E9"/>
    <w:rsid w:val="0071511B"/>
    <w:rsid w:val="00715123"/>
    <w:rsid w:val="00715A20"/>
    <w:rsid w:val="00715B08"/>
    <w:rsid w:val="00715F10"/>
    <w:rsid w:val="00716143"/>
    <w:rsid w:val="00716B2E"/>
    <w:rsid w:val="00716DCC"/>
    <w:rsid w:val="007170F7"/>
    <w:rsid w:val="007175EB"/>
    <w:rsid w:val="00717D58"/>
    <w:rsid w:val="00717E8C"/>
    <w:rsid w:val="00720136"/>
    <w:rsid w:val="007204D8"/>
    <w:rsid w:val="00720521"/>
    <w:rsid w:val="007209BF"/>
    <w:rsid w:val="00720BC7"/>
    <w:rsid w:val="00720C94"/>
    <w:rsid w:val="00720E74"/>
    <w:rsid w:val="00721609"/>
    <w:rsid w:val="007216E2"/>
    <w:rsid w:val="00721A70"/>
    <w:rsid w:val="00721CF4"/>
    <w:rsid w:val="00721F6E"/>
    <w:rsid w:val="00722407"/>
    <w:rsid w:val="00722706"/>
    <w:rsid w:val="007228CB"/>
    <w:rsid w:val="00722935"/>
    <w:rsid w:val="00722D97"/>
    <w:rsid w:val="0072304F"/>
    <w:rsid w:val="007230DA"/>
    <w:rsid w:val="00723443"/>
    <w:rsid w:val="007234E2"/>
    <w:rsid w:val="0072361F"/>
    <w:rsid w:val="00723645"/>
    <w:rsid w:val="00723709"/>
    <w:rsid w:val="007239A6"/>
    <w:rsid w:val="00723D7C"/>
    <w:rsid w:val="00724218"/>
    <w:rsid w:val="00724339"/>
    <w:rsid w:val="007243B2"/>
    <w:rsid w:val="00724435"/>
    <w:rsid w:val="00724A6E"/>
    <w:rsid w:val="00724E70"/>
    <w:rsid w:val="0072505B"/>
    <w:rsid w:val="00725508"/>
    <w:rsid w:val="00725530"/>
    <w:rsid w:val="00725550"/>
    <w:rsid w:val="00725611"/>
    <w:rsid w:val="00725769"/>
    <w:rsid w:val="00725AAA"/>
    <w:rsid w:val="00726169"/>
    <w:rsid w:val="0072619D"/>
    <w:rsid w:val="007262D2"/>
    <w:rsid w:val="00726561"/>
    <w:rsid w:val="00726700"/>
    <w:rsid w:val="007267C5"/>
    <w:rsid w:val="00726916"/>
    <w:rsid w:val="00727A3D"/>
    <w:rsid w:val="00727B56"/>
    <w:rsid w:val="00727E5C"/>
    <w:rsid w:val="00727EB8"/>
    <w:rsid w:val="007303D4"/>
    <w:rsid w:val="007304FB"/>
    <w:rsid w:val="00731482"/>
    <w:rsid w:val="0073169F"/>
    <w:rsid w:val="00731B4C"/>
    <w:rsid w:val="00731C3F"/>
    <w:rsid w:val="00731CA9"/>
    <w:rsid w:val="00732417"/>
    <w:rsid w:val="007325A6"/>
    <w:rsid w:val="00732A51"/>
    <w:rsid w:val="00732CAB"/>
    <w:rsid w:val="00732D1B"/>
    <w:rsid w:val="00732D5C"/>
    <w:rsid w:val="0073331D"/>
    <w:rsid w:val="007337B4"/>
    <w:rsid w:val="00733E27"/>
    <w:rsid w:val="00733F3D"/>
    <w:rsid w:val="007341E7"/>
    <w:rsid w:val="00734587"/>
    <w:rsid w:val="00734851"/>
    <w:rsid w:val="00734873"/>
    <w:rsid w:val="007348A7"/>
    <w:rsid w:val="00734C16"/>
    <w:rsid w:val="00734DB1"/>
    <w:rsid w:val="00734E4E"/>
    <w:rsid w:val="007351ED"/>
    <w:rsid w:val="00735779"/>
    <w:rsid w:val="00735829"/>
    <w:rsid w:val="007362C9"/>
    <w:rsid w:val="007364E9"/>
    <w:rsid w:val="00736631"/>
    <w:rsid w:val="0073665B"/>
    <w:rsid w:val="007369B9"/>
    <w:rsid w:val="00736F13"/>
    <w:rsid w:val="00736F80"/>
    <w:rsid w:val="007370AA"/>
    <w:rsid w:val="00737335"/>
    <w:rsid w:val="00737CEC"/>
    <w:rsid w:val="00740173"/>
    <w:rsid w:val="0074048E"/>
    <w:rsid w:val="007404BE"/>
    <w:rsid w:val="0074066A"/>
    <w:rsid w:val="0074069F"/>
    <w:rsid w:val="007411F0"/>
    <w:rsid w:val="00741639"/>
    <w:rsid w:val="007417E2"/>
    <w:rsid w:val="007419F1"/>
    <w:rsid w:val="00741ABE"/>
    <w:rsid w:val="00741B81"/>
    <w:rsid w:val="007421EB"/>
    <w:rsid w:val="00742B55"/>
    <w:rsid w:val="00742E17"/>
    <w:rsid w:val="007435F2"/>
    <w:rsid w:val="0074385D"/>
    <w:rsid w:val="007439B2"/>
    <w:rsid w:val="0074436E"/>
    <w:rsid w:val="00744573"/>
    <w:rsid w:val="007452CA"/>
    <w:rsid w:val="00745465"/>
    <w:rsid w:val="007454FE"/>
    <w:rsid w:val="007459F7"/>
    <w:rsid w:val="00745AF2"/>
    <w:rsid w:val="00745D32"/>
    <w:rsid w:val="00745DB3"/>
    <w:rsid w:val="0074602B"/>
    <w:rsid w:val="00746091"/>
    <w:rsid w:val="007461E0"/>
    <w:rsid w:val="0074625D"/>
    <w:rsid w:val="007464CB"/>
    <w:rsid w:val="007470D1"/>
    <w:rsid w:val="00747CC1"/>
    <w:rsid w:val="00747D03"/>
    <w:rsid w:val="00747F94"/>
    <w:rsid w:val="0075025C"/>
    <w:rsid w:val="007502DE"/>
    <w:rsid w:val="0075035A"/>
    <w:rsid w:val="007503F8"/>
    <w:rsid w:val="007508CC"/>
    <w:rsid w:val="007509CA"/>
    <w:rsid w:val="007512C6"/>
    <w:rsid w:val="0075158A"/>
    <w:rsid w:val="007515BF"/>
    <w:rsid w:val="00751782"/>
    <w:rsid w:val="00751C31"/>
    <w:rsid w:val="00752156"/>
    <w:rsid w:val="00752376"/>
    <w:rsid w:val="007523D0"/>
    <w:rsid w:val="00752480"/>
    <w:rsid w:val="007525C8"/>
    <w:rsid w:val="007527DA"/>
    <w:rsid w:val="007529C6"/>
    <w:rsid w:val="00752B00"/>
    <w:rsid w:val="00753467"/>
    <w:rsid w:val="007534C5"/>
    <w:rsid w:val="0075383E"/>
    <w:rsid w:val="00753899"/>
    <w:rsid w:val="00753B47"/>
    <w:rsid w:val="00754171"/>
    <w:rsid w:val="00754247"/>
    <w:rsid w:val="007548BE"/>
    <w:rsid w:val="00754C1B"/>
    <w:rsid w:val="007554B8"/>
    <w:rsid w:val="00755719"/>
    <w:rsid w:val="00755C9C"/>
    <w:rsid w:val="00755D16"/>
    <w:rsid w:val="00755D1C"/>
    <w:rsid w:val="00755DAE"/>
    <w:rsid w:val="007564D8"/>
    <w:rsid w:val="007564DE"/>
    <w:rsid w:val="007567F0"/>
    <w:rsid w:val="00756825"/>
    <w:rsid w:val="0075689B"/>
    <w:rsid w:val="00756DD8"/>
    <w:rsid w:val="00756F10"/>
    <w:rsid w:val="0075700A"/>
    <w:rsid w:val="00757051"/>
    <w:rsid w:val="007574C1"/>
    <w:rsid w:val="00757594"/>
    <w:rsid w:val="007577B2"/>
    <w:rsid w:val="00757913"/>
    <w:rsid w:val="00757BBB"/>
    <w:rsid w:val="00757D08"/>
    <w:rsid w:val="0076086E"/>
    <w:rsid w:val="00760E8D"/>
    <w:rsid w:val="00761125"/>
    <w:rsid w:val="007614A9"/>
    <w:rsid w:val="00761706"/>
    <w:rsid w:val="00761A33"/>
    <w:rsid w:val="00761DD9"/>
    <w:rsid w:val="0076236B"/>
    <w:rsid w:val="0076273B"/>
    <w:rsid w:val="00762869"/>
    <w:rsid w:val="007629E6"/>
    <w:rsid w:val="00762D62"/>
    <w:rsid w:val="00762F72"/>
    <w:rsid w:val="00762FFB"/>
    <w:rsid w:val="00763113"/>
    <w:rsid w:val="007634EB"/>
    <w:rsid w:val="00763687"/>
    <w:rsid w:val="007638C3"/>
    <w:rsid w:val="00763B7B"/>
    <w:rsid w:val="00763D9E"/>
    <w:rsid w:val="00764288"/>
    <w:rsid w:val="007642F3"/>
    <w:rsid w:val="007649FA"/>
    <w:rsid w:val="00764A2E"/>
    <w:rsid w:val="00764BEB"/>
    <w:rsid w:val="007651C6"/>
    <w:rsid w:val="00765267"/>
    <w:rsid w:val="00765FF3"/>
    <w:rsid w:val="007661FC"/>
    <w:rsid w:val="00766615"/>
    <w:rsid w:val="007666EA"/>
    <w:rsid w:val="007667DE"/>
    <w:rsid w:val="00766A96"/>
    <w:rsid w:val="007673C7"/>
    <w:rsid w:val="0076770B"/>
    <w:rsid w:val="00767860"/>
    <w:rsid w:val="00767A4B"/>
    <w:rsid w:val="00767C20"/>
    <w:rsid w:val="00767F13"/>
    <w:rsid w:val="00767F21"/>
    <w:rsid w:val="0077063E"/>
    <w:rsid w:val="00770FB3"/>
    <w:rsid w:val="00772246"/>
    <w:rsid w:val="0077237B"/>
    <w:rsid w:val="007723E1"/>
    <w:rsid w:val="00772925"/>
    <w:rsid w:val="00772952"/>
    <w:rsid w:val="007729EF"/>
    <w:rsid w:val="00772D2C"/>
    <w:rsid w:val="00772DE0"/>
    <w:rsid w:val="00772EF5"/>
    <w:rsid w:val="00773263"/>
    <w:rsid w:val="007732A0"/>
    <w:rsid w:val="007733E1"/>
    <w:rsid w:val="00773EEA"/>
    <w:rsid w:val="0077441F"/>
    <w:rsid w:val="0077498B"/>
    <w:rsid w:val="00774A7F"/>
    <w:rsid w:val="00774E4F"/>
    <w:rsid w:val="007755BE"/>
    <w:rsid w:val="00775683"/>
    <w:rsid w:val="007756F7"/>
    <w:rsid w:val="00775975"/>
    <w:rsid w:val="00775FC5"/>
    <w:rsid w:val="007769BB"/>
    <w:rsid w:val="007769E8"/>
    <w:rsid w:val="00776CCC"/>
    <w:rsid w:val="0077766B"/>
    <w:rsid w:val="00777AF1"/>
    <w:rsid w:val="00777D3E"/>
    <w:rsid w:val="00777F12"/>
    <w:rsid w:val="007802DF"/>
    <w:rsid w:val="007804D1"/>
    <w:rsid w:val="007806F3"/>
    <w:rsid w:val="007807C6"/>
    <w:rsid w:val="00780B7D"/>
    <w:rsid w:val="00780CC1"/>
    <w:rsid w:val="00780E25"/>
    <w:rsid w:val="00781259"/>
    <w:rsid w:val="007812E0"/>
    <w:rsid w:val="007816B8"/>
    <w:rsid w:val="00781DFA"/>
    <w:rsid w:val="00782974"/>
    <w:rsid w:val="00782A0F"/>
    <w:rsid w:val="00783347"/>
    <w:rsid w:val="00783768"/>
    <w:rsid w:val="007837BB"/>
    <w:rsid w:val="007840AC"/>
    <w:rsid w:val="0078413A"/>
    <w:rsid w:val="00784538"/>
    <w:rsid w:val="007848A4"/>
    <w:rsid w:val="00784900"/>
    <w:rsid w:val="00784A41"/>
    <w:rsid w:val="00785ACC"/>
    <w:rsid w:val="00785B8E"/>
    <w:rsid w:val="00785E15"/>
    <w:rsid w:val="00785FA4"/>
    <w:rsid w:val="007860FF"/>
    <w:rsid w:val="00786170"/>
    <w:rsid w:val="0078648F"/>
    <w:rsid w:val="007866E4"/>
    <w:rsid w:val="00786905"/>
    <w:rsid w:val="00786D80"/>
    <w:rsid w:val="00786EA8"/>
    <w:rsid w:val="007871C8"/>
    <w:rsid w:val="00787690"/>
    <w:rsid w:val="0078770A"/>
    <w:rsid w:val="00787922"/>
    <w:rsid w:val="00787AD3"/>
    <w:rsid w:val="00787C81"/>
    <w:rsid w:val="00787C82"/>
    <w:rsid w:val="00787CCA"/>
    <w:rsid w:val="00787F12"/>
    <w:rsid w:val="007905B7"/>
    <w:rsid w:val="007907D0"/>
    <w:rsid w:val="00790D2B"/>
    <w:rsid w:val="00790DB2"/>
    <w:rsid w:val="00790E5F"/>
    <w:rsid w:val="00790F91"/>
    <w:rsid w:val="00791221"/>
    <w:rsid w:val="007912C9"/>
    <w:rsid w:val="007912D3"/>
    <w:rsid w:val="007915E2"/>
    <w:rsid w:val="0079168F"/>
    <w:rsid w:val="00791754"/>
    <w:rsid w:val="007917AE"/>
    <w:rsid w:val="00791A04"/>
    <w:rsid w:val="00791F55"/>
    <w:rsid w:val="007921A9"/>
    <w:rsid w:val="0079273C"/>
    <w:rsid w:val="007928E9"/>
    <w:rsid w:val="00792A97"/>
    <w:rsid w:val="00793154"/>
    <w:rsid w:val="007932CB"/>
    <w:rsid w:val="00793494"/>
    <w:rsid w:val="0079349F"/>
    <w:rsid w:val="00793A05"/>
    <w:rsid w:val="00793CC1"/>
    <w:rsid w:val="00793DD0"/>
    <w:rsid w:val="00793DF2"/>
    <w:rsid w:val="007941FD"/>
    <w:rsid w:val="007942C3"/>
    <w:rsid w:val="0079481B"/>
    <w:rsid w:val="00794ADC"/>
    <w:rsid w:val="00794D80"/>
    <w:rsid w:val="007955B9"/>
    <w:rsid w:val="00795626"/>
    <w:rsid w:val="00795793"/>
    <w:rsid w:val="007959C4"/>
    <w:rsid w:val="00795AEF"/>
    <w:rsid w:val="00795D7B"/>
    <w:rsid w:val="00795D88"/>
    <w:rsid w:val="007961D8"/>
    <w:rsid w:val="007968AE"/>
    <w:rsid w:val="00796C07"/>
    <w:rsid w:val="00796C0A"/>
    <w:rsid w:val="007974EE"/>
    <w:rsid w:val="0079771D"/>
    <w:rsid w:val="00797976"/>
    <w:rsid w:val="00797B17"/>
    <w:rsid w:val="00797C81"/>
    <w:rsid w:val="00797D77"/>
    <w:rsid w:val="007A0130"/>
    <w:rsid w:val="007A0D44"/>
    <w:rsid w:val="007A0DEB"/>
    <w:rsid w:val="007A0E12"/>
    <w:rsid w:val="007A0E16"/>
    <w:rsid w:val="007A0FF7"/>
    <w:rsid w:val="007A1018"/>
    <w:rsid w:val="007A1396"/>
    <w:rsid w:val="007A159D"/>
    <w:rsid w:val="007A1D32"/>
    <w:rsid w:val="007A1DCD"/>
    <w:rsid w:val="007A1F68"/>
    <w:rsid w:val="007A2445"/>
    <w:rsid w:val="007A24E0"/>
    <w:rsid w:val="007A2705"/>
    <w:rsid w:val="007A27C3"/>
    <w:rsid w:val="007A2F2A"/>
    <w:rsid w:val="007A379B"/>
    <w:rsid w:val="007A3F55"/>
    <w:rsid w:val="007A3FA5"/>
    <w:rsid w:val="007A40D7"/>
    <w:rsid w:val="007A44EC"/>
    <w:rsid w:val="007A4A41"/>
    <w:rsid w:val="007A566A"/>
    <w:rsid w:val="007A5817"/>
    <w:rsid w:val="007A5AB8"/>
    <w:rsid w:val="007A5E66"/>
    <w:rsid w:val="007A61CA"/>
    <w:rsid w:val="007A6396"/>
    <w:rsid w:val="007A650A"/>
    <w:rsid w:val="007A6849"/>
    <w:rsid w:val="007A6AC2"/>
    <w:rsid w:val="007A6ECD"/>
    <w:rsid w:val="007A78A8"/>
    <w:rsid w:val="007A7BF3"/>
    <w:rsid w:val="007A7C52"/>
    <w:rsid w:val="007B0103"/>
    <w:rsid w:val="007B02D7"/>
    <w:rsid w:val="007B03B4"/>
    <w:rsid w:val="007B0729"/>
    <w:rsid w:val="007B0812"/>
    <w:rsid w:val="007B0AEE"/>
    <w:rsid w:val="007B1109"/>
    <w:rsid w:val="007B1467"/>
    <w:rsid w:val="007B170A"/>
    <w:rsid w:val="007B1B64"/>
    <w:rsid w:val="007B284A"/>
    <w:rsid w:val="007B2CF5"/>
    <w:rsid w:val="007B2D9D"/>
    <w:rsid w:val="007B3565"/>
    <w:rsid w:val="007B3855"/>
    <w:rsid w:val="007B3F7C"/>
    <w:rsid w:val="007B4273"/>
    <w:rsid w:val="007B44CF"/>
    <w:rsid w:val="007B4637"/>
    <w:rsid w:val="007B4A1C"/>
    <w:rsid w:val="007B4DA8"/>
    <w:rsid w:val="007B4E6B"/>
    <w:rsid w:val="007B51F7"/>
    <w:rsid w:val="007B5498"/>
    <w:rsid w:val="007B551D"/>
    <w:rsid w:val="007B563E"/>
    <w:rsid w:val="007B5EEF"/>
    <w:rsid w:val="007B5F5F"/>
    <w:rsid w:val="007B5FEB"/>
    <w:rsid w:val="007B6392"/>
    <w:rsid w:val="007B63A9"/>
    <w:rsid w:val="007B6787"/>
    <w:rsid w:val="007B6889"/>
    <w:rsid w:val="007B6FBB"/>
    <w:rsid w:val="007B7406"/>
    <w:rsid w:val="007B7B9F"/>
    <w:rsid w:val="007B7C5A"/>
    <w:rsid w:val="007B7D02"/>
    <w:rsid w:val="007C061A"/>
    <w:rsid w:val="007C08F9"/>
    <w:rsid w:val="007C09E9"/>
    <w:rsid w:val="007C0D0E"/>
    <w:rsid w:val="007C0F19"/>
    <w:rsid w:val="007C0FA3"/>
    <w:rsid w:val="007C1605"/>
    <w:rsid w:val="007C1CEE"/>
    <w:rsid w:val="007C1FDB"/>
    <w:rsid w:val="007C24E8"/>
    <w:rsid w:val="007C259A"/>
    <w:rsid w:val="007C270F"/>
    <w:rsid w:val="007C290F"/>
    <w:rsid w:val="007C2920"/>
    <w:rsid w:val="007C3634"/>
    <w:rsid w:val="007C3AD6"/>
    <w:rsid w:val="007C3CB7"/>
    <w:rsid w:val="007C56A6"/>
    <w:rsid w:val="007C58E5"/>
    <w:rsid w:val="007C59DC"/>
    <w:rsid w:val="007C5ACA"/>
    <w:rsid w:val="007C5C1B"/>
    <w:rsid w:val="007C5E67"/>
    <w:rsid w:val="007C60BE"/>
    <w:rsid w:val="007C64AF"/>
    <w:rsid w:val="007C6500"/>
    <w:rsid w:val="007C6515"/>
    <w:rsid w:val="007C6773"/>
    <w:rsid w:val="007C69FF"/>
    <w:rsid w:val="007C6BC3"/>
    <w:rsid w:val="007C6E0F"/>
    <w:rsid w:val="007C71FE"/>
    <w:rsid w:val="007C72FC"/>
    <w:rsid w:val="007C749C"/>
    <w:rsid w:val="007C7961"/>
    <w:rsid w:val="007C7C31"/>
    <w:rsid w:val="007C7CC6"/>
    <w:rsid w:val="007C7D2F"/>
    <w:rsid w:val="007C7DEE"/>
    <w:rsid w:val="007D002E"/>
    <w:rsid w:val="007D02BC"/>
    <w:rsid w:val="007D0340"/>
    <w:rsid w:val="007D05CA"/>
    <w:rsid w:val="007D0854"/>
    <w:rsid w:val="007D0DEA"/>
    <w:rsid w:val="007D0EB4"/>
    <w:rsid w:val="007D15E5"/>
    <w:rsid w:val="007D15FD"/>
    <w:rsid w:val="007D1B62"/>
    <w:rsid w:val="007D1E23"/>
    <w:rsid w:val="007D2273"/>
    <w:rsid w:val="007D22FB"/>
    <w:rsid w:val="007D236C"/>
    <w:rsid w:val="007D26EC"/>
    <w:rsid w:val="007D2941"/>
    <w:rsid w:val="007D2A54"/>
    <w:rsid w:val="007D2B57"/>
    <w:rsid w:val="007D2BC7"/>
    <w:rsid w:val="007D2CD2"/>
    <w:rsid w:val="007D2F7D"/>
    <w:rsid w:val="007D3297"/>
    <w:rsid w:val="007D331F"/>
    <w:rsid w:val="007D3814"/>
    <w:rsid w:val="007D3B72"/>
    <w:rsid w:val="007D3BE2"/>
    <w:rsid w:val="007D3CB4"/>
    <w:rsid w:val="007D3DB6"/>
    <w:rsid w:val="007D4073"/>
    <w:rsid w:val="007D41AB"/>
    <w:rsid w:val="007D4387"/>
    <w:rsid w:val="007D46D5"/>
    <w:rsid w:val="007D491E"/>
    <w:rsid w:val="007D4E9E"/>
    <w:rsid w:val="007D5297"/>
    <w:rsid w:val="007D57D0"/>
    <w:rsid w:val="007D59A1"/>
    <w:rsid w:val="007D5A1B"/>
    <w:rsid w:val="007D6702"/>
    <w:rsid w:val="007D6796"/>
    <w:rsid w:val="007D690B"/>
    <w:rsid w:val="007D691E"/>
    <w:rsid w:val="007D6A57"/>
    <w:rsid w:val="007D6AD4"/>
    <w:rsid w:val="007D70CF"/>
    <w:rsid w:val="007D70D1"/>
    <w:rsid w:val="007D716A"/>
    <w:rsid w:val="007D71D6"/>
    <w:rsid w:val="007D7432"/>
    <w:rsid w:val="007D74CF"/>
    <w:rsid w:val="007D7F7F"/>
    <w:rsid w:val="007E000E"/>
    <w:rsid w:val="007E0099"/>
    <w:rsid w:val="007E00D2"/>
    <w:rsid w:val="007E0229"/>
    <w:rsid w:val="007E023D"/>
    <w:rsid w:val="007E0A5C"/>
    <w:rsid w:val="007E0E98"/>
    <w:rsid w:val="007E11AF"/>
    <w:rsid w:val="007E124F"/>
    <w:rsid w:val="007E15C4"/>
    <w:rsid w:val="007E161D"/>
    <w:rsid w:val="007E17E8"/>
    <w:rsid w:val="007E1974"/>
    <w:rsid w:val="007E1A10"/>
    <w:rsid w:val="007E206C"/>
    <w:rsid w:val="007E2EB5"/>
    <w:rsid w:val="007E301F"/>
    <w:rsid w:val="007E3022"/>
    <w:rsid w:val="007E3130"/>
    <w:rsid w:val="007E32E6"/>
    <w:rsid w:val="007E334D"/>
    <w:rsid w:val="007E34A4"/>
    <w:rsid w:val="007E3A58"/>
    <w:rsid w:val="007E3B67"/>
    <w:rsid w:val="007E3B7C"/>
    <w:rsid w:val="007E3CE9"/>
    <w:rsid w:val="007E3FC6"/>
    <w:rsid w:val="007E401E"/>
    <w:rsid w:val="007E450F"/>
    <w:rsid w:val="007E46C9"/>
    <w:rsid w:val="007E4CD6"/>
    <w:rsid w:val="007E4E1C"/>
    <w:rsid w:val="007E54B7"/>
    <w:rsid w:val="007E5563"/>
    <w:rsid w:val="007E5766"/>
    <w:rsid w:val="007E6001"/>
    <w:rsid w:val="007E629F"/>
    <w:rsid w:val="007E6798"/>
    <w:rsid w:val="007E683F"/>
    <w:rsid w:val="007E68A0"/>
    <w:rsid w:val="007E6D9C"/>
    <w:rsid w:val="007E706E"/>
    <w:rsid w:val="007E7322"/>
    <w:rsid w:val="007E7DF7"/>
    <w:rsid w:val="007E7ECA"/>
    <w:rsid w:val="007F017E"/>
    <w:rsid w:val="007F0526"/>
    <w:rsid w:val="007F05A0"/>
    <w:rsid w:val="007F06D7"/>
    <w:rsid w:val="007F0B0D"/>
    <w:rsid w:val="007F0BD4"/>
    <w:rsid w:val="007F0EF3"/>
    <w:rsid w:val="007F0F6C"/>
    <w:rsid w:val="007F0FB3"/>
    <w:rsid w:val="007F0FF5"/>
    <w:rsid w:val="007F13E8"/>
    <w:rsid w:val="007F1643"/>
    <w:rsid w:val="007F1678"/>
    <w:rsid w:val="007F198F"/>
    <w:rsid w:val="007F1B99"/>
    <w:rsid w:val="007F1D7E"/>
    <w:rsid w:val="007F1E80"/>
    <w:rsid w:val="007F2066"/>
    <w:rsid w:val="007F22D2"/>
    <w:rsid w:val="007F24CF"/>
    <w:rsid w:val="007F296E"/>
    <w:rsid w:val="007F2B0F"/>
    <w:rsid w:val="007F2B9E"/>
    <w:rsid w:val="007F2D6B"/>
    <w:rsid w:val="007F2E37"/>
    <w:rsid w:val="007F2F29"/>
    <w:rsid w:val="007F3059"/>
    <w:rsid w:val="007F30DE"/>
    <w:rsid w:val="007F360A"/>
    <w:rsid w:val="007F3693"/>
    <w:rsid w:val="007F373C"/>
    <w:rsid w:val="007F3BAA"/>
    <w:rsid w:val="007F4294"/>
    <w:rsid w:val="007F4362"/>
    <w:rsid w:val="007F438F"/>
    <w:rsid w:val="007F462A"/>
    <w:rsid w:val="007F4CC6"/>
    <w:rsid w:val="007F4D49"/>
    <w:rsid w:val="007F535B"/>
    <w:rsid w:val="007F5934"/>
    <w:rsid w:val="007F5959"/>
    <w:rsid w:val="007F6204"/>
    <w:rsid w:val="007F680E"/>
    <w:rsid w:val="007F6840"/>
    <w:rsid w:val="007F6B37"/>
    <w:rsid w:val="007F6DCF"/>
    <w:rsid w:val="007F6E4D"/>
    <w:rsid w:val="007F719E"/>
    <w:rsid w:val="007F71CF"/>
    <w:rsid w:val="007F754E"/>
    <w:rsid w:val="007F75BD"/>
    <w:rsid w:val="007F7655"/>
    <w:rsid w:val="007F7917"/>
    <w:rsid w:val="007F7FB9"/>
    <w:rsid w:val="00800012"/>
    <w:rsid w:val="0080028A"/>
    <w:rsid w:val="008006DF"/>
    <w:rsid w:val="008007D0"/>
    <w:rsid w:val="00800A86"/>
    <w:rsid w:val="00801065"/>
    <w:rsid w:val="008010FB"/>
    <w:rsid w:val="008015BE"/>
    <w:rsid w:val="0080167A"/>
    <w:rsid w:val="008018B5"/>
    <w:rsid w:val="00801D18"/>
    <w:rsid w:val="00802275"/>
    <w:rsid w:val="008023EE"/>
    <w:rsid w:val="008029E3"/>
    <w:rsid w:val="00802B34"/>
    <w:rsid w:val="00802E9B"/>
    <w:rsid w:val="00803014"/>
    <w:rsid w:val="0080301D"/>
    <w:rsid w:val="00803629"/>
    <w:rsid w:val="00804895"/>
    <w:rsid w:val="008048D4"/>
    <w:rsid w:val="0080498F"/>
    <w:rsid w:val="00804A8C"/>
    <w:rsid w:val="00805245"/>
    <w:rsid w:val="008053C8"/>
    <w:rsid w:val="00805A09"/>
    <w:rsid w:val="00805A7E"/>
    <w:rsid w:val="00805BB0"/>
    <w:rsid w:val="00806B4F"/>
    <w:rsid w:val="0080723E"/>
    <w:rsid w:val="008073D0"/>
    <w:rsid w:val="00807468"/>
    <w:rsid w:val="008075CE"/>
    <w:rsid w:val="00807620"/>
    <w:rsid w:val="00807F09"/>
    <w:rsid w:val="0081001A"/>
    <w:rsid w:val="008102D9"/>
    <w:rsid w:val="008105EB"/>
    <w:rsid w:val="00810656"/>
    <w:rsid w:val="00810A01"/>
    <w:rsid w:val="00810D61"/>
    <w:rsid w:val="00810E6C"/>
    <w:rsid w:val="00810F28"/>
    <w:rsid w:val="00810F61"/>
    <w:rsid w:val="00810FBC"/>
    <w:rsid w:val="00811048"/>
    <w:rsid w:val="00811BD9"/>
    <w:rsid w:val="00812163"/>
    <w:rsid w:val="0081270C"/>
    <w:rsid w:val="00812789"/>
    <w:rsid w:val="00812995"/>
    <w:rsid w:val="00812B81"/>
    <w:rsid w:val="00812BAC"/>
    <w:rsid w:val="00813505"/>
    <w:rsid w:val="008139B6"/>
    <w:rsid w:val="00813C05"/>
    <w:rsid w:val="00813F14"/>
    <w:rsid w:val="00814166"/>
    <w:rsid w:val="0081425B"/>
    <w:rsid w:val="008143AE"/>
    <w:rsid w:val="008144CC"/>
    <w:rsid w:val="008148F1"/>
    <w:rsid w:val="00814974"/>
    <w:rsid w:val="00814D3D"/>
    <w:rsid w:val="00814F99"/>
    <w:rsid w:val="00814FCF"/>
    <w:rsid w:val="008153AF"/>
    <w:rsid w:val="00815448"/>
    <w:rsid w:val="0081546B"/>
    <w:rsid w:val="008154CD"/>
    <w:rsid w:val="008156A9"/>
    <w:rsid w:val="008157FF"/>
    <w:rsid w:val="0081589B"/>
    <w:rsid w:val="008159F6"/>
    <w:rsid w:val="008167BA"/>
    <w:rsid w:val="00816A16"/>
    <w:rsid w:val="00816B8C"/>
    <w:rsid w:val="00816E6F"/>
    <w:rsid w:val="00817332"/>
    <w:rsid w:val="0081743F"/>
    <w:rsid w:val="008175CD"/>
    <w:rsid w:val="00817705"/>
    <w:rsid w:val="008178C4"/>
    <w:rsid w:val="00817D76"/>
    <w:rsid w:val="008201E9"/>
    <w:rsid w:val="0082020B"/>
    <w:rsid w:val="008203FD"/>
    <w:rsid w:val="00820688"/>
    <w:rsid w:val="00820735"/>
    <w:rsid w:val="00821713"/>
    <w:rsid w:val="00821715"/>
    <w:rsid w:val="00821FA3"/>
    <w:rsid w:val="00822269"/>
    <w:rsid w:val="00822580"/>
    <w:rsid w:val="008225D4"/>
    <w:rsid w:val="00822A32"/>
    <w:rsid w:val="00822A4B"/>
    <w:rsid w:val="0082326B"/>
    <w:rsid w:val="0082328E"/>
    <w:rsid w:val="0082376D"/>
    <w:rsid w:val="008238F5"/>
    <w:rsid w:val="00823E2E"/>
    <w:rsid w:val="00824417"/>
    <w:rsid w:val="008247E1"/>
    <w:rsid w:val="00824B80"/>
    <w:rsid w:val="00824C0E"/>
    <w:rsid w:val="00824E71"/>
    <w:rsid w:val="0082514D"/>
    <w:rsid w:val="00825265"/>
    <w:rsid w:val="0082594F"/>
    <w:rsid w:val="00825A74"/>
    <w:rsid w:val="00825BD5"/>
    <w:rsid w:val="00825D72"/>
    <w:rsid w:val="008262B6"/>
    <w:rsid w:val="0082648B"/>
    <w:rsid w:val="008265C1"/>
    <w:rsid w:val="008267F4"/>
    <w:rsid w:val="00826856"/>
    <w:rsid w:val="00826A10"/>
    <w:rsid w:val="00826ECD"/>
    <w:rsid w:val="0082723C"/>
    <w:rsid w:val="00827465"/>
    <w:rsid w:val="0082749F"/>
    <w:rsid w:val="0082766A"/>
    <w:rsid w:val="00827B5B"/>
    <w:rsid w:val="00830987"/>
    <w:rsid w:val="008309EE"/>
    <w:rsid w:val="00830B29"/>
    <w:rsid w:val="00830B67"/>
    <w:rsid w:val="00830C6E"/>
    <w:rsid w:val="00830F21"/>
    <w:rsid w:val="00830FCB"/>
    <w:rsid w:val="00831023"/>
    <w:rsid w:val="008313D1"/>
    <w:rsid w:val="00831460"/>
    <w:rsid w:val="00831FE3"/>
    <w:rsid w:val="0083215E"/>
    <w:rsid w:val="008321DB"/>
    <w:rsid w:val="008323DA"/>
    <w:rsid w:val="00832AAA"/>
    <w:rsid w:val="008337AA"/>
    <w:rsid w:val="00833962"/>
    <w:rsid w:val="008340A2"/>
    <w:rsid w:val="008342B4"/>
    <w:rsid w:val="00834320"/>
    <w:rsid w:val="00834413"/>
    <w:rsid w:val="0083465B"/>
    <w:rsid w:val="00834847"/>
    <w:rsid w:val="00834852"/>
    <w:rsid w:val="00834951"/>
    <w:rsid w:val="008349FB"/>
    <w:rsid w:val="00834B13"/>
    <w:rsid w:val="00834B1D"/>
    <w:rsid w:val="00835314"/>
    <w:rsid w:val="008353D1"/>
    <w:rsid w:val="008353D6"/>
    <w:rsid w:val="0083549F"/>
    <w:rsid w:val="00835668"/>
    <w:rsid w:val="00835939"/>
    <w:rsid w:val="008361C7"/>
    <w:rsid w:val="00836837"/>
    <w:rsid w:val="00836EF3"/>
    <w:rsid w:val="00836F7A"/>
    <w:rsid w:val="00837218"/>
    <w:rsid w:val="008372A3"/>
    <w:rsid w:val="008372B9"/>
    <w:rsid w:val="0083755E"/>
    <w:rsid w:val="008377A8"/>
    <w:rsid w:val="008379B2"/>
    <w:rsid w:val="00837B1A"/>
    <w:rsid w:val="00840286"/>
    <w:rsid w:val="0084031E"/>
    <w:rsid w:val="0084075E"/>
    <w:rsid w:val="0084096F"/>
    <w:rsid w:val="00840E73"/>
    <w:rsid w:val="00840F3B"/>
    <w:rsid w:val="0084105C"/>
    <w:rsid w:val="0084177D"/>
    <w:rsid w:val="00841889"/>
    <w:rsid w:val="008419E1"/>
    <w:rsid w:val="0084264D"/>
    <w:rsid w:val="00842C3F"/>
    <w:rsid w:val="00842F37"/>
    <w:rsid w:val="00842FE9"/>
    <w:rsid w:val="00843250"/>
    <w:rsid w:val="00843464"/>
    <w:rsid w:val="00843966"/>
    <w:rsid w:val="008441B9"/>
    <w:rsid w:val="0084494E"/>
    <w:rsid w:val="00844D6A"/>
    <w:rsid w:val="00845331"/>
    <w:rsid w:val="008455BC"/>
    <w:rsid w:val="00845825"/>
    <w:rsid w:val="00845DB9"/>
    <w:rsid w:val="00845F1A"/>
    <w:rsid w:val="008466F1"/>
    <w:rsid w:val="008468F2"/>
    <w:rsid w:val="00846B5E"/>
    <w:rsid w:val="00846D6E"/>
    <w:rsid w:val="00847A53"/>
    <w:rsid w:val="00847CD4"/>
    <w:rsid w:val="00847D00"/>
    <w:rsid w:val="00847E76"/>
    <w:rsid w:val="00850023"/>
    <w:rsid w:val="008508B8"/>
    <w:rsid w:val="008508F1"/>
    <w:rsid w:val="00850976"/>
    <w:rsid w:val="00850B04"/>
    <w:rsid w:val="00850C92"/>
    <w:rsid w:val="00850CE6"/>
    <w:rsid w:val="00850CE7"/>
    <w:rsid w:val="00850D14"/>
    <w:rsid w:val="008513B3"/>
    <w:rsid w:val="00851C2A"/>
    <w:rsid w:val="0085246C"/>
    <w:rsid w:val="00852AC2"/>
    <w:rsid w:val="008530BD"/>
    <w:rsid w:val="00853306"/>
    <w:rsid w:val="00853BC6"/>
    <w:rsid w:val="00854017"/>
    <w:rsid w:val="0085417A"/>
    <w:rsid w:val="008542F0"/>
    <w:rsid w:val="00854A7F"/>
    <w:rsid w:val="00854F61"/>
    <w:rsid w:val="00855695"/>
    <w:rsid w:val="00855700"/>
    <w:rsid w:val="008558AC"/>
    <w:rsid w:val="008559B7"/>
    <w:rsid w:val="00855AB1"/>
    <w:rsid w:val="00855CC8"/>
    <w:rsid w:val="008562F5"/>
    <w:rsid w:val="00856529"/>
    <w:rsid w:val="00856651"/>
    <w:rsid w:val="00856697"/>
    <w:rsid w:val="008569EC"/>
    <w:rsid w:val="00856F09"/>
    <w:rsid w:val="00857231"/>
    <w:rsid w:val="008575FF"/>
    <w:rsid w:val="00857D84"/>
    <w:rsid w:val="00857F74"/>
    <w:rsid w:val="008607C4"/>
    <w:rsid w:val="008608AB"/>
    <w:rsid w:val="00860948"/>
    <w:rsid w:val="00860BD3"/>
    <w:rsid w:val="00860CBB"/>
    <w:rsid w:val="00860CCA"/>
    <w:rsid w:val="00860D9E"/>
    <w:rsid w:val="00860DF3"/>
    <w:rsid w:val="00860E9A"/>
    <w:rsid w:val="00861294"/>
    <w:rsid w:val="0086135F"/>
    <w:rsid w:val="0086136B"/>
    <w:rsid w:val="00861719"/>
    <w:rsid w:val="00861CAE"/>
    <w:rsid w:val="008625DB"/>
    <w:rsid w:val="0086281E"/>
    <w:rsid w:val="00862B34"/>
    <w:rsid w:val="00862D3E"/>
    <w:rsid w:val="008630BF"/>
    <w:rsid w:val="008636A0"/>
    <w:rsid w:val="00863A57"/>
    <w:rsid w:val="00863CFB"/>
    <w:rsid w:val="00863D09"/>
    <w:rsid w:val="00863D6C"/>
    <w:rsid w:val="008644C5"/>
    <w:rsid w:val="00864648"/>
    <w:rsid w:val="008646E4"/>
    <w:rsid w:val="008647B7"/>
    <w:rsid w:val="00865BE6"/>
    <w:rsid w:val="00865F2D"/>
    <w:rsid w:val="0086703D"/>
    <w:rsid w:val="008671E8"/>
    <w:rsid w:val="00867615"/>
    <w:rsid w:val="0086777F"/>
    <w:rsid w:val="0086786E"/>
    <w:rsid w:val="00867F69"/>
    <w:rsid w:val="00870A6A"/>
    <w:rsid w:val="00870A90"/>
    <w:rsid w:val="00870C88"/>
    <w:rsid w:val="00870DA4"/>
    <w:rsid w:val="008711B1"/>
    <w:rsid w:val="008713AD"/>
    <w:rsid w:val="008714C3"/>
    <w:rsid w:val="0087213A"/>
    <w:rsid w:val="008721CB"/>
    <w:rsid w:val="008724B7"/>
    <w:rsid w:val="00872765"/>
    <w:rsid w:val="0087282C"/>
    <w:rsid w:val="00872F81"/>
    <w:rsid w:val="0087304B"/>
    <w:rsid w:val="008730EF"/>
    <w:rsid w:val="008735F9"/>
    <w:rsid w:val="00873902"/>
    <w:rsid w:val="00873C27"/>
    <w:rsid w:val="00873DB5"/>
    <w:rsid w:val="008740D0"/>
    <w:rsid w:val="0087431A"/>
    <w:rsid w:val="0087469F"/>
    <w:rsid w:val="00874853"/>
    <w:rsid w:val="0087495A"/>
    <w:rsid w:val="00874E99"/>
    <w:rsid w:val="00874EFB"/>
    <w:rsid w:val="0087550D"/>
    <w:rsid w:val="008756A7"/>
    <w:rsid w:val="00875AC2"/>
    <w:rsid w:val="00875ACC"/>
    <w:rsid w:val="0087618B"/>
    <w:rsid w:val="0087713A"/>
    <w:rsid w:val="00877842"/>
    <w:rsid w:val="0087792B"/>
    <w:rsid w:val="00877EE0"/>
    <w:rsid w:val="0088036A"/>
    <w:rsid w:val="00880C08"/>
    <w:rsid w:val="008813BA"/>
    <w:rsid w:val="008814FC"/>
    <w:rsid w:val="0088156B"/>
    <w:rsid w:val="008815E5"/>
    <w:rsid w:val="00881C96"/>
    <w:rsid w:val="00882511"/>
    <w:rsid w:val="0088272C"/>
    <w:rsid w:val="00882A0A"/>
    <w:rsid w:val="008836DA"/>
    <w:rsid w:val="0088391D"/>
    <w:rsid w:val="00883F6E"/>
    <w:rsid w:val="00883FB8"/>
    <w:rsid w:val="00884671"/>
    <w:rsid w:val="00884C7F"/>
    <w:rsid w:val="00884DF1"/>
    <w:rsid w:val="00885206"/>
    <w:rsid w:val="0088530D"/>
    <w:rsid w:val="008859B2"/>
    <w:rsid w:val="00885B3D"/>
    <w:rsid w:val="00885D51"/>
    <w:rsid w:val="00885DD8"/>
    <w:rsid w:val="0088619C"/>
    <w:rsid w:val="008863CE"/>
    <w:rsid w:val="00886411"/>
    <w:rsid w:val="00886495"/>
    <w:rsid w:val="008868ED"/>
    <w:rsid w:val="00886AE7"/>
    <w:rsid w:val="00886D2D"/>
    <w:rsid w:val="00887436"/>
    <w:rsid w:val="00887CFA"/>
    <w:rsid w:val="00887FAF"/>
    <w:rsid w:val="00890102"/>
    <w:rsid w:val="008903D2"/>
    <w:rsid w:val="00890615"/>
    <w:rsid w:val="00890690"/>
    <w:rsid w:val="00890873"/>
    <w:rsid w:val="00890B1E"/>
    <w:rsid w:val="00890E09"/>
    <w:rsid w:val="0089150D"/>
    <w:rsid w:val="00891A4F"/>
    <w:rsid w:val="00892316"/>
    <w:rsid w:val="00892432"/>
    <w:rsid w:val="00892CAB"/>
    <w:rsid w:val="00892E9E"/>
    <w:rsid w:val="00892EE0"/>
    <w:rsid w:val="0089370F"/>
    <w:rsid w:val="00893C65"/>
    <w:rsid w:val="00893C70"/>
    <w:rsid w:val="0089415A"/>
    <w:rsid w:val="0089448F"/>
    <w:rsid w:val="0089455E"/>
    <w:rsid w:val="00894562"/>
    <w:rsid w:val="008947E4"/>
    <w:rsid w:val="00894800"/>
    <w:rsid w:val="00894BDB"/>
    <w:rsid w:val="00894EAD"/>
    <w:rsid w:val="00895002"/>
    <w:rsid w:val="008956BB"/>
    <w:rsid w:val="00895A71"/>
    <w:rsid w:val="00895E7F"/>
    <w:rsid w:val="008961CF"/>
    <w:rsid w:val="00896332"/>
    <w:rsid w:val="008963C2"/>
    <w:rsid w:val="008966CC"/>
    <w:rsid w:val="00896D3C"/>
    <w:rsid w:val="00896FD5"/>
    <w:rsid w:val="0089773B"/>
    <w:rsid w:val="00897ACD"/>
    <w:rsid w:val="008A02A7"/>
    <w:rsid w:val="008A05BC"/>
    <w:rsid w:val="008A06FE"/>
    <w:rsid w:val="008A070D"/>
    <w:rsid w:val="008A071B"/>
    <w:rsid w:val="008A0A2B"/>
    <w:rsid w:val="008A0A9C"/>
    <w:rsid w:val="008A0CAF"/>
    <w:rsid w:val="008A0CF2"/>
    <w:rsid w:val="008A0CFB"/>
    <w:rsid w:val="008A11CE"/>
    <w:rsid w:val="008A1426"/>
    <w:rsid w:val="008A1497"/>
    <w:rsid w:val="008A17CA"/>
    <w:rsid w:val="008A1A3D"/>
    <w:rsid w:val="008A1AEB"/>
    <w:rsid w:val="008A1C12"/>
    <w:rsid w:val="008A1CB4"/>
    <w:rsid w:val="008A1CF4"/>
    <w:rsid w:val="008A1D06"/>
    <w:rsid w:val="008A21FB"/>
    <w:rsid w:val="008A2201"/>
    <w:rsid w:val="008A29F8"/>
    <w:rsid w:val="008A2BEA"/>
    <w:rsid w:val="008A2C4C"/>
    <w:rsid w:val="008A33B9"/>
    <w:rsid w:val="008A37A4"/>
    <w:rsid w:val="008A37BA"/>
    <w:rsid w:val="008A39AD"/>
    <w:rsid w:val="008A4320"/>
    <w:rsid w:val="008A495E"/>
    <w:rsid w:val="008A496D"/>
    <w:rsid w:val="008A50FA"/>
    <w:rsid w:val="008A532D"/>
    <w:rsid w:val="008A5B10"/>
    <w:rsid w:val="008A5F0B"/>
    <w:rsid w:val="008A64B7"/>
    <w:rsid w:val="008A6B12"/>
    <w:rsid w:val="008A6D61"/>
    <w:rsid w:val="008A704B"/>
    <w:rsid w:val="008A7D18"/>
    <w:rsid w:val="008B0164"/>
    <w:rsid w:val="008B089E"/>
    <w:rsid w:val="008B08D8"/>
    <w:rsid w:val="008B093B"/>
    <w:rsid w:val="008B121B"/>
    <w:rsid w:val="008B18B8"/>
    <w:rsid w:val="008B1DC5"/>
    <w:rsid w:val="008B1F3D"/>
    <w:rsid w:val="008B2021"/>
    <w:rsid w:val="008B24E1"/>
    <w:rsid w:val="008B26AF"/>
    <w:rsid w:val="008B2844"/>
    <w:rsid w:val="008B2AEB"/>
    <w:rsid w:val="008B2B1C"/>
    <w:rsid w:val="008B2B81"/>
    <w:rsid w:val="008B2C1C"/>
    <w:rsid w:val="008B2E02"/>
    <w:rsid w:val="008B2F57"/>
    <w:rsid w:val="008B345D"/>
    <w:rsid w:val="008B34CF"/>
    <w:rsid w:val="008B3673"/>
    <w:rsid w:val="008B3BF9"/>
    <w:rsid w:val="008B41C8"/>
    <w:rsid w:val="008B43A4"/>
    <w:rsid w:val="008B44CF"/>
    <w:rsid w:val="008B4A49"/>
    <w:rsid w:val="008B4CF3"/>
    <w:rsid w:val="008B52C3"/>
    <w:rsid w:val="008B52F3"/>
    <w:rsid w:val="008B545D"/>
    <w:rsid w:val="008B5B24"/>
    <w:rsid w:val="008B5C80"/>
    <w:rsid w:val="008B5D9C"/>
    <w:rsid w:val="008B6279"/>
    <w:rsid w:val="008B6A97"/>
    <w:rsid w:val="008B6DC7"/>
    <w:rsid w:val="008B723D"/>
    <w:rsid w:val="008B7266"/>
    <w:rsid w:val="008B799E"/>
    <w:rsid w:val="008B7CA0"/>
    <w:rsid w:val="008B7E6D"/>
    <w:rsid w:val="008C0330"/>
    <w:rsid w:val="008C09CD"/>
    <w:rsid w:val="008C0A6D"/>
    <w:rsid w:val="008C0C5A"/>
    <w:rsid w:val="008C0F51"/>
    <w:rsid w:val="008C0FE2"/>
    <w:rsid w:val="008C1079"/>
    <w:rsid w:val="008C147B"/>
    <w:rsid w:val="008C1711"/>
    <w:rsid w:val="008C1769"/>
    <w:rsid w:val="008C257D"/>
    <w:rsid w:val="008C274A"/>
    <w:rsid w:val="008C2764"/>
    <w:rsid w:val="008C28B9"/>
    <w:rsid w:val="008C2E67"/>
    <w:rsid w:val="008C2EAD"/>
    <w:rsid w:val="008C31BC"/>
    <w:rsid w:val="008C355E"/>
    <w:rsid w:val="008C3817"/>
    <w:rsid w:val="008C4124"/>
    <w:rsid w:val="008C4475"/>
    <w:rsid w:val="008C45A6"/>
    <w:rsid w:val="008C46A5"/>
    <w:rsid w:val="008C4729"/>
    <w:rsid w:val="008C503A"/>
    <w:rsid w:val="008C523F"/>
    <w:rsid w:val="008C539E"/>
    <w:rsid w:val="008C5731"/>
    <w:rsid w:val="008C5E19"/>
    <w:rsid w:val="008C6010"/>
    <w:rsid w:val="008C61FB"/>
    <w:rsid w:val="008C6384"/>
    <w:rsid w:val="008C63EA"/>
    <w:rsid w:val="008C67EB"/>
    <w:rsid w:val="008C69C2"/>
    <w:rsid w:val="008C6E1F"/>
    <w:rsid w:val="008C6E90"/>
    <w:rsid w:val="008C7490"/>
    <w:rsid w:val="008C7552"/>
    <w:rsid w:val="008C775E"/>
    <w:rsid w:val="008C7821"/>
    <w:rsid w:val="008C79A2"/>
    <w:rsid w:val="008C7A42"/>
    <w:rsid w:val="008D001F"/>
    <w:rsid w:val="008D01F5"/>
    <w:rsid w:val="008D086A"/>
    <w:rsid w:val="008D09C4"/>
    <w:rsid w:val="008D0F1D"/>
    <w:rsid w:val="008D155E"/>
    <w:rsid w:val="008D167D"/>
    <w:rsid w:val="008D1839"/>
    <w:rsid w:val="008D1931"/>
    <w:rsid w:val="008D1984"/>
    <w:rsid w:val="008D1E4B"/>
    <w:rsid w:val="008D1F90"/>
    <w:rsid w:val="008D22D2"/>
    <w:rsid w:val="008D2350"/>
    <w:rsid w:val="008D2818"/>
    <w:rsid w:val="008D2B36"/>
    <w:rsid w:val="008D2C27"/>
    <w:rsid w:val="008D34FF"/>
    <w:rsid w:val="008D3728"/>
    <w:rsid w:val="008D395E"/>
    <w:rsid w:val="008D5347"/>
    <w:rsid w:val="008D54E6"/>
    <w:rsid w:val="008D59F4"/>
    <w:rsid w:val="008D5F4C"/>
    <w:rsid w:val="008D6AC9"/>
    <w:rsid w:val="008D6DE6"/>
    <w:rsid w:val="008D6EB0"/>
    <w:rsid w:val="008D731D"/>
    <w:rsid w:val="008D773A"/>
    <w:rsid w:val="008D7C40"/>
    <w:rsid w:val="008D7C9F"/>
    <w:rsid w:val="008E0598"/>
    <w:rsid w:val="008E1225"/>
    <w:rsid w:val="008E17D7"/>
    <w:rsid w:val="008E180F"/>
    <w:rsid w:val="008E1880"/>
    <w:rsid w:val="008E18A7"/>
    <w:rsid w:val="008E1F25"/>
    <w:rsid w:val="008E3378"/>
    <w:rsid w:val="008E3DB9"/>
    <w:rsid w:val="008E3EB0"/>
    <w:rsid w:val="008E411D"/>
    <w:rsid w:val="008E44E6"/>
    <w:rsid w:val="008E44F8"/>
    <w:rsid w:val="008E4EBA"/>
    <w:rsid w:val="008E506A"/>
    <w:rsid w:val="008E521F"/>
    <w:rsid w:val="008E536B"/>
    <w:rsid w:val="008E5C91"/>
    <w:rsid w:val="008E5DC8"/>
    <w:rsid w:val="008E5DED"/>
    <w:rsid w:val="008E5E4E"/>
    <w:rsid w:val="008E6402"/>
    <w:rsid w:val="008E64C6"/>
    <w:rsid w:val="008E666C"/>
    <w:rsid w:val="008E67FE"/>
    <w:rsid w:val="008E6C02"/>
    <w:rsid w:val="008F176E"/>
    <w:rsid w:val="008F1851"/>
    <w:rsid w:val="008F23AE"/>
    <w:rsid w:val="008F24A7"/>
    <w:rsid w:val="008F2759"/>
    <w:rsid w:val="008F2788"/>
    <w:rsid w:val="008F2847"/>
    <w:rsid w:val="008F28DB"/>
    <w:rsid w:val="008F2A41"/>
    <w:rsid w:val="008F3355"/>
    <w:rsid w:val="008F40B4"/>
    <w:rsid w:val="008F429A"/>
    <w:rsid w:val="008F48E0"/>
    <w:rsid w:val="008F4B3E"/>
    <w:rsid w:val="008F4C7A"/>
    <w:rsid w:val="008F4D5E"/>
    <w:rsid w:val="008F525F"/>
    <w:rsid w:val="008F5566"/>
    <w:rsid w:val="008F569E"/>
    <w:rsid w:val="008F5990"/>
    <w:rsid w:val="008F5B88"/>
    <w:rsid w:val="008F6423"/>
    <w:rsid w:val="008F65AF"/>
    <w:rsid w:val="008F6675"/>
    <w:rsid w:val="008F68C9"/>
    <w:rsid w:val="008F6CA0"/>
    <w:rsid w:val="008F6E47"/>
    <w:rsid w:val="008F6EBD"/>
    <w:rsid w:val="008F6ECC"/>
    <w:rsid w:val="008F734D"/>
    <w:rsid w:val="008F7502"/>
    <w:rsid w:val="008F7960"/>
    <w:rsid w:val="008F79A3"/>
    <w:rsid w:val="009003D1"/>
    <w:rsid w:val="009005D0"/>
    <w:rsid w:val="00900C20"/>
    <w:rsid w:val="00900C63"/>
    <w:rsid w:val="00900FB0"/>
    <w:rsid w:val="00901782"/>
    <w:rsid w:val="00901CF0"/>
    <w:rsid w:val="00901F9E"/>
    <w:rsid w:val="00902271"/>
    <w:rsid w:val="009025E9"/>
    <w:rsid w:val="00903081"/>
    <w:rsid w:val="0090334A"/>
    <w:rsid w:val="00903599"/>
    <w:rsid w:val="009039B6"/>
    <w:rsid w:val="00903ABE"/>
    <w:rsid w:val="009040E3"/>
    <w:rsid w:val="009045E1"/>
    <w:rsid w:val="0090462A"/>
    <w:rsid w:val="00904CC7"/>
    <w:rsid w:val="00904D56"/>
    <w:rsid w:val="00904EB6"/>
    <w:rsid w:val="009050B4"/>
    <w:rsid w:val="009050C8"/>
    <w:rsid w:val="0090545D"/>
    <w:rsid w:val="00905A4E"/>
    <w:rsid w:val="00906053"/>
    <w:rsid w:val="00906054"/>
    <w:rsid w:val="00906539"/>
    <w:rsid w:val="00906B3D"/>
    <w:rsid w:val="00906F49"/>
    <w:rsid w:val="00907BC4"/>
    <w:rsid w:val="00907FD4"/>
    <w:rsid w:val="009103B7"/>
    <w:rsid w:val="00910450"/>
    <w:rsid w:val="0091060B"/>
    <w:rsid w:val="0091066A"/>
    <w:rsid w:val="0091084C"/>
    <w:rsid w:val="00910885"/>
    <w:rsid w:val="00910972"/>
    <w:rsid w:val="009118EF"/>
    <w:rsid w:val="00911BEC"/>
    <w:rsid w:val="00911C2C"/>
    <w:rsid w:val="00911C64"/>
    <w:rsid w:val="00911D92"/>
    <w:rsid w:val="0091267E"/>
    <w:rsid w:val="00912693"/>
    <w:rsid w:val="00912887"/>
    <w:rsid w:val="00912E9B"/>
    <w:rsid w:val="00912FC4"/>
    <w:rsid w:val="00913014"/>
    <w:rsid w:val="009130E9"/>
    <w:rsid w:val="00913233"/>
    <w:rsid w:val="0091326C"/>
    <w:rsid w:val="0091336E"/>
    <w:rsid w:val="00913828"/>
    <w:rsid w:val="00913C69"/>
    <w:rsid w:val="00913D1C"/>
    <w:rsid w:val="00913EB5"/>
    <w:rsid w:val="009140A7"/>
    <w:rsid w:val="00914243"/>
    <w:rsid w:val="0091427E"/>
    <w:rsid w:val="009143D9"/>
    <w:rsid w:val="009144EA"/>
    <w:rsid w:val="0091471E"/>
    <w:rsid w:val="00914887"/>
    <w:rsid w:val="00914905"/>
    <w:rsid w:val="00915936"/>
    <w:rsid w:val="00915B21"/>
    <w:rsid w:val="00915CB9"/>
    <w:rsid w:val="0091616D"/>
    <w:rsid w:val="0091663A"/>
    <w:rsid w:val="00916949"/>
    <w:rsid w:val="00916A4B"/>
    <w:rsid w:val="0091736A"/>
    <w:rsid w:val="00917464"/>
    <w:rsid w:val="0091788F"/>
    <w:rsid w:val="009178BE"/>
    <w:rsid w:val="00917943"/>
    <w:rsid w:val="00917952"/>
    <w:rsid w:val="009200E2"/>
    <w:rsid w:val="0092010D"/>
    <w:rsid w:val="009203F9"/>
    <w:rsid w:val="009204E1"/>
    <w:rsid w:val="00920C9E"/>
    <w:rsid w:val="00920D07"/>
    <w:rsid w:val="00920DFF"/>
    <w:rsid w:val="00921287"/>
    <w:rsid w:val="0092142E"/>
    <w:rsid w:val="00921588"/>
    <w:rsid w:val="00921A8F"/>
    <w:rsid w:val="00921BBB"/>
    <w:rsid w:val="00921EE8"/>
    <w:rsid w:val="0092260F"/>
    <w:rsid w:val="00922F3C"/>
    <w:rsid w:val="00922F5A"/>
    <w:rsid w:val="00923557"/>
    <w:rsid w:val="0092387F"/>
    <w:rsid w:val="00924379"/>
    <w:rsid w:val="009244D1"/>
    <w:rsid w:val="00924898"/>
    <w:rsid w:val="0092520F"/>
    <w:rsid w:val="0092528D"/>
    <w:rsid w:val="009253F1"/>
    <w:rsid w:val="00925572"/>
    <w:rsid w:val="009256FD"/>
    <w:rsid w:val="00925C1B"/>
    <w:rsid w:val="00925D27"/>
    <w:rsid w:val="00925D9A"/>
    <w:rsid w:val="0092602F"/>
    <w:rsid w:val="0092612D"/>
    <w:rsid w:val="00926567"/>
    <w:rsid w:val="00926581"/>
    <w:rsid w:val="009267EE"/>
    <w:rsid w:val="009269CB"/>
    <w:rsid w:val="00926A08"/>
    <w:rsid w:val="00927073"/>
    <w:rsid w:val="0092711A"/>
    <w:rsid w:val="0092726A"/>
    <w:rsid w:val="00927372"/>
    <w:rsid w:val="009276CF"/>
    <w:rsid w:val="00927D9E"/>
    <w:rsid w:val="00927EA2"/>
    <w:rsid w:val="00930127"/>
    <w:rsid w:val="009304AC"/>
    <w:rsid w:val="00930BA3"/>
    <w:rsid w:val="00931771"/>
    <w:rsid w:val="0093179C"/>
    <w:rsid w:val="00931D6A"/>
    <w:rsid w:val="00931E30"/>
    <w:rsid w:val="00931EFA"/>
    <w:rsid w:val="00931F15"/>
    <w:rsid w:val="00932123"/>
    <w:rsid w:val="009336DF"/>
    <w:rsid w:val="00933EB7"/>
    <w:rsid w:val="00933F59"/>
    <w:rsid w:val="009340DE"/>
    <w:rsid w:val="009342C9"/>
    <w:rsid w:val="009348EB"/>
    <w:rsid w:val="009349A9"/>
    <w:rsid w:val="009349F7"/>
    <w:rsid w:val="00934A3B"/>
    <w:rsid w:val="00934AA0"/>
    <w:rsid w:val="00934D47"/>
    <w:rsid w:val="00934F8B"/>
    <w:rsid w:val="009351BC"/>
    <w:rsid w:val="0093527E"/>
    <w:rsid w:val="009353E9"/>
    <w:rsid w:val="0093561B"/>
    <w:rsid w:val="0093587A"/>
    <w:rsid w:val="009359A3"/>
    <w:rsid w:val="0093605C"/>
    <w:rsid w:val="00936135"/>
    <w:rsid w:val="009369C2"/>
    <w:rsid w:val="00936D2A"/>
    <w:rsid w:val="00936FC7"/>
    <w:rsid w:val="0093744B"/>
    <w:rsid w:val="009375DB"/>
    <w:rsid w:val="009376DE"/>
    <w:rsid w:val="00937FAB"/>
    <w:rsid w:val="00940092"/>
    <w:rsid w:val="00940BD3"/>
    <w:rsid w:val="00941A82"/>
    <w:rsid w:val="00942006"/>
    <w:rsid w:val="009420D8"/>
    <w:rsid w:val="0094227B"/>
    <w:rsid w:val="0094283D"/>
    <w:rsid w:val="009428C5"/>
    <w:rsid w:val="00942F28"/>
    <w:rsid w:val="00942FA6"/>
    <w:rsid w:val="0094308A"/>
    <w:rsid w:val="009436E2"/>
    <w:rsid w:val="0094394A"/>
    <w:rsid w:val="00943A42"/>
    <w:rsid w:val="00943E7F"/>
    <w:rsid w:val="00943F06"/>
    <w:rsid w:val="00944297"/>
    <w:rsid w:val="00944693"/>
    <w:rsid w:val="00945175"/>
    <w:rsid w:val="0094519D"/>
    <w:rsid w:val="00945792"/>
    <w:rsid w:val="009458A3"/>
    <w:rsid w:val="00945CCD"/>
    <w:rsid w:val="00945E25"/>
    <w:rsid w:val="009461C7"/>
    <w:rsid w:val="009469D7"/>
    <w:rsid w:val="00946F1C"/>
    <w:rsid w:val="009473D5"/>
    <w:rsid w:val="00947865"/>
    <w:rsid w:val="00947A0B"/>
    <w:rsid w:val="00947F66"/>
    <w:rsid w:val="009503B7"/>
    <w:rsid w:val="00950895"/>
    <w:rsid w:val="00950E38"/>
    <w:rsid w:val="0095107B"/>
    <w:rsid w:val="00951366"/>
    <w:rsid w:val="00951B00"/>
    <w:rsid w:val="00951E8C"/>
    <w:rsid w:val="00951FF2"/>
    <w:rsid w:val="009522CF"/>
    <w:rsid w:val="009527D4"/>
    <w:rsid w:val="009527DF"/>
    <w:rsid w:val="00952B54"/>
    <w:rsid w:val="00952F99"/>
    <w:rsid w:val="00953154"/>
    <w:rsid w:val="00953241"/>
    <w:rsid w:val="0095353B"/>
    <w:rsid w:val="00953E51"/>
    <w:rsid w:val="00954979"/>
    <w:rsid w:val="00954BAE"/>
    <w:rsid w:val="0095529C"/>
    <w:rsid w:val="0095535F"/>
    <w:rsid w:val="009554EF"/>
    <w:rsid w:val="0095576B"/>
    <w:rsid w:val="00955B1B"/>
    <w:rsid w:val="00955C49"/>
    <w:rsid w:val="00955E2A"/>
    <w:rsid w:val="00955F90"/>
    <w:rsid w:val="009560A5"/>
    <w:rsid w:val="00956357"/>
    <w:rsid w:val="00956B33"/>
    <w:rsid w:val="00956B99"/>
    <w:rsid w:val="00956BE2"/>
    <w:rsid w:val="00956E7A"/>
    <w:rsid w:val="009570C8"/>
    <w:rsid w:val="0095787A"/>
    <w:rsid w:val="0095798A"/>
    <w:rsid w:val="00957CE4"/>
    <w:rsid w:val="009600E0"/>
    <w:rsid w:val="009601E0"/>
    <w:rsid w:val="00960810"/>
    <w:rsid w:val="00960AF6"/>
    <w:rsid w:val="00960EDA"/>
    <w:rsid w:val="00960F4F"/>
    <w:rsid w:val="009610AD"/>
    <w:rsid w:val="00961428"/>
    <w:rsid w:val="00961985"/>
    <w:rsid w:val="009619D8"/>
    <w:rsid w:val="00961A6C"/>
    <w:rsid w:val="00961DAB"/>
    <w:rsid w:val="00961E2F"/>
    <w:rsid w:val="00961F9F"/>
    <w:rsid w:val="009622FC"/>
    <w:rsid w:val="009625E8"/>
    <w:rsid w:val="0096283D"/>
    <w:rsid w:val="009628A7"/>
    <w:rsid w:val="00962ABB"/>
    <w:rsid w:val="00962B77"/>
    <w:rsid w:val="00962C1D"/>
    <w:rsid w:val="009631D2"/>
    <w:rsid w:val="00963769"/>
    <w:rsid w:val="00963873"/>
    <w:rsid w:val="00963D9B"/>
    <w:rsid w:val="00963F1B"/>
    <w:rsid w:val="009642EE"/>
    <w:rsid w:val="00964300"/>
    <w:rsid w:val="00964776"/>
    <w:rsid w:val="00964B0A"/>
    <w:rsid w:val="00964B3F"/>
    <w:rsid w:val="00965110"/>
    <w:rsid w:val="00965A4D"/>
    <w:rsid w:val="00965BC6"/>
    <w:rsid w:val="00965BD4"/>
    <w:rsid w:val="00965DF2"/>
    <w:rsid w:val="00965E2F"/>
    <w:rsid w:val="009661FA"/>
    <w:rsid w:val="00966312"/>
    <w:rsid w:val="00966542"/>
    <w:rsid w:val="00966974"/>
    <w:rsid w:val="00966B63"/>
    <w:rsid w:val="00966B7A"/>
    <w:rsid w:val="00966BFE"/>
    <w:rsid w:val="00966C46"/>
    <w:rsid w:val="00966DD6"/>
    <w:rsid w:val="00966F0D"/>
    <w:rsid w:val="00966FC0"/>
    <w:rsid w:val="00967C31"/>
    <w:rsid w:val="00970023"/>
    <w:rsid w:val="009701A8"/>
    <w:rsid w:val="00970694"/>
    <w:rsid w:val="009708A5"/>
    <w:rsid w:val="00971060"/>
    <w:rsid w:val="009713DA"/>
    <w:rsid w:val="00971526"/>
    <w:rsid w:val="00971960"/>
    <w:rsid w:val="00971D43"/>
    <w:rsid w:val="00971E0E"/>
    <w:rsid w:val="009728A9"/>
    <w:rsid w:val="009729F2"/>
    <w:rsid w:val="00972F2D"/>
    <w:rsid w:val="009734FD"/>
    <w:rsid w:val="00973631"/>
    <w:rsid w:val="009736EC"/>
    <w:rsid w:val="00973B64"/>
    <w:rsid w:val="00973DA1"/>
    <w:rsid w:val="00973DA3"/>
    <w:rsid w:val="00973EEA"/>
    <w:rsid w:val="00974251"/>
    <w:rsid w:val="00974470"/>
    <w:rsid w:val="009746E2"/>
    <w:rsid w:val="00974756"/>
    <w:rsid w:val="00974764"/>
    <w:rsid w:val="00974B05"/>
    <w:rsid w:val="00974E62"/>
    <w:rsid w:val="00974F58"/>
    <w:rsid w:val="00974FE2"/>
    <w:rsid w:val="0097521A"/>
    <w:rsid w:val="00975257"/>
    <w:rsid w:val="009755A5"/>
    <w:rsid w:val="009755EC"/>
    <w:rsid w:val="0097585B"/>
    <w:rsid w:val="00975A40"/>
    <w:rsid w:val="00975CFA"/>
    <w:rsid w:val="00976D12"/>
    <w:rsid w:val="0097700B"/>
    <w:rsid w:val="00977289"/>
    <w:rsid w:val="00977C03"/>
    <w:rsid w:val="00977DE6"/>
    <w:rsid w:val="009800FC"/>
    <w:rsid w:val="0098055D"/>
    <w:rsid w:val="009806C1"/>
    <w:rsid w:val="00980E67"/>
    <w:rsid w:val="009810D5"/>
    <w:rsid w:val="00981103"/>
    <w:rsid w:val="0098137E"/>
    <w:rsid w:val="00981DF0"/>
    <w:rsid w:val="00981E89"/>
    <w:rsid w:val="009827DB"/>
    <w:rsid w:val="00982837"/>
    <w:rsid w:val="009828FE"/>
    <w:rsid w:val="0098391B"/>
    <w:rsid w:val="009848BD"/>
    <w:rsid w:val="00984AFB"/>
    <w:rsid w:val="00984B30"/>
    <w:rsid w:val="00984EB9"/>
    <w:rsid w:val="00984F40"/>
    <w:rsid w:val="009850D2"/>
    <w:rsid w:val="0098533B"/>
    <w:rsid w:val="0098546A"/>
    <w:rsid w:val="0098578C"/>
    <w:rsid w:val="00985C4D"/>
    <w:rsid w:val="00986284"/>
    <w:rsid w:val="009865CA"/>
    <w:rsid w:val="00986695"/>
    <w:rsid w:val="009872FA"/>
    <w:rsid w:val="00987352"/>
    <w:rsid w:val="009873B9"/>
    <w:rsid w:val="0098774C"/>
    <w:rsid w:val="00987BC1"/>
    <w:rsid w:val="00990569"/>
    <w:rsid w:val="0099056D"/>
    <w:rsid w:val="009905F6"/>
    <w:rsid w:val="00990811"/>
    <w:rsid w:val="00990CF1"/>
    <w:rsid w:val="009913E7"/>
    <w:rsid w:val="009917B7"/>
    <w:rsid w:val="009917C9"/>
    <w:rsid w:val="00991BB5"/>
    <w:rsid w:val="00991E89"/>
    <w:rsid w:val="009924C8"/>
    <w:rsid w:val="00992963"/>
    <w:rsid w:val="00992A53"/>
    <w:rsid w:val="00993038"/>
    <w:rsid w:val="009930B4"/>
    <w:rsid w:val="009930F7"/>
    <w:rsid w:val="0099321E"/>
    <w:rsid w:val="0099378F"/>
    <w:rsid w:val="00993D0F"/>
    <w:rsid w:val="009940CF"/>
    <w:rsid w:val="009943A0"/>
    <w:rsid w:val="0099462C"/>
    <w:rsid w:val="00994BD7"/>
    <w:rsid w:val="0099500C"/>
    <w:rsid w:val="009952BF"/>
    <w:rsid w:val="0099552C"/>
    <w:rsid w:val="00995A7B"/>
    <w:rsid w:val="00995B3B"/>
    <w:rsid w:val="00996098"/>
    <w:rsid w:val="009961D2"/>
    <w:rsid w:val="009963E6"/>
    <w:rsid w:val="00996A46"/>
    <w:rsid w:val="00996B79"/>
    <w:rsid w:val="00996F7B"/>
    <w:rsid w:val="00997177"/>
    <w:rsid w:val="0099718C"/>
    <w:rsid w:val="009972C7"/>
    <w:rsid w:val="00997556"/>
    <w:rsid w:val="00997664"/>
    <w:rsid w:val="00997966"/>
    <w:rsid w:val="00997F9C"/>
    <w:rsid w:val="00997FE7"/>
    <w:rsid w:val="009A0276"/>
    <w:rsid w:val="009A0486"/>
    <w:rsid w:val="009A0574"/>
    <w:rsid w:val="009A0617"/>
    <w:rsid w:val="009A0B6D"/>
    <w:rsid w:val="009A0C90"/>
    <w:rsid w:val="009A0F89"/>
    <w:rsid w:val="009A0FDF"/>
    <w:rsid w:val="009A12C4"/>
    <w:rsid w:val="009A133E"/>
    <w:rsid w:val="009A14BB"/>
    <w:rsid w:val="009A1677"/>
    <w:rsid w:val="009A18EB"/>
    <w:rsid w:val="009A1B2A"/>
    <w:rsid w:val="009A1B2C"/>
    <w:rsid w:val="009A1D74"/>
    <w:rsid w:val="009A1E80"/>
    <w:rsid w:val="009A256E"/>
    <w:rsid w:val="009A263F"/>
    <w:rsid w:val="009A2763"/>
    <w:rsid w:val="009A2E0A"/>
    <w:rsid w:val="009A2E60"/>
    <w:rsid w:val="009A2E77"/>
    <w:rsid w:val="009A3078"/>
    <w:rsid w:val="009A3134"/>
    <w:rsid w:val="009A3184"/>
    <w:rsid w:val="009A31F8"/>
    <w:rsid w:val="009A35DD"/>
    <w:rsid w:val="009A3781"/>
    <w:rsid w:val="009A3B61"/>
    <w:rsid w:val="009A3DA4"/>
    <w:rsid w:val="009A3E20"/>
    <w:rsid w:val="009A3FF3"/>
    <w:rsid w:val="009A41D4"/>
    <w:rsid w:val="009A4323"/>
    <w:rsid w:val="009A43E1"/>
    <w:rsid w:val="009A470C"/>
    <w:rsid w:val="009A47A4"/>
    <w:rsid w:val="009A4ABB"/>
    <w:rsid w:val="009A4B4B"/>
    <w:rsid w:val="009A543E"/>
    <w:rsid w:val="009A582D"/>
    <w:rsid w:val="009A5A74"/>
    <w:rsid w:val="009A5CDA"/>
    <w:rsid w:val="009A625C"/>
    <w:rsid w:val="009A62C0"/>
    <w:rsid w:val="009A64DB"/>
    <w:rsid w:val="009A67A5"/>
    <w:rsid w:val="009A776F"/>
    <w:rsid w:val="009A7B11"/>
    <w:rsid w:val="009A7DCC"/>
    <w:rsid w:val="009B04B1"/>
    <w:rsid w:val="009B08B8"/>
    <w:rsid w:val="009B0AA5"/>
    <w:rsid w:val="009B1054"/>
    <w:rsid w:val="009B119D"/>
    <w:rsid w:val="009B16AC"/>
    <w:rsid w:val="009B1AE2"/>
    <w:rsid w:val="009B1C21"/>
    <w:rsid w:val="009B224F"/>
    <w:rsid w:val="009B2620"/>
    <w:rsid w:val="009B2B47"/>
    <w:rsid w:val="009B2E2F"/>
    <w:rsid w:val="009B31C1"/>
    <w:rsid w:val="009B31E6"/>
    <w:rsid w:val="009B35BC"/>
    <w:rsid w:val="009B366F"/>
    <w:rsid w:val="009B367E"/>
    <w:rsid w:val="009B391B"/>
    <w:rsid w:val="009B40DF"/>
    <w:rsid w:val="009B475E"/>
    <w:rsid w:val="009B48B0"/>
    <w:rsid w:val="009B4910"/>
    <w:rsid w:val="009B4A19"/>
    <w:rsid w:val="009B4CCF"/>
    <w:rsid w:val="009B4CF1"/>
    <w:rsid w:val="009B4DC2"/>
    <w:rsid w:val="009B4EA9"/>
    <w:rsid w:val="009B4F81"/>
    <w:rsid w:val="009B56A4"/>
    <w:rsid w:val="009B56E3"/>
    <w:rsid w:val="009B577A"/>
    <w:rsid w:val="009B5A8A"/>
    <w:rsid w:val="009B5D61"/>
    <w:rsid w:val="009B5DC5"/>
    <w:rsid w:val="009B5E2E"/>
    <w:rsid w:val="009B60E8"/>
    <w:rsid w:val="009B6FDF"/>
    <w:rsid w:val="009B714B"/>
    <w:rsid w:val="009B7158"/>
    <w:rsid w:val="009B74B9"/>
    <w:rsid w:val="009B76B8"/>
    <w:rsid w:val="009B7A99"/>
    <w:rsid w:val="009B7CD6"/>
    <w:rsid w:val="009B7DDB"/>
    <w:rsid w:val="009B7F42"/>
    <w:rsid w:val="009C00C4"/>
    <w:rsid w:val="009C047E"/>
    <w:rsid w:val="009C0688"/>
    <w:rsid w:val="009C0883"/>
    <w:rsid w:val="009C0CAB"/>
    <w:rsid w:val="009C0D41"/>
    <w:rsid w:val="009C0E08"/>
    <w:rsid w:val="009C1771"/>
    <w:rsid w:val="009C1ABB"/>
    <w:rsid w:val="009C1B5E"/>
    <w:rsid w:val="009C1FE3"/>
    <w:rsid w:val="009C2042"/>
    <w:rsid w:val="009C20F7"/>
    <w:rsid w:val="009C2322"/>
    <w:rsid w:val="009C29FD"/>
    <w:rsid w:val="009C2B43"/>
    <w:rsid w:val="009C2B96"/>
    <w:rsid w:val="009C3056"/>
    <w:rsid w:val="009C30A8"/>
    <w:rsid w:val="009C3231"/>
    <w:rsid w:val="009C3729"/>
    <w:rsid w:val="009C37F6"/>
    <w:rsid w:val="009C39C5"/>
    <w:rsid w:val="009C3B86"/>
    <w:rsid w:val="009C3E27"/>
    <w:rsid w:val="009C3FA7"/>
    <w:rsid w:val="009C3FE5"/>
    <w:rsid w:val="009C4292"/>
    <w:rsid w:val="009C43D7"/>
    <w:rsid w:val="009C46B7"/>
    <w:rsid w:val="009C47C9"/>
    <w:rsid w:val="009C4AFB"/>
    <w:rsid w:val="009C4FB8"/>
    <w:rsid w:val="009C5347"/>
    <w:rsid w:val="009C54E8"/>
    <w:rsid w:val="009C5598"/>
    <w:rsid w:val="009C5636"/>
    <w:rsid w:val="009C56FD"/>
    <w:rsid w:val="009C580E"/>
    <w:rsid w:val="009C5CF7"/>
    <w:rsid w:val="009C5F6C"/>
    <w:rsid w:val="009C5FC1"/>
    <w:rsid w:val="009C6030"/>
    <w:rsid w:val="009C6645"/>
    <w:rsid w:val="009C66B0"/>
    <w:rsid w:val="009C68FE"/>
    <w:rsid w:val="009C6AB4"/>
    <w:rsid w:val="009C6DB4"/>
    <w:rsid w:val="009C7400"/>
    <w:rsid w:val="009C7510"/>
    <w:rsid w:val="009C77B1"/>
    <w:rsid w:val="009C77E7"/>
    <w:rsid w:val="009C782C"/>
    <w:rsid w:val="009C7A95"/>
    <w:rsid w:val="009C7ABF"/>
    <w:rsid w:val="009D00A1"/>
    <w:rsid w:val="009D0198"/>
    <w:rsid w:val="009D0313"/>
    <w:rsid w:val="009D059A"/>
    <w:rsid w:val="009D0669"/>
    <w:rsid w:val="009D0DFC"/>
    <w:rsid w:val="009D0E72"/>
    <w:rsid w:val="009D1316"/>
    <w:rsid w:val="009D13C8"/>
    <w:rsid w:val="009D1611"/>
    <w:rsid w:val="009D1BF1"/>
    <w:rsid w:val="009D1C05"/>
    <w:rsid w:val="009D1D18"/>
    <w:rsid w:val="009D1FAF"/>
    <w:rsid w:val="009D20E0"/>
    <w:rsid w:val="009D22F3"/>
    <w:rsid w:val="009D29AB"/>
    <w:rsid w:val="009D2D04"/>
    <w:rsid w:val="009D31A5"/>
    <w:rsid w:val="009D3753"/>
    <w:rsid w:val="009D3758"/>
    <w:rsid w:val="009D3937"/>
    <w:rsid w:val="009D396E"/>
    <w:rsid w:val="009D39DC"/>
    <w:rsid w:val="009D3B2C"/>
    <w:rsid w:val="009D3E4F"/>
    <w:rsid w:val="009D407E"/>
    <w:rsid w:val="009D4354"/>
    <w:rsid w:val="009D479F"/>
    <w:rsid w:val="009D5335"/>
    <w:rsid w:val="009D5492"/>
    <w:rsid w:val="009D5C76"/>
    <w:rsid w:val="009D5CBF"/>
    <w:rsid w:val="009D5DB9"/>
    <w:rsid w:val="009D5DE2"/>
    <w:rsid w:val="009D6151"/>
    <w:rsid w:val="009D61BE"/>
    <w:rsid w:val="009D62FD"/>
    <w:rsid w:val="009D6309"/>
    <w:rsid w:val="009D63A4"/>
    <w:rsid w:val="009D666C"/>
    <w:rsid w:val="009D682A"/>
    <w:rsid w:val="009D686F"/>
    <w:rsid w:val="009D6F6B"/>
    <w:rsid w:val="009D6F8F"/>
    <w:rsid w:val="009D714C"/>
    <w:rsid w:val="009D7516"/>
    <w:rsid w:val="009D775B"/>
    <w:rsid w:val="009D7779"/>
    <w:rsid w:val="009D790C"/>
    <w:rsid w:val="009D7C1E"/>
    <w:rsid w:val="009D7F97"/>
    <w:rsid w:val="009E0130"/>
    <w:rsid w:val="009E0612"/>
    <w:rsid w:val="009E0657"/>
    <w:rsid w:val="009E09B3"/>
    <w:rsid w:val="009E134B"/>
    <w:rsid w:val="009E14DE"/>
    <w:rsid w:val="009E1DAD"/>
    <w:rsid w:val="009E2089"/>
    <w:rsid w:val="009E2662"/>
    <w:rsid w:val="009E2E8E"/>
    <w:rsid w:val="009E2EB1"/>
    <w:rsid w:val="009E308B"/>
    <w:rsid w:val="009E371C"/>
    <w:rsid w:val="009E37B6"/>
    <w:rsid w:val="009E38B3"/>
    <w:rsid w:val="009E3A7E"/>
    <w:rsid w:val="009E3F04"/>
    <w:rsid w:val="009E433F"/>
    <w:rsid w:val="009E500C"/>
    <w:rsid w:val="009E5464"/>
    <w:rsid w:val="009E5923"/>
    <w:rsid w:val="009E5EE0"/>
    <w:rsid w:val="009E60E7"/>
    <w:rsid w:val="009E6132"/>
    <w:rsid w:val="009E6480"/>
    <w:rsid w:val="009E672D"/>
    <w:rsid w:val="009E6743"/>
    <w:rsid w:val="009E6786"/>
    <w:rsid w:val="009E698B"/>
    <w:rsid w:val="009E69A1"/>
    <w:rsid w:val="009E7166"/>
    <w:rsid w:val="009E7198"/>
    <w:rsid w:val="009E743F"/>
    <w:rsid w:val="009E7A28"/>
    <w:rsid w:val="009F0072"/>
    <w:rsid w:val="009F0273"/>
    <w:rsid w:val="009F0834"/>
    <w:rsid w:val="009F091F"/>
    <w:rsid w:val="009F16B9"/>
    <w:rsid w:val="009F16C1"/>
    <w:rsid w:val="009F1734"/>
    <w:rsid w:val="009F19B9"/>
    <w:rsid w:val="009F19BA"/>
    <w:rsid w:val="009F1C17"/>
    <w:rsid w:val="009F1D95"/>
    <w:rsid w:val="009F21BF"/>
    <w:rsid w:val="009F230D"/>
    <w:rsid w:val="009F2482"/>
    <w:rsid w:val="009F24A0"/>
    <w:rsid w:val="009F277A"/>
    <w:rsid w:val="009F2A1C"/>
    <w:rsid w:val="009F2A35"/>
    <w:rsid w:val="009F2C0C"/>
    <w:rsid w:val="009F2D1D"/>
    <w:rsid w:val="009F2F4F"/>
    <w:rsid w:val="009F3286"/>
    <w:rsid w:val="009F32DB"/>
    <w:rsid w:val="009F33CA"/>
    <w:rsid w:val="009F347E"/>
    <w:rsid w:val="009F3686"/>
    <w:rsid w:val="009F3870"/>
    <w:rsid w:val="009F4128"/>
    <w:rsid w:val="009F42B3"/>
    <w:rsid w:val="009F42E9"/>
    <w:rsid w:val="009F45D0"/>
    <w:rsid w:val="009F489C"/>
    <w:rsid w:val="009F5026"/>
    <w:rsid w:val="009F5999"/>
    <w:rsid w:val="009F5CD7"/>
    <w:rsid w:val="009F617B"/>
    <w:rsid w:val="009F66B8"/>
    <w:rsid w:val="009F6985"/>
    <w:rsid w:val="009F6AD5"/>
    <w:rsid w:val="009F7D9B"/>
    <w:rsid w:val="00A00228"/>
    <w:rsid w:val="00A0043A"/>
    <w:rsid w:val="00A0054B"/>
    <w:rsid w:val="00A0068F"/>
    <w:rsid w:val="00A01179"/>
    <w:rsid w:val="00A01256"/>
    <w:rsid w:val="00A01560"/>
    <w:rsid w:val="00A016CA"/>
    <w:rsid w:val="00A020E1"/>
    <w:rsid w:val="00A02300"/>
    <w:rsid w:val="00A0267C"/>
    <w:rsid w:val="00A02963"/>
    <w:rsid w:val="00A029E1"/>
    <w:rsid w:val="00A02BB8"/>
    <w:rsid w:val="00A02BC3"/>
    <w:rsid w:val="00A02CAC"/>
    <w:rsid w:val="00A02CBC"/>
    <w:rsid w:val="00A02ED0"/>
    <w:rsid w:val="00A02FD7"/>
    <w:rsid w:val="00A0320C"/>
    <w:rsid w:val="00A0361A"/>
    <w:rsid w:val="00A03843"/>
    <w:rsid w:val="00A038EA"/>
    <w:rsid w:val="00A03ABD"/>
    <w:rsid w:val="00A03BE5"/>
    <w:rsid w:val="00A03EBE"/>
    <w:rsid w:val="00A041AB"/>
    <w:rsid w:val="00A04349"/>
    <w:rsid w:val="00A04851"/>
    <w:rsid w:val="00A049D7"/>
    <w:rsid w:val="00A049FA"/>
    <w:rsid w:val="00A04E5A"/>
    <w:rsid w:val="00A0511F"/>
    <w:rsid w:val="00A0512D"/>
    <w:rsid w:val="00A0599F"/>
    <w:rsid w:val="00A05C84"/>
    <w:rsid w:val="00A05F89"/>
    <w:rsid w:val="00A06208"/>
    <w:rsid w:val="00A062D0"/>
    <w:rsid w:val="00A06410"/>
    <w:rsid w:val="00A064D4"/>
    <w:rsid w:val="00A06B1D"/>
    <w:rsid w:val="00A06B7A"/>
    <w:rsid w:val="00A06BC7"/>
    <w:rsid w:val="00A06D42"/>
    <w:rsid w:val="00A06F72"/>
    <w:rsid w:val="00A070BF"/>
    <w:rsid w:val="00A07795"/>
    <w:rsid w:val="00A077A5"/>
    <w:rsid w:val="00A079C7"/>
    <w:rsid w:val="00A07A75"/>
    <w:rsid w:val="00A07BC5"/>
    <w:rsid w:val="00A07F80"/>
    <w:rsid w:val="00A1017E"/>
    <w:rsid w:val="00A1050F"/>
    <w:rsid w:val="00A10697"/>
    <w:rsid w:val="00A10BA4"/>
    <w:rsid w:val="00A10CF4"/>
    <w:rsid w:val="00A10F82"/>
    <w:rsid w:val="00A11136"/>
    <w:rsid w:val="00A111A1"/>
    <w:rsid w:val="00A119B7"/>
    <w:rsid w:val="00A11D20"/>
    <w:rsid w:val="00A12109"/>
    <w:rsid w:val="00A12202"/>
    <w:rsid w:val="00A122A6"/>
    <w:rsid w:val="00A12493"/>
    <w:rsid w:val="00A12640"/>
    <w:rsid w:val="00A129BA"/>
    <w:rsid w:val="00A12A9F"/>
    <w:rsid w:val="00A12AA9"/>
    <w:rsid w:val="00A12BBD"/>
    <w:rsid w:val="00A12CB0"/>
    <w:rsid w:val="00A12E56"/>
    <w:rsid w:val="00A13173"/>
    <w:rsid w:val="00A133D5"/>
    <w:rsid w:val="00A13B14"/>
    <w:rsid w:val="00A13B41"/>
    <w:rsid w:val="00A13BE9"/>
    <w:rsid w:val="00A13C72"/>
    <w:rsid w:val="00A13D56"/>
    <w:rsid w:val="00A13EBB"/>
    <w:rsid w:val="00A13FA0"/>
    <w:rsid w:val="00A145B3"/>
    <w:rsid w:val="00A14A99"/>
    <w:rsid w:val="00A14AE5"/>
    <w:rsid w:val="00A14E89"/>
    <w:rsid w:val="00A15043"/>
    <w:rsid w:val="00A151CD"/>
    <w:rsid w:val="00A152B2"/>
    <w:rsid w:val="00A1584B"/>
    <w:rsid w:val="00A15C89"/>
    <w:rsid w:val="00A15D93"/>
    <w:rsid w:val="00A16648"/>
    <w:rsid w:val="00A169A5"/>
    <w:rsid w:val="00A16A35"/>
    <w:rsid w:val="00A16A89"/>
    <w:rsid w:val="00A16F1D"/>
    <w:rsid w:val="00A1723E"/>
    <w:rsid w:val="00A176EB"/>
    <w:rsid w:val="00A201B5"/>
    <w:rsid w:val="00A20C9E"/>
    <w:rsid w:val="00A2126C"/>
    <w:rsid w:val="00A212D4"/>
    <w:rsid w:val="00A218F4"/>
    <w:rsid w:val="00A219FD"/>
    <w:rsid w:val="00A223E3"/>
    <w:rsid w:val="00A22682"/>
    <w:rsid w:val="00A23063"/>
    <w:rsid w:val="00A231E2"/>
    <w:rsid w:val="00A235D5"/>
    <w:rsid w:val="00A236A6"/>
    <w:rsid w:val="00A237C9"/>
    <w:rsid w:val="00A23816"/>
    <w:rsid w:val="00A244D7"/>
    <w:rsid w:val="00A24534"/>
    <w:rsid w:val="00A24843"/>
    <w:rsid w:val="00A24C20"/>
    <w:rsid w:val="00A24FF6"/>
    <w:rsid w:val="00A2504F"/>
    <w:rsid w:val="00A2558A"/>
    <w:rsid w:val="00A25A6B"/>
    <w:rsid w:val="00A25BC4"/>
    <w:rsid w:val="00A25DA8"/>
    <w:rsid w:val="00A25E91"/>
    <w:rsid w:val="00A25FD0"/>
    <w:rsid w:val="00A264E9"/>
    <w:rsid w:val="00A2665D"/>
    <w:rsid w:val="00A268A1"/>
    <w:rsid w:val="00A268D5"/>
    <w:rsid w:val="00A27256"/>
    <w:rsid w:val="00A27484"/>
    <w:rsid w:val="00A277B7"/>
    <w:rsid w:val="00A27829"/>
    <w:rsid w:val="00A27BBD"/>
    <w:rsid w:val="00A304EA"/>
    <w:rsid w:val="00A306CD"/>
    <w:rsid w:val="00A30DC5"/>
    <w:rsid w:val="00A310F1"/>
    <w:rsid w:val="00A311FB"/>
    <w:rsid w:val="00A3133F"/>
    <w:rsid w:val="00A3136B"/>
    <w:rsid w:val="00A314FB"/>
    <w:rsid w:val="00A31751"/>
    <w:rsid w:val="00A31B32"/>
    <w:rsid w:val="00A31B62"/>
    <w:rsid w:val="00A31CAC"/>
    <w:rsid w:val="00A31E8C"/>
    <w:rsid w:val="00A31EAF"/>
    <w:rsid w:val="00A32656"/>
    <w:rsid w:val="00A329AF"/>
    <w:rsid w:val="00A32CB0"/>
    <w:rsid w:val="00A33049"/>
    <w:rsid w:val="00A33116"/>
    <w:rsid w:val="00A3315B"/>
    <w:rsid w:val="00A332D3"/>
    <w:rsid w:val="00A33DD8"/>
    <w:rsid w:val="00A33FD7"/>
    <w:rsid w:val="00A33FE2"/>
    <w:rsid w:val="00A3429F"/>
    <w:rsid w:val="00A3450F"/>
    <w:rsid w:val="00A3584C"/>
    <w:rsid w:val="00A35AA9"/>
    <w:rsid w:val="00A35C1D"/>
    <w:rsid w:val="00A3608C"/>
    <w:rsid w:val="00A36257"/>
    <w:rsid w:val="00A36741"/>
    <w:rsid w:val="00A36CD9"/>
    <w:rsid w:val="00A36EF7"/>
    <w:rsid w:val="00A3726F"/>
    <w:rsid w:val="00A372F5"/>
    <w:rsid w:val="00A374F1"/>
    <w:rsid w:val="00A377F8"/>
    <w:rsid w:val="00A37931"/>
    <w:rsid w:val="00A37960"/>
    <w:rsid w:val="00A37BF8"/>
    <w:rsid w:val="00A37C26"/>
    <w:rsid w:val="00A37EFE"/>
    <w:rsid w:val="00A401A4"/>
    <w:rsid w:val="00A40223"/>
    <w:rsid w:val="00A40253"/>
    <w:rsid w:val="00A4059C"/>
    <w:rsid w:val="00A41967"/>
    <w:rsid w:val="00A41B90"/>
    <w:rsid w:val="00A41D48"/>
    <w:rsid w:val="00A41FED"/>
    <w:rsid w:val="00A42009"/>
    <w:rsid w:val="00A4233A"/>
    <w:rsid w:val="00A42685"/>
    <w:rsid w:val="00A42C27"/>
    <w:rsid w:val="00A42C37"/>
    <w:rsid w:val="00A42D8F"/>
    <w:rsid w:val="00A437D1"/>
    <w:rsid w:val="00A43D1F"/>
    <w:rsid w:val="00A441CC"/>
    <w:rsid w:val="00A442CF"/>
    <w:rsid w:val="00A44325"/>
    <w:rsid w:val="00A4477F"/>
    <w:rsid w:val="00A44837"/>
    <w:rsid w:val="00A44F8F"/>
    <w:rsid w:val="00A45309"/>
    <w:rsid w:val="00A45D22"/>
    <w:rsid w:val="00A45E20"/>
    <w:rsid w:val="00A466B5"/>
    <w:rsid w:val="00A4725E"/>
    <w:rsid w:val="00A47326"/>
    <w:rsid w:val="00A4749A"/>
    <w:rsid w:val="00A474C1"/>
    <w:rsid w:val="00A47780"/>
    <w:rsid w:val="00A477EA"/>
    <w:rsid w:val="00A47931"/>
    <w:rsid w:val="00A5003A"/>
    <w:rsid w:val="00A501AD"/>
    <w:rsid w:val="00A5032A"/>
    <w:rsid w:val="00A5067F"/>
    <w:rsid w:val="00A50EEB"/>
    <w:rsid w:val="00A51177"/>
    <w:rsid w:val="00A519A9"/>
    <w:rsid w:val="00A51BFB"/>
    <w:rsid w:val="00A520E6"/>
    <w:rsid w:val="00A52649"/>
    <w:rsid w:val="00A526FC"/>
    <w:rsid w:val="00A5273E"/>
    <w:rsid w:val="00A52BBD"/>
    <w:rsid w:val="00A531AC"/>
    <w:rsid w:val="00A5320A"/>
    <w:rsid w:val="00A53407"/>
    <w:rsid w:val="00A5359F"/>
    <w:rsid w:val="00A535C9"/>
    <w:rsid w:val="00A53D0E"/>
    <w:rsid w:val="00A53F74"/>
    <w:rsid w:val="00A542A6"/>
    <w:rsid w:val="00A542F7"/>
    <w:rsid w:val="00A54368"/>
    <w:rsid w:val="00A54408"/>
    <w:rsid w:val="00A54462"/>
    <w:rsid w:val="00A5464A"/>
    <w:rsid w:val="00A54942"/>
    <w:rsid w:val="00A54C03"/>
    <w:rsid w:val="00A54D0A"/>
    <w:rsid w:val="00A552C9"/>
    <w:rsid w:val="00A55659"/>
    <w:rsid w:val="00A55C51"/>
    <w:rsid w:val="00A55F42"/>
    <w:rsid w:val="00A565A3"/>
    <w:rsid w:val="00A56667"/>
    <w:rsid w:val="00A568CA"/>
    <w:rsid w:val="00A56C9B"/>
    <w:rsid w:val="00A56F7C"/>
    <w:rsid w:val="00A57010"/>
    <w:rsid w:val="00A5714E"/>
    <w:rsid w:val="00A573F8"/>
    <w:rsid w:val="00A57832"/>
    <w:rsid w:val="00A57945"/>
    <w:rsid w:val="00A57969"/>
    <w:rsid w:val="00A57A4D"/>
    <w:rsid w:val="00A57A51"/>
    <w:rsid w:val="00A57AFC"/>
    <w:rsid w:val="00A57B39"/>
    <w:rsid w:val="00A57BEC"/>
    <w:rsid w:val="00A57DE1"/>
    <w:rsid w:val="00A6004B"/>
    <w:rsid w:val="00A6006B"/>
    <w:rsid w:val="00A601F7"/>
    <w:rsid w:val="00A60419"/>
    <w:rsid w:val="00A60806"/>
    <w:rsid w:val="00A60E43"/>
    <w:rsid w:val="00A60E50"/>
    <w:rsid w:val="00A60FFF"/>
    <w:rsid w:val="00A613E2"/>
    <w:rsid w:val="00A61743"/>
    <w:rsid w:val="00A61B10"/>
    <w:rsid w:val="00A6221E"/>
    <w:rsid w:val="00A6252F"/>
    <w:rsid w:val="00A62FBF"/>
    <w:rsid w:val="00A62FC2"/>
    <w:rsid w:val="00A633EB"/>
    <w:rsid w:val="00A6345E"/>
    <w:rsid w:val="00A634FF"/>
    <w:rsid w:val="00A6353B"/>
    <w:rsid w:val="00A6378C"/>
    <w:rsid w:val="00A63A88"/>
    <w:rsid w:val="00A63FE4"/>
    <w:rsid w:val="00A6430F"/>
    <w:rsid w:val="00A643FD"/>
    <w:rsid w:val="00A64581"/>
    <w:rsid w:val="00A64885"/>
    <w:rsid w:val="00A64FE9"/>
    <w:rsid w:val="00A65489"/>
    <w:rsid w:val="00A654EE"/>
    <w:rsid w:val="00A6553A"/>
    <w:rsid w:val="00A65AC0"/>
    <w:rsid w:val="00A65CA4"/>
    <w:rsid w:val="00A65DB2"/>
    <w:rsid w:val="00A65EBA"/>
    <w:rsid w:val="00A65FD6"/>
    <w:rsid w:val="00A66E48"/>
    <w:rsid w:val="00A67014"/>
    <w:rsid w:val="00A67A42"/>
    <w:rsid w:val="00A67DC4"/>
    <w:rsid w:val="00A67FCB"/>
    <w:rsid w:val="00A703BB"/>
    <w:rsid w:val="00A703DF"/>
    <w:rsid w:val="00A707A5"/>
    <w:rsid w:val="00A71446"/>
    <w:rsid w:val="00A7148A"/>
    <w:rsid w:val="00A716D1"/>
    <w:rsid w:val="00A7179E"/>
    <w:rsid w:val="00A71819"/>
    <w:rsid w:val="00A718C6"/>
    <w:rsid w:val="00A721A5"/>
    <w:rsid w:val="00A723D0"/>
    <w:rsid w:val="00A72DDF"/>
    <w:rsid w:val="00A72F74"/>
    <w:rsid w:val="00A7345A"/>
    <w:rsid w:val="00A735A3"/>
    <w:rsid w:val="00A7376F"/>
    <w:rsid w:val="00A73950"/>
    <w:rsid w:val="00A73C58"/>
    <w:rsid w:val="00A7452F"/>
    <w:rsid w:val="00A74869"/>
    <w:rsid w:val="00A748C1"/>
    <w:rsid w:val="00A758B2"/>
    <w:rsid w:val="00A759CE"/>
    <w:rsid w:val="00A75D55"/>
    <w:rsid w:val="00A75DD1"/>
    <w:rsid w:val="00A75E41"/>
    <w:rsid w:val="00A76461"/>
    <w:rsid w:val="00A764DF"/>
    <w:rsid w:val="00A766DF"/>
    <w:rsid w:val="00A7682B"/>
    <w:rsid w:val="00A76A81"/>
    <w:rsid w:val="00A76AC9"/>
    <w:rsid w:val="00A76F17"/>
    <w:rsid w:val="00A77458"/>
    <w:rsid w:val="00A77562"/>
    <w:rsid w:val="00A7778E"/>
    <w:rsid w:val="00A77930"/>
    <w:rsid w:val="00A8002B"/>
    <w:rsid w:val="00A80080"/>
    <w:rsid w:val="00A806E3"/>
    <w:rsid w:val="00A808F1"/>
    <w:rsid w:val="00A80E1B"/>
    <w:rsid w:val="00A819A1"/>
    <w:rsid w:val="00A81A73"/>
    <w:rsid w:val="00A82E90"/>
    <w:rsid w:val="00A8368A"/>
    <w:rsid w:val="00A83776"/>
    <w:rsid w:val="00A83B5D"/>
    <w:rsid w:val="00A83D8B"/>
    <w:rsid w:val="00A84129"/>
    <w:rsid w:val="00A8427F"/>
    <w:rsid w:val="00A842B4"/>
    <w:rsid w:val="00A8445C"/>
    <w:rsid w:val="00A84553"/>
    <w:rsid w:val="00A84E2C"/>
    <w:rsid w:val="00A84EC5"/>
    <w:rsid w:val="00A85198"/>
    <w:rsid w:val="00A855E7"/>
    <w:rsid w:val="00A8563A"/>
    <w:rsid w:val="00A857AE"/>
    <w:rsid w:val="00A85B76"/>
    <w:rsid w:val="00A85DE0"/>
    <w:rsid w:val="00A85F34"/>
    <w:rsid w:val="00A85F7B"/>
    <w:rsid w:val="00A86A7E"/>
    <w:rsid w:val="00A86D6E"/>
    <w:rsid w:val="00A86F65"/>
    <w:rsid w:val="00A8709E"/>
    <w:rsid w:val="00A87118"/>
    <w:rsid w:val="00A8777D"/>
    <w:rsid w:val="00A87922"/>
    <w:rsid w:val="00A87B8A"/>
    <w:rsid w:val="00A90509"/>
    <w:rsid w:val="00A90591"/>
    <w:rsid w:val="00A90747"/>
    <w:rsid w:val="00A9082E"/>
    <w:rsid w:val="00A90982"/>
    <w:rsid w:val="00A90986"/>
    <w:rsid w:val="00A90BFC"/>
    <w:rsid w:val="00A90CE1"/>
    <w:rsid w:val="00A90E85"/>
    <w:rsid w:val="00A9118D"/>
    <w:rsid w:val="00A914D9"/>
    <w:rsid w:val="00A927B8"/>
    <w:rsid w:val="00A92B0B"/>
    <w:rsid w:val="00A92C18"/>
    <w:rsid w:val="00A9312D"/>
    <w:rsid w:val="00A934FD"/>
    <w:rsid w:val="00A93662"/>
    <w:rsid w:val="00A9393E"/>
    <w:rsid w:val="00A93AE5"/>
    <w:rsid w:val="00A9444D"/>
    <w:rsid w:val="00A94482"/>
    <w:rsid w:val="00A94A72"/>
    <w:rsid w:val="00A94B52"/>
    <w:rsid w:val="00A94CCB"/>
    <w:rsid w:val="00A953A9"/>
    <w:rsid w:val="00A95A2D"/>
    <w:rsid w:val="00A95A3D"/>
    <w:rsid w:val="00A95E0E"/>
    <w:rsid w:val="00A95FED"/>
    <w:rsid w:val="00A961AA"/>
    <w:rsid w:val="00A96227"/>
    <w:rsid w:val="00A963FC"/>
    <w:rsid w:val="00A963FD"/>
    <w:rsid w:val="00A96697"/>
    <w:rsid w:val="00A970CB"/>
    <w:rsid w:val="00A9789A"/>
    <w:rsid w:val="00A97A01"/>
    <w:rsid w:val="00A97A16"/>
    <w:rsid w:val="00A97BDE"/>
    <w:rsid w:val="00AA029D"/>
    <w:rsid w:val="00AA0D93"/>
    <w:rsid w:val="00AA0E06"/>
    <w:rsid w:val="00AA11E2"/>
    <w:rsid w:val="00AA143E"/>
    <w:rsid w:val="00AA14E0"/>
    <w:rsid w:val="00AA19FB"/>
    <w:rsid w:val="00AA1A2F"/>
    <w:rsid w:val="00AA27E4"/>
    <w:rsid w:val="00AA2896"/>
    <w:rsid w:val="00AA3335"/>
    <w:rsid w:val="00AA3547"/>
    <w:rsid w:val="00AA362D"/>
    <w:rsid w:val="00AA382F"/>
    <w:rsid w:val="00AA39CE"/>
    <w:rsid w:val="00AA3B0E"/>
    <w:rsid w:val="00AA40D6"/>
    <w:rsid w:val="00AA41C8"/>
    <w:rsid w:val="00AA475D"/>
    <w:rsid w:val="00AA480B"/>
    <w:rsid w:val="00AA4B31"/>
    <w:rsid w:val="00AA4CC3"/>
    <w:rsid w:val="00AA508E"/>
    <w:rsid w:val="00AA51B9"/>
    <w:rsid w:val="00AA58DE"/>
    <w:rsid w:val="00AA597A"/>
    <w:rsid w:val="00AA5AC3"/>
    <w:rsid w:val="00AA5AFA"/>
    <w:rsid w:val="00AA5EEB"/>
    <w:rsid w:val="00AA6025"/>
    <w:rsid w:val="00AA642A"/>
    <w:rsid w:val="00AA6489"/>
    <w:rsid w:val="00AA656F"/>
    <w:rsid w:val="00AA6688"/>
    <w:rsid w:val="00AA66BB"/>
    <w:rsid w:val="00AA6751"/>
    <w:rsid w:val="00AA6DC4"/>
    <w:rsid w:val="00AA754A"/>
    <w:rsid w:val="00AA7847"/>
    <w:rsid w:val="00AA7915"/>
    <w:rsid w:val="00AB012F"/>
    <w:rsid w:val="00AB089F"/>
    <w:rsid w:val="00AB090C"/>
    <w:rsid w:val="00AB0A20"/>
    <w:rsid w:val="00AB0B47"/>
    <w:rsid w:val="00AB0B69"/>
    <w:rsid w:val="00AB0C2D"/>
    <w:rsid w:val="00AB0E3E"/>
    <w:rsid w:val="00AB0FBE"/>
    <w:rsid w:val="00AB0FDE"/>
    <w:rsid w:val="00AB11B2"/>
    <w:rsid w:val="00AB1362"/>
    <w:rsid w:val="00AB151F"/>
    <w:rsid w:val="00AB1771"/>
    <w:rsid w:val="00AB1896"/>
    <w:rsid w:val="00AB1B92"/>
    <w:rsid w:val="00AB1D88"/>
    <w:rsid w:val="00AB20FC"/>
    <w:rsid w:val="00AB22E5"/>
    <w:rsid w:val="00AB33BC"/>
    <w:rsid w:val="00AB36A5"/>
    <w:rsid w:val="00AB3A2B"/>
    <w:rsid w:val="00AB3E77"/>
    <w:rsid w:val="00AB3F4A"/>
    <w:rsid w:val="00AB40C0"/>
    <w:rsid w:val="00AB4111"/>
    <w:rsid w:val="00AB4794"/>
    <w:rsid w:val="00AB4C94"/>
    <w:rsid w:val="00AB5365"/>
    <w:rsid w:val="00AB54E1"/>
    <w:rsid w:val="00AB5816"/>
    <w:rsid w:val="00AB5B27"/>
    <w:rsid w:val="00AB5F70"/>
    <w:rsid w:val="00AB6800"/>
    <w:rsid w:val="00AB6B9E"/>
    <w:rsid w:val="00AB6BA7"/>
    <w:rsid w:val="00AB6D45"/>
    <w:rsid w:val="00AB7459"/>
    <w:rsid w:val="00AB771E"/>
    <w:rsid w:val="00AB7923"/>
    <w:rsid w:val="00AB7AC4"/>
    <w:rsid w:val="00AB7B97"/>
    <w:rsid w:val="00AB7CF9"/>
    <w:rsid w:val="00AB7DF3"/>
    <w:rsid w:val="00AB7F13"/>
    <w:rsid w:val="00AC0136"/>
    <w:rsid w:val="00AC0B86"/>
    <w:rsid w:val="00AC0D63"/>
    <w:rsid w:val="00AC0F40"/>
    <w:rsid w:val="00AC108B"/>
    <w:rsid w:val="00AC12AA"/>
    <w:rsid w:val="00AC138B"/>
    <w:rsid w:val="00AC1A13"/>
    <w:rsid w:val="00AC1AB7"/>
    <w:rsid w:val="00AC1AC8"/>
    <w:rsid w:val="00AC1D01"/>
    <w:rsid w:val="00AC1EB3"/>
    <w:rsid w:val="00AC1EED"/>
    <w:rsid w:val="00AC1F13"/>
    <w:rsid w:val="00AC2063"/>
    <w:rsid w:val="00AC2418"/>
    <w:rsid w:val="00AC2857"/>
    <w:rsid w:val="00AC31C2"/>
    <w:rsid w:val="00AC3565"/>
    <w:rsid w:val="00AC37E7"/>
    <w:rsid w:val="00AC38B0"/>
    <w:rsid w:val="00AC3FF4"/>
    <w:rsid w:val="00AC408C"/>
    <w:rsid w:val="00AC4370"/>
    <w:rsid w:val="00AC48CA"/>
    <w:rsid w:val="00AC4FC0"/>
    <w:rsid w:val="00AC516A"/>
    <w:rsid w:val="00AC52D1"/>
    <w:rsid w:val="00AC5748"/>
    <w:rsid w:val="00AC5A6E"/>
    <w:rsid w:val="00AC6526"/>
    <w:rsid w:val="00AC6846"/>
    <w:rsid w:val="00AC6ACF"/>
    <w:rsid w:val="00AC7152"/>
    <w:rsid w:val="00AC760B"/>
    <w:rsid w:val="00AC7859"/>
    <w:rsid w:val="00AC7AAC"/>
    <w:rsid w:val="00AC7FDB"/>
    <w:rsid w:val="00AD0003"/>
    <w:rsid w:val="00AD0380"/>
    <w:rsid w:val="00AD086F"/>
    <w:rsid w:val="00AD1659"/>
    <w:rsid w:val="00AD1BBC"/>
    <w:rsid w:val="00AD1C03"/>
    <w:rsid w:val="00AD1EC0"/>
    <w:rsid w:val="00AD2244"/>
    <w:rsid w:val="00AD24BF"/>
    <w:rsid w:val="00AD2543"/>
    <w:rsid w:val="00AD2549"/>
    <w:rsid w:val="00AD26B9"/>
    <w:rsid w:val="00AD2B2D"/>
    <w:rsid w:val="00AD2D19"/>
    <w:rsid w:val="00AD2DFC"/>
    <w:rsid w:val="00AD2F21"/>
    <w:rsid w:val="00AD3739"/>
    <w:rsid w:val="00AD3B41"/>
    <w:rsid w:val="00AD3BBC"/>
    <w:rsid w:val="00AD3F65"/>
    <w:rsid w:val="00AD4041"/>
    <w:rsid w:val="00AD4071"/>
    <w:rsid w:val="00AD46A3"/>
    <w:rsid w:val="00AD48B9"/>
    <w:rsid w:val="00AD4B56"/>
    <w:rsid w:val="00AD4D63"/>
    <w:rsid w:val="00AD5028"/>
    <w:rsid w:val="00AD5041"/>
    <w:rsid w:val="00AD53F9"/>
    <w:rsid w:val="00AD595D"/>
    <w:rsid w:val="00AD5AD0"/>
    <w:rsid w:val="00AD60E8"/>
    <w:rsid w:val="00AD688B"/>
    <w:rsid w:val="00AD69D4"/>
    <w:rsid w:val="00AD6B17"/>
    <w:rsid w:val="00AD6B8E"/>
    <w:rsid w:val="00AD7078"/>
    <w:rsid w:val="00AD722B"/>
    <w:rsid w:val="00AD762E"/>
    <w:rsid w:val="00AD7F39"/>
    <w:rsid w:val="00AE01CF"/>
    <w:rsid w:val="00AE0819"/>
    <w:rsid w:val="00AE2415"/>
    <w:rsid w:val="00AE24CF"/>
    <w:rsid w:val="00AE2584"/>
    <w:rsid w:val="00AE2629"/>
    <w:rsid w:val="00AE26EF"/>
    <w:rsid w:val="00AE278C"/>
    <w:rsid w:val="00AE2B55"/>
    <w:rsid w:val="00AE2FD9"/>
    <w:rsid w:val="00AE3012"/>
    <w:rsid w:val="00AE36CA"/>
    <w:rsid w:val="00AE3779"/>
    <w:rsid w:val="00AE39DE"/>
    <w:rsid w:val="00AE3CD4"/>
    <w:rsid w:val="00AE423F"/>
    <w:rsid w:val="00AE47DB"/>
    <w:rsid w:val="00AE4C10"/>
    <w:rsid w:val="00AE4D6E"/>
    <w:rsid w:val="00AE4F71"/>
    <w:rsid w:val="00AE5321"/>
    <w:rsid w:val="00AE5369"/>
    <w:rsid w:val="00AE586A"/>
    <w:rsid w:val="00AE5AA1"/>
    <w:rsid w:val="00AE5F9A"/>
    <w:rsid w:val="00AE61FB"/>
    <w:rsid w:val="00AE6D54"/>
    <w:rsid w:val="00AE6D65"/>
    <w:rsid w:val="00AE6F05"/>
    <w:rsid w:val="00AE7189"/>
    <w:rsid w:val="00AE736A"/>
    <w:rsid w:val="00AE77F1"/>
    <w:rsid w:val="00AE7957"/>
    <w:rsid w:val="00AE79C1"/>
    <w:rsid w:val="00AE7A2D"/>
    <w:rsid w:val="00AE7AB0"/>
    <w:rsid w:val="00AE7AD2"/>
    <w:rsid w:val="00AE7B9D"/>
    <w:rsid w:val="00AE7CEE"/>
    <w:rsid w:val="00AE7CFE"/>
    <w:rsid w:val="00AE7E42"/>
    <w:rsid w:val="00AE7F6D"/>
    <w:rsid w:val="00AF02AC"/>
    <w:rsid w:val="00AF05AA"/>
    <w:rsid w:val="00AF0964"/>
    <w:rsid w:val="00AF0A01"/>
    <w:rsid w:val="00AF0AC8"/>
    <w:rsid w:val="00AF0BF7"/>
    <w:rsid w:val="00AF171D"/>
    <w:rsid w:val="00AF1C1D"/>
    <w:rsid w:val="00AF1EF6"/>
    <w:rsid w:val="00AF1FD2"/>
    <w:rsid w:val="00AF278B"/>
    <w:rsid w:val="00AF28D2"/>
    <w:rsid w:val="00AF28E6"/>
    <w:rsid w:val="00AF2B0B"/>
    <w:rsid w:val="00AF2D3B"/>
    <w:rsid w:val="00AF2E6C"/>
    <w:rsid w:val="00AF2EA8"/>
    <w:rsid w:val="00AF2EB8"/>
    <w:rsid w:val="00AF323A"/>
    <w:rsid w:val="00AF3332"/>
    <w:rsid w:val="00AF33AA"/>
    <w:rsid w:val="00AF36D2"/>
    <w:rsid w:val="00AF3875"/>
    <w:rsid w:val="00AF3EF4"/>
    <w:rsid w:val="00AF40FB"/>
    <w:rsid w:val="00AF4361"/>
    <w:rsid w:val="00AF4DE1"/>
    <w:rsid w:val="00AF518B"/>
    <w:rsid w:val="00AF55A7"/>
    <w:rsid w:val="00AF5760"/>
    <w:rsid w:val="00AF5BB8"/>
    <w:rsid w:val="00AF5ED9"/>
    <w:rsid w:val="00AF63BB"/>
    <w:rsid w:val="00AF6658"/>
    <w:rsid w:val="00AF66A2"/>
    <w:rsid w:val="00AF66CC"/>
    <w:rsid w:val="00AF67C2"/>
    <w:rsid w:val="00AF67C7"/>
    <w:rsid w:val="00AF752F"/>
    <w:rsid w:val="00B0024F"/>
    <w:rsid w:val="00B002A3"/>
    <w:rsid w:val="00B003DF"/>
    <w:rsid w:val="00B00407"/>
    <w:rsid w:val="00B00444"/>
    <w:rsid w:val="00B00833"/>
    <w:rsid w:val="00B009B0"/>
    <w:rsid w:val="00B00B30"/>
    <w:rsid w:val="00B013DB"/>
    <w:rsid w:val="00B01696"/>
    <w:rsid w:val="00B0170F"/>
    <w:rsid w:val="00B019E0"/>
    <w:rsid w:val="00B01A41"/>
    <w:rsid w:val="00B022F0"/>
    <w:rsid w:val="00B0246B"/>
    <w:rsid w:val="00B027D8"/>
    <w:rsid w:val="00B02C76"/>
    <w:rsid w:val="00B0345A"/>
    <w:rsid w:val="00B03BD4"/>
    <w:rsid w:val="00B03E13"/>
    <w:rsid w:val="00B0422A"/>
    <w:rsid w:val="00B043B2"/>
    <w:rsid w:val="00B04407"/>
    <w:rsid w:val="00B0446D"/>
    <w:rsid w:val="00B04483"/>
    <w:rsid w:val="00B048D7"/>
    <w:rsid w:val="00B049DD"/>
    <w:rsid w:val="00B04EFF"/>
    <w:rsid w:val="00B04F9D"/>
    <w:rsid w:val="00B050B8"/>
    <w:rsid w:val="00B05339"/>
    <w:rsid w:val="00B05944"/>
    <w:rsid w:val="00B05C27"/>
    <w:rsid w:val="00B06446"/>
    <w:rsid w:val="00B06597"/>
    <w:rsid w:val="00B06737"/>
    <w:rsid w:val="00B0676F"/>
    <w:rsid w:val="00B071A9"/>
    <w:rsid w:val="00B0765A"/>
    <w:rsid w:val="00B07AE9"/>
    <w:rsid w:val="00B07E60"/>
    <w:rsid w:val="00B07E64"/>
    <w:rsid w:val="00B10623"/>
    <w:rsid w:val="00B10785"/>
    <w:rsid w:val="00B10D20"/>
    <w:rsid w:val="00B11DB5"/>
    <w:rsid w:val="00B12243"/>
    <w:rsid w:val="00B123C2"/>
    <w:rsid w:val="00B12813"/>
    <w:rsid w:val="00B13B1D"/>
    <w:rsid w:val="00B13B45"/>
    <w:rsid w:val="00B14210"/>
    <w:rsid w:val="00B14419"/>
    <w:rsid w:val="00B147B1"/>
    <w:rsid w:val="00B1493E"/>
    <w:rsid w:val="00B14B27"/>
    <w:rsid w:val="00B14D49"/>
    <w:rsid w:val="00B14DE9"/>
    <w:rsid w:val="00B1505B"/>
    <w:rsid w:val="00B150D0"/>
    <w:rsid w:val="00B152EC"/>
    <w:rsid w:val="00B154D8"/>
    <w:rsid w:val="00B15A71"/>
    <w:rsid w:val="00B15C35"/>
    <w:rsid w:val="00B15DA4"/>
    <w:rsid w:val="00B1619C"/>
    <w:rsid w:val="00B164AA"/>
    <w:rsid w:val="00B16555"/>
    <w:rsid w:val="00B16A9E"/>
    <w:rsid w:val="00B17182"/>
    <w:rsid w:val="00B17332"/>
    <w:rsid w:val="00B1738D"/>
    <w:rsid w:val="00B179DB"/>
    <w:rsid w:val="00B17A25"/>
    <w:rsid w:val="00B17D53"/>
    <w:rsid w:val="00B17E84"/>
    <w:rsid w:val="00B21906"/>
    <w:rsid w:val="00B21B64"/>
    <w:rsid w:val="00B21C13"/>
    <w:rsid w:val="00B21F60"/>
    <w:rsid w:val="00B2213A"/>
    <w:rsid w:val="00B222A0"/>
    <w:rsid w:val="00B225B7"/>
    <w:rsid w:val="00B2260F"/>
    <w:rsid w:val="00B22696"/>
    <w:rsid w:val="00B22883"/>
    <w:rsid w:val="00B228A3"/>
    <w:rsid w:val="00B22B32"/>
    <w:rsid w:val="00B22B90"/>
    <w:rsid w:val="00B22E2A"/>
    <w:rsid w:val="00B22FAA"/>
    <w:rsid w:val="00B232DA"/>
    <w:rsid w:val="00B24926"/>
    <w:rsid w:val="00B24FCC"/>
    <w:rsid w:val="00B24FFB"/>
    <w:rsid w:val="00B251B5"/>
    <w:rsid w:val="00B25204"/>
    <w:rsid w:val="00B252FA"/>
    <w:rsid w:val="00B253A3"/>
    <w:rsid w:val="00B253C7"/>
    <w:rsid w:val="00B25631"/>
    <w:rsid w:val="00B257A6"/>
    <w:rsid w:val="00B25AA3"/>
    <w:rsid w:val="00B25BEC"/>
    <w:rsid w:val="00B25DEB"/>
    <w:rsid w:val="00B2633C"/>
    <w:rsid w:val="00B26900"/>
    <w:rsid w:val="00B26A1D"/>
    <w:rsid w:val="00B26D15"/>
    <w:rsid w:val="00B26F3F"/>
    <w:rsid w:val="00B2715A"/>
    <w:rsid w:val="00B271BD"/>
    <w:rsid w:val="00B27861"/>
    <w:rsid w:val="00B27917"/>
    <w:rsid w:val="00B27A58"/>
    <w:rsid w:val="00B27BA8"/>
    <w:rsid w:val="00B27CD9"/>
    <w:rsid w:val="00B300F6"/>
    <w:rsid w:val="00B304AF"/>
    <w:rsid w:val="00B305BB"/>
    <w:rsid w:val="00B30646"/>
    <w:rsid w:val="00B30B52"/>
    <w:rsid w:val="00B30F05"/>
    <w:rsid w:val="00B311E4"/>
    <w:rsid w:val="00B312B6"/>
    <w:rsid w:val="00B3132C"/>
    <w:rsid w:val="00B31872"/>
    <w:rsid w:val="00B31C46"/>
    <w:rsid w:val="00B31E9E"/>
    <w:rsid w:val="00B323F1"/>
    <w:rsid w:val="00B331D7"/>
    <w:rsid w:val="00B33473"/>
    <w:rsid w:val="00B335A2"/>
    <w:rsid w:val="00B33699"/>
    <w:rsid w:val="00B33BA7"/>
    <w:rsid w:val="00B33C92"/>
    <w:rsid w:val="00B340F1"/>
    <w:rsid w:val="00B341BD"/>
    <w:rsid w:val="00B342B5"/>
    <w:rsid w:val="00B342C9"/>
    <w:rsid w:val="00B343C9"/>
    <w:rsid w:val="00B34609"/>
    <w:rsid w:val="00B348C2"/>
    <w:rsid w:val="00B34961"/>
    <w:rsid w:val="00B34AAA"/>
    <w:rsid w:val="00B34C1C"/>
    <w:rsid w:val="00B34CBB"/>
    <w:rsid w:val="00B35450"/>
    <w:rsid w:val="00B355A3"/>
    <w:rsid w:val="00B35748"/>
    <w:rsid w:val="00B35909"/>
    <w:rsid w:val="00B35AB2"/>
    <w:rsid w:val="00B35AB3"/>
    <w:rsid w:val="00B35F36"/>
    <w:rsid w:val="00B36375"/>
    <w:rsid w:val="00B363E0"/>
    <w:rsid w:val="00B36D02"/>
    <w:rsid w:val="00B36EE4"/>
    <w:rsid w:val="00B37183"/>
    <w:rsid w:val="00B37424"/>
    <w:rsid w:val="00B376E5"/>
    <w:rsid w:val="00B377BF"/>
    <w:rsid w:val="00B37B98"/>
    <w:rsid w:val="00B37DD8"/>
    <w:rsid w:val="00B37DFB"/>
    <w:rsid w:val="00B4002C"/>
    <w:rsid w:val="00B401BF"/>
    <w:rsid w:val="00B40720"/>
    <w:rsid w:val="00B40996"/>
    <w:rsid w:val="00B40C04"/>
    <w:rsid w:val="00B40C21"/>
    <w:rsid w:val="00B412B7"/>
    <w:rsid w:val="00B4161E"/>
    <w:rsid w:val="00B417CB"/>
    <w:rsid w:val="00B41A3C"/>
    <w:rsid w:val="00B41CB5"/>
    <w:rsid w:val="00B41D9F"/>
    <w:rsid w:val="00B41F5B"/>
    <w:rsid w:val="00B42159"/>
    <w:rsid w:val="00B421D5"/>
    <w:rsid w:val="00B42383"/>
    <w:rsid w:val="00B42729"/>
    <w:rsid w:val="00B42E2C"/>
    <w:rsid w:val="00B43571"/>
    <w:rsid w:val="00B4367B"/>
    <w:rsid w:val="00B43C56"/>
    <w:rsid w:val="00B43EF5"/>
    <w:rsid w:val="00B44188"/>
    <w:rsid w:val="00B44299"/>
    <w:rsid w:val="00B44628"/>
    <w:rsid w:val="00B4485F"/>
    <w:rsid w:val="00B44FE6"/>
    <w:rsid w:val="00B451E6"/>
    <w:rsid w:val="00B454FF"/>
    <w:rsid w:val="00B455A3"/>
    <w:rsid w:val="00B458BE"/>
    <w:rsid w:val="00B45C86"/>
    <w:rsid w:val="00B4627B"/>
    <w:rsid w:val="00B46327"/>
    <w:rsid w:val="00B4635D"/>
    <w:rsid w:val="00B46629"/>
    <w:rsid w:val="00B4662C"/>
    <w:rsid w:val="00B467FE"/>
    <w:rsid w:val="00B468FF"/>
    <w:rsid w:val="00B46A29"/>
    <w:rsid w:val="00B46C6B"/>
    <w:rsid w:val="00B476A1"/>
    <w:rsid w:val="00B477A9"/>
    <w:rsid w:val="00B47A46"/>
    <w:rsid w:val="00B47E55"/>
    <w:rsid w:val="00B5008A"/>
    <w:rsid w:val="00B50518"/>
    <w:rsid w:val="00B5060A"/>
    <w:rsid w:val="00B50718"/>
    <w:rsid w:val="00B50930"/>
    <w:rsid w:val="00B50E7D"/>
    <w:rsid w:val="00B51037"/>
    <w:rsid w:val="00B5111B"/>
    <w:rsid w:val="00B51130"/>
    <w:rsid w:val="00B51B95"/>
    <w:rsid w:val="00B51BD9"/>
    <w:rsid w:val="00B51C77"/>
    <w:rsid w:val="00B51D57"/>
    <w:rsid w:val="00B52162"/>
    <w:rsid w:val="00B5231E"/>
    <w:rsid w:val="00B52834"/>
    <w:rsid w:val="00B529DB"/>
    <w:rsid w:val="00B52FEC"/>
    <w:rsid w:val="00B53151"/>
    <w:rsid w:val="00B53175"/>
    <w:rsid w:val="00B53560"/>
    <w:rsid w:val="00B53C50"/>
    <w:rsid w:val="00B53D49"/>
    <w:rsid w:val="00B54298"/>
    <w:rsid w:val="00B5452F"/>
    <w:rsid w:val="00B5497A"/>
    <w:rsid w:val="00B54A62"/>
    <w:rsid w:val="00B55414"/>
    <w:rsid w:val="00B55A5F"/>
    <w:rsid w:val="00B55C7B"/>
    <w:rsid w:val="00B55E5D"/>
    <w:rsid w:val="00B5645B"/>
    <w:rsid w:val="00B566B5"/>
    <w:rsid w:val="00B566D3"/>
    <w:rsid w:val="00B57134"/>
    <w:rsid w:val="00B5715A"/>
    <w:rsid w:val="00B571FC"/>
    <w:rsid w:val="00B574B0"/>
    <w:rsid w:val="00B57854"/>
    <w:rsid w:val="00B60025"/>
    <w:rsid w:val="00B60A7C"/>
    <w:rsid w:val="00B60DD5"/>
    <w:rsid w:val="00B618B1"/>
    <w:rsid w:val="00B61EC5"/>
    <w:rsid w:val="00B62203"/>
    <w:rsid w:val="00B62633"/>
    <w:rsid w:val="00B626D6"/>
    <w:rsid w:val="00B62EC9"/>
    <w:rsid w:val="00B63461"/>
    <w:rsid w:val="00B63494"/>
    <w:rsid w:val="00B63659"/>
    <w:rsid w:val="00B63C5F"/>
    <w:rsid w:val="00B64808"/>
    <w:rsid w:val="00B64AA1"/>
    <w:rsid w:val="00B64E4F"/>
    <w:rsid w:val="00B650B3"/>
    <w:rsid w:val="00B65212"/>
    <w:rsid w:val="00B652F7"/>
    <w:rsid w:val="00B65399"/>
    <w:rsid w:val="00B65826"/>
    <w:rsid w:val="00B6597B"/>
    <w:rsid w:val="00B65B5C"/>
    <w:rsid w:val="00B65C20"/>
    <w:rsid w:val="00B660C2"/>
    <w:rsid w:val="00B660EC"/>
    <w:rsid w:val="00B664F5"/>
    <w:rsid w:val="00B6683F"/>
    <w:rsid w:val="00B66BDF"/>
    <w:rsid w:val="00B66BE7"/>
    <w:rsid w:val="00B66D55"/>
    <w:rsid w:val="00B66D91"/>
    <w:rsid w:val="00B676EB"/>
    <w:rsid w:val="00B67978"/>
    <w:rsid w:val="00B67B64"/>
    <w:rsid w:val="00B7000F"/>
    <w:rsid w:val="00B701DB"/>
    <w:rsid w:val="00B70684"/>
    <w:rsid w:val="00B707B0"/>
    <w:rsid w:val="00B7091D"/>
    <w:rsid w:val="00B70B89"/>
    <w:rsid w:val="00B71138"/>
    <w:rsid w:val="00B71328"/>
    <w:rsid w:val="00B71876"/>
    <w:rsid w:val="00B719A0"/>
    <w:rsid w:val="00B71FA7"/>
    <w:rsid w:val="00B72124"/>
    <w:rsid w:val="00B722C9"/>
    <w:rsid w:val="00B72301"/>
    <w:rsid w:val="00B724A7"/>
    <w:rsid w:val="00B72BC5"/>
    <w:rsid w:val="00B73280"/>
    <w:rsid w:val="00B7333B"/>
    <w:rsid w:val="00B73524"/>
    <w:rsid w:val="00B735B1"/>
    <w:rsid w:val="00B7377C"/>
    <w:rsid w:val="00B73996"/>
    <w:rsid w:val="00B73B26"/>
    <w:rsid w:val="00B73F88"/>
    <w:rsid w:val="00B74294"/>
    <w:rsid w:val="00B74A18"/>
    <w:rsid w:val="00B74A47"/>
    <w:rsid w:val="00B74EC5"/>
    <w:rsid w:val="00B75131"/>
    <w:rsid w:val="00B751BA"/>
    <w:rsid w:val="00B751EE"/>
    <w:rsid w:val="00B7571A"/>
    <w:rsid w:val="00B757C7"/>
    <w:rsid w:val="00B75B8A"/>
    <w:rsid w:val="00B75C15"/>
    <w:rsid w:val="00B762D0"/>
    <w:rsid w:val="00B76970"/>
    <w:rsid w:val="00B76A0F"/>
    <w:rsid w:val="00B76A79"/>
    <w:rsid w:val="00B76E1D"/>
    <w:rsid w:val="00B770E5"/>
    <w:rsid w:val="00B77A28"/>
    <w:rsid w:val="00B809DE"/>
    <w:rsid w:val="00B80A9B"/>
    <w:rsid w:val="00B80EAB"/>
    <w:rsid w:val="00B80F85"/>
    <w:rsid w:val="00B813C2"/>
    <w:rsid w:val="00B8155C"/>
    <w:rsid w:val="00B81622"/>
    <w:rsid w:val="00B81B72"/>
    <w:rsid w:val="00B81BDA"/>
    <w:rsid w:val="00B81C3A"/>
    <w:rsid w:val="00B821C3"/>
    <w:rsid w:val="00B8240C"/>
    <w:rsid w:val="00B824CA"/>
    <w:rsid w:val="00B8268B"/>
    <w:rsid w:val="00B82C50"/>
    <w:rsid w:val="00B82C82"/>
    <w:rsid w:val="00B82E3B"/>
    <w:rsid w:val="00B82ECE"/>
    <w:rsid w:val="00B82F65"/>
    <w:rsid w:val="00B8367F"/>
    <w:rsid w:val="00B83856"/>
    <w:rsid w:val="00B83B5D"/>
    <w:rsid w:val="00B83EAC"/>
    <w:rsid w:val="00B84757"/>
    <w:rsid w:val="00B84D79"/>
    <w:rsid w:val="00B84DD2"/>
    <w:rsid w:val="00B84EF1"/>
    <w:rsid w:val="00B85153"/>
    <w:rsid w:val="00B85305"/>
    <w:rsid w:val="00B854A1"/>
    <w:rsid w:val="00B856D2"/>
    <w:rsid w:val="00B85841"/>
    <w:rsid w:val="00B85B3A"/>
    <w:rsid w:val="00B85F4C"/>
    <w:rsid w:val="00B8611F"/>
    <w:rsid w:val="00B86621"/>
    <w:rsid w:val="00B8669C"/>
    <w:rsid w:val="00B86822"/>
    <w:rsid w:val="00B86C7B"/>
    <w:rsid w:val="00B86F6E"/>
    <w:rsid w:val="00B8741A"/>
    <w:rsid w:val="00B87A0A"/>
    <w:rsid w:val="00B87D33"/>
    <w:rsid w:val="00B87DBB"/>
    <w:rsid w:val="00B87FB6"/>
    <w:rsid w:val="00B90263"/>
    <w:rsid w:val="00B90518"/>
    <w:rsid w:val="00B90533"/>
    <w:rsid w:val="00B908FD"/>
    <w:rsid w:val="00B90EA7"/>
    <w:rsid w:val="00B9205E"/>
    <w:rsid w:val="00B925DD"/>
    <w:rsid w:val="00B9269B"/>
    <w:rsid w:val="00B9270B"/>
    <w:rsid w:val="00B929FF"/>
    <w:rsid w:val="00B92F44"/>
    <w:rsid w:val="00B93186"/>
    <w:rsid w:val="00B932C4"/>
    <w:rsid w:val="00B937A1"/>
    <w:rsid w:val="00B93C91"/>
    <w:rsid w:val="00B93D97"/>
    <w:rsid w:val="00B9401B"/>
    <w:rsid w:val="00B9433F"/>
    <w:rsid w:val="00B943CA"/>
    <w:rsid w:val="00B9472E"/>
    <w:rsid w:val="00B94916"/>
    <w:rsid w:val="00B94AF0"/>
    <w:rsid w:val="00B94D68"/>
    <w:rsid w:val="00B94F3E"/>
    <w:rsid w:val="00B950E6"/>
    <w:rsid w:val="00B955CF"/>
    <w:rsid w:val="00B95B58"/>
    <w:rsid w:val="00B96530"/>
    <w:rsid w:val="00B96714"/>
    <w:rsid w:val="00B96DCA"/>
    <w:rsid w:val="00B96EFE"/>
    <w:rsid w:val="00B97293"/>
    <w:rsid w:val="00B9734D"/>
    <w:rsid w:val="00B974D9"/>
    <w:rsid w:val="00B9789A"/>
    <w:rsid w:val="00B979F4"/>
    <w:rsid w:val="00B97A48"/>
    <w:rsid w:val="00B97C34"/>
    <w:rsid w:val="00B97CA5"/>
    <w:rsid w:val="00B97D61"/>
    <w:rsid w:val="00B97F1B"/>
    <w:rsid w:val="00BA01EE"/>
    <w:rsid w:val="00BA0229"/>
    <w:rsid w:val="00BA03E1"/>
    <w:rsid w:val="00BA06B1"/>
    <w:rsid w:val="00BA0749"/>
    <w:rsid w:val="00BA0771"/>
    <w:rsid w:val="00BA09E4"/>
    <w:rsid w:val="00BA0C1E"/>
    <w:rsid w:val="00BA0DBC"/>
    <w:rsid w:val="00BA0EB9"/>
    <w:rsid w:val="00BA13E1"/>
    <w:rsid w:val="00BA1499"/>
    <w:rsid w:val="00BA16E7"/>
    <w:rsid w:val="00BA1A6B"/>
    <w:rsid w:val="00BA1C62"/>
    <w:rsid w:val="00BA1E2E"/>
    <w:rsid w:val="00BA203E"/>
    <w:rsid w:val="00BA2581"/>
    <w:rsid w:val="00BA2EF8"/>
    <w:rsid w:val="00BA2F49"/>
    <w:rsid w:val="00BA3713"/>
    <w:rsid w:val="00BA3718"/>
    <w:rsid w:val="00BA3884"/>
    <w:rsid w:val="00BA3B03"/>
    <w:rsid w:val="00BA3E09"/>
    <w:rsid w:val="00BA49A0"/>
    <w:rsid w:val="00BA49B9"/>
    <w:rsid w:val="00BA4C1F"/>
    <w:rsid w:val="00BA506C"/>
    <w:rsid w:val="00BA51F0"/>
    <w:rsid w:val="00BA5493"/>
    <w:rsid w:val="00BA5C1C"/>
    <w:rsid w:val="00BA6028"/>
    <w:rsid w:val="00BA63E4"/>
    <w:rsid w:val="00BA6855"/>
    <w:rsid w:val="00BA6994"/>
    <w:rsid w:val="00BA6A8D"/>
    <w:rsid w:val="00BA6B5F"/>
    <w:rsid w:val="00BA6BF0"/>
    <w:rsid w:val="00BA71A7"/>
    <w:rsid w:val="00BB00BE"/>
    <w:rsid w:val="00BB0354"/>
    <w:rsid w:val="00BB039B"/>
    <w:rsid w:val="00BB05FE"/>
    <w:rsid w:val="00BB0744"/>
    <w:rsid w:val="00BB106C"/>
    <w:rsid w:val="00BB146C"/>
    <w:rsid w:val="00BB1CE7"/>
    <w:rsid w:val="00BB202B"/>
    <w:rsid w:val="00BB22B1"/>
    <w:rsid w:val="00BB22DF"/>
    <w:rsid w:val="00BB29A4"/>
    <w:rsid w:val="00BB2AD2"/>
    <w:rsid w:val="00BB3264"/>
    <w:rsid w:val="00BB3576"/>
    <w:rsid w:val="00BB35E2"/>
    <w:rsid w:val="00BB3ECF"/>
    <w:rsid w:val="00BB3F4A"/>
    <w:rsid w:val="00BB47A9"/>
    <w:rsid w:val="00BB48E4"/>
    <w:rsid w:val="00BB4968"/>
    <w:rsid w:val="00BB4CAF"/>
    <w:rsid w:val="00BB4D5B"/>
    <w:rsid w:val="00BB4DED"/>
    <w:rsid w:val="00BB543B"/>
    <w:rsid w:val="00BB5588"/>
    <w:rsid w:val="00BB5D4F"/>
    <w:rsid w:val="00BB6342"/>
    <w:rsid w:val="00BB6CD0"/>
    <w:rsid w:val="00BB6DD6"/>
    <w:rsid w:val="00BB6EFF"/>
    <w:rsid w:val="00BB73B6"/>
    <w:rsid w:val="00BB786B"/>
    <w:rsid w:val="00BB7D44"/>
    <w:rsid w:val="00BB7EBC"/>
    <w:rsid w:val="00BC0303"/>
    <w:rsid w:val="00BC038B"/>
    <w:rsid w:val="00BC03EF"/>
    <w:rsid w:val="00BC07BB"/>
    <w:rsid w:val="00BC092C"/>
    <w:rsid w:val="00BC1178"/>
    <w:rsid w:val="00BC1774"/>
    <w:rsid w:val="00BC1CC3"/>
    <w:rsid w:val="00BC2069"/>
    <w:rsid w:val="00BC26D3"/>
    <w:rsid w:val="00BC2A06"/>
    <w:rsid w:val="00BC2E17"/>
    <w:rsid w:val="00BC3130"/>
    <w:rsid w:val="00BC334C"/>
    <w:rsid w:val="00BC35F0"/>
    <w:rsid w:val="00BC3692"/>
    <w:rsid w:val="00BC3BEA"/>
    <w:rsid w:val="00BC3FE4"/>
    <w:rsid w:val="00BC406E"/>
    <w:rsid w:val="00BC4F6E"/>
    <w:rsid w:val="00BC5152"/>
    <w:rsid w:val="00BC5FDF"/>
    <w:rsid w:val="00BC6365"/>
    <w:rsid w:val="00BC6380"/>
    <w:rsid w:val="00BC6567"/>
    <w:rsid w:val="00BC68CF"/>
    <w:rsid w:val="00BC7222"/>
    <w:rsid w:val="00BC7421"/>
    <w:rsid w:val="00BC77DB"/>
    <w:rsid w:val="00BC7DB2"/>
    <w:rsid w:val="00BC7FF3"/>
    <w:rsid w:val="00BD016B"/>
    <w:rsid w:val="00BD0478"/>
    <w:rsid w:val="00BD061C"/>
    <w:rsid w:val="00BD0722"/>
    <w:rsid w:val="00BD07F8"/>
    <w:rsid w:val="00BD099E"/>
    <w:rsid w:val="00BD0AF4"/>
    <w:rsid w:val="00BD0C1A"/>
    <w:rsid w:val="00BD122E"/>
    <w:rsid w:val="00BD12AF"/>
    <w:rsid w:val="00BD12EA"/>
    <w:rsid w:val="00BD134E"/>
    <w:rsid w:val="00BD1396"/>
    <w:rsid w:val="00BD1398"/>
    <w:rsid w:val="00BD1406"/>
    <w:rsid w:val="00BD1DB8"/>
    <w:rsid w:val="00BD28DA"/>
    <w:rsid w:val="00BD2920"/>
    <w:rsid w:val="00BD309E"/>
    <w:rsid w:val="00BD3162"/>
    <w:rsid w:val="00BD34AD"/>
    <w:rsid w:val="00BD36FF"/>
    <w:rsid w:val="00BD3EA1"/>
    <w:rsid w:val="00BD4127"/>
    <w:rsid w:val="00BD44E4"/>
    <w:rsid w:val="00BD4839"/>
    <w:rsid w:val="00BD4857"/>
    <w:rsid w:val="00BD487B"/>
    <w:rsid w:val="00BD4EC6"/>
    <w:rsid w:val="00BD4F1F"/>
    <w:rsid w:val="00BD5073"/>
    <w:rsid w:val="00BD509B"/>
    <w:rsid w:val="00BD523B"/>
    <w:rsid w:val="00BD54A4"/>
    <w:rsid w:val="00BD57E0"/>
    <w:rsid w:val="00BD5D06"/>
    <w:rsid w:val="00BD5D55"/>
    <w:rsid w:val="00BD5E2D"/>
    <w:rsid w:val="00BD5EFF"/>
    <w:rsid w:val="00BD60C6"/>
    <w:rsid w:val="00BD6119"/>
    <w:rsid w:val="00BD657A"/>
    <w:rsid w:val="00BD671B"/>
    <w:rsid w:val="00BD6DCC"/>
    <w:rsid w:val="00BD7014"/>
    <w:rsid w:val="00BD787A"/>
    <w:rsid w:val="00BD78A5"/>
    <w:rsid w:val="00BD7BE2"/>
    <w:rsid w:val="00BD7C87"/>
    <w:rsid w:val="00BD7DC1"/>
    <w:rsid w:val="00BD7F21"/>
    <w:rsid w:val="00BE02A3"/>
    <w:rsid w:val="00BE04CD"/>
    <w:rsid w:val="00BE0634"/>
    <w:rsid w:val="00BE0A35"/>
    <w:rsid w:val="00BE0C67"/>
    <w:rsid w:val="00BE11ED"/>
    <w:rsid w:val="00BE137A"/>
    <w:rsid w:val="00BE13DE"/>
    <w:rsid w:val="00BE1684"/>
    <w:rsid w:val="00BE1D09"/>
    <w:rsid w:val="00BE1F25"/>
    <w:rsid w:val="00BE2267"/>
    <w:rsid w:val="00BE2365"/>
    <w:rsid w:val="00BE23D1"/>
    <w:rsid w:val="00BE2481"/>
    <w:rsid w:val="00BE2583"/>
    <w:rsid w:val="00BE2760"/>
    <w:rsid w:val="00BE2F27"/>
    <w:rsid w:val="00BE33A8"/>
    <w:rsid w:val="00BE3757"/>
    <w:rsid w:val="00BE399F"/>
    <w:rsid w:val="00BE3A6C"/>
    <w:rsid w:val="00BE3D0F"/>
    <w:rsid w:val="00BE3F6F"/>
    <w:rsid w:val="00BE3FA0"/>
    <w:rsid w:val="00BE4217"/>
    <w:rsid w:val="00BE45C6"/>
    <w:rsid w:val="00BE48CC"/>
    <w:rsid w:val="00BE4F02"/>
    <w:rsid w:val="00BE505F"/>
    <w:rsid w:val="00BE516B"/>
    <w:rsid w:val="00BE5984"/>
    <w:rsid w:val="00BE5AAB"/>
    <w:rsid w:val="00BE5B63"/>
    <w:rsid w:val="00BE6147"/>
    <w:rsid w:val="00BE6665"/>
    <w:rsid w:val="00BE679F"/>
    <w:rsid w:val="00BE6A02"/>
    <w:rsid w:val="00BE6AF4"/>
    <w:rsid w:val="00BE6BC5"/>
    <w:rsid w:val="00BE6FC4"/>
    <w:rsid w:val="00BE7732"/>
    <w:rsid w:val="00BE7E3F"/>
    <w:rsid w:val="00BE7FB7"/>
    <w:rsid w:val="00BF0597"/>
    <w:rsid w:val="00BF05BA"/>
    <w:rsid w:val="00BF0A19"/>
    <w:rsid w:val="00BF0BC4"/>
    <w:rsid w:val="00BF0E42"/>
    <w:rsid w:val="00BF17FE"/>
    <w:rsid w:val="00BF1F6E"/>
    <w:rsid w:val="00BF20B9"/>
    <w:rsid w:val="00BF22DB"/>
    <w:rsid w:val="00BF255A"/>
    <w:rsid w:val="00BF26FE"/>
    <w:rsid w:val="00BF2A4F"/>
    <w:rsid w:val="00BF2CA7"/>
    <w:rsid w:val="00BF2D0F"/>
    <w:rsid w:val="00BF3049"/>
    <w:rsid w:val="00BF325E"/>
    <w:rsid w:val="00BF48AA"/>
    <w:rsid w:val="00BF4B3D"/>
    <w:rsid w:val="00BF4BDD"/>
    <w:rsid w:val="00BF5002"/>
    <w:rsid w:val="00BF542C"/>
    <w:rsid w:val="00BF5F28"/>
    <w:rsid w:val="00BF60CD"/>
    <w:rsid w:val="00BF63EF"/>
    <w:rsid w:val="00BF7307"/>
    <w:rsid w:val="00BF733B"/>
    <w:rsid w:val="00BF742E"/>
    <w:rsid w:val="00BF751C"/>
    <w:rsid w:val="00BF7AE6"/>
    <w:rsid w:val="00C000DC"/>
    <w:rsid w:val="00C0038D"/>
    <w:rsid w:val="00C00491"/>
    <w:rsid w:val="00C0062A"/>
    <w:rsid w:val="00C00641"/>
    <w:rsid w:val="00C00A34"/>
    <w:rsid w:val="00C00D1B"/>
    <w:rsid w:val="00C00EB6"/>
    <w:rsid w:val="00C00FB4"/>
    <w:rsid w:val="00C01A4F"/>
    <w:rsid w:val="00C028AF"/>
    <w:rsid w:val="00C02AE4"/>
    <w:rsid w:val="00C03710"/>
    <w:rsid w:val="00C037A0"/>
    <w:rsid w:val="00C03B53"/>
    <w:rsid w:val="00C03D12"/>
    <w:rsid w:val="00C04175"/>
    <w:rsid w:val="00C04421"/>
    <w:rsid w:val="00C04AF8"/>
    <w:rsid w:val="00C04BA9"/>
    <w:rsid w:val="00C04F0B"/>
    <w:rsid w:val="00C051BF"/>
    <w:rsid w:val="00C054B6"/>
    <w:rsid w:val="00C0596A"/>
    <w:rsid w:val="00C05B61"/>
    <w:rsid w:val="00C05E7C"/>
    <w:rsid w:val="00C05FCE"/>
    <w:rsid w:val="00C0619F"/>
    <w:rsid w:val="00C06251"/>
    <w:rsid w:val="00C065B4"/>
    <w:rsid w:val="00C068E2"/>
    <w:rsid w:val="00C06F95"/>
    <w:rsid w:val="00C07920"/>
    <w:rsid w:val="00C07976"/>
    <w:rsid w:val="00C079ED"/>
    <w:rsid w:val="00C07A69"/>
    <w:rsid w:val="00C07FEA"/>
    <w:rsid w:val="00C100BA"/>
    <w:rsid w:val="00C104C5"/>
    <w:rsid w:val="00C10D18"/>
    <w:rsid w:val="00C10D90"/>
    <w:rsid w:val="00C10FB9"/>
    <w:rsid w:val="00C11074"/>
    <w:rsid w:val="00C1178F"/>
    <w:rsid w:val="00C12042"/>
    <w:rsid w:val="00C120FF"/>
    <w:rsid w:val="00C1239C"/>
    <w:rsid w:val="00C1267E"/>
    <w:rsid w:val="00C128DD"/>
    <w:rsid w:val="00C128E6"/>
    <w:rsid w:val="00C12A0B"/>
    <w:rsid w:val="00C12A34"/>
    <w:rsid w:val="00C12C53"/>
    <w:rsid w:val="00C1309B"/>
    <w:rsid w:val="00C13F24"/>
    <w:rsid w:val="00C140AA"/>
    <w:rsid w:val="00C14A41"/>
    <w:rsid w:val="00C1500C"/>
    <w:rsid w:val="00C15968"/>
    <w:rsid w:val="00C15C2E"/>
    <w:rsid w:val="00C15CCD"/>
    <w:rsid w:val="00C165DC"/>
    <w:rsid w:val="00C16877"/>
    <w:rsid w:val="00C1699B"/>
    <w:rsid w:val="00C16B2D"/>
    <w:rsid w:val="00C16C26"/>
    <w:rsid w:val="00C16F3F"/>
    <w:rsid w:val="00C17068"/>
    <w:rsid w:val="00C170FC"/>
    <w:rsid w:val="00C17789"/>
    <w:rsid w:val="00C17A09"/>
    <w:rsid w:val="00C17AB8"/>
    <w:rsid w:val="00C17BA3"/>
    <w:rsid w:val="00C20310"/>
    <w:rsid w:val="00C2032F"/>
    <w:rsid w:val="00C2045E"/>
    <w:rsid w:val="00C20915"/>
    <w:rsid w:val="00C20AA1"/>
    <w:rsid w:val="00C20B24"/>
    <w:rsid w:val="00C20DA0"/>
    <w:rsid w:val="00C211C9"/>
    <w:rsid w:val="00C213B0"/>
    <w:rsid w:val="00C2148A"/>
    <w:rsid w:val="00C2183E"/>
    <w:rsid w:val="00C21AF1"/>
    <w:rsid w:val="00C21BBF"/>
    <w:rsid w:val="00C21C02"/>
    <w:rsid w:val="00C21C10"/>
    <w:rsid w:val="00C21F41"/>
    <w:rsid w:val="00C22748"/>
    <w:rsid w:val="00C22D44"/>
    <w:rsid w:val="00C23661"/>
    <w:rsid w:val="00C24B61"/>
    <w:rsid w:val="00C24D3F"/>
    <w:rsid w:val="00C24DAD"/>
    <w:rsid w:val="00C2531F"/>
    <w:rsid w:val="00C255FA"/>
    <w:rsid w:val="00C26049"/>
    <w:rsid w:val="00C26435"/>
    <w:rsid w:val="00C265EF"/>
    <w:rsid w:val="00C2660F"/>
    <w:rsid w:val="00C268E0"/>
    <w:rsid w:val="00C269F7"/>
    <w:rsid w:val="00C26D4A"/>
    <w:rsid w:val="00C26D4E"/>
    <w:rsid w:val="00C273EF"/>
    <w:rsid w:val="00C27E95"/>
    <w:rsid w:val="00C27F2E"/>
    <w:rsid w:val="00C30577"/>
    <w:rsid w:val="00C305D9"/>
    <w:rsid w:val="00C30968"/>
    <w:rsid w:val="00C30A32"/>
    <w:rsid w:val="00C30D1E"/>
    <w:rsid w:val="00C31176"/>
    <w:rsid w:val="00C312AB"/>
    <w:rsid w:val="00C313DF"/>
    <w:rsid w:val="00C31612"/>
    <w:rsid w:val="00C31CAC"/>
    <w:rsid w:val="00C31FAC"/>
    <w:rsid w:val="00C320C6"/>
    <w:rsid w:val="00C32253"/>
    <w:rsid w:val="00C326C8"/>
    <w:rsid w:val="00C32972"/>
    <w:rsid w:val="00C33120"/>
    <w:rsid w:val="00C333BC"/>
    <w:rsid w:val="00C337B2"/>
    <w:rsid w:val="00C33B3C"/>
    <w:rsid w:val="00C345FF"/>
    <w:rsid w:val="00C347C7"/>
    <w:rsid w:val="00C349EB"/>
    <w:rsid w:val="00C34E6A"/>
    <w:rsid w:val="00C34F7B"/>
    <w:rsid w:val="00C35035"/>
    <w:rsid w:val="00C35157"/>
    <w:rsid w:val="00C353C4"/>
    <w:rsid w:val="00C35485"/>
    <w:rsid w:val="00C354EE"/>
    <w:rsid w:val="00C354EF"/>
    <w:rsid w:val="00C35571"/>
    <w:rsid w:val="00C35748"/>
    <w:rsid w:val="00C3587D"/>
    <w:rsid w:val="00C35B76"/>
    <w:rsid w:val="00C35C93"/>
    <w:rsid w:val="00C35F81"/>
    <w:rsid w:val="00C35FC5"/>
    <w:rsid w:val="00C3619A"/>
    <w:rsid w:val="00C36228"/>
    <w:rsid w:val="00C362AE"/>
    <w:rsid w:val="00C3654D"/>
    <w:rsid w:val="00C367DA"/>
    <w:rsid w:val="00C367F0"/>
    <w:rsid w:val="00C36C8E"/>
    <w:rsid w:val="00C36D64"/>
    <w:rsid w:val="00C36F4C"/>
    <w:rsid w:val="00C37638"/>
    <w:rsid w:val="00C3790E"/>
    <w:rsid w:val="00C37A40"/>
    <w:rsid w:val="00C37A99"/>
    <w:rsid w:val="00C37D57"/>
    <w:rsid w:val="00C37D75"/>
    <w:rsid w:val="00C37E14"/>
    <w:rsid w:val="00C37ECD"/>
    <w:rsid w:val="00C37F58"/>
    <w:rsid w:val="00C405B1"/>
    <w:rsid w:val="00C407DE"/>
    <w:rsid w:val="00C40F01"/>
    <w:rsid w:val="00C412EE"/>
    <w:rsid w:val="00C41619"/>
    <w:rsid w:val="00C41633"/>
    <w:rsid w:val="00C41787"/>
    <w:rsid w:val="00C419C0"/>
    <w:rsid w:val="00C41A89"/>
    <w:rsid w:val="00C41BED"/>
    <w:rsid w:val="00C41C2D"/>
    <w:rsid w:val="00C41C61"/>
    <w:rsid w:val="00C41FD8"/>
    <w:rsid w:val="00C4235E"/>
    <w:rsid w:val="00C42553"/>
    <w:rsid w:val="00C42892"/>
    <w:rsid w:val="00C42BC1"/>
    <w:rsid w:val="00C4308F"/>
    <w:rsid w:val="00C432B0"/>
    <w:rsid w:val="00C43307"/>
    <w:rsid w:val="00C43445"/>
    <w:rsid w:val="00C43483"/>
    <w:rsid w:val="00C434BE"/>
    <w:rsid w:val="00C439FC"/>
    <w:rsid w:val="00C43ACD"/>
    <w:rsid w:val="00C44321"/>
    <w:rsid w:val="00C443AE"/>
    <w:rsid w:val="00C4479F"/>
    <w:rsid w:val="00C44A68"/>
    <w:rsid w:val="00C44BAD"/>
    <w:rsid w:val="00C44ED8"/>
    <w:rsid w:val="00C44F22"/>
    <w:rsid w:val="00C450C0"/>
    <w:rsid w:val="00C45966"/>
    <w:rsid w:val="00C45A02"/>
    <w:rsid w:val="00C45C90"/>
    <w:rsid w:val="00C45F61"/>
    <w:rsid w:val="00C460DD"/>
    <w:rsid w:val="00C46220"/>
    <w:rsid w:val="00C46224"/>
    <w:rsid w:val="00C4633E"/>
    <w:rsid w:val="00C4636A"/>
    <w:rsid w:val="00C46627"/>
    <w:rsid w:val="00C46A2F"/>
    <w:rsid w:val="00C46D26"/>
    <w:rsid w:val="00C47169"/>
    <w:rsid w:val="00C473A9"/>
    <w:rsid w:val="00C47567"/>
    <w:rsid w:val="00C47700"/>
    <w:rsid w:val="00C478F6"/>
    <w:rsid w:val="00C47B48"/>
    <w:rsid w:val="00C5042F"/>
    <w:rsid w:val="00C50575"/>
    <w:rsid w:val="00C50AEE"/>
    <w:rsid w:val="00C510CE"/>
    <w:rsid w:val="00C51698"/>
    <w:rsid w:val="00C516F0"/>
    <w:rsid w:val="00C51AD5"/>
    <w:rsid w:val="00C51DDD"/>
    <w:rsid w:val="00C52363"/>
    <w:rsid w:val="00C5251F"/>
    <w:rsid w:val="00C526BF"/>
    <w:rsid w:val="00C526EE"/>
    <w:rsid w:val="00C527D7"/>
    <w:rsid w:val="00C52D94"/>
    <w:rsid w:val="00C52DD2"/>
    <w:rsid w:val="00C52EE5"/>
    <w:rsid w:val="00C52F32"/>
    <w:rsid w:val="00C52F69"/>
    <w:rsid w:val="00C52FE5"/>
    <w:rsid w:val="00C5340A"/>
    <w:rsid w:val="00C534D6"/>
    <w:rsid w:val="00C537ED"/>
    <w:rsid w:val="00C53836"/>
    <w:rsid w:val="00C53A6C"/>
    <w:rsid w:val="00C53A7F"/>
    <w:rsid w:val="00C53AFC"/>
    <w:rsid w:val="00C54050"/>
    <w:rsid w:val="00C545EA"/>
    <w:rsid w:val="00C54AFA"/>
    <w:rsid w:val="00C54B44"/>
    <w:rsid w:val="00C558B2"/>
    <w:rsid w:val="00C56003"/>
    <w:rsid w:val="00C5612F"/>
    <w:rsid w:val="00C563AF"/>
    <w:rsid w:val="00C565D0"/>
    <w:rsid w:val="00C57299"/>
    <w:rsid w:val="00C573F3"/>
    <w:rsid w:val="00C579F9"/>
    <w:rsid w:val="00C57C18"/>
    <w:rsid w:val="00C57D23"/>
    <w:rsid w:val="00C57F08"/>
    <w:rsid w:val="00C57FA7"/>
    <w:rsid w:val="00C6001A"/>
    <w:rsid w:val="00C601BB"/>
    <w:rsid w:val="00C603DB"/>
    <w:rsid w:val="00C60548"/>
    <w:rsid w:val="00C6067F"/>
    <w:rsid w:val="00C608EB"/>
    <w:rsid w:val="00C60D34"/>
    <w:rsid w:val="00C60DE2"/>
    <w:rsid w:val="00C60E7D"/>
    <w:rsid w:val="00C6103F"/>
    <w:rsid w:val="00C610A5"/>
    <w:rsid w:val="00C61AE6"/>
    <w:rsid w:val="00C61B89"/>
    <w:rsid w:val="00C61CB9"/>
    <w:rsid w:val="00C61D21"/>
    <w:rsid w:val="00C61ECE"/>
    <w:rsid w:val="00C62359"/>
    <w:rsid w:val="00C6271E"/>
    <w:rsid w:val="00C62F05"/>
    <w:rsid w:val="00C63540"/>
    <w:rsid w:val="00C63772"/>
    <w:rsid w:val="00C637F1"/>
    <w:rsid w:val="00C63986"/>
    <w:rsid w:val="00C63998"/>
    <w:rsid w:val="00C63C8E"/>
    <w:rsid w:val="00C63D8A"/>
    <w:rsid w:val="00C63F83"/>
    <w:rsid w:val="00C6439E"/>
    <w:rsid w:val="00C64710"/>
    <w:rsid w:val="00C64747"/>
    <w:rsid w:val="00C64756"/>
    <w:rsid w:val="00C64D48"/>
    <w:rsid w:val="00C64DC8"/>
    <w:rsid w:val="00C65060"/>
    <w:rsid w:val="00C650C7"/>
    <w:rsid w:val="00C65132"/>
    <w:rsid w:val="00C651A9"/>
    <w:rsid w:val="00C65CD6"/>
    <w:rsid w:val="00C66D6D"/>
    <w:rsid w:val="00C67252"/>
    <w:rsid w:val="00C674AE"/>
    <w:rsid w:val="00C674F0"/>
    <w:rsid w:val="00C6768B"/>
    <w:rsid w:val="00C67880"/>
    <w:rsid w:val="00C67ABB"/>
    <w:rsid w:val="00C67B3C"/>
    <w:rsid w:val="00C7001E"/>
    <w:rsid w:val="00C70337"/>
    <w:rsid w:val="00C70536"/>
    <w:rsid w:val="00C708BA"/>
    <w:rsid w:val="00C70C4D"/>
    <w:rsid w:val="00C70D1A"/>
    <w:rsid w:val="00C70FD2"/>
    <w:rsid w:val="00C71758"/>
    <w:rsid w:val="00C718A9"/>
    <w:rsid w:val="00C71D47"/>
    <w:rsid w:val="00C72184"/>
    <w:rsid w:val="00C7252B"/>
    <w:rsid w:val="00C72FFA"/>
    <w:rsid w:val="00C7301E"/>
    <w:rsid w:val="00C7320B"/>
    <w:rsid w:val="00C7382C"/>
    <w:rsid w:val="00C73851"/>
    <w:rsid w:val="00C73DB2"/>
    <w:rsid w:val="00C74245"/>
    <w:rsid w:val="00C7448C"/>
    <w:rsid w:val="00C74691"/>
    <w:rsid w:val="00C75142"/>
    <w:rsid w:val="00C75244"/>
    <w:rsid w:val="00C755C1"/>
    <w:rsid w:val="00C759E2"/>
    <w:rsid w:val="00C75D87"/>
    <w:rsid w:val="00C7649D"/>
    <w:rsid w:val="00C76686"/>
    <w:rsid w:val="00C76F7F"/>
    <w:rsid w:val="00C77031"/>
    <w:rsid w:val="00C77323"/>
    <w:rsid w:val="00C77B99"/>
    <w:rsid w:val="00C77CCD"/>
    <w:rsid w:val="00C77CE7"/>
    <w:rsid w:val="00C8008F"/>
    <w:rsid w:val="00C80111"/>
    <w:rsid w:val="00C8033D"/>
    <w:rsid w:val="00C805E0"/>
    <w:rsid w:val="00C80884"/>
    <w:rsid w:val="00C80952"/>
    <w:rsid w:val="00C80BB5"/>
    <w:rsid w:val="00C80C13"/>
    <w:rsid w:val="00C80C37"/>
    <w:rsid w:val="00C80CE2"/>
    <w:rsid w:val="00C80F8A"/>
    <w:rsid w:val="00C81188"/>
    <w:rsid w:val="00C81227"/>
    <w:rsid w:val="00C814E4"/>
    <w:rsid w:val="00C81872"/>
    <w:rsid w:val="00C81BD7"/>
    <w:rsid w:val="00C8289D"/>
    <w:rsid w:val="00C82A26"/>
    <w:rsid w:val="00C82ACF"/>
    <w:rsid w:val="00C82ADD"/>
    <w:rsid w:val="00C82C87"/>
    <w:rsid w:val="00C82D7A"/>
    <w:rsid w:val="00C82E55"/>
    <w:rsid w:val="00C82FA2"/>
    <w:rsid w:val="00C831A7"/>
    <w:rsid w:val="00C8339D"/>
    <w:rsid w:val="00C83850"/>
    <w:rsid w:val="00C83E4B"/>
    <w:rsid w:val="00C83FDB"/>
    <w:rsid w:val="00C8453E"/>
    <w:rsid w:val="00C84660"/>
    <w:rsid w:val="00C8499C"/>
    <w:rsid w:val="00C84A0E"/>
    <w:rsid w:val="00C84AAD"/>
    <w:rsid w:val="00C850F3"/>
    <w:rsid w:val="00C852AC"/>
    <w:rsid w:val="00C8636B"/>
    <w:rsid w:val="00C865B0"/>
    <w:rsid w:val="00C867FE"/>
    <w:rsid w:val="00C8681B"/>
    <w:rsid w:val="00C86A91"/>
    <w:rsid w:val="00C86AF6"/>
    <w:rsid w:val="00C86B02"/>
    <w:rsid w:val="00C86B1C"/>
    <w:rsid w:val="00C86D79"/>
    <w:rsid w:val="00C87312"/>
    <w:rsid w:val="00C87415"/>
    <w:rsid w:val="00C90867"/>
    <w:rsid w:val="00C90E31"/>
    <w:rsid w:val="00C911AB"/>
    <w:rsid w:val="00C91343"/>
    <w:rsid w:val="00C91A29"/>
    <w:rsid w:val="00C91CE1"/>
    <w:rsid w:val="00C92571"/>
    <w:rsid w:val="00C92784"/>
    <w:rsid w:val="00C928AA"/>
    <w:rsid w:val="00C92B97"/>
    <w:rsid w:val="00C92ECA"/>
    <w:rsid w:val="00C9313C"/>
    <w:rsid w:val="00C93809"/>
    <w:rsid w:val="00C93825"/>
    <w:rsid w:val="00C93A6E"/>
    <w:rsid w:val="00C93BFA"/>
    <w:rsid w:val="00C93C54"/>
    <w:rsid w:val="00C93D90"/>
    <w:rsid w:val="00C942B1"/>
    <w:rsid w:val="00C94355"/>
    <w:rsid w:val="00C945E3"/>
    <w:rsid w:val="00C94691"/>
    <w:rsid w:val="00C9469B"/>
    <w:rsid w:val="00C94BCC"/>
    <w:rsid w:val="00C94E81"/>
    <w:rsid w:val="00C9561B"/>
    <w:rsid w:val="00C95744"/>
    <w:rsid w:val="00C95906"/>
    <w:rsid w:val="00C95BBF"/>
    <w:rsid w:val="00C95E33"/>
    <w:rsid w:val="00C96243"/>
    <w:rsid w:val="00C9627C"/>
    <w:rsid w:val="00C966C4"/>
    <w:rsid w:val="00C9676B"/>
    <w:rsid w:val="00C96F57"/>
    <w:rsid w:val="00C96F6F"/>
    <w:rsid w:val="00C9710F"/>
    <w:rsid w:val="00C97381"/>
    <w:rsid w:val="00C97474"/>
    <w:rsid w:val="00C97A78"/>
    <w:rsid w:val="00C97EDB"/>
    <w:rsid w:val="00C97FF9"/>
    <w:rsid w:val="00CA01A4"/>
    <w:rsid w:val="00CA054C"/>
    <w:rsid w:val="00CA0C46"/>
    <w:rsid w:val="00CA0E3B"/>
    <w:rsid w:val="00CA13EC"/>
    <w:rsid w:val="00CA16A3"/>
    <w:rsid w:val="00CA1AE3"/>
    <w:rsid w:val="00CA1BDC"/>
    <w:rsid w:val="00CA1C68"/>
    <w:rsid w:val="00CA1EB7"/>
    <w:rsid w:val="00CA1F0A"/>
    <w:rsid w:val="00CA1F89"/>
    <w:rsid w:val="00CA204F"/>
    <w:rsid w:val="00CA2770"/>
    <w:rsid w:val="00CA27C0"/>
    <w:rsid w:val="00CA2BDD"/>
    <w:rsid w:val="00CA2C72"/>
    <w:rsid w:val="00CA2D11"/>
    <w:rsid w:val="00CA3192"/>
    <w:rsid w:val="00CA3550"/>
    <w:rsid w:val="00CA3624"/>
    <w:rsid w:val="00CA389A"/>
    <w:rsid w:val="00CA3D64"/>
    <w:rsid w:val="00CA441C"/>
    <w:rsid w:val="00CA4488"/>
    <w:rsid w:val="00CA4826"/>
    <w:rsid w:val="00CA4A8F"/>
    <w:rsid w:val="00CA4CE5"/>
    <w:rsid w:val="00CA53D2"/>
    <w:rsid w:val="00CA557B"/>
    <w:rsid w:val="00CA5960"/>
    <w:rsid w:val="00CA5B37"/>
    <w:rsid w:val="00CA612A"/>
    <w:rsid w:val="00CA6162"/>
    <w:rsid w:val="00CA6325"/>
    <w:rsid w:val="00CA6470"/>
    <w:rsid w:val="00CA6A28"/>
    <w:rsid w:val="00CA6AF2"/>
    <w:rsid w:val="00CA6B23"/>
    <w:rsid w:val="00CA7368"/>
    <w:rsid w:val="00CA7BF1"/>
    <w:rsid w:val="00CA7CF2"/>
    <w:rsid w:val="00CA7E83"/>
    <w:rsid w:val="00CB0AC3"/>
    <w:rsid w:val="00CB0B7A"/>
    <w:rsid w:val="00CB190D"/>
    <w:rsid w:val="00CB19E9"/>
    <w:rsid w:val="00CB1EC6"/>
    <w:rsid w:val="00CB271C"/>
    <w:rsid w:val="00CB2EF8"/>
    <w:rsid w:val="00CB340F"/>
    <w:rsid w:val="00CB36C0"/>
    <w:rsid w:val="00CB36D5"/>
    <w:rsid w:val="00CB39D4"/>
    <w:rsid w:val="00CB42CF"/>
    <w:rsid w:val="00CB435C"/>
    <w:rsid w:val="00CB52E8"/>
    <w:rsid w:val="00CB53E6"/>
    <w:rsid w:val="00CB5428"/>
    <w:rsid w:val="00CB5724"/>
    <w:rsid w:val="00CB5B49"/>
    <w:rsid w:val="00CB5D02"/>
    <w:rsid w:val="00CB6642"/>
    <w:rsid w:val="00CB6705"/>
    <w:rsid w:val="00CB75D0"/>
    <w:rsid w:val="00CB79F1"/>
    <w:rsid w:val="00CB7AD1"/>
    <w:rsid w:val="00CB7BA1"/>
    <w:rsid w:val="00CB7C6A"/>
    <w:rsid w:val="00CB7D69"/>
    <w:rsid w:val="00CB7F03"/>
    <w:rsid w:val="00CC036A"/>
    <w:rsid w:val="00CC04EA"/>
    <w:rsid w:val="00CC05AA"/>
    <w:rsid w:val="00CC0DAD"/>
    <w:rsid w:val="00CC12F9"/>
    <w:rsid w:val="00CC15E7"/>
    <w:rsid w:val="00CC178C"/>
    <w:rsid w:val="00CC18ED"/>
    <w:rsid w:val="00CC198D"/>
    <w:rsid w:val="00CC1CA7"/>
    <w:rsid w:val="00CC27CD"/>
    <w:rsid w:val="00CC2C45"/>
    <w:rsid w:val="00CC3076"/>
    <w:rsid w:val="00CC35C4"/>
    <w:rsid w:val="00CC384D"/>
    <w:rsid w:val="00CC3D87"/>
    <w:rsid w:val="00CC3FF2"/>
    <w:rsid w:val="00CC4836"/>
    <w:rsid w:val="00CC4E07"/>
    <w:rsid w:val="00CC4E0C"/>
    <w:rsid w:val="00CC5C5E"/>
    <w:rsid w:val="00CC5DBA"/>
    <w:rsid w:val="00CC5DFB"/>
    <w:rsid w:val="00CC6207"/>
    <w:rsid w:val="00CC651E"/>
    <w:rsid w:val="00CC6A41"/>
    <w:rsid w:val="00CC6A7F"/>
    <w:rsid w:val="00CC7065"/>
    <w:rsid w:val="00CC71A1"/>
    <w:rsid w:val="00CC7B10"/>
    <w:rsid w:val="00CC7C4C"/>
    <w:rsid w:val="00CD061D"/>
    <w:rsid w:val="00CD0783"/>
    <w:rsid w:val="00CD09D5"/>
    <w:rsid w:val="00CD0B8B"/>
    <w:rsid w:val="00CD0F51"/>
    <w:rsid w:val="00CD0F7E"/>
    <w:rsid w:val="00CD170E"/>
    <w:rsid w:val="00CD19FC"/>
    <w:rsid w:val="00CD1B82"/>
    <w:rsid w:val="00CD1B8E"/>
    <w:rsid w:val="00CD1FB6"/>
    <w:rsid w:val="00CD2434"/>
    <w:rsid w:val="00CD2455"/>
    <w:rsid w:val="00CD24C8"/>
    <w:rsid w:val="00CD26DA"/>
    <w:rsid w:val="00CD2855"/>
    <w:rsid w:val="00CD28CC"/>
    <w:rsid w:val="00CD2B49"/>
    <w:rsid w:val="00CD2B4C"/>
    <w:rsid w:val="00CD2C09"/>
    <w:rsid w:val="00CD2D82"/>
    <w:rsid w:val="00CD32F8"/>
    <w:rsid w:val="00CD343A"/>
    <w:rsid w:val="00CD3560"/>
    <w:rsid w:val="00CD391A"/>
    <w:rsid w:val="00CD3BF1"/>
    <w:rsid w:val="00CD42D9"/>
    <w:rsid w:val="00CD49AA"/>
    <w:rsid w:val="00CD49E3"/>
    <w:rsid w:val="00CD4A56"/>
    <w:rsid w:val="00CD5270"/>
    <w:rsid w:val="00CD59F6"/>
    <w:rsid w:val="00CD5C3F"/>
    <w:rsid w:val="00CD5C6B"/>
    <w:rsid w:val="00CD6088"/>
    <w:rsid w:val="00CD6168"/>
    <w:rsid w:val="00CD6170"/>
    <w:rsid w:val="00CD62B7"/>
    <w:rsid w:val="00CD63E2"/>
    <w:rsid w:val="00CD6905"/>
    <w:rsid w:val="00CD6DC6"/>
    <w:rsid w:val="00CD6E2D"/>
    <w:rsid w:val="00CD70CF"/>
    <w:rsid w:val="00CD716F"/>
    <w:rsid w:val="00CD722D"/>
    <w:rsid w:val="00CD7615"/>
    <w:rsid w:val="00CD7B05"/>
    <w:rsid w:val="00CD7B88"/>
    <w:rsid w:val="00CD7D4C"/>
    <w:rsid w:val="00CD7D66"/>
    <w:rsid w:val="00CD7E0D"/>
    <w:rsid w:val="00CE025B"/>
    <w:rsid w:val="00CE0546"/>
    <w:rsid w:val="00CE070C"/>
    <w:rsid w:val="00CE076D"/>
    <w:rsid w:val="00CE09A9"/>
    <w:rsid w:val="00CE0ADD"/>
    <w:rsid w:val="00CE1043"/>
    <w:rsid w:val="00CE11B6"/>
    <w:rsid w:val="00CE16BC"/>
    <w:rsid w:val="00CE16C6"/>
    <w:rsid w:val="00CE1FA9"/>
    <w:rsid w:val="00CE202D"/>
    <w:rsid w:val="00CE2690"/>
    <w:rsid w:val="00CE2B21"/>
    <w:rsid w:val="00CE2CD5"/>
    <w:rsid w:val="00CE313B"/>
    <w:rsid w:val="00CE328B"/>
    <w:rsid w:val="00CE3319"/>
    <w:rsid w:val="00CE35BA"/>
    <w:rsid w:val="00CE37A6"/>
    <w:rsid w:val="00CE3C07"/>
    <w:rsid w:val="00CE3DCD"/>
    <w:rsid w:val="00CE3DFB"/>
    <w:rsid w:val="00CE4884"/>
    <w:rsid w:val="00CE5085"/>
    <w:rsid w:val="00CE5192"/>
    <w:rsid w:val="00CE51D8"/>
    <w:rsid w:val="00CE53CC"/>
    <w:rsid w:val="00CE59BE"/>
    <w:rsid w:val="00CE6723"/>
    <w:rsid w:val="00CE673C"/>
    <w:rsid w:val="00CE67F4"/>
    <w:rsid w:val="00CE6F47"/>
    <w:rsid w:val="00CE6FFF"/>
    <w:rsid w:val="00CE7239"/>
    <w:rsid w:val="00CE7832"/>
    <w:rsid w:val="00CE7B8A"/>
    <w:rsid w:val="00CF054D"/>
    <w:rsid w:val="00CF0941"/>
    <w:rsid w:val="00CF0AE6"/>
    <w:rsid w:val="00CF0CB5"/>
    <w:rsid w:val="00CF0E2E"/>
    <w:rsid w:val="00CF10C9"/>
    <w:rsid w:val="00CF161D"/>
    <w:rsid w:val="00CF1B1B"/>
    <w:rsid w:val="00CF1D1C"/>
    <w:rsid w:val="00CF23D0"/>
    <w:rsid w:val="00CF2403"/>
    <w:rsid w:val="00CF283F"/>
    <w:rsid w:val="00CF304F"/>
    <w:rsid w:val="00CF36C4"/>
    <w:rsid w:val="00CF3C74"/>
    <w:rsid w:val="00CF3CB4"/>
    <w:rsid w:val="00CF40B9"/>
    <w:rsid w:val="00CF4274"/>
    <w:rsid w:val="00CF431A"/>
    <w:rsid w:val="00CF43BA"/>
    <w:rsid w:val="00CF4B1D"/>
    <w:rsid w:val="00CF4DFE"/>
    <w:rsid w:val="00CF53A1"/>
    <w:rsid w:val="00CF57C6"/>
    <w:rsid w:val="00CF58C9"/>
    <w:rsid w:val="00CF5B5A"/>
    <w:rsid w:val="00CF5E15"/>
    <w:rsid w:val="00CF5E17"/>
    <w:rsid w:val="00CF5EC8"/>
    <w:rsid w:val="00CF5F06"/>
    <w:rsid w:val="00CF65EF"/>
    <w:rsid w:val="00CF664E"/>
    <w:rsid w:val="00CF687B"/>
    <w:rsid w:val="00CF6AED"/>
    <w:rsid w:val="00CF7362"/>
    <w:rsid w:val="00CF74EF"/>
    <w:rsid w:val="00CF7566"/>
    <w:rsid w:val="00CF7639"/>
    <w:rsid w:val="00CF7F8C"/>
    <w:rsid w:val="00D002A1"/>
    <w:rsid w:val="00D0040F"/>
    <w:rsid w:val="00D00489"/>
    <w:rsid w:val="00D00924"/>
    <w:rsid w:val="00D00CD5"/>
    <w:rsid w:val="00D00F52"/>
    <w:rsid w:val="00D01459"/>
    <w:rsid w:val="00D0183E"/>
    <w:rsid w:val="00D01AC1"/>
    <w:rsid w:val="00D021AC"/>
    <w:rsid w:val="00D026D7"/>
    <w:rsid w:val="00D0284A"/>
    <w:rsid w:val="00D02E67"/>
    <w:rsid w:val="00D02E7C"/>
    <w:rsid w:val="00D02F9D"/>
    <w:rsid w:val="00D0348B"/>
    <w:rsid w:val="00D04137"/>
    <w:rsid w:val="00D0423E"/>
    <w:rsid w:val="00D048FA"/>
    <w:rsid w:val="00D0496B"/>
    <w:rsid w:val="00D04A61"/>
    <w:rsid w:val="00D04B04"/>
    <w:rsid w:val="00D04E66"/>
    <w:rsid w:val="00D0517C"/>
    <w:rsid w:val="00D05546"/>
    <w:rsid w:val="00D059BD"/>
    <w:rsid w:val="00D05A8D"/>
    <w:rsid w:val="00D05B23"/>
    <w:rsid w:val="00D05BE6"/>
    <w:rsid w:val="00D062DE"/>
    <w:rsid w:val="00D06862"/>
    <w:rsid w:val="00D068AA"/>
    <w:rsid w:val="00D068C0"/>
    <w:rsid w:val="00D068D2"/>
    <w:rsid w:val="00D06B13"/>
    <w:rsid w:val="00D06F3C"/>
    <w:rsid w:val="00D074CA"/>
    <w:rsid w:val="00D07DE7"/>
    <w:rsid w:val="00D07E16"/>
    <w:rsid w:val="00D10190"/>
    <w:rsid w:val="00D10905"/>
    <w:rsid w:val="00D118F8"/>
    <w:rsid w:val="00D11A69"/>
    <w:rsid w:val="00D121EF"/>
    <w:rsid w:val="00D1253B"/>
    <w:rsid w:val="00D12622"/>
    <w:rsid w:val="00D12685"/>
    <w:rsid w:val="00D12A01"/>
    <w:rsid w:val="00D12ED0"/>
    <w:rsid w:val="00D1304E"/>
    <w:rsid w:val="00D131D3"/>
    <w:rsid w:val="00D13481"/>
    <w:rsid w:val="00D134EA"/>
    <w:rsid w:val="00D134F0"/>
    <w:rsid w:val="00D135EF"/>
    <w:rsid w:val="00D13919"/>
    <w:rsid w:val="00D13AC4"/>
    <w:rsid w:val="00D13C64"/>
    <w:rsid w:val="00D140A2"/>
    <w:rsid w:val="00D141C3"/>
    <w:rsid w:val="00D144DB"/>
    <w:rsid w:val="00D145CD"/>
    <w:rsid w:val="00D1488D"/>
    <w:rsid w:val="00D14AED"/>
    <w:rsid w:val="00D14F07"/>
    <w:rsid w:val="00D154A1"/>
    <w:rsid w:val="00D15715"/>
    <w:rsid w:val="00D1618B"/>
    <w:rsid w:val="00D166A2"/>
    <w:rsid w:val="00D167CB"/>
    <w:rsid w:val="00D16DC7"/>
    <w:rsid w:val="00D16EC1"/>
    <w:rsid w:val="00D170EF"/>
    <w:rsid w:val="00D1732E"/>
    <w:rsid w:val="00D17334"/>
    <w:rsid w:val="00D17C30"/>
    <w:rsid w:val="00D17D14"/>
    <w:rsid w:val="00D17FA0"/>
    <w:rsid w:val="00D202D6"/>
    <w:rsid w:val="00D20854"/>
    <w:rsid w:val="00D21182"/>
    <w:rsid w:val="00D21C6D"/>
    <w:rsid w:val="00D22A92"/>
    <w:rsid w:val="00D22B0A"/>
    <w:rsid w:val="00D22CB3"/>
    <w:rsid w:val="00D22EB1"/>
    <w:rsid w:val="00D2308F"/>
    <w:rsid w:val="00D231F0"/>
    <w:rsid w:val="00D2347A"/>
    <w:rsid w:val="00D236CB"/>
    <w:rsid w:val="00D23B8C"/>
    <w:rsid w:val="00D23D36"/>
    <w:rsid w:val="00D23EBD"/>
    <w:rsid w:val="00D24564"/>
    <w:rsid w:val="00D24FB8"/>
    <w:rsid w:val="00D2536A"/>
    <w:rsid w:val="00D254D8"/>
    <w:rsid w:val="00D25546"/>
    <w:rsid w:val="00D255C6"/>
    <w:rsid w:val="00D2628E"/>
    <w:rsid w:val="00D264DF"/>
    <w:rsid w:val="00D26B9E"/>
    <w:rsid w:val="00D26CB0"/>
    <w:rsid w:val="00D26D3C"/>
    <w:rsid w:val="00D271D9"/>
    <w:rsid w:val="00D27493"/>
    <w:rsid w:val="00D279EE"/>
    <w:rsid w:val="00D27B3E"/>
    <w:rsid w:val="00D27CB1"/>
    <w:rsid w:val="00D27E6B"/>
    <w:rsid w:val="00D27FE3"/>
    <w:rsid w:val="00D30141"/>
    <w:rsid w:val="00D30236"/>
    <w:rsid w:val="00D30872"/>
    <w:rsid w:val="00D309EC"/>
    <w:rsid w:val="00D30CB9"/>
    <w:rsid w:val="00D30DC8"/>
    <w:rsid w:val="00D30EA0"/>
    <w:rsid w:val="00D30F19"/>
    <w:rsid w:val="00D31524"/>
    <w:rsid w:val="00D3153D"/>
    <w:rsid w:val="00D31731"/>
    <w:rsid w:val="00D31869"/>
    <w:rsid w:val="00D3198E"/>
    <w:rsid w:val="00D31A49"/>
    <w:rsid w:val="00D31D88"/>
    <w:rsid w:val="00D31FEA"/>
    <w:rsid w:val="00D32176"/>
    <w:rsid w:val="00D326DC"/>
    <w:rsid w:val="00D327B3"/>
    <w:rsid w:val="00D32946"/>
    <w:rsid w:val="00D3296C"/>
    <w:rsid w:val="00D32BFB"/>
    <w:rsid w:val="00D32EB2"/>
    <w:rsid w:val="00D32FFA"/>
    <w:rsid w:val="00D333EC"/>
    <w:rsid w:val="00D335AB"/>
    <w:rsid w:val="00D335D7"/>
    <w:rsid w:val="00D3381D"/>
    <w:rsid w:val="00D33888"/>
    <w:rsid w:val="00D33DD3"/>
    <w:rsid w:val="00D33FD2"/>
    <w:rsid w:val="00D34094"/>
    <w:rsid w:val="00D340EB"/>
    <w:rsid w:val="00D34133"/>
    <w:rsid w:val="00D344EC"/>
    <w:rsid w:val="00D3454D"/>
    <w:rsid w:val="00D34A90"/>
    <w:rsid w:val="00D34F57"/>
    <w:rsid w:val="00D3500E"/>
    <w:rsid w:val="00D351EF"/>
    <w:rsid w:val="00D35370"/>
    <w:rsid w:val="00D353D4"/>
    <w:rsid w:val="00D3548C"/>
    <w:rsid w:val="00D354E8"/>
    <w:rsid w:val="00D35737"/>
    <w:rsid w:val="00D357F1"/>
    <w:rsid w:val="00D3591A"/>
    <w:rsid w:val="00D35946"/>
    <w:rsid w:val="00D35B8C"/>
    <w:rsid w:val="00D35FF8"/>
    <w:rsid w:val="00D361F8"/>
    <w:rsid w:val="00D36702"/>
    <w:rsid w:val="00D36868"/>
    <w:rsid w:val="00D3721A"/>
    <w:rsid w:val="00D372CA"/>
    <w:rsid w:val="00D373E1"/>
    <w:rsid w:val="00D3742D"/>
    <w:rsid w:val="00D37520"/>
    <w:rsid w:val="00D37759"/>
    <w:rsid w:val="00D379EF"/>
    <w:rsid w:val="00D405E9"/>
    <w:rsid w:val="00D40DA6"/>
    <w:rsid w:val="00D4106A"/>
    <w:rsid w:val="00D4116C"/>
    <w:rsid w:val="00D411EF"/>
    <w:rsid w:val="00D419F7"/>
    <w:rsid w:val="00D41B17"/>
    <w:rsid w:val="00D41B4A"/>
    <w:rsid w:val="00D41D3E"/>
    <w:rsid w:val="00D41F28"/>
    <w:rsid w:val="00D421BF"/>
    <w:rsid w:val="00D423BA"/>
    <w:rsid w:val="00D42469"/>
    <w:rsid w:val="00D427BF"/>
    <w:rsid w:val="00D42D3F"/>
    <w:rsid w:val="00D432FF"/>
    <w:rsid w:val="00D43C83"/>
    <w:rsid w:val="00D441FB"/>
    <w:rsid w:val="00D444E1"/>
    <w:rsid w:val="00D447BF"/>
    <w:rsid w:val="00D44DB3"/>
    <w:rsid w:val="00D45260"/>
    <w:rsid w:val="00D454B1"/>
    <w:rsid w:val="00D4552F"/>
    <w:rsid w:val="00D459BC"/>
    <w:rsid w:val="00D45C57"/>
    <w:rsid w:val="00D45CF1"/>
    <w:rsid w:val="00D45D90"/>
    <w:rsid w:val="00D45F81"/>
    <w:rsid w:val="00D462EC"/>
    <w:rsid w:val="00D46468"/>
    <w:rsid w:val="00D4660A"/>
    <w:rsid w:val="00D466D5"/>
    <w:rsid w:val="00D46A6F"/>
    <w:rsid w:val="00D46DD8"/>
    <w:rsid w:val="00D46E74"/>
    <w:rsid w:val="00D4715A"/>
    <w:rsid w:val="00D4736C"/>
    <w:rsid w:val="00D478E2"/>
    <w:rsid w:val="00D4798C"/>
    <w:rsid w:val="00D500A3"/>
    <w:rsid w:val="00D50570"/>
    <w:rsid w:val="00D506ED"/>
    <w:rsid w:val="00D510B3"/>
    <w:rsid w:val="00D5128A"/>
    <w:rsid w:val="00D5139E"/>
    <w:rsid w:val="00D51666"/>
    <w:rsid w:val="00D51884"/>
    <w:rsid w:val="00D51B0D"/>
    <w:rsid w:val="00D51BC9"/>
    <w:rsid w:val="00D51FDF"/>
    <w:rsid w:val="00D52054"/>
    <w:rsid w:val="00D522DF"/>
    <w:rsid w:val="00D52677"/>
    <w:rsid w:val="00D5270B"/>
    <w:rsid w:val="00D53305"/>
    <w:rsid w:val="00D53325"/>
    <w:rsid w:val="00D53501"/>
    <w:rsid w:val="00D5361A"/>
    <w:rsid w:val="00D53A9D"/>
    <w:rsid w:val="00D53C5A"/>
    <w:rsid w:val="00D53FEE"/>
    <w:rsid w:val="00D540B7"/>
    <w:rsid w:val="00D541C3"/>
    <w:rsid w:val="00D54771"/>
    <w:rsid w:val="00D5479E"/>
    <w:rsid w:val="00D54ECA"/>
    <w:rsid w:val="00D54FF0"/>
    <w:rsid w:val="00D55584"/>
    <w:rsid w:val="00D55640"/>
    <w:rsid w:val="00D558B4"/>
    <w:rsid w:val="00D55C5E"/>
    <w:rsid w:val="00D55FF7"/>
    <w:rsid w:val="00D564D2"/>
    <w:rsid w:val="00D56D3A"/>
    <w:rsid w:val="00D5706D"/>
    <w:rsid w:val="00D57CC5"/>
    <w:rsid w:val="00D601F0"/>
    <w:rsid w:val="00D60F22"/>
    <w:rsid w:val="00D6155B"/>
    <w:rsid w:val="00D61560"/>
    <w:rsid w:val="00D615A0"/>
    <w:rsid w:val="00D61825"/>
    <w:rsid w:val="00D61B13"/>
    <w:rsid w:val="00D61CCC"/>
    <w:rsid w:val="00D6232B"/>
    <w:rsid w:val="00D623FB"/>
    <w:rsid w:val="00D62EAC"/>
    <w:rsid w:val="00D63010"/>
    <w:rsid w:val="00D631E5"/>
    <w:rsid w:val="00D63388"/>
    <w:rsid w:val="00D633D6"/>
    <w:rsid w:val="00D6350E"/>
    <w:rsid w:val="00D63590"/>
    <w:rsid w:val="00D635FE"/>
    <w:rsid w:val="00D63721"/>
    <w:rsid w:val="00D63819"/>
    <w:rsid w:val="00D64285"/>
    <w:rsid w:val="00D6430F"/>
    <w:rsid w:val="00D64B67"/>
    <w:rsid w:val="00D65123"/>
    <w:rsid w:val="00D6533A"/>
    <w:rsid w:val="00D65955"/>
    <w:rsid w:val="00D65A4F"/>
    <w:rsid w:val="00D65C41"/>
    <w:rsid w:val="00D66276"/>
    <w:rsid w:val="00D66A13"/>
    <w:rsid w:val="00D66CAA"/>
    <w:rsid w:val="00D66DCC"/>
    <w:rsid w:val="00D67209"/>
    <w:rsid w:val="00D67A10"/>
    <w:rsid w:val="00D67C10"/>
    <w:rsid w:val="00D67C26"/>
    <w:rsid w:val="00D67FD3"/>
    <w:rsid w:val="00D701C4"/>
    <w:rsid w:val="00D708BA"/>
    <w:rsid w:val="00D709CE"/>
    <w:rsid w:val="00D70AD3"/>
    <w:rsid w:val="00D70FD3"/>
    <w:rsid w:val="00D71259"/>
    <w:rsid w:val="00D712EC"/>
    <w:rsid w:val="00D7144B"/>
    <w:rsid w:val="00D72187"/>
    <w:rsid w:val="00D72609"/>
    <w:rsid w:val="00D7261B"/>
    <w:rsid w:val="00D72AD7"/>
    <w:rsid w:val="00D72B01"/>
    <w:rsid w:val="00D72C17"/>
    <w:rsid w:val="00D72D09"/>
    <w:rsid w:val="00D72D1D"/>
    <w:rsid w:val="00D7352F"/>
    <w:rsid w:val="00D73836"/>
    <w:rsid w:val="00D73874"/>
    <w:rsid w:val="00D7387C"/>
    <w:rsid w:val="00D73B8F"/>
    <w:rsid w:val="00D7400A"/>
    <w:rsid w:val="00D7415A"/>
    <w:rsid w:val="00D7429A"/>
    <w:rsid w:val="00D74A11"/>
    <w:rsid w:val="00D755C4"/>
    <w:rsid w:val="00D755D6"/>
    <w:rsid w:val="00D75655"/>
    <w:rsid w:val="00D75912"/>
    <w:rsid w:val="00D75B25"/>
    <w:rsid w:val="00D75D9F"/>
    <w:rsid w:val="00D76402"/>
    <w:rsid w:val="00D76860"/>
    <w:rsid w:val="00D768C8"/>
    <w:rsid w:val="00D76F0C"/>
    <w:rsid w:val="00D76F81"/>
    <w:rsid w:val="00D76F88"/>
    <w:rsid w:val="00D77146"/>
    <w:rsid w:val="00D77147"/>
    <w:rsid w:val="00D772EC"/>
    <w:rsid w:val="00D7760B"/>
    <w:rsid w:val="00D77687"/>
    <w:rsid w:val="00D777E3"/>
    <w:rsid w:val="00D778F0"/>
    <w:rsid w:val="00D77E45"/>
    <w:rsid w:val="00D802B8"/>
    <w:rsid w:val="00D802FD"/>
    <w:rsid w:val="00D8058F"/>
    <w:rsid w:val="00D808EC"/>
    <w:rsid w:val="00D80AA7"/>
    <w:rsid w:val="00D80C98"/>
    <w:rsid w:val="00D80D4C"/>
    <w:rsid w:val="00D80E08"/>
    <w:rsid w:val="00D810E1"/>
    <w:rsid w:val="00D8113C"/>
    <w:rsid w:val="00D81185"/>
    <w:rsid w:val="00D8186C"/>
    <w:rsid w:val="00D81D59"/>
    <w:rsid w:val="00D820FB"/>
    <w:rsid w:val="00D821DD"/>
    <w:rsid w:val="00D82697"/>
    <w:rsid w:val="00D826F7"/>
    <w:rsid w:val="00D827B1"/>
    <w:rsid w:val="00D82A97"/>
    <w:rsid w:val="00D82FCD"/>
    <w:rsid w:val="00D83B69"/>
    <w:rsid w:val="00D84168"/>
    <w:rsid w:val="00D841CC"/>
    <w:rsid w:val="00D842C4"/>
    <w:rsid w:val="00D84517"/>
    <w:rsid w:val="00D846D9"/>
    <w:rsid w:val="00D848A4"/>
    <w:rsid w:val="00D84AD9"/>
    <w:rsid w:val="00D8512A"/>
    <w:rsid w:val="00D85C32"/>
    <w:rsid w:val="00D85D6A"/>
    <w:rsid w:val="00D85E13"/>
    <w:rsid w:val="00D86182"/>
    <w:rsid w:val="00D862B0"/>
    <w:rsid w:val="00D863D8"/>
    <w:rsid w:val="00D86B13"/>
    <w:rsid w:val="00D86D13"/>
    <w:rsid w:val="00D8741E"/>
    <w:rsid w:val="00D87700"/>
    <w:rsid w:val="00D878FC"/>
    <w:rsid w:val="00D879DF"/>
    <w:rsid w:val="00D87C0A"/>
    <w:rsid w:val="00D87CEA"/>
    <w:rsid w:val="00D87E1A"/>
    <w:rsid w:val="00D87E25"/>
    <w:rsid w:val="00D87EA7"/>
    <w:rsid w:val="00D9002D"/>
    <w:rsid w:val="00D901AD"/>
    <w:rsid w:val="00D90776"/>
    <w:rsid w:val="00D90942"/>
    <w:rsid w:val="00D90A3E"/>
    <w:rsid w:val="00D90BCA"/>
    <w:rsid w:val="00D90FAB"/>
    <w:rsid w:val="00D910DF"/>
    <w:rsid w:val="00D911FC"/>
    <w:rsid w:val="00D91289"/>
    <w:rsid w:val="00D912CF"/>
    <w:rsid w:val="00D916B8"/>
    <w:rsid w:val="00D91788"/>
    <w:rsid w:val="00D9199C"/>
    <w:rsid w:val="00D91A7D"/>
    <w:rsid w:val="00D91C88"/>
    <w:rsid w:val="00D91CB6"/>
    <w:rsid w:val="00D9218E"/>
    <w:rsid w:val="00D9257C"/>
    <w:rsid w:val="00D92A51"/>
    <w:rsid w:val="00D92CC7"/>
    <w:rsid w:val="00D92E32"/>
    <w:rsid w:val="00D92EC9"/>
    <w:rsid w:val="00D93B6A"/>
    <w:rsid w:val="00D93EF9"/>
    <w:rsid w:val="00D93FAA"/>
    <w:rsid w:val="00D940BD"/>
    <w:rsid w:val="00D94191"/>
    <w:rsid w:val="00D942F9"/>
    <w:rsid w:val="00D946E8"/>
    <w:rsid w:val="00D94AAB"/>
    <w:rsid w:val="00D94D9C"/>
    <w:rsid w:val="00D95254"/>
    <w:rsid w:val="00D952DB"/>
    <w:rsid w:val="00D95A15"/>
    <w:rsid w:val="00D95C58"/>
    <w:rsid w:val="00D95F8A"/>
    <w:rsid w:val="00D96138"/>
    <w:rsid w:val="00D96221"/>
    <w:rsid w:val="00D96446"/>
    <w:rsid w:val="00D96640"/>
    <w:rsid w:val="00D96AD7"/>
    <w:rsid w:val="00D96BDF"/>
    <w:rsid w:val="00D96E34"/>
    <w:rsid w:val="00D97127"/>
    <w:rsid w:val="00D97C3E"/>
    <w:rsid w:val="00D97CDD"/>
    <w:rsid w:val="00DA03BF"/>
    <w:rsid w:val="00DA0804"/>
    <w:rsid w:val="00DA1038"/>
    <w:rsid w:val="00DA1255"/>
    <w:rsid w:val="00DA144B"/>
    <w:rsid w:val="00DA1805"/>
    <w:rsid w:val="00DA1C44"/>
    <w:rsid w:val="00DA1D19"/>
    <w:rsid w:val="00DA1DF4"/>
    <w:rsid w:val="00DA1F2D"/>
    <w:rsid w:val="00DA1FB4"/>
    <w:rsid w:val="00DA2136"/>
    <w:rsid w:val="00DA231D"/>
    <w:rsid w:val="00DA2D83"/>
    <w:rsid w:val="00DA2E91"/>
    <w:rsid w:val="00DA3013"/>
    <w:rsid w:val="00DA35CC"/>
    <w:rsid w:val="00DA3856"/>
    <w:rsid w:val="00DA3C15"/>
    <w:rsid w:val="00DA3C68"/>
    <w:rsid w:val="00DA406E"/>
    <w:rsid w:val="00DA46E3"/>
    <w:rsid w:val="00DA489D"/>
    <w:rsid w:val="00DA5405"/>
    <w:rsid w:val="00DA5489"/>
    <w:rsid w:val="00DA57E8"/>
    <w:rsid w:val="00DA57ED"/>
    <w:rsid w:val="00DA599F"/>
    <w:rsid w:val="00DA5B77"/>
    <w:rsid w:val="00DA5DA4"/>
    <w:rsid w:val="00DA5DB3"/>
    <w:rsid w:val="00DA5FB7"/>
    <w:rsid w:val="00DA60F7"/>
    <w:rsid w:val="00DA6890"/>
    <w:rsid w:val="00DA68B6"/>
    <w:rsid w:val="00DA6926"/>
    <w:rsid w:val="00DA6F1A"/>
    <w:rsid w:val="00DA6F7A"/>
    <w:rsid w:val="00DA717D"/>
    <w:rsid w:val="00DA71A9"/>
    <w:rsid w:val="00DA733F"/>
    <w:rsid w:val="00DA7397"/>
    <w:rsid w:val="00DA7683"/>
    <w:rsid w:val="00DA79C0"/>
    <w:rsid w:val="00DA7C35"/>
    <w:rsid w:val="00DA7E62"/>
    <w:rsid w:val="00DA7F51"/>
    <w:rsid w:val="00DB0218"/>
    <w:rsid w:val="00DB0339"/>
    <w:rsid w:val="00DB03F2"/>
    <w:rsid w:val="00DB087E"/>
    <w:rsid w:val="00DB0A01"/>
    <w:rsid w:val="00DB0BB9"/>
    <w:rsid w:val="00DB0D82"/>
    <w:rsid w:val="00DB0EB4"/>
    <w:rsid w:val="00DB132F"/>
    <w:rsid w:val="00DB13EF"/>
    <w:rsid w:val="00DB1785"/>
    <w:rsid w:val="00DB1B31"/>
    <w:rsid w:val="00DB1C57"/>
    <w:rsid w:val="00DB1CC3"/>
    <w:rsid w:val="00DB1DEF"/>
    <w:rsid w:val="00DB1F74"/>
    <w:rsid w:val="00DB2A29"/>
    <w:rsid w:val="00DB2DA0"/>
    <w:rsid w:val="00DB2F36"/>
    <w:rsid w:val="00DB3690"/>
    <w:rsid w:val="00DB3C17"/>
    <w:rsid w:val="00DB4387"/>
    <w:rsid w:val="00DB44AD"/>
    <w:rsid w:val="00DB4599"/>
    <w:rsid w:val="00DB46E2"/>
    <w:rsid w:val="00DB5010"/>
    <w:rsid w:val="00DB547D"/>
    <w:rsid w:val="00DB5506"/>
    <w:rsid w:val="00DB5A38"/>
    <w:rsid w:val="00DB5BFE"/>
    <w:rsid w:val="00DB5DE1"/>
    <w:rsid w:val="00DB602D"/>
    <w:rsid w:val="00DB6234"/>
    <w:rsid w:val="00DB6739"/>
    <w:rsid w:val="00DB6D00"/>
    <w:rsid w:val="00DB723B"/>
    <w:rsid w:val="00DB740D"/>
    <w:rsid w:val="00DB7CFE"/>
    <w:rsid w:val="00DC0138"/>
    <w:rsid w:val="00DC0246"/>
    <w:rsid w:val="00DC0472"/>
    <w:rsid w:val="00DC06E5"/>
    <w:rsid w:val="00DC0A2D"/>
    <w:rsid w:val="00DC0B37"/>
    <w:rsid w:val="00DC0E62"/>
    <w:rsid w:val="00DC0F83"/>
    <w:rsid w:val="00DC111B"/>
    <w:rsid w:val="00DC143B"/>
    <w:rsid w:val="00DC1838"/>
    <w:rsid w:val="00DC1F79"/>
    <w:rsid w:val="00DC2271"/>
    <w:rsid w:val="00DC2461"/>
    <w:rsid w:val="00DC2623"/>
    <w:rsid w:val="00DC2683"/>
    <w:rsid w:val="00DC2896"/>
    <w:rsid w:val="00DC2B08"/>
    <w:rsid w:val="00DC2EA8"/>
    <w:rsid w:val="00DC2F08"/>
    <w:rsid w:val="00DC2F92"/>
    <w:rsid w:val="00DC3242"/>
    <w:rsid w:val="00DC38A1"/>
    <w:rsid w:val="00DC3925"/>
    <w:rsid w:val="00DC3AB6"/>
    <w:rsid w:val="00DC40CF"/>
    <w:rsid w:val="00DC46E2"/>
    <w:rsid w:val="00DC4977"/>
    <w:rsid w:val="00DC4E35"/>
    <w:rsid w:val="00DC4F9F"/>
    <w:rsid w:val="00DC4FBF"/>
    <w:rsid w:val="00DC5588"/>
    <w:rsid w:val="00DC565E"/>
    <w:rsid w:val="00DC5905"/>
    <w:rsid w:val="00DC5953"/>
    <w:rsid w:val="00DC5A50"/>
    <w:rsid w:val="00DC5E76"/>
    <w:rsid w:val="00DC653E"/>
    <w:rsid w:val="00DC66A9"/>
    <w:rsid w:val="00DC684C"/>
    <w:rsid w:val="00DC696F"/>
    <w:rsid w:val="00DC7604"/>
    <w:rsid w:val="00DC7751"/>
    <w:rsid w:val="00DC7764"/>
    <w:rsid w:val="00DC7CD8"/>
    <w:rsid w:val="00DC7F7A"/>
    <w:rsid w:val="00DD0035"/>
    <w:rsid w:val="00DD00DE"/>
    <w:rsid w:val="00DD024B"/>
    <w:rsid w:val="00DD05B3"/>
    <w:rsid w:val="00DD0A0B"/>
    <w:rsid w:val="00DD0BFD"/>
    <w:rsid w:val="00DD0EDD"/>
    <w:rsid w:val="00DD1358"/>
    <w:rsid w:val="00DD138E"/>
    <w:rsid w:val="00DD13FF"/>
    <w:rsid w:val="00DD184C"/>
    <w:rsid w:val="00DD1A4F"/>
    <w:rsid w:val="00DD1FEE"/>
    <w:rsid w:val="00DD2460"/>
    <w:rsid w:val="00DD270C"/>
    <w:rsid w:val="00DD2711"/>
    <w:rsid w:val="00DD285F"/>
    <w:rsid w:val="00DD2ACB"/>
    <w:rsid w:val="00DD2C59"/>
    <w:rsid w:val="00DD2F07"/>
    <w:rsid w:val="00DD2F1B"/>
    <w:rsid w:val="00DD3640"/>
    <w:rsid w:val="00DD3800"/>
    <w:rsid w:val="00DD3D51"/>
    <w:rsid w:val="00DD4655"/>
    <w:rsid w:val="00DD46C4"/>
    <w:rsid w:val="00DD4705"/>
    <w:rsid w:val="00DD4834"/>
    <w:rsid w:val="00DD4B02"/>
    <w:rsid w:val="00DD4E8C"/>
    <w:rsid w:val="00DD4F28"/>
    <w:rsid w:val="00DD4FC7"/>
    <w:rsid w:val="00DD5086"/>
    <w:rsid w:val="00DD5099"/>
    <w:rsid w:val="00DD5AB8"/>
    <w:rsid w:val="00DD5B65"/>
    <w:rsid w:val="00DD5BCC"/>
    <w:rsid w:val="00DD5EB4"/>
    <w:rsid w:val="00DD6D79"/>
    <w:rsid w:val="00DD6FD9"/>
    <w:rsid w:val="00DD717E"/>
    <w:rsid w:val="00DD78A1"/>
    <w:rsid w:val="00DD7948"/>
    <w:rsid w:val="00DD7A36"/>
    <w:rsid w:val="00DD7A6D"/>
    <w:rsid w:val="00DD7BDE"/>
    <w:rsid w:val="00DE0060"/>
    <w:rsid w:val="00DE0311"/>
    <w:rsid w:val="00DE0534"/>
    <w:rsid w:val="00DE05D1"/>
    <w:rsid w:val="00DE0A96"/>
    <w:rsid w:val="00DE0F41"/>
    <w:rsid w:val="00DE11ED"/>
    <w:rsid w:val="00DE14CF"/>
    <w:rsid w:val="00DE1763"/>
    <w:rsid w:val="00DE1A1A"/>
    <w:rsid w:val="00DE1A42"/>
    <w:rsid w:val="00DE2232"/>
    <w:rsid w:val="00DE2580"/>
    <w:rsid w:val="00DE27C0"/>
    <w:rsid w:val="00DE30E4"/>
    <w:rsid w:val="00DE3524"/>
    <w:rsid w:val="00DE35A9"/>
    <w:rsid w:val="00DE3692"/>
    <w:rsid w:val="00DE44A5"/>
    <w:rsid w:val="00DE4730"/>
    <w:rsid w:val="00DE4798"/>
    <w:rsid w:val="00DE4857"/>
    <w:rsid w:val="00DE4973"/>
    <w:rsid w:val="00DE5092"/>
    <w:rsid w:val="00DE59FB"/>
    <w:rsid w:val="00DE5AAE"/>
    <w:rsid w:val="00DE5AB0"/>
    <w:rsid w:val="00DE5B3F"/>
    <w:rsid w:val="00DE5C0D"/>
    <w:rsid w:val="00DE62A2"/>
    <w:rsid w:val="00DE63CE"/>
    <w:rsid w:val="00DE6812"/>
    <w:rsid w:val="00DE6C44"/>
    <w:rsid w:val="00DE6E02"/>
    <w:rsid w:val="00DE75B2"/>
    <w:rsid w:val="00DE7DAC"/>
    <w:rsid w:val="00DF0173"/>
    <w:rsid w:val="00DF03EA"/>
    <w:rsid w:val="00DF0808"/>
    <w:rsid w:val="00DF0824"/>
    <w:rsid w:val="00DF08AD"/>
    <w:rsid w:val="00DF0DF0"/>
    <w:rsid w:val="00DF0FE0"/>
    <w:rsid w:val="00DF11F6"/>
    <w:rsid w:val="00DF227D"/>
    <w:rsid w:val="00DF27A9"/>
    <w:rsid w:val="00DF2AFD"/>
    <w:rsid w:val="00DF2B3F"/>
    <w:rsid w:val="00DF2ECB"/>
    <w:rsid w:val="00DF3119"/>
    <w:rsid w:val="00DF327F"/>
    <w:rsid w:val="00DF3392"/>
    <w:rsid w:val="00DF3453"/>
    <w:rsid w:val="00DF3983"/>
    <w:rsid w:val="00DF3B11"/>
    <w:rsid w:val="00DF43AF"/>
    <w:rsid w:val="00DF4D19"/>
    <w:rsid w:val="00DF4D1F"/>
    <w:rsid w:val="00DF4DB7"/>
    <w:rsid w:val="00DF508A"/>
    <w:rsid w:val="00DF56C7"/>
    <w:rsid w:val="00DF5738"/>
    <w:rsid w:val="00DF5A13"/>
    <w:rsid w:val="00DF5A39"/>
    <w:rsid w:val="00DF5C67"/>
    <w:rsid w:val="00DF65AA"/>
    <w:rsid w:val="00DF6AE6"/>
    <w:rsid w:val="00DF7273"/>
    <w:rsid w:val="00DF7355"/>
    <w:rsid w:val="00DF7614"/>
    <w:rsid w:val="00DF7853"/>
    <w:rsid w:val="00DF79C0"/>
    <w:rsid w:val="00DF7C5E"/>
    <w:rsid w:val="00DF7ECF"/>
    <w:rsid w:val="00E00205"/>
    <w:rsid w:val="00E00218"/>
    <w:rsid w:val="00E002EE"/>
    <w:rsid w:val="00E0032B"/>
    <w:rsid w:val="00E006E2"/>
    <w:rsid w:val="00E007E7"/>
    <w:rsid w:val="00E00C02"/>
    <w:rsid w:val="00E00EDC"/>
    <w:rsid w:val="00E012C9"/>
    <w:rsid w:val="00E012CC"/>
    <w:rsid w:val="00E01725"/>
    <w:rsid w:val="00E01825"/>
    <w:rsid w:val="00E01EDF"/>
    <w:rsid w:val="00E01FB4"/>
    <w:rsid w:val="00E021AF"/>
    <w:rsid w:val="00E021DF"/>
    <w:rsid w:val="00E022EE"/>
    <w:rsid w:val="00E027D7"/>
    <w:rsid w:val="00E0288D"/>
    <w:rsid w:val="00E02890"/>
    <w:rsid w:val="00E02FA9"/>
    <w:rsid w:val="00E03036"/>
    <w:rsid w:val="00E03132"/>
    <w:rsid w:val="00E0357A"/>
    <w:rsid w:val="00E038B5"/>
    <w:rsid w:val="00E03B24"/>
    <w:rsid w:val="00E03E00"/>
    <w:rsid w:val="00E042F7"/>
    <w:rsid w:val="00E049BC"/>
    <w:rsid w:val="00E05093"/>
    <w:rsid w:val="00E05482"/>
    <w:rsid w:val="00E05554"/>
    <w:rsid w:val="00E058D6"/>
    <w:rsid w:val="00E05CCD"/>
    <w:rsid w:val="00E06516"/>
    <w:rsid w:val="00E06585"/>
    <w:rsid w:val="00E06ECB"/>
    <w:rsid w:val="00E06FA3"/>
    <w:rsid w:val="00E074A2"/>
    <w:rsid w:val="00E07724"/>
    <w:rsid w:val="00E0787C"/>
    <w:rsid w:val="00E07915"/>
    <w:rsid w:val="00E079A8"/>
    <w:rsid w:val="00E07A21"/>
    <w:rsid w:val="00E07A75"/>
    <w:rsid w:val="00E07CB2"/>
    <w:rsid w:val="00E07E67"/>
    <w:rsid w:val="00E10018"/>
    <w:rsid w:val="00E1006C"/>
    <w:rsid w:val="00E10164"/>
    <w:rsid w:val="00E106EB"/>
    <w:rsid w:val="00E10FB1"/>
    <w:rsid w:val="00E10FB2"/>
    <w:rsid w:val="00E11030"/>
    <w:rsid w:val="00E11B4D"/>
    <w:rsid w:val="00E11DF4"/>
    <w:rsid w:val="00E11ED9"/>
    <w:rsid w:val="00E12096"/>
    <w:rsid w:val="00E121B7"/>
    <w:rsid w:val="00E1253B"/>
    <w:rsid w:val="00E125D5"/>
    <w:rsid w:val="00E126B5"/>
    <w:rsid w:val="00E12B8E"/>
    <w:rsid w:val="00E13471"/>
    <w:rsid w:val="00E142FD"/>
    <w:rsid w:val="00E1449F"/>
    <w:rsid w:val="00E14527"/>
    <w:rsid w:val="00E14B72"/>
    <w:rsid w:val="00E14BAA"/>
    <w:rsid w:val="00E14F1D"/>
    <w:rsid w:val="00E15346"/>
    <w:rsid w:val="00E153FC"/>
    <w:rsid w:val="00E15572"/>
    <w:rsid w:val="00E1594F"/>
    <w:rsid w:val="00E159CB"/>
    <w:rsid w:val="00E15BAC"/>
    <w:rsid w:val="00E15C77"/>
    <w:rsid w:val="00E15C88"/>
    <w:rsid w:val="00E15CDB"/>
    <w:rsid w:val="00E16060"/>
    <w:rsid w:val="00E161C1"/>
    <w:rsid w:val="00E1622F"/>
    <w:rsid w:val="00E168F6"/>
    <w:rsid w:val="00E16D94"/>
    <w:rsid w:val="00E1734C"/>
    <w:rsid w:val="00E173E8"/>
    <w:rsid w:val="00E178BC"/>
    <w:rsid w:val="00E17912"/>
    <w:rsid w:val="00E179C3"/>
    <w:rsid w:val="00E200F0"/>
    <w:rsid w:val="00E20230"/>
    <w:rsid w:val="00E20266"/>
    <w:rsid w:val="00E2087A"/>
    <w:rsid w:val="00E20B6B"/>
    <w:rsid w:val="00E21115"/>
    <w:rsid w:val="00E21339"/>
    <w:rsid w:val="00E215C1"/>
    <w:rsid w:val="00E21672"/>
    <w:rsid w:val="00E21A7D"/>
    <w:rsid w:val="00E21B08"/>
    <w:rsid w:val="00E21BD3"/>
    <w:rsid w:val="00E21CD7"/>
    <w:rsid w:val="00E21D82"/>
    <w:rsid w:val="00E21DAB"/>
    <w:rsid w:val="00E2313F"/>
    <w:rsid w:val="00E23259"/>
    <w:rsid w:val="00E23912"/>
    <w:rsid w:val="00E23BC9"/>
    <w:rsid w:val="00E23CFF"/>
    <w:rsid w:val="00E2486D"/>
    <w:rsid w:val="00E24C48"/>
    <w:rsid w:val="00E2524B"/>
    <w:rsid w:val="00E25AE0"/>
    <w:rsid w:val="00E25DE3"/>
    <w:rsid w:val="00E2651D"/>
    <w:rsid w:val="00E266CA"/>
    <w:rsid w:val="00E26781"/>
    <w:rsid w:val="00E26A31"/>
    <w:rsid w:val="00E26ADC"/>
    <w:rsid w:val="00E26B4E"/>
    <w:rsid w:val="00E26FB3"/>
    <w:rsid w:val="00E27171"/>
    <w:rsid w:val="00E27313"/>
    <w:rsid w:val="00E27687"/>
    <w:rsid w:val="00E27864"/>
    <w:rsid w:val="00E278E2"/>
    <w:rsid w:val="00E27D9C"/>
    <w:rsid w:val="00E30010"/>
    <w:rsid w:val="00E301A8"/>
    <w:rsid w:val="00E30203"/>
    <w:rsid w:val="00E302B8"/>
    <w:rsid w:val="00E3091E"/>
    <w:rsid w:val="00E309A7"/>
    <w:rsid w:val="00E30ED4"/>
    <w:rsid w:val="00E31386"/>
    <w:rsid w:val="00E31582"/>
    <w:rsid w:val="00E31613"/>
    <w:rsid w:val="00E317D1"/>
    <w:rsid w:val="00E31DD7"/>
    <w:rsid w:val="00E32398"/>
    <w:rsid w:val="00E323D0"/>
    <w:rsid w:val="00E3284F"/>
    <w:rsid w:val="00E3293D"/>
    <w:rsid w:val="00E32DC6"/>
    <w:rsid w:val="00E33BDF"/>
    <w:rsid w:val="00E33FDB"/>
    <w:rsid w:val="00E34025"/>
    <w:rsid w:val="00E34546"/>
    <w:rsid w:val="00E3454C"/>
    <w:rsid w:val="00E34668"/>
    <w:rsid w:val="00E3467E"/>
    <w:rsid w:val="00E3484B"/>
    <w:rsid w:val="00E34D8E"/>
    <w:rsid w:val="00E35085"/>
    <w:rsid w:val="00E35188"/>
    <w:rsid w:val="00E353B2"/>
    <w:rsid w:val="00E35E8E"/>
    <w:rsid w:val="00E35FE2"/>
    <w:rsid w:val="00E3608E"/>
    <w:rsid w:val="00E36190"/>
    <w:rsid w:val="00E362C3"/>
    <w:rsid w:val="00E3633F"/>
    <w:rsid w:val="00E37094"/>
    <w:rsid w:val="00E3762F"/>
    <w:rsid w:val="00E377CD"/>
    <w:rsid w:val="00E378D6"/>
    <w:rsid w:val="00E40191"/>
    <w:rsid w:val="00E40194"/>
    <w:rsid w:val="00E40F7B"/>
    <w:rsid w:val="00E40FE5"/>
    <w:rsid w:val="00E4166B"/>
    <w:rsid w:val="00E41987"/>
    <w:rsid w:val="00E41C21"/>
    <w:rsid w:val="00E41E12"/>
    <w:rsid w:val="00E41E14"/>
    <w:rsid w:val="00E41E1A"/>
    <w:rsid w:val="00E41F29"/>
    <w:rsid w:val="00E422B4"/>
    <w:rsid w:val="00E426D5"/>
    <w:rsid w:val="00E42889"/>
    <w:rsid w:val="00E42B9A"/>
    <w:rsid w:val="00E42BE0"/>
    <w:rsid w:val="00E42EF8"/>
    <w:rsid w:val="00E43223"/>
    <w:rsid w:val="00E43289"/>
    <w:rsid w:val="00E43536"/>
    <w:rsid w:val="00E4394D"/>
    <w:rsid w:val="00E43B6D"/>
    <w:rsid w:val="00E43F09"/>
    <w:rsid w:val="00E43F16"/>
    <w:rsid w:val="00E43FDD"/>
    <w:rsid w:val="00E43FE4"/>
    <w:rsid w:val="00E44DEB"/>
    <w:rsid w:val="00E45103"/>
    <w:rsid w:val="00E45303"/>
    <w:rsid w:val="00E45356"/>
    <w:rsid w:val="00E45363"/>
    <w:rsid w:val="00E4548B"/>
    <w:rsid w:val="00E4567E"/>
    <w:rsid w:val="00E45AA0"/>
    <w:rsid w:val="00E45E62"/>
    <w:rsid w:val="00E466D5"/>
    <w:rsid w:val="00E4675B"/>
    <w:rsid w:val="00E46A17"/>
    <w:rsid w:val="00E46A28"/>
    <w:rsid w:val="00E46D31"/>
    <w:rsid w:val="00E4719C"/>
    <w:rsid w:val="00E477AE"/>
    <w:rsid w:val="00E47B6E"/>
    <w:rsid w:val="00E50258"/>
    <w:rsid w:val="00E504E2"/>
    <w:rsid w:val="00E508BF"/>
    <w:rsid w:val="00E50CD3"/>
    <w:rsid w:val="00E50CF5"/>
    <w:rsid w:val="00E512B2"/>
    <w:rsid w:val="00E513C7"/>
    <w:rsid w:val="00E51798"/>
    <w:rsid w:val="00E51E12"/>
    <w:rsid w:val="00E52000"/>
    <w:rsid w:val="00E52131"/>
    <w:rsid w:val="00E52518"/>
    <w:rsid w:val="00E52DE7"/>
    <w:rsid w:val="00E52E2F"/>
    <w:rsid w:val="00E5315E"/>
    <w:rsid w:val="00E53826"/>
    <w:rsid w:val="00E5398E"/>
    <w:rsid w:val="00E53A65"/>
    <w:rsid w:val="00E53B51"/>
    <w:rsid w:val="00E53DDA"/>
    <w:rsid w:val="00E543C5"/>
    <w:rsid w:val="00E5486E"/>
    <w:rsid w:val="00E54967"/>
    <w:rsid w:val="00E54B6F"/>
    <w:rsid w:val="00E54D8B"/>
    <w:rsid w:val="00E54F8A"/>
    <w:rsid w:val="00E5546B"/>
    <w:rsid w:val="00E55783"/>
    <w:rsid w:val="00E55E4B"/>
    <w:rsid w:val="00E56090"/>
    <w:rsid w:val="00E56099"/>
    <w:rsid w:val="00E56282"/>
    <w:rsid w:val="00E5645E"/>
    <w:rsid w:val="00E56460"/>
    <w:rsid w:val="00E565C6"/>
    <w:rsid w:val="00E567C4"/>
    <w:rsid w:val="00E56923"/>
    <w:rsid w:val="00E5695A"/>
    <w:rsid w:val="00E56A4C"/>
    <w:rsid w:val="00E56B3C"/>
    <w:rsid w:val="00E56CE1"/>
    <w:rsid w:val="00E5742A"/>
    <w:rsid w:val="00E57466"/>
    <w:rsid w:val="00E577F4"/>
    <w:rsid w:val="00E57E35"/>
    <w:rsid w:val="00E57EAC"/>
    <w:rsid w:val="00E57F94"/>
    <w:rsid w:val="00E602D7"/>
    <w:rsid w:val="00E604D8"/>
    <w:rsid w:val="00E608C1"/>
    <w:rsid w:val="00E608EA"/>
    <w:rsid w:val="00E60F55"/>
    <w:rsid w:val="00E60F80"/>
    <w:rsid w:val="00E60FB8"/>
    <w:rsid w:val="00E610F4"/>
    <w:rsid w:val="00E6126D"/>
    <w:rsid w:val="00E6139B"/>
    <w:rsid w:val="00E61505"/>
    <w:rsid w:val="00E619B4"/>
    <w:rsid w:val="00E61C1D"/>
    <w:rsid w:val="00E622D0"/>
    <w:rsid w:val="00E62313"/>
    <w:rsid w:val="00E626EF"/>
    <w:rsid w:val="00E62763"/>
    <w:rsid w:val="00E62E61"/>
    <w:rsid w:val="00E6303D"/>
    <w:rsid w:val="00E63092"/>
    <w:rsid w:val="00E636AB"/>
    <w:rsid w:val="00E636FF"/>
    <w:rsid w:val="00E639AC"/>
    <w:rsid w:val="00E639BC"/>
    <w:rsid w:val="00E63B29"/>
    <w:rsid w:val="00E6439E"/>
    <w:rsid w:val="00E643AD"/>
    <w:rsid w:val="00E646DF"/>
    <w:rsid w:val="00E649AE"/>
    <w:rsid w:val="00E64E3F"/>
    <w:rsid w:val="00E64FC5"/>
    <w:rsid w:val="00E6502C"/>
    <w:rsid w:val="00E65195"/>
    <w:rsid w:val="00E652B0"/>
    <w:rsid w:val="00E65307"/>
    <w:rsid w:val="00E658E3"/>
    <w:rsid w:val="00E65D05"/>
    <w:rsid w:val="00E66047"/>
    <w:rsid w:val="00E6660B"/>
    <w:rsid w:val="00E669B3"/>
    <w:rsid w:val="00E66B77"/>
    <w:rsid w:val="00E66B9C"/>
    <w:rsid w:val="00E66DC9"/>
    <w:rsid w:val="00E67323"/>
    <w:rsid w:val="00E67600"/>
    <w:rsid w:val="00E67690"/>
    <w:rsid w:val="00E67879"/>
    <w:rsid w:val="00E6794D"/>
    <w:rsid w:val="00E70112"/>
    <w:rsid w:val="00E7017E"/>
    <w:rsid w:val="00E70B66"/>
    <w:rsid w:val="00E70D10"/>
    <w:rsid w:val="00E70E0C"/>
    <w:rsid w:val="00E711EB"/>
    <w:rsid w:val="00E712E7"/>
    <w:rsid w:val="00E71450"/>
    <w:rsid w:val="00E71513"/>
    <w:rsid w:val="00E71956"/>
    <w:rsid w:val="00E71A4B"/>
    <w:rsid w:val="00E723A1"/>
    <w:rsid w:val="00E72756"/>
    <w:rsid w:val="00E7278F"/>
    <w:rsid w:val="00E72C68"/>
    <w:rsid w:val="00E72C6B"/>
    <w:rsid w:val="00E72D24"/>
    <w:rsid w:val="00E7336C"/>
    <w:rsid w:val="00E7339C"/>
    <w:rsid w:val="00E733F7"/>
    <w:rsid w:val="00E734DB"/>
    <w:rsid w:val="00E73500"/>
    <w:rsid w:val="00E7350C"/>
    <w:rsid w:val="00E73739"/>
    <w:rsid w:val="00E73A25"/>
    <w:rsid w:val="00E73A52"/>
    <w:rsid w:val="00E73B99"/>
    <w:rsid w:val="00E743B6"/>
    <w:rsid w:val="00E74688"/>
    <w:rsid w:val="00E74CD9"/>
    <w:rsid w:val="00E7503D"/>
    <w:rsid w:val="00E750B0"/>
    <w:rsid w:val="00E755BD"/>
    <w:rsid w:val="00E757DC"/>
    <w:rsid w:val="00E758E0"/>
    <w:rsid w:val="00E758ED"/>
    <w:rsid w:val="00E75909"/>
    <w:rsid w:val="00E75D30"/>
    <w:rsid w:val="00E760E2"/>
    <w:rsid w:val="00E760EE"/>
    <w:rsid w:val="00E767FA"/>
    <w:rsid w:val="00E77340"/>
    <w:rsid w:val="00E77555"/>
    <w:rsid w:val="00E77CE2"/>
    <w:rsid w:val="00E801D2"/>
    <w:rsid w:val="00E8028F"/>
    <w:rsid w:val="00E80721"/>
    <w:rsid w:val="00E808BA"/>
    <w:rsid w:val="00E80D61"/>
    <w:rsid w:val="00E81116"/>
    <w:rsid w:val="00E81175"/>
    <w:rsid w:val="00E8197A"/>
    <w:rsid w:val="00E81985"/>
    <w:rsid w:val="00E81AD2"/>
    <w:rsid w:val="00E81BCC"/>
    <w:rsid w:val="00E81D76"/>
    <w:rsid w:val="00E81FC1"/>
    <w:rsid w:val="00E8234B"/>
    <w:rsid w:val="00E82577"/>
    <w:rsid w:val="00E8275B"/>
    <w:rsid w:val="00E82DB0"/>
    <w:rsid w:val="00E82EFC"/>
    <w:rsid w:val="00E83270"/>
    <w:rsid w:val="00E8340A"/>
    <w:rsid w:val="00E83813"/>
    <w:rsid w:val="00E83856"/>
    <w:rsid w:val="00E8397A"/>
    <w:rsid w:val="00E83CF3"/>
    <w:rsid w:val="00E83F73"/>
    <w:rsid w:val="00E84430"/>
    <w:rsid w:val="00E84894"/>
    <w:rsid w:val="00E84A36"/>
    <w:rsid w:val="00E84ACF"/>
    <w:rsid w:val="00E850E6"/>
    <w:rsid w:val="00E8533E"/>
    <w:rsid w:val="00E856DD"/>
    <w:rsid w:val="00E859E1"/>
    <w:rsid w:val="00E85C4C"/>
    <w:rsid w:val="00E85C81"/>
    <w:rsid w:val="00E85C8A"/>
    <w:rsid w:val="00E8612C"/>
    <w:rsid w:val="00E86381"/>
    <w:rsid w:val="00E865D4"/>
    <w:rsid w:val="00E869CD"/>
    <w:rsid w:val="00E86D6E"/>
    <w:rsid w:val="00E872ED"/>
    <w:rsid w:val="00E873F0"/>
    <w:rsid w:val="00E87676"/>
    <w:rsid w:val="00E87700"/>
    <w:rsid w:val="00E87752"/>
    <w:rsid w:val="00E879E3"/>
    <w:rsid w:val="00E87B0E"/>
    <w:rsid w:val="00E87E6A"/>
    <w:rsid w:val="00E903EC"/>
    <w:rsid w:val="00E90459"/>
    <w:rsid w:val="00E90912"/>
    <w:rsid w:val="00E9102B"/>
    <w:rsid w:val="00E913AF"/>
    <w:rsid w:val="00E9157C"/>
    <w:rsid w:val="00E917DE"/>
    <w:rsid w:val="00E91B64"/>
    <w:rsid w:val="00E91E95"/>
    <w:rsid w:val="00E9254E"/>
    <w:rsid w:val="00E92780"/>
    <w:rsid w:val="00E92A7D"/>
    <w:rsid w:val="00E92A97"/>
    <w:rsid w:val="00E92E56"/>
    <w:rsid w:val="00E92FCA"/>
    <w:rsid w:val="00E93012"/>
    <w:rsid w:val="00E9319B"/>
    <w:rsid w:val="00E9325A"/>
    <w:rsid w:val="00E9332D"/>
    <w:rsid w:val="00E9353D"/>
    <w:rsid w:val="00E9357F"/>
    <w:rsid w:val="00E93677"/>
    <w:rsid w:val="00E9426C"/>
    <w:rsid w:val="00E94329"/>
    <w:rsid w:val="00E947B0"/>
    <w:rsid w:val="00E94A44"/>
    <w:rsid w:val="00E950BC"/>
    <w:rsid w:val="00E95C58"/>
    <w:rsid w:val="00E95E65"/>
    <w:rsid w:val="00E95FF5"/>
    <w:rsid w:val="00E964DA"/>
    <w:rsid w:val="00E9658F"/>
    <w:rsid w:val="00E969F4"/>
    <w:rsid w:val="00E96DA6"/>
    <w:rsid w:val="00E97039"/>
    <w:rsid w:val="00E972BD"/>
    <w:rsid w:val="00E979A9"/>
    <w:rsid w:val="00EA0BB1"/>
    <w:rsid w:val="00EA0F73"/>
    <w:rsid w:val="00EA1177"/>
    <w:rsid w:val="00EA16FC"/>
    <w:rsid w:val="00EA178D"/>
    <w:rsid w:val="00EA1903"/>
    <w:rsid w:val="00EA1DCA"/>
    <w:rsid w:val="00EA2037"/>
    <w:rsid w:val="00EA204F"/>
    <w:rsid w:val="00EA2563"/>
    <w:rsid w:val="00EA25C0"/>
    <w:rsid w:val="00EA275E"/>
    <w:rsid w:val="00EA2EFA"/>
    <w:rsid w:val="00EA30C7"/>
    <w:rsid w:val="00EA31CA"/>
    <w:rsid w:val="00EA33DC"/>
    <w:rsid w:val="00EA33DE"/>
    <w:rsid w:val="00EA3684"/>
    <w:rsid w:val="00EA3905"/>
    <w:rsid w:val="00EA3C1B"/>
    <w:rsid w:val="00EA3C6D"/>
    <w:rsid w:val="00EA3CD3"/>
    <w:rsid w:val="00EA3DBE"/>
    <w:rsid w:val="00EA40FC"/>
    <w:rsid w:val="00EA451F"/>
    <w:rsid w:val="00EA4680"/>
    <w:rsid w:val="00EA4723"/>
    <w:rsid w:val="00EA4785"/>
    <w:rsid w:val="00EA4A9E"/>
    <w:rsid w:val="00EA5182"/>
    <w:rsid w:val="00EA548E"/>
    <w:rsid w:val="00EA561C"/>
    <w:rsid w:val="00EA5687"/>
    <w:rsid w:val="00EA568A"/>
    <w:rsid w:val="00EA593F"/>
    <w:rsid w:val="00EA5990"/>
    <w:rsid w:val="00EA5C18"/>
    <w:rsid w:val="00EA5F68"/>
    <w:rsid w:val="00EA5FE7"/>
    <w:rsid w:val="00EA629E"/>
    <w:rsid w:val="00EA6B16"/>
    <w:rsid w:val="00EA6C60"/>
    <w:rsid w:val="00EA6CD5"/>
    <w:rsid w:val="00EA6E2B"/>
    <w:rsid w:val="00EA70E6"/>
    <w:rsid w:val="00EA724F"/>
    <w:rsid w:val="00EA793B"/>
    <w:rsid w:val="00EA7D26"/>
    <w:rsid w:val="00EB00CD"/>
    <w:rsid w:val="00EB0983"/>
    <w:rsid w:val="00EB0AB2"/>
    <w:rsid w:val="00EB0D0D"/>
    <w:rsid w:val="00EB16F1"/>
    <w:rsid w:val="00EB1890"/>
    <w:rsid w:val="00EB1C5F"/>
    <w:rsid w:val="00EB1CAD"/>
    <w:rsid w:val="00EB21CC"/>
    <w:rsid w:val="00EB2ED1"/>
    <w:rsid w:val="00EB2F18"/>
    <w:rsid w:val="00EB378C"/>
    <w:rsid w:val="00EB3AD8"/>
    <w:rsid w:val="00EB4056"/>
    <w:rsid w:val="00EB40C9"/>
    <w:rsid w:val="00EB4397"/>
    <w:rsid w:val="00EB475C"/>
    <w:rsid w:val="00EB4862"/>
    <w:rsid w:val="00EB497D"/>
    <w:rsid w:val="00EB4ABE"/>
    <w:rsid w:val="00EB509A"/>
    <w:rsid w:val="00EB5739"/>
    <w:rsid w:val="00EB5780"/>
    <w:rsid w:val="00EB5C33"/>
    <w:rsid w:val="00EB5DCD"/>
    <w:rsid w:val="00EB6013"/>
    <w:rsid w:val="00EB6BAF"/>
    <w:rsid w:val="00EB6CD8"/>
    <w:rsid w:val="00EB71E8"/>
    <w:rsid w:val="00EB755E"/>
    <w:rsid w:val="00EB7608"/>
    <w:rsid w:val="00EB7940"/>
    <w:rsid w:val="00EC08FB"/>
    <w:rsid w:val="00EC0BC1"/>
    <w:rsid w:val="00EC0C9F"/>
    <w:rsid w:val="00EC0D6C"/>
    <w:rsid w:val="00EC0E88"/>
    <w:rsid w:val="00EC1146"/>
    <w:rsid w:val="00EC1ACE"/>
    <w:rsid w:val="00EC1C9B"/>
    <w:rsid w:val="00EC1E03"/>
    <w:rsid w:val="00EC223D"/>
    <w:rsid w:val="00EC23EC"/>
    <w:rsid w:val="00EC24CC"/>
    <w:rsid w:val="00EC2DD2"/>
    <w:rsid w:val="00EC3276"/>
    <w:rsid w:val="00EC367F"/>
    <w:rsid w:val="00EC39B4"/>
    <w:rsid w:val="00EC3BB2"/>
    <w:rsid w:val="00EC406A"/>
    <w:rsid w:val="00EC436E"/>
    <w:rsid w:val="00EC4A0D"/>
    <w:rsid w:val="00EC4AA1"/>
    <w:rsid w:val="00EC4D23"/>
    <w:rsid w:val="00EC4F77"/>
    <w:rsid w:val="00EC4FFF"/>
    <w:rsid w:val="00EC53EB"/>
    <w:rsid w:val="00EC5873"/>
    <w:rsid w:val="00EC5A18"/>
    <w:rsid w:val="00EC5C49"/>
    <w:rsid w:val="00EC5F18"/>
    <w:rsid w:val="00EC5F7A"/>
    <w:rsid w:val="00EC6A53"/>
    <w:rsid w:val="00EC6B8C"/>
    <w:rsid w:val="00EC6CB1"/>
    <w:rsid w:val="00EC7143"/>
    <w:rsid w:val="00EC7692"/>
    <w:rsid w:val="00EC76DA"/>
    <w:rsid w:val="00EC77BE"/>
    <w:rsid w:val="00EC787D"/>
    <w:rsid w:val="00EC7E5A"/>
    <w:rsid w:val="00ED0161"/>
    <w:rsid w:val="00ED0198"/>
    <w:rsid w:val="00ED01F3"/>
    <w:rsid w:val="00ED0515"/>
    <w:rsid w:val="00ED05B6"/>
    <w:rsid w:val="00ED09C4"/>
    <w:rsid w:val="00ED0B6A"/>
    <w:rsid w:val="00ED118F"/>
    <w:rsid w:val="00ED1992"/>
    <w:rsid w:val="00ED1AE4"/>
    <w:rsid w:val="00ED1B2B"/>
    <w:rsid w:val="00ED1D00"/>
    <w:rsid w:val="00ED251C"/>
    <w:rsid w:val="00ED281D"/>
    <w:rsid w:val="00ED2C9F"/>
    <w:rsid w:val="00ED2D1D"/>
    <w:rsid w:val="00ED2F3F"/>
    <w:rsid w:val="00ED30F5"/>
    <w:rsid w:val="00ED32F3"/>
    <w:rsid w:val="00ED377F"/>
    <w:rsid w:val="00ED3790"/>
    <w:rsid w:val="00ED3B3D"/>
    <w:rsid w:val="00ED3C9E"/>
    <w:rsid w:val="00ED3EEE"/>
    <w:rsid w:val="00ED3FA3"/>
    <w:rsid w:val="00ED3FD3"/>
    <w:rsid w:val="00ED419B"/>
    <w:rsid w:val="00ED4396"/>
    <w:rsid w:val="00ED4429"/>
    <w:rsid w:val="00ED4816"/>
    <w:rsid w:val="00ED48D4"/>
    <w:rsid w:val="00ED4C38"/>
    <w:rsid w:val="00ED4D3E"/>
    <w:rsid w:val="00ED545E"/>
    <w:rsid w:val="00ED54B7"/>
    <w:rsid w:val="00ED58E8"/>
    <w:rsid w:val="00ED595C"/>
    <w:rsid w:val="00ED5A3A"/>
    <w:rsid w:val="00ED5AF2"/>
    <w:rsid w:val="00ED5F69"/>
    <w:rsid w:val="00ED605F"/>
    <w:rsid w:val="00ED61D1"/>
    <w:rsid w:val="00ED62F7"/>
    <w:rsid w:val="00ED63F2"/>
    <w:rsid w:val="00ED64B8"/>
    <w:rsid w:val="00ED6D24"/>
    <w:rsid w:val="00ED72EF"/>
    <w:rsid w:val="00ED7C15"/>
    <w:rsid w:val="00ED7CB8"/>
    <w:rsid w:val="00ED7DDF"/>
    <w:rsid w:val="00ED7EBC"/>
    <w:rsid w:val="00EE0EA6"/>
    <w:rsid w:val="00EE0FC1"/>
    <w:rsid w:val="00EE11BE"/>
    <w:rsid w:val="00EE122D"/>
    <w:rsid w:val="00EE1249"/>
    <w:rsid w:val="00EE161E"/>
    <w:rsid w:val="00EE1629"/>
    <w:rsid w:val="00EE1781"/>
    <w:rsid w:val="00EE23C7"/>
    <w:rsid w:val="00EE29E7"/>
    <w:rsid w:val="00EE2AE0"/>
    <w:rsid w:val="00EE31F0"/>
    <w:rsid w:val="00EE31F4"/>
    <w:rsid w:val="00EE3443"/>
    <w:rsid w:val="00EE36C6"/>
    <w:rsid w:val="00EE39CC"/>
    <w:rsid w:val="00EE3A17"/>
    <w:rsid w:val="00EE3D29"/>
    <w:rsid w:val="00EE3F52"/>
    <w:rsid w:val="00EE445F"/>
    <w:rsid w:val="00EE45BD"/>
    <w:rsid w:val="00EE46B7"/>
    <w:rsid w:val="00EE519A"/>
    <w:rsid w:val="00EE56FC"/>
    <w:rsid w:val="00EE57ED"/>
    <w:rsid w:val="00EE5C8B"/>
    <w:rsid w:val="00EE63EE"/>
    <w:rsid w:val="00EE6853"/>
    <w:rsid w:val="00EE6930"/>
    <w:rsid w:val="00EE6AE5"/>
    <w:rsid w:val="00EE7260"/>
    <w:rsid w:val="00EE752E"/>
    <w:rsid w:val="00EE764C"/>
    <w:rsid w:val="00EE793D"/>
    <w:rsid w:val="00EE7969"/>
    <w:rsid w:val="00EE7EFE"/>
    <w:rsid w:val="00EF0416"/>
    <w:rsid w:val="00EF0932"/>
    <w:rsid w:val="00EF1053"/>
    <w:rsid w:val="00EF1767"/>
    <w:rsid w:val="00EF1E8D"/>
    <w:rsid w:val="00EF1F34"/>
    <w:rsid w:val="00EF225D"/>
    <w:rsid w:val="00EF243C"/>
    <w:rsid w:val="00EF285F"/>
    <w:rsid w:val="00EF2DA8"/>
    <w:rsid w:val="00EF3464"/>
    <w:rsid w:val="00EF3C02"/>
    <w:rsid w:val="00EF3C2F"/>
    <w:rsid w:val="00EF3D34"/>
    <w:rsid w:val="00EF3EC5"/>
    <w:rsid w:val="00EF428C"/>
    <w:rsid w:val="00EF45B5"/>
    <w:rsid w:val="00EF45C0"/>
    <w:rsid w:val="00EF463D"/>
    <w:rsid w:val="00EF4A04"/>
    <w:rsid w:val="00EF5580"/>
    <w:rsid w:val="00EF55B1"/>
    <w:rsid w:val="00EF5693"/>
    <w:rsid w:val="00EF68F1"/>
    <w:rsid w:val="00EF6D30"/>
    <w:rsid w:val="00EF7155"/>
    <w:rsid w:val="00EF74B0"/>
    <w:rsid w:val="00EF7695"/>
    <w:rsid w:val="00EF7AFC"/>
    <w:rsid w:val="00EF7E5B"/>
    <w:rsid w:val="00F0019E"/>
    <w:rsid w:val="00F002EA"/>
    <w:rsid w:val="00F00833"/>
    <w:rsid w:val="00F00961"/>
    <w:rsid w:val="00F00F02"/>
    <w:rsid w:val="00F0113B"/>
    <w:rsid w:val="00F011A5"/>
    <w:rsid w:val="00F01666"/>
    <w:rsid w:val="00F01E2C"/>
    <w:rsid w:val="00F0229D"/>
    <w:rsid w:val="00F02313"/>
    <w:rsid w:val="00F02539"/>
    <w:rsid w:val="00F0254D"/>
    <w:rsid w:val="00F02A85"/>
    <w:rsid w:val="00F03437"/>
    <w:rsid w:val="00F03474"/>
    <w:rsid w:val="00F034AE"/>
    <w:rsid w:val="00F035B4"/>
    <w:rsid w:val="00F04169"/>
    <w:rsid w:val="00F043CD"/>
    <w:rsid w:val="00F045BA"/>
    <w:rsid w:val="00F04667"/>
    <w:rsid w:val="00F0487F"/>
    <w:rsid w:val="00F048C7"/>
    <w:rsid w:val="00F04BC2"/>
    <w:rsid w:val="00F0529F"/>
    <w:rsid w:val="00F053A3"/>
    <w:rsid w:val="00F05658"/>
    <w:rsid w:val="00F0593A"/>
    <w:rsid w:val="00F05B20"/>
    <w:rsid w:val="00F05B89"/>
    <w:rsid w:val="00F05B9F"/>
    <w:rsid w:val="00F05D76"/>
    <w:rsid w:val="00F0610D"/>
    <w:rsid w:val="00F062F1"/>
    <w:rsid w:val="00F06A3E"/>
    <w:rsid w:val="00F06A7C"/>
    <w:rsid w:val="00F06E0F"/>
    <w:rsid w:val="00F06EF9"/>
    <w:rsid w:val="00F06F60"/>
    <w:rsid w:val="00F0701E"/>
    <w:rsid w:val="00F07103"/>
    <w:rsid w:val="00F074DB"/>
    <w:rsid w:val="00F075A6"/>
    <w:rsid w:val="00F07B17"/>
    <w:rsid w:val="00F10180"/>
    <w:rsid w:val="00F101AD"/>
    <w:rsid w:val="00F10208"/>
    <w:rsid w:val="00F102AB"/>
    <w:rsid w:val="00F10DDC"/>
    <w:rsid w:val="00F10F63"/>
    <w:rsid w:val="00F11082"/>
    <w:rsid w:val="00F1125E"/>
    <w:rsid w:val="00F1160E"/>
    <w:rsid w:val="00F116A4"/>
    <w:rsid w:val="00F1182B"/>
    <w:rsid w:val="00F11A24"/>
    <w:rsid w:val="00F11DE1"/>
    <w:rsid w:val="00F124CC"/>
    <w:rsid w:val="00F1277C"/>
    <w:rsid w:val="00F12998"/>
    <w:rsid w:val="00F12D5C"/>
    <w:rsid w:val="00F1380A"/>
    <w:rsid w:val="00F13825"/>
    <w:rsid w:val="00F13D29"/>
    <w:rsid w:val="00F13E0A"/>
    <w:rsid w:val="00F140D1"/>
    <w:rsid w:val="00F146F9"/>
    <w:rsid w:val="00F147FB"/>
    <w:rsid w:val="00F14C48"/>
    <w:rsid w:val="00F15106"/>
    <w:rsid w:val="00F1517B"/>
    <w:rsid w:val="00F153DE"/>
    <w:rsid w:val="00F154B8"/>
    <w:rsid w:val="00F15DBF"/>
    <w:rsid w:val="00F1608D"/>
    <w:rsid w:val="00F160C8"/>
    <w:rsid w:val="00F1619A"/>
    <w:rsid w:val="00F16380"/>
    <w:rsid w:val="00F16553"/>
    <w:rsid w:val="00F166C1"/>
    <w:rsid w:val="00F1683E"/>
    <w:rsid w:val="00F16A5E"/>
    <w:rsid w:val="00F17047"/>
    <w:rsid w:val="00F1733A"/>
    <w:rsid w:val="00F17382"/>
    <w:rsid w:val="00F174AD"/>
    <w:rsid w:val="00F1762B"/>
    <w:rsid w:val="00F176C2"/>
    <w:rsid w:val="00F17E88"/>
    <w:rsid w:val="00F17E9A"/>
    <w:rsid w:val="00F202DE"/>
    <w:rsid w:val="00F204A8"/>
    <w:rsid w:val="00F20F63"/>
    <w:rsid w:val="00F21081"/>
    <w:rsid w:val="00F217EB"/>
    <w:rsid w:val="00F218F1"/>
    <w:rsid w:val="00F21E54"/>
    <w:rsid w:val="00F22F14"/>
    <w:rsid w:val="00F230C8"/>
    <w:rsid w:val="00F23BB3"/>
    <w:rsid w:val="00F240C0"/>
    <w:rsid w:val="00F2468F"/>
    <w:rsid w:val="00F24A84"/>
    <w:rsid w:val="00F253B4"/>
    <w:rsid w:val="00F2621F"/>
    <w:rsid w:val="00F2701D"/>
    <w:rsid w:val="00F27244"/>
    <w:rsid w:val="00F27314"/>
    <w:rsid w:val="00F273BE"/>
    <w:rsid w:val="00F276B7"/>
    <w:rsid w:val="00F27E9A"/>
    <w:rsid w:val="00F27EEB"/>
    <w:rsid w:val="00F305AB"/>
    <w:rsid w:val="00F3111B"/>
    <w:rsid w:val="00F314A8"/>
    <w:rsid w:val="00F31804"/>
    <w:rsid w:val="00F31B8F"/>
    <w:rsid w:val="00F31C1B"/>
    <w:rsid w:val="00F32037"/>
    <w:rsid w:val="00F326C2"/>
    <w:rsid w:val="00F32D97"/>
    <w:rsid w:val="00F3332C"/>
    <w:rsid w:val="00F334E3"/>
    <w:rsid w:val="00F33584"/>
    <w:rsid w:val="00F3395D"/>
    <w:rsid w:val="00F33F8B"/>
    <w:rsid w:val="00F34229"/>
    <w:rsid w:val="00F34624"/>
    <w:rsid w:val="00F349D3"/>
    <w:rsid w:val="00F34B8E"/>
    <w:rsid w:val="00F356FA"/>
    <w:rsid w:val="00F35774"/>
    <w:rsid w:val="00F35F6C"/>
    <w:rsid w:val="00F36197"/>
    <w:rsid w:val="00F36401"/>
    <w:rsid w:val="00F365F9"/>
    <w:rsid w:val="00F366B2"/>
    <w:rsid w:val="00F36777"/>
    <w:rsid w:val="00F36869"/>
    <w:rsid w:val="00F36CE6"/>
    <w:rsid w:val="00F373AE"/>
    <w:rsid w:val="00F37CA4"/>
    <w:rsid w:val="00F37CC5"/>
    <w:rsid w:val="00F4010A"/>
    <w:rsid w:val="00F40422"/>
    <w:rsid w:val="00F40636"/>
    <w:rsid w:val="00F40673"/>
    <w:rsid w:val="00F40895"/>
    <w:rsid w:val="00F411FF"/>
    <w:rsid w:val="00F413DD"/>
    <w:rsid w:val="00F41B32"/>
    <w:rsid w:val="00F41DD8"/>
    <w:rsid w:val="00F42228"/>
    <w:rsid w:val="00F424C3"/>
    <w:rsid w:val="00F426E2"/>
    <w:rsid w:val="00F4276C"/>
    <w:rsid w:val="00F428DF"/>
    <w:rsid w:val="00F4297D"/>
    <w:rsid w:val="00F42A63"/>
    <w:rsid w:val="00F42B35"/>
    <w:rsid w:val="00F42D0F"/>
    <w:rsid w:val="00F42F1F"/>
    <w:rsid w:val="00F43184"/>
    <w:rsid w:val="00F4359B"/>
    <w:rsid w:val="00F436EC"/>
    <w:rsid w:val="00F4370D"/>
    <w:rsid w:val="00F43D0F"/>
    <w:rsid w:val="00F44028"/>
    <w:rsid w:val="00F44884"/>
    <w:rsid w:val="00F44AC5"/>
    <w:rsid w:val="00F44ACD"/>
    <w:rsid w:val="00F44B6A"/>
    <w:rsid w:val="00F4551C"/>
    <w:rsid w:val="00F4552E"/>
    <w:rsid w:val="00F4570F"/>
    <w:rsid w:val="00F45B1F"/>
    <w:rsid w:val="00F45C96"/>
    <w:rsid w:val="00F45E7B"/>
    <w:rsid w:val="00F4605D"/>
    <w:rsid w:val="00F460BA"/>
    <w:rsid w:val="00F46D5A"/>
    <w:rsid w:val="00F471D7"/>
    <w:rsid w:val="00F4722B"/>
    <w:rsid w:val="00F47446"/>
    <w:rsid w:val="00F47684"/>
    <w:rsid w:val="00F476C3"/>
    <w:rsid w:val="00F47701"/>
    <w:rsid w:val="00F477AB"/>
    <w:rsid w:val="00F477CB"/>
    <w:rsid w:val="00F50051"/>
    <w:rsid w:val="00F5051F"/>
    <w:rsid w:val="00F50904"/>
    <w:rsid w:val="00F50E11"/>
    <w:rsid w:val="00F51366"/>
    <w:rsid w:val="00F515FD"/>
    <w:rsid w:val="00F51643"/>
    <w:rsid w:val="00F51838"/>
    <w:rsid w:val="00F51D3B"/>
    <w:rsid w:val="00F521E5"/>
    <w:rsid w:val="00F522B0"/>
    <w:rsid w:val="00F524D4"/>
    <w:rsid w:val="00F52573"/>
    <w:rsid w:val="00F525EF"/>
    <w:rsid w:val="00F530B0"/>
    <w:rsid w:val="00F53229"/>
    <w:rsid w:val="00F53461"/>
    <w:rsid w:val="00F535EB"/>
    <w:rsid w:val="00F5375B"/>
    <w:rsid w:val="00F5382C"/>
    <w:rsid w:val="00F53C5E"/>
    <w:rsid w:val="00F53CA7"/>
    <w:rsid w:val="00F53F75"/>
    <w:rsid w:val="00F540D5"/>
    <w:rsid w:val="00F54173"/>
    <w:rsid w:val="00F5431C"/>
    <w:rsid w:val="00F54792"/>
    <w:rsid w:val="00F54AE2"/>
    <w:rsid w:val="00F54C4C"/>
    <w:rsid w:val="00F54CBA"/>
    <w:rsid w:val="00F5517F"/>
    <w:rsid w:val="00F554E8"/>
    <w:rsid w:val="00F55507"/>
    <w:rsid w:val="00F55E6D"/>
    <w:rsid w:val="00F55EB7"/>
    <w:rsid w:val="00F566B0"/>
    <w:rsid w:val="00F56889"/>
    <w:rsid w:val="00F56991"/>
    <w:rsid w:val="00F56D89"/>
    <w:rsid w:val="00F570ED"/>
    <w:rsid w:val="00F5712E"/>
    <w:rsid w:val="00F574B6"/>
    <w:rsid w:val="00F5754E"/>
    <w:rsid w:val="00F577ED"/>
    <w:rsid w:val="00F57D17"/>
    <w:rsid w:val="00F605A6"/>
    <w:rsid w:val="00F60611"/>
    <w:rsid w:val="00F606C9"/>
    <w:rsid w:val="00F610DB"/>
    <w:rsid w:val="00F611D9"/>
    <w:rsid w:val="00F615A3"/>
    <w:rsid w:val="00F61C37"/>
    <w:rsid w:val="00F61FFB"/>
    <w:rsid w:val="00F620F8"/>
    <w:rsid w:val="00F62416"/>
    <w:rsid w:val="00F62A10"/>
    <w:rsid w:val="00F62EB2"/>
    <w:rsid w:val="00F62FAF"/>
    <w:rsid w:val="00F6302F"/>
    <w:rsid w:val="00F632FB"/>
    <w:rsid w:val="00F63975"/>
    <w:rsid w:val="00F63E45"/>
    <w:rsid w:val="00F6417E"/>
    <w:rsid w:val="00F64417"/>
    <w:rsid w:val="00F6444D"/>
    <w:rsid w:val="00F64517"/>
    <w:rsid w:val="00F646AA"/>
    <w:rsid w:val="00F64C08"/>
    <w:rsid w:val="00F65559"/>
    <w:rsid w:val="00F655C0"/>
    <w:rsid w:val="00F661A1"/>
    <w:rsid w:val="00F666A7"/>
    <w:rsid w:val="00F66730"/>
    <w:rsid w:val="00F66ADF"/>
    <w:rsid w:val="00F66D27"/>
    <w:rsid w:val="00F66F3B"/>
    <w:rsid w:val="00F673F2"/>
    <w:rsid w:val="00F6781C"/>
    <w:rsid w:val="00F6799B"/>
    <w:rsid w:val="00F67CA6"/>
    <w:rsid w:val="00F67F03"/>
    <w:rsid w:val="00F67FD5"/>
    <w:rsid w:val="00F70098"/>
    <w:rsid w:val="00F701C6"/>
    <w:rsid w:val="00F70691"/>
    <w:rsid w:val="00F70857"/>
    <w:rsid w:val="00F7119A"/>
    <w:rsid w:val="00F716FC"/>
    <w:rsid w:val="00F717C8"/>
    <w:rsid w:val="00F718CE"/>
    <w:rsid w:val="00F71991"/>
    <w:rsid w:val="00F722CF"/>
    <w:rsid w:val="00F73033"/>
    <w:rsid w:val="00F73300"/>
    <w:rsid w:val="00F736F4"/>
    <w:rsid w:val="00F7371F"/>
    <w:rsid w:val="00F7399B"/>
    <w:rsid w:val="00F73A4E"/>
    <w:rsid w:val="00F73BBD"/>
    <w:rsid w:val="00F73C4A"/>
    <w:rsid w:val="00F741C2"/>
    <w:rsid w:val="00F743F3"/>
    <w:rsid w:val="00F74465"/>
    <w:rsid w:val="00F747A9"/>
    <w:rsid w:val="00F748D9"/>
    <w:rsid w:val="00F74D2A"/>
    <w:rsid w:val="00F74FB0"/>
    <w:rsid w:val="00F754EC"/>
    <w:rsid w:val="00F7552A"/>
    <w:rsid w:val="00F75ACB"/>
    <w:rsid w:val="00F75E86"/>
    <w:rsid w:val="00F75ED5"/>
    <w:rsid w:val="00F7612C"/>
    <w:rsid w:val="00F7613C"/>
    <w:rsid w:val="00F761F3"/>
    <w:rsid w:val="00F762A4"/>
    <w:rsid w:val="00F762C2"/>
    <w:rsid w:val="00F765CD"/>
    <w:rsid w:val="00F7665D"/>
    <w:rsid w:val="00F76A23"/>
    <w:rsid w:val="00F76AB3"/>
    <w:rsid w:val="00F76BE0"/>
    <w:rsid w:val="00F76C8B"/>
    <w:rsid w:val="00F76E3A"/>
    <w:rsid w:val="00F7799A"/>
    <w:rsid w:val="00F77A72"/>
    <w:rsid w:val="00F80257"/>
    <w:rsid w:val="00F80346"/>
    <w:rsid w:val="00F807E0"/>
    <w:rsid w:val="00F808ED"/>
    <w:rsid w:val="00F80953"/>
    <w:rsid w:val="00F816EE"/>
    <w:rsid w:val="00F817FB"/>
    <w:rsid w:val="00F818E8"/>
    <w:rsid w:val="00F81AF6"/>
    <w:rsid w:val="00F821BE"/>
    <w:rsid w:val="00F82273"/>
    <w:rsid w:val="00F82276"/>
    <w:rsid w:val="00F824F1"/>
    <w:rsid w:val="00F829A1"/>
    <w:rsid w:val="00F829EC"/>
    <w:rsid w:val="00F82A8C"/>
    <w:rsid w:val="00F82AD9"/>
    <w:rsid w:val="00F82ECC"/>
    <w:rsid w:val="00F83207"/>
    <w:rsid w:val="00F832BE"/>
    <w:rsid w:val="00F833D1"/>
    <w:rsid w:val="00F83BD5"/>
    <w:rsid w:val="00F83F79"/>
    <w:rsid w:val="00F84052"/>
    <w:rsid w:val="00F84797"/>
    <w:rsid w:val="00F84F93"/>
    <w:rsid w:val="00F84F95"/>
    <w:rsid w:val="00F85102"/>
    <w:rsid w:val="00F854FD"/>
    <w:rsid w:val="00F85647"/>
    <w:rsid w:val="00F856A8"/>
    <w:rsid w:val="00F85AF6"/>
    <w:rsid w:val="00F85B75"/>
    <w:rsid w:val="00F85EAE"/>
    <w:rsid w:val="00F86110"/>
    <w:rsid w:val="00F864D0"/>
    <w:rsid w:val="00F86876"/>
    <w:rsid w:val="00F86914"/>
    <w:rsid w:val="00F869CC"/>
    <w:rsid w:val="00F86A54"/>
    <w:rsid w:val="00F86B2D"/>
    <w:rsid w:val="00F86FF1"/>
    <w:rsid w:val="00F8712F"/>
    <w:rsid w:val="00F873B7"/>
    <w:rsid w:val="00F8740B"/>
    <w:rsid w:val="00F87475"/>
    <w:rsid w:val="00F874FF"/>
    <w:rsid w:val="00F8751F"/>
    <w:rsid w:val="00F875FB"/>
    <w:rsid w:val="00F8762F"/>
    <w:rsid w:val="00F87759"/>
    <w:rsid w:val="00F87792"/>
    <w:rsid w:val="00F87907"/>
    <w:rsid w:val="00F9019B"/>
    <w:rsid w:val="00F909D6"/>
    <w:rsid w:val="00F90CB5"/>
    <w:rsid w:val="00F910BD"/>
    <w:rsid w:val="00F91458"/>
    <w:rsid w:val="00F9153F"/>
    <w:rsid w:val="00F91679"/>
    <w:rsid w:val="00F919FF"/>
    <w:rsid w:val="00F91B02"/>
    <w:rsid w:val="00F91DC9"/>
    <w:rsid w:val="00F92054"/>
    <w:rsid w:val="00F926B8"/>
    <w:rsid w:val="00F92BDE"/>
    <w:rsid w:val="00F92D76"/>
    <w:rsid w:val="00F92E44"/>
    <w:rsid w:val="00F92E9E"/>
    <w:rsid w:val="00F92F8B"/>
    <w:rsid w:val="00F93553"/>
    <w:rsid w:val="00F93CD6"/>
    <w:rsid w:val="00F941B6"/>
    <w:rsid w:val="00F9423E"/>
    <w:rsid w:val="00F942CB"/>
    <w:rsid w:val="00F946D4"/>
    <w:rsid w:val="00F94A82"/>
    <w:rsid w:val="00F94D08"/>
    <w:rsid w:val="00F94F09"/>
    <w:rsid w:val="00F95253"/>
    <w:rsid w:val="00F957BB"/>
    <w:rsid w:val="00F95F41"/>
    <w:rsid w:val="00F95FF4"/>
    <w:rsid w:val="00F96388"/>
    <w:rsid w:val="00F96675"/>
    <w:rsid w:val="00F96740"/>
    <w:rsid w:val="00F96EF7"/>
    <w:rsid w:val="00F97065"/>
    <w:rsid w:val="00F977FE"/>
    <w:rsid w:val="00F9791B"/>
    <w:rsid w:val="00F979B7"/>
    <w:rsid w:val="00F97BB8"/>
    <w:rsid w:val="00FA0188"/>
    <w:rsid w:val="00FA01DD"/>
    <w:rsid w:val="00FA0221"/>
    <w:rsid w:val="00FA0945"/>
    <w:rsid w:val="00FA0A5A"/>
    <w:rsid w:val="00FA0F02"/>
    <w:rsid w:val="00FA1266"/>
    <w:rsid w:val="00FA12A9"/>
    <w:rsid w:val="00FA19FD"/>
    <w:rsid w:val="00FA1E63"/>
    <w:rsid w:val="00FA1E86"/>
    <w:rsid w:val="00FA223C"/>
    <w:rsid w:val="00FA2545"/>
    <w:rsid w:val="00FA2A3F"/>
    <w:rsid w:val="00FA2F2A"/>
    <w:rsid w:val="00FA3174"/>
    <w:rsid w:val="00FA3325"/>
    <w:rsid w:val="00FA340F"/>
    <w:rsid w:val="00FA3F5D"/>
    <w:rsid w:val="00FA403F"/>
    <w:rsid w:val="00FA423A"/>
    <w:rsid w:val="00FA4465"/>
    <w:rsid w:val="00FA457C"/>
    <w:rsid w:val="00FA46FE"/>
    <w:rsid w:val="00FA4754"/>
    <w:rsid w:val="00FA49F9"/>
    <w:rsid w:val="00FA4AC8"/>
    <w:rsid w:val="00FA4C39"/>
    <w:rsid w:val="00FA4CAC"/>
    <w:rsid w:val="00FA5344"/>
    <w:rsid w:val="00FA5481"/>
    <w:rsid w:val="00FA586C"/>
    <w:rsid w:val="00FA5C1B"/>
    <w:rsid w:val="00FA5D35"/>
    <w:rsid w:val="00FA5D5A"/>
    <w:rsid w:val="00FA5DC4"/>
    <w:rsid w:val="00FA60CF"/>
    <w:rsid w:val="00FA63C9"/>
    <w:rsid w:val="00FA67A5"/>
    <w:rsid w:val="00FA6B74"/>
    <w:rsid w:val="00FA6BCD"/>
    <w:rsid w:val="00FA7230"/>
    <w:rsid w:val="00FA7B00"/>
    <w:rsid w:val="00FB08B4"/>
    <w:rsid w:val="00FB0A42"/>
    <w:rsid w:val="00FB0AFA"/>
    <w:rsid w:val="00FB0CBF"/>
    <w:rsid w:val="00FB13A0"/>
    <w:rsid w:val="00FB1E0E"/>
    <w:rsid w:val="00FB1EAC"/>
    <w:rsid w:val="00FB23C7"/>
    <w:rsid w:val="00FB26DA"/>
    <w:rsid w:val="00FB28A1"/>
    <w:rsid w:val="00FB29B6"/>
    <w:rsid w:val="00FB2F70"/>
    <w:rsid w:val="00FB3526"/>
    <w:rsid w:val="00FB35D9"/>
    <w:rsid w:val="00FB3684"/>
    <w:rsid w:val="00FB4184"/>
    <w:rsid w:val="00FB45D4"/>
    <w:rsid w:val="00FB460F"/>
    <w:rsid w:val="00FB497C"/>
    <w:rsid w:val="00FB4FB0"/>
    <w:rsid w:val="00FB51B0"/>
    <w:rsid w:val="00FB5887"/>
    <w:rsid w:val="00FB5A67"/>
    <w:rsid w:val="00FB61F7"/>
    <w:rsid w:val="00FB61FD"/>
    <w:rsid w:val="00FB63BD"/>
    <w:rsid w:val="00FB646D"/>
    <w:rsid w:val="00FB647B"/>
    <w:rsid w:val="00FB66CC"/>
    <w:rsid w:val="00FB6910"/>
    <w:rsid w:val="00FB693D"/>
    <w:rsid w:val="00FB6B88"/>
    <w:rsid w:val="00FB6E08"/>
    <w:rsid w:val="00FB741A"/>
    <w:rsid w:val="00FC0097"/>
    <w:rsid w:val="00FC05AE"/>
    <w:rsid w:val="00FC0661"/>
    <w:rsid w:val="00FC0814"/>
    <w:rsid w:val="00FC1189"/>
    <w:rsid w:val="00FC18B7"/>
    <w:rsid w:val="00FC1BF7"/>
    <w:rsid w:val="00FC21A4"/>
    <w:rsid w:val="00FC22C9"/>
    <w:rsid w:val="00FC2359"/>
    <w:rsid w:val="00FC23F0"/>
    <w:rsid w:val="00FC240F"/>
    <w:rsid w:val="00FC2494"/>
    <w:rsid w:val="00FC26E3"/>
    <w:rsid w:val="00FC292C"/>
    <w:rsid w:val="00FC2B52"/>
    <w:rsid w:val="00FC2D56"/>
    <w:rsid w:val="00FC2DFD"/>
    <w:rsid w:val="00FC3266"/>
    <w:rsid w:val="00FC339B"/>
    <w:rsid w:val="00FC37A3"/>
    <w:rsid w:val="00FC3A0E"/>
    <w:rsid w:val="00FC3BA6"/>
    <w:rsid w:val="00FC3EAE"/>
    <w:rsid w:val="00FC3F33"/>
    <w:rsid w:val="00FC412A"/>
    <w:rsid w:val="00FC4420"/>
    <w:rsid w:val="00FC4458"/>
    <w:rsid w:val="00FC48CE"/>
    <w:rsid w:val="00FC4EFD"/>
    <w:rsid w:val="00FC507E"/>
    <w:rsid w:val="00FC543B"/>
    <w:rsid w:val="00FC5701"/>
    <w:rsid w:val="00FC5813"/>
    <w:rsid w:val="00FC5C91"/>
    <w:rsid w:val="00FC6226"/>
    <w:rsid w:val="00FC65C9"/>
    <w:rsid w:val="00FC6660"/>
    <w:rsid w:val="00FC67A1"/>
    <w:rsid w:val="00FC682A"/>
    <w:rsid w:val="00FC6BF0"/>
    <w:rsid w:val="00FC6D5B"/>
    <w:rsid w:val="00FC7184"/>
    <w:rsid w:val="00FC719B"/>
    <w:rsid w:val="00FC72ED"/>
    <w:rsid w:val="00FC75F7"/>
    <w:rsid w:val="00FC7764"/>
    <w:rsid w:val="00FC7880"/>
    <w:rsid w:val="00FC79CB"/>
    <w:rsid w:val="00FC7E28"/>
    <w:rsid w:val="00FC7E7E"/>
    <w:rsid w:val="00FD0203"/>
    <w:rsid w:val="00FD04F1"/>
    <w:rsid w:val="00FD0D01"/>
    <w:rsid w:val="00FD0EB3"/>
    <w:rsid w:val="00FD1102"/>
    <w:rsid w:val="00FD1338"/>
    <w:rsid w:val="00FD1F93"/>
    <w:rsid w:val="00FD25B8"/>
    <w:rsid w:val="00FD2BF1"/>
    <w:rsid w:val="00FD2C12"/>
    <w:rsid w:val="00FD2CBD"/>
    <w:rsid w:val="00FD2F72"/>
    <w:rsid w:val="00FD3348"/>
    <w:rsid w:val="00FD3485"/>
    <w:rsid w:val="00FD34EE"/>
    <w:rsid w:val="00FD385D"/>
    <w:rsid w:val="00FD387B"/>
    <w:rsid w:val="00FD3B6F"/>
    <w:rsid w:val="00FD402B"/>
    <w:rsid w:val="00FD44B5"/>
    <w:rsid w:val="00FD4EC6"/>
    <w:rsid w:val="00FD4FB3"/>
    <w:rsid w:val="00FD5E79"/>
    <w:rsid w:val="00FD5F58"/>
    <w:rsid w:val="00FD60D1"/>
    <w:rsid w:val="00FD617D"/>
    <w:rsid w:val="00FD68FE"/>
    <w:rsid w:val="00FD6A4F"/>
    <w:rsid w:val="00FD6AA4"/>
    <w:rsid w:val="00FD6F52"/>
    <w:rsid w:val="00FD7155"/>
    <w:rsid w:val="00FD7943"/>
    <w:rsid w:val="00FD7A66"/>
    <w:rsid w:val="00FD7D82"/>
    <w:rsid w:val="00FE0817"/>
    <w:rsid w:val="00FE08E1"/>
    <w:rsid w:val="00FE09BC"/>
    <w:rsid w:val="00FE09DB"/>
    <w:rsid w:val="00FE0CA4"/>
    <w:rsid w:val="00FE0DFC"/>
    <w:rsid w:val="00FE132E"/>
    <w:rsid w:val="00FE13BB"/>
    <w:rsid w:val="00FE1547"/>
    <w:rsid w:val="00FE1767"/>
    <w:rsid w:val="00FE18E1"/>
    <w:rsid w:val="00FE1A51"/>
    <w:rsid w:val="00FE1C13"/>
    <w:rsid w:val="00FE1C39"/>
    <w:rsid w:val="00FE2219"/>
    <w:rsid w:val="00FE286E"/>
    <w:rsid w:val="00FE2A05"/>
    <w:rsid w:val="00FE2E85"/>
    <w:rsid w:val="00FE2F40"/>
    <w:rsid w:val="00FE3590"/>
    <w:rsid w:val="00FE3911"/>
    <w:rsid w:val="00FE3A45"/>
    <w:rsid w:val="00FE3B79"/>
    <w:rsid w:val="00FE4028"/>
    <w:rsid w:val="00FE40F7"/>
    <w:rsid w:val="00FE4448"/>
    <w:rsid w:val="00FE4959"/>
    <w:rsid w:val="00FE4A9A"/>
    <w:rsid w:val="00FE4AA6"/>
    <w:rsid w:val="00FE5004"/>
    <w:rsid w:val="00FE50A4"/>
    <w:rsid w:val="00FE52E7"/>
    <w:rsid w:val="00FE54C5"/>
    <w:rsid w:val="00FE59D6"/>
    <w:rsid w:val="00FE5E43"/>
    <w:rsid w:val="00FE5FFE"/>
    <w:rsid w:val="00FE647C"/>
    <w:rsid w:val="00FE6EF5"/>
    <w:rsid w:val="00FE758D"/>
    <w:rsid w:val="00FE7AFF"/>
    <w:rsid w:val="00FF0027"/>
    <w:rsid w:val="00FF019F"/>
    <w:rsid w:val="00FF02B2"/>
    <w:rsid w:val="00FF02F1"/>
    <w:rsid w:val="00FF0518"/>
    <w:rsid w:val="00FF0949"/>
    <w:rsid w:val="00FF12D8"/>
    <w:rsid w:val="00FF1EAC"/>
    <w:rsid w:val="00FF2480"/>
    <w:rsid w:val="00FF2647"/>
    <w:rsid w:val="00FF2AEA"/>
    <w:rsid w:val="00FF2B51"/>
    <w:rsid w:val="00FF2F31"/>
    <w:rsid w:val="00FF2FC6"/>
    <w:rsid w:val="00FF3291"/>
    <w:rsid w:val="00FF37AB"/>
    <w:rsid w:val="00FF389A"/>
    <w:rsid w:val="00FF3A81"/>
    <w:rsid w:val="00FF3C73"/>
    <w:rsid w:val="00FF3C91"/>
    <w:rsid w:val="00FF3E4C"/>
    <w:rsid w:val="00FF424B"/>
    <w:rsid w:val="00FF4881"/>
    <w:rsid w:val="00FF48C2"/>
    <w:rsid w:val="00FF4977"/>
    <w:rsid w:val="00FF4AE5"/>
    <w:rsid w:val="00FF4FD3"/>
    <w:rsid w:val="00FF518E"/>
    <w:rsid w:val="00FF53F1"/>
    <w:rsid w:val="00FF5603"/>
    <w:rsid w:val="00FF56C4"/>
    <w:rsid w:val="00FF5704"/>
    <w:rsid w:val="00FF591F"/>
    <w:rsid w:val="00FF593D"/>
    <w:rsid w:val="00FF5A09"/>
    <w:rsid w:val="00FF5CF3"/>
    <w:rsid w:val="00FF5D74"/>
    <w:rsid w:val="00FF5FCB"/>
    <w:rsid w:val="00FF603E"/>
    <w:rsid w:val="00FF64DB"/>
    <w:rsid w:val="00FF673A"/>
    <w:rsid w:val="00FF6B2C"/>
    <w:rsid w:val="00FF6B8B"/>
    <w:rsid w:val="00FF6F11"/>
    <w:rsid w:val="00FF7036"/>
    <w:rsid w:val="00FF72DF"/>
    <w:rsid w:val="00FF7455"/>
    <w:rsid w:val="00FF7509"/>
    <w:rsid w:val="00FF77C0"/>
    <w:rsid w:val="00FF798C"/>
    <w:rsid w:val="00FF7C29"/>
    <w:rsid w:val="00FF7C7A"/>
    <w:rsid w:val="00FF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4C4B6A9"/>
  <w15:docId w15:val="{964E846D-5B20-4F7F-B73A-3B79F0C4E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F9B"/>
    <w:pPr>
      <w:spacing w:after="0"/>
    </w:pPr>
    <w:rPr>
      <w:rFonts w:ascii="Arial Narrow" w:hAnsi="Arial Narrow"/>
    </w:rPr>
  </w:style>
  <w:style w:type="paragraph" w:styleId="Titre1">
    <w:name w:val="heading 1"/>
    <w:basedOn w:val="Normal"/>
    <w:next w:val="Normal"/>
    <w:link w:val="Titre1Car"/>
    <w:uiPriority w:val="9"/>
    <w:qFormat/>
    <w:rsid w:val="00574EC8"/>
    <w:pPr>
      <w:keepNext/>
      <w:keepLines/>
      <w:spacing w:after="200"/>
      <w:outlineLvl w:val="0"/>
    </w:pPr>
    <w:rPr>
      <w:rFonts w:ascii="Arial" w:eastAsiaTheme="majorEastAsia" w:hAnsi="Arial" w:cstheme="majorBidi"/>
      <w:b/>
      <w:bCs/>
      <w:sz w:val="36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06CDA"/>
    <w:pPr>
      <w:keepNext/>
      <w:keepLines/>
      <w:spacing w:before="240" w:after="120" w:line="360" w:lineRule="auto"/>
      <w:outlineLvl w:val="1"/>
    </w:pPr>
    <w:rPr>
      <w:rFonts w:ascii="Arial" w:eastAsiaTheme="majorEastAsia" w:hAnsi="Arial" w:cstheme="majorBidi"/>
      <w:b/>
      <w:bCs/>
      <w:sz w:val="28"/>
      <w:szCs w:val="26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07BC4"/>
    <w:pPr>
      <w:keepNext/>
      <w:keepLines/>
      <w:spacing w:before="200" w:after="120" w:line="360" w:lineRule="auto"/>
      <w:outlineLvl w:val="2"/>
    </w:pPr>
    <w:rPr>
      <w:rFonts w:ascii="Arial" w:eastAsiaTheme="majorEastAsia" w:hAnsi="Arial" w:cstheme="majorBidi"/>
      <w:b/>
      <w:sz w:val="24"/>
      <w:lang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F7756"/>
    <w:pPr>
      <w:keepNext/>
      <w:keepLines/>
      <w:spacing w:before="240" w:after="240" w:line="360" w:lineRule="auto"/>
      <w:outlineLvl w:val="3"/>
    </w:pPr>
    <w:rPr>
      <w:rFonts w:eastAsiaTheme="majorEastAsia" w:cstheme="majorBidi"/>
      <w:bCs/>
      <w:sz w:val="24"/>
      <w:szCs w:val="24"/>
      <w:u w:val="single"/>
      <w:lang w:eastAsia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rsid w:val="00DB501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re6">
    <w:name w:val="heading 6"/>
    <w:basedOn w:val="Normal"/>
    <w:next w:val="Normal"/>
    <w:link w:val="Titre6Car"/>
    <w:uiPriority w:val="9"/>
    <w:unhideWhenUsed/>
    <w:rsid w:val="00DB501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E161E"/>
    <w:pPr>
      <w:tabs>
        <w:tab w:val="center" w:pos="4320"/>
        <w:tab w:val="right" w:pos="864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E161E"/>
  </w:style>
  <w:style w:type="paragraph" w:styleId="Pieddepage">
    <w:name w:val="footer"/>
    <w:basedOn w:val="Normal"/>
    <w:link w:val="PieddepageCar"/>
    <w:uiPriority w:val="99"/>
    <w:unhideWhenUsed/>
    <w:rsid w:val="00EE161E"/>
    <w:pPr>
      <w:tabs>
        <w:tab w:val="center" w:pos="4320"/>
        <w:tab w:val="right" w:pos="864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E161E"/>
  </w:style>
  <w:style w:type="paragraph" w:customStyle="1" w:styleId="1Sous-titreThese">
    <w:name w:val="1|Sous-titreThese"/>
    <w:basedOn w:val="Normal"/>
    <w:next w:val="Normal"/>
    <w:rsid w:val="006702A7"/>
    <w:pPr>
      <w:spacing w:line="240" w:lineRule="auto"/>
      <w:jc w:val="center"/>
    </w:pPr>
    <w:rPr>
      <w:rFonts w:eastAsia="Times New Roman" w:cs="Times New Roman"/>
      <w:b/>
      <w:bCs/>
      <w:sz w:val="34"/>
      <w:szCs w:val="32"/>
      <w:lang w:eastAsia="fr-FR"/>
    </w:rPr>
  </w:style>
  <w:style w:type="paragraph" w:customStyle="1" w:styleId="1TitreThese">
    <w:name w:val="1|TitreThese"/>
    <w:basedOn w:val="Normal"/>
    <w:next w:val="Normal"/>
    <w:link w:val="1TitreTheseChar"/>
    <w:rsid w:val="006702A7"/>
    <w:pPr>
      <w:spacing w:before="1440" w:line="240" w:lineRule="auto"/>
      <w:jc w:val="center"/>
    </w:pPr>
    <w:rPr>
      <w:rFonts w:eastAsia="Times New Roman" w:cs="Times New Roman"/>
      <w:b/>
      <w:bCs/>
      <w:sz w:val="40"/>
      <w:szCs w:val="36"/>
      <w:lang w:eastAsia="fr-FR"/>
    </w:rPr>
  </w:style>
  <w:style w:type="paragraph" w:customStyle="1" w:styleId="1Grade">
    <w:name w:val="1|Grade"/>
    <w:basedOn w:val="Normal"/>
    <w:next w:val="Normal"/>
    <w:rsid w:val="002E2F8D"/>
    <w:pPr>
      <w:spacing w:line="240" w:lineRule="auto"/>
      <w:jc w:val="center"/>
    </w:pPr>
    <w:rPr>
      <w:rFonts w:eastAsia="Times New Roman" w:cs="Times New Roman"/>
      <w:sz w:val="28"/>
      <w:szCs w:val="24"/>
      <w:lang w:eastAsia="fr-FR"/>
    </w:rPr>
  </w:style>
  <w:style w:type="paragraph" w:customStyle="1" w:styleId="1Thesemaitrise">
    <w:name w:val="1|These_maitrise"/>
    <w:basedOn w:val="1Grade"/>
    <w:next w:val="Normal"/>
    <w:rsid w:val="00931D6A"/>
    <w:pPr>
      <w:spacing w:before="960"/>
    </w:pPr>
    <w:rPr>
      <w:b/>
    </w:rPr>
  </w:style>
  <w:style w:type="paragraph" w:customStyle="1" w:styleId="1Ville">
    <w:name w:val="1|Ville"/>
    <w:next w:val="Normal"/>
    <w:rsid w:val="006702A7"/>
    <w:pPr>
      <w:spacing w:before="2240" w:after="0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Faculte">
    <w:name w:val="1|Faculte"/>
    <w:basedOn w:val="Normal"/>
    <w:next w:val="Normal"/>
    <w:rsid w:val="0034567A"/>
    <w:pPr>
      <w:spacing w:line="240" w:lineRule="auto"/>
      <w:jc w:val="center"/>
    </w:pPr>
    <w:rPr>
      <w:rFonts w:eastAsia="Times New Roman" w:cs="Times New Roman"/>
      <w:sz w:val="28"/>
      <w:szCs w:val="24"/>
      <w:lang w:eastAsia="fr-FR"/>
    </w:rPr>
  </w:style>
  <w:style w:type="paragraph" w:customStyle="1" w:styleId="1Universite">
    <w:name w:val="1|Universite"/>
    <w:basedOn w:val="Normal"/>
    <w:next w:val="Normal"/>
    <w:rsid w:val="00D90BCA"/>
    <w:pPr>
      <w:spacing w:line="240" w:lineRule="auto"/>
      <w:jc w:val="center"/>
    </w:pPr>
    <w:rPr>
      <w:rFonts w:eastAsia="Times New Roman" w:cs="Times New Roman"/>
      <w:sz w:val="28"/>
      <w:szCs w:val="24"/>
      <w:lang w:eastAsia="fr-FR"/>
    </w:rPr>
  </w:style>
  <w:style w:type="paragraph" w:customStyle="1" w:styleId="1Copyright">
    <w:name w:val="1|Copyright"/>
    <w:basedOn w:val="Normal"/>
    <w:next w:val="Normal"/>
    <w:rsid w:val="00B179DB"/>
    <w:pPr>
      <w:spacing w:line="240" w:lineRule="auto"/>
      <w:jc w:val="center"/>
    </w:pPr>
    <w:rPr>
      <w:rFonts w:eastAsia="Times New Roman" w:cs="Times New Roman"/>
      <w:sz w:val="28"/>
      <w:szCs w:val="24"/>
      <w:lang w:eastAsia="fr-FR"/>
    </w:rPr>
  </w:style>
  <w:style w:type="paragraph" w:customStyle="1" w:styleId="Texte">
    <w:name w:val="Texte"/>
    <w:link w:val="TexteChar"/>
    <w:qFormat/>
    <w:rsid w:val="009E69A1"/>
    <w:pPr>
      <w:spacing w:after="120" w:line="360" w:lineRule="auto"/>
      <w:jc w:val="both"/>
    </w:pPr>
    <w:rPr>
      <w:rFonts w:ascii="Arial Narrow" w:hAnsi="Arial Narrow"/>
      <w:sz w:val="24"/>
      <w:szCs w:val="24"/>
      <w:lang w:eastAsia="fr-FR"/>
    </w:rPr>
  </w:style>
  <w:style w:type="paragraph" w:customStyle="1" w:styleId="1Auteur">
    <w:name w:val="1|Auteur"/>
    <w:next w:val="Normal"/>
    <w:rsid w:val="00931D6A"/>
    <w:pPr>
      <w:spacing w:before="960" w:after="0" w:line="240" w:lineRule="auto"/>
      <w:jc w:val="center"/>
    </w:pPr>
    <w:rPr>
      <w:rFonts w:ascii="Arial Narrow" w:eastAsia="Times New Roman" w:hAnsi="Arial Narrow" w:cs="Times New Roman"/>
      <w:b/>
      <w:sz w:val="28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7D3814"/>
    <w:pPr>
      <w:spacing w:after="0" w:line="240" w:lineRule="auto"/>
    </w:pPr>
    <w:rPr>
      <w:rFonts w:ascii="Arial Narrow" w:hAnsi="Arial Narrow"/>
    </w:rPr>
  </w:style>
  <w:style w:type="paragraph" w:customStyle="1" w:styleId="Titreliminaire">
    <w:name w:val="Titre liminaire"/>
    <w:basedOn w:val="Normal"/>
    <w:next w:val="Texte"/>
    <w:qFormat/>
    <w:rsid w:val="003F530E"/>
    <w:pPr>
      <w:spacing w:after="240" w:line="240" w:lineRule="auto"/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574EC8"/>
    <w:rPr>
      <w:rFonts w:ascii="Arial" w:eastAsiaTheme="majorEastAsia" w:hAnsi="Arial" w:cstheme="majorBidi"/>
      <w:b/>
      <w:bCs/>
      <w:sz w:val="36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606CDA"/>
    <w:rPr>
      <w:rFonts w:ascii="Arial" w:eastAsiaTheme="majorEastAsia" w:hAnsi="Arial" w:cstheme="majorBidi"/>
      <w:b/>
      <w:bCs/>
      <w:sz w:val="28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907BC4"/>
    <w:rPr>
      <w:rFonts w:ascii="Arial" w:eastAsiaTheme="majorEastAsia" w:hAnsi="Arial" w:cstheme="majorBidi"/>
      <w:b/>
      <w:sz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6F7756"/>
    <w:rPr>
      <w:rFonts w:ascii="Arial Narrow" w:eastAsiaTheme="majorEastAsia" w:hAnsi="Arial Narrow" w:cstheme="majorBidi"/>
      <w:bCs/>
      <w:sz w:val="24"/>
      <w:szCs w:val="24"/>
      <w:u w:val="single"/>
      <w:lang w:eastAsia="fr-FR"/>
    </w:rPr>
  </w:style>
  <w:style w:type="paragraph" w:styleId="Paragraphedeliste">
    <w:name w:val="List Paragraph"/>
    <w:basedOn w:val="Normal"/>
    <w:uiPriority w:val="34"/>
    <w:rsid w:val="00FF02B2"/>
    <w:pPr>
      <w:ind w:left="720"/>
      <w:contextualSpacing/>
    </w:pPr>
  </w:style>
  <w:style w:type="paragraph" w:customStyle="1" w:styleId="Introduction">
    <w:name w:val="Introduction"/>
    <w:next w:val="Texte"/>
    <w:qFormat/>
    <w:rsid w:val="007E0A5C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Conclusion">
    <w:name w:val="Conclusion"/>
    <w:next w:val="Texte"/>
    <w:qFormat/>
    <w:rsid w:val="007E0A5C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Titreannexe">
    <w:name w:val="Titre annexe"/>
    <w:next w:val="Texte"/>
    <w:qFormat/>
    <w:rsid w:val="00DB5010"/>
    <w:pPr>
      <w:outlineLvl w:val="0"/>
    </w:pPr>
    <w:rPr>
      <w:rFonts w:ascii="Arial" w:hAnsi="Arial"/>
      <w:b/>
      <w:sz w:val="36"/>
    </w:rPr>
  </w:style>
  <w:style w:type="character" w:customStyle="1" w:styleId="Titre5Car">
    <w:name w:val="Titre 5 Car"/>
    <w:basedOn w:val="Policepardfaut"/>
    <w:link w:val="Titre5"/>
    <w:uiPriority w:val="9"/>
    <w:semiHidden/>
    <w:rsid w:val="00DB5010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6Car">
    <w:name w:val="Titre 6 Car"/>
    <w:basedOn w:val="Policepardfaut"/>
    <w:link w:val="Titre6"/>
    <w:uiPriority w:val="9"/>
    <w:rsid w:val="00DB501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Dedicace">
    <w:name w:val="Dedicace"/>
    <w:basedOn w:val="Normal"/>
    <w:qFormat/>
    <w:rsid w:val="00961985"/>
    <w:pPr>
      <w:pageBreakBefore/>
      <w:spacing w:line="240" w:lineRule="auto"/>
      <w:ind w:left="4423"/>
      <w:jc w:val="right"/>
    </w:pPr>
    <w:rPr>
      <w:rFonts w:eastAsia="Times New Roman" w:cs="Times New Roman"/>
      <w:i/>
      <w:iCs/>
      <w:sz w:val="24"/>
      <w:szCs w:val="24"/>
      <w:lang w:val="en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E50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5092"/>
    <w:rPr>
      <w:rFonts w:ascii="Tahoma" w:hAnsi="Tahoma" w:cs="Tahoma"/>
      <w:sz w:val="16"/>
      <w:szCs w:val="16"/>
    </w:rPr>
  </w:style>
  <w:style w:type="paragraph" w:customStyle="1" w:styleId="1Programme">
    <w:name w:val="1|Programme"/>
    <w:basedOn w:val="Normal"/>
    <w:next w:val="Normal"/>
    <w:rsid w:val="00BB4968"/>
    <w:pPr>
      <w:spacing w:before="1920"/>
      <w:jc w:val="center"/>
    </w:pPr>
    <w:rPr>
      <w:b/>
      <w:sz w:val="28"/>
    </w:rPr>
  </w:style>
  <w:style w:type="paragraph" w:customStyle="1" w:styleId="Titrebibliographie">
    <w:name w:val="Titre bibliographie"/>
    <w:next w:val="Normal"/>
    <w:qFormat/>
    <w:rsid w:val="001D71FF"/>
    <w:pPr>
      <w:outlineLvl w:val="0"/>
    </w:pPr>
    <w:rPr>
      <w:rFonts w:ascii="Arial" w:hAnsi="Arial"/>
      <w:b/>
      <w:sz w:val="36"/>
    </w:rPr>
  </w:style>
  <w:style w:type="paragraph" w:styleId="Citation">
    <w:name w:val="Quote"/>
    <w:basedOn w:val="Normal"/>
    <w:next w:val="Normal"/>
    <w:link w:val="CitationCar"/>
    <w:uiPriority w:val="29"/>
    <w:qFormat/>
    <w:rsid w:val="000803CC"/>
    <w:pPr>
      <w:spacing w:after="240" w:line="240" w:lineRule="auto"/>
      <w:ind w:left="567" w:right="567"/>
      <w:jc w:val="both"/>
    </w:pPr>
    <w:rPr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0803CC"/>
    <w:rPr>
      <w:rFonts w:ascii="Arial Narrow" w:hAnsi="Arial Narrow"/>
      <w:iCs/>
      <w:color w:val="000000" w:themeColor="text1"/>
    </w:rPr>
  </w:style>
  <w:style w:type="character" w:styleId="Lienhypertexte">
    <w:name w:val="Hyperlink"/>
    <w:basedOn w:val="Policepardfaut"/>
    <w:uiPriority w:val="99"/>
    <w:unhideWhenUsed/>
    <w:rsid w:val="005D77CF"/>
    <w:rPr>
      <w:color w:val="0563C1"/>
      <w:u w:val="single"/>
    </w:rPr>
  </w:style>
  <w:style w:type="paragraph" w:styleId="TM1">
    <w:name w:val="toc 1"/>
    <w:basedOn w:val="Texte"/>
    <w:next w:val="Normal"/>
    <w:autoRedefine/>
    <w:uiPriority w:val="39"/>
    <w:unhideWhenUsed/>
    <w:rsid w:val="0062700A"/>
    <w:pPr>
      <w:tabs>
        <w:tab w:val="right" w:leader="dot" w:pos="8828"/>
      </w:tabs>
      <w:spacing w:after="0" w:line="240" w:lineRule="auto"/>
      <w:jc w:val="left"/>
    </w:pPr>
    <w:rPr>
      <w:b/>
      <w:sz w:val="28"/>
    </w:rPr>
  </w:style>
  <w:style w:type="paragraph" w:styleId="TM2">
    <w:name w:val="toc 2"/>
    <w:basedOn w:val="Normal"/>
    <w:next w:val="Normal"/>
    <w:autoRedefine/>
    <w:uiPriority w:val="39"/>
    <w:unhideWhenUsed/>
    <w:rsid w:val="0062700A"/>
    <w:pPr>
      <w:spacing w:line="240" w:lineRule="auto"/>
      <w:ind w:left="227"/>
    </w:pPr>
    <w:rPr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2208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208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208E3"/>
    <w:rPr>
      <w:rFonts w:ascii="Arial Narrow" w:hAnsi="Arial Narrow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08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08E3"/>
    <w:rPr>
      <w:rFonts w:ascii="Arial Narrow" w:hAnsi="Arial Narrow"/>
      <w:b/>
      <w:bCs/>
      <w:sz w:val="20"/>
      <w:szCs w:val="20"/>
    </w:rPr>
  </w:style>
  <w:style w:type="character" w:customStyle="1" w:styleId="SansinterligneCar">
    <w:name w:val="Sans interligne Car"/>
    <w:basedOn w:val="Policepardfaut"/>
    <w:link w:val="Sansinterligne"/>
    <w:uiPriority w:val="1"/>
    <w:rsid w:val="0087618B"/>
    <w:rPr>
      <w:rFonts w:ascii="Arial Narrow" w:hAnsi="Arial Narrow"/>
    </w:rPr>
  </w:style>
  <w:style w:type="paragraph" w:styleId="TM3">
    <w:name w:val="toc 3"/>
    <w:basedOn w:val="Normal"/>
    <w:next w:val="Normal"/>
    <w:autoRedefine/>
    <w:uiPriority w:val="39"/>
    <w:unhideWhenUsed/>
    <w:rsid w:val="0062700A"/>
    <w:pPr>
      <w:spacing w:line="240" w:lineRule="auto"/>
      <w:ind w:left="567"/>
    </w:pPr>
  </w:style>
  <w:style w:type="character" w:styleId="Mentionnonrsolue">
    <w:name w:val="Unresolved Mention"/>
    <w:basedOn w:val="Policepardfaut"/>
    <w:uiPriority w:val="99"/>
    <w:semiHidden/>
    <w:unhideWhenUsed/>
    <w:rsid w:val="009930F7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C367F0"/>
    <w:rPr>
      <w:color w:val="800080" w:themeColor="followedHyperlink"/>
      <w:u w:val="single"/>
    </w:rPr>
  </w:style>
  <w:style w:type="paragraph" w:styleId="TM4">
    <w:name w:val="toc 4"/>
    <w:basedOn w:val="Normal"/>
    <w:next w:val="Normal"/>
    <w:autoRedefine/>
    <w:uiPriority w:val="39"/>
    <w:unhideWhenUsed/>
    <w:rsid w:val="0062700A"/>
    <w:pPr>
      <w:spacing w:line="240" w:lineRule="auto"/>
      <w:ind w:left="907"/>
    </w:pPr>
    <w:rPr>
      <w:rFonts w:eastAsiaTheme="minorEastAsia"/>
      <w:i/>
      <w:kern w:val="2"/>
      <w:szCs w:val="24"/>
      <w:lang w:val="en-CA" w:eastAsia="en-CA"/>
      <w14:ligatures w14:val="standardContextual"/>
    </w:rPr>
  </w:style>
  <w:style w:type="paragraph" w:styleId="TM5">
    <w:name w:val="toc 5"/>
    <w:basedOn w:val="Normal"/>
    <w:next w:val="Normal"/>
    <w:autoRedefine/>
    <w:uiPriority w:val="39"/>
    <w:unhideWhenUsed/>
    <w:rsid w:val="00FD34EE"/>
    <w:pPr>
      <w:spacing w:line="278" w:lineRule="auto"/>
      <w:ind w:left="708"/>
    </w:pPr>
    <w:rPr>
      <w:rFonts w:eastAsiaTheme="minorEastAsia"/>
      <w:kern w:val="2"/>
      <w:sz w:val="24"/>
      <w:szCs w:val="24"/>
      <w:lang w:val="en-CA" w:eastAsia="en-CA"/>
      <w14:ligatures w14:val="standardContextual"/>
    </w:rPr>
  </w:style>
  <w:style w:type="paragraph" w:styleId="TM6">
    <w:name w:val="toc 6"/>
    <w:basedOn w:val="Normal"/>
    <w:next w:val="Normal"/>
    <w:autoRedefine/>
    <w:uiPriority w:val="39"/>
    <w:unhideWhenUsed/>
    <w:rsid w:val="0028424D"/>
    <w:pPr>
      <w:spacing w:after="100" w:line="278" w:lineRule="auto"/>
      <w:ind w:left="1200"/>
    </w:pPr>
    <w:rPr>
      <w:rFonts w:asciiTheme="minorHAnsi" w:eastAsiaTheme="minorEastAsia" w:hAnsiTheme="minorHAnsi"/>
      <w:kern w:val="2"/>
      <w:sz w:val="24"/>
      <w:szCs w:val="24"/>
      <w:lang w:val="en-CA" w:eastAsia="en-CA"/>
      <w14:ligatures w14:val="standardContextual"/>
    </w:rPr>
  </w:style>
  <w:style w:type="paragraph" w:styleId="TM7">
    <w:name w:val="toc 7"/>
    <w:basedOn w:val="Normal"/>
    <w:next w:val="Normal"/>
    <w:autoRedefine/>
    <w:uiPriority w:val="39"/>
    <w:unhideWhenUsed/>
    <w:rsid w:val="0028424D"/>
    <w:pPr>
      <w:spacing w:after="100" w:line="278" w:lineRule="auto"/>
      <w:ind w:left="1440"/>
    </w:pPr>
    <w:rPr>
      <w:rFonts w:asciiTheme="minorHAnsi" w:eastAsiaTheme="minorEastAsia" w:hAnsiTheme="minorHAnsi"/>
      <w:kern w:val="2"/>
      <w:sz w:val="24"/>
      <w:szCs w:val="24"/>
      <w:lang w:val="en-CA" w:eastAsia="en-CA"/>
      <w14:ligatures w14:val="standardContextual"/>
    </w:rPr>
  </w:style>
  <w:style w:type="paragraph" w:styleId="TM8">
    <w:name w:val="toc 8"/>
    <w:basedOn w:val="Normal"/>
    <w:next w:val="Normal"/>
    <w:autoRedefine/>
    <w:uiPriority w:val="39"/>
    <w:unhideWhenUsed/>
    <w:rsid w:val="0028424D"/>
    <w:pPr>
      <w:spacing w:after="100" w:line="278" w:lineRule="auto"/>
      <w:ind w:left="1680"/>
    </w:pPr>
    <w:rPr>
      <w:rFonts w:asciiTheme="minorHAnsi" w:eastAsiaTheme="minorEastAsia" w:hAnsiTheme="minorHAnsi"/>
      <w:kern w:val="2"/>
      <w:sz w:val="24"/>
      <w:szCs w:val="24"/>
      <w:lang w:val="en-CA" w:eastAsia="en-CA"/>
      <w14:ligatures w14:val="standardContextual"/>
    </w:rPr>
  </w:style>
  <w:style w:type="paragraph" w:styleId="TM9">
    <w:name w:val="toc 9"/>
    <w:basedOn w:val="Normal"/>
    <w:next w:val="Normal"/>
    <w:autoRedefine/>
    <w:uiPriority w:val="39"/>
    <w:unhideWhenUsed/>
    <w:rsid w:val="0028424D"/>
    <w:pPr>
      <w:spacing w:after="100" w:line="278" w:lineRule="auto"/>
      <w:ind w:left="1920"/>
    </w:pPr>
    <w:rPr>
      <w:rFonts w:asciiTheme="minorHAnsi" w:eastAsiaTheme="minorEastAsia" w:hAnsiTheme="minorHAnsi"/>
      <w:kern w:val="2"/>
      <w:sz w:val="24"/>
      <w:szCs w:val="24"/>
      <w:lang w:val="en-CA" w:eastAsia="en-CA"/>
      <w14:ligatures w14:val="standardContextual"/>
    </w:rPr>
  </w:style>
  <w:style w:type="table" w:styleId="Grilledutableau">
    <w:name w:val="Table Grid"/>
    <w:basedOn w:val="TableauNormal"/>
    <w:uiPriority w:val="39"/>
    <w:rsid w:val="001377CB"/>
    <w:pPr>
      <w:spacing w:after="0" w:line="240" w:lineRule="auto"/>
    </w:pPr>
    <w:rPr>
      <w:rFonts w:eastAsiaTheme="minorEastAsia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48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F24CF"/>
    <w:pPr>
      <w:jc w:val="center"/>
    </w:pPr>
    <w:rPr>
      <w:noProof/>
      <w:sz w:val="24"/>
      <w:lang w:val="en-US"/>
    </w:rPr>
  </w:style>
  <w:style w:type="character" w:customStyle="1" w:styleId="TexteChar">
    <w:name w:val="Texte Char"/>
    <w:basedOn w:val="Policepardfaut"/>
    <w:link w:val="Texte"/>
    <w:rsid w:val="009E69A1"/>
    <w:rPr>
      <w:rFonts w:ascii="Arial Narrow" w:hAnsi="Arial Narrow"/>
      <w:sz w:val="24"/>
      <w:szCs w:val="24"/>
      <w:lang w:eastAsia="fr-FR"/>
    </w:rPr>
  </w:style>
  <w:style w:type="character" w:customStyle="1" w:styleId="EndNoteBibliographyTitleChar">
    <w:name w:val="EndNote Bibliography Title Char"/>
    <w:basedOn w:val="TexteChar"/>
    <w:link w:val="EndNoteBibliographyTitle"/>
    <w:rsid w:val="007F24CF"/>
    <w:rPr>
      <w:rFonts w:ascii="Arial Narrow" w:hAnsi="Arial Narrow"/>
      <w:noProof/>
      <w:sz w:val="24"/>
      <w:szCs w:val="24"/>
      <w:lang w:val="en-US" w:eastAsia="fr-FR"/>
    </w:rPr>
  </w:style>
  <w:style w:type="paragraph" w:customStyle="1" w:styleId="EndNoteBibliography">
    <w:name w:val="EndNote Bibliography"/>
    <w:basedOn w:val="Normal"/>
    <w:link w:val="EndNoteBibliographyChar"/>
    <w:rsid w:val="007F24CF"/>
    <w:pPr>
      <w:spacing w:line="360" w:lineRule="auto"/>
    </w:pPr>
    <w:rPr>
      <w:noProof/>
      <w:sz w:val="24"/>
      <w:lang w:val="en-US"/>
    </w:rPr>
  </w:style>
  <w:style w:type="character" w:customStyle="1" w:styleId="EndNoteBibliographyChar">
    <w:name w:val="EndNote Bibliography Char"/>
    <w:basedOn w:val="TexteChar"/>
    <w:link w:val="EndNoteBibliography"/>
    <w:rsid w:val="007F24CF"/>
    <w:rPr>
      <w:rFonts w:ascii="Arial Narrow" w:hAnsi="Arial Narrow"/>
      <w:noProof/>
      <w:sz w:val="24"/>
      <w:szCs w:val="24"/>
      <w:lang w:val="en-US" w:eastAsia="fr-FR"/>
    </w:rPr>
  </w:style>
  <w:style w:type="paragraph" w:customStyle="1" w:styleId="Tables">
    <w:name w:val="Tables"/>
    <w:basedOn w:val="Texte"/>
    <w:link w:val="TablesChar"/>
    <w:qFormat/>
    <w:rsid w:val="00CC0DAD"/>
    <w:pPr>
      <w:spacing w:after="60" w:line="276" w:lineRule="auto"/>
    </w:pPr>
    <w:rPr>
      <w:b/>
      <w:bCs/>
      <w:lang w:val="en-CA"/>
    </w:rPr>
  </w:style>
  <w:style w:type="character" w:customStyle="1" w:styleId="1TitreTheseChar">
    <w:name w:val="1|TitreThese Char"/>
    <w:basedOn w:val="Policepardfaut"/>
    <w:link w:val="1TitreThese"/>
    <w:rsid w:val="00DE14CF"/>
    <w:rPr>
      <w:rFonts w:ascii="Arial Narrow" w:eastAsia="Times New Roman" w:hAnsi="Arial Narrow" w:cs="Times New Roman"/>
      <w:b/>
      <w:bCs/>
      <w:sz w:val="40"/>
      <w:szCs w:val="36"/>
      <w:lang w:eastAsia="fr-FR"/>
    </w:rPr>
  </w:style>
  <w:style w:type="character" w:customStyle="1" w:styleId="TablesChar">
    <w:name w:val="Tables Char"/>
    <w:basedOn w:val="1TitreTheseChar"/>
    <w:link w:val="Tables"/>
    <w:rsid w:val="00CC0DAD"/>
    <w:rPr>
      <w:rFonts w:ascii="Arial Narrow" w:eastAsia="Times New Roman" w:hAnsi="Arial Narrow" w:cs="Times New Roman"/>
      <w:b/>
      <w:bCs/>
      <w:sz w:val="24"/>
      <w:szCs w:val="24"/>
      <w:lang w:val="en-CA" w:eastAsia="fr-FR"/>
    </w:rPr>
  </w:style>
  <w:style w:type="paragraph" w:customStyle="1" w:styleId="Figures">
    <w:name w:val="Figures"/>
    <w:basedOn w:val="Texte"/>
    <w:link w:val="FiguresChar"/>
    <w:qFormat/>
    <w:rsid w:val="009D7779"/>
    <w:pPr>
      <w:spacing w:after="0" w:line="276" w:lineRule="auto"/>
    </w:pPr>
    <w:rPr>
      <w:b/>
      <w:bCs/>
    </w:rPr>
  </w:style>
  <w:style w:type="character" w:customStyle="1" w:styleId="FiguresChar">
    <w:name w:val="Figures Char"/>
    <w:basedOn w:val="TablesChar"/>
    <w:link w:val="Figures"/>
    <w:rsid w:val="009D7779"/>
    <w:rPr>
      <w:rFonts w:ascii="Arial Narrow" w:eastAsia="Times New Roman" w:hAnsi="Arial Narrow" w:cs="Times New Roman"/>
      <w:b/>
      <w:bCs/>
      <w:sz w:val="24"/>
      <w:szCs w:val="24"/>
      <w:lang w:val="en-CA"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009B0"/>
    <w:pPr>
      <w:spacing w:before="240" w:after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sz w:val="32"/>
      <w:szCs w:val="32"/>
      <w:lang w:val="en-US"/>
    </w:rPr>
  </w:style>
  <w:style w:type="paragraph" w:customStyle="1" w:styleId="Hypotheses">
    <w:name w:val="Hypotheses"/>
    <w:basedOn w:val="Titre1"/>
    <w:link w:val="HypothesesChar"/>
    <w:qFormat/>
    <w:rsid w:val="00470B6F"/>
    <w:rPr>
      <w:lang w:eastAsia="fr-FR"/>
    </w:rPr>
  </w:style>
  <w:style w:type="character" w:customStyle="1" w:styleId="HypothesesChar">
    <w:name w:val="Hypotheses Char"/>
    <w:basedOn w:val="Titre1Car"/>
    <w:link w:val="Hypotheses"/>
    <w:rsid w:val="00470B6F"/>
    <w:rPr>
      <w:rFonts w:ascii="Arial" w:eastAsiaTheme="majorEastAsia" w:hAnsi="Arial" w:cstheme="majorBidi"/>
      <w:b/>
      <w:bCs/>
      <w:sz w:val="36"/>
      <w:szCs w:val="28"/>
      <w:lang w:eastAsia="fr-FR"/>
    </w:rPr>
  </w:style>
  <w:style w:type="paragraph" w:customStyle="1" w:styleId="Bibliographie1">
    <w:name w:val="Bibliographie1"/>
    <w:basedOn w:val="Titre1"/>
    <w:link w:val="BibliographieChar"/>
    <w:qFormat/>
    <w:rsid w:val="00470B6F"/>
    <w:rPr>
      <w:lang w:val="en-CA" w:eastAsia="fr-FR"/>
    </w:rPr>
  </w:style>
  <w:style w:type="character" w:customStyle="1" w:styleId="BibliographieChar">
    <w:name w:val="Bibliographie Char"/>
    <w:basedOn w:val="Titre1Car"/>
    <w:link w:val="Bibliographie1"/>
    <w:rsid w:val="00470B6F"/>
    <w:rPr>
      <w:rFonts w:ascii="Arial" w:eastAsiaTheme="majorEastAsia" w:hAnsi="Arial" w:cstheme="majorBidi"/>
      <w:b/>
      <w:bCs/>
      <w:sz w:val="36"/>
      <w:szCs w:val="28"/>
      <w:lang w:val="en-CA" w:eastAsia="fr-FR"/>
    </w:rPr>
  </w:style>
  <w:style w:type="paragraph" w:customStyle="1" w:styleId="Annexe">
    <w:name w:val="Annexe"/>
    <w:basedOn w:val="Titre1"/>
    <w:link w:val="AnnexeChar"/>
    <w:qFormat/>
    <w:rsid w:val="00470B6F"/>
    <w:pPr>
      <w:jc w:val="both"/>
    </w:pPr>
    <w:rPr>
      <w:lang w:val="en-CA" w:eastAsia="fr-FR"/>
    </w:rPr>
  </w:style>
  <w:style w:type="character" w:customStyle="1" w:styleId="AnnexeChar">
    <w:name w:val="Annexe Char"/>
    <w:basedOn w:val="Titre1Car"/>
    <w:link w:val="Annexe"/>
    <w:rsid w:val="00470B6F"/>
    <w:rPr>
      <w:rFonts w:ascii="Arial" w:eastAsiaTheme="majorEastAsia" w:hAnsi="Arial" w:cstheme="majorBidi"/>
      <w:b/>
      <w:bCs/>
      <w:sz w:val="36"/>
      <w:szCs w:val="28"/>
      <w:lang w:val="en-CA" w:eastAsia="fr-FR"/>
    </w:rPr>
  </w:style>
  <w:style w:type="paragraph" w:styleId="Rvision">
    <w:name w:val="Revision"/>
    <w:hidden/>
    <w:uiPriority w:val="99"/>
    <w:semiHidden/>
    <w:rsid w:val="003561BD"/>
    <w:pPr>
      <w:spacing w:after="0" w:line="240" w:lineRule="auto"/>
    </w:pPr>
    <w:rPr>
      <w:rFonts w:ascii="Arial Narrow" w:hAnsi="Arial Narrow"/>
    </w:rPr>
  </w:style>
  <w:style w:type="paragraph" w:customStyle="1" w:styleId="Lgendes">
    <w:name w:val="Légendes"/>
    <w:basedOn w:val="Normal"/>
    <w:link w:val="LgendesChar"/>
    <w:qFormat/>
    <w:rsid w:val="00B90533"/>
    <w:pPr>
      <w:spacing w:before="60" w:line="240" w:lineRule="auto"/>
      <w:ind w:right="616"/>
      <w:jc w:val="both"/>
    </w:pPr>
    <w:rPr>
      <w:i/>
      <w:iCs/>
      <w:sz w:val="20"/>
      <w:szCs w:val="20"/>
      <w:lang w:val="en-CA" w:eastAsia="fr-FR"/>
    </w:rPr>
  </w:style>
  <w:style w:type="character" w:customStyle="1" w:styleId="LgendesChar">
    <w:name w:val="Légendes Char"/>
    <w:basedOn w:val="Policepardfaut"/>
    <w:link w:val="Lgendes"/>
    <w:rsid w:val="00B90533"/>
    <w:rPr>
      <w:rFonts w:ascii="Arial Narrow" w:hAnsi="Arial Narrow"/>
      <w:i/>
      <w:iCs/>
      <w:sz w:val="20"/>
      <w:szCs w:val="20"/>
      <w:lang w:val="en-CA" w:eastAsia="fr-FR"/>
    </w:rPr>
  </w:style>
  <w:style w:type="table" w:styleId="Tableausimple4">
    <w:name w:val="Plain Table 4"/>
    <w:basedOn w:val="TableauNormal"/>
    <w:uiPriority w:val="44"/>
    <w:rsid w:val="00D11A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1">
    <w:name w:val="Plain Table 1"/>
    <w:basedOn w:val="TableauNormal"/>
    <w:uiPriority w:val="41"/>
    <w:rsid w:val="00D11A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hapitre1">
    <w:name w:val="Chapitre 1"/>
    <w:basedOn w:val="Titre1"/>
    <w:link w:val="Chapitre1Char"/>
    <w:qFormat/>
    <w:rsid w:val="00203BC7"/>
  </w:style>
  <w:style w:type="character" w:customStyle="1" w:styleId="Chapitre1Char">
    <w:name w:val="Chapitre 1 Char"/>
    <w:basedOn w:val="Titre1Car"/>
    <w:link w:val="Chapitre1"/>
    <w:rsid w:val="00203BC7"/>
    <w:rPr>
      <w:rFonts w:ascii="Arial" w:eastAsiaTheme="majorEastAsia" w:hAnsi="Arial" w:cstheme="majorBidi"/>
      <w:b/>
      <w:bCs/>
      <w:sz w:val="36"/>
      <w:szCs w:val="28"/>
    </w:rPr>
  </w:style>
  <w:style w:type="paragraph" w:customStyle="1" w:styleId="Chapitre2">
    <w:name w:val="Chapitre 2"/>
    <w:basedOn w:val="Titre1"/>
    <w:link w:val="Chapitre2Char"/>
    <w:qFormat/>
    <w:rsid w:val="00203BC7"/>
    <w:rPr>
      <w:lang w:eastAsia="fr-FR"/>
    </w:rPr>
  </w:style>
  <w:style w:type="character" w:customStyle="1" w:styleId="Chapitre2Char">
    <w:name w:val="Chapitre 2 Char"/>
    <w:basedOn w:val="Titre1Car"/>
    <w:link w:val="Chapitre2"/>
    <w:rsid w:val="00203BC7"/>
    <w:rPr>
      <w:rFonts w:ascii="Arial" w:eastAsiaTheme="majorEastAsia" w:hAnsi="Arial" w:cstheme="majorBidi"/>
      <w:b/>
      <w:bCs/>
      <w:sz w:val="36"/>
      <w:szCs w:val="28"/>
      <w:lang w:eastAsia="fr-FR"/>
    </w:rPr>
  </w:style>
  <w:style w:type="paragraph" w:customStyle="1" w:styleId="Chapitre3">
    <w:name w:val="Chapitre 3"/>
    <w:basedOn w:val="Titre1"/>
    <w:link w:val="Chapitre3Char"/>
    <w:qFormat/>
    <w:rsid w:val="00203BC7"/>
  </w:style>
  <w:style w:type="character" w:customStyle="1" w:styleId="Chapitre3Char">
    <w:name w:val="Chapitre 3 Char"/>
    <w:basedOn w:val="Titre1Car"/>
    <w:link w:val="Chapitre3"/>
    <w:rsid w:val="00203BC7"/>
    <w:rPr>
      <w:rFonts w:ascii="Arial" w:eastAsiaTheme="majorEastAsia" w:hAnsi="Arial" w:cstheme="majorBidi"/>
      <w:b/>
      <w:bCs/>
      <w:sz w:val="36"/>
      <w:szCs w:val="28"/>
    </w:rPr>
  </w:style>
  <w:style w:type="paragraph" w:customStyle="1" w:styleId="Chapitre4">
    <w:name w:val="Chapitre 4"/>
    <w:basedOn w:val="Titre1"/>
    <w:link w:val="Chapitre4Char"/>
    <w:qFormat/>
    <w:rsid w:val="00203BC7"/>
  </w:style>
  <w:style w:type="character" w:customStyle="1" w:styleId="Chapitre4Char">
    <w:name w:val="Chapitre 4 Char"/>
    <w:basedOn w:val="Titre1Car"/>
    <w:link w:val="Chapitre4"/>
    <w:rsid w:val="00203BC7"/>
    <w:rPr>
      <w:rFonts w:ascii="Arial" w:eastAsiaTheme="majorEastAsia" w:hAnsi="Arial" w:cstheme="majorBidi"/>
      <w:b/>
      <w:bCs/>
      <w:sz w:val="36"/>
      <w:szCs w:val="28"/>
    </w:rPr>
  </w:style>
  <w:style w:type="paragraph" w:customStyle="1" w:styleId="Chapitre5">
    <w:name w:val="Chapitre 5"/>
    <w:basedOn w:val="Titre1"/>
    <w:link w:val="Chapitre5Char"/>
    <w:qFormat/>
    <w:rsid w:val="00203BC7"/>
  </w:style>
  <w:style w:type="character" w:customStyle="1" w:styleId="Chapitre5Char">
    <w:name w:val="Chapitre 5 Char"/>
    <w:basedOn w:val="Titre1Car"/>
    <w:link w:val="Chapitre5"/>
    <w:rsid w:val="00203BC7"/>
    <w:rPr>
      <w:rFonts w:ascii="Arial" w:eastAsiaTheme="majorEastAsia" w:hAnsi="Arial" w:cstheme="majorBidi"/>
      <w:b/>
      <w:bCs/>
      <w:sz w:val="36"/>
      <w:szCs w:val="28"/>
    </w:rPr>
  </w:style>
  <w:style w:type="paragraph" w:customStyle="1" w:styleId="H1annexes">
    <w:name w:val="H1 annexes"/>
    <w:basedOn w:val="Normal"/>
    <w:link w:val="H1annexesCar"/>
    <w:qFormat/>
    <w:rsid w:val="00E1734C"/>
    <w:pPr>
      <w:spacing w:before="240" w:after="120" w:line="240" w:lineRule="auto"/>
      <w:jc w:val="both"/>
    </w:pPr>
    <w:rPr>
      <w:rFonts w:ascii="Arial" w:hAnsi="Arial" w:cs="Arial"/>
      <w:b/>
      <w:bCs/>
      <w:sz w:val="28"/>
      <w:szCs w:val="28"/>
      <w:lang w:val="en-CA"/>
    </w:rPr>
  </w:style>
  <w:style w:type="character" w:customStyle="1" w:styleId="H1annexesCar">
    <w:name w:val="H1 annexes Car"/>
    <w:basedOn w:val="Policepardfaut"/>
    <w:link w:val="H1annexes"/>
    <w:rsid w:val="00E1734C"/>
    <w:rPr>
      <w:rFonts w:ascii="Arial" w:hAnsi="Arial" w:cs="Arial"/>
      <w:b/>
      <w:bCs/>
      <w:sz w:val="28"/>
      <w:szCs w:val="28"/>
      <w:lang w:val="en-CA"/>
    </w:rPr>
  </w:style>
  <w:style w:type="paragraph" w:customStyle="1" w:styleId="H2annexes">
    <w:name w:val="H2 annexes"/>
    <w:basedOn w:val="Normal"/>
    <w:link w:val="H2annexesCar"/>
    <w:qFormat/>
    <w:rsid w:val="009420D8"/>
    <w:pPr>
      <w:spacing w:after="120" w:line="240" w:lineRule="auto"/>
      <w:jc w:val="both"/>
    </w:pPr>
    <w:rPr>
      <w:rFonts w:ascii="Arial" w:hAnsi="Arial" w:cs="Arial"/>
      <w:b/>
      <w:bCs/>
      <w:sz w:val="24"/>
      <w:szCs w:val="24"/>
      <w:lang w:val="en-CA"/>
    </w:rPr>
  </w:style>
  <w:style w:type="character" w:customStyle="1" w:styleId="H2annexesCar">
    <w:name w:val="H2 annexes Car"/>
    <w:basedOn w:val="Policepardfaut"/>
    <w:link w:val="H2annexes"/>
    <w:rsid w:val="009420D8"/>
    <w:rPr>
      <w:rFonts w:ascii="Arial" w:hAnsi="Arial" w:cs="Arial"/>
      <w:b/>
      <w:bCs/>
      <w:sz w:val="24"/>
      <w:szCs w:val="24"/>
      <w:lang w:val="en-CA"/>
    </w:rPr>
  </w:style>
  <w:style w:type="paragraph" w:customStyle="1" w:styleId="Texteannexes">
    <w:name w:val="Texte annexes"/>
    <w:basedOn w:val="Texte"/>
    <w:link w:val="TexteannexesCar"/>
    <w:qFormat/>
    <w:rsid w:val="00E1734C"/>
    <w:pPr>
      <w:spacing w:line="240" w:lineRule="auto"/>
    </w:pPr>
    <w:rPr>
      <w:lang w:val="en-CA"/>
    </w:rPr>
  </w:style>
  <w:style w:type="character" w:customStyle="1" w:styleId="TexteannexesCar">
    <w:name w:val="Texte annexes Car"/>
    <w:basedOn w:val="TexteChar"/>
    <w:link w:val="Texteannexes"/>
    <w:rsid w:val="00E1734C"/>
    <w:rPr>
      <w:rFonts w:ascii="Arial Narrow" w:hAnsi="Arial Narrow"/>
      <w:sz w:val="24"/>
      <w:szCs w:val="24"/>
      <w:lang w:val="en-CA" w:eastAsia="fr-FR"/>
    </w:rPr>
  </w:style>
  <w:style w:type="paragraph" w:customStyle="1" w:styleId="Annexeslgendes">
    <w:name w:val="Annexes légendes"/>
    <w:basedOn w:val="Lgendes"/>
    <w:link w:val="AnnexeslgendesCar"/>
    <w:qFormat/>
    <w:rsid w:val="002D5EBA"/>
    <w:pPr>
      <w:spacing w:before="0"/>
    </w:pPr>
  </w:style>
  <w:style w:type="character" w:customStyle="1" w:styleId="AnnexeslgendesCar">
    <w:name w:val="Annexes légendes Car"/>
    <w:basedOn w:val="LgendesChar"/>
    <w:link w:val="Annexeslgendes"/>
    <w:rsid w:val="002D5EBA"/>
    <w:rPr>
      <w:rFonts w:ascii="Arial Narrow" w:hAnsi="Arial Narrow"/>
      <w:i/>
      <w:iCs/>
      <w:sz w:val="20"/>
      <w:szCs w:val="20"/>
      <w:lang w:val="en-CA" w:eastAsia="fr-FR"/>
    </w:rPr>
  </w:style>
  <w:style w:type="character" w:customStyle="1" w:styleId="EndNoteBibliographyCar">
    <w:name w:val="EndNote Bibliography Car"/>
    <w:basedOn w:val="Policepardfaut"/>
    <w:rsid w:val="0061583D"/>
    <w:rPr>
      <w:rFonts w:ascii="Times New Roman" w:eastAsia="Times New Roman" w:hAnsi="Times New Roman" w:cs="Times New Roman"/>
      <w:noProof/>
      <w:color w:val="000000" w:themeColor="text1"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F4D1F"/>
    <w:pPr>
      <w:spacing w:after="160" w:line="278" w:lineRule="auto"/>
    </w:pPr>
    <w:rPr>
      <w:rFonts w:ascii="Aptos" w:eastAsia="Aptos" w:hAnsi="Aptos" w:cs="Aptos"/>
      <w:color w:val="595959"/>
      <w:sz w:val="28"/>
      <w:szCs w:val="28"/>
      <w:lang w:val="en-CA" w:eastAsia="en-CA"/>
    </w:rPr>
  </w:style>
  <w:style w:type="character" w:customStyle="1" w:styleId="Sous-titreCar">
    <w:name w:val="Sous-titre Car"/>
    <w:basedOn w:val="Policepardfaut"/>
    <w:link w:val="Sous-titre"/>
    <w:uiPriority w:val="11"/>
    <w:rsid w:val="00DF4D1F"/>
    <w:rPr>
      <w:rFonts w:ascii="Aptos" w:eastAsia="Aptos" w:hAnsi="Aptos" w:cs="Aptos"/>
      <w:color w:val="595959"/>
      <w:sz w:val="28"/>
      <w:szCs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ivier.corbeil.1@ulaval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9044B-D1ED-494D-BD09-943FD135D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30</TotalTime>
  <Pages>9</Pages>
  <Words>1679</Words>
  <Characters>9709</Characters>
  <Application>Microsoft Office Word</Application>
  <DocSecurity>0</DocSecurity>
  <Lines>746</Lines>
  <Paragraphs>59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Lasou</dc:creator>
  <cp:keywords/>
  <dc:description/>
  <cp:lastModifiedBy>Olivier Corbeil</cp:lastModifiedBy>
  <cp:revision>12869</cp:revision>
  <cp:lastPrinted>2025-03-07T18:31:00Z</cp:lastPrinted>
  <dcterms:created xsi:type="dcterms:W3CDTF">2024-08-03T18:36:00Z</dcterms:created>
  <dcterms:modified xsi:type="dcterms:W3CDTF">2026-01-07T15:30:00Z</dcterms:modified>
</cp:coreProperties>
</file>